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9C1040" w14:textId="77777777" w:rsidR="00652926" w:rsidRPr="00C14926" w:rsidRDefault="00652926" w:rsidP="00652926">
      <w:proofErr w:type="spellStart"/>
      <w:proofErr w:type="gramStart"/>
      <w:r w:rsidRPr="00C14926">
        <w:t>PuBmed</w:t>
      </w:r>
      <w:proofErr w:type="spellEnd"/>
      <w:r w:rsidRPr="00C14926">
        <w:t>(</w:t>
      </w:r>
      <w:proofErr w:type="gramEnd"/>
      <w:r w:rsidRPr="00C14926">
        <w:t>293)</w:t>
      </w:r>
    </w:p>
    <w:p w14:paraId="73287264" w14:textId="77777777" w:rsidR="00652926" w:rsidRPr="00C14926" w:rsidRDefault="00652926" w:rsidP="00652926">
      <w:r w:rsidRPr="00C14926">
        <w:t>((((Non-prescription) OR (Without prescription)) OR (over the counter)) AND ((Antibiotics) OR (Anti-infectives))) AND (((((((pediatrics) OR (Children)) OR (Child)) OR (under five)) OR (adolescent)) OR (School age)) OR (under 18))</w:t>
      </w:r>
    </w:p>
    <w:p w14:paraId="2E2797BB" w14:textId="77777777" w:rsidR="00652926" w:rsidRPr="00C14926" w:rsidRDefault="00652926" w:rsidP="00652926">
      <w:r w:rsidRPr="00C14926">
        <w:t>1: Wang H, Wang H, Yu X, Zhou H, Li B, Chen G, Ye Z, Wang Y, Cui X, Zheng Y,</w:t>
      </w:r>
    </w:p>
    <w:p w14:paraId="3FF4B108" w14:textId="77777777" w:rsidR="00652926" w:rsidRPr="00C14926" w:rsidRDefault="00652926" w:rsidP="00652926">
      <w:r w:rsidRPr="00C14926">
        <w:t>Zhao R, Yang H, Wang Z, Wang P, Yang C, Liu L. Impact of antimicrobial</w:t>
      </w:r>
    </w:p>
    <w:p w14:paraId="2938606A" w14:textId="77777777" w:rsidR="00652926" w:rsidRPr="00C14926" w:rsidRDefault="00652926" w:rsidP="00652926">
      <w:r w:rsidRPr="00C14926">
        <w:t>stewardship managed by clinical pharmacists on antibiotic use and drug</w:t>
      </w:r>
    </w:p>
    <w:p w14:paraId="72D79A8C" w14:textId="77777777" w:rsidR="00652926" w:rsidRPr="00C14926" w:rsidRDefault="00652926" w:rsidP="00652926">
      <w:r w:rsidRPr="00C14926">
        <w:t>resistance in a Chinese hospital, 2010-2016: a retrospective observational</w:t>
      </w:r>
    </w:p>
    <w:p w14:paraId="5450D71B" w14:textId="77777777" w:rsidR="00652926" w:rsidRPr="00C14926" w:rsidRDefault="00652926" w:rsidP="00652926">
      <w:r w:rsidRPr="00C14926">
        <w:t>study. BMJ Open. 2019 Aug 2;9(8</w:t>
      </w:r>
      <w:proofErr w:type="gramStart"/>
      <w:r w:rsidRPr="00C14926">
        <w:t>):e</w:t>
      </w:r>
      <w:proofErr w:type="gramEnd"/>
      <w:r w:rsidRPr="00C14926">
        <w:t xml:space="preserve">026072. </w:t>
      </w:r>
      <w:proofErr w:type="spellStart"/>
      <w:r w:rsidRPr="00C14926">
        <w:t>doi</w:t>
      </w:r>
      <w:proofErr w:type="spellEnd"/>
      <w:r w:rsidRPr="00C14926">
        <w:t>: 10.1136/bmjopen-2018-026072.</w:t>
      </w:r>
    </w:p>
    <w:p w14:paraId="3C591687" w14:textId="77777777" w:rsidR="00652926" w:rsidRPr="00C14926" w:rsidRDefault="00652926" w:rsidP="00652926">
      <w:r w:rsidRPr="00C14926">
        <w:t>PMID: 31377693; PMCID: PMC6687004.</w:t>
      </w:r>
    </w:p>
    <w:p w14:paraId="40C20C37" w14:textId="77777777" w:rsidR="00652926" w:rsidRPr="00C14926" w:rsidRDefault="00652926" w:rsidP="00652926"/>
    <w:p w14:paraId="6F5B6548" w14:textId="77777777" w:rsidR="00652926" w:rsidRPr="00C14926" w:rsidRDefault="00652926" w:rsidP="00652926">
      <w:r w:rsidRPr="00C14926">
        <w:t>2: Carbonell-</w:t>
      </w:r>
      <w:proofErr w:type="spellStart"/>
      <w:r w:rsidRPr="00C14926">
        <w:t>Duacastella</w:t>
      </w:r>
      <w:proofErr w:type="spellEnd"/>
      <w:r w:rsidRPr="00C14926">
        <w:t xml:space="preserve"> C, Rubio-Valera M, Marqués-Ercilla S, </w:t>
      </w:r>
      <w:proofErr w:type="spellStart"/>
      <w:r w:rsidRPr="00C14926">
        <w:t>Peñarrubia</w:t>
      </w:r>
      <w:proofErr w:type="spellEnd"/>
      <w:r w:rsidRPr="00C14926">
        <w:t>-María</w:t>
      </w:r>
    </w:p>
    <w:p w14:paraId="20496A0D" w14:textId="77777777" w:rsidR="00652926" w:rsidRPr="00C14926" w:rsidRDefault="00652926" w:rsidP="00652926">
      <w:r w:rsidRPr="00C14926">
        <w:t>MT, Gil-</w:t>
      </w:r>
      <w:proofErr w:type="spellStart"/>
      <w:r w:rsidRPr="00C14926">
        <w:t>Girbau</w:t>
      </w:r>
      <w:proofErr w:type="spellEnd"/>
      <w:r w:rsidRPr="00C14926">
        <w:t xml:space="preserve"> M, Garcia-Cardenas V, </w:t>
      </w:r>
      <w:proofErr w:type="spellStart"/>
      <w:r w:rsidRPr="00C14926">
        <w:t>Pasarín</w:t>
      </w:r>
      <w:proofErr w:type="spellEnd"/>
      <w:r w:rsidRPr="00C14926">
        <w:t xml:space="preserve"> MI, Parody-Rúa E, Aznar-Lou I.</w:t>
      </w:r>
    </w:p>
    <w:p w14:paraId="3B7647F8" w14:textId="77777777" w:rsidR="00652926" w:rsidRPr="00C14926" w:rsidRDefault="00652926" w:rsidP="00652926">
      <w:r w:rsidRPr="00C14926">
        <w:t xml:space="preserve">Pediatric Medication </w:t>
      </w:r>
      <w:proofErr w:type="spellStart"/>
      <w:r w:rsidRPr="00C14926">
        <w:t>Noninitiation</w:t>
      </w:r>
      <w:proofErr w:type="spellEnd"/>
      <w:r w:rsidRPr="00C14926">
        <w:t xml:space="preserve"> in Spain. Pediatrics. 2022 Jan</w:t>
      </w:r>
    </w:p>
    <w:p w14:paraId="43B3C75D" w14:textId="77777777" w:rsidR="00652926" w:rsidRPr="00C14926" w:rsidRDefault="00652926" w:rsidP="00652926">
      <w:r w:rsidRPr="00C14926">
        <w:t>1;149(1</w:t>
      </w:r>
      <w:proofErr w:type="gramStart"/>
      <w:r w:rsidRPr="00C14926">
        <w:t>):e</w:t>
      </w:r>
      <w:proofErr w:type="gramEnd"/>
      <w:r w:rsidRPr="00C14926">
        <w:t xml:space="preserve">2020034371. </w:t>
      </w:r>
      <w:proofErr w:type="spellStart"/>
      <w:r w:rsidRPr="00C14926">
        <w:t>doi</w:t>
      </w:r>
      <w:proofErr w:type="spellEnd"/>
      <w:r w:rsidRPr="00C14926">
        <w:t>: 10.1542/peds.2020-034371. PMID: 34957504; PMCID:</w:t>
      </w:r>
    </w:p>
    <w:p w14:paraId="62F4258E" w14:textId="77777777" w:rsidR="00652926" w:rsidRPr="00C14926" w:rsidRDefault="00652926" w:rsidP="00652926">
      <w:r w:rsidRPr="00C14926">
        <w:t>PMC9647521.</w:t>
      </w:r>
    </w:p>
    <w:p w14:paraId="4B51B292" w14:textId="77777777" w:rsidR="00652926" w:rsidRPr="00C14926" w:rsidRDefault="00652926" w:rsidP="00652926"/>
    <w:p w14:paraId="183C59CB" w14:textId="77777777" w:rsidR="00652926" w:rsidRPr="00C14926" w:rsidRDefault="00652926" w:rsidP="00652926">
      <w:r w:rsidRPr="00C14926">
        <w:t xml:space="preserve">3: Kleinert E, </w:t>
      </w:r>
      <w:proofErr w:type="spellStart"/>
      <w:r w:rsidRPr="00C14926">
        <w:t>Hillermann</w:t>
      </w:r>
      <w:proofErr w:type="spellEnd"/>
      <w:r w:rsidRPr="00C14926">
        <w:t xml:space="preserve"> N, Jablonka A, Happle C, Müller F, </w:t>
      </w:r>
      <w:proofErr w:type="spellStart"/>
      <w:r w:rsidRPr="00C14926">
        <w:t>Simmenroth</w:t>
      </w:r>
      <w:proofErr w:type="spellEnd"/>
      <w:r w:rsidRPr="00C14926">
        <w:t xml:space="preserve"> A.</w:t>
      </w:r>
    </w:p>
    <w:p w14:paraId="5E4D708C" w14:textId="77777777" w:rsidR="00652926" w:rsidRPr="00C14926" w:rsidRDefault="00652926" w:rsidP="00652926">
      <w:r w:rsidRPr="00C14926">
        <w:t>Prescription of antibiotics in the medical care of newly arrived refugees and</w:t>
      </w:r>
    </w:p>
    <w:p w14:paraId="5BE3A6B7" w14:textId="77777777" w:rsidR="00652926" w:rsidRPr="00C14926" w:rsidRDefault="00652926" w:rsidP="00652926">
      <w:r w:rsidRPr="00C14926">
        <w:t xml:space="preserve">migrants. </w:t>
      </w:r>
      <w:proofErr w:type="spellStart"/>
      <w:r w:rsidRPr="00C14926">
        <w:t>Pharmacoepidemiol</w:t>
      </w:r>
      <w:proofErr w:type="spellEnd"/>
      <w:r w:rsidRPr="00C14926">
        <w:t xml:space="preserve"> Drug </w:t>
      </w:r>
      <w:proofErr w:type="spellStart"/>
      <w:r w:rsidRPr="00C14926">
        <w:t>Saf</w:t>
      </w:r>
      <w:proofErr w:type="spellEnd"/>
      <w:r w:rsidRPr="00C14926">
        <w:t xml:space="preserve">. 2021 Aug;30(8):1074-1083. </w:t>
      </w:r>
      <w:proofErr w:type="spellStart"/>
      <w:r w:rsidRPr="00C14926">
        <w:t>doi</w:t>
      </w:r>
      <w:proofErr w:type="spellEnd"/>
      <w:r w:rsidRPr="00C14926">
        <w:t>:</w:t>
      </w:r>
    </w:p>
    <w:p w14:paraId="477F9DFC" w14:textId="77777777" w:rsidR="00652926" w:rsidRPr="00C14926" w:rsidRDefault="00652926" w:rsidP="00652926">
      <w:r w:rsidRPr="00C14926">
        <w:t xml:space="preserve">10.1002/pds.5254. </w:t>
      </w:r>
      <w:proofErr w:type="spellStart"/>
      <w:r w:rsidRPr="00C14926">
        <w:t>Epub</w:t>
      </w:r>
      <w:proofErr w:type="spellEnd"/>
      <w:r w:rsidRPr="00C14926">
        <w:t xml:space="preserve"> 2021 May 4. PMID: 33886141.</w:t>
      </w:r>
    </w:p>
    <w:p w14:paraId="05DCAEC8" w14:textId="77777777" w:rsidR="00652926" w:rsidRPr="00C14926" w:rsidRDefault="00652926" w:rsidP="00652926"/>
    <w:p w14:paraId="7E29E726" w14:textId="77777777" w:rsidR="00652926" w:rsidRPr="00C14926" w:rsidRDefault="00652926" w:rsidP="00652926">
      <w:r w:rsidRPr="00C14926">
        <w:t xml:space="preserve">4: </w:t>
      </w:r>
      <w:proofErr w:type="spellStart"/>
      <w:r w:rsidRPr="00C14926">
        <w:t>Vendrik</w:t>
      </w:r>
      <w:proofErr w:type="spellEnd"/>
      <w:r w:rsidRPr="00C14926">
        <w:t xml:space="preserve"> KEW, </w:t>
      </w:r>
      <w:proofErr w:type="spellStart"/>
      <w:r w:rsidRPr="00C14926">
        <w:t>Kuijper</w:t>
      </w:r>
      <w:proofErr w:type="spellEnd"/>
      <w:r w:rsidRPr="00C14926">
        <w:t xml:space="preserve"> EJ, </w:t>
      </w:r>
      <w:proofErr w:type="spellStart"/>
      <w:r w:rsidRPr="00C14926">
        <w:t>Dimmendaal</w:t>
      </w:r>
      <w:proofErr w:type="spellEnd"/>
      <w:r w:rsidRPr="00C14926">
        <w:t xml:space="preserve"> M, Silvis W, Denie-</w:t>
      </w:r>
      <w:proofErr w:type="spellStart"/>
      <w:r w:rsidRPr="00C14926">
        <w:t>Verhaegh</w:t>
      </w:r>
      <w:proofErr w:type="spellEnd"/>
      <w:r w:rsidRPr="00C14926">
        <w:t xml:space="preserve"> E, de Boer A,</w:t>
      </w:r>
    </w:p>
    <w:p w14:paraId="28959B5C" w14:textId="77777777" w:rsidR="00652926" w:rsidRPr="00C14926" w:rsidRDefault="00652926" w:rsidP="00652926">
      <w:r w:rsidRPr="00C14926">
        <w:t xml:space="preserve">Postma B, </w:t>
      </w:r>
      <w:proofErr w:type="spellStart"/>
      <w:r w:rsidRPr="00C14926">
        <w:t>Schoffelen</w:t>
      </w:r>
      <w:proofErr w:type="spellEnd"/>
      <w:r w:rsidRPr="00C14926">
        <w:t xml:space="preserve"> AF, </w:t>
      </w:r>
      <w:proofErr w:type="spellStart"/>
      <w:r w:rsidRPr="00C14926">
        <w:t>Ruijs</w:t>
      </w:r>
      <w:proofErr w:type="spellEnd"/>
      <w:r w:rsidRPr="00C14926">
        <w:t xml:space="preserve"> WLM, Koene FMHPA, </w:t>
      </w:r>
      <w:proofErr w:type="spellStart"/>
      <w:r w:rsidRPr="00C14926">
        <w:t>Petrignani</w:t>
      </w:r>
      <w:proofErr w:type="spellEnd"/>
      <w:r w:rsidRPr="00C14926">
        <w:t xml:space="preserve"> M, Hooiveld M,</w:t>
      </w:r>
    </w:p>
    <w:p w14:paraId="0E75EA52" w14:textId="77777777" w:rsidR="00652926" w:rsidRPr="00C14926" w:rsidRDefault="00652926" w:rsidP="00652926">
      <w:r w:rsidRPr="00C14926">
        <w:t xml:space="preserve">Witteveen S, </w:t>
      </w:r>
      <w:proofErr w:type="spellStart"/>
      <w:r w:rsidRPr="00C14926">
        <w:t>Schouls</w:t>
      </w:r>
      <w:proofErr w:type="spellEnd"/>
      <w:r w:rsidRPr="00C14926">
        <w:t xml:space="preserve"> LM, </w:t>
      </w:r>
      <w:proofErr w:type="spellStart"/>
      <w:r w:rsidRPr="00C14926">
        <w:t>Notermans</w:t>
      </w:r>
      <w:proofErr w:type="spellEnd"/>
      <w:r w:rsidRPr="00C14926">
        <w:t xml:space="preserve"> DW; MRSA consortium. An unusual outbreak in</w:t>
      </w:r>
    </w:p>
    <w:p w14:paraId="5CAB13B8" w14:textId="77777777" w:rsidR="00652926" w:rsidRPr="00C14926" w:rsidRDefault="00652926" w:rsidP="00652926">
      <w:r w:rsidRPr="00C14926">
        <w:t xml:space="preserve">the Netherlands: community-onset impetigo caused by a </w:t>
      </w:r>
      <w:proofErr w:type="spellStart"/>
      <w:r w:rsidRPr="00C14926">
        <w:t>meticillin</w:t>
      </w:r>
      <w:proofErr w:type="spellEnd"/>
      <w:r w:rsidRPr="00C14926">
        <w:t>-resistant</w:t>
      </w:r>
    </w:p>
    <w:p w14:paraId="2A206212" w14:textId="77777777" w:rsidR="00652926" w:rsidRPr="00C14926" w:rsidRDefault="00652926" w:rsidP="00652926">
      <w:r w:rsidRPr="00C14926">
        <w:t>&lt;</w:t>
      </w:r>
      <w:proofErr w:type="spellStart"/>
      <w:r w:rsidRPr="00C14926">
        <w:t>i</w:t>
      </w:r>
      <w:proofErr w:type="spellEnd"/>
      <w:r w:rsidRPr="00C14926">
        <w:t>&gt;Staphylococcus aureus&lt;/</w:t>
      </w:r>
      <w:proofErr w:type="spellStart"/>
      <w:r w:rsidRPr="00C14926">
        <w:t>i</w:t>
      </w:r>
      <w:proofErr w:type="spellEnd"/>
      <w:r w:rsidRPr="00C14926">
        <w:t xml:space="preserve">&gt; with additional resistance to </w:t>
      </w:r>
      <w:proofErr w:type="spellStart"/>
      <w:r w:rsidRPr="00C14926">
        <w:t>fusidic</w:t>
      </w:r>
      <w:proofErr w:type="spellEnd"/>
      <w:r w:rsidRPr="00C14926">
        <w:t xml:space="preserve"> acid, June</w:t>
      </w:r>
    </w:p>
    <w:p w14:paraId="375F196B" w14:textId="77777777" w:rsidR="00652926" w:rsidRPr="00C14926" w:rsidRDefault="00652926" w:rsidP="00652926">
      <w:r w:rsidRPr="00C14926">
        <w:t xml:space="preserve">2018 to January 2020. Euro </w:t>
      </w:r>
      <w:proofErr w:type="spellStart"/>
      <w:r w:rsidRPr="00C14926">
        <w:t>Surveill</w:t>
      </w:r>
      <w:proofErr w:type="spellEnd"/>
      <w:r w:rsidRPr="00C14926">
        <w:t xml:space="preserve">. 2022 Dec;27(49):2200245. </w:t>
      </w:r>
      <w:proofErr w:type="spellStart"/>
      <w:r w:rsidRPr="00C14926">
        <w:t>doi</w:t>
      </w:r>
      <w:proofErr w:type="spellEnd"/>
      <w:r w:rsidRPr="00C14926">
        <w:t>:</w:t>
      </w:r>
    </w:p>
    <w:p w14:paraId="565EDF48" w14:textId="77777777" w:rsidR="00652926" w:rsidRPr="00C14926" w:rsidRDefault="00652926" w:rsidP="00652926">
      <w:r w:rsidRPr="00C14926">
        <w:t>10.2807/1560-7917.ES.2022.27.49.2200245. PMID: 36695440; PMCID: PMC9732922.</w:t>
      </w:r>
    </w:p>
    <w:p w14:paraId="10A8BCF4" w14:textId="77777777" w:rsidR="00652926" w:rsidRPr="00C14926" w:rsidRDefault="00652926" w:rsidP="00652926"/>
    <w:p w14:paraId="3465906B" w14:textId="77777777" w:rsidR="00652926" w:rsidRPr="00C14926" w:rsidRDefault="00652926" w:rsidP="00652926">
      <w:r w:rsidRPr="00C14926">
        <w:t>5: Lee JH, Choi A, Noh Y, Oh IS, Jeon JY, Yoo HJ, Shin JY, Son SW. Real-world</w:t>
      </w:r>
    </w:p>
    <w:p w14:paraId="3762200E" w14:textId="77777777" w:rsidR="00652926" w:rsidRPr="00C14926" w:rsidRDefault="00652926" w:rsidP="00652926">
      <w:r w:rsidRPr="00C14926">
        <w:t>treatment patterns for atopic dermatitis in South Korea. Sci Rep. 2022 Aug</w:t>
      </w:r>
    </w:p>
    <w:p w14:paraId="4A7481FE" w14:textId="77777777" w:rsidR="00652926" w:rsidRPr="00C14926" w:rsidRDefault="00652926" w:rsidP="00652926">
      <w:r w:rsidRPr="00C14926">
        <w:t xml:space="preserve">10;12(1):13626. </w:t>
      </w:r>
      <w:proofErr w:type="spellStart"/>
      <w:r w:rsidRPr="00C14926">
        <w:t>doi</w:t>
      </w:r>
      <w:proofErr w:type="spellEnd"/>
      <w:r w:rsidRPr="00C14926">
        <w:t>: 10.1038/s41598-022-17222-y. PMID: 35948589; PMCID:</w:t>
      </w:r>
    </w:p>
    <w:p w14:paraId="72ABBCFF" w14:textId="77777777" w:rsidR="00652926" w:rsidRPr="00C14926" w:rsidRDefault="00652926" w:rsidP="00652926">
      <w:r w:rsidRPr="00C14926">
        <w:t>PMC9365828.</w:t>
      </w:r>
    </w:p>
    <w:p w14:paraId="417E66AB" w14:textId="77777777" w:rsidR="00652926" w:rsidRPr="00C14926" w:rsidRDefault="00652926" w:rsidP="00652926"/>
    <w:p w14:paraId="2935747B" w14:textId="77777777" w:rsidR="00652926" w:rsidRPr="00C14926" w:rsidRDefault="00652926" w:rsidP="00652926">
      <w:r w:rsidRPr="00C14926">
        <w:t>6: Dutcher L, Li Y, Lee G, Grundmeier R, Hamilton KW, Gerber JS. COVID-19 and</w:t>
      </w:r>
    </w:p>
    <w:p w14:paraId="02C25BAB" w14:textId="77777777" w:rsidR="00652926" w:rsidRPr="00C14926" w:rsidRDefault="00652926" w:rsidP="00652926">
      <w:r w:rsidRPr="00C14926">
        <w:t>Antibiotic Prescribing in Pediatric Primary Care. Pediatrics. 2022 Feb</w:t>
      </w:r>
    </w:p>
    <w:p w14:paraId="75435F72" w14:textId="77777777" w:rsidR="00652926" w:rsidRPr="00C14926" w:rsidRDefault="00652926" w:rsidP="00652926">
      <w:r w:rsidRPr="00C14926">
        <w:t>1;149(2</w:t>
      </w:r>
      <w:proofErr w:type="gramStart"/>
      <w:r w:rsidRPr="00C14926">
        <w:t>):e</w:t>
      </w:r>
      <w:proofErr w:type="gramEnd"/>
      <w:r w:rsidRPr="00C14926">
        <w:t xml:space="preserve">2021053079. </w:t>
      </w:r>
      <w:proofErr w:type="spellStart"/>
      <w:r w:rsidRPr="00C14926">
        <w:t>doi</w:t>
      </w:r>
      <w:proofErr w:type="spellEnd"/>
      <w:r w:rsidRPr="00C14926">
        <w:t>: 10.1542/peds.2021-053079. PMID: 35102416; PMCID:</w:t>
      </w:r>
    </w:p>
    <w:p w14:paraId="34B19EB0" w14:textId="77777777" w:rsidR="00652926" w:rsidRPr="00C14926" w:rsidRDefault="00652926" w:rsidP="00652926">
      <w:r w:rsidRPr="00C14926">
        <w:t>PMC9825803.</w:t>
      </w:r>
    </w:p>
    <w:p w14:paraId="1D21A3AD" w14:textId="77777777" w:rsidR="00652926" w:rsidRPr="00C14926" w:rsidRDefault="00652926" w:rsidP="00652926"/>
    <w:p w14:paraId="2E90E03E" w14:textId="77777777" w:rsidR="00652926" w:rsidRPr="00C14926" w:rsidRDefault="00652926" w:rsidP="00652926">
      <w:r w:rsidRPr="00C14926">
        <w:t xml:space="preserve">7: Pérez Solís D, Gómez de </w:t>
      </w:r>
      <w:proofErr w:type="spellStart"/>
      <w:r w:rsidRPr="00C14926">
        <w:t>Oña</w:t>
      </w:r>
      <w:proofErr w:type="spellEnd"/>
      <w:r w:rsidRPr="00C14926">
        <w:t xml:space="preserve"> C, </w:t>
      </w:r>
      <w:proofErr w:type="spellStart"/>
      <w:r w:rsidRPr="00C14926">
        <w:t>Nicieza</w:t>
      </w:r>
      <w:proofErr w:type="spellEnd"/>
      <w:r w:rsidRPr="00C14926">
        <w:t xml:space="preserve"> García ML, Suárez Gil P, Pérez Solís</w:t>
      </w:r>
    </w:p>
    <w:p w14:paraId="06F76D70" w14:textId="77777777" w:rsidR="00652926" w:rsidRPr="00C14926" w:rsidRDefault="00652926" w:rsidP="00652926">
      <w:r w:rsidRPr="00C14926">
        <w:t xml:space="preserve">P, Suárez Mier B, Rolle </w:t>
      </w:r>
      <w:proofErr w:type="spellStart"/>
      <w:r w:rsidRPr="00C14926">
        <w:t>Sóñora</w:t>
      </w:r>
      <w:proofErr w:type="spellEnd"/>
      <w:r w:rsidRPr="00C14926">
        <w:t xml:space="preserve"> V. Use of antibiotics in </w:t>
      </w:r>
      <w:proofErr w:type="spellStart"/>
      <w:r w:rsidRPr="00C14926">
        <w:t>Paediatric</w:t>
      </w:r>
      <w:proofErr w:type="spellEnd"/>
      <w:r w:rsidRPr="00C14926">
        <w:t xml:space="preserve"> Primary</w:t>
      </w:r>
    </w:p>
    <w:p w14:paraId="5D2E1D07" w14:textId="77777777" w:rsidR="00652926" w:rsidRPr="00C14926" w:rsidRDefault="00652926" w:rsidP="00652926">
      <w:r w:rsidRPr="00C14926">
        <w:t xml:space="preserve">Health Care before and during the COVID-19 pandemic. </w:t>
      </w:r>
      <w:proofErr w:type="spellStart"/>
      <w:r w:rsidRPr="00C14926">
        <w:t>Enferm</w:t>
      </w:r>
      <w:proofErr w:type="spellEnd"/>
      <w:r w:rsidRPr="00C14926">
        <w:t xml:space="preserve"> </w:t>
      </w:r>
      <w:proofErr w:type="spellStart"/>
      <w:r w:rsidRPr="00C14926">
        <w:t>Infecc</w:t>
      </w:r>
      <w:proofErr w:type="spellEnd"/>
      <w:r w:rsidRPr="00C14926">
        <w:t xml:space="preserve"> </w:t>
      </w:r>
      <w:proofErr w:type="spellStart"/>
      <w:r w:rsidRPr="00C14926">
        <w:t>Microbiol</w:t>
      </w:r>
      <w:proofErr w:type="spellEnd"/>
    </w:p>
    <w:p w14:paraId="4D1C905A" w14:textId="77777777" w:rsidR="00652926" w:rsidRPr="00C14926" w:rsidRDefault="00652926" w:rsidP="00652926">
      <w:r w:rsidRPr="00C14926">
        <w:t xml:space="preserve">Clin (Engl Ed). 2023 Nov;41(9):529-534. </w:t>
      </w:r>
      <w:proofErr w:type="spellStart"/>
      <w:r w:rsidRPr="00C14926">
        <w:t>doi</w:t>
      </w:r>
      <w:proofErr w:type="spellEnd"/>
      <w:r w:rsidRPr="00C14926">
        <w:t xml:space="preserve">: 10.1016/j.eimce.2022.12.004. </w:t>
      </w:r>
      <w:proofErr w:type="spellStart"/>
      <w:r w:rsidRPr="00C14926">
        <w:t>Epub</w:t>
      </w:r>
      <w:proofErr w:type="spellEnd"/>
    </w:p>
    <w:p w14:paraId="5BDA9B5E" w14:textId="77777777" w:rsidR="00652926" w:rsidRPr="00C14926" w:rsidRDefault="00652926" w:rsidP="00652926">
      <w:r w:rsidRPr="00C14926">
        <w:t>2022 Dec 27. PMID: 36624035; PMCID: PMC9792423.</w:t>
      </w:r>
    </w:p>
    <w:p w14:paraId="6C875AB5" w14:textId="77777777" w:rsidR="00652926" w:rsidRPr="00C14926" w:rsidRDefault="00652926" w:rsidP="00652926"/>
    <w:p w14:paraId="1FAFD1BC" w14:textId="77777777" w:rsidR="00652926" w:rsidRPr="00C14926" w:rsidRDefault="00652926" w:rsidP="00652926">
      <w:r w:rsidRPr="00C14926">
        <w:t xml:space="preserve">8: </w:t>
      </w:r>
      <w:proofErr w:type="spellStart"/>
      <w:r w:rsidRPr="00C14926">
        <w:t>Vandenhaute</w:t>
      </w:r>
      <w:proofErr w:type="spellEnd"/>
      <w:r w:rsidRPr="00C14926">
        <w:t xml:space="preserve"> J, </w:t>
      </w:r>
      <w:proofErr w:type="spellStart"/>
      <w:r w:rsidRPr="00C14926">
        <w:t>Tsakeu</w:t>
      </w:r>
      <w:proofErr w:type="spellEnd"/>
      <w:r w:rsidRPr="00C14926">
        <w:t xml:space="preserve"> E, Chevalier P, </w:t>
      </w:r>
      <w:proofErr w:type="spellStart"/>
      <w:r w:rsidRPr="00C14926">
        <w:t>Pawaskar</w:t>
      </w:r>
      <w:proofErr w:type="spellEnd"/>
      <w:r w:rsidRPr="00C14926">
        <w:t xml:space="preserve"> M, Benčina G, </w:t>
      </w:r>
      <w:proofErr w:type="spellStart"/>
      <w:r w:rsidRPr="00C14926">
        <w:t>Vertriest</w:t>
      </w:r>
      <w:proofErr w:type="spellEnd"/>
      <w:r w:rsidRPr="00C14926">
        <w:t xml:space="preserve"> J.</w:t>
      </w:r>
    </w:p>
    <w:p w14:paraId="370DD611" w14:textId="77777777" w:rsidR="00652926" w:rsidRPr="00C14926" w:rsidRDefault="00652926" w:rsidP="00652926">
      <w:r w:rsidRPr="00C14926">
        <w:t>Assessing the use of antibiotics and the burden of varicella in Belgium using a</w:t>
      </w:r>
    </w:p>
    <w:p w14:paraId="28DA0991" w14:textId="77777777" w:rsidR="00652926" w:rsidRPr="00C14926" w:rsidRDefault="00652926" w:rsidP="00652926">
      <w:r w:rsidRPr="00C14926">
        <w:t xml:space="preserve">retrospective GP database analysis. BMC Infect Dis. 2021 Nov 11;21(1):1150. </w:t>
      </w:r>
      <w:proofErr w:type="spellStart"/>
      <w:r w:rsidRPr="00C14926">
        <w:t>doi</w:t>
      </w:r>
      <w:proofErr w:type="spellEnd"/>
      <w:r w:rsidRPr="00C14926">
        <w:t>:</w:t>
      </w:r>
    </w:p>
    <w:p w14:paraId="4FADCCC7" w14:textId="77777777" w:rsidR="00652926" w:rsidRPr="00C14926" w:rsidRDefault="00652926" w:rsidP="00652926">
      <w:r w:rsidRPr="00C14926">
        <w:t>10.1186/s12879-021-06848-4. PMID: 34758734; PMCID: PMC8582146.</w:t>
      </w:r>
    </w:p>
    <w:p w14:paraId="5995C49C" w14:textId="77777777" w:rsidR="00652926" w:rsidRPr="00C14926" w:rsidRDefault="00652926" w:rsidP="00652926"/>
    <w:p w14:paraId="61A4781A" w14:textId="77777777" w:rsidR="00652926" w:rsidRPr="00C14926" w:rsidRDefault="00652926" w:rsidP="00652926">
      <w:r w:rsidRPr="00C14926">
        <w:t xml:space="preserve">9: García-Moreno FJ, Escobar-Castellanos M, </w:t>
      </w:r>
      <w:proofErr w:type="spellStart"/>
      <w:r w:rsidRPr="00C14926">
        <w:t>Marañón</w:t>
      </w:r>
      <w:proofErr w:type="spellEnd"/>
      <w:r w:rsidRPr="00C14926">
        <w:t xml:space="preserve"> R, Rivas-García A, Manrique-</w:t>
      </w:r>
    </w:p>
    <w:p w14:paraId="7DA058B4" w14:textId="77777777" w:rsidR="00652926" w:rsidRPr="00C14926" w:rsidRDefault="00652926" w:rsidP="00652926">
      <w:r w:rsidRPr="00C14926">
        <w:t>Rodríguez S, Mora-</w:t>
      </w:r>
      <w:proofErr w:type="spellStart"/>
      <w:r w:rsidRPr="00C14926">
        <w:t>Capín</w:t>
      </w:r>
      <w:proofErr w:type="spellEnd"/>
      <w:r w:rsidRPr="00C14926">
        <w:t xml:space="preserve"> A, Fernández-</w:t>
      </w:r>
      <w:proofErr w:type="spellStart"/>
      <w:r w:rsidRPr="00C14926">
        <w:t>Llamazares</w:t>
      </w:r>
      <w:proofErr w:type="spellEnd"/>
      <w:r w:rsidRPr="00C14926">
        <w:t xml:space="preserve"> CM. </w:t>
      </w:r>
      <w:proofErr w:type="spellStart"/>
      <w:r w:rsidRPr="00C14926">
        <w:t>Adecuacy</w:t>
      </w:r>
      <w:proofErr w:type="spellEnd"/>
      <w:r w:rsidRPr="00C14926">
        <w:t xml:space="preserve"> of pediatric</w:t>
      </w:r>
    </w:p>
    <w:p w14:paraId="0B77FABD" w14:textId="77777777" w:rsidR="00652926" w:rsidRPr="00C14926" w:rsidRDefault="00652926" w:rsidP="00652926">
      <w:r w:rsidRPr="00C14926">
        <w:t xml:space="preserve">antimicrobial prescribing in the Emergency Department at discharge. An </w:t>
      </w:r>
      <w:proofErr w:type="spellStart"/>
      <w:r w:rsidRPr="00C14926">
        <w:t>Pediatr</w:t>
      </w:r>
      <w:proofErr w:type="spellEnd"/>
    </w:p>
    <w:p w14:paraId="14DAD631" w14:textId="77777777" w:rsidR="00652926" w:rsidRPr="00C14926" w:rsidRDefault="00652926" w:rsidP="00652926">
      <w:r w:rsidRPr="00C14926">
        <w:t xml:space="preserve">(Engl Ed). 2022 Mar;96(3):179-189. </w:t>
      </w:r>
      <w:proofErr w:type="spellStart"/>
      <w:r w:rsidRPr="00C14926">
        <w:t>doi</w:t>
      </w:r>
      <w:proofErr w:type="spellEnd"/>
      <w:r w:rsidRPr="00C14926">
        <w:t xml:space="preserve">: 10.1016/j.anpede.2020.11.015. </w:t>
      </w:r>
      <w:proofErr w:type="spellStart"/>
      <w:r w:rsidRPr="00C14926">
        <w:t>Epub</w:t>
      </w:r>
      <w:proofErr w:type="spellEnd"/>
      <w:r w:rsidRPr="00C14926">
        <w:t xml:space="preserve"> 2022</w:t>
      </w:r>
    </w:p>
    <w:p w14:paraId="2A57CBC0" w14:textId="77777777" w:rsidR="00652926" w:rsidRPr="00C14926" w:rsidRDefault="00652926" w:rsidP="00652926">
      <w:r w:rsidRPr="00C14926">
        <w:t>Feb 28. PMID: 35241404.</w:t>
      </w:r>
    </w:p>
    <w:p w14:paraId="05305633" w14:textId="77777777" w:rsidR="00652926" w:rsidRPr="00C14926" w:rsidRDefault="00652926" w:rsidP="00652926"/>
    <w:p w14:paraId="2A67A703" w14:textId="77777777" w:rsidR="00652926" w:rsidRPr="00C14926" w:rsidRDefault="00652926" w:rsidP="00652926">
      <w:r w:rsidRPr="00C14926">
        <w:t>10: Victoria M, Elena VB, Amparo GN, María JA, Adriana GV, Irene AC, Alejandra</w:t>
      </w:r>
    </w:p>
    <w:p w14:paraId="657EF8AD" w14:textId="77777777" w:rsidR="00652926" w:rsidRPr="00C14926" w:rsidRDefault="00652926" w:rsidP="00652926">
      <w:r w:rsidRPr="00C14926">
        <w:lastRenderedPageBreak/>
        <w:t>YM, Janeth BB, María AG. Gut microbiota alterations in critically ill older</w:t>
      </w:r>
    </w:p>
    <w:p w14:paraId="5316F5D7" w14:textId="77777777" w:rsidR="00652926" w:rsidRPr="00C14926" w:rsidRDefault="00652926" w:rsidP="00652926">
      <w:r w:rsidRPr="00C14926">
        <w:t xml:space="preserve">patients: a multicenter study. BMC </w:t>
      </w:r>
      <w:proofErr w:type="spellStart"/>
      <w:r w:rsidRPr="00C14926">
        <w:t>Geriatr</w:t>
      </w:r>
      <w:proofErr w:type="spellEnd"/>
      <w:r w:rsidRPr="00C14926">
        <w:t xml:space="preserve">. 2022 Apr 28;22(1):373. </w:t>
      </w:r>
      <w:proofErr w:type="spellStart"/>
      <w:r w:rsidRPr="00C14926">
        <w:t>doi</w:t>
      </w:r>
      <w:proofErr w:type="spellEnd"/>
      <w:r w:rsidRPr="00C14926">
        <w:t>:</w:t>
      </w:r>
    </w:p>
    <w:p w14:paraId="32E20FA6" w14:textId="77777777" w:rsidR="00652926" w:rsidRPr="00C14926" w:rsidRDefault="00652926" w:rsidP="00652926">
      <w:r w:rsidRPr="00C14926">
        <w:t>10.1186/s12877-022-02981-0. PMID: 35484500; PMCID: PMC9047279.</w:t>
      </w:r>
    </w:p>
    <w:p w14:paraId="257F2547" w14:textId="77777777" w:rsidR="00652926" w:rsidRPr="00C14926" w:rsidRDefault="00652926" w:rsidP="00652926"/>
    <w:p w14:paraId="19C5E3B2" w14:textId="77777777" w:rsidR="00652926" w:rsidRPr="00C14926" w:rsidRDefault="00652926" w:rsidP="00652926">
      <w:r w:rsidRPr="00C14926">
        <w:t>11: Currie CC, Stone SJ, Brocklehurst P, Slade G, Durham J, Pearce MS. Dental</w:t>
      </w:r>
    </w:p>
    <w:p w14:paraId="57BCE167" w14:textId="77777777" w:rsidR="00652926" w:rsidRPr="00C14926" w:rsidRDefault="00652926" w:rsidP="00652926">
      <w:r w:rsidRPr="00C14926">
        <w:t>Attendances to General Medical Practitioners in Wales: A 44 Year-Analysis. J</w:t>
      </w:r>
    </w:p>
    <w:p w14:paraId="04202009" w14:textId="77777777" w:rsidR="00652926" w:rsidRPr="00C14926" w:rsidRDefault="00652926" w:rsidP="00652926">
      <w:r w:rsidRPr="00C14926">
        <w:t xml:space="preserve">Dent Res. 2022 Apr;101(4):407-413. </w:t>
      </w:r>
      <w:proofErr w:type="spellStart"/>
      <w:r w:rsidRPr="00C14926">
        <w:t>doi</w:t>
      </w:r>
      <w:proofErr w:type="spellEnd"/>
      <w:r w:rsidRPr="00C14926">
        <w:t xml:space="preserve">: 10.1177/00220345211044108. </w:t>
      </w:r>
      <w:proofErr w:type="spellStart"/>
      <w:r w:rsidRPr="00C14926">
        <w:t>Epub</w:t>
      </w:r>
      <w:proofErr w:type="spellEnd"/>
      <w:r w:rsidRPr="00C14926">
        <w:t xml:space="preserve"> 2021 Sep</w:t>
      </w:r>
    </w:p>
    <w:p w14:paraId="5F79B729" w14:textId="77777777" w:rsidR="00652926" w:rsidRPr="00C14926" w:rsidRDefault="00652926" w:rsidP="00652926">
      <w:r w:rsidRPr="00C14926">
        <w:t>28. PMID: 34582311; PMCID: PMC8935529.</w:t>
      </w:r>
    </w:p>
    <w:p w14:paraId="5B747B15" w14:textId="77777777" w:rsidR="00652926" w:rsidRPr="00C14926" w:rsidRDefault="00652926" w:rsidP="00652926"/>
    <w:p w14:paraId="1EA2B0A5" w14:textId="77777777" w:rsidR="00652926" w:rsidRPr="00C14926" w:rsidRDefault="00652926" w:rsidP="00652926">
      <w:r w:rsidRPr="00C14926">
        <w:t>12: Beatriz GC, María José O, Inés JL, Yolanda HG, Concha ÁD, Javier TS, Cecilia</w:t>
      </w:r>
    </w:p>
    <w:p w14:paraId="625F5F83" w14:textId="77777777" w:rsidR="00652926" w:rsidRPr="00C14926" w:rsidRDefault="00652926" w:rsidP="00652926">
      <w:r w:rsidRPr="00C14926">
        <w:t>M FL. Medication errors in children visiting pediatric emergency departments.</w:t>
      </w:r>
    </w:p>
    <w:p w14:paraId="7FE01FEB" w14:textId="77777777" w:rsidR="00652926" w:rsidRPr="00C14926" w:rsidRDefault="00652926" w:rsidP="00652926">
      <w:r w:rsidRPr="00C14926">
        <w:t>Farm Hosp. 2023 Jul-Aug;47(4</w:t>
      </w:r>
      <w:proofErr w:type="gramStart"/>
      <w:r w:rsidRPr="00C14926">
        <w:t>):T</w:t>
      </w:r>
      <w:proofErr w:type="gramEnd"/>
      <w:r w:rsidRPr="00C14926">
        <w:t xml:space="preserve">141-T147. English, Spanish. </w:t>
      </w:r>
      <w:proofErr w:type="spellStart"/>
      <w:r w:rsidRPr="00C14926">
        <w:t>doi</w:t>
      </w:r>
      <w:proofErr w:type="spellEnd"/>
      <w:r w:rsidRPr="00C14926">
        <w:t>:</w:t>
      </w:r>
    </w:p>
    <w:p w14:paraId="543579D3" w14:textId="77777777" w:rsidR="00652926" w:rsidRPr="00C14926" w:rsidRDefault="00652926" w:rsidP="00652926">
      <w:r w:rsidRPr="00C14926">
        <w:t xml:space="preserve">10.1016/j.farma.2023.06.001. </w:t>
      </w:r>
      <w:proofErr w:type="spellStart"/>
      <w:r w:rsidRPr="00C14926">
        <w:t>Epub</w:t>
      </w:r>
      <w:proofErr w:type="spellEnd"/>
      <w:r w:rsidRPr="00C14926">
        <w:t xml:space="preserve"> 2023 Jul 13. PMID: 37453917.</w:t>
      </w:r>
    </w:p>
    <w:p w14:paraId="228F6C72" w14:textId="77777777" w:rsidR="00652926" w:rsidRPr="00C14926" w:rsidRDefault="00652926" w:rsidP="00652926"/>
    <w:p w14:paraId="73400E41" w14:textId="77777777" w:rsidR="00652926" w:rsidRPr="00C14926" w:rsidRDefault="00652926" w:rsidP="00652926">
      <w:r w:rsidRPr="00C14926">
        <w:t>13: Beatriz GC, María José O, Inés JL, Yolanda HG, Concha ÁD, Javier TS, Cecilia</w:t>
      </w:r>
    </w:p>
    <w:p w14:paraId="7B6FC055" w14:textId="77777777" w:rsidR="00652926" w:rsidRPr="00C14926" w:rsidRDefault="00652926" w:rsidP="00652926">
      <w:r w:rsidRPr="00C14926">
        <w:t>M FL. Medication errors in children visiting pediatric emergency departments.</w:t>
      </w:r>
    </w:p>
    <w:p w14:paraId="09326C4D" w14:textId="77777777" w:rsidR="00652926" w:rsidRPr="00C14926" w:rsidRDefault="00652926" w:rsidP="00652926">
      <w:r w:rsidRPr="00C14926">
        <w:t xml:space="preserve">Farm Hosp. 2023 Jul-Aug;47(4):141-147. English, Spanish. </w:t>
      </w:r>
      <w:proofErr w:type="spellStart"/>
      <w:r w:rsidRPr="00C14926">
        <w:t>doi</w:t>
      </w:r>
      <w:proofErr w:type="spellEnd"/>
      <w:r w:rsidRPr="00C14926">
        <w:t>:</w:t>
      </w:r>
    </w:p>
    <w:p w14:paraId="6E717D58" w14:textId="77777777" w:rsidR="00652926" w:rsidRPr="00C14926" w:rsidRDefault="00652926" w:rsidP="00652926">
      <w:r w:rsidRPr="00C14926">
        <w:t xml:space="preserve">10.1016/j.farma.2023.03.006. </w:t>
      </w:r>
      <w:proofErr w:type="spellStart"/>
      <w:r w:rsidRPr="00C14926">
        <w:t>Epub</w:t>
      </w:r>
      <w:proofErr w:type="spellEnd"/>
      <w:r w:rsidRPr="00C14926">
        <w:t xml:space="preserve"> 2023 May 9. PMID: 37164795.</w:t>
      </w:r>
    </w:p>
    <w:p w14:paraId="12E27BBA" w14:textId="77777777" w:rsidR="00652926" w:rsidRPr="00C14926" w:rsidRDefault="00652926" w:rsidP="00652926"/>
    <w:p w14:paraId="15B151A2" w14:textId="77777777" w:rsidR="00652926" w:rsidRPr="00C14926" w:rsidRDefault="00652926" w:rsidP="00652926">
      <w:r w:rsidRPr="00C14926">
        <w:t xml:space="preserve">14: Tan CD, </w:t>
      </w:r>
      <w:proofErr w:type="spellStart"/>
      <w:r w:rsidRPr="00C14926">
        <w:t>Hagedoorn</w:t>
      </w:r>
      <w:proofErr w:type="spellEnd"/>
      <w:r w:rsidRPr="00C14926">
        <w:t xml:space="preserve"> NN, </w:t>
      </w:r>
      <w:proofErr w:type="spellStart"/>
      <w:r w:rsidRPr="00C14926">
        <w:t>Dewez</w:t>
      </w:r>
      <w:proofErr w:type="spellEnd"/>
      <w:r w:rsidRPr="00C14926">
        <w:t xml:space="preserve"> JE, </w:t>
      </w:r>
      <w:proofErr w:type="spellStart"/>
      <w:r w:rsidRPr="00C14926">
        <w:t>Borensztajn</w:t>
      </w:r>
      <w:proofErr w:type="spellEnd"/>
      <w:r w:rsidRPr="00C14926">
        <w:t xml:space="preserve"> DM, von Both U, Carrol ED,</w:t>
      </w:r>
    </w:p>
    <w:p w14:paraId="4E957D22" w14:textId="77777777" w:rsidR="00652926" w:rsidRPr="00C14926" w:rsidRDefault="00652926" w:rsidP="00652926">
      <w:proofErr w:type="spellStart"/>
      <w:r w:rsidRPr="00C14926">
        <w:t>Emonts</w:t>
      </w:r>
      <w:proofErr w:type="spellEnd"/>
      <w:r w:rsidRPr="00C14926">
        <w:t xml:space="preserve"> M, van der Flier M, de Groot R, Herberg J, </w:t>
      </w:r>
      <w:proofErr w:type="spellStart"/>
      <w:r w:rsidRPr="00C14926">
        <w:t>Kohlmaier</w:t>
      </w:r>
      <w:proofErr w:type="spellEnd"/>
      <w:r w:rsidRPr="00C14926">
        <w:t xml:space="preserve"> B, Levin M, Lim E,</w:t>
      </w:r>
    </w:p>
    <w:p w14:paraId="57EE4D8D" w14:textId="77777777" w:rsidR="00652926" w:rsidRPr="00C14926" w:rsidRDefault="00652926" w:rsidP="00652926">
      <w:r w:rsidRPr="00C14926">
        <w:t xml:space="preserve">Maconochie IK, Martinon-Torres F, Nijman RG, </w:t>
      </w:r>
      <w:proofErr w:type="spellStart"/>
      <w:r w:rsidRPr="00C14926">
        <w:t>Pokorn</w:t>
      </w:r>
      <w:proofErr w:type="spellEnd"/>
      <w:r w:rsidRPr="00C14926">
        <w:t xml:space="preserve"> M, Rivero-Calle I, Strle F,</w:t>
      </w:r>
    </w:p>
    <w:p w14:paraId="6C221002" w14:textId="77777777" w:rsidR="00652926" w:rsidRPr="00C14926" w:rsidRDefault="00652926" w:rsidP="00652926">
      <w:proofErr w:type="spellStart"/>
      <w:r w:rsidRPr="00C14926">
        <w:t>Tsolia</w:t>
      </w:r>
      <w:proofErr w:type="spellEnd"/>
      <w:r w:rsidRPr="00C14926">
        <w:t xml:space="preserve"> M, Vermont CL, Yeung S, Zachariasse JM, Zenz W, </w:t>
      </w:r>
      <w:proofErr w:type="spellStart"/>
      <w:r w:rsidRPr="00C14926">
        <w:t>Zavadska</w:t>
      </w:r>
      <w:proofErr w:type="spellEnd"/>
      <w:r w:rsidRPr="00C14926">
        <w:t xml:space="preserve"> D, Moll HA;</w:t>
      </w:r>
    </w:p>
    <w:p w14:paraId="71CD0B3E" w14:textId="77777777" w:rsidR="00652926" w:rsidRPr="00C14926" w:rsidRDefault="00652926" w:rsidP="00652926">
      <w:r w:rsidRPr="00C14926">
        <w:t>PERFORM Consortium. Rapid Viral Testing and Antibiotic Prescription in Febrile</w:t>
      </w:r>
    </w:p>
    <w:p w14:paraId="623546BA" w14:textId="77777777" w:rsidR="00652926" w:rsidRPr="00C14926" w:rsidRDefault="00652926" w:rsidP="00652926">
      <w:r w:rsidRPr="00C14926">
        <w:t>Children With Respiratory Symptoms Visiting Emergency Departments in Europe.</w:t>
      </w:r>
    </w:p>
    <w:p w14:paraId="30E73B7E" w14:textId="77777777" w:rsidR="00652926" w:rsidRPr="00C14926" w:rsidRDefault="00652926" w:rsidP="00652926">
      <w:proofErr w:type="spellStart"/>
      <w:r w:rsidRPr="00C14926">
        <w:t>Pediatr</w:t>
      </w:r>
      <w:proofErr w:type="spellEnd"/>
      <w:r w:rsidRPr="00C14926">
        <w:t xml:space="preserve"> Infect Dis J. 2022 Jan 1;41(1):39-44. </w:t>
      </w:r>
      <w:proofErr w:type="spellStart"/>
      <w:r w:rsidRPr="00C14926">
        <w:t>doi</w:t>
      </w:r>
      <w:proofErr w:type="spellEnd"/>
      <w:r w:rsidRPr="00C14926">
        <w:t>: 10.1097/INF.0000000000003326.</w:t>
      </w:r>
    </w:p>
    <w:p w14:paraId="31E21629" w14:textId="77777777" w:rsidR="00652926" w:rsidRPr="00C14926" w:rsidRDefault="00652926" w:rsidP="00652926">
      <w:r w:rsidRPr="00C14926">
        <w:t>PMID: 34862345.</w:t>
      </w:r>
    </w:p>
    <w:p w14:paraId="4978DE03" w14:textId="77777777" w:rsidR="00652926" w:rsidRPr="00C14926" w:rsidRDefault="00652926" w:rsidP="00652926"/>
    <w:p w14:paraId="3CE9FEFE" w14:textId="77777777" w:rsidR="00652926" w:rsidRPr="00C14926" w:rsidRDefault="00652926" w:rsidP="00652926">
      <w:r w:rsidRPr="00C14926">
        <w:t xml:space="preserve">15: Otake S, Kusama Y, Tsuzuki S, </w:t>
      </w:r>
      <w:proofErr w:type="spellStart"/>
      <w:r w:rsidRPr="00C14926">
        <w:t>Myojin</w:t>
      </w:r>
      <w:proofErr w:type="spellEnd"/>
      <w:r w:rsidRPr="00C14926">
        <w:t xml:space="preserve"> S, Kimura M, </w:t>
      </w:r>
      <w:proofErr w:type="spellStart"/>
      <w:r w:rsidRPr="00C14926">
        <w:t>Kamiyoshi</w:t>
      </w:r>
      <w:proofErr w:type="spellEnd"/>
      <w:r w:rsidRPr="00C14926">
        <w:t xml:space="preserve"> N, Takumi T,</w:t>
      </w:r>
    </w:p>
    <w:p w14:paraId="77E8314F" w14:textId="77777777" w:rsidR="00652926" w:rsidRPr="00C14926" w:rsidRDefault="00652926" w:rsidP="00652926">
      <w:r w:rsidRPr="00C14926">
        <w:lastRenderedPageBreak/>
        <w:t>Ishida A, Kasai M. Comparing the effects of antimicrobial stewardship at primary</w:t>
      </w:r>
    </w:p>
    <w:p w14:paraId="21B89824" w14:textId="77777777" w:rsidR="00652926" w:rsidRPr="00C14926" w:rsidRDefault="00652926" w:rsidP="00652926">
      <w:r w:rsidRPr="00C14926">
        <w:t xml:space="preserve">emergency centers. </w:t>
      </w:r>
      <w:proofErr w:type="spellStart"/>
      <w:r w:rsidRPr="00C14926">
        <w:t>Pediatr</w:t>
      </w:r>
      <w:proofErr w:type="spellEnd"/>
      <w:r w:rsidRPr="00C14926">
        <w:t xml:space="preserve"> Int. 2023 Jan-Dec;65(1</w:t>
      </w:r>
      <w:proofErr w:type="gramStart"/>
      <w:r w:rsidRPr="00C14926">
        <w:t>):e</w:t>
      </w:r>
      <w:proofErr w:type="gramEnd"/>
      <w:r w:rsidRPr="00C14926">
        <w:t xml:space="preserve">15614. </w:t>
      </w:r>
      <w:proofErr w:type="spellStart"/>
      <w:r w:rsidRPr="00C14926">
        <w:t>doi</w:t>
      </w:r>
      <w:proofErr w:type="spellEnd"/>
      <w:r w:rsidRPr="00C14926">
        <w:t>:</w:t>
      </w:r>
    </w:p>
    <w:p w14:paraId="41B15B0B" w14:textId="77777777" w:rsidR="00652926" w:rsidRPr="00C14926" w:rsidRDefault="00652926" w:rsidP="00652926">
      <w:r w:rsidRPr="00C14926">
        <w:t>10.1111/ped.15614. PMID: 37658628.</w:t>
      </w:r>
    </w:p>
    <w:p w14:paraId="4BFE9727" w14:textId="77777777" w:rsidR="00652926" w:rsidRPr="00C14926" w:rsidRDefault="00652926" w:rsidP="00652926"/>
    <w:p w14:paraId="00F98B10" w14:textId="77777777" w:rsidR="00652926" w:rsidRPr="00C14926" w:rsidRDefault="00652926" w:rsidP="00652926">
      <w:r w:rsidRPr="00C14926">
        <w:t xml:space="preserve">16: Pintado-Álvarez A, Yunquera-Romero L, Márquez-Gómez I, </w:t>
      </w:r>
      <w:proofErr w:type="spellStart"/>
      <w:r w:rsidRPr="00C14926">
        <w:t>Asensi-Díez</w:t>
      </w:r>
      <w:proofErr w:type="spellEnd"/>
      <w:r w:rsidRPr="00C14926">
        <w:t xml:space="preserve"> R. Does</w:t>
      </w:r>
    </w:p>
    <w:p w14:paraId="00589AC4" w14:textId="77777777" w:rsidR="00652926" w:rsidRPr="00C14926" w:rsidRDefault="00652926" w:rsidP="00652926">
      <w:r w:rsidRPr="00C14926">
        <w:t xml:space="preserve">the use of new cephalosporins follow the </w:t>
      </w:r>
      <w:proofErr w:type="spellStart"/>
      <w:r w:rsidRPr="00C14926">
        <w:t>authorised</w:t>
      </w:r>
      <w:proofErr w:type="spellEnd"/>
      <w:r w:rsidRPr="00C14926">
        <w:t>, financed and approved</w:t>
      </w:r>
    </w:p>
    <w:p w14:paraId="6235FC49" w14:textId="77777777" w:rsidR="00652926" w:rsidRPr="00C14926" w:rsidRDefault="00652926" w:rsidP="00652926">
      <w:r w:rsidRPr="00C14926">
        <w:t>indications? A study of their use in routine clinical practice in a tertiary</w:t>
      </w:r>
    </w:p>
    <w:p w14:paraId="4C1C72DE" w14:textId="77777777" w:rsidR="00652926" w:rsidRPr="00C14926" w:rsidRDefault="00652926" w:rsidP="00652926">
      <w:r w:rsidRPr="00C14926">
        <w:t xml:space="preserve">hospital. </w:t>
      </w:r>
      <w:proofErr w:type="spellStart"/>
      <w:r w:rsidRPr="00C14926">
        <w:t>Eur</w:t>
      </w:r>
      <w:proofErr w:type="spellEnd"/>
      <w:r w:rsidRPr="00C14926">
        <w:t xml:space="preserve"> J Hosp Pharm. 2022 Mar;29(e1</w:t>
      </w:r>
      <w:proofErr w:type="gramStart"/>
      <w:r w:rsidRPr="00C14926">
        <w:t>):e</w:t>
      </w:r>
      <w:proofErr w:type="gramEnd"/>
      <w:r w:rsidRPr="00C14926">
        <w:t xml:space="preserve">52-e56. </w:t>
      </w:r>
      <w:proofErr w:type="spellStart"/>
      <w:r w:rsidRPr="00C14926">
        <w:t>doi</w:t>
      </w:r>
      <w:proofErr w:type="spellEnd"/>
      <w:r w:rsidRPr="00C14926">
        <w:t>:</w:t>
      </w:r>
    </w:p>
    <w:p w14:paraId="7A6F83C4" w14:textId="77777777" w:rsidR="00652926" w:rsidRPr="00C14926" w:rsidRDefault="00652926" w:rsidP="00652926">
      <w:r w:rsidRPr="00C14926">
        <w:t xml:space="preserve">10.1136/ejhpharm-2021-002972. </w:t>
      </w:r>
      <w:proofErr w:type="spellStart"/>
      <w:r w:rsidRPr="00C14926">
        <w:t>Epub</w:t>
      </w:r>
      <w:proofErr w:type="spellEnd"/>
      <w:r w:rsidRPr="00C14926">
        <w:t xml:space="preserve"> 2021 Dec 21. PMID: 34933886; PMCID:</w:t>
      </w:r>
    </w:p>
    <w:p w14:paraId="231EDD3B" w14:textId="77777777" w:rsidR="00652926" w:rsidRPr="00C14926" w:rsidRDefault="00652926" w:rsidP="00652926">
      <w:r w:rsidRPr="00C14926">
        <w:t>PMC8899678.</w:t>
      </w:r>
    </w:p>
    <w:p w14:paraId="7219F0FB" w14:textId="77777777" w:rsidR="00652926" w:rsidRPr="00C14926" w:rsidRDefault="00652926" w:rsidP="00652926"/>
    <w:p w14:paraId="683EB123" w14:textId="77777777" w:rsidR="00652926" w:rsidRPr="00C14926" w:rsidRDefault="00652926" w:rsidP="00652926">
      <w:r w:rsidRPr="00C14926">
        <w:t>17: Block JP, Bailey LC, Gillman MW, Lunsford D, Boone-Heinonen J, Cleveland LP,</w:t>
      </w:r>
    </w:p>
    <w:p w14:paraId="481E718B" w14:textId="77777777" w:rsidR="00652926" w:rsidRPr="00C14926" w:rsidRDefault="00652926" w:rsidP="00652926">
      <w:r w:rsidRPr="00C14926">
        <w:t xml:space="preserve">Finkelstein J, Horgan CE, Jay M, Reynolds JS, Sturtevant JL, Forrest CB; </w:t>
      </w:r>
      <w:proofErr w:type="spellStart"/>
      <w:r w:rsidRPr="00C14926">
        <w:t>PCORnet</w:t>
      </w:r>
      <w:proofErr w:type="spellEnd"/>
    </w:p>
    <w:p w14:paraId="52F6B591" w14:textId="77777777" w:rsidR="00652926" w:rsidRPr="00C14926" w:rsidRDefault="00652926" w:rsidP="00652926">
      <w:r w:rsidRPr="00C14926">
        <w:t xml:space="preserve">Antibiotics Childhood Growth Study Group. </w:t>
      </w:r>
      <w:proofErr w:type="spellStart"/>
      <w:r w:rsidRPr="00C14926">
        <w:t>PCORnet</w:t>
      </w:r>
      <w:proofErr w:type="spellEnd"/>
      <w:r w:rsidRPr="00C14926">
        <w:t xml:space="preserve"> Antibiotics and Childhood</w:t>
      </w:r>
    </w:p>
    <w:p w14:paraId="5DA04DDF" w14:textId="77777777" w:rsidR="00652926" w:rsidRPr="00C14926" w:rsidRDefault="00652926" w:rsidP="00652926">
      <w:r w:rsidRPr="00C14926">
        <w:t xml:space="preserve">Growth Study: Process for Cohort Creation and Cohort Description. </w:t>
      </w:r>
      <w:proofErr w:type="spellStart"/>
      <w:r w:rsidRPr="00C14926">
        <w:t>Acad</w:t>
      </w:r>
      <w:proofErr w:type="spellEnd"/>
      <w:r w:rsidRPr="00C14926">
        <w:t xml:space="preserve"> </w:t>
      </w:r>
      <w:proofErr w:type="spellStart"/>
      <w:r w:rsidRPr="00C14926">
        <w:t>Pediatr</w:t>
      </w:r>
      <w:proofErr w:type="spellEnd"/>
      <w:r w:rsidRPr="00C14926">
        <w:t>.</w:t>
      </w:r>
    </w:p>
    <w:p w14:paraId="69D847D0" w14:textId="77777777" w:rsidR="00652926" w:rsidRPr="00C14926" w:rsidRDefault="00652926" w:rsidP="00652926">
      <w:r w:rsidRPr="00C14926">
        <w:t xml:space="preserve">2018 Jul;18(5):569-576. </w:t>
      </w:r>
      <w:proofErr w:type="spellStart"/>
      <w:r w:rsidRPr="00C14926">
        <w:t>doi</w:t>
      </w:r>
      <w:proofErr w:type="spellEnd"/>
      <w:r w:rsidRPr="00C14926">
        <w:t xml:space="preserve">: 10.1016/j.acap.2018.02.008. </w:t>
      </w:r>
      <w:proofErr w:type="spellStart"/>
      <w:r w:rsidRPr="00C14926">
        <w:t>Epub</w:t>
      </w:r>
      <w:proofErr w:type="spellEnd"/>
      <w:r w:rsidRPr="00C14926">
        <w:t xml:space="preserve"> 2018 Mar 15. PMID:</w:t>
      </w:r>
    </w:p>
    <w:p w14:paraId="2947F4AB" w14:textId="77777777" w:rsidR="00652926" w:rsidRPr="00C14926" w:rsidRDefault="00652926" w:rsidP="00652926">
      <w:r w:rsidRPr="00C14926">
        <w:t>29477481; PMCID: PMC9746871.</w:t>
      </w:r>
    </w:p>
    <w:p w14:paraId="4882127F" w14:textId="77777777" w:rsidR="00652926" w:rsidRPr="00C14926" w:rsidRDefault="00652926" w:rsidP="00652926"/>
    <w:p w14:paraId="410C6BD3" w14:textId="77777777" w:rsidR="00652926" w:rsidRPr="00C14926" w:rsidRDefault="00652926" w:rsidP="00652926">
      <w:r w:rsidRPr="00C14926">
        <w:t>18: Liang D, Wang ME, Dahlen A, Liao Y, Saunders AC, Coon ER, Schroeder AR.</w:t>
      </w:r>
    </w:p>
    <w:p w14:paraId="149167C1" w14:textId="77777777" w:rsidR="00652926" w:rsidRPr="00C14926" w:rsidRDefault="00652926" w:rsidP="00652926">
      <w:r w:rsidRPr="00C14926">
        <w:t>Incidence of Pediatric Urinary Tract Infections Before and During the COVID-19</w:t>
      </w:r>
    </w:p>
    <w:p w14:paraId="29461262" w14:textId="77777777" w:rsidR="00652926" w:rsidRPr="00C14926" w:rsidRDefault="00652926" w:rsidP="00652926">
      <w:r w:rsidRPr="00C14926">
        <w:t xml:space="preserve">Pandemic. JAMA </w:t>
      </w:r>
      <w:proofErr w:type="spellStart"/>
      <w:r w:rsidRPr="00C14926">
        <w:t>Netw</w:t>
      </w:r>
      <w:proofErr w:type="spellEnd"/>
      <w:r w:rsidRPr="00C14926">
        <w:t xml:space="preserve"> Open. 2024 Jan 2;7(1</w:t>
      </w:r>
      <w:proofErr w:type="gramStart"/>
      <w:r w:rsidRPr="00C14926">
        <w:t>):e</w:t>
      </w:r>
      <w:proofErr w:type="gramEnd"/>
      <w:r w:rsidRPr="00C14926">
        <w:t xml:space="preserve">2350061. </w:t>
      </w:r>
      <w:proofErr w:type="spellStart"/>
      <w:r w:rsidRPr="00C14926">
        <w:t>doi</w:t>
      </w:r>
      <w:proofErr w:type="spellEnd"/>
      <w:r w:rsidRPr="00C14926">
        <w:t>:</w:t>
      </w:r>
    </w:p>
    <w:p w14:paraId="003C0715" w14:textId="77777777" w:rsidR="00652926" w:rsidRPr="00C14926" w:rsidRDefault="00652926" w:rsidP="00652926">
      <w:r w:rsidRPr="00C14926">
        <w:t>10.1001/jamanetworkopen.2023.50061. PMID: 38170521; PMCID: PMC10765266.</w:t>
      </w:r>
    </w:p>
    <w:p w14:paraId="19E85D10" w14:textId="77777777" w:rsidR="00652926" w:rsidRPr="00C14926" w:rsidRDefault="00652926" w:rsidP="00652926"/>
    <w:p w14:paraId="0246FDA5" w14:textId="77777777" w:rsidR="00652926" w:rsidRPr="00C14926" w:rsidRDefault="00652926" w:rsidP="00652926">
      <w:r w:rsidRPr="00C14926">
        <w:t xml:space="preserve">19: Okoye BI, Udemba JC, </w:t>
      </w:r>
      <w:proofErr w:type="spellStart"/>
      <w:r w:rsidRPr="00C14926">
        <w:t>Ndugba</w:t>
      </w:r>
      <w:proofErr w:type="spellEnd"/>
      <w:r w:rsidRPr="00C14926">
        <w:t xml:space="preserve"> CA, Okonkwo JI, Obed EA. Evaluation of rational</w:t>
      </w:r>
    </w:p>
    <w:p w14:paraId="787D41B7" w14:textId="77777777" w:rsidR="00652926" w:rsidRPr="00C14926" w:rsidRDefault="00652926" w:rsidP="00652926">
      <w:r w:rsidRPr="00C14926">
        <w:t xml:space="preserve">prescribing in a hospital </w:t>
      </w:r>
      <w:proofErr w:type="spellStart"/>
      <w:r w:rsidRPr="00C14926">
        <w:t>paediatric</w:t>
      </w:r>
      <w:proofErr w:type="spellEnd"/>
      <w:r w:rsidRPr="00C14926">
        <w:t xml:space="preserve"> outpatient clinic in Nigeria. BMJ </w:t>
      </w:r>
      <w:proofErr w:type="spellStart"/>
      <w:r w:rsidRPr="00C14926">
        <w:t>Paediatr</w:t>
      </w:r>
      <w:proofErr w:type="spellEnd"/>
    </w:p>
    <w:p w14:paraId="784F0445" w14:textId="77777777" w:rsidR="00652926" w:rsidRPr="00C14926" w:rsidRDefault="00652926" w:rsidP="00652926">
      <w:r w:rsidRPr="00C14926">
        <w:t>Open. 2022 Oct;6(1</w:t>
      </w:r>
      <w:proofErr w:type="gramStart"/>
      <w:r w:rsidRPr="00C14926">
        <w:t>):e</w:t>
      </w:r>
      <w:proofErr w:type="gramEnd"/>
      <w:r w:rsidRPr="00C14926">
        <w:t xml:space="preserve">001585. </w:t>
      </w:r>
      <w:proofErr w:type="spellStart"/>
      <w:r w:rsidRPr="00C14926">
        <w:t>doi</w:t>
      </w:r>
      <w:proofErr w:type="spellEnd"/>
      <w:r w:rsidRPr="00C14926">
        <w:t>: 10.1136/bmjpo-2022-001585. PMID: 36645753;</w:t>
      </w:r>
    </w:p>
    <w:p w14:paraId="0A63B8B1" w14:textId="77777777" w:rsidR="00652926" w:rsidRPr="00C14926" w:rsidRDefault="00652926" w:rsidP="00652926">
      <w:r w:rsidRPr="00C14926">
        <w:t>PMCID: PMC9562308.</w:t>
      </w:r>
    </w:p>
    <w:p w14:paraId="2EB107E3" w14:textId="77777777" w:rsidR="00652926" w:rsidRPr="00C14926" w:rsidRDefault="00652926" w:rsidP="00652926"/>
    <w:p w14:paraId="58886209" w14:textId="77777777" w:rsidR="00652926" w:rsidRPr="00C14926" w:rsidRDefault="00652926" w:rsidP="00652926">
      <w:r w:rsidRPr="00C14926">
        <w:t xml:space="preserve">20: Malaeb D, </w:t>
      </w:r>
      <w:proofErr w:type="spellStart"/>
      <w:r w:rsidRPr="00C14926">
        <w:t>Hallit</w:t>
      </w:r>
      <w:proofErr w:type="spellEnd"/>
      <w:r w:rsidRPr="00C14926">
        <w:t xml:space="preserve"> S, Sacre H, Rahme C, Malaeb B, </w:t>
      </w:r>
      <w:proofErr w:type="spellStart"/>
      <w:r w:rsidRPr="00C14926">
        <w:t>Hallit</w:t>
      </w:r>
      <w:proofErr w:type="spellEnd"/>
      <w:r w:rsidRPr="00C14926">
        <w:t xml:space="preserve"> R, Salameh P.</w:t>
      </w:r>
    </w:p>
    <w:p w14:paraId="0325D38E" w14:textId="77777777" w:rsidR="00652926" w:rsidRPr="00C14926" w:rsidRDefault="00652926" w:rsidP="00652926">
      <w:r w:rsidRPr="00C14926">
        <w:lastRenderedPageBreak/>
        <w:t>Preconception exposure to over-the-counter medications and antibiotics and the</w:t>
      </w:r>
    </w:p>
    <w:p w14:paraId="5D31B1B8" w14:textId="77777777" w:rsidR="00652926" w:rsidRPr="00C14926" w:rsidRDefault="00652926" w:rsidP="00652926">
      <w:r w:rsidRPr="00C14926">
        <w:t xml:space="preserve">risk of childhood asthma in Lebanon: A cross-sectional study. </w:t>
      </w:r>
      <w:proofErr w:type="spellStart"/>
      <w:r w:rsidRPr="00C14926">
        <w:t>Allergol</w:t>
      </w:r>
      <w:proofErr w:type="spellEnd"/>
    </w:p>
    <w:p w14:paraId="567BD675" w14:textId="77777777" w:rsidR="00652926" w:rsidRPr="00C14926" w:rsidRDefault="00652926" w:rsidP="00652926">
      <w:proofErr w:type="spellStart"/>
      <w:r w:rsidRPr="00C14926">
        <w:t>Immunopathol</w:t>
      </w:r>
      <w:proofErr w:type="spellEnd"/>
      <w:r w:rsidRPr="00C14926">
        <w:t xml:space="preserve"> (Madr). 2021 Mar 1;49(2):104-112. </w:t>
      </w:r>
      <w:proofErr w:type="spellStart"/>
      <w:r w:rsidRPr="00C14926">
        <w:t>doi</w:t>
      </w:r>
      <w:proofErr w:type="spellEnd"/>
      <w:r w:rsidRPr="00C14926">
        <w:t>: 10.15586/</w:t>
      </w:r>
      <w:proofErr w:type="gramStart"/>
      <w:r w:rsidRPr="00C14926">
        <w:t>aei.v</w:t>
      </w:r>
      <w:proofErr w:type="gramEnd"/>
      <w:r w:rsidRPr="00C14926">
        <w:t>49i2.46. PMID:</w:t>
      </w:r>
    </w:p>
    <w:p w14:paraId="67DF2596" w14:textId="77777777" w:rsidR="00652926" w:rsidRPr="00C14926" w:rsidRDefault="00652926" w:rsidP="00652926">
      <w:r w:rsidRPr="00C14926">
        <w:t>33641301.</w:t>
      </w:r>
    </w:p>
    <w:p w14:paraId="76B1D896" w14:textId="77777777" w:rsidR="00652926" w:rsidRPr="00C14926" w:rsidRDefault="00652926" w:rsidP="00652926"/>
    <w:p w14:paraId="1FCEDE51" w14:textId="77777777" w:rsidR="00652926" w:rsidRPr="00C14926" w:rsidRDefault="00652926" w:rsidP="00652926">
      <w:r w:rsidRPr="00C14926">
        <w:t xml:space="preserve">21: </w:t>
      </w:r>
      <w:proofErr w:type="spellStart"/>
      <w:r w:rsidRPr="00C14926">
        <w:t>Costenaro</w:t>
      </w:r>
      <w:proofErr w:type="spellEnd"/>
      <w:r w:rsidRPr="00C14926">
        <w:t xml:space="preserve"> P, </w:t>
      </w:r>
      <w:proofErr w:type="spellStart"/>
      <w:r w:rsidRPr="00C14926">
        <w:t>Cantarutti</w:t>
      </w:r>
      <w:proofErr w:type="spellEnd"/>
      <w:r w:rsidRPr="00C14926">
        <w:t xml:space="preserve"> A, Barbieri E, </w:t>
      </w:r>
      <w:proofErr w:type="spellStart"/>
      <w:r w:rsidRPr="00C14926">
        <w:t>Scamarcia</w:t>
      </w:r>
      <w:proofErr w:type="spellEnd"/>
      <w:r w:rsidRPr="00C14926">
        <w:t xml:space="preserve"> A, </w:t>
      </w:r>
      <w:proofErr w:type="spellStart"/>
      <w:r w:rsidRPr="00C14926">
        <w:t>Oletto</w:t>
      </w:r>
      <w:proofErr w:type="spellEnd"/>
      <w:r w:rsidRPr="00C14926">
        <w:t xml:space="preserve"> A, </w:t>
      </w:r>
      <w:proofErr w:type="spellStart"/>
      <w:r w:rsidRPr="00C14926">
        <w:t>Sacerdoti</w:t>
      </w:r>
      <w:proofErr w:type="spellEnd"/>
      <w:r w:rsidRPr="00C14926">
        <w:t xml:space="preserve"> P,</w:t>
      </w:r>
    </w:p>
    <w:p w14:paraId="5E338B96" w14:textId="77777777" w:rsidR="00652926" w:rsidRPr="00C14926" w:rsidRDefault="00652926" w:rsidP="00652926">
      <w:r w:rsidRPr="00C14926">
        <w:t xml:space="preserve">Lundin R, </w:t>
      </w:r>
      <w:proofErr w:type="spellStart"/>
      <w:r w:rsidRPr="00C14926">
        <w:t>Cantarutti</w:t>
      </w:r>
      <w:proofErr w:type="spellEnd"/>
      <w:r w:rsidRPr="00C14926">
        <w:t xml:space="preserve"> L, Giaquinto C, </w:t>
      </w:r>
      <w:proofErr w:type="spellStart"/>
      <w:r w:rsidRPr="00C14926">
        <w:t>Donà</w:t>
      </w:r>
      <w:proofErr w:type="spellEnd"/>
      <w:r w:rsidRPr="00C14926">
        <w:t xml:space="preserve"> D. Antibiotic Prescriptions for</w:t>
      </w:r>
    </w:p>
    <w:p w14:paraId="7A7EE23D" w14:textId="77777777" w:rsidR="00652926" w:rsidRPr="00C14926" w:rsidRDefault="00652926" w:rsidP="00652926">
      <w:r w:rsidRPr="00C14926">
        <w:t xml:space="preserve">Children With Community-acquired Pneumonia: Findings </w:t>
      </w:r>
      <w:proofErr w:type="gramStart"/>
      <w:r w:rsidRPr="00C14926">
        <w:t>From</w:t>
      </w:r>
      <w:proofErr w:type="gramEnd"/>
      <w:r w:rsidRPr="00C14926">
        <w:t xml:space="preserve"> Italy. </w:t>
      </w:r>
      <w:proofErr w:type="spellStart"/>
      <w:r w:rsidRPr="00C14926">
        <w:t>Pediatr</w:t>
      </w:r>
      <w:proofErr w:type="spellEnd"/>
      <w:r w:rsidRPr="00C14926">
        <w:t xml:space="preserve"> Infect</w:t>
      </w:r>
    </w:p>
    <w:p w14:paraId="70BA3BD0" w14:textId="77777777" w:rsidR="00652926" w:rsidRPr="00C14926" w:rsidRDefault="00652926" w:rsidP="00652926">
      <w:r w:rsidRPr="00C14926">
        <w:t xml:space="preserve">Dis J. 2021 Feb 1;40(2):130-136. </w:t>
      </w:r>
      <w:proofErr w:type="spellStart"/>
      <w:r w:rsidRPr="00C14926">
        <w:t>doi</w:t>
      </w:r>
      <w:proofErr w:type="spellEnd"/>
      <w:r w:rsidRPr="00C14926">
        <w:t>: 10.1097/INF.0000000000002934. PMID:</w:t>
      </w:r>
    </w:p>
    <w:p w14:paraId="33958BEE" w14:textId="77777777" w:rsidR="00652926" w:rsidRPr="00C14926" w:rsidRDefault="00652926" w:rsidP="00652926">
      <w:r w:rsidRPr="00C14926">
        <w:t>33055500.</w:t>
      </w:r>
    </w:p>
    <w:p w14:paraId="0B25FC8F" w14:textId="77777777" w:rsidR="00652926" w:rsidRPr="00C14926" w:rsidRDefault="00652926" w:rsidP="00652926"/>
    <w:p w14:paraId="4B56BE49" w14:textId="77777777" w:rsidR="00652926" w:rsidRPr="00C14926" w:rsidRDefault="00652926" w:rsidP="00652926">
      <w:r w:rsidRPr="00C14926">
        <w:t xml:space="preserve">22: Krueger C, </w:t>
      </w:r>
      <w:proofErr w:type="spellStart"/>
      <w:r w:rsidRPr="00C14926">
        <w:t>Alqurashi</w:t>
      </w:r>
      <w:proofErr w:type="spellEnd"/>
      <w:r w:rsidRPr="00C14926">
        <w:t xml:space="preserve"> W, Barrowman N, </w:t>
      </w:r>
      <w:proofErr w:type="spellStart"/>
      <w:r w:rsidRPr="00C14926">
        <w:t>Litwinska</w:t>
      </w:r>
      <w:proofErr w:type="spellEnd"/>
      <w:r w:rsidRPr="00C14926">
        <w:t xml:space="preserve"> M, Le Saux N. The long and</w:t>
      </w:r>
    </w:p>
    <w:p w14:paraId="59CEC32C" w14:textId="77777777" w:rsidR="00652926" w:rsidRPr="00C14926" w:rsidRDefault="00652926" w:rsidP="00652926">
      <w:r w:rsidRPr="00C14926">
        <w:t>the short of pediatric emergency department antibiotic prescribing: A</w:t>
      </w:r>
    </w:p>
    <w:p w14:paraId="6C2241DA" w14:textId="77777777" w:rsidR="00652926" w:rsidRPr="00C14926" w:rsidRDefault="00652926" w:rsidP="00652926">
      <w:r w:rsidRPr="00C14926">
        <w:t xml:space="preserve">retrospective observational study. Am J Emerg Med. 2024 </w:t>
      </w:r>
      <w:proofErr w:type="gramStart"/>
      <w:r w:rsidRPr="00C14926">
        <w:t>Jan;75:131</w:t>
      </w:r>
      <w:proofErr w:type="gramEnd"/>
      <w:r w:rsidRPr="00C14926">
        <w:t xml:space="preserve">-136. </w:t>
      </w:r>
      <w:proofErr w:type="spellStart"/>
      <w:r w:rsidRPr="00C14926">
        <w:t>doi</w:t>
      </w:r>
      <w:proofErr w:type="spellEnd"/>
      <w:r w:rsidRPr="00C14926">
        <w:t>:</w:t>
      </w:r>
    </w:p>
    <w:p w14:paraId="79454459" w14:textId="77777777" w:rsidR="00652926" w:rsidRPr="00C14926" w:rsidRDefault="00652926" w:rsidP="00652926">
      <w:r w:rsidRPr="00C14926">
        <w:t xml:space="preserve">10.1016/j.ajem.2023.10.052. </w:t>
      </w:r>
      <w:proofErr w:type="spellStart"/>
      <w:r w:rsidRPr="00C14926">
        <w:t>Epub</w:t>
      </w:r>
      <w:proofErr w:type="spellEnd"/>
      <w:r w:rsidRPr="00C14926">
        <w:t xml:space="preserve"> 2023 Nov 5. PMID: 37950980.</w:t>
      </w:r>
    </w:p>
    <w:p w14:paraId="715C09C8" w14:textId="77777777" w:rsidR="00652926" w:rsidRPr="00C14926" w:rsidRDefault="00652926" w:rsidP="00652926"/>
    <w:p w14:paraId="72F03CCF" w14:textId="77777777" w:rsidR="00652926" w:rsidRPr="00C14926" w:rsidRDefault="00652926" w:rsidP="00652926">
      <w:r w:rsidRPr="00C14926">
        <w:t xml:space="preserve">23: Baraka V, </w:t>
      </w:r>
      <w:proofErr w:type="spellStart"/>
      <w:r w:rsidRPr="00C14926">
        <w:t>Nhama</w:t>
      </w:r>
      <w:proofErr w:type="spellEnd"/>
      <w:r w:rsidRPr="00C14926">
        <w:t xml:space="preserve"> A, Aide P, Bassat Q, David A, </w:t>
      </w:r>
      <w:proofErr w:type="spellStart"/>
      <w:r w:rsidRPr="00C14926">
        <w:t>Gesase</w:t>
      </w:r>
      <w:proofErr w:type="spellEnd"/>
      <w:r w:rsidRPr="00C14926">
        <w:t xml:space="preserve"> S, </w:t>
      </w:r>
      <w:proofErr w:type="spellStart"/>
      <w:r w:rsidRPr="00C14926">
        <w:t>Gwasupika</w:t>
      </w:r>
      <w:proofErr w:type="spellEnd"/>
      <w:r w:rsidRPr="00C14926">
        <w:t xml:space="preserve"> J,</w:t>
      </w:r>
    </w:p>
    <w:p w14:paraId="0559B47C" w14:textId="77777777" w:rsidR="00652926" w:rsidRPr="00C14926" w:rsidRDefault="00652926" w:rsidP="00652926">
      <w:proofErr w:type="spellStart"/>
      <w:r w:rsidRPr="00C14926">
        <w:t>Hachizovu</w:t>
      </w:r>
      <w:proofErr w:type="spellEnd"/>
      <w:r w:rsidRPr="00C14926">
        <w:t xml:space="preserve"> S, Makenga G, </w:t>
      </w:r>
      <w:proofErr w:type="spellStart"/>
      <w:r w:rsidRPr="00C14926">
        <w:t>Ntizimira</w:t>
      </w:r>
      <w:proofErr w:type="spellEnd"/>
      <w:r w:rsidRPr="00C14926">
        <w:t xml:space="preserve"> CR, </w:t>
      </w:r>
      <w:proofErr w:type="spellStart"/>
      <w:r w:rsidRPr="00C14926">
        <w:t>Obunge</w:t>
      </w:r>
      <w:proofErr w:type="spellEnd"/>
      <w:r w:rsidRPr="00C14926">
        <w:t xml:space="preserve"> O, </w:t>
      </w:r>
      <w:proofErr w:type="spellStart"/>
      <w:r w:rsidRPr="00C14926">
        <w:t>Tshefu</w:t>
      </w:r>
      <w:proofErr w:type="spellEnd"/>
      <w:r w:rsidRPr="00C14926">
        <w:t xml:space="preserve"> KA, Cousin M, </w:t>
      </w:r>
      <w:proofErr w:type="spellStart"/>
      <w:r w:rsidRPr="00C14926">
        <w:t>Otsyula</w:t>
      </w:r>
      <w:proofErr w:type="spellEnd"/>
      <w:r w:rsidRPr="00C14926">
        <w:t xml:space="preserve"> N,</w:t>
      </w:r>
    </w:p>
    <w:p w14:paraId="5D6DA015" w14:textId="77777777" w:rsidR="00652926" w:rsidRPr="00C14926" w:rsidRDefault="00652926" w:rsidP="00652926">
      <w:r w:rsidRPr="00C14926">
        <w:t xml:space="preserve">Pathan R, </w:t>
      </w:r>
      <w:proofErr w:type="spellStart"/>
      <w:r w:rsidRPr="00C14926">
        <w:t>Risterucci</w:t>
      </w:r>
      <w:proofErr w:type="spellEnd"/>
      <w:r w:rsidRPr="00C14926">
        <w:t xml:space="preserve"> C, Su G, Manyando C. Prescription patterns and compliance</w:t>
      </w:r>
    </w:p>
    <w:p w14:paraId="51A337D2" w14:textId="77777777" w:rsidR="00652926" w:rsidRPr="00C14926" w:rsidRDefault="00652926" w:rsidP="00652926">
      <w:r w:rsidRPr="00C14926">
        <w:t>with World Health Organization recommendations for the management of</w:t>
      </w:r>
    </w:p>
    <w:p w14:paraId="7DA1463B" w14:textId="77777777" w:rsidR="00652926" w:rsidRPr="00C14926" w:rsidRDefault="00652926" w:rsidP="00652926">
      <w:r w:rsidRPr="00C14926">
        <w:t>uncomplicated and severe malaria: A prospective, real-world study in sub-Saharan</w:t>
      </w:r>
    </w:p>
    <w:p w14:paraId="2F10488F" w14:textId="77777777" w:rsidR="00652926" w:rsidRPr="00C14926" w:rsidRDefault="00652926" w:rsidP="00652926">
      <w:r w:rsidRPr="00C14926">
        <w:t xml:space="preserve">Africa. Malar J. 2023 Jul 25;22(1):215. </w:t>
      </w:r>
      <w:proofErr w:type="spellStart"/>
      <w:r w:rsidRPr="00C14926">
        <w:t>doi</w:t>
      </w:r>
      <w:proofErr w:type="spellEnd"/>
      <w:r w:rsidRPr="00C14926">
        <w:t>: 10.1186/s12936-023-04650-y. PMID:</w:t>
      </w:r>
    </w:p>
    <w:p w14:paraId="1EBC6AFF" w14:textId="77777777" w:rsidR="00652926" w:rsidRPr="00C14926" w:rsidRDefault="00652926" w:rsidP="00652926">
      <w:r w:rsidRPr="00C14926">
        <w:t>37491295; PMCID: PMC10367305.</w:t>
      </w:r>
    </w:p>
    <w:p w14:paraId="3D617255" w14:textId="77777777" w:rsidR="00652926" w:rsidRPr="00C14926" w:rsidRDefault="00652926" w:rsidP="00652926"/>
    <w:p w14:paraId="5E6BFB79" w14:textId="77777777" w:rsidR="00652926" w:rsidRPr="00C14926" w:rsidRDefault="00652926" w:rsidP="00652926">
      <w:r w:rsidRPr="00C14926">
        <w:t>24: da Silva RMR, de Mendonça SCB, Leão IN, Dos Santos QN, Batista AM, Melo MS,</w:t>
      </w:r>
    </w:p>
    <w:p w14:paraId="6F9B2D91" w14:textId="77777777" w:rsidR="00652926" w:rsidRPr="00C14926" w:rsidRDefault="00652926" w:rsidP="00652926">
      <w:r w:rsidRPr="00C14926">
        <w:t>Xavier MDM, Quintans Júnior LJ, da Silva WB, Lobo IMF. Use of monitoring</w:t>
      </w:r>
    </w:p>
    <w:p w14:paraId="2F3000FF" w14:textId="77777777" w:rsidR="00652926" w:rsidRPr="00C14926" w:rsidRDefault="00652926" w:rsidP="00652926">
      <w:r w:rsidRPr="00C14926">
        <w:t>indicators in hospital management of antimicrobials. BMC Infect Dis. 2021 Aug</w:t>
      </w:r>
    </w:p>
    <w:p w14:paraId="5FA31113" w14:textId="77777777" w:rsidR="00652926" w:rsidRPr="00C14926" w:rsidRDefault="00652926" w:rsidP="00652926">
      <w:r w:rsidRPr="00C14926">
        <w:t xml:space="preserve">17;21(1):827. </w:t>
      </w:r>
      <w:proofErr w:type="spellStart"/>
      <w:r w:rsidRPr="00C14926">
        <w:t>doi</w:t>
      </w:r>
      <w:proofErr w:type="spellEnd"/>
      <w:r w:rsidRPr="00C14926">
        <w:t>: 10.1186/s12879-021-06542-5. PMID: 34404348; PMCID:</w:t>
      </w:r>
    </w:p>
    <w:p w14:paraId="0DD2E8F6" w14:textId="77777777" w:rsidR="00652926" w:rsidRPr="00C14926" w:rsidRDefault="00652926" w:rsidP="00652926">
      <w:r w:rsidRPr="00C14926">
        <w:t>PMC8369325.</w:t>
      </w:r>
    </w:p>
    <w:p w14:paraId="6F3FDDC9" w14:textId="77777777" w:rsidR="00652926" w:rsidRPr="00C14926" w:rsidRDefault="00652926" w:rsidP="00652926"/>
    <w:p w14:paraId="002C5F9C" w14:textId="77777777" w:rsidR="00652926" w:rsidRPr="00C14926" w:rsidRDefault="00652926" w:rsidP="00652926">
      <w:r w:rsidRPr="00C14926">
        <w:t xml:space="preserve">25: </w:t>
      </w:r>
      <w:proofErr w:type="spellStart"/>
      <w:r w:rsidRPr="00C14926">
        <w:t>Bronnimann</w:t>
      </w:r>
      <w:proofErr w:type="spellEnd"/>
      <w:r w:rsidRPr="00C14926">
        <w:t xml:space="preserve"> D, Garcia-Hermoso D, Dromer F, </w:t>
      </w:r>
      <w:proofErr w:type="spellStart"/>
      <w:r w:rsidRPr="00C14926">
        <w:t>Lanternier</w:t>
      </w:r>
      <w:proofErr w:type="spellEnd"/>
      <w:r w:rsidRPr="00C14926">
        <w:t xml:space="preserve"> F; French Mycoses Study</w:t>
      </w:r>
    </w:p>
    <w:p w14:paraId="415C9340" w14:textId="77777777" w:rsidR="00652926" w:rsidRPr="00C14926" w:rsidRDefault="00652926" w:rsidP="00652926">
      <w:r w:rsidRPr="00C14926">
        <w:t>Group; Characterization of the isolates at the NRCMA.</w:t>
      </w:r>
    </w:p>
    <w:p w14:paraId="1789E535" w14:textId="77777777" w:rsidR="00652926" w:rsidRPr="00C14926" w:rsidRDefault="00652926" w:rsidP="00652926">
      <w:proofErr w:type="spellStart"/>
      <w:r w:rsidRPr="00C14926">
        <w:t>Scedosporiosis</w:t>
      </w:r>
      <w:proofErr w:type="spellEnd"/>
      <w:r w:rsidRPr="00C14926">
        <w:t>/</w:t>
      </w:r>
      <w:proofErr w:type="spellStart"/>
      <w:r w:rsidRPr="00C14926">
        <w:t>lomentosporiosis</w:t>
      </w:r>
      <w:proofErr w:type="spellEnd"/>
      <w:r w:rsidRPr="00C14926">
        <w:t xml:space="preserve"> observational study (SOS): Clinical significance</w:t>
      </w:r>
    </w:p>
    <w:p w14:paraId="202AD3C9" w14:textId="77777777" w:rsidR="00652926" w:rsidRPr="00C14926" w:rsidRDefault="00652926" w:rsidP="00652926">
      <w:r w:rsidRPr="00C14926">
        <w:t xml:space="preserve">of </w:t>
      </w:r>
      <w:proofErr w:type="spellStart"/>
      <w:r w:rsidRPr="00C14926">
        <w:t>Scedosporium</w:t>
      </w:r>
      <w:proofErr w:type="spellEnd"/>
      <w:r w:rsidRPr="00C14926">
        <w:t xml:space="preserve"> species identification. Med Mycol. 2021 May 4;59(5):486-497.</w:t>
      </w:r>
    </w:p>
    <w:p w14:paraId="260B7BF8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mmy</w:t>
      </w:r>
      <w:proofErr w:type="spellEnd"/>
      <w:r w:rsidRPr="00C14926">
        <w:t>/myaa086. PMID: 33037432.</w:t>
      </w:r>
    </w:p>
    <w:p w14:paraId="219FAA8B" w14:textId="77777777" w:rsidR="00652926" w:rsidRPr="00C14926" w:rsidRDefault="00652926" w:rsidP="00652926"/>
    <w:p w14:paraId="055E5AFC" w14:textId="77777777" w:rsidR="00652926" w:rsidRPr="00C14926" w:rsidRDefault="00652926" w:rsidP="00652926">
      <w:r w:rsidRPr="00C14926">
        <w:t xml:space="preserve">26: </w:t>
      </w:r>
      <w:proofErr w:type="spellStart"/>
      <w:r w:rsidRPr="00C14926">
        <w:t>Gammoh</w:t>
      </w:r>
      <w:proofErr w:type="spellEnd"/>
      <w:r w:rsidRPr="00C14926">
        <w:t xml:space="preserve"> Y, Abdu M. Contact lens procurement and usage habits among adults in</w:t>
      </w:r>
    </w:p>
    <w:p w14:paraId="0FD529C6" w14:textId="77777777" w:rsidR="00652926" w:rsidRPr="00C14926" w:rsidRDefault="00652926" w:rsidP="00652926">
      <w:r w:rsidRPr="00C14926">
        <w:t xml:space="preserve">Sudan. </w:t>
      </w:r>
      <w:proofErr w:type="spellStart"/>
      <w:r w:rsidRPr="00C14926">
        <w:t>PLoS</w:t>
      </w:r>
      <w:proofErr w:type="spellEnd"/>
      <w:r w:rsidRPr="00C14926">
        <w:t xml:space="preserve"> One. 2021 May 19;16(5</w:t>
      </w:r>
      <w:proofErr w:type="gramStart"/>
      <w:r w:rsidRPr="00C14926">
        <w:t>):e</w:t>
      </w:r>
      <w:proofErr w:type="gramEnd"/>
      <w:r w:rsidRPr="00C14926">
        <w:t xml:space="preserve">0251987. </w:t>
      </w:r>
      <w:proofErr w:type="spellStart"/>
      <w:r w:rsidRPr="00C14926">
        <w:t>doi</w:t>
      </w:r>
      <w:proofErr w:type="spellEnd"/>
      <w:r w:rsidRPr="00C14926">
        <w:t>: 10.1371/journal.pone.0251987.</w:t>
      </w:r>
    </w:p>
    <w:p w14:paraId="7FB05B8E" w14:textId="77777777" w:rsidR="00652926" w:rsidRPr="00C14926" w:rsidRDefault="00652926" w:rsidP="00652926">
      <w:r w:rsidRPr="00C14926">
        <w:t>PMID: 34010356; PMCID: PMC8133405.</w:t>
      </w:r>
    </w:p>
    <w:p w14:paraId="2BB5537E" w14:textId="77777777" w:rsidR="00652926" w:rsidRPr="00C14926" w:rsidRDefault="00652926" w:rsidP="00652926"/>
    <w:p w14:paraId="6650DAD1" w14:textId="77777777" w:rsidR="00652926" w:rsidRPr="00C14926" w:rsidRDefault="00652926" w:rsidP="00652926">
      <w:r w:rsidRPr="00C14926">
        <w:t>27: Moore M. Exploring Diagnostic Strategies for Streptococcal Throat Infection</w:t>
      </w:r>
    </w:p>
    <w:p w14:paraId="46E78028" w14:textId="77777777" w:rsidR="00652926" w:rsidRPr="00C14926" w:rsidRDefault="00652926" w:rsidP="00652926">
      <w:r w:rsidRPr="00C14926">
        <w:t xml:space="preserve">Remotely: A Feasibility Study. Ann Fam Med. 2023 Jan 1;21(21 Suppl 1):4003. </w:t>
      </w:r>
      <w:proofErr w:type="spellStart"/>
      <w:r w:rsidRPr="00C14926">
        <w:t>doi</w:t>
      </w:r>
      <w:proofErr w:type="spellEnd"/>
      <w:r w:rsidRPr="00C14926">
        <w:t>:</w:t>
      </w:r>
    </w:p>
    <w:p w14:paraId="3A2C5E84" w14:textId="77777777" w:rsidR="00652926" w:rsidRPr="00C14926" w:rsidRDefault="00652926" w:rsidP="00652926">
      <w:r w:rsidRPr="00C14926">
        <w:t>10.1370/afm.</w:t>
      </w:r>
      <w:proofErr w:type="gramStart"/>
      <w:r w:rsidRPr="00C14926">
        <w:t>21.s</w:t>
      </w:r>
      <w:proofErr w:type="gramEnd"/>
      <w:r w:rsidRPr="00C14926">
        <w:t>1.4003. PMID: 36944082; PMCID: PMC10549346.</w:t>
      </w:r>
    </w:p>
    <w:p w14:paraId="5332BB94" w14:textId="77777777" w:rsidR="00652926" w:rsidRPr="00C14926" w:rsidRDefault="00652926" w:rsidP="00652926"/>
    <w:p w14:paraId="5C52FD7F" w14:textId="77777777" w:rsidR="00652926" w:rsidRPr="00C14926" w:rsidRDefault="00652926" w:rsidP="00652926">
      <w:r w:rsidRPr="00C14926">
        <w:t>28: Thong DW, Kim J, Dobson B, Cheung H, Arthur T; QUEST Collaboration.</w:t>
      </w:r>
    </w:p>
    <w:p w14:paraId="76D3DE14" w14:textId="77777777" w:rsidR="00652926" w:rsidRPr="00C14926" w:rsidRDefault="00652926" w:rsidP="00652926">
      <w:r w:rsidRPr="00C14926">
        <w:t>Variation in anti-microbial prescription and complications post emergency</w:t>
      </w:r>
    </w:p>
    <w:p w14:paraId="38FBA984" w14:textId="77777777" w:rsidR="00652926" w:rsidRPr="00C14926" w:rsidRDefault="00652926" w:rsidP="00652926">
      <w:r w:rsidRPr="00C14926">
        <w:t>appendicectomy in Australia: do we follow recommended guidelines? ANZ J Surg.</w:t>
      </w:r>
    </w:p>
    <w:p w14:paraId="29A2F75C" w14:textId="77777777" w:rsidR="00652926" w:rsidRPr="00C14926" w:rsidRDefault="00652926" w:rsidP="00652926">
      <w:r w:rsidRPr="00C14926">
        <w:t xml:space="preserve">2020 Mar;90(3):251-256. </w:t>
      </w:r>
      <w:proofErr w:type="spellStart"/>
      <w:r w:rsidRPr="00C14926">
        <w:t>doi</w:t>
      </w:r>
      <w:proofErr w:type="spellEnd"/>
      <w:r w:rsidRPr="00C14926">
        <w:t xml:space="preserve">: 10.1111/ans.15099. </w:t>
      </w:r>
      <w:proofErr w:type="spellStart"/>
      <w:r w:rsidRPr="00C14926">
        <w:t>Epub</w:t>
      </w:r>
      <w:proofErr w:type="spellEnd"/>
      <w:r w:rsidRPr="00C14926">
        <w:t xml:space="preserve"> 2019 Feb 18. PMID:</w:t>
      </w:r>
    </w:p>
    <w:p w14:paraId="6BF8460F" w14:textId="77777777" w:rsidR="00652926" w:rsidRPr="00C14926" w:rsidRDefault="00652926" w:rsidP="00652926">
      <w:r w:rsidRPr="00C14926">
        <w:t>30776854.</w:t>
      </w:r>
    </w:p>
    <w:p w14:paraId="2EA48BC9" w14:textId="77777777" w:rsidR="00652926" w:rsidRPr="00C14926" w:rsidRDefault="00652926" w:rsidP="00652926"/>
    <w:p w14:paraId="79936BDE" w14:textId="77777777" w:rsidR="00652926" w:rsidRPr="00C14926" w:rsidRDefault="00652926" w:rsidP="00652926">
      <w:r w:rsidRPr="00C14926">
        <w:t>29: Ashton PM, Chunga Chirambo A, Meiring JE, Patel PD, Mbewe M, Silungwe N,</w:t>
      </w:r>
    </w:p>
    <w:p w14:paraId="279E194A" w14:textId="77777777" w:rsidR="00652926" w:rsidRPr="00C14926" w:rsidRDefault="00652926" w:rsidP="00652926">
      <w:proofErr w:type="spellStart"/>
      <w:r w:rsidRPr="00C14926">
        <w:t>Chizani</w:t>
      </w:r>
      <w:proofErr w:type="spellEnd"/>
      <w:r w:rsidRPr="00C14926">
        <w:t xml:space="preserve"> K, Banda H, </w:t>
      </w:r>
      <w:proofErr w:type="spellStart"/>
      <w:r w:rsidRPr="00C14926">
        <w:t>Heyderman</w:t>
      </w:r>
      <w:proofErr w:type="spellEnd"/>
      <w:r w:rsidRPr="00C14926">
        <w:t xml:space="preserve"> RS, Dyson ZA, MacPherson P, Henrion MYR; STRATAA</w:t>
      </w:r>
    </w:p>
    <w:p w14:paraId="773CE640" w14:textId="77777777" w:rsidR="00652926" w:rsidRPr="00C14926" w:rsidRDefault="00652926" w:rsidP="00652926">
      <w:r w:rsidRPr="00C14926">
        <w:t>Study Group; Holt KE, Gordon MA. Evaluating the relationship between</w:t>
      </w:r>
    </w:p>
    <w:p w14:paraId="765A1231" w14:textId="77777777" w:rsidR="00652926" w:rsidRPr="00C14926" w:rsidRDefault="00652926" w:rsidP="00652926">
      <w:r w:rsidRPr="00C14926">
        <w:t>ciprofloxacin prescription and non-susceptibility in Salmonella Typhi in</w:t>
      </w:r>
    </w:p>
    <w:p w14:paraId="7878E632" w14:textId="77777777" w:rsidR="00652926" w:rsidRPr="00C14926" w:rsidRDefault="00652926" w:rsidP="00652926">
      <w:r w:rsidRPr="00C14926">
        <w:t>Blantyre, Malawi: an observational study. Lancet Microbe. 2024</w:t>
      </w:r>
    </w:p>
    <w:p w14:paraId="51240ADE" w14:textId="77777777" w:rsidR="00652926" w:rsidRPr="00C14926" w:rsidRDefault="00652926" w:rsidP="00652926">
      <w:r w:rsidRPr="00C14926">
        <w:t>Mar;5(3</w:t>
      </w:r>
      <w:proofErr w:type="gramStart"/>
      <w:r w:rsidRPr="00C14926">
        <w:t>):e</w:t>
      </w:r>
      <w:proofErr w:type="gramEnd"/>
      <w:r w:rsidRPr="00C14926">
        <w:t xml:space="preserve">226-e234. </w:t>
      </w:r>
      <w:proofErr w:type="spellStart"/>
      <w:r w:rsidRPr="00C14926">
        <w:t>doi</w:t>
      </w:r>
      <w:proofErr w:type="spellEnd"/>
      <w:r w:rsidRPr="00C14926">
        <w:t xml:space="preserve">: 10.1016/S2666-5247(23)00327-0. </w:t>
      </w:r>
      <w:proofErr w:type="spellStart"/>
      <w:r w:rsidRPr="00C14926">
        <w:t>Epub</w:t>
      </w:r>
      <w:proofErr w:type="spellEnd"/>
      <w:r w:rsidRPr="00C14926">
        <w:t xml:space="preserve"> 2024 Feb 19. PMID:</w:t>
      </w:r>
    </w:p>
    <w:p w14:paraId="6EC1C67B" w14:textId="77777777" w:rsidR="00652926" w:rsidRPr="00C14926" w:rsidRDefault="00652926" w:rsidP="00652926">
      <w:r w:rsidRPr="00C14926">
        <w:t>38387472; PMCID: PMC10914669.</w:t>
      </w:r>
    </w:p>
    <w:p w14:paraId="1AE842BD" w14:textId="77777777" w:rsidR="00652926" w:rsidRPr="00C14926" w:rsidRDefault="00652926" w:rsidP="00652926"/>
    <w:p w14:paraId="5B550F6C" w14:textId="77777777" w:rsidR="00652926" w:rsidRPr="00C14926" w:rsidRDefault="00652926" w:rsidP="00652926">
      <w:r w:rsidRPr="00C14926">
        <w:lastRenderedPageBreak/>
        <w:t xml:space="preserve">30: Brivio A, </w:t>
      </w:r>
      <w:proofErr w:type="spellStart"/>
      <w:r w:rsidRPr="00C14926">
        <w:t>Orenti</w:t>
      </w:r>
      <w:proofErr w:type="spellEnd"/>
      <w:r w:rsidRPr="00C14926">
        <w:t xml:space="preserve"> A, </w:t>
      </w:r>
      <w:proofErr w:type="spellStart"/>
      <w:r w:rsidRPr="00C14926">
        <w:t>Barbisan</w:t>
      </w:r>
      <w:proofErr w:type="spellEnd"/>
      <w:r w:rsidRPr="00C14926">
        <w:t xml:space="preserve"> M, </w:t>
      </w:r>
      <w:proofErr w:type="spellStart"/>
      <w:r w:rsidRPr="00C14926">
        <w:t>Buonpensiero</w:t>
      </w:r>
      <w:proofErr w:type="spellEnd"/>
      <w:r w:rsidRPr="00C14926">
        <w:t xml:space="preserve"> P, Ros M, Gambazza S. Home</w:t>
      </w:r>
    </w:p>
    <w:p w14:paraId="693D7601" w14:textId="77777777" w:rsidR="00652926" w:rsidRPr="00C14926" w:rsidRDefault="00652926" w:rsidP="00652926">
      <w:r w:rsidRPr="00C14926">
        <w:t>physiotherapists assisting follow-up treatment in cystic fibrosis: a multicenter</w:t>
      </w:r>
    </w:p>
    <w:p w14:paraId="75E4E10C" w14:textId="77777777" w:rsidR="00652926" w:rsidRPr="00C14926" w:rsidRDefault="00652926" w:rsidP="00652926">
      <w:r w:rsidRPr="00C14926">
        <w:t xml:space="preserve">observational study. Monaldi Arch Chest Dis. 2021 Apr 15;91(2). </w:t>
      </w:r>
      <w:proofErr w:type="spellStart"/>
      <w:r w:rsidRPr="00C14926">
        <w:t>doi</w:t>
      </w:r>
      <w:proofErr w:type="spellEnd"/>
      <w:r w:rsidRPr="00C14926">
        <w:t>:</w:t>
      </w:r>
    </w:p>
    <w:p w14:paraId="689A7DA5" w14:textId="77777777" w:rsidR="00652926" w:rsidRPr="00C14926" w:rsidRDefault="00652926" w:rsidP="00652926">
      <w:r w:rsidRPr="00C14926">
        <w:t>10.4081/monaldi.2021.1619. PMID: 33926178.</w:t>
      </w:r>
    </w:p>
    <w:p w14:paraId="09D31F8D" w14:textId="77777777" w:rsidR="00652926" w:rsidRPr="00C14926" w:rsidRDefault="00652926" w:rsidP="00652926"/>
    <w:p w14:paraId="036E1A53" w14:textId="77777777" w:rsidR="00652926" w:rsidRPr="00C14926" w:rsidRDefault="00652926" w:rsidP="00652926">
      <w:r w:rsidRPr="00C14926">
        <w:t xml:space="preserve">31: </w:t>
      </w:r>
      <w:proofErr w:type="spellStart"/>
      <w:r w:rsidRPr="00C14926">
        <w:t>Chokephaibulkit</w:t>
      </w:r>
      <w:proofErr w:type="spellEnd"/>
      <w:r w:rsidRPr="00C14926">
        <w:t xml:space="preserve"> K, Samant S, </w:t>
      </w:r>
      <w:proofErr w:type="spellStart"/>
      <w:r w:rsidRPr="00C14926">
        <w:t>Chaisavaneeyakorn</w:t>
      </w:r>
      <w:proofErr w:type="spellEnd"/>
      <w:r w:rsidRPr="00C14926">
        <w:t xml:space="preserve"> S, </w:t>
      </w:r>
      <w:proofErr w:type="spellStart"/>
      <w:r w:rsidRPr="00C14926">
        <w:t>Kamolratanakul</w:t>
      </w:r>
      <w:proofErr w:type="spellEnd"/>
      <w:r w:rsidRPr="00C14926">
        <w:t xml:space="preserve"> S,</w:t>
      </w:r>
    </w:p>
    <w:p w14:paraId="31F49B2D" w14:textId="77777777" w:rsidR="00652926" w:rsidRPr="00C14926" w:rsidRDefault="00652926" w:rsidP="00652926">
      <w:proofErr w:type="spellStart"/>
      <w:r w:rsidRPr="00C14926">
        <w:t>Limpadanai</w:t>
      </w:r>
      <w:proofErr w:type="spellEnd"/>
      <w:r w:rsidRPr="00C14926">
        <w:t xml:space="preserve"> S, Kebede N, Stephens J, </w:t>
      </w:r>
      <w:proofErr w:type="spellStart"/>
      <w:r w:rsidRPr="00C14926">
        <w:t>Sukarom</w:t>
      </w:r>
      <w:proofErr w:type="spellEnd"/>
      <w:r w:rsidRPr="00C14926">
        <w:t xml:space="preserve"> I, </w:t>
      </w:r>
      <w:proofErr w:type="spellStart"/>
      <w:r w:rsidRPr="00C14926">
        <w:t>Pawaskar</w:t>
      </w:r>
      <w:proofErr w:type="spellEnd"/>
      <w:r w:rsidRPr="00C14926">
        <w:t xml:space="preserve"> M. Antimicrobial use for</w:t>
      </w:r>
    </w:p>
    <w:p w14:paraId="0FF1C998" w14:textId="77777777" w:rsidR="00652926" w:rsidRPr="00C14926" w:rsidRDefault="00652926" w:rsidP="00652926">
      <w:r w:rsidRPr="00C14926">
        <w:t>the management of varicella in Thailand: a retrospective observational study.</w:t>
      </w:r>
    </w:p>
    <w:p w14:paraId="49CF8131" w14:textId="77777777" w:rsidR="00652926" w:rsidRPr="00C14926" w:rsidRDefault="00652926" w:rsidP="00652926">
      <w:r w:rsidRPr="00C14926">
        <w:t xml:space="preserve">Curr Med Res </w:t>
      </w:r>
      <w:proofErr w:type="spellStart"/>
      <w:r w:rsidRPr="00C14926">
        <w:t>Opin</w:t>
      </w:r>
      <w:proofErr w:type="spellEnd"/>
      <w:r w:rsidRPr="00C14926">
        <w:t xml:space="preserve">. 2023 Jun;39(6):873-880. </w:t>
      </w:r>
      <w:proofErr w:type="spellStart"/>
      <w:r w:rsidRPr="00C14926">
        <w:t>doi</w:t>
      </w:r>
      <w:proofErr w:type="spellEnd"/>
      <w:r w:rsidRPr="00C14926">
        <w:t>: 10.1080/03007995.2023.2200123.</w:t>
      </w:r>
    </w:p>
    <w:p w14:paraId="389C1EC0" w14:textId="77777777" w:rsidR="00652926" w:rsidRPr="00C14926" w:rsidRDefault="00652926" w:rsidP="00652926">
      <w:proofErr w:type="spellStart"/>
      <w:r w:rsidRPr="00C14926">
        <w:t>Epub</w:t>
      </w:r>
      <w:proofErr w:type="spellEnd"/>
      <w:r w:rsidRPr="00C14926">
        <w:t xml:space="preserve"> 2023 Apr 27. PMID: 37057414.</w:t>
      </w:r>
    </w:p>
    <w:p w14:paraId="58547F72" w14:textId="77777777" w:rsidR="00652926" w:rsidRPr="00C14926" w:rsidRDefault="00652926" w:rsidP="00652926"/>
    <w:p w14:paraId="3CAA0E22" w14:textId="77777777" w:rsidR="00652926" w:rsidRPr="00C14926" w:rsidRDefault="00652926" w:rsidP="00652926">
      <w:r w:rsidRPr="00C14926">
        <w:t xml:space="preserve">32: Denny KJ, Gartside JG, Alcorn K, Cross JW, Maloney S, </w:t>
      </w:r>
      <w:proofErr w:type="spellStart"/>
      <w:r w:rsidRPr="00C14926">
        <w:t>Keijzers</w:t>
      </w:r>
      <w:proofErr w:type="spellEnd"/>
      <w:r w:rsidRPr="00C14926">
        <w:t xml:space="preserve"> G.</w:t>
      </w:r>
    </w:p>
    <w:p w14:paraId="62ED0065" w14:textId="77777777" w:rsidR="00652926" w:rsidRPr="00C14926" w:rsidRDefault="00652926" w:rsidP="00652926">
      <w:r w:rsidRPr="00C14926">
        <w:t>Appropriateness of antibiotic prescribing in the Emergency Department. J</w:t>
      </w:r>
    </w:p>
    <w:p w14:paraId="39351EEC" w14:textId="77777777" w:rsidR="00652926" w:rsidRPr="00C14926" w:rsidRDefault="00652926" w:rsidP="00652926">
      <w:proofErr w:type="spellStart"/>
      <w:r w:rsidRPr="00C14926">
        <w:t>Antimicrob</w:t>
      </w:r>
      <w:proofErr w:type="spellEnd"/>
      <w:r w:rsidRPr="00C14926">
        <w:t xml:space="preserve"> </w:t>
      </w:r>
      <w:proofErr w:type="spellStart"/>
      <w:r w:rsidRPr="00C14926">
        <w:t>Chemother</w:t>
      </w:r>
      <w:proofErr w:type="spellEnd"/>
      <w:r w:rsidRPr="00C14926">
        <w:t xml:space="preserve">. 2019 Feb 1;74(2):515-520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jac</w:t>
      </w:r>
      <w:proofErr w:type="spellEnd"/>
      <w:r w:rsidRPr="00C14926">
        <w:t>/dky447. PMID:</w:t>
      </w:r>
    </w:p>
    <w:p w14:paraId="45F023B8" w14:textId="77777777" w:rsidR="00652926" w:rsidRPr="00C14926" w:rsidRDefault="00652926" w:rsidP="00652926">
      <w:r w:rsidRPr="00C14926">
        <w:t>30445465; PMCID: PMC6337898.</w:t>
      </w:r>
    </w:p>
    <w:p w14:paraId="28971779" w14:textId="77777777" w:rsidR="00652926" w:rsidRPr="00C14926" w:rsidRDefault="00652926" w:rsidP="00652926"/>
    <w:p w14:paraId="476C3753" w14:textId="77777777" w:rsidR="00652926" w:rsidRPr="00C14926" w:rsidRDefault="00652926" w:rsidP="00652926">
      <w:r w:rsidRPr="00C14926">
        <w:t xml:space="preserve">33: Pandey </w:t>
      </w:r>
      <w:proofErr w:type="gramStart"/>
      <w:r w:rsidRPr="00C14926">
        <w:t>S ,</w:t>
      </w:r>
      <w:proofErr w:type="gramEnd"/>
      <w:r w:rsidRPr="00C14926">
        <w:t xml:space="preserve"> Yadav CK , Ghimire P , Shrestha AC . Prescription Pattern</w:t>
      </w:r>
    </w:p>
    <w:p w14:paraId="1D93581A" w14:textId="77777777" w:rsidR="00652926" w:rsidRPr="00C14926" w:rsidRDefault="00652926" w:rsidP="00652926">
      <w:r w:rsidRPr="00C14926">
        <w:t>Monitoring and Off-label Use of Medicines in the Pediatric Department at</w:t>
      </w:r>
    </w:p>
    <w:p w14:paraId="38A794F8" w14:textId="77777777" w:rsidR="00652926" w:rsidRPr="00C14926" w:rsidRDefault="00652926" w:rsidP="00652926">
      <w:r w:rsidRPr="00C14926">
        <w:t>Tertiary Care Teaching Hospital. Kathmandu Univ Med J (KUMJ). 2020</w:t>
      </w:r>
    </w:p>
    <w:p w14:paraId="100AB86D" w14:textId="77777777" w:rsidR="00652926" w:rsidRPr="00C14926" w:rsidRDefault="00652926" w:rsidP="00652926">
      <w:r w:rsidRPr="00C14926">
        <w:t>Oct.-Dec.;18(72):367-371. PMID: 34165093.</w:t>
      </w:r>
    </w:p>
    <w:p w14:paraId="0651E845" w14:textId="77777777" w:rsidR="00652926" w:rsidRPr="00C14926" w:rsidRDefault="00652926" w:rsidP="00652926"/>
    <w:p w14:paraId="0F485B2A" w14:textId="77777777" w:rsidR="00652926" w:rsidRPr="00C14926" w:rsidRDefault="00652926" w:rsidP="00652926">
      <w:r w:rsidRPr="00C14926">
        <w:t xml:space="preserve">34: Pierantoni L, Lo Vecchio A, Lenzi J, Corsi V, Campana L, Luca </w:t>
      </w:r>
      <w:proofErr w:type="spellStart"/>
      <w:r w:rsidRPr="00C14926">
        <w:t>Trobia</w:t>
      </w:r>
      <w:proofErr w:type="spellEnd"/>
      <w:r w:rsidRPr="00C14926">
        <w:t xml:space="preserve"> G,</w:t>
      </w:r>
    </w:p>
    <w:p w14:paraId="65DE014B" w14:textId="77777777" w:rsidR="00652926" w:rsidRPr="00C14926" w:rsidRDefault="00652926" w:rsidP="00652926">
      <w:proofErr w:type="spellStart"/>
      <w:r w:rsidRPr="00C14926">
        <w:t>Amendolea</w:t>
      </w:r>
      <w:proofErr w:type="spellEnd"/>
      <w:r w:rsidRPr="00C14926">
        <w:t xml:space="preserve"> A, Di Felice B, Alighieri G, Fabrizio GC, Bisceglia M, Peia F, </w:t>
      </w:r>
      <w:proofErr w:type="spellStart"/>
      <w:r w:rsidRPr="00C14926">
        <w:t>Chiale</w:t>
      </w:r>
      <w:proofErr w:type="spellEnd"/>
    </w:p>
    <w:p w14:paraId="10E48C71" w14:textId="77777777" w:rsidR="00652926" w:rsidRPr="00C14926" w:rsidRDefault="00652926" w:rsidP="00652926">
      <w:r w:rsidRPr="00C14926">
        <w:t xml:space="preserve">F, Bartolomei B, Siciliano C, Di Battista C, </w:t>
      </w:r>
      <w:proofErr w:type="spellStart"/>
      <w:r w:rsidRPr="00C14926">
        <w:t>Passone</w:t>
      </w:r>
      <w:proofErr w:type="spellEnd"/>
      <w:r w:rsidRPr="00C14926">
        <w:t xml:space="preserve"> E, di Giovanni C,</w:t>
      </w:r>
    </w:p>
    <w:p w14:paraId="2AEC77A2" w14:textId="77777777" w:rsidR="00652926" w:rsidRPr="00C14926" w:rsidRDefault="00652926" w:rsidP="00652926">
      <w:proofErr w:type="spellStart"/>
      <w:r w:rsidRPr="00C14926">
        <w:t>Piergentili</w:t>
      </w:r>
      <w:proofErr w:type="spellEnd"/>
      <w:r w:rsidRPr="00C14926">
        <w:t xml:space="preserve"> E, </w:t>
      </w:r>
      <w:proofErr w:type="spellStart"/>
      <w:r w:rsidRPr="00C14926">
        <w:t>Donà</w:t>
      </w:r>
      <w:proofErr w:type="spellEnd"/>
      <w:r w:rsidRPr="00C14926">
        <w:t xml:space="preserve"> D, </w:t>
      </w:r>
      <w:proofErr w:type="spellStart"/>
      <w:r w:rsidRPr="00C14926">
        <w:t>Buonsenso</w:t>
      </w:r>
      <w:proofErr w:type="spellEnd"/>
      <w:r w:rsidRPr="00C14926">
        <w:t xml:space="preserve"> D; on behalf of the Surveys in Pediatric</w:t>
      </w:r>
    </w:p>
    <w:p w14:paraId="4CB65E9D" w14:textId="77777777" w:rsidR="00652926" w:rsidRPr="00C14926" w:rsidRDefault="00652926" w:rsidP="00652926">
      <w:r w:rsidRPr="00C14926">
        <w:t>Infectious Diseases study group. Parents' Perspective of Antibiotic Usage in</w:t>
      </w:r>
    </w:p>
    <w:p w14:paraId="0B5881EF" w14:textId="77777777" w:rsidR="00652926" w:rsidRPr="00C14926" w:rsidRDefault="00652926" w:rsidP="00652926">
      <w:r w:rsidRPr="00C14926">
        <w:t xml:space="preserve">Children: A Nationwide Survey in Italy. </w:t>
      </w:r>
      <w:proofErr w:type="spellStart"/>
      <w:r w:rsidRPr="00C14926">
        <w:t>Pediatr</w:t>
      </w:r>
      <w:proofErr w:type="spellEnd"/>
      <w:r w:rsidRPr="00C14926">
        <w:t xml:space="preserve"> Infect Dis J. 2021 Oct</w:t>
      </w:r>
    </w:p>
    <w:p w14:paraId="5D7D5995" w14:textId="77777777" w:rsidR="00652926" w:rsidRPr="00C14926" w:rsidRDefault="00652926" w:rsidP="00652926">
      <w:r w:rsidRPr="00C14926">
        <w:t xml:space="preserve">1;40(10):906-911. </w:t>
      </w:r>
      <w:proofErr w:type="spellStart"/>
      <w:r w:rsidRPr="00C14926">
        <w:t>doi</w:t>
      </w:r>
      <w:proofErr w:type="spellEnd"/>
      <w:r w:rsidRPr="00C14926">
        <w:t>: 10.1097/INF.0000000000003221. PMID: 34437339.</w:t>
      </w:r>
    </w:p>
    <w:p w14:paraId="2CE285F7" w14:textId="77777777" w:rsidR="00652926" w:rsidRPr="00C14926" w:rsidRDefault="00652926" w:rsidP="00652926"/>
    <w:p w14:paraId="093A3099" w14:textId="77777777" w:rsidR="00652926" w:rsidRPr="00C14926" w:rsidRDefault="00652926" w:rsidP="00652926">
      <w:r w:rsidRPr="00C14926">
        <w:lastRenderedPageBreak/>
        <w:t xml:space="preserve">35: </w:t>
      </w:r>
      <w:proofErr w:type="spellStart"/>
      <w:r w:rsidRPr="00C14926">
        <w:t>Brugueras</w:t>
      </w:r>
      <w:proofErr w:type="spellEnd"/>
      <w:r w:rsidRPr="00C14926">
        <w:t xml:space="preserve"> S, </w:t>
      </w:r>
      <w:proofErr w:type="spellStart"/>
      <w:r w:rsidRPr="00C14926">
        <w:t>Orcau</w:t>
      </w:r>
      <w:proofErr w:type="spellEnd"/>
      <w:r w:rsidRPr="00C14926">
        <w:t xml:space="preserve"> À, Millet JP, Espinosa L, de Andrés A, Gorrindo P, </w:t>
      </w:r>
      <w:proofErr w:type="spellStart"/>
      <w:r w:rsidRPr="00C14926">
        <w:t>Caylà</w:t>
      </w:r>
      <w:proofErr w:type="spellEnd"/>
    </w:p>
    <w:p w14:paraId="18670539" w14:textId="77777777" w:rsidR="00652926" w:rsidRPr="00C14926" w:rsidRDefault="00652926" w:rsidP="00652926">
      <w:r w:rsidRPr="00C14926">
        <w:t xml:space="preserve">JA. Tuberculosis clinical units improve contact tracing. Int J </w:t>
      </w:r>
      <w:proofErr w:type="spellStart"/>
      <w:r w:rsidRPr="00C14926">
        <w:t>Tuberc</w:t>
      </w:r>
      <w:proofErr w:type="spellEnd"/>
      <w:r w:rsidRPr="00C14926">
        <w:t xml:space="preserve"> Lung Dis.</w:t>
      </w:r>
    </w:p>
    <w:p w14:paraId="4340128E" w14:textId="77777777" w:rsidR="00652926" w:rsidRPr="00C14926" w:rsidRDefault="00652926" w:rsidP="00652926">
      <w:r w:rsidRPr="00C14926">
        <w:t xml:space="preserve">2016 Dec 1;20(12):1572-1579. </w:t>
      </w:r>
      <w:proofErr w:type="spellStart"/>
      <w:r w:rsidRPr="00C14926">
        <w:t>doi</w:t>
      </w:r>
      <w:proofErr w:type="spellEnd"/>
      <w:r w:rsidRPr="00C14926">
        <w:t>: 10.5588/ijtld.16.0147. PMID: 28000581.</w:t>
      </w:r>
    </w:p>
    <w:p w14:paraId="0C14A9EE" w14:textId="77777777" w:rsidR="00652926" w:rsidRPr="00C14926" w:rsidRDefault="00652926" w:rsidP="00652926"/>
    <w:p w14:paraId="0FC7C8DC" w14:textId="77777777" w:rsidR="00652926" w:rsidRPr="00C14926" w:rsidRDefault="00652926" w:rsidP="00652926">
      <w:r w:rsidRPr="00C14926">
        <w:t xml:space="preserve">36: Zalla LC, Cole SR, Eron JJ, </w:t>
      </w:r>
      <w:proofErr w:type="spellStart"/>
      <w:r w:rsidRPr="00C14926">
        <w:t>Adimora</w:t>
      </w:r>
      <w:proofErr w:type="spellEnd"/>
      <w:r w:rsidRPr="00C14926">
        <w:t xml:space="preserve"> AA, Vines AI, Althoff KN, Silverberg MJ,</w:t>
      </w:r>
    </w:p>
    <w:p w14:paraId="7E7158A4" w14:textId="77777777" w:rsidR="00652926" w:rsidRPr="00C14926" w:rsidRDefault="00652926" w:rsidP="00652926">
      <w:r w:rsidRPr="00C14926">
        <w:t>Horberg MA, Marconi VC, Coburn SB, Lang R, Williams EC, Gill MJ, Gebo KA, Klein</w:t>
      </w:r>
    </w:p>
    <w:p w14:paraId="5D6278AC" w14:textId="77777777" w:rsidR="00652926" w:rsidRPr="00C14926" w:rsidRDefault="00652926" w:rsidP="00652926">
      <w:r w:rsidRPr="00C14926">
        <w:t>M, Sterling TR, Rebeiro PF, Mayor AM, Moore RD, Edwards JK. Association of Race</w:t>
      </w:r>
    </w:p>
    <w:p w14:paraId="25BC4A4F" w14:textId="77777777" w:rsidR="00652926" w:rsidRPr="00C14926" w:rsidRDefault="00652926" w:rsidP="00652926">
      <w:r w:rsidRPr="00C14926">
        <w:t xml:space="preserve">and Ethnicity </w:t>
      </w:r>
      <w:proofErr w:type="gramStart"/>
      <w:r w:rsidRPr="00C14926">
        <w:t>With</w:t>
      </w:r>
      <w:proofErr w:type="gramEnd"/>
      <w:r w:rsidRPr="00C14926">
        <w:t xml:space="preserve"> Initial Prescription of Antiretroviral Therapy Among People</w:t>
      </w:r>
    </w:p>
    <w:p w14:paraId="437B7AC9" w14:textId="77777777" w:rsidR="00652926" w:rsidRPr="00C14926" w:rsidRDefault="00652926" w:rsidP="00652926">
      <w:r w:rsidRPr="00C14926">
        <w:t xml:space="preserve">With HIV in the US. JAMA. 2023 Jan 3;329(1):52-62. </w:t>
      </w:r>
      <w:proofErr w:type="spellStart"/>
      <w:r w:rsidRPr="00C14926">
        <w:t>doi</w:t>
      </w:r>
      <w:proofErr w:type="spellEnd"/>
      <w:r w:rsidRPr="00C14926">
        <w:t>: 10.1001/jama.2022.23617.</w:t>
      </w:r>
    </w:p>
    <w:p w14:paraId="732252CC" w14:textId="77777777" w:rsidR="00652926" w:rsidRPr="00C14926" w:rsidRDefault="00652926" w:rsidP="00652926">
      <w:r w:rsidRPr="00C14926">
        <w:t>PMID: 36594946; PMCID: PMC9856806.</w:t>
      </w:r>
    </w:p>
    <w:p w14:paraId="06CF5DE4" w14:textId="77777777" w:rsidR="00652926" w:rsidRPr="00C14926" w:rsidRDefault="00652926" w:rsidP="00652926"/>
    <w:p w14:paraId="5C519804" w14:textId="77777777" w:rsidR="00652926" w:rsidRPr="00C14926" w:rsidRDefault="00652926" w:rsidP="00652926">
      <w:r w:rsidRPr="00C14926">
        <w:t xml:space="preserve">37: Hu L, Fu M, </w:t>
      </w:r>
      <w:proofErr w:type="spellStart"/>
      <w:r w:rsidRPr="00C14926">
        <w:t>Wushouer</w:t>
      </w:r>
      <w:proofErr w:type="spellEnd"/>
      <w:r w:rsidRPr="00C14926">
        <w:t xml:space="preserve"> H, Ni B, Li H, Guan X, Shi L. The Impact of </w:t>
      </w:r>
      <w:proofErr w:type="spellStart"/>
      <w:r w:rsidRPr="00C14926">
        <w:t>Sanming</w:t>
      </w:r>
      <w:proofErr w:type="spellEnd"/>
    </w:p>
    <w:p w14:paraId="4141C764" w14:textId="77777777" w:rsidR="00652926" w:rsidRPr="00C14926" w:rsidRDefault="00652926" w:rsidP="00652926">
      <w:r w:rsidRPr="00C14926">
        <w:t>Healthcare Reform on Antibiotic Appropriate Use in County Hospitals in China.</w:t>
      </w:r>
    </w:p>
    <w:p w14:paraId="138B1D6C" w14:textId="77777777" w:rsidR="00652926" w:rsidRPr="00C14926" w:rsidRDefault="00652926" w:rsidP="00652926">
      <w:r w:rsidRPr="00C14926">
        <w:t xml:space="preserve">Front Public Health. 2022 Jun </w:t>
      </w:r>
      <w:proofErr w:type="gramStart"/>
      <w:r w:rsidRPr="00C14926">
        <w:t>27;10:936719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>: 10.3389/fpubh.2022.936719.</w:t>
      </w:r>
    </w:p>
    <w:p w14:paraId="5AF486C2" w14:textId="77777777" w:rsidR="00652926" w:rsidRPr="00C14926" w:rsidRDefault="00652926" w:rsidP="00652926">
      <w:r w:rsidRPr="00C14926">
        <w:t>PMID: 35832279; PMCID: PMC9271699.</w:t>
      </w:r>
    </w:p>
    <w:p w14:paraId="71E2A81A" w14:textId="77777777" w:rsidR="00652926" w:rsidRPr="00C14926" w:rsidRDefault="00652926" w:rsidP="00652926"/>
    <w:p w14:paraId="1F57CF4E" w14:textId="77777777" w:rsidR="00652926" w:rsidRPr="00C14926" w:rsidRDefault="00652926" w:rsidP="00652926">
      <w:r w:rsidRPr="00C14926">
        <w:t>38: Boone K, Morris SK, Doshi S, Black J, Mohsin M, Ahmed T, Al Mahmud A, Roth</w:t>
      </w:r>
    </w:p>
    <w:p w14:paraId="06B89F82" w14:textId="77777777" w:rsidR="00652926" w:rsidRPr="00C14926" w:rsidRDefault="00652926" w:rsidP="00652926">
      <w:r w:rsidRPr="00C14926">
        <w:t>DE. Antimicrobial Prescribing during Infant Hospital Admissions in a Birth</w:t>
      </w:r>
    </w:p>
    <w:p w14:paraId="73CBEC3B" w14:textId="77777777" w:rsidR="00652926" w:rsidRPr="00C14926" w:rsidRDefault="00652926" w:rsidP="00652926">
      <w:r w:rsidRPr="00C14926">
        <w:t xml:space="preserve">Cohort in Dhaka, Bangladesh. J Trop </w:t>
      </w:r>
      <w:proofErr w:type="spellStart"/>
      <w:r w:rsidRPr="00C14926">
        <w:t>Pediatr</w:t>
      </w:r>
      <w:proofErr w:type="spellEnd"/>
      <w:r w:rsidRPr="00C14926">
        <w:t>. 2021 Jul 2;67(3</w:t>
      </w:r>
      <w:proofErr w:type="gramStart"/>
      <w:r w:rsidRPr="00C14926">
        <w:t>):fmaa</w:t>
      </w:r>
      <w:proofErr w:type="gramEnd"/>
      <w:r w:rsidRPr="00C14926">
        <w:t xml:space="preserve">093. </w:t>
      </w:r>
      <w:proofErr w:type="spellStart"/>
      <w:r w:rsidRPr="00C14926">
        <w:t>doi</w:t>
      </w:r>
      <w:proofErr w:type="spellEnd"/>
      <w:r w:rsidRPr="00C14926">
        <w:t>:</w:t>
      </w:r>
    </w:p>
    <w:p w14:paraId="71328180" w14:textId="77777777" w:rsidR="00652926" w:rsidRPr="00C14926" w:rsidRDefault="00652926" w:rsidP="00652926">
      <w:r w:rsidRPr="00C14926">
        <w:t>10.1093/</w:t>
      </w:r>
      <w:proofErr w:type="spellStart"/>
      <w:r w:rsidRPr="00C14926">
        <w:t>tropej</w:t>
      </w:r>
      <w:proofErr w:type="spellEnd"/>
      <w:r w:rsidRPr="00C14926">
        <w:t>/fmaa093. PMID: 33221898; PMCID: PMC8319631.</w:t>
      </w:r>
    </w:p>
    <w:p w14:paraId="399F0542" w14:textId="77777777" w:rsidR="00652926" w:rsidRPr="00C14926" w:rsidRDefault="00652926" w:rsidP="00652926"/>
    <w:p w14:paraId="24999543" w14:textId="77777777" w:rsidR="00652926" w:rsidRPr="00C14926" w:rsidRDefault="00652926" w:rsidP="00652926">
      <w:r w:rsidRPr="00C14926">
        <w:t>39: Hughes S, Heard K, Mughal N, Moore LSP. Burden of enteral supplement</w:t>
      </w:r>
    </w:p>
    <w:p w14:paraId="32FFEE7A" w14:textId="77777777" w:rsidR="00652926" w:rsidRPr="00C14926" w:rsidRDefault="00652926" w:rsidP="00652926">
      <w:r w:rsidRPr="00C14926">
        <w:t>interactions with common antimicrobial agents: a single-</w:t>
      </w:r>
      <w:proofErr w:type="spellStart"/>
      <w:r w:rsidRPr="00C14926">
        <w:t>centre</w:t>
      </w:r>
      <w:proofErr w:type="spellEnd"/>
      <w:r w:rsidRPr="00C14926">
        <w:t xml:space="preserve"> observational</w:t>
      </w:r>
    </w:p>
    <w:p w14:paraId="1F6C8E92" w14:textId="77777777" w:rsidR="00652926" w:rsidRPr="00C14926" w:rsidRDefault="00652926" w:rsidP="00652926">
      <w:r w:rsidRPr="00C14926">
        <w:t xml:space="preserve">analysis. </w:t>
      </w:r>
      <w:proofErr w:type="spellStart"/>
      <w:r w:rsidRPr="00C14926">
        <w:t>Eur</w:t>
      </w:r>
      <w:proofErr w:type="spellEnd"/>
      <w:r w:rsidRPr="00C14926">
        <w:t xml:space="preserve"> J Hosp Pharm. 2022 Sep;29(5):280-283. </w:t>
      </w:r>
      <w:proofErr w:type="spellStart"/>
      <w:r w:rsidRPr="00C14926">
        <w:t>doi</w:t>
      </w:r>
      <w:proofErr w:type="spellEnd"/>
      <w:r w:rsidRPr="00C14926">
        <w:t>:</w:t>
      </w:r>
    </w:p>
    <w:p w14:paraId="22A63F1F" w14:textId="77777777" w:rsidR="00652926" w:rsidRPr="00C14926" w:rsidRDefault="00652926" w:rsidP="00652926">
      <w:r w:rsidRPr="00C14926">
        <w:t xml:space="preserve">10.1136/ejhpharm-2020-002445. </w:t>
      </w:r>
      <w:proofErr w:type="spellStart"/>
      <w:r w:rsidRPr="00C14926">
        <w:t>Epub</w:t>
      </w:r>
      <w:proofErr w:type="spellEnd"/>
      <w:r w:rsidRPr="00C14926">
        <w:t xml:space="preserve"> 2021 Jan 7. PMID: 33414257; PMCID:</w:t>
      </w:r>
    </w:p>
    <w:p w14:paraId="5ED0580F" w14:textId="77777777" w:rsidR="00652926" w:rsidRPr="00C14926" w:rsidRDefault="00652926" w:rsidP="00652926">
      <w:r w:rsidRPr="00C14926">
        <w:t>PMC9660598.</w:t>
      </w:r>
    </w:p>
    <w:p w14:paraId="79CF2272" w14:textId="77777777" w:rsidR="00652926" w:rsidRPr="00C14926" w:rsidRDefault="00652926" w:rsidP="00652926"/>
    <w:p w14:paraId="1A6957F1" w14:textId="77777777" w:rsidR="00652926" w:rsidRPr="00C14926" w:rsidRDefault="00652926" w:rsidP="00652926">
      <w:r w:rsidRPr="00C14926">
        <w:t xml:space="preserve">40: Chang CT, Liu SP, </w:t>
      </w:r>
      <w:proofErr w:type="spellStart"/>
      <w:r w:rsidRPr="00C14926">
        <w:t>Muo</w:t>
      </w:r>
      <w:proofErr w:type="spellEnd"/>
      <w:r w:rsidRPr="00C14926">
        <w:t xml:space="preserve"> CH, Tsai CH, Huang YF. Dental Prophylaxis and</w:t>
      </w:r>
    </w:p>
    <w:p w14:paraId="565F7B03" w14:textId="77777777" w:rsidR="00652926" w:rsidRPr="00C14926" w:rsidRDefault="00652926" w:rsidP="00652926">
      <w:r w:rsidRPr="00C14926">
        <w:t>Osteoradionecrosis: A Population-Based Study. J Dent Res. 2017</w:t>
      </w:r>
    </w:p>
    <w:p w14:paraId="27FF005A" w14:textId="77777777" w:rsidR="00652926" w:rsidRPr="00C14926" w:rsidRDefault="00652926" w:rsidP="00652926">
      <w:r w:rsidRPr="00C14926">
        <w:lastRenderedPageBreak/>
        <w:t xml:space="preserve">May;96(5):531-538. </w:t>
      </w:r>
      <w:proofErr w:type="spellStart"/>
      <w:r w:rsidRPr="00C14926">
        <w:t>doi</w:t>
      </w:r>
      <w:proofErr w:type="spellEnd"/>
      <w:r w:rsidRPr="00C14926">
        <w:t xml:space="preserve">: 10.1177/0022034516687282. </w:t>
      </w:r>
      <w:proofErr w:type="spellStart"/>
      <w:r w:rsidRPr="00C14926">
        <w:t>Epub</w:t>
      </w:r>
      <w:proofErr w:type="spellEnd"/>
      <w:r w:rsidRPr="00C14926">
        <w:t xml:space="preserve"> 2017 Jan 17. PMID:</w:t>
      </w:r>
    </w:p>
    <w:p w14:paraId="7CBD4380" w14:textId="77777777" w:rsidR="00652926" w:rsidRPr="00C14926" w:rsidRDefault="00652926" w:rsidP="00652926">
      <w:r w:rsidRPr="00C14926">
        <w:t>28095728.</w:t>
      </w:r>
    </w:p>
    <w:p w14:paraId="03D3784B" w14:textId="77777777" w:rsidR="00652926" w:rsidRPr="00C14926" w:rsidRDefault="00652926" w:rsidP="00652926"/>
    <w:p w14:paraId="62BA9336" w14:textId="77777777" w:rsidR="00652926" w:rsidRPr="00C14926" w:rsidRDefault="00652926" w:rsidP="00652926">
      <w:r w:rsidRPr="00C14926">
        <w:t xml:space="preserve">41: Chávez-Íñiguez JS, </w:t>
      </w:r>
      <w:proofErr w:type="spellStart"/>
      <w:r w:rsidRPr="00C14926">
        <w:t>Maggiani</w:t>
      </w:r>
      <w:proofErr w:type="spellEnd"/>
      <w:r w:rsidRPr="00C14926">
        <w:t>-Aguilera P, Pérez-Flores C, Claure-Del Granado</w:t>
      </w:r>
    </w:p>
    <w:p w14:paraId="2AAE60C6" w14:textId="77777777" w:rsidR="00652926" w:rsidRPr="00C14926" w:rsidRDefault="00652926" w:rsidP="00652926">
      <w:r w:rsidRPr="00C14926">
        <w:t>R, De la Torre-Quiroga AE, Martínez-Gallardo González A, Navarro-Blackaller G,</w:t>
      </w:r>
    </w:p>
    <w:p w14:paraId="7EC363D1" w14:textId="77777777" w:rsidR="00652926" w:rsidRPr="00C14926" w:rsidRDefault="00652926" w:rsidP="00652926">
      <w:r w:rsidRPr="00C14926">
        <w:t xml:space="preserve">Medina-González R, Raimann JG, </w:t>
      </w:r>
      <w:proofErr w:type="spellStart"/>
      <w:r w:rsidRPr="00C14926">
        <w:t>Yanowsky-Escatell</w:t>
      </w:r>
      <w:proofErr w:type="spellEnd"/>
      <w:r w:rsidRPr="00C14926">
        <w:t xml:space="preserve"> FG, García-García G.</w:t>
      </w:r>
    </w:p>
    <w:p w14:paraId="28D94B9A" w14:textId="77777777" w:rsidR="00652926" w:rsidRPr="00C14926" w:rsidRDefault="00652926" w:rsidP="00652926">
      <w:r w:rsidRPr="00C14926">
        <w:t>Nephrologist Interventions to Avoid Kidney Replacement Therapy in Acute Kidney</w:t>
      </w:r>
    </w:p>
    <w:p w14:paraId="33362465" w14:textId="77777777" w:rsidR="00652926" w:rsidRPr="00C14926" w:rsidRDefault="00652926" w:rsidP="00652926">
      <w:r w:rsidRPr="00C14926">
        <w:t xml:space="preserve">Injury. Kidney Blood Press Res. 2021;46(5):629-638. </w:t>
      </w:r>
      <w:proofErr w:type="spellStart"/>
      <w:r w:rsidRPr="00C14926">
        <w:t>doi</w:t>
      </w:r>
      <w:proofErr w:type="spellEnd"/>
      <w:r w:rsidRPr="00C14926">
        <w:t xml:space="preserve">: 10.1159/000517615. </w:t>
      </w:r>
      <w:proofErr w:type="spellStart"/>
      <w:r w:rsidRPr="00C14926">
        <w:t>Epub</w:t>
      </w:r>
      <w:proofErr w:type="spellEnd"/>
    </w:p>
    <w:p w14:paraId="3F1EFB2D" w14:textId="77777777" w:rsidR="00652926" w:rsidRPr="00C14926" w:rsidRDefault="00652926" w:rsidP="00652926">
      <w:r w:rsidRPr="00C14926">
        <w:t>2021 Jul 27. PMID: 34315155.</w:t>
      </w:r>
    </w:p>
    <w:p w14:paraId="2296C7F0" w14:textId="77777777" w:rsidR="00652926" w:rsidRPr="00C14926" w:rsidRDefault="00652926" w:rsidP="00652926"/>
    <w:p w14:paraId="0D810CD2" w14:textId="77777777" w:rsidR="00652926" w:rsidRPr="00C14926" w:rsidRDefault="00652926" w:rsidP="00652926">
      <w:r w:rsidRPr="00C14926">
        <w:t>42: Miao R, Wan C, Wang Z, Zhu Y, Zhao Y, Zhang L, Liu J, Qin J, Xia J, Yan H.</w:t>
      </w:r>
    </w:p>
    <w:p w14:paraId="2AD58478" w14:textId="77777777" w:rsidR="00652926" w:rsidRPr="00C14926" w:rsidRDefault="00652926" w:rsidP="00652926">
      <w:r w:rsidRPr="00C14926">
        <w:t>Inappropriate antibiotic prescriptions among pediatric inpatients in different</w:t>
      </w:r>
    </w:p>
    <w:p w14:paraId="5C47C190" w14:textId="77777777" w:rsidR="00652926" w:rsidRPr="00C14926" w:rsidRDefault="00652926" w:rsidP="00652926">
      <w:r w:rsidRPr="00C14926">
        <w:t>type hospitals. Medicine (Baltimore). 2020 Jan;99(2</w:t>
      </w:r>
      <w:proofErr w:type="gramStart"/>
      <w:r w:rsidRPr="00C14926">
        <w:t>):e</w:t>
      </w:r>
      <w:proofErr w:type="gramEnd"/>
      <w:r w:rsidRPr="00C14926">
        <w:t xml:space="preserve">18714. </w:t>
      </w:r>
      <w:proofErr w:type="spellStart"/>
      <w:r w:rsidRPr="00C14926">
        <w:t>doi</w:t>
      </w:r>
      <w:proofErr w:type="spellEnd"/>
      <w:r w:rsidRPr="00C14926">
        <w:t>:</w:t>
      </w:r>
    </w:p>
    <w:p w14:paraId="47D9A693" w14:textId="77777777" w:rsidR="00652926" w:rsidRPr="00C14926" w:rsidRDefault="00652926" w:rsidP="00652926">
      <w:r w:rsidRPr="00C14926">
        <w:t>10.1097/MD.0000000000018714. PMID: 31914082; PMCID: PMC6959949.</w:t>
      </w:r>
    </w:p>
    <w:p w14:paraId="03D83983" w14:textId="77777777" w:rsidR="00652926" w:rsidRPr="00C14926" w:rsidRDefault="00652926" w:rsidP="00652926"/>
    <w:p w14:paraId="1922FD7B" w14:textId="77777777" w:rsidR="00652926" w:rsidRPr="00C14926" w:rsidRDefault="00652926" w:rsidP="00652926">
      <w:r w:rsidRPr="00C14926">
        <w:t xml:space="preserve">43: Zver S, </w:t>
      </w:r>
      <w:proofErr w:type="spellStart"/>
      <w:r w:rsidRPr="00C14926">
        <w:t>Avcin</w:t>
      </w:r>
      <w:proofErr w:type="spellEnd"/>
      <w:r w:rsidRPr="00C14926">
        <w:t xml:space="preserve"> S, </w:t>
      </w:r>
      <w:proofErr w:type="spellStart"/>
      <w:r w:rsidRPr="00C14926">
        <w:t>Bedreag</w:t>
      </w:r>
      <w:proofErr w:type="spellEnd"/>
      <w:r w:rsidRPr="00C14926">
        <w:t xml:space="preserve"> O, </w:t>
      </w:r>
      <w:proofErr w:type="spellStart"/>
      <w:r w:rsidRPr="00C14926">
        <w:t>Bizilj</w:t>
      </w:r>
      <w:proofErr w:type="spellEnd"/>
      <w:r w:rsidRPr="00C14926">
        <w:t xml:space="preserve"> S, </w:t>
      </w:r>
      <w:proofErr w:type="spellStart"/>
      <w:r w:rsidRPr="00C14926">
        <w:t>Ecrulj</w:t>
      </w:r>
      <w:proofErr w:type="spellEnd"/>
      <w:r w:rsidRPr="00C14926">
        <w:t xml:space="preserve"> V, Jazbec J, </w:t>
      </w:r>
      <w:proofErr w:type="spellStart"/>
      <w:r w:rsidRPr="00C14926">
        <w:t>Puconja</w:t>
      </w:r>
      <w:proofErr w:type="spellEnd"/>
      <w:r w:rsidRPr="00C14926">
        <w:t xml:space="preserve"> N, Stanic</w:t>
      </w:r>
    </w:p>
    <w:p w14:paraId="6E631592" w14:textId="77777777" w:rsidR="00652926" w:rsidRPr="00C14926" w:rsidRDefault="00652926" w:rsidP="00652926">
      <w:r w:rsidRPr="00C14926">
        <w:t>R, Jereb M. Micafungin for Candida infections in Slovenia and Romania: A</w:t>
      </w:r>
    </w:p>
    <w:p w14:paraId="6A3F8396" w14:textId="77777777" w:rsidR="00652926" w:rsidRPr="00C14926" w:rsidRDefault="00652926" w:rsidP="00652926">
      <w:r w:rsidRPr="00C14926">
        <w:t xml:space="preserve">multicenter, observational, prospective study. J Infect Dev </w:t>
      </w:r>
      <w:proofErr w:type="spellStart"/>
      <w:r w:rsidRPr="00C14926">
        <w:t>Ctries</w:t>
      </w:r>
      <w:proofErr w:type="spellEnd"/>
      <w:r w:rsidRPr="00C14926">
        <w:t>. 2021 Jun</w:t>
      </w:r>
    </w:p>
    <w:p w14:paraId="21A813F2" w14:textId="77777777" w:rsidR="00652926" w:rsidRPr="00C14926" w:rsidRDefault="00652926" w:rsidP="00652926">
      <w:r w:rsidRPr="00C14926">
        <w:t xml:space="preserve">30;15(6):877-888. </w:t>
      </w:r>
      <w:proofErr w:type="spellStart"/>
      <w:r w:rsidRPr="00C14926">
        <w:t>doi</w:t>
      </w:r>
      <w:proofErr w:type="spellEnd"/>
      <w:r w:rsidRPr="00C14926">
        <w:t>: 10.3855/jidc.12755. PMID: 34242200.</w:t>
      </w:r>
    </w:p>
    <w:p w14:paraId="4811E775" w14:textId="77777777" w:rsidR="00652926" w:rsidRPr="00C14926" w:rsidRDefault="00652926" w:rsidP="00652926"/>
    <w:p w14:paraId="71E94459" w14:textId="77777777" w:rsidR="00652926" w:rsidRPr="00C14926" w:rsidRDefault="00652926" w:rsidP="00652926">
      <w:r w:rsidRPr="00C14926">
        <w:t xml:space="preserve">44: </w:t>
      </w:r>
      <w:proofErr w:type="spellStart"/>
      <w:r w:rsidRPr="00C14926">
        <w:t>Garioud</w:t>
      </w:r>
      <w:proofErr w:type="spellEnd"/>
      <w:r w:rsidRPr="00C14926">
        <w:t xml:space="preserve"> ALB, Skoven FH, Gregersen R, Lange T, Buchvald F, Greisen G. The</w:t>
      </w:r>
    </w:p>
    <w:p w14:paraId="1CF00A2A" w14:textId="77777777" w:rsidR="00652926" w:rsidRPr="00C14926" w:rsidRDefault="00652926" w:rsidP="00652926">
      <w:r w:rsidRPr="00C14926">
        <w:t>increased susceptibility to airway infections after preterm birth does not</w:t>
      </w:r>
    </w:p>
    <w:p w14:paraId="3FC29C3D" w14:textId="77777777" w:rsidR="00652926" w:rsidRPr="00C14926" w:rsidRDefault="00652926" w:rsidP="00652926">
      <w:r w:rsidRPr="00C14926">
        <w:t xml:space="preserve">persist into adolescence. </w:t>
      </w:r>
      <w:proofErr w:type="spellStart"/>
      <w:r w:rsidRPr="00C14926">
        <w:t>PLoS</w:t>
      </w:r>
      <w:proofErr w:type="spellEnd"/>
      <w:r w:rsidRPr="00C14926">
        <w:t xml:space="preserve"> One. 2020 Sep 3;15(9</w:t>
      </w:r>
      <w:proofErr w:type="gramStart"/>
      <w:r w:rsidRPr="00C14926">
        <w:t>):e</w:t>
      </w:r>
      <w:proofErr w:type="gramEnd"/>
      <w:r w:rsidRPr="00C14926">
        <w:t xml:space="preserve">0238382. </w:t>
      </w:r>
      <w:proofErr w:type="spellStart"/>
      <w:r w:rsidRPr="00C14926">
        <w:t>doi</w:t>
      </w:r>
      <w:proofErr w:type="spellEnd"/>
      <w:r w:rsidRPr="00C14926">
        <w:t>:</w:t>
      </w:r>
    </w:p>
    <w:p w14:paraId="27F0A5BB" w14:textId="77777777" w:rsidR="00652926" w:rsidRPr="00C14926" w:rsidRDefault="00652926" w:rsidP="00652926">
      <w:r w:rsidRPr="00C14926">
        <w:t xml:space="preserve">10.1371/journal.pone.0238382. Erratum in: </w:t>
      </w:r>
      <w:proofErr w:type="spellStart"/>
      <w:r w:rsidRPr="00C14926">
        <w:t>PLoS</w:t>
      </w:r>
      <w:proofErr w:type="spellEnd"/>
      <w:r w:rsidRPr="00C14926">
        <w:t xml:space="preserve"> One. 2020 Dec 31;15(12</w:t>
      </w:r>
      <w:proofErr w:type="gramStart"/>
      <w:r w:rsidRPr="00C14926">
        <w:t>):e</w:t>
      </w:r>
      <w:proofErr w:type="gramEnd"/>
      <w:r w:rsidRPr="00C14926">
        <w:t>0244952.</w:t>
      </w:r>
    </w:p>
    <w:p w14:paraId="5612BB0B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>: 10.1371/journal.pone.0244952. PMID: 32881953; PMCID: PMC7470365.</w:t>
      </w:r>
    </w:p>
    <w:p w14:paraId="279E731C" w14:textId="77777777" w:rsidR="00652926" w:rsidRPr="00C14926" w:rsidRDefault="00652926" w:rsidP="00652926"/>
    <w:p w14:paraId="04B2B20C" w14:textId="77777777" w:rsidR="00652926" w:rsidRPr="00C14926" w:rsidRDefault="00652926" w:rsidP="00652926">
      <w:r w:rsidRPr="00C14926">
        <w:t xml:space="preserve">45: </w:t>
      </w:r>
      <w:proofErr w:type="spellStart"/>
      <w:r w:rsidRPr="00C14926">
        <w:t>Korppi</w:t>
      </w:r>
      <w:proofErr w:type="spellEnd"/>
      <w:r w:rsidRPr="00C14926">
        <w:t xml:space="preserve"> M, Heikkilä P, Palmu S, Huhtala H, Csonka P. Antibiotic prescribing</w:t>
      </w:r>
    </w:p>
    <w:p w14:paraId="566524AA" w14:textId="77777777" w:rsidR="00652926" w:rsidRPr="00C14926" w:rsidRDefault="00652926" w:rsidP="00652926">
      <w:r w:rsidRPr="00C14926">
        <w:t>for children with upper respiratory tract infection: a Finnish nationwide 7-year</w:t>
      </w:r>
    </w:p>
    <w:p w14:paraId="013C7157" w14:textId="77777777" w:rsidR="00652926" w:rsidRPr="00C14926" w:rsidRDefault="00652926" w:rsidP="00652926">
      <w:r w:rsidRPr="00C14926">
        <w:t xml:space="preserve">observational study. </w:t>
      </w:r>
      <w:proofErr w:type="spellStart"/>
      <w:r w:rsidRPr="00C14926">
        <w:t>Eur</w:t>
      </w:r>
      <w:proofErr w:type="spellEnd"/>
      <w:r w:rsidRPr="00C14926">
        <w:t xml:space="preserve"> J </w:t>
      </w:r>
      <w:proofErr w:type="spellStart"/>
      <w:r w:rsidRPr="00C14926">
        <w:t>Pediatr</w:t>
      </w:r>
      <w:proofErr w:type="spellEnd"/>
      <w:r w:rsidRPr="00C14926">
        <w:t xml:space="preserve">. 2022 Aug;181(8):2981-2990. </w:t>
      </w:r>
      <w:proofErr w:type="spellStart"/>
      <w:r w:rsidRPr="00C14926">
        <w:t>doi</w:t>
      </w:r>
      <w:proofErr w:type="spellEnd"/>
      <w:r w:rsidRPr="00C14926">
        <w:t>:</w:t>
      </w:r>
    </w:p>
    <w:p w14:paraId="06D4D972" w14:textId="77777777" w:rsidR="00652926" w:rsidRPr="00C14926" w:rsidRDefault="00652926" w:rsidP="00652926">
      <w:r w:rsidRPr="00C14926">
        <w:lastRenderedPageBreak/>
        <w:t xml:space="preserve">10.1007/s00431-022-04512-w. </w:t>
      </w:r>
      <w:proofErr w:type="spellStart"/>
      <w:r w:rsidRPr="00C14926">
        <w:t>Epub</w:t>
      </w:r>
      <w:proofErr w:type="spellEnd"/>
      <w:r w:rsidRPr="00C14926">
        <w:t xml:space="preserve"> 2022 May 23. PMID: 35606593; PMCID: PMC9126572.</w:t>
      </w:r>
    </w:p>
    <w:p w14:paraId="2EA69ECB" w14:textId="77777777" w:rsidR="00652926" w:rsidRPr="00C14926" w:rsidRDefault="00652926" w:rsidP="00652926"/>
    <w:p w14:paraId="49268F73" w14:textId="77777777" w:rsidR="00652926" w:rsidRPr="00C14926" w:rsidRDefault="00652926" w:rsidP="00652926">
      <w:r w:rsidRPr="00C14926">
        <w:t>46: Gonzalez ML, Aristizabal P, Loera-Reyna A, Torres D, Ornelas-Sánchez M,</w:t>
      </w:r>
    </w:p>
    <w:p w14:paraId="675A0BB9" w14:textId="77777777" w:rsidR="00652926" w:rsidRPr="00C14926" w:rsidRDefault="00652926" w:rsidP="00652926">
      <w:r w:rsidRPr="00C14926">
        <w:t>Nuño-Vázquez L, Aguilera M, Sánchez A, Romano M, Rivera-Gómez R, Relyea G,</w:t>
      </w:r>
    </w:p>
    <w:p w14:paraId="0480B1BF" w14:textId="77777777" w:rsidR="00652926" w:rsidRPr="00C14926" w:rsidRDefault="00652926" w:rsidP="00652926">
      <w:r w:rsidRPr="00C14926">
        <w:t xml:space="preserve">Friedrich P, </w:t>
      </w:r>
      <w:proofErr w:type="spellStart"/>
      <w:r w:rsidRPr="00C14926">
        <w:t>Caniza</w:t>
      </w:r>
      <w:proofErr w:type="spellEnd"/>
      <w:r w:rsidRPr="00C14926">
        <w:t xml:space="preserve"> MA. The Golden Hour: Sustainability and Clinical Outcomes of</w:t>
      </w:r>
    </w:p>
    <w:p w14:paraId="582F9153" w14:textId="77777777" w:rsidR="00652926" w:rsidRPr="00C14926" w:rsidRDefault="00652926" w:rsidP="00652926">
      <w:r w:rsidRPr="00C14926">
        <w:t>Adequate Time to Antibiotic Administration in Children with Cancer and Febrile</w:t>
      </w:r>
    </w:p>
    <w:p w14:paraId="33E70C0C" w14:textId="77777777" w:rsidR="00652926" w:rsidRPr="00C14926" w:rsidRDefault="00652926" w:rsidP="00652926">
      <w:r w:rsidRPr="00C14926">
        <w:t xml:space="preserve">Neutropenia in Northwestern Mexico. JCO Glob Oncol. 2021 </w:t>
      </w:r>
      <w:proofErr w:type="gramStart"/>
      <w:r w:rsidRPr="00C14926">
        <w:t>May;7:659</w:t>
      </w:r>
      <w:proofErr w:type="gramEnd"/>
      <w:r w:rsidRPr="00C14926">
        <w:t xml:space="preserve">-670. </w:t>
      </w:r>
      <w:proofErr w:type="spellStart"/>
      <w:r w:rsidRPr="00C14926">
        <w:t>doi</w:t>
      </w:r>
      <w:proofErr w:type="spellEnd"/>
      <w:r w:rsidRPr="00C14926">
        <w:t>:</w:t>
      </w:r>
    </w:p>
    <w:p w14:paraId="41C5FB9B" w14:textId="77777777" w:rsidR="00652926" w:rsidRPr="00C14926" w:rsidRDefault="00652926" w:rsidP="00652926">
      <w:r w:rsidRPr="00C14926">
        <w:t>10.1200/GO.20.00578. PMID: 33974443; PMCID: PMC8162497.</w:t>
      </w:r>
    </w:p>
    <w:p w14:paraId="63523B94" w14:textId="77777777" w:rsidR="00652926" w:rsidRPr="00C14926" w:rsidRDefault="00652926" w:rsidP="00652926"/>
    <w:p w14:paraId="64C48789" w14:textId="77777777" w:rsidR="00652926" w:rsidRPr="00C14926" w:rsidRDefault="00652926" w:rsidP="00652926">
      <w:r w:rsidRPr="00C14926">
        <w:t xml:space="preserve">47: Cizeron A, Saunier F, Gagneux-Brunon A, </w:t>
      </w:r>
      <w:proofErr w:type="spellStart"/>
      <w:r w:rsidRPr="00C14926">
        <w:t>Pillet</w:t>
      </w:r>
      <w:proofErr w:type="spellEnd"/>
      <w:r w:rsidRPr="00C14926">
        <w:t xml:space="preserve"> S, </w:t>
      </w:r>
      <w:proofErr w:type="spellStart"/>
      <w:r w:rsidRPr="00C14926">
        <w:t>Cantais</w:t>
      </w:r>
      <w:proofErr w:type="spellEnd"/>
      <w:r w:rsidRPr="00C14926">
        <w:t xml:space="preserve"> A, Botelho-Nevers</w:t>
      </w:r>
    </w:p>
    <w:p w14:paraId="62908CC0" w14:textId="77777777" w:rsidR="00652926" w:rsidRPr="00C14926" w:rsidRDefault="00652926" w:rsidP="00652926">
      <w:r w:rsidRPr="00C14926">
        <w:t>E. Low rate of oseltamivir prescription among adults and children with confirmed</w:t>
      </w:r>
    </w:p>
    <w:p w14:paraId="5E7496DD" w14:textId="77777777" w:rsidR="00652926" w:rsidRPr="00C14926" w:rsidRDefault="00652926" w:rsidP="00652926">
      <w:r w:rsidRPr="00C14926">
        <w:t xml:space="preserve">influenza illness in France during the 2018-19 influenza season. J </w:t>
      </w:r>
      <w:proofErr w:type="spellStart"/>
      <w:r w:rsidRPr="00C14926">
        <w:t>Antimicrob</w:t>
      </w:r>
      <w:proofErr w:type="spellEnd"/>
    </w:p>
    <w:p w14:paraId="39CC7274" w14:textId="77777777" w:rsidR="00652926" w:rsidRPr="00C14926" w:rsidRDefault="00652926" w:rsidP="00652926">
      <w:proofErr w:type="spellStart"/>
      <w:r w:rsidRPr="00C14926">
        <w:t>Chemother</w:t>
      </w:r>
      <w:proofErr w:type="spellEnd"/>
      <w:r w:rsidRPr="00C14926">
        <w:t xml:space="preserve">. 2021 Mar 12;76(4):1057-1062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jac</w:t>
      </w:r>
      <w:proofErr w:type="spellEnd"/>
      <w:r w:rsidRPr="00C14926">
        <w:t>/dkaa539. PMID:</w:t>
      </w:r>
    </w:p>
    <w:p w14:paraId="734FA1A2" w14:textId="77777777" w:rsidR="00652926" w:rsidRPr="00C14926" w:rsidRDefault="00652926" w:rsidP="00652926">
      <w:r w:rsidRPr="00C14926">
        <w:t>33406225.</w:t>
      </w:r>
    </w:p>
    <w:p w14:paraId="50F8A75B" w14:textId="77777777" w:rsidR="00652926" w:rsidRPr="00C14926" w:rsidRDefault="00652926" w:rsidP="00652926"/>
    <w:p w14:paraId="6E393049" w14:textId="77777777" w:rsidR="00652926" w:rsidRPr="00C14926" w:rsidRDefault="00652926" w:rsidP="00652926">
      <w:r w:rsidRPr="00C14926">
        <w:t xml:space="preserve">48: Milic J, Novella A, </w:t>
      </w:r>
      <w:proofErr w:type="spellStart"/>
      <w:r w:rsidRPr="00C14926">
        <w:t>Meschiari</w:t>
      </w:r>
      <w:proofErr w:type="spellEnd"/>
      <w:r w:rsidRPr="00C14926">
        <w:t xml:space="preserve"> M, Menozzi M, Santoro A, Bedini A, Cuomo G,</w:t>
      </w:r>
    </w:p>
    <w:p w14:paraId="22FE65BF" w14:textId="77777777" w:rsidR="00652926" w:rsidRPr="00C14926" w:rsidRDefault="00652926" w:rsidP="00652926">
      <w:r w:rsidRPr="00C14926">
        <w:t xml:space="preserve">Franceschini E, Digaetano M, Carli F, </w:t>
      </w:r>
      <w:proofErr w:type="spellStart"/>
      <w:r w:rsidRPr="00C14926">
        <w:t>Ciusa</w:t>
      </w:r>
      <w:proofErr w:type="spellEnd"/>
      <w:r w:rsidRPr="00C14926">
        <w:t xml:space="preserve"> G, Volpi S, Bacca E, Franceschi G,</w:t>
      </w:r>
    </w:p>
    <w:p w14:paraId="1492025E" w14:textId="77777777" w:rsidR="00652926" w:rsidRPr="00C14926" w:rsidRDefault="00652926" w:rsidP="00652926">
      <w:proofErr w:type="spellStart"/>
      <w:r w:rsidRPr="00C14926">
        <w:t>Yaacoub</w:t>
      </w:r>
      <w:proofErr w:type="spellEnd"/>
      <w:r w:rsidRPr="00C14926">
        <w:t xml:space="preserve"> D, </w:t>
      </w:r>
      <w:proofErr w:type="spellStart"/>
      <w:r w:rsidRPr="00C14926">
        <w:t>Rogati</w:t>
      </w:r>
      <w:proofErr w:type="spellEnd"/>
      <w:r w:rsidRPr="00C14926">
        <w:t xml:space="preserve"> C, Tutone M, </w:t>
      </w:r>
      <w:proofErr w:type="spellStart"/>
      <w:r w:rsidRPr="00C14926">
        <w:t>Burastero</w:t>
      </w:r>
      <w:proofErr w:type="spellEnd"/>
      <w:r w:rsidRPr="00C14926">
        <w:t xml:space="preserve"> G, </w:t>
      </w:r>
      <w:proofErr w:type="spellStart"/>
      <w:r w:rsidRPr="00C14926">
        <w:t>Faltoni</w:t>
      </w:r>
      <w:proofErr w:type="spellEnd"/>
      <w:r w:rsidRPr="00C14926">
        <w:t xml:space="preserve"> M, </w:t>
      </w:r>
      <w:proofErr w:type="spellStart"/>
      <w:r w:rsidRPr="00C14926">
        <w:t>Iadisernia</w:t>
      </w:r>
      <w:proofErr w:type="spellEnd"/>
      <w:r w:rsidRPr="00C14926">
        <w:t xml:space="preserve"> V, Dolci G,</w:t>
      </w:r>
    </w:p>
    <w:p w14:paraId="4071898B" w14:textId="77777777" w:rsidR="00652926" w:rsidRPr="00C14926" w:rsidRDefault="00652926" w:rsidP="00652926">
      <w:proofErr w:type="spellStart"/>
      <w:r w:rsidRPr="00C14926">
        <w:t>Cossarizza</w:t>
      </w:r>
      <w:proofErr w:type="spellEnd"/>
      <w:r w:rsidRPr="00C14926">
        <w:t xml:space="preserve"> A, Mussini C, Pasina L, Guaraldi G. Darunavir/Cobicistat Is</w:t>
      </w:r>
    </w:p>
    <w:p w14:paraId="5EB67894" w14:textId="77777777" w:rsidR="00652926" w:rsidRPr="00C14926" w:rsidRDefault="00652926" w:rsidP="00652926">
      <w:r w:rsidRPr="00C14926">
        <w:t>Associated with Negative Outcomes in HIV-Negative Patients with Severe COVID-19</w:t>
      </w:r>
    </w:p>
    <w:p w14:paraId="193CB2DD" w14:textId="77777777" w:rsidR="00652926" w:rsidRPr="00C14926" w:rsidRDefault="00652926" w:rsidP="00652926">
      <w:r w:rsidRPr="00C14926">
        <w:t xml:space="preserve">Pneumonia. AIDS Res Hum Retroviruses. 2021 Apr;37(4):283-291. </w:t>
      </w:r>
      <w:proofErr w:type="spellStart"/>
      <w:r w:rsidRPr="00C14926">
        <w:t>doi</w:t>
      </w:r>
      <w:proofErr w:type="spellEnd"/>
      <w:r w:rsidRPr="00C14926">
        <w:t>:</w:t>
      </w:r>
    </w:p>
    <w:p w14:paraId="48A68DBE" w14:textId="77777777" w:rsidR="00652926" w:rsidRPr="00C14926" w:rsidRDefault="00652926" w:rsidP="00652926">
      <w:r w:rsidRPr="00C14926">
        <w:t>10.1089/AID.2020.0305. PMID: 33619997.</w:t>
      </w:r>
    </w:p>
    <w:p w14:paraId="38989A79" w14:textId="77777777" w:rsidR="00652926" w:rsidRPr="00C14926" w:rsidRDefault="00652926" w:rsidP="00652926"/>
    <w:p w14:paraId="516AF5BD" w14:textId="77777777" w:rsidR="00652926" w:rsidRPr="00C14926" w:rsidRDefault="00652926" w:rsidP="00652926">
      <w:r w:rsidRPr="00C14926">
        <w:t xml:space="preserve">49: Sutton SS, Hyche S, </w:t>
      </w:r>
      <w:proofErr w:type="spellStart"/>
      <w:r w:rsidRPr="00C14926">
        <w:t>Magagnoli</w:t>
      </w:r>
      <w:proofErr w:type="spellEnd"/>
      <w:r w:rsidRPr="00C14926">
        <w:t xml:space="preserve"> J, Hardin JW. Appraisal of the cardiovascular</w:t>
      </w:r>
    </w:p>
    <w:p w14:paraId="0F622F13" w14:textId="77777777" w:rsidR="00652926" w:rsidRPr="00C14926" w:rsidRDefault="00652926" w:rsidP="00652926">
      <w:r w:rsidRPr="00C14926">
        <w:t>risks of azithromycin: an observational analysis. J Comp Eff Res. 2017</w:t>
      </w:r>
    </w:p>
    <w:p w14:paraId="44B4B675" w14:textId="77777777" w:rsidR="00652926" w:rsidRPr="00C14926" w:rsidRDefault="00652926" w:rsidP="00652926">
      <w:r w:rsidRPr="00C14926">
        <w:t xml:space="preserve">Sep;6(6):509-517. </w:t>
      </w:r>
      <w:proofErr w:type="spellStart"/>
      <w:r w:rsidRPr="00C14926">
        <w:t>doi</w:t>
      </w:r>
      <w:proofErr w:type="spellEnd"/>
      <w:r w:rsidRPr="00C14926">
        <w:t xml:space="preserve">: 10.2217/cer-2016-0080. </w:t>
      </w:r>
      <w:proofErr w:type="spellStart"/>
      <w:r w:rsidRPr="00C14926">
        <w:t>Epub</w:t>
      </w:r>
      <w:proofErr w:type="spellEnd"/>
      <w:r w:rsidRPr="00C14926">
        <w:t xml:space="preserve"> 2017 Sep 29. PMID: 28960092.</w:t>
      </w:r>
    </w:p>
    <w:p w14:paraId="63C87613" w14:textId="77777777" w:rsidR="00652926" w:rsidRPr="00C14926" w:rsidRDefault="00652926" w:rsidP="00652926"/>
    <w:p w14:paraId="1C66B35C" w14:textId="77777777" w:rsidR="00652926" w:rsidRPr="00C14926" w:rsidRDefault="00652926" w:rsidP="00652926">
      <w:r w:rsidRPr="00C14926">
        <w:t xml:space="preserve">50: Stern JA, </w:t>
      </w:r>
      <w:proofErr w:type="spellStart"/>
      <w:r w:rsidRPr="00C14926">
        <w:t>Beijers</w:t>
      </w:r>
      <w:proofErr w:type="spellEnd"/>
      <w:r w:rsidRPr="00C14926">
        <w:t xml:space="preserve"> R, Ehrlich KB, Cassidy J, de </w:t>
      </w:r>
      <w:proofErr w:type="spellStart"/>
      <w:r w:rsidRPr="00C14926">
        <w:t>Weerth</w:t>
      </w:r>
      <w:proofErr w:type="spellEnd"/>
      <w:r w:rsidRPr="00C14926">
        <w:t xml:space="preserve"> C. Beyond Early</w:t>
      </w:r>
    </w:p>
    <w:p w14:paraId="2AFB9EF3" w14:textId="77777777" w:rsidR="00652926" w:rsidRPr="00C14926" w:rsidRDefault="00652926" w:rsidP="00652926">
      <w:r w:rsidRPr="00C14926">
        <w:t xml:space="preserve">Adversity: The Role of Parenting in Infant Physical Health. J Dev </w:t>
      </w:r>
      <w:proofErr w:type="spellStart"/>
      <w:r w:rsidRPr="00C14926">
        <w:t>Behav</w:t>
      </w:r>
      <w:proofErr w:type="spellEnd"/>
      <w:r w:rsidRPr="00C14926">
        <w:t xml:space="preserve"> </w:t>
      </w:r>
      <w:proofErr w:type="spellStart"/>
      <w:r w:rsidRPr="00C14926">
        <w:t>Pediatr</w:t>
      </w:r>
      <w:proofErr w:type="spellEnd"/>
      <w:r w:rsidRPr="00C14926">
        <w:t>.</w:t>
      </w:r>
    </w:p>
    <w:p w14:paraId="120D918B" w14:textId="77777777" w:rsidR="00652926" w:rsidRPr="00C14926" w:rsidRDefault="00652926" w:rsidP="00652926">
      <w:r w:rsidRPr="00C14926">
        <w:lastRenderedPageBreak/>
        <w:t xml:space="preserve">2020 Aug;41(6):452-460. </w:t>
      </w:r>
      <w:proofErr w:type="spellStart"/>
      <w:r w:rsidRPr="00C14926">
        <w:t>doi</w:t>
      </w:r>
      <w:proofErr w:type="spellEnd"/>
      <w:r w:rsidRPr="00C14926">
        <w:t>: 10.1097/DBP.0000000000000804. PMID: 32271266;</w:t>
      </w:r>
    </w:p>
    <w:p w14:paraId="2D953CFE" w14:textId="77777777" w:rsidR="00652926" w:rsidRPr="00C14926" w:rsidRDefault="00652926" w:rsidP="00652926">
      <w:r w:rsidRPr="00C14926">
        <w:t>PMCID: PMC9364161.</w:t>
      </w:r>
    </w:p>
    <w:p w14:paraId="5151984A" w14:textId="77777777" w:rsidR="00652926" w:rsidRPr="00C14926" w:rsidRDefault="00652926" w:rsidP="00652926"/>
    <w:p w14:paraId="424C3BAE" w14:textId="77777777" w:rsidR="00652926" w:rsidRPr="00C14926" w:rsidRDefault="00652926" w:rsidP="00652926">
      <w:r w:rsidRPr="00C14926">
        <w:t>51: Clark AW, Durkin MJ, Olsen MA, Keller M, Ma Y, O'Neil CA, Butler AM. Rural-</w:t>
      </w:r>
    </w:p>
    <w:p w14:paraId="019A522A" w14:textId="77777777" w:rsidR="00652926" w:rsidRPr="00C14926" w:rsidRDefault="00652926" w:rsidP="00652926">
      <w:r w:rsidRPr="00C14926">
        <w:t>urban differences in antibiotic prescribing for uncomplicated urinary tract</w:t>
      </w:r>
    </w:p>
    <w:p w14:paraId="184EC178" w14:textId="77777777" w:rsidR="00652926" w:rsidRPr="00C14926" w:rsidRDefault="00652926" w:rsidP="00652926">
      <w:r w:rsidRPr="00C14926">
        <w:t xml:space="preserve">infection. Infect Control Hosp Epidemiol. 2021 Dec;42(12):1437-1444. </w:t>
      </w:r>
      <w:proofErr w:type="spellStart"/>
      <w:r w:rsidRPr="00C14926">
        <w:t>doi</w:t>
      </w:r>
      <w:proofErr w:type="spellEnd"/>
      <w:r w:rsidRPr="00C14926">
        <w:t>:</w:t>
      </w:r>
    </w:p>
    <w:p w14:paraId="2060D284" w14:textId="77777777" w:rsidR="00652926" w:rsidRPr="00C14926" w:rsidRDefault="00652926" w:rsidP="00652926">
      <w:r w:rsidRPr="00C14926">
        <w:t xml:space="preserve">10.1017/ice.2021.21. </w:t>
      </w:r>
      <w:proofErr w:type="spellStart"/>
      <w:r w:rsidRPr="00C14926">
        <w:t>Epub</w:t>
      </w:r>
      <w:proofErr w:type="spellEnd"/>
      <w:r w:rsidRPr="00C14926">
        <w:t xml:space="preserve"> 2021 Feb 24. PMID: 33622432; PMCID: PMC8382778.</w:t>
      </w:r>
    </w:p>
    <w:p w14:paraId="3D78E097" w14:textId="77777777" w:rsidR="00652926" w:rsidRPr="00C14926" w:rsidRDefault="00652926" w:rsidP="00652926"/>
    <w:p w14:paraId="614CDFC0" w14:textId="77777777" w:rsidR="00652926" w:rsidRPr="00C14926" w:rsidRDefault="00652926" w:rsidP="00652926">
      <w:r w:rsidRPr="00C14926">
        <w:t xml:space="preserve">52: Manen S, Bost-Bru C, Wroblewski I, De Crescenzo M, </w:t>
      </w:r>
      <w:proofErr w:type="spellStart"/>
      <w:r w:rsidRPr="00C14926">
        <w:t>Mortamet</w:t>
      </w:r>
      <w:proofErr w:type="spellEnd"/>
      <w:r w:rsidRPr="00C14926">
        <w:t xml:space="preserve"> G.</w:t>
      </w:r>
    </w:p>
    <w:p w14:paraId="5D30B7A4" w14:textId="77777777" w:rsidR="00652926" w:rsidRPr="00C14926" w:rsidRDefault="00652926" w:rsidP="00652926">
      <w:r w:rsidRPr="00C14926">
        <w:t>Aminoglycoside prescription: compliance with national guidelines in a pediatric</w:t>
      </w:r>
    </w:p>
    <w:p w14:paraId="31020830" w14:textId="77777777" w:rsidR="00652926" w:rsidRPr="00C14926" w:rsidRDefault="00652926" w:rsidP="00652926">
      <w:r w:rsidRPr="00C14926">
        <w:t xml:space="preserve">hospital. Arch </w:t>
      </w:r>
      <w:proofErr w:type="spellStart"/>
      <w:r w:rsidRPr="00C14926">
        <w:t>Pediatr</w:t>
      </w:r>
      <w:proofErr w:type="spellEnd"/>
      <w:r w:rsidRPr="00C14926">
        <w:t xml:space="preserve">. 2021 Oct;28(7):583-586. </w:t>
      </w:r>
      <w:proofErr w:type="spellStart"/>
      <w:r w:rsidRPr="00C14926">
        <w:t>doi</w:t>
      </w:r>
      <w:proofErr w:type="spellEnd"/>
      <w:r w:rsidRPr="00C14926">
        <w:t>:</w:t>
      </w:r>
    </w:p>
    <w:p w14:paraId="3600EBB6" w14:textId="77777777" w:rsidR="00652926" w:rsidRPr="00C14926" w:rsidRDefault="00652926" w:rsidP="00652926">
      <w:r w:rsidRPr="00C14926">
        <w:t xml:space="preserve">10.1016/j.arcped.2021.06.003. </w:t>
      </w:r>
      <w:proofErr w:type="spellStart"/>
      <w:r w:rsidRPr="00C14926">
        <w:t>Epub</w:t>
      </w:r>
      <w:proofErr w:type="spellEnd"/>
      <w:r w:rsidRPr="00C14926">
        <w:t xml:space="preserve"> 2021 Aug 13. PMID: 34393024.</w:t>
      </w:r>
    </w:p>
    <w:p w14:paraId="5C5F6986" w14:textId="77777777" w:rsidR="00652926" w:rsidRPr="00C14926" w:rsidRDefault="00652926" w:rsidP="00652926"/>
    <w:p w14:paraId="536033A9" w14:textId="77777777" w:rsidR="00652926" w:rsidRPr="00C14926" w:rsidRDefault="00652926" w:rsidP="00652926">
      <w:r w:rsidRPr="00C14926">
        <w:t xml:space="preserve">53: </w:t>
      </w:r>
      <w:proofErr w:type="spellStart"/>
      <w:r w:rsidRPr="00C14926">
        <w:t>Hullegie</w:t>
      </w:r>
      <w:proofErr w:type="spellEnd"/>
      <w:r w:rsidRPr="00C14926">
        <w:t xml:space="preserve"> S, Schilder AGM, Marchisio P, de </w:t>
      </w:r>
      <w:proofErr w:type="spellStart"/>
      <w:r w:rsidRPr="00C14926">
        <w:t>Sévaux</w:t>
      </w:r>
      <w:proofErr w:type="spellEnd"/>
      <w:r w:rsidRPr="00C14926">
        <w:t xml:space="preserve"> JLH, van der Velden AW, van</w:t>
      </w:r>
    </w:p>
    <w:p w14:paraId="2CAACF82" w14:textId="77777777" w:rsidR="00652926" w:rsidRPr="00C14926" w:rsidRDefault="00652926" w:rsidP="00652926">
      <w:r w:rsidRPr="00C14926">
        <w:t xml:space="preserve">de Pol AC, </w:t>
      </w:r>
      <w:proofErr w:type="spellStart"/>
      <w:r w:rsidRPr="00C14926">
        <w:t>Boeijen</w:t>
      </w:r>
      <w:proofErr w:type="spellEnd"/>
      <w:r w:rsidRPr="00C14926">
        <w:t xml:space="preserve"> JA, </w:t>
      </w:r>
      <w:proofErr w:type="spellStart"/>
      <w:r w:rsidRPr="00C14926">
        <w:t>Platteel</w:t>
      </w:r>
      <w:proofErr w:type="spellEnd"/>
      <w:r w:rsidRPr="00C14926">
        <w:t xml:space="preserve"> TN, Torretta S, </w:t>
      </w:r>
      <w:proofErr w:type="spellStart"/>
      <w:r w:rsidRPr="00C14926">
        <w:t>Damoiseaux</w:t>
      </w:r>
      <w:proofErr w:type="spellEnd"/>
      <w:r w:rsidRPr="00C14926">
        <w:t xml:space="preserve"> RAMJ, Venekamp RP. A</w:t>
      </w:r>
    </w:p>
    <w:p w14:paraId="2FE78465" w14:textId="77777777" w:rsidR="00652926" w:rsidRPr="00C14926" w:rsidRDefault="00652926" w:rsidP="00652926">
      <w:r w:rsidRPr="00C14926">
        <w:t>Strong Decline in the Incidence of Childhood Otitis Media During the COVID-19</w:t>
      </w:r>
    </w:p>
    <w:p w14:paraId="5FCEEC2F" w14:textId="77777777" w:rsidR="00652926" w:rsidRPr="00C14926" w:rsidRDefault="00652926" w:rsidP="00652926">
      <w:r w:rsidRPr="00C14926">
        <w:t xml:space="preserve">Pandemic in the Netherlands. Front Cell Infect </w:t>
      </w:r>
      <w:proofErr w:type="spellStart"/>
      <w:r w:rsidRPr="00C14926">
        <w:t>Microbiol</w:t>
      </w:r>
      <w:proofErr w:type="spellEnd"/>
      <w:r w:rsidRPr="00C14926">
        <w:t xml:space="preserve">. 2021 Nov </w:t>
      </w:r>
      <w:proofErr w:type="gramStart"/>
      <w:r w:rsidRPr="00C14926">
        <w:t>1;11:768377</w:t>
      </w:r>
      <w:proofErr w:type="gramEnd"/>
      <w:r w:rsidRPr="00C14926">
        <w:t>.</w:t>
      </w:r>
    </w:p>
    <w:p w14:paraId="2047AA95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>: 10.3389/fcimb.2021.768377. PMID: 34790591; PMCID: PMC8591181.</w:t>
      </w:r>
    </w:p>
    <w:p w14:paraId="7867D1FE" w14:textId="77777777" w:rsidR="00652926" w:rsidRPr="00C14926" w:rsidRDefault="00652926" w:rsidP="00652926"/>
    <w:p w14:paraId="41F0027F" w14:textId="77777777" w:rsidR="00652926" w:rsidRPr="00C14926" w:rsidRDefault="00652926" w:rsidP="00652926">
      <w:r w:rsidRPr="00C14926">
        <w:t>54: Roblin DW, Liu H, Cromwell LF, Robbins M, Robinson BE, Auerbach D, Mehrotra</w:t>
      </w:r>
    </w:p>
    <w:p w14:paraId="2F9C9A7A" w14:textId="77777777" w:rsidR="00652926" w:rsidRPr="00C14926" w:rsidRDefault="00652926" w:rsidP="00652926">
      <w:r w:rsidRPr="00C14926">
        <w:t>A. Provider type and management of common visits in primary care. Am J Manag</w:t>
      </w:r>
    </w:p>
    <w:p w14:paraId="25DF1A15" w14:textId="77777777" w:rsidR="00652926" w:rsidRPr="00C14926" w:rsidRDefault="00652926" w:rsidP="00652926">
      <w:r w:rsidRPr="00C14926">
        <w:t>Care. 2017 Apr;23(4):225-231. PMID: 28554207.</w:t>
      </w:r>
    </w:p>
    <w:p w14:paraId="7AF85059" w14:textId="77777777" w:rsidR="00652926" w:rsidRPr="00C14926" w:rsidRDefault="00652926" w:rsidP="00652926"/>
    <w:p w14:paraId="232F536E" w14:textId="77777777" w:rsidR="00652926" w:rsidRPr="00C14926" w:rsidRDefault="00652926" w:rsidP="00652926">
      <w:r w:rsidRPr="00C14926">
        <w:t xml:space="preserve">55: van </w:t>
      </w:r>
      <w:proofErr w:type="spellStart"/>
      <w:r w:rsidRPr="00C14926">
        <w:t>Aerde</w:t>
      </w:r>
      <w:proofErr w:type="spellEnd"/>
      <w:r w:rsidRPr="00C14926">
        <w:t xml:space="preserve"> KJ, de Haan L, van </w:t>
      </w:r>
      <w:proofErr w:type="spellStart"/>
      <w:r w:rsidRPr="00C14926">
        <w:t>Leur</w:t>
      </w:r>
      <w:proofErr w:type="spellEnd"/>
      <w:r w:rsidRPr="00C14926">
        <w:t xml:space="preserve"> M, Gerrits GP, </w:t>
      </w:r>
      <w:proofErr w:type="spellStart"/>
      <w:r w:rsidRPr="00C14926">
        <w:t>Schers</w:t>
      </w:r>
      <w:proofErr w:type="spellEnd"/>
      <w:r w:rsidRPr="00C14926">
        <w:t xml:space="preserve"> H, Moll HA,</w:t>
      </w:r>
    </w:p>
    <w:p w14:paraId="69A0686B" w14:textId="77777777" w:rsidR="00652926" w:rsidRPr="00C14926" w:rsidRDefault="00652926" w:rsidP="00652926">
      <w:proofErr w:type="spellStart"/>
      <w:r w:rsidRPr="00C14926">
        <w:t>Hagedoorn</w:t>
      </w:r>
      <w:proofErr w:type="spellEnd"/>
      <w:r w:rsidRPr="00C14926">
        <w:t xml:space="preserve"> NN, Herberg JA, Levin M, Rivero-Calle I, de Jonge MI, de Groot R, van</w:t>
      </w:r>
    </w:p>
    <w:p w14:paraId="49D2B952" w14:textId="77777777" w:rsidR="00652926" w:rsidRPr="00C14926" w:rsidRDefault="00652926" w:rsidP="00652926">
      <w:r w:rsidRPr="00C14926">
        <w:t>der Flier M; PERFORM Consortium. Respiratory Tract Infection Management and</w:t>
      </w:r>
    </w:p>
    <w:p w14:paraId="341C6092" w14:textId="77777777" w:rsidR="00652926" w:rsidRPr="00C14926" w:rsidRDefault="00652926" w:rsidP="00652926">
      <w:r w:rsidRPr="00C14926">
        <w:t>Antibiotic Prescription in Children: A Unique Study Comparing Three Levels of</w:t>
      </w:r>
    </w:p>
    <w:p w14:paraId="3FB19C74" w14:textId="77777777" w:rsidR="00652926" w:rsidRPr="00C14926" w:rsidRDefault="00652926" w:rsidP="00652926">
      <w:r w:rsidRPr="00C14926">
        <w:t xml:space="preserve">Healthcare in The Netherlands. </w:t>
      </w:r>
      <w:proofErr w:type="spellStart"/>
      <w:r w:rsidRPr="00C14926">
        <w:t>Pediatr</w:t>
      </w:r>
      <w:proofErr w:type="spellEnd"/>
      <w:r w:rsidRPr="00C14926">
        <w:t xml:space="preserve"> Infect Dis J. 2021 Mar 1;40(3</w:t>
      </w:r>
      <w:proofErr w:type="gramStart"/>
      <w:r w:rsidRPr="00C14926">
        <w:t>):e</w:t>
      </w:r>
      <w:proofErr w:type="gramEnd"/>
      <w:r w:rsidRPr="00C14926">
        <w:t>100-e105.</w:t>
      </w:r>
    </w:p>
    <w:p w14:paraId="1BCBD8B2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 xml:space="preserve">: 10.1097/INF.0000000000003019. Erratum in: </w:t>
      </w:r>
      <w:proofErr w:type="spellStart"/>
      <w:r w:rsidRPr="00C14926">
        <w:t>Pediatr</w:t>
      </w:r>
      <w:proofErr w:type="spellEnd"/>
      <w:r w:rsidRPr="00C14926">
        <w:t xml:space="preserve"> Infect Dis J. 2022 Mar</w:t>
      </w:r>
    </w:p>
    <w:p w14:paraId="7644F43C" w14:textId="77777777" w:rsidR="00652926" w:rsidRPr="00C14926" w:rsidRDefault="00652926" w:rsidP="00652926">
      <w:r w:rsidRPr="00C14926">
        <w:lastRenderedPageBreak/>
        <w:t xml:space="preserve">1;41(3):274. </w:t>
      </w:r>
      <w:proofErr w:type="spellStart"/>
      <w:r w:rsidRPr="00C14926">
        <w:t>doi</w:t>
      </w:r>
      <w:proofErr w:type="spellEnd"/>
      <w:r w:rsidRPr="00C14926">
        <w:t>: 10.1097/INF.0000000000003427. PMID: 33395212.</w:t>
      </w:r>
    </w:p>
    <w:p w14:paraId="4E5A9E41" w14:textId="77777777" w:rsidR="00652926" w:rsidRPr="00C14926" w:rsidRDefault="00652926" w:rsidP="00652926"/>
    <w:p w14:paraId="0575F238" w14:textId="77777777" w:rsidR="00652926" w:rsidRPr="00C14926" w:rsidRDefault="00652926" w:rsidP="00652926">
      <w:r w:rsidRPr="00C14926">
        <w:t xml:space="preserve">56: </w:t>
      </w:r>
      <w:proofErr w:type="spellStart"/>
      <w:r w:rsidRPr="00C14926">
        <w:t>Dassner</w:t>
      </w:r>
      <w:proofErr w:type="spellEnd"/>
      <w:r w:rsidRPr="00C14926">
        <w:t xml:space="preserve"> AM, </w:t>
      </w:r>
      <w:proofErr w:type="spellStart"/>
      <w:r w:rsidRPr="00C14926">
        <w:t>Girotto</w:t>
      </w:r>
      <w:proofErr w:type="spellEnd"/>
      <w:r w:rsidRPr="00C14926">
        <w:t xml:space="preserve"> JE. Evaluation of a Second-Sign Process for</w:t>
      </w:r>
    </w:p>
    <w:p w14:paraId="18D9F037" w14:textId="77777777" w:rsidR="00652926" w:rsidRPr="00C14926" w:rsidRDefault="00652926" w:rsidP="00652926">
      <w:r w:rsidRPr="00C14926">
        <w:t>Antimicrobial Prior Authorization. J Pediatric Infect Dis Soc. 2018 May</w:t>
      </w:r>
    </w:p>
    <w:p w14:paraId="7BE12559" w14:textId="77777777" w:rsidR="00652926" w:rsidRPr="00C14926" w:rsidRDefault="00652926" w:rsidP="00652926">
      <w:r w:rsidRPr="00C14926">
        <w:t xml:space="preserve">15;7(2):113-118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jpids</w:t>
      </w:r>
      <w:proofErr w:type="spellEnd"/>
      <w:r w:rsidRPr="00C14926">
        <w:t>/pix015. PMID: 28407067.</w:t>
      </w:r>
    </w:p>
    <w:p w14:paraId="0762D074" w14:textId="77777777" w:rsidR="00652926" w:rsidRPr="00C14926" w:rsidRDefault="00652926" w:rsidP="00652926"/>
    <w:p w14:paraId="74E3B533" w14:textId="77777777" w:rsidR="00652926" w:rsidRPr="00C14926" w:rsidRDefault="00652926" w:rsidP="00652926">
      <w:r w:rsidRPr="00C14926">
        <w:t xml:space="preserve">57: Wathne JS, </w:t>
      </w:r>
      <w:proofErr w:type="spellStart"/>
      <w:r w:rsidRPr="00C14926">
        <w:t>Harthug</w:t>
      </w:r>
      <w:proofErr w:type="spellEnd"/>
      <w:r w:rsidRPr="00C14926">
        <w:t xml:space="preserve"> S, Kleppe LKS, Blix HS, Nilsen RM, Charani E, Smith I.</w:t>
      </w:r>
    </w:p>
    <w:p w14:paraId="5EAB552B" w14:textId="77777777" w:rsidR="00652926" w:rsidRPr="00C14926" w:rsidRDefault="00652926" w:rsidP="00652926">
      <w:r w:rsidRPr="00C14926">
        <w:t>The association between adherence to national antibiotic guidelines and</w:t>
      </w:r>
    </w:p>
    <w:p w14:paraId="6DEF4555" w14:textId="77777777" w:rsidR="00652926" w:rsidRPr="00C14926" w:rsidRDefault="00652926" w:rsidP="00652926">
      <w:r w:rsidRPr="00C14926">
        <w:t>mortality, readmission and length of stay in hospital inpatients: results from a</w:t>
      </w:r>
    </w:p>
    <w:p w14:paraId="0F43D19B" w14:textId="77777777" w:rsidR="00652926" w:rsidRPr="00C14926" w:rsidRDefault="00652926" w:rsidP="00652926">
      <w:r w:rsidRPr="00C14926">
        <w:t xml:space="preserve">Norwegian </w:t>
      </w:r>
      <w:proofErr w:type="spellStart"/>
      <w:r w:rsidRPr="00C14926">
        <w:t>multicentre</w:t>
      </w:r>
      <w:proofErr w:type="spellEnd"/>
      <w:r w:rsidRPr="00C14926">
        <w:t xml:space="preserve">, observational cohort study. </w:t>
      </w:r>
      <w:proofErr w:type="spellStart"/>
      <w:r w:rsidRPr="00C14926">
        <w:t>Antimicrob</w:t>
      </w:r>
      <w:proofErr w:type="spellEnd"/>
      <w:r w:rsidRPr="00C14926">
        <w:t xml:space="preserve"> Resist Infect</w:t>
      </w:r>
    </w:p>
    <w:p w14:paraId="37CCE760" w14:textId="77777777" w:rsidR="00652926" w:rsidRPr="00C14926" w:rsidRDefault="00652926" w:rsidP="00652926">
      <w:r w:rsidRPr="00C14926">
        <w:t xml:space="preserve">Control. 2019 Apr </w:t>
      </w:r>
      <w:proofErr w:type="gramStart"/>
      <w:r w:rsidRPr="00C14926">
        <w:t>15;8:63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>: 10.1186/s13756-019-0515-5. PMID: 31011417;</w:t>
      </w:r>
    </w:p>
    <w:p w14:paraId="4AD50CF7" w14:textId="77777777" w:rsidR="00652926" w:rsidRPr="00C14926" w:rsidRDefault="00652926" w:rsidP="00652926">
      <w:r w:rsidRPr="00C14926">
        <w:t>PMCID: PMC6466722.</w:t>
      </w:r>
    </w:p>
    <w:p w14:paraId="6A5F3752" w14:textId="77777777" w:rsidR="00652926" w:rsidRPr="00C14926" w:rsidRDefault="00652926" w:rsidP="00652926"/>
    <w:p w14:paraId="61DA2B97" w14:textId="77777777" w:rsidR="00652926" w:rsidRPr="00C14926" w:rsidRDefault="00652926" w:rsidP="00652926">
      <w:r w:rsidRPr="00C14926">
        <w:t xml:space="preserve">58: Di Mario S, </w:t>
      </w:r>
      <w:proofErr w:type="spellStart"/>
      <w:r w:rsidRPr="00C14926">
        <w:t>Gagliotti</w:t>
      </w:r>
      <w:proofErr w:type="spellEnd"/>
      <w:r w:rsidRPr="00C14926">
        <w:t xml:space="preserve"> C, </w:t>
      </w:r>
      <w:proofErr w:type="spellStart"/>
      <w:r w:rsidRPr="00C14926">
        <w:t>Buttazzi</w:t>
      </w:r>
      <w:proofErr w:type="spellEnd"/>
      <w:r w:rsidRPr="00C14926">
        <w:t xml:space="preserve"> R, Marchetti F, Dodi I, Barbieri L, Moro</w:t>
      </w:r>
    </w:p>
    <w:p w14:paraId="09C721CA" w14:textId="77777777" w:rsidR="00652926" w:rsidRPr="00C14926" w:rsidRDefault="00652926" w:rsidP="00652926">
      <w:r w:rsidRPr="00C14926">
        <w:t>ML. Reducing antibiotic prescriptions in children is not associated with higher</w:t>
      </w:r>
    </w:p>
    <w:p w14:paraId="3768055F" w14:textId="77777777" w:rsidR="00652926" w:rsidRPr="00C14926" w:rsidRDefault="00652926" w:rsidP="00652926">
      <w:r w:rsidRPr="00C14926">
        <w:t xml:space="preserve">rate of complications. </w:t>
      </w:r>
      <w:proofErr w:type="spellStart"/>
      <w:r w:rsidRPr="00C14926">
        <w:t>Eur</w:t>
      </w:r>
      <w:proofErr w:type="spellEnd"/>
      <w:r w:rsidRPr="00C14926">
        <w:t xml:space="preserve"> J </w:t>
      </w:r>
      <w:proofErr w:type="spellStart"/>
      <w:r w:rsidRPr="00C14926">
        <w:t>Pediatr</w:t>
      </w:r>
      <w:proofErr w:type="spellEnd"/>
      <w:r w:rsidRPr="00C14926">
        <w:t xml:space="preserve">. 2021 Apr;180(4):1185-1192. </w:t>
      </w:r>
      <w:proofErr w:type="spellStart"/>
      <w:r w:rsidRPr="00C14926">
        <w:t>doi</w:t>
      </w:r>
      <w:proofErr w:type="spellEnd"/>
      <w:r w:rsidRPr="00C14926">
        <w:t>:</w:t>
      </w:r>
    </w:p>
    <w:p w14:paraId="2CA2CFD3" w14:textId="77777777" w:rsidR="00652926" w:rsidRPr="00C14926" w:rsidRDefault="00652926" w:rsidP="00652926">
      <w:r w:rsidRPr="00C14926">
        <w:t xml:space="preserve">10.1007/s00431-020-03861-8. </w:t>
      </w:r>
      <w:proofErr w:type="spellStart"/>
      <w:r w:rsidRPr="00C14926">
        <w:t>Epub</w:t>
      </w:r>
      <w:proofErr w:type="spellEnd"/>
      <w:r w:rsidRPr="00C14926">
        <w:t xml:space="preserve"> 2020 Nov 3. PMID: 33145703.</w:t>
      </w:r>
    </w:p>
    <w:p w14:paraId="7D0BA1F9" w14:textId="77777777" w:rsidR="00652926" w:rsidRPr="00C14926" w:rsidRDefault="00652926" w:rsidP="00652926"/>
    <w:p w14:paraId="4251C2DF" w14:textId="77777777" w:rsidR="00652926" w:rsidRPr="00C14926" w:rsidRDefault="00652926" w:rsidP="00652926">
      <w:r w:rsidRPr="00C14926">
        <w:t>59: Peña-Vélez R, Dzul-Pech FM, Salgado-Valencia J, Calva R, Gil-Vargas M. Acute</w:t>
      </w:r>
    </w:p>
    <w:p w14:paraId="55ADB0C3" w14:textId="77777777" w:rsidR="00652926" w:rsidRPr="00C14926" w:rsidRDefault="00652926" w:rsidP="00652926">
      <w:r w:rsidRPr="00C14926">
        <w:t>pancreatitis in children and adolescents: diagnostic and therapeutic approach</w:t>
      </w:r>
    </w:p>
    <w:p w14:paraId="03631B2F" w14:textId="77777777" w:rsidR="00652926" w:rsidRPr="00C14926" w:rsidRDefault="00652926" w:rsidP="00652926">
      <w:r w:rsidRPr="00C14926">
        <w:t>according to management guidelines in a group of pediatricians. Bol Med Hosp</w:t>
      </w:r>
    </w:p>
    <w:p w14:paraId="0C169499" w14:textId="77777777" w:rsidR="00652926" w:rsidRPr="00C14926" w:rsidRDefault="00652926" w:rsidP="00652926">
      <w:r w:rsidRPr="00C14926">
        <w:t xml:space="preserve">Infant Mex. 2024;81(2):85-89. English. </w:t>
      </w:r>
      <w:proofErr w:type="spellStart"/>
      <w:r w:rsidRPr="00C14926">
        <w:t>doi</w:t>
      </w:r>
      <w:proofErr w:type="spellEnd"/>
      <w:r w:rsidRPr="00C14926">
        <w:t>: 10.24875/BMHIM.22000157. PMID:</w:t>
      </w:r>
    </w:p>
    <w:p w14:paraId="594F5FBD" w14:textId="77777777" w:rsidR="00652926" w:rsidRPr="00C14926" w:rsidRDefault="00652926" w:rsidP="00652926">
      <w:r w:rsidRPr="00C14926">
        <w:t>38768511.</w:t>
      </w:r>
    </w:p>
    <w:p w14:paraId="5518AB4D" w14:textId="77777777" w:rsidR="00652926" w:rsidRPr="00C14926" w:rsidRDefault="00652926" w:rsidP="00652926"/>
    <w:p w14:paraId="2E709A6A" w14:textId="77777777" w:rsidR="00652926" w:rsidRPr="00C14926" w:rsidRDefault="00652926" w:rsidP="00652926">
      <w:r w:rsidRPr="00C14926">
        <w:t>60: Rastogi R, Martinez KA, Gupta N, Rood M, Rothberg MB. Management of Urinary</w:t>
      </w:r>
    </w:p>
    <w:p w14:paraId="30E0AE7F" w14:textId="77777777" w:rsidR="00652926" w:rsidRPr="00C14926" w:rsidRDefault="00652926" w:rsidP="00652926">
      <w:r w:rsidRPr="00C14926">
        <w:t xml:space="preserve">Tract Infections in </w:t>
      </w:r>
      <w:proofErr w:type="gramStart"/>
      <w:r w:rsidRPr="00C14926">
        <w:t>Direct to Consumer</w:t>
      </w:r>
      <w:proofErr w:type="gramEnd"/>
      <w:r w:rsidRPr="00C14926">
        <w:t xml:space="preserve"> Telemedicine. J Gen Intern Med. 2020</w:t>
      </w:r>
    </w:p>
    <w:p w14:paraId="36931DBF" w14:textId="77777777" w:rsidR="00652926" w:rsidRPr="00C14926" w:rsidRDefault="00652926" w:rsidP="00652926">
      <w:r w:rsidRPr="00C14926">
        <w:t xml:space="preserve">Mar;35(3):643-648. </w:t>
      </w:r>
      <w:proofErr w:type="spellStart"/>
      <w:r w:rsidRPr="00C14926">
        <w:t>doi</w:t>
      </w:r>
      <w:proofErr w:type="spellEnd"/>
      <w:r w:rsidRPr="00C14926">
        <w:t xml:space="preserve">: 10.1007/s11606-019-05415-7. </w:t>
      </w:r>
      <w:proofErr w:type="spellStart"/>
      <w:r w:rsidRPr="00C14926">
        <w:t>Epub</w:t>
      </w:r>
      <w:proofErr w:type="spellEnd"/>
      <w:r w:rsidRPr="00C14926">
        <w:t xml:space="preserve"> 2019 Oct 30. PMID:</w:t>
      </w:r>
    </w:p>
    <w:p w14:paraId="44E8F989" w14:textId="77777777" w:rsidR="00652926" w:rsidRPr="00C14926" w:rsidRDefault="00652926" w:rsidP="00652926">
      <w:r w:rsidRPr="00C14926">
        <w:t>31667749; PMCID: PMC7080949.</w:t>
      </w:r>
    </w:p>
    <w:p w14:paraId="38B9CBBF" w14:textId="77777777" w:rsidR="00652926" w:rsidRPr="00C14926" w:rsidRDefault="00652926" w:rsidP="00652926"/>
    <w:p w14:paraId="4ACA2318" w14:textId="77777777" w:rsidR="00652926" w:rsidRPr="00C14926" w:rsidRDefault="00652926" w:rsidP="00652926">
      <w:r w:rsidRPr="00C14926">
        <w:lastRenderedPageBreak/>
        <w:t xml:space="preserve">61: </w:t>
      </w:r>
      <w:proofErr w:type="spellStart"/>
      <w:r w:rsidRPr="00C14926">
        <w:t>Eijsvoogel</w:t>
      </w:r>
      <w:proofErr w:type="spellEnd"/>
      <w:r w:rsidRPr="00C14926">
        <w:t xml:space="preserve"> NB, Verstegen RHJ, van Well GTJ, van Hout RWNM, de Vries E.</w:t>
      </w:r>
    </w:p>
    <w:p w14:paraId="47B13F36" w14:textId="77777777" w:rsidR="00652926" w:rsidRPr="00C14926" w:rsidRDefault="00652926" w:rsidP="00652926">
      <w:r w:rsidRPr="00C14926">
        <w:t>Increased rate of respiratory symptoms in children with Down syndrome: a 2-year</w:t>
      </w:r>
    </w:p>
    <w:p w14:paraId="75D2DF3E" w14:textId="77777777" w:rsidR="00652926" w:rsidRPr="00C14926" w:rsidRDefault="00652926" w:rsidP="00652926">
      <w:r w:rsidRPr="00C14926">
        <w:t xml:space="preserve">web-based parent-reported prospective study. </w:t>
      </w:r>
      <w:proofErr w:type="spellStart"/>
      <w:r w:rsidRPr="00C14926">
        <w:t>Eur</w:t>
      </w:r>
      <w:proofErr w:type="spellEnd"/>
      <w:r w:rsidRPr="00C14926">
        <w:t xml:space="preserve"> J </w:t>
      </w:r>
      <w:proofErr w:type="spellStart"/>
      <w:r w:rsidRPr="00C14926">
        <w:t>Pediatr</w:t>
      </w:r>
      <w:proofErr w:type="spellEnd"/>
      <w:r w:rsidRPr="00C14926">
        <w:t>. 2022</w:t>
      </w:r>
    </w:p>
    <w:p w14:paraId="35CB4B8E" w14:textId="77777777" w:rsidR="00652926" w:rsidRPr="00C14926" w:rsidRDefault="00652926" w:rsidP="00652926">
      <w:r w:rsidRPr="00C14926">
        <w:t xml:space="preserve">Dec;181(12):4079-4089. </w:t>
      </w:r>
      <w:proofErr w:type="spellStart"/>
      <w:r w:rsidRPr="00C14926">
        <w:t>doi</w:t>
      </w:r>
      <w:proofErr w:type="spellEnd"/>
      <w:r w:rsidRPr="00C14926">
        <w:t xml:space="preserve">: 10.1007/s00431-022-04634-1. </w:t>
      </w:r>
      <w:proofErr w:type="spellStart"/>
      <w:r w:rsidRPr="00C14926">
        <w:t>Epub</w:t>
      </w:r>
      <w:proofErr w:type="spellEnd"/>
      <w:r w:rsidRPr="00C14926">
        <w:t xml:space="preserve"> 2022 Oct 3. PMID:</w:t>
      </w:r>
    </w:p>
    <w:p w14:paraId="531E4E24" w14:textId="77777777" w:rsidR="00652926" w:rsidRPr="00C14926" w:rsidRDefault="00652926" w:rsidP="00652926">
      <w:r w:rsidRPr="00C14926">
        <w:t>36192547; PMCID: PMC9649482.</w:t>
      </w:r>
    </w:p>
    <w:p w14:paraId="4CA8A6D3" w14:textId="77777777" w:rsidR="00652926" w:rsidRPr="00C14926" w:rsidRDefault="00652926" w:rsidP="00652926"/>
    <w:p w14:paraId="7D14CE21" w14:textId="77777777" w:rsidR="00652926" w:rsidRPr="00C14926" w:rsidRDefault="00652926" w:rsidP="00652926">
      <w:r w:rsidRPr="00C14926">
        <w:t xml:space="preserve">62: </w:t>
      </w:r>
      <w:proofErr w:type="spellStart"/>
      <w:r w:rsidRPr="00C14926">
        <w:t>Fominykh</w:t>
      </w:r>
      <w:proofErr w:type="spellEnd"/>
      <w:r w:rsidRPr="00C14926">
        <w:t xml:space="preserve"> V, </w:t>
      </w:r>
      <w:proofErr w:type="spellStart"/>
      <w:r w:rsidRPr="00C14926">
        <w:t>Averchenkov</w:t>
      </w:r>
      <w:proofErr w:type="spellEnd"/>
      <w:r w:rsidRPr="00C14926">
        <w:t xml:space="preserve"> D, </w:t>
      </w:r>
      <w:proofErr w:type="spellStart"/>
      <w:r w:rsidRPr="00C14926">
        <w:t>Volik</w:t>
      </w:r>
      <w:proofErr w:type="spellEnd"/>
      <w:r w:rsidRPr="00C14926">
        <w:t xml:space="preserve"> A, Popova E, </w:t>
      </w:r>
      <w:proofErr w:type="spellStart"/>
      <w:r w:rsidRPr="00C14926">
        <w:t>Bryukhov</w:t>
      </w:r>
      <w:proofErr w:type="spellEnd"/>
      <w:r w:rsidRPr="00C14926">
        <w:t xml:space="preserve"> V, Nazarov V,</w:t>
      </w:r>
    </w:p>
    <w:p w14:paraId="2234D442" w14:textId="77777777" w:rsidR="00652926" w:rsidRPr="00C14926" w:rsidRDefault="00652926" w:rsidP="00652926">
      <w:proofErr w:type="spellStart"/>
      <w:r w:rsidRPr="00C14926">
        <w:t>Moshnikova</w:t>
      </w:r>
      <w:proofErr w:type="spellEnd"/>
      <w:r w:rsidRPr="00C14926">
        <w:t xml:space="preserve"> A, Arzumanian N, </w:t>
      </w:r>
      <w:proofErr w:type="spellStart"/>
      <w:r w:rsidRPr="00C14926">
        <w:t>Tatarenko</w:t>
      </w:r>
      <w:proofErr w:type="spellEnd"/>
      <w:r w:rsidRPr="00C14926">
        <w:t xml:space="preserve"> A, Nechaev V, </w:t>
      </w:r>
      <w:proofErr w:type="spellStart"/>
      <w:r w:rsidRPr="00C14926">
        <w:t>Manuylova</w:t>
      </w:r>
      <w:proofErr w:type="spellEnd"/>
      <w:r w:rsidRPr="00C14926">
        <w:t xml:space="preserve"> O, Lapin S, </w:t>
      </w:r>
      <w:proofErr w:type="spellStart"/>
      <w:r w:rsidRPr="00C14926">
        <w:t>Brylev</w:t>
      </w:r>
      <w:proofErr w:type="spellEnd"/>
    </w:p>
    <w:p w14:paraId="5FBF9CA6" w14:textId="77777777" w:rsidR="00652926" w:rsidRPr="00C14926" w:rsidRDefault="00652926" w:rsidP="00652926">
      <w:r w:rsidRPr="00C14926">
        <w:t xml:space="preserve">L, </w:t>
      </w:r>
      <w:proofErr w:type="spellStart"/>
      <w:r w:rsidRPr="00C14926">
        <w:t>Guekht</w:t>
      </w:r>
      <w:proofErr w:type="spellEnd"/>
      <w:r w:rsidRPr="00C14926">
        <w:t xml:space="preserve"> A. Levamisole-associated multifocal inflammatory encephalopathy:</w:t>
      </w:r>
    </w:p>
    <w:p w14:paraId="54E980BE" w14:textId="77777777" w:rsidR="00652926" w:rsidRPr="00C14926" w:rsidRDefault="00652926" w:rsidP="00652926">
      <w:r w:rsidRPr="00C14926">
        <w:t xml:space="preserve">clinical and MRI characteristics, and diagnostic algorithm. Mult </w:t>
      </w:r>
      <w:proofErr w:type="spellStart"/>
      <w:r w:rsidRPr="00C14926">
        <w:t>Scler</w:t>
      </w:r>
      <w:proofErr w:type="spellEnd"/>
      <w:r w:rsidRPr="00C14926">
        <w:t xml:space="preserve"> </w:t>
      </w:r>
      <w:proofErr w:type="spellStart"/>
      <w:r w:rsidRPr="00C14926">
        <w:t>Relat</w:t>
      </w:r>
      <w:proofErr w:type="spellEnd"/>
    </w:p>
    <w:p w14:paraId="1CFCDD34" w14:textId="77777777" w:rsidR="00652926" w:rsidRPr="00C14926" w:rsidRDefault="00652926" w:rsidP="00652926">
      <w:proofErr w:type="spellStart"/>
      <w:r w:rsidRPr="00C14926">
        <w:t>Disord</w:t>
      </w:r>
      <w:proofErr w:type="spellEnd"/>
      <w:r w:rsidRPr="00C14926">
        <w:t xml:space="preserve">. 2023 </w:t>
      </w:r>
      <w:proofErr w:type="gramStart"/>
      <w:r w:rsidRPr="00C14926">
        <w:t>Jan;69:104418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 xml:space="preserve">: 10.1016/j.msard.2022.104418. </w:t>
      </w:r>
      <w:proofErr w:type="spellStart"/>
      <w:r w:rsidRPr="00C14926">
        <w:t>Epub</w:t>
      </w:r>
      <w:proofErr w:type="spellEnd"/>
      <w:r w:rsidRPr="00C14926">
        <w:t xml:space="preserve"> 2022 Nov 17.</w:t>
      </w:r>
    </w:p>
    <w:p w14:paraId="2BBEE81D" w14:textId="77777777" w:rsidR="00652926" w:rsidRPr="00C14926" w:rsidRDefault="00652926" w:rsidP="00652926">
      <w:r w:rsidRPr="00C14926">
        <w:t>PMID: 36450175.</w:t>
      </w:r>
    </w:p>
    <w:p w14:paraId="55DB5A4E" w14:textId="77777777" w:rsidR="00652926" w:rsidRPr="00C14926" w:rsidRDefault="00652926" w:rsidP="00652926"/>
    <w:p w14:paraId="5B243DE6" w14:textId="77777777" w:rsidR="00652926" w:rsidRPr="00C14926" w:rsidRDefault="00652926" w:rsidP="00652926">
      <w:r w:rsidRPr="00C14926">
        <w:t>63: Mendoza-Palomar N, Garcia-</w:t>
      </w:r>
      <w:proofErr w:type="spellStart"/>
      <w:r w:rsidRPr="00C14926">
        <w:t>Palop</w:t>
      </w:r>
      <w:proofErr w:type="spellEnd"/>
      <w:r w:rsidRPr="00C14926">
        <w:t xml:space="preserve"> B, </w:t>
      </w:r>
      <w:proofErr w:type="spellStart"/>
      <w:r w:rsidRPr="00C14926">
        <w:t>Melendo</w:t>
      </w:r>
      <w:proofErr w:type="spellEnd"/>
      <w:r w:rsidRPr="00C14926">
        <w:t xml:space="preserve"> S, Martín MT, Renedo-Miró B,</w:t>
      </w:r>
    </w:p>
    <w:p w14:paraId="1867790C" w14:textId="77777777" w:rsidR="00652926" w:rsidRPr="00C14926" w:rsidRDefault="00652926" w:rsidP="00652926">
      <w:r w:rsidRPr="00C14926">
        <w:t>Soler-</w:t>
      </w:r>
      <w:proofErr w:type="spellStart"/>
      <w:r w:rsidRPr="00C14926">
        <w:t>Palacin</w:t>
      </w:r>
      <w:proofErr w:type="spellEnd"/>
      <w:r w:rsidRPr="00C14926">
        <w:t xml:space="preserve"> P, Fernández-Polo A. Antifungal stewardship in a tertiary care</w:t>
      </w:r>
    </w:p>
    <w:p w14:paraId="549B88B1" w14:textId="77777777" w:rsidR="00652926" w:rsidRPr="00C14926" w:rsidRDefault="00652926" w:rsidP="00652926">
      <w:proofErr w:type="spellStart"/>
      <w:r w:rsidRPr="00C14926">
        <w:t>paediatric</w:t>
      </w:r>
      <w:proofErr w:type="spellEnd"/>
      <w:r w:rsidRPr="00C14926">
        <w:t xml:space="preserve"> hospital: the PROAFUNGI study. BMC Infect Dis. 2021 Jan 22;21(1):100.</w:t>
      </w:r>
    </w:p>
    <w:p w14:paraId="6DD7C524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>: 10.1186/s12879-021-05774-9. PMID: 33482749; PMCID: PMC7821674.</w:t>
      </w:r>
    </w:p>
    <w:p w14:paraId="09B2E3ED" w14:textId="77777777" w:rsidR="00652926" w:rsidRPr="00C14926" w:rsidRDefault="00652926" w:rsidP="00652926"/>
    <w:p w14:paraId="2EDEB9AA" w14:textId="77777777" w:rsidR="00652926" w:rsidRPr="00C14926" w:rsidRDefault="00652926" w:rsidP="00652926">
      <w:r w:rsidRPr="00C14926">
        <w:t>64: Tan CD, van der Walle EEPL, Vermont CL, von Both U, Carrol ED, Eleftheriou</w:t>
      </w:r>
    </w:p>
    <w:p w14:paraId="31857BEF" w14:textId="77777777" w:rsidR="00652926" w:rsidRPr="00C14926" w:rsidRDefault="00652926" w:rsidP="00652926">
      <w:r w:rsidRPr="00C14926">
        <w:t xml:space="preserve">I, </w:t>
      </w:r>
      <w:proofErr w:type="spellStart"/>
      <w:r w:rsidRPr="00C14926">
        <w:t>Emonts</w:t>
      </w:r>
      <w:proofErr w:type="spellEnd"/>
      <w:r w:rsidRPr="00C14926">
        <w:t xml:space="preserve"> M, van der Flier M, de Groot R, Herberg J, </w:t>
      </w:r>
      <w:proofErr w:type="spellStart"/>
      <w:r w:rsidRPr="00C14926">
        <w:t>Kohlmaier</w:t>
      </w:r>
      <w:proofErr w:type="spellEnd"/>
      <w:r w:rsidRPr="00C14926">
        <w:t xml:space="preserve"> B, Levin M, Lim</w:t>
      </w:r>
    </w:p>
    <w:p w14:paraId="68F05D1C" w14:textId="77777777" w:rsidR="00652926" w:rsidRPr="00C14926" w:rsidRDefault="00652926" w:rsidP="00652926">
      <w:r w:rsidRPr="00C14926">
        <w:t xml:space="preserve">E, Maconochie IK, Martinon-Torres F, Nijman RG, </w:t>
      </w:r>
      <w:proofErr w:type="spellStart"/>
      <w:r w:rsidRPr="00C14926">
        <w:t>Pokorn</w:t>
      </w:r>
      <w:proofErr w:type="spellEnd"/>
      <w:r w:rsidRPr="00C14926">
        <w:t xml:space="preserve"> M, Rivero-Calle I, </w:t>
      </w:r>
      <w:proofErr w:type="spellStart"/>
      <w:r w:rsidRPr="00C14926">
        <w:t>Tsolia</w:t>
      </w:r>
      <w:proofErr w:type="spellEnd"/>
    </w:p>
    <w:p w14:paraId="6830DA7B" w14:textId="77777777" w:rsidR="00652926" w:rsidRPr="00C14926" w:rsidRDefault="00652926" w:rsidP="00652926">
      <w:r w:rsidRPr="00C14926">
        <w:t xml:space="preserve">M, Yeung S, Zenz W, </w:t>
      </w:r>
      <w:proofErr w:type="spellStart"/>
      <w:r w:rsidRPr="00C14926">
        <w:t>Zavadska</w:t>
      </w:r>
      <w:proofErr w:type="spellEnd"/>
      <w:r w:rsidRPr="00C14926">
        <w:t xml:space="preserve"> D, Moll HA; PERFORM consortium (</w:t>
      </w:r>
      <w:proofErr w:type="spellStart"/>
      <w:r w:rsidRPr="00C14926">
        <w:t>Personalised</w:t>
      </w:r>
      <w:proofErr w:type="spellEnd"/>
      <w:r w:rsidRPr="00C14926">
        <w:t xml:space="preserve"> Risk</w:t>
      </w:r>
    </w:p>
    <w:p w14:paraId="353A7C52" w14:textId="77777777" w:rsidR="00652926" w:rsidRPr="00C14926" w:rsidRDefault="00652926" w:rsidP="00652926">
      <w:r w:rsidRPr="00C14926">
        <w:t>assessment in febrile children to optimize Real-life Management across the</w:t>
      </w:r>
    </w:p>
    <w:p w14:paraId="1FC03540" w14:textId="77777777" w:rsidR="00652926" w:rsidRPr="00C14926" w:rsidRDefault="00652926" w:rsidP="00652926">
      <w:r w:rsidRPr="00C14926">
        <w:t>European Union). Guideline adherence in febrile children below 3 months visiting</w:t>
      </w:r>
    </w:p>
    <w:p w14:paraId="2BC79B76" w14:textId="77777777" w:rsidR="00652926" w:rsidRPr="00C14926" w:rsidRDefault="00652926" w:rsidP="00652926">
      <w:r w:rsidRPr="00C14926">
        <w:t xml:space="preserve">European Emergency Departments: an observational multicenter study. </w:t>
      </w:r>
      <w:proofErr w:type="spellStart"/>
      <w:r w:rsidRPr="00C14926">
        <w:t>Eur</w:t>
      </w:r>
      <w:proofErr w:type="spellEnd"/>
      <w:r w:rsidRPr="00C14926">
        <w:t xml:space="preserve"> J</w:t>
      </w:r>
    </w:p>
    <w:p w14:paraId="23A3D516" w14:textId="77777777" w:rsidR="00652926" w:rsidRPr="00C14926" w:rsidRDefault="00652926" w:rsidP="00652926">
      <w:proofErr w:type="spellStart"/>
      <w:r w:rsidRPr="00C14926">
        <w:t>Pediatr</w:t>
      </w:r>
      <w:proofErr w:type="spellEnd"/>
      <w:r w:rsidRPr="00C14926">
        <w:t xml:space="preserve">. 2022 Dec;181(12):4199-4209. </w:t>
      </w:r>
      <w:proofErr w:type="spellStart"/>
      <w:r w:rsidRPr="00C14926">
        <w:t>doi</w:t>
      </w:r>
      <w:proofErr w:type="spellEnd"/>
      <w:r w:rsidRPr="00C14926">
        <w:t xml:space="preserve">: 10.1007/s00431-022-04606-5. </w:t>
      </w:r>
      <w:proofErr w:type="spellStart"/>
      <w:r w:rsidRPr="00C14926">
        <w:t>Epub</w:t>
      </w:r>
      <w:proofErr w:type="spellEnd"/>
      <w:r w:rsidRPr="00C14926">
        <w:t xml:space="preserve"> 2022</w:t>
      </w:r>
    </w:p>
    <w:p w14:paraId="5F3270F3" w14:textId="77777777" w:rsidR="00652926" w:rsidRPr="00C14926" w:rsidRDefault="00652926" w:rsidP="00652926">
      <w:r w:rsidRPr="00C14926">
        <w:t xml:space="preserve">Sep 30. Erratum in: </w:t>
      </w:r>
      <w:proofErr w:type="spellStart"/>
      <w:r w:rsidRPr="00C14926">
        <w:t>Eur</w:t>
      </w:r>
      <w:proofErr w:type="spellEnd"/>
      <w:r w:rsidRPr="00C14926">
        <w:t xml:space="preserve"> J </w:t>
      </w:r>
      <w:proofErr w:type="spellStart"/>
      <w:r w:rsidRPr="00C14926">
        <w:t>Pediatr</w:t>
      </w:r>
      <w:proofErr w:type="spellEnd"/>
      <w:r w:rsidRPr="00C14926">
        <w:t xml:space="preserve">. 2022 Dec;181(12):4211-4214. </w:t>
      </w:r>
      <w:proofErr w:type="spellStart"/>
      <w:r w:rsidRPr="00C14926">
        <w:t>doi</w:t>
      </w:r>
      <w:proofErr w:type="spellEnd"/>
      <w:r w:rsidRPr="00C14926">
        <w:t>:</w:t>
      </w:r>
    </w:p>
    <w:p w14:paraId="2D2410D1" w14:textId="77777777" w:rsidR="00652926" w:rsidRPr="00C14926" w:rsidRDefault="00652926" w:rsidP="00652926">
      <w:r w:rsidRPr="00C14926">
        <w:t>10.1007/s00431-022-04664-9. PMID: 36178539; PMCID: PMC9649464.</w:t>
      </w:r>
    </w:p>
    <w:p w14:paraId="5BA5E309" w14:textId="77777777" w:rsidR="00652926" w:rsidRPr="00C14926" w:rsidRDefault="00652926" w:rsidP="00652926"/>
    <w:p w14:paraId="0603CA8E" w14:textId="77777777" w:rsidR="00652926" w:rsidRPr="00C14926" w:rsidRDefault="00652926" w:rsidP="00652926">
      <w:r w:rsidRPr="00C14926">
        <w:lastRenderedPageBreak/>
        <w:t xml:space="preserve">65: Yi S, Ramachandran A, Epps L, Mayah A, Burkholder TW, </w:t>
      </w:r>
      <w:proofErr w:type="spellStart"/>
      <w:r w:rsidRPr="00C14926">
        <w:t>Jaung</w:t>
      </w:r>
      <w:proofErr w:type="spellEnd"/>
      <w:r w:rsidRPr="00C14926">
        <w:t xml:space="preserve"> MS, Haider A,</w:t>
      </w:r>
    </w:p>
    <w:p w14:paraId="5A7E6DD8" w14:textId="77777777" w:rsidR="00652926" w:rsidRPr="00C14926" w:rsidRDefault="00652926" w:rsidP="00652926">
      <w:proofErr w:type="spellStart"/>
      <w:r w:rsidRPr="00C14926">
        <w:t>Whesseh</w:t>
      </w:r>
      <w:proofErr w:type="spellEnd"/>
      <w:r w:rsidRPr="00C14926">
        <w:t xml:space="preserve"> P, </w:t>
      </w:r>
      <w:proofErr w:type="spellStart"/>
      <w:r w:rsidRPr="00C14926">
        <w:t>Shakpeh</w:t>
      </w:r>
      <w:proofErr w:type="spellEnd"/>
      <w:r w:rsidRPr="00C14926">
        <w:t xml:space="preserve"> J, Enriquez K, Bills C. Emergency department antimicrobial</w:t>
      </w:r>
    </w:p>
    <w:p w14:paraId="3F48E384" w14:textId="77777777" w:rsidR="00652926" w:rsidRPr="00C14926" w:rsidRDefault="00652926" w:rsidP="00652926">
      <w:r w:rsidRPr="00C14926">
        <w:t>use in a low-resource setting: results from a retrospective observational study</w:t>
      </w:r>
    </w:p>
    <w:p w14:paraId="6A4D15F1" w14:textId="77777777" w:rsidR="00652926" w:rsidRPr="00C14926" w:rsidRDefault="00652926" w:rsidP="00652926">
      <w:r w:rsidRPr="00C14926">
        <w:t>at a referral hospital in Liberia. BMJ Open. 2022 Apr 18;12(4</w:t>
      </w:r>
      <w:proofErr w:type="gramStart"/>
      <w:r w:rsidRPr="00C14926">
        <w:t>):e</w:t>
      </w:r>
      <w:proofErr w:type="gramEnd"/>
      <w:r w:rsidRPr="00C14926">
        <w:t xml:space="preserve">056709. </w:t>
      </w:r>
      <w:proofErr w:type="spellStart"/>
      <w:r w:rsidRPr="00C14926">
        <w:t>doi</w:t>
      </w:r>
      <w:proofErr w:type="spellEnd"/>
      <w:r w:rsidRPr="00C14926">
        <w:t>:</w:t>
      </w:r>
    </w:p>
    <w:p w14:paraId="2A4FBA55" w14:textId="77777777" w:rsidR="00652926" w:rsidRPr="00C14926" w:rsidRDefault="00652926" w:rsidP="00652926">
      <w:r w:rsidRPr="00C14926">
        <w:t>10.1136/bmjopen-2021-056709. PMID: 35437249; PMCID: PMC9016394.</w:t>
      </w:r>
    </w:p>
    <w:p w14:paraId="4FAC2B6A" w14:textId="77777777" w:rsidR="00652926" w:rsidRPr="00C14926" w:rsidRDefault="00652926" w:rsidP="00652926"/>
    <w:p w14:paraId="1B0A67DD" w14:textId="77777777" w:rsidR="00652926" w:rsidRPr="00C14926" w:rsidRDefault="00652926" w:rsidP="00652926">
      <w:r w:rsidRPr="00C14926">
        <w:t xml:space="preserve">66: Robert S, </w:t>
      </w:r>
      <w:proofErr w:type="spellStart"/>
      <w:r w:rsidRPr="00C14926">
        <w:t>Ménétré</w:t>
      </w:r>
      <w:proofErr w:type="spellEnd"/>
      <w:r w:rsidRPr="00C14926">
        <w:t xml:space="preserve"> S, Schweitzer C, </w:t>
      </w:r>
      <w:proofErr w:type="spellStart"/>
      <w:r w:rsidRPr="00C14926">
        <w:t>Demoré</w:t>
      </w:r>
      <w:proofErr w:type="spellEnd"/>
      <w:r w:rsidRPr="00C14926">
        <w:t xml:space="preserve"> B. Observational study of drug-</w:t>
      </w:r>
    </w:p>
    <w:p w14:paraId="793F4167" w14:textId="77777777" w:rsidR="00652926" w:rsidRPr="00C14926" w:rsidRDefault="00652926" w:rsidP="00652926">
      <w:r w:rsidRPr="00C14926">
        <w:t xml:space="preserve">related problems and clinical pharmacists' interventions in a French </w:t>
      </w:r>
      <w:proofErr w:type="spellStart"/>
      <w:r w:rsidRPr="00C14926">
        <w:t>paediatric</w:t>
      </w:r>
      <w:proofErr w:type="spellEnd"/>
    </w:p>
    <w:p w14:paraId="0ABD0E7F" w14:textId="77777777" w:rsidR="00652926" w:rsidRPr="00C14926" w:rsidRDefault="00652926" w:rsidP="00652926">
      <w:r w:rsidRPr="00C14926">
        <w:t xml:space="preserve">hospital. </w:t>
      </w:r>
      <w:proofErr w:type="spellStart"/>
      <w:r w:rsidRPr="00C14926">
        <w:t>Eur</w:t>
      </w:r>
      <w:proofErr w:type="spellEnd"/>
      <w:r w:rsidRPr="00C14926">
        <w:t xml:space="preserve"> J Hosp Pharm. 2021 Nov;28(Suppl 2</w:t>
      </w:r>
      <w:proofErr w:type="gramStart"/>
      <w:r w:rsidRPr="00C14926">
        <w:t>):e</w:t>
      </w:r>
      <w:proofErr w:type="gramEnd"/>
      <w:r w:rsidRPr="00C14926">
        <w:t xml:space="preserve">85-e91. </w:t>
      </w:r>
      <w:proofErr w:type="spellStart"/>
      <w:r w:rsidRPr="00C14926">
        <w:t>doi</w:t>
      </w:r>
      <w:proofErr w:type="spellEnd"/>
      <w:r w:rsidRPr="00C14926">
        <w:t>:</w:t>
      </w:r>
    </w:p>
    <w:p w14:paraId="11E1DE34" w14:textId="77777777" w:rsidR="00652926" w:rsidRPr="00C14926" w:rsidRDefault="00652926" w:rsidP="00652926">
      <w:r w:rsidRPr="00C14926">
        <w:t xml:space="preserve">10.1136/ejhpharm-2020-002319. </w:t>
      </w:r>
      <w:proofErr w:type="spellStart"/>
      <w:r w:rsidRPr="00C14926">
        <w:t>Epub</w:t>
      </w:r>
      <w:proofErr w:type="spellEnd"/>
      <w:r w:rsidRPr="00C14926">
        <w:t xml:space="preserve"> 2020 Oct 28. PMID: 33115799; PMCID:</w:t>
      </w:r>
    </w:p>
    <w:p w14:paraId="21162FFC" w14:textId="77777777" w:rsidR="00652926" w:rsidRPr="00C14926" w:rsidRDefault="00652926" w:rsidP="00652926">
      <w:r w:rsidRPr="00C14926">
        <w:t>PMC8640428.</w:t>
      </w:r>
    </w:p>
    <w:p w14:paraId="6B3B87C6" w14:textId="77777777" w:rsidR="00652926" w:rsidRPr="00C14926" w:rsidRDefault="00652926" w:rsidP="00652926"/>
    <w:p w14:paraId="65D49DBB" w14:textId="77777777" w:rsidR="00652926" w:rsidRPr="00C14926" w:rsidRDefault="00652926" w:rsidP="00652926">
      <w:r w:rsidRPr="00C14926">
        <w:t xml:space="preserve">67: Hodgson KA, Huynh J, Ibrahim LF, Sacks B, </w:t>
      </w:r>
      <w:proofErr w:type="spellStart"/>
      <w:r w:rsidRPr="00C14926">
        <w:t>Golshevsky</w:t>
      </w:r>
      <w:proofErr w:type="spellEnd"/>
      <w:r w:rsidRPr="00C14926">
        <w:t xml:space="preserve"> D, </w:t>
      </w:r>
      <w:proofErr w:type="spellStart"/>
      <w:r w:rsidRPr="00C14926">
        <w:t>Layley</w:t>
      </w:r>
      <w:proofErr w:type="spellEnd"/>
      <w:r w:rsidRPr="00C14926">
        <w:t xml:space="preserve"> M, Spagnolo</w:t>
      </w:r>
    </w:p>
    <w:p w14:paraId="28B3F0DE" w14:textId="77777777" w:rsidR="00652926" w:rsidRPr="00C14926" w:rsidRDefault="00652926" w:rsidP="00652926">
      <w:r w:rsidRPr="00C14926">
        <w:t>M, Raymundo CM, Bryant PA. The use, appropriateness and outcomes of outpatient</w:t>
      </w:r>
    </w:p>
    <w:p w14:paraId="1A2C37A3" w14:textId="77777777" w:rsidR="00652926" w:rsidRPr="00C14926" w:rsidRDefault="00652926" w:rsidP="00652926">
      <w:r w:rsidRPr="00C14926">
        <w:t xml:space="preserve">parenteral antimicrobial therapy. Arch Dis Child. 2016 Oct;101(10):886-93. </w:t>
      </w:r>
      <w:proofErr w:type="spellStart"/>
      <w:r w:rsidRPr="00C14926">
        <w:t>doi</w:t>
      </w:r>
      <w:proofErr w:type="spellEnd"/>
      <w:r w:rsidRPr="00C14926">
        <w:t>:</w:t>
      </w:r>
    </w:p>
    <w:p w14:paraId="2D5F2A87" w14:textId="77777777" w:rsidR="00652926" w:rsidRPr="00C14926" w:rsidRDefault="00652926" w:rsidP="00652926">
      <w:r w:rsidRPr="00C14926">
        <w:t xml:space="preserve">10.1136/archdischild-2015-309731. </w:t>
      </w:r>
      <w:proofErr w:type="spellStart"/>
      <w:r w:rsidRPr="00C14926">
        <w:t>Epub</w:t>
      </w:r>
      <w:proofErr w:type="spellEnd"/>
      <w:r w:rsidRPr="00C14926">
        <w:t xml:space="preserve"> 2016 May 10. PMID: 27166221.</w:t>
      </w:r>
    </w:p>
    <w:p w14:paraId="36EF4D5E" w14:textId="77777777" w:rsidR="00652926" w:rsidRPr="00C14926" w:rsidRDefault="00652926" w:rsidP="00652926"/>
    <w:p w14:paraId="1577DE33" w14:textId="77777777" w:rsidR="00652926" w:rsidRPr="00C14926" w:rsidRDefault="00652926" w:rsidP="00652926">
      <w:r w:rsidRPr="00C14926">
        <w:t xml:space="preserve">68: </w:t>
      </w:r>
      <w:proofErr w:type="spellStart"/>
      <w:r w:rsidRPr="00C14926">
        <w:t>MacKenzie</w:t>
      </w:r>
      <w:proofErr w:type="spellEnd"/>
      <w:r w:rsidRPr="00C14926">
        <w:t xml:space="preserve"> EL, Murillo C, Bartlett AH, Marrs R, Landon EM, Ridgway JP.</w:t>
      </w:r>
    </w:p>
    <w:p w14:paraId="32941635" w14:textId="77777777" w:rsidR="00652926" w:rsidRPr="00C14926" w:rsidRDefault="00652926" w:rsidP="00652926">
      <w:r w:rsidRPr="00C14926">
        <w:t>&lt;</w:t>
      </w:r>
      <w:proofErr w:type="spellStart"/>
      <w:r w:rsidRPr="00C14926">
        <w:t>i</w:t>
      </w:r>
      <w:proofErr w:type="spellEnd"/>
      <w:r w:rsidRPr="00C14926">
        <w:t>&gt;</w:t>
      </w:r>
      <w:proofErr w:type="spellStart"/>
      <w:r w:rsidRPr="00C14926">
        <w:t>Clostridioides</w:t>
      </w:r>
      <w:proofErr w:type="spellEnd"/>
      <w:r w:rsidRPr="00C14926">
        <w:t xml:space="preserve"> difficile&lt;/</w:t>
      </w:r>
      <w:proofErr w:type="spellStart"/>
      <w:r w:rsidRPr="00C14926">
        <w:t>i</w:t>
      </w:r>
      <w:proofErr w:type="spellEnd"/>
      <w:r w:rsidRPr="00C14926">
        <w:t>&gt; colonization and the frequency of subsequent</w:t>
      </w:r>
    </w:p>
    <w:p w14:paraId="7624B443" w14:textId="77777777" w:rsidR="00652926" w:rsidRPr="00C14926" w:rsidRDefault="00652926" w:rsidP="00652926">
      <w:r w:rsidRPr="00C14926">
        <w:t>treatment for &lt;</w:t>
      </w:r>
      <w:proofErr w:type="spellStart"/>
      <w:r w:rsidRPr="00C14926">
        <w:t>i</w:t>
      </w:r>
      <w:proofErr w:type="spellEnd"/>
      <w:r w:rsidRPr="00C14926">
        <w:t>&gt;C. difficile&lt;/</w:t>
      </w:r>
      <w:proofErr w:type="spellStart"/>
      <w:r w:rsidRPr="00C14926">
        <w:t>i</w:t>
      </w:r>
      <w:proofErr w:type="spellEnd"/>
      <w:r w:rsidRPr="00C14926">
        <w:t>&gt; infection in critically ill patients. Infect</w:t>
      </w:r>
    </w:p>
    <w:p w14:paraId="79245357" w14:textId="77777777" w:rsidR="00652926" w:rsidRPr="00C14926" w:rsidRDefault="00652926" w:rsidP="00652926">
      <w:r w:rsidRPr="00C14926">
        <w:t xml:space="preserve">Control Hosp Epidemiol. 2023 Nov;44(11):1782-1787. </w:t>
      </w:r>
      <w:proofErr w:type="spellStart"/>
      <w:r w:rsidRPr="00C14926">
        <w:t>doi</w:t>
      </w:r>
      <w:proofErr w:type="spellEnd"/>
      <w:r w:rsidRPr="00C14926">
        <w:t>: 10.1017/ice.2022.240.</w:t>
      </w:r>
    </w:p>
    <w:p w14:paraId="019E2B1E" w14:textId="77777777" w:rsidR="00652926" w:rsidRPr="00C14926" w:rsidRDefault="00652926" w:rsidP="00652926">
      <w:proofErr w:type="spellStart"/>
      <w:r w:rsidRPr="00C14926">
        <w:t>Epub</w:t>
      </w:r>
      <w:proofErr w:type="spellEnd"/>
      <w:r w:rsidRPr="00C14926">
        <w:t xml:space="preserve"> 2023 Jan 20. PMID: 36658099.</w:t>
      </w:r>
    </w:p>
    <w:p w14:paraId="2BE8D0C7" w14:textId="77777777" w:rsidR="00652926" w:rsidRPr="00C14926" w:rsidRDefault="00652926" w:rsidP="00652926"/>
    <w:p w14:paraId="1D9E2296" w14:textId="77777777" w:rsidR="00652926" w:rsidRPr="00C14926" w:rsidRDefault="00652926" w:rsidP="00652926">
      <w:r w:rsidRPr="00C14926">
        <w:t>69: Agarwal A, Chakma N, Manchanda V, Dabas A. Virological profile of upper</w:t>
      </w:r>
    </w:p>
    <w:p w14:paraId="56A18DA0" w14:textId="77777777" w:rsidR="00652926" w:rsidRPr="00C14926" w:rsidRDefault="00652926" w:rsidP="00652926">
      <w:r w:rsidRPr="00C14926">
        <w:t>respiratory tract infections in children under 5 years of age- a cross sectional</w:t>
      </w:r>
    </w:p>
    <w:p w14:paraId="0EC30D01" w14:textId="77777777" w:rsidR="00652926" w:rsidRPr="00C14926" w:rsidRDefault="00652926" w:rsidP="00652926">
      <w:r w:rsidRPr="00C14926">
        <w:t xml:space="preserve">study in a tertiary care hospital in North India. Indian J Med </w:t>
      </w:r>
      <w:proofErr w:type="spellStart"/>
      <w:r w:rsidRPr="00C14926">
        <w:t>Microbiol</w:t>
      </w:r>
      <w:proofErr w:type="spellEnd"/>
      <w:r w:rsidRPr="00C14926">
        <w:t>. 2023</w:t>
      </w:r>
    </w:p>
    <w:p w14:paraId="6BD6A14C" w14:textId="77777777" w:rsidR="00652926" w:rsidRPr="00C14926" w:rsidRDefault="00652926" w:rsidP="00652926">
      <w:r w:rsidRPr="00C14926">
        <w:t>Jul-</w:t>
      </w:r>
      <w:proofErr w:type="gramStart"/>
      <w:r w:rsidRPr="00C14926">
        <w:t>Aug;44:100378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 xml:space="preserve">: 10.1016/j.ijmmb.2023.100378. </w:t>
      </w:r>
      <w:proofErr w:type="spellStart"/>
      <w:r w:rsidRPr="00C14926">
        <w:t>Epub</w:t>
      </w:r>
      <w:proofErr w:type="spellEnd"/>
      <w:r w:rsidRPr="00C14926">
        <w:t xml:space="preserve"> 2023 May 5. PMID:</w:t>
      </w:r>
    </w:p>
    <w:p w14:paraId="23F6DAD2" w14:textId="77777777" w:rsidR="00652926" w:rsidRPr="00C14926" w:rsidRDefault="00652926" w:rsidP="00652926">
      <w:r w:rsidRPr="00C14926">
        <w:t>37356837.</w:t>
      </w:r>
    </w:p>
    <w:p w14:paraId="503567A8" w14:textId="77777777" w:rsidR="00652926" w:rsidRPr="00C14926" w:rsidRDefault="00652926" w:rsidP="00652926"/>
    <w:p w14:paraId="2BD668CE" w14:textId="77777777" w:rsidR="00652926" w:rsidRPr="00C14926" w:rsidRDefault="00652926" w:rsidP="00652926">
      <w:r w:rsidRPr="00C14926">
        <w:lastRenderedPageBreak/>
        <w:t xml:space="preserve">70: </w:t>
      </w:r>
      <w:proofErr w:type="spellStart"/>
      <w:r w:rsidRPr="00C14926">
        <w:t>Alrabiah</w:t>
      </w:r>
      <w:proofErr w:type="spellEnd"/>
      <w:r w:rsidRPr="00C14926">
        <w:t xml:space="preserve"> Z, </w:t>
      </w:r>
      <w:proofErr w:type="spellStart"/>
      <w:r w:rsidRPr="00C14926">
        <w:t>Arafah</w:t>
      </w:r>
      <w:proofErr w:type="spellEnd"/>
      <w:r w:rsidRPr="00C14926">
        <w:t xml:space="preserve"> A, Rehman MU, </w:t>
      </w:r>
      <w:proofErr w:type="spellStart"/>
      <w:r w:rsidRPr="00C14926">
        <w:t>Babelghaith</w:t>
      </w:r>
      <w:proofErr w:type="spellEnd"/>
      <w:r w:rsidRPr="00C14926">
        <w:t xml:space="preserve"> SD, Syed W, </w:t>
      </w:r>
      <w:proofErr w:type="spellStart"/>
      <w:r w:rsidRPr="00C14926">
        <w:t>Alrashidi</w:t>
      </w:r>
      <w:proofErr w:type="spellEnd"/>
      <w:r w:rsidRPr="00C14926">
        <w:t xml:space="preserve"> FK,</w:t>
      </w:r>
    </w:p>
    <w:p w14:paraId="5B7F7955" w14:textId="77777777" w:rsidR="00652926" w:rsidRPr="00C14926" w:rsidRDefault="00652926" w:rsidP="00652926">
      <w:proofErr w:type="spellStart"/>
      <w:r w:rsidRPr="00C14926">
        <w:t>Aldajaani</w:t>
      </w:r>
      <w:proofErr w:type="spellEnd"/>
      <w:r w:rsidRPr="00C14926">
        <w:t xml:space="preserve"> FF, </w:t>
      </w:r>
      <w:proofErr w:type="spellStart"/>
      <w:r w:rsidRPr="00C14926">
        <w:t>Alsufayan</w:t>
      </w:r>
      <w:proofErr w:type="spellEnd"/>
      <w:r w:rsidRPr="00C14926">
        <w:t xml:space="preserve"> MA, Arifi MNA. Prevalence and Self-Medication for Acne</w:t>
      </w:r>
    </w:p>
    <w:p w14:paraId="445E8B32" w14:textId="77777777" w:rsidR="00652926" w:rsidRPr="00C14926" w:rsidRDefault="00652926" w:rsidP="00652926">
      <w:r w:rsidRPr="00C14926">
        <w:t>among Students of Health-Related Science Colleges at King Saud University in</w:t>
      </w:r>
    </w:p>
    <w:p w14:paraId="7A0EC46B" w14:textId="77777777" w:rsidR="00652926" w:rsidRPr="00C14926" w:rsidRDefault="00652926" w:rsidP="00652926">
      <w:r w:rsidRPr="00C14926">
        <w:t xml:space="preserve">Riyadh Region Saudi Arabia. </w:t>
      </w:r>
      <w:proofErr w:type="spellStart"/>
      <w:r w:rsidRPr="00C14926">
        <w:t>Medicina</w:t>
      </w:r>
      <w:proofErr w:type="spellEnd"/>
      <w:r w:rsidRPr="00C14926">
        <w:t xml:space="preserve"> (Kaunas). 2022 Dec 27;59(1):52. </w:t>
      </w:r>
      <w:proofErr w:type="spellStart"/>
      <w:r w:rsidRPr="00C14926">
        <w:t>doi</w:t>
      </w:r>
      <w:proofErr w:type="spellEnd"/>
      <w:r w:rsidRPr="00C14926">
        <w:t>:</w:t>
      </w:r>
    </w:p>
    <w:p w14:paraId="2392331C" w14:textId="77777777" w:rsidR="00652926" w:rsidRPr="00C14926" w:rsidRDefault="00652926" w:rsidP="00652926">
      <w:r w:rsidRPr="00C14926">
        <w:t>10.3390/medicina59010052. PMID: 36676676; PMCID: PMC9863386.</w:t>
      </w:r>
    </w:p>
    <w:p w14:paraId="3ABF84ED" w14:textId="77777777" w:rsidR="00652926" w:rsidRPr="00C14926" w:rsidRDefault="00652926" w:rsidP="00652926"/>
    <w:p w14:paraId="605B4413" w14:textId="77777777" w:rsidR="00652926" w:rsidRPr="00C14926" w:rsidRDefault="00652926" w:rsidP="00652926">
      <w:r w:rsidRPr="00C14926">
        <w:t xml:space="preserve">71: van de Maat J, van de Voort E, </w:t>
      </w:r>
      <w:proofErr w:type="spellStart"/>
      <w:r w:rsidRPr="00C14926">
        <w:t>Mintegi</w:t>
      </w:r>
      <w:proofErr w:type="spellEnd"/>
      <w:r w:rsidRPr="00C14926">
        <w:t xml:space="preserve"> S, </w:t>
      </w:r>
      <w:proofErr w:type="spellStart"/>
      <w:r w:rsidRPr="00C14926">
        <w:t>Gervaix</w:t>
      </w:r>
      <w:proofErr w:type="spellEnd"/>
      <w:r w:rsidRPr="00C14926">
        <w:t xml:space="preserve"> A, Nieboer D, Moll H,</w:t>
      </w:r>
    </w:p>
    <w:p w14:paraId="284F6DC9" w14:textId="77777777" w:rsidR="00652926" w:rsidRPr="00C14926" w:rsidRDefault="00652926" w:rsidP="00652926">
      <w:proofErr w:type="spellStart"/>
      <w:r w:rsidRPr="00C14926">
        <w:t>Oostenbrink</w:t>
      </w:r>
      <w:proofErr w:type="spellEnd"/>
      <w:r w:rsidRPr="00C14926">
        <w:t xml:space="preserve"> R; Research in European Pediatric Emergency Medicine study group.</w:t>
      </w:r>
    </w:p>
    <w:p w14:paraId="0A338C8B" w14:textId="77777777" w:rsidR="00652926" w:rsidRPr="00C14926" w:rsidRDefault="00652926" w:rsidP="00652926">
      <w:r w:rsidRPr="00C14926">
        <w:t>Antibiotic prescription for febrile children in European emergency departments:</w:t>
      </w:r>
    </w:p>
    <w:p w14:paraId="76A35FC6" w14:textId="77777777" w:rsidR="00652926" w:rsidRPr="00C14926" w:rsidRDefault="00652926" w:rsidP="00652926">
      <w:r w:rsidRPr="00C14926">
        <w:t>a cross-sectional, observational study. Lancet Infect Dis. 2019</w:t>
      </w:r>
    </w:p>
    <w:p w14:paraId="749E205E" w14:textId="77777777" w:rsidR="00652926" w:rsidRPr="00C14926" w:rsidRDefault="00652926" w:rsidP="00652926">
      <w:r w:rsidRPr="00C14926">
        <w:t xml:space="preserve">Apr;19(4):382-391. </w:t>
      </w:r>
      <w:proofErr w:type="spellStart"/>
      <w:r w:rsidRPr="00C14926">
        <w:t>doi</w:t>
      </w:r>
      <w:proofErr w:type="spellEnd"/>
      <w:r w:rsidRPr="00C14926">
        <w:t xml:space="preserve">: 10.1016/S1473-3099(18)30672-8. </w:t>
      </w:r>
      <w:proofErr w:type="spellStart"/>
      <w:r w:rsidRPr="00C14926">
        <w:t>Epub</w:t>
      </w:r>
      <w:proofErr w:type="spellEnd"/>
      <w:r w:rsidRPr="00C14926">
        <w:t xml:space="preserve"> 2019 Feb 28. PMID:</w:t>
      </w:r>
    </w:p>
    <w:p w14:paraId="714CB6A6" w14:textId="77777777" w:rsidR="00652926" w:rsidRPr="00C14926" w:rsidRDefault="00652926" w:rsidP="00652926">
      <w:r w:rsidRPr="00C14926">
        <w:t>30827808.</w:t>
      </w:r>
    </w:p>
    <w:p w14:paraId="2707EBED" w14:textId="77777777" w:rsidR="00652926" w:rsidRPr="00C14926" w:rsidRDefault="00652926" w:rsidP="00652926"/>
    <w:p w14:paraId="75F2B30B" w14:textId="77777777" w:rsidR="00652926" w:rsidRPr="00C14926" w:rsidRDefault="00652926" w:rsidP="00652926">
      <w:r w:rsidRPr="00C14926">
        <w:t xml:space="preserve">72: </w:t>
      </w:r>
      <w:proofErr w:type="spellStart"/>
      <w:r w:rsidRPr="00C14926">
        <w:t>Benevent</w:t>
      </w:r>
      <w:proofErr w:type="spellEnd"/>
      <w:r w:rsidRPr="00C14926">
        <w:t xml:space="preserve"> J, </w:t>
      </w:r>
      <w:proofErr w:type="spellStart"/>
      <w:r w:rsidRPr="00C14926">
        <w:t>Hurault</w:t>
      </w:r>
      <w:proofErr w:type="spellEnd"/>
      <w:r w:rsidRPr="00C14926">
        <w:t xml:space="preserve">-Delarue C, Araujo M, </w:t>
      </w:r>
      <w:proofErr w:type="spellStart"/>
      <w:r w:rsidRPr="00C14926">
        <w:t>Montastruc</w:t>
      </w:r>
      <w:proofErr w:type="spellEnd"/>
      <w:r w:rsidRPr="00C14926">
        <w:t xml:space="preserve"> JL, Lacroix I, Damase-</w:t>
      </w:r>
    </w:p>
    <w:p w14:paraId="7ACBA5ED" w14:textId="77777777" w:rsidR="00652926" w:rsidRPr="00C14926" w:rsidRDefault="00652926" w:rsidP="00652926">
      <w:r w:rsidRPr="00C14926">
        <w:t>Michel C. POMME: The New Cohort to Evaluate Long-Term Effects After Prenatal</w:t>
      </w:r>
    </w:p>
    <w:p w14:paraId="71A97BE4" w14:textId="77777777" w:rsidR="00652926" w:rsidRPr="00C14926" w:rsidRDefault="00652926" w:rsidP="00652926">
      <w:r w:rsidRPr="00C14926">
        <w:t xml:space="preserve">Medicine Exposure. Drug </w:t>
      </w:r>
      <w:proofErr w:type="spellStart"/>
      <w:r w:rsidRPr="00C14926">
        <w:t>Saf</w:t>
      </w:r>
      <w:proofErr w:type="spellEnd"/>
      <w:r w:rsidRPr="00C14926">
        <w:t xml:space="preserve">. 2019 Jan;42(1):45-54. </w:t>
      </w:r>
      <w:proofErr w:type="spellStart"/>
      <w:r w:rsidRPr="00C14926">
        <w:t>doi</w:t>
      </w:r>
      <w:proofErr w:type="spellEnd"/>
      <w:r w:rsidRPr="00C14926">
        <w:t>:</w:t>
      </w:r>
    </w:p>
    <w:p w14:paraId="0E02D158" w14:textId="77777777" w:rsidR="00652926" w:rsidRPr="00C14926" w:rsidRDefault="00652926" w:rsidP="00652926">
      <w:r w:rsidRPr="00C14926">
        <w:t>10.1007/s40264-018-0712-9. PMID: 30121741.</w:t>
      </w:r>
    </w:p>
    <w:p w14:paraId="1D25C5A8" w14:textId="77777777" w:rsidR="00652926" w:rsidRPr="00C14926" w:rsidRDefault="00652926" w:rsidP="00652926"/>
    <w:p w14:paraId="4D1C89B5" w14:textId="77777777" w:rsidR="00652926" w:rsidRPr="00C14926" w:rsidRDefault="00652926" w:rsidP="00652926">
      <w:r w:rsidRPr="00C14926">
        <w:t>73: Picca M, Carrozzo R, Milani GP, Corsello A, Macchi M, Buzzetti R, Marchisio</w:t>
      </w:r>
    </w:p>
    <w:p w14:paraId="5ADBD020" w14:textId="77777777" w:rsidR="00652926" w:rsidRPr="00C14926" w:rsidRDefault="00652926" w:rsidP="00652926">
      <w:r w:rsidRPr="00C14926">
        <w:t>P, Mameli C. Leading reasons for antibiotic prescriptions in pediatric</w:t>
      </w:r>
    </w:p>
    <w:p w14:paraId="3DCC40A1" w14:textId="77777777" w:rsidR="00652926" w:rsidRPr="00C14926" w:rsidRDefault="00652926" w:rsidP="00652926">
      <w:r w:rsidRPr="00C14926">
        <w:t>respiratory infections: influence of fever in a primary care setting. Ital J</w:t>
      </w:r>
    </w:p>
    <w:p w14:paraId="5FD834A2" w14:textId="77777777" w:rsidR="00652926" w:rsidRPr="00C14926" w:rsidRDefault="00652926" w:rsidP="00652926">
      <w:proofErr w:type="spellStart"/>
      <w:r w:rsidRPr="00C14926">
        <w:t>Pediatr</w:t>
      </w:r>
      <w:proofErr w:type="spellEnd"/>
      <w:r w:rsidRPr="00C14926">
        <w:t xml:space="preserve">. 2023 Sep 29;49(1):131. </w:t>
      </w:r>
      <w:proofErr w:type="spellStart"/>
      <w:r w:rsidRPr="00C14926">
        <w:t>doi</w:t>
      </w:r>
      <w:proofErr w:type="spellEnd"/>
      <w:r w:rsidRPr="00C14926">
        <w:t>: 10.1186/s13052-023-01533-5. PMID: 37775784;</w:t>
      </w:r>
    </w:p>
    <w:p w14:paraId="04680405" w14:textId="77777777" w:rsidR="00652926" w:rsidRPr="00C14926" w:rsidRDefault="00652926" w:rsidP="00652926">
      <w:r w:rsidRPr="00C14926">
        <w:t>PMCID: PMC10541709.</w:t>
      </w:r>
    </w:p>
    <w:p w14:paraId="256EED23" w14:textId="77777777" w:rsidR="00652926" w:rsidRPr="00C14926" w:rsidRDefault="00652926" w:rsidP="00652926"/>
    <w:p w14:paraId="2B8C2FD5" w14:textId="77777777" w:rsidR="00652926" w:rsidRPr="00C14926" w:rsidRDefault="00652926" w:rsidP="00652926">
      <w:r w:rsidRPr="00C14926">
        <w:t xml:space="preserve">74: Mounzer KC, Fusco JS, Hsu RK, Brunet L, </w:t>
      </w:r>
      <w:proofErr w:type="spellStart"/>
      <w:r w:rsidRPr="00C14926">
        <w:t>Vannappagari</w:t>
      </w:r>
      <w:proofErr w:type="spellEnd"/>
      <w:r w:rsidRPr="00C14926">
        <w:t xml:space="preserve"> V, Frost KR, Shaefer</w:t>
      </w:r>
    </w:p>
    <w:p w14:paraId="3C13C93C" w14:textId="77777777" w:rsidR="00652926" w:rsidRPr="00C14926" w:rsidRDefault="00652926" w:rsidP="00652926">
      <w:r w:rsidRPr="00C14926">
        <w:t>MS, Rinehart A, Rawlings K, Fusco GP. Are We Hitting the Target? HIV Pre-</w:t>
      </w:r>
    </w:p>
    <w:p w14:paraId="5E1BC7E1" w14:textId="77777777" w:rsidR="00652926" w:rsidRPr="00C14926" w:rsidRDefault="00652926" w:rsidP="00652926">
      <w:r w:rsidRPr="00C14926">
        <w:t>Exposure Prophylaxis from 2012 to 2020 in the OPERA Cohort. AIDS Patient Care</w:t>
      </w:r>
    </w:p>
    <w:p w14:paraId="6ACFEEB5" w14:textId="77777777" w:rsidR="00652926" w:rsidRPr="00C14926" w:rsidRDefault="00652926" w:rsidP="00652926">
      <w:r w:rsidRPr="00C14926">
        <w:t xml:space="preserve">STDS. 2021 Nov;35(11):419-427. </w:t>
      </w:r>
      <w:proofErr w:type="spellStart"/>
      <w:r w:rsidRPr="00C14926">
        <w:t>doi</w:t>
      </w:r>
      <w:proofErr w:type="spellEnd"/>
      <w:r w:rsidRPr="00C14926">
        <w:t xml:space="preserve">: 10.1089/apc.2021.0064. </w:t>
      </w:r>
      <w:proofErr w:type="spellStart"/>
      <w:r w:rsidRPr="00C14926">
        <w:t>Epub</w:t>
      </w:r>
      <w:proofErr w:type="spellEnd"/>
      <w:r w:rsidRPr="00C14926">
        <w:t xml:space="preserve"> 2021 Oct 4.</w:t>
      </w:r>
    </w:p>
    <w:p w14:paraId="46058C24" w14:textId="77777777" w:rsidR="00652926" w:rsidRPr="00C14926" w:rsidRDefault="00652926" w:rsidP="00652926">
      <w:r w:rsidRPr="00C14926">
        <w:t>PMID: 34609897.</w:t>
      </w:r>
    </w:p>
    <w:p w14:paraId="5DDE1A9E" w14:textId="77777777" w:rsidR="00652926" w:rsidRPr="00C14926" w:rsidRDefault="00652926" w:rsidP="00652926"/>
    <w:p w14:paraId="2CAFFB90" w14:textId="77777777" w:rsidR="00652926" w:rsidRPr="00C14926" w:rsidRDefault="00652926" w:rsidP="00652926">
      <w:r w:rsidRPr="00C14926">
        <w:t xml:space="preserve">75: Lalande J, </w:t>
      </w:r>
      <w:proofErr w:type="spellStart"/>
      <w:r w:rsidRPr="00C14926">
        <w:t>Vrignaud</w:t>
      </w:r>
      <w:proofErr w:type="spellEnd"/>
      <w:r w:rsidRPr="00C14926">
        <w:t xml:space="preserve"> B, Navas D, </w:t>
      </w:r>
      <w:proofErr w:type="spellStart"/>
      <w:r w:rsidRPr="00C14926">
        <w:t>Levieux</w:t>
      </w:r>
      <w:proofErr w:type="spellEnd"/>
      <w:r w:rsidRPr="00C14926">
        <w:t xml:space="preserve"> K, </w:t>
      </w:r>
      <w:proofErr w:type="spellStart"/>
      <w:r w:rsidRPr="00C14926">
        <w:t>Herbreteau</w:t>
      </w:r>
      <w:proofErr w:type="spellEnd"/>
      <w:r w:rsidRPr="00C14926">
        <w:t xml:space="preserve"> B, Guillou A, Gras-Le</w:t>
      </w:r>
    </w:p>
    <w:p w14:paraId="765286D2" w14:textId="77777777" w:rsidR="00652926" w:rsidRPr="00C14926" w:rsidRDefault="00652926" w:rsidP="00652926">
      <w:r w:rsidRPr="00C14926">
        <w:t>Guen C, Launay E. A prospective observational study of medication errors in a</w:t>
      </w:r>
    </w:p>
    <w:p w14:paraId="570B1961" w14:textId="77777777" w:rsidR="00652926" w:rsidRPr="00C14926" w:rsidRDefault="00652926" w:rsidP="00652926">
      <w:r w:rsidRPr="00C14926">
        <w:t xml:space="preserve">pediatric emergency department. Arch </w:t>
      </w:r>
      <w:proofErr w:type="spellStart"/>
      <w:r w:rsidRPr="00C14926">
        <w:t>Pediatr</w:t>
      </w:r>
      <w:proofErr w:type="spellEnd"/>
      <w:r w:rsidRPr="00C14926">
        <w:t xml:space="preserve">. 2018 Aug;25(6):355-358. </w:t>
      </w:r>
      <w:proofErr w:type="spellStart"/>
      <w:r w:rsidRPr="00C14926">
        <w:t>doi</w:t>
      </w:r>
      <w:proofErr w:type="spellEnd"/>
      <w:r w:rsidRPr="00C14926">
        <w:t>:</w:t>
      </w:r>
    </w:p>
    <w:p w14:paraId="5FD97813" w14:textId="77777777" w:rsidR="00652926" w:rsidRPr="00C14926" w:rsidRDefault="00652926" w:rsidP="00652926">
      <w:r w:rsidRPr="00C14926">
        <w:t xml:space="preserve">10.1016/j.arcped.2018.06.005. </w:t>
      </w:r>
      <w:proofErr w:type="spellStart"/>
      <w:r w:rsidRPr="00C14926">
        <w:t>Epub</w:t>
      </w:r>
      <w:proofErr w:type="spellEnd"/>
      <w:r w:rsidRPr="00C14926">
        <w:t xml:space="preserve"> 2018 Jul 29. PMID: 30064711.</w:t>
      </w:r>
    </w:p>
    <w:p w14:paraId="34E068F0" w14:textId="77777777" w:rsidR="00652926" w:rsidRPr="00C14926" w:rsidRDefault="00652926" w:rsidP="00652926"/>
    <w:p w14:paraId="20269894" w14:textId="77777777" w:rsidR="00652926" w:rsidRPr="00C14926" w:rsidRDefault="00652926" w:rsidP="00652926">
      <w:r w:rsidRPr="00C14926">
        <w:t xml:space="preserve">76: Campitelli MA, </w:t>
      </w:r>
      <w:proofErr w:type="spellStart"/>
      <w:r w:rsidRPr="00C14926">
        <w:t>Bronskill</w:t>
      </w:r>
      <w:proofErr w:type="spellEnd"/>
      <w:r w:rsidRPr="00C14926">
        <w:t xml:space="preserve"> SE, Maclagan LC, Harris DA, Cotton CA, Tadrous M,</w:t>
      </w:r>
    </w:p>
    <w:p w14:paraId="03B833FF" w14:textId="77777777" w:rsidR="00652926" w:rsidRPr="00C14926" w:rsidRDefault="00652926" w:rsidP="00652926">
      <w:proofErr w:type="spellStart"/>
      <w:r w:rsidRPr="00C14926">
        <w:t>Gruneir</w:t>
      </w:r>
      <w:proofErr w:type="spellEnd"/>
      <w:r w:rsidRPr="00C14926">
        <w:t xml:space="preserve"> A, Hogan DB, Maxwell CJ. Comparison of Medication Prescribing Before and</w:t>
      </w:r>
    </w:p>
    <w:p w14:paraId="4CAF6307" w14:textId="77777777" w:rsidR="00652926" w:rsidRPr="00C14926" w:rsidRDefault="00652926" w:rsidP="00652926">
      <w:r w:rsidRPr="00C14926">
        <w:t>After the COVID-19 Pandemic Among Nursing Home Residents in Ontario, Canada.</w:t>
      </w:r>
    </w:p>
    <w:p w14:paraId="7F76CF84" w14:textId="77777777" w:rsidR="00652926" w:rsidRPr="00C14926" w:rsidRDefault="00652926" w:rsidP="00652926">
      <w:r w:rsidRPr="00C14926">
        <w:t xml:space="preserve">JAMA </w:t>
      </w:r>
      <w:proofErr w:type="spellStart"/>
      <w:r w:rsidRPr="00C14926">
        <w:t>Netw</w:t>
      </w:r>
      <w:proofErr w:type="spellEnd"/>
      <w:r w:rsidRPr="00C14926">
        <w:t xml:space="preserve"> Open. 2021 Aug 2;4(8</w:t>
      </w:r>
      <w:proofErr w:type="gramStart"/>
      <w:r w:rsidRPr="00C14926">
        <w:t>):e</w:t>
      </w:r>
      <w:proofErr w:type="gramEnd"/>
      <w:r w:rsidRPr="00C14926">
        <w:t xml:space="preserve">2118441. </w:t>
      </w:r>
      <w:proofErr w:type="spellStart"/>
      <w:r w:rsidRPr="00C14926">
        <w:t>doi</w:t>
      </w:r>
      <w:proofErr w:type="spellEnd"/>
      <w:r w:rsidRPr="00C14926">
        <w:t>:</w:t>
      </w:r>
    </w:p>
    <w:p w14:paraId="0C040234" w14:textId="77777777" w:rsidR="00652926" w:rsidRPr="00C14926" w:rsidRDefault="00652926" w:rsidP="00652926">
      <w:r w:rsidRPr="00C14926">
        <w:t>10.1001/jamanetworkopen.2021.18441. PMID: 34338794; PMCID: PMC8329744.</w:t>
      </w:r>
    </w:p>
    <w:p w14:paraId="10D53320" w14:textId="77777777" w:rsidR="00652926" w:rsidRPr="00C14926" w:rsidRDefault="00652926" w:rsidP="00652926"/>
    <w:p w14:paraId="5E1708DF" w14:textId="77777777" w:rsidR="00652926" w:rsidRPr="00C14926" w:rsidRDefault="00652926" w:rsidP="00652926">
      <w:r w:rsidRPr="00C14926">
        <w:t>77: Shu Z, Zhou Y, Chang K, Liu J, Min X, Zhang Q, Sun J, Xiong Y, Zou Q, Zheng</w:t>
      </w:r>
    </w:p>
    <w:p w14:paraId="34BC4055" w14:textId="77777777" w:rsidR="00652926" w:rsidRPr="00C14926" w:rsidRDefault="00652926" w:rsidP="00652926">
      <w:r w:rsidRPr="00C14926">
        <w:t>Q, Ji J, Poon J, Liu B, Zhou X, Li X. Clinical features and the traditional</w:t>
      </w:r>
    </w:p>
    <w:p w14:paraId="34FCD73E" w14:textId="77777777" w:rsidR="00652926" w:rsidRPr="00C14926" w:rsidRDefault="00652926" w:rsidP="00652926">
      <w:r w:rsidRPr="00C14926">
        <w:t>Chinese medicine therapeutic characteristics of 293 COVID-19 inpatient cases.</w:t>
      </w:r>
    </w:p>
    <w:p w14:paraId="62DA419C" w14:textId="77777777" w:rsidR="00652926" w:rsidRPr="00C14926" w:rsidRDefault="00652926" w:rsidP="00652926">
      <w:r w:rsidRPr="00C14926">
        <w:t xml:space="preserve">Front Med. 2020 Dec;14(6):760-775. </w:t>
      </w:r>
      <w:proofErr w:type="spellStart"/>
      <w:r w:rsidRPr="00C14926">
        <w:t>doi</w:t>
      </w:r>
      <w:proofErr w:type="spellEnd"/>
      <w:r w:rsidRPr="00C14926">
        <w:t xml:space="preserve">: 10.1007/s11684-020-0803-8. </w:t>
      </w:r>
      <w:proofErr w:type="spellStart"/>
      <w:r w:rsidRPr="00C14926">
        <w:t>Epub</w:t>
      </w:r>
      <w:proofErr w:type="spellEnd"/>
      <w:r w:rsidRPr="00C14926">
        <w:t xml:space="preserve"> 2020 Sep</w:t>
      </w:r>
    </w:p>
    <w:p w14:paraId="6A13E093" w14:textId="77777777" w:rsidR="00652926" w:rsidRPr="00C14926" w:rsidRDefault="00652926" w:rsidP="00652926">
      <w:r w:rsidRPr="00C14926">
        <w:t>14. PMID: 32926319; PMCID: PMC7488634.</w:t>
      </w:r>
    </w:p>
    <w:p w14:paraId="179B5E9E" w14:textId="77777777" w:rsidR="00652926" w:rsidRPr="00C14926" w:rsidRDefault="00652926" w:rsidP="00652926"/>
    <w:p w14:paraId="3E898680" w14:textId="77777777" w:rsidR="00652926" w:rsidRPr="00C14926" w:rsidRDefault="00652926" w:rsidP="00652926">
      <w:r w:rsidRPr="00C14926">
        <w:t>78: Naito T, Mori H, Fujibayashi K, Fukushima S, Yuda M, Fukui N, Tsukamoto S,</w:t>
      </w:r>
    </w:p>
    <w:p w14:paraId="3CF9B1B2" w14:textId="77777777" w:rsidR="00652926" w:rsidRPr="00C14926" w:rsidRDefault="00652926" w:rsidP="00652926">
      <w:r w:rsidRPr="00C14926">
        <w:t xml:space="preserve">Suzuki M, Goto-Hirano K, </w:t>
      </w:r>
      <w:proofErr w:type="spellStart"/>
      <w:r w:rsidRPr="00C14926">
        <w:t>Kuwatsuru</w:t>
      </w:r>
      <w:proofErr w:type="spellEnd"/>
      <w:r w:rsidRPr="00C14926">
        <w:t xml:space="preserve"> R. Analysis of antiretroviral therapy switch</w:t>
      </w:r>
    </w:p>
    <w:p w14:paraId="5222C14B" w14:textId="77777777" w:rsidR="00652926" w:rsidRPr="00C14926" w:rsidRDefault="00652926" w:rsidP="00652926">
      <w:r w:rsidRPr="00C14926">
        <w:t>rate and switching pattern for people living with HIV from a national database</w:t>
      </w:r>
    </w:p>
    <w:p w14:paraId="1A5E4CF7" w14:textId="77777777" w:rsidR="00652926" w:rsidRPr="00C14926" w:rsidRDefault="00652926" w:rsidP="00652926">
      <w:r w:rsidRPr="00C14926">
        <w:t xml:space="preserve">in Japan. Sci Rep. 2022 Feb 2;12(1):1732. </w:t>
      </w:r>
      <w:proofErr w:type="spellStart"/>
      <w:r w:rsidRPr="00C14926">
        <w:t>doi</w:t>
      </w:r>
      <w:proofErr w:type="spellEnd"/>
      <w:r w:rsidRPr="00C14926">
        <w:t>: 10.1038/s41598-022-05816-5. PMID:</w:t>
      </w:r>
    </w:p>
    <w:p w14:paraId="2EBB56BB" w14:textId="77777777" w:rsidR="00652926" w:rsidRPr="00C14926" w:rsidRDefault="00652926" w:rsidP="00652926">
      <w:r w:rsidRPr="00C14926">
        <w:t>35110641; PMCID: PMC8810755.</w:t>
      </w:r>
    </w:p>
    <w:p w14:paraId="63FB03D8" w14:textId="77777777" w:rsidR="00652926" w:rsidRPr="00C14926" w:rsidRDefault="00652926" w:rsidP="00652926"/>
    <w:p w14:paraId="2FCF7359" w14:textId="77777777" w:rsidR="00652926" w:rsidRPr="00C14926" w:rsidRDefault="00652926" w:rsidP="00652926">
      <w:r w:rsidRPr="00C14926">
        <w:t>79: Mehra A, Semwal P, Bhat NK, Bolia R. A Prospective Observational Study of</w:t>
      </w:r>
    </w:p>
    <w:p w14:paraId="4488FD2A" w14:textId="77777777" w:rsidR="00652926" w:rsidRPr="00C14926" w:rsidRDefault="00652926" w:rsidP="00652926">
      <w:r w:rsidRPr="00C14926">
        <w:t xml:space="preserve">Hepatic Dysfunction in Children on Antitubercular Drugs. Indian J </w:t>
      </w:r>
      <w:proofErr w:type="spellStart"/>
      <w:r w:rsidRPr="00C14926">
        <w:t>Pediatr</w:t>
      </w:r>
      <w:proofErr w:type="spellEnd"/>
      <w:r w:rsidRPr="00C14926">
        <w:t>. 2022</w:t>
      </w:r>
    </w:p>
    <w:p w14:paraId="56651A4F" w14:textId="77777777" w:rsidR="00652926" w:rsidRPr="00C14926" w:rsidRDefault="00652926" w:rsidP="00652926">
      <w:r w:rsidRPr="00C14926">
        <w:t xml:space="preserve">Nov;89(11):1126-1128. </w:t>
      </w:r>
      <w:proofErr w:type="spellStart"/>
      <w:r w:rsidRPr="00C14926">
        <w:t>doi</w:t>
      </w:r>
      <w:proofErr w:type="spellEnd"/>
      <w:r w:rsidRPr="00C14926">
        <w:t xml:space="preserve">: 10.1007/s12098-022-04317-7. </w:t>
      </w:r>
      <w:proofErr w:type="spellStart"/>
      <w:r w:rsidRPr="00C14926">
        <w:t>Epub</w:t>
      </w:r>
      <w:proofErr w:type="spellEnd"/>
      <w:r w:rsidRPr="00C14926">
        <w:t xml:space="preserve"> 2022 Jul 22. PMID:</w:t>
      </w:r>
    </w:p>
    <w:p w14:paraId="7FAF31AC" w14:textId="77777777" w:rsidR="00652926" w:rsidRPr="00C14926" w:rsidRDefault="00652926" w:rsidP="00652926">
      <w:r w:rsidRPr="00C14926">
        <w:t>35867272.</w:t>
      </w:r>
    </w:p>
    <w:p w14:paraId="7F117FAD" w14:textId="77777777" w:rsidR="00652926" w:rsidRPr="00C14926" w:rsidRDefault="00652926" w:rsidP="00652926"/>
    <w:p w14:paraId="5D5C1B23" w14:textId="77777777" w:rsidR="00652926" w:rsidRPr="00C14926" w:rsidRDefault="00652926" w:rsidP="00652926">
      <w:r w:rsidRPr="00C14926">
        <w:lastRenderedPageBreak/>
        <w:t xml:space="preserve">80: Kenga DB, Gebretsadik T, </w:t>
      </w:r>
      <w:proofErr w:type="spellStart"/>
      <w:r w:rsidRPr="00C14926">
        <w:t>Simbine</w:t>
      </w:r>
      <w:proofErr w:type="spellEnd"/>
      <w:r w:rsidRPr="00C14926">
        <w:t xml:space="preserve"> S, </w:t>
      </w:r>
      <w:proofErr w:type="spellStart"/>
      <w:r w:rsidRPr="00C14926">
        <w:t>Maússe</w:t>
      </w:r>
      <w:proofErr w:type="spellEnd"/>
      <w:r w:rsidRPr="00C14926">
        <w:t xml:space="preserve"> FE, Charles P, Zaqueu E, Fernando</w:t>
      </w:r>
    </w:p>
    <w:p w14:paraId="318A0155" w14:textId="77777777" w:rsidR="00652926" w:rsidRPr="00C14926" w:rsidRDefault="00652926" w:rsidP="00652926">
      <w:r w:rsidRPr="00C14926">
        <w:t xml:space="preserve">HF, Manjate A, </w:t>
      </w:r>
      <w:proofErr w:type="spellStart"/>
      <w:r w:rsidRPr="00C14926">
        <w:t>Sacarlal</w:t>
      </w:r>
      <w:proofErr w:type="spellEnd"/>
      <w:r w:rsidRPr="00C14926">
        <w:t xml:space="preserve"> J, Moon TD. Community-acquired bacteremia among HIV-</w:t>
      </w:r>
    </w:p>
    <w:p w14:paraId="1661D7C6" w14:textId="77777777" w:rsidR="00652926" w:rsidRPr="00C14926" w:rsidRDefault="00652926" w:rsidP="00652926">
      <w:r w:rsidRPr="00C14926">
        <w:t>infected and HIV-exposed uninfected children hospitalized with fever in</w:t>
      </w:r>
    </w:p>
    <w:p w14:paraId="429F7BC1" w14:textId="77777777" w:rsidR="00652926" w:rsidRPr="00C14926" w:rsidRDefault="00652926" w:rsidP="00652926">
      <w:r w:rsidRPr="00C14926">
        <w:t xml:space="preserve">Mozambique. Int J Infect Dis. 2021 </w:t>
      </w:r>
      <w:proofErr w:type="gramStart"/>
      <w:r w:rsidRPr="00C14926">
        <w:t>Aug;109:99</w:t>
      </w:r>
      <w:proofErr w:type="gramEnd"/>
      <w:r w:rsidRPr="00C14926">
        <w:t xml:space="preserve">-107. </w:t>
      </w:r>
      <w:proofErr w:type="spellStart"/>
      <w:r w:rsidRPr="00C14926">
        <w:t>doi</w:t>
      </w:r>
      <w:proofErr w:type="spellEnd"/>
      <w:r w:rsidRPr="00C14926">
        <w:t>:</w:t>
      </w:r>
    </w:p>
    <w:p w14:paraId="7B5B771F" w14:textId="77777777" w:rsidR="00652926" w:rsidRPr="00C14926" w:rsidRDefault="00652926" w:rsidP="00652926">
      <w:r w:rsidRPr="00C14926">
        <w:t xml:space="preserve">10.1016/j.ijid.2021.06.047. </w:t>
      </w:r>
      <w:proofErr w:type="spellStart"/>
      <w:r w:rsidRPr="00C14926">
        <w:t>Epub</w:t>
      </w:r>
      <w:proofErr w:type="spellEnd"/>
      <w:r w:rsidRPr="00C14926">
        <w:t xml:space="preserve"> 2021 Jun 24. PMID: 34174435; PMCID: PMC8437032.</w:t>
      </w:r>
    </w:p>
    <w:p w14:paraId="7EF5E28F" w14:textId="77777777" w:rsidR="00652926" w:rsidRPr="00C14926" w:rsidRDefault="00652926" w:rsidP="00652926"/>
    <w:p w14:paraId="3A01835B" w14:textId="77777777" w:rsidR="00652926" w:rsidRPr="00C14926" w:rsidRDefault="00652926" w:rsidP="00652926">
      <w:r w:rsidRPr="00C14926">
        <w:t xml:space="preserve">81: Duncan ADS, </w:t>
      </w:r>
      <w:proofErr w:type="spellStart"/>
      <w:r w:rsidRPr="00C14926">
        <w:t>Hapca</w:t>
      </w:r>
      <w:proofErr w:type="spellEnd"/>
      <w:r w:rsidRPr="00C14926">
        <w:t xml:space="preserve"> S, De Souza N, Morales D, Bell S. Quinine exposure and the</w:t>
      </w:r>
    </w:p>
    <w:p w14:paraId="67191A31" w14:textId="77777777" w:rsidR="00652926" w:rsidRPr="00C14926" w:rsidRDefault="00652926" w:rsidP="00652926">
      <w:r w:rsidRPr="00C14926">
        <w:t>risk of acute kidney injury: a population-based observational study of older</w:t>
      </w:r>
    </w:p>
    <w:p w14:paraId="490EA55D" w14:textId="77777777" w:rsidR="00652926" w:rsidRPr="00C14926" w:rsidRDefault="00652926" w:rsidP="00652926">
      <w:r w:rsidRPr="00C14926">
        <w:t xml:space="preserve">people. Age Ageing. 2020 Oct 23;49(6):1042-1047. </w:t>
      </w:r>
      <w:proofErr w:type="spellStart"/>
      <w:r w:rsidRPr="00C14926">
        <w:t>doi</w:t>
      </w:r>
      <w:proofErr w:type="spellEnd"/>
      <w:r w:rsidRPr="00C14926">
        <w:t>: 10.1093/ageing/afaa079.</w:t>
      </w:r>
    </w:p>
    <w:p w14:paraId="51EAB946" w14:textId="77777777" w:rsidR="00652926" w:rsidRPr="00C14926" w:rsidRDefault="00652926" w:rsidP="00652926">
      <w:r w:rsidRPr="00C14926">
        <w:t>PMID: 32463438; PMCID: PMC7583521.</w:t>
      </w:r>
    </w:p>
    <w:p w14:paraId="34D2A020" w14:textId="77777777" w:rsidR="00652926" w:rsidRPr="00C14926" w:rsidRDefault="00652926" w:rsidP="00652926"/>
    <w:p w14:paraId="0F55C278" w14:textId="77777777" w:rsidR="00652926" w:rsidRPr="00C14926" w:rsidRDefault="00652926" w:rsidP="00652926">
      <w:r w:rsidRPr="00C14926">
        <w:t xml:space="preserve">82: </w:t>
      </w:r>
      <w:proofErr w:type="spellStart"/>
      <w:r w:rsidRPr="00C14926">
        <w:t>Norikoshi</w:t>
      </w:r>
      <w:proofErr w:type="spellEnd"/>
      <w:r w:rsidRPr="00C14926">
        <w:t xml:space="preserve"> Y, Ikeda T, Sasahara K, Hamada M, Torigoe E, Nagae M, Tashiro T,</w:t>
      </w:r>
    </w:p>
    <w:p w14:paraId="68123D13" w14:textId="77777777" w:rsidR="00652926" w:rsidRPr="00C14926" w:rsidRDefault="00652926" w:rsidP="00652926">
      <w:r w:rsidRPr="00C14926">
        <w:t xml:space="preserve">Horio F, Saruwatari J, Uchida Y, </w:t>
      </w:r>
      <w:proofErr w:type="spellStart"/>
      <w:r w:rsidRPr="00C14926">
        <w:t>Anraku</w:t>
      </w:r>
      <w:proofErr w:type="spellEnd"/>
      <w:r w:rsidRPr="00C14926">
        <w:t xml:space="preserve"> M. A Comparison of the Frequency of</w:t>
      </w:r>
    </w:p>
    <w:p w14:paraId="1EBDE6AF" w14:textId="77777777" w:rsidR="00652926" w:rsidRPr="00C14926" w:rsidRDefault="00652926" w:rsidP="00652926">
      <w:r w:rsidRPr="00C14926">
        <w:t xml:space="preserve">Prescription and Pharmacy Revisits between </w:t>
      </w:r>
      <w:proofErr w:type="spellStart"/>
      <w:r w:rsidRPr="00C14926">
        <w:t>Baloxavir</w:t>
      </w:r>
      <w:proofErr w:type="spellEnd"/>
      <w:r w:rsidRPr="00C14926">
        <w:t xml:space="preserve"> </w:t>
      </w:r>
      <w:proofErr w:type="spellStart"/>
      <w:r w:rsidRPr="00C14926">
        <w:t>Marboxil</w:t>
      </w:r>
      <w:proofErr w:type="spellEnd"/>
      <w:r w:rsidRPr="00C14926">
        <w:t xml:space="preserve"> and Neuraminidase</w:t>
      </w:r>
    </w:p>
    <w:p w14:paraId="764786D0" w14:textId="77777777" w:rsidR="00652926" w:rsidRPr="00C14926" w:rsidRDefault="00652926" w:rsidP="00652926">
      <w:r w:rsidRPr="00C14926">
        <w:t>Inhibitors in Influenza-Infected Pediatric Patients during the 2019-2020</w:t>
      </w:r>
    </w:p>
    <w:p w14:paraId="310BBF17" w14:textId="77777777" w:rsidR="00652926" w:rsidRPr="00C14926" w:rsidRDefault="00652926" w:rsidP="00652926">
      <w:r w:rsidRPr="00C14926">
        <w:t xml:space="preserve">Influenza Season. Biol Pharm Bull. 2020;43(12):1960-1965. </w:t>
      </w:r>
      <w:proofErr w:type="spellStart"/>
      <w:r w:rsidRPr="00C14926">
        <w:t>doi</w:t>
      </w:r>
      <w:proofErr w:type="spellEnd"/>
      <w:r w:rsidRPr="00C14926">
        <w:t>:</w:t>
      </w:r>
    </w:p>
    <w:p w14:paraId="2AAEB3FE" w14:textId="77777777" w:rsidR="00652926" w:rsidRPr="00C14926" w:rsidRDefault="00652926" w:rsidP="00652926">
      <w:r w:rsidRPr="00C14926">
        <w:t>10.1248/</w:t>
      </w:r>
      <w:proofErr w:type="gramStart"/>
      <w:r w:rsidRPr="00C14926">
        <w:t>bpb.b</w:t>
      </w:r>
      <w:proofErr w:type="gramEnd"/>
      <w:r w:rsidRPr="00C14926">
        <w:t>20-00543. PMID: 33268716.</w:t>
      </w:r>
    </w:p>
    <w:p w14:paraId="0B3BDA90" w14:textId="77777777" w:rsidR="00652926" w:rsidRPr="00C14926" w:rsidRDefault="00652926" w:rsidP="00652926"/>
    <w:p w14:paraId="123C7E23" w14:textId="77777777" w:rsidR="00652926" w:rsidRPr="00C14926" w:rsidRDefault="00652926" w:rsidP="00652926">
      <w:r w:rsidRPr="00C14926">
        <w:t>83: Thomson KM, Dyer C, Liu F, Sands K, Portal E, Carvalho MJ, Barrell M,</w:t>
      </w:r>
    </w:p>
    <w:p w14:paraId="35BFC48E" w14:textId="77777777" w:rsidR="00652926" w:rsidRPr="00C14926" w:rsidRDefault="00652926" w:rsidP="00652926">
      <w:r w:rsidRPr="00C14926">
        <w:t xml:space="preserve">Boostrom I, </w:t>
      </w:r>
      <w:proofErr w:type="spellStart"/>
      <w:r w:rsidRPr="00C14926">
        <w:t>Dunachie</w:t>
      </w:r>
      <w:proofErr w:type="spellEnd"/>
      <w:r w:rsidRPr="00C14926">
        <w:t xml:space="preserve"> S, Farzana R, Ferreira A, Frayne F, Hassan B, Jones E,</w:t>
      </w:r>
    </w:p>
    <w:p w14:paraId="18E44C23" w14:textId="77777777" w:rsidR="00652926" w:rsidRPr="00C14926" w:rsidRDefault="00652926" w:rsidP="00652926">
      <w:r w:rsidRPr="00C14926">
        <w:t>Jones L, Mathias J, Milton R, Rees J, Chan GJ, Bekele D, Mahlet A, Basu S, Nandy</w:t>
      </w:r>
    </w:p>
    <w:p w14:paraId="0949984F" w14:textId="77777777" w:rsidR="00652926" w:rsidRPr="00C14926" w:rsidRDefault="00652926" w:rsidP="00652926">
      <w:r w:rsidRPr="00C14926">
        <w:t xml:space="preserve">RK, Saha B, </w:t>
      </w:r>
      <w:proofErr w:type="spellStart"/>
      <w:r w:rsidRPr="00C14926">
        <w:t>Iregbu</w:t>
      </w:r>
      <w:proofErr w:type="spellEnd"/>
      <w:r w:rsidRPr="00C14926">
        <w:t xml:space="preserve"> K, Modibbo F, </w:t>
      </w:r>
      <w:proofErr w:type="spellStart"/>
      <w:r w:rsidRPr="00C14926">
        <w:t>Uwaezuoke</w:t>
      </w:r>
      <w:proofErr w:type="spellEnd"/>
      <w:r w:rsidRPr="00C14926">
        <w:t xml:space="preserve"> S, Zahra R, Shirazi H, Syed NU,</w:t>
      </w:r>
    </w:p>
    <w:p w14:paraId="6764CE03" w14:textId="77777777" w:rsidR="00652926" w:rsidRPr="00C14926" w:rsidRDefault="00652926" w:rsidP="00652926">
      <w:proofErr w:type="spellStart"/>
      <w:r w:rsidRPr="00C14926">
        <w:t>Mazarati</w:t>
      </w:r>
      <w:proofErr w:type="spellEnd"/>
      <w:r w:rsidRPr="00C14926">
        <w:t xml:space="preserve"> JB, </w:t>
      </w:r>
      <w:proofErr w:type="spellStart"/>
      <w:r w:rsidRPr="00C14926">
        <w:t>Rucogoza</w:t>
      </w:r>
      <w:proofErr w:type="spellEnd"/>
      <w:r w:rsidRPr="00C14926">
        <w:t xml:space="preserve"> A, </w:t>
      </w:r>
      <w:proofErr w:type="spellStart"/>
      <w:r w:rsidRPr="00C14926">
        <w:t>Gaju</w:t>
      </w:r>
      <w:proofErr w:type="spellEnd"/>
      <w:r w:rsidRPr="00C14926">
        <w:t xml:space="preserve"> L, </w:t>
      </w:r>
      <w:proofErr w:type="spellStart"/>
      <w:r w:rsidRPr="00C14926">
        <w:t>Mehtar</w:t>
      </w:r>
      <w:proofErr w:type="spellEnd"/>
      <w:r w:rsidRPr="00C14926">
        <w:t xml:space="preserve"> S, </w:t>
      </w:r>
      <w:proofErr w:type="spellStart"/>
      <w:r w:rsidRPr="00C14926">
        <w:t>Bulabula</w:t>
      </w:r>
      <w:proofErr w:type="spellEnd"/>
      <w:r w:rsidRPr="00C14926">
        <w:t xml:space="preserve"> ANH, Whitelaw A, van Hasselt</w:t>
      </w:r>
    </w:p>
    <w:p w14:paraId="21403597" w14:textId="77777777" w:rsidR="00652926" w:rsidRPr="00C14926" w:rsidRDefault="00652926" w:rsidP="00652926">
      <w:r w:rsidRPr="00C14926">
        <w:t>JGC, Walsh TR; BARNARDS Group. Effects of antibiotic resistance, drug target</w:t>
      </w:r>
    </w:p>
    <w:p w14:paraId="375495EE" w14:textId="77777777" w:rsidR="00652926" w:rsidRPr="00C14926" w:rsidRDefault="00652926" w:rsidP="00652926">
      <w:r w:rsidRPr="00C14926">
        <w:t>attainment, bacterial pathogenicity and virulence, and antibiotic access and</w:t>
      </w:r>
    </w:p>
    <w:p w14:paraId="4308AE84" w14:textId="77777777" w:rsidR="00652926" w:rsidRPr="00C14926" w:rsidRDefault="00652926" w:rsidP="00652926">
      <w:r w:rsidRPr="00C14926">
        <w:t>affordability on outcomes in neonatal sepsis: an international microbiology and</w:t>
      </w:r>
    </w:p>
    <w:p w14:paraId="3F1BDCBD" w14:textId="77777777" w:rsidR="00652926" w:rsidRPr="00C14926" w:rsidRDefault="00652926" w:rsidP="00652926">
      <w:r w:rsidRPr="00C14926">
        <w:t xml:space="preserve">drug evaluation prospective </w:t>
      </w:r>
      <w:proofErr w:type="spellStart"/>
      <w:r w:rsidRPr="00C14926">
        <w:t>substudy</w:t>
      </w:r>
      <w:proofErr w:type="spellEnd"/>
      <w:r w:rsidRPr="00C14926">
        <w:t xml:space="preserve"> (BARNARDS). Lancet Infect Dis. 2021</w:t>
      </w:r>
    </w:p>
    <w:p w14:paraId="2AF00FE2" w14:textId="77777777" w:rsidR="00652926" w:rsidRPr="00C14926" w:rsidRDefault="00652926" w:rsidP="00652926">
      <w:r w:rsidRPr="00C14926">
        <w:t xml:space="preserve">Dec;21(12):1677-1688. </w:t>
      </w:r>
      <w:proofErr w:type="spellStart"/>
      <w:r w:rsidRPr="00C14926">
        <w:t>doi</w:t>
      </w:r>
      <w:proofErr w:type="spellEnd"/>
      <w:r w:rsidRPr="00C14926">
        <w:t xml:space="preserve">: 10.1016/S1473-3099(21)00050-5. </w:t>
      </w:r>
      <w:proofErr w:type="spellStart"/>
      <w:r w:rsidRPr="00C14926">
        <w:t>Epub</w:t>
      </w:r>
      <w:proofErr w:type="spellEnd"/>
      <w:r w:rsidRPr="00C14926">
        <w:t xml:space="preserve"> 2021 Aug 9. PMID:</w:t>
      </w:r>
    </w:p>
    <w:p w14:paraId="569E270B" w14:textId="77777777" w:rsidR="00652926" w:rsidRPr="00C14926" w:rsidRDefault="00652926" w:rsidP="00652926">
      <w:r w:rsidRPr="00C14926">
        <w:t>34384533; PMCID: PMC8612937.</w:t>
      </w:r>
    </w:p>
    <w:p w14:paraId="0C4CB7F3" w14:textId="77777777" w:rsidR="00652926" w:rsidRPr="00C14926" w:rsidRDefault="00652926" w:rsidP="00652926"/>
    <w:p w14:paraId="7639AEC7" w14:textId="77777777" w:rsidR="00652926" w:rsidRPr="00C14926" w:rsidRDefault="00652926" w:rsidP="00652926">
      <w:r w:rsidRPr="00C14926">
        <w:t xml:space="preserve">84: Ali AM, Mohamed AN, Mohamed YG, </w:t>
      </w:r>
      <w:proofErr w:type="spellStart"/>
      <w:r w:rsidRPr="00C14926">
        <w:t>Keleşoğlu</w:t>
      </w:r>
      <w:proofErr w:type="spellEnd"/>
      <w:r w:rsidRPr="00C14926">
        <w:t xml:space="preserve"> Sİ. Clinical presentation and</w:t>
      </w:r>
    </w:p>
    <w:p w14:paraId="1DF30FC4" w14:textId="77777777" w:rsidR="00652926" w:rsidRPr="00C14926" w:rsidRDefault="00652926" w:rsidP="00652926">
      <w:r w:rsidRPr="00C14926">
        <w:t>surgical management of perforated peptic ulcer in a tertiary hospital in</w:t>
      </w:r>
    </w:p>
    <w:p w14:paraId="10B09544" w14:textId="77777777" w:rsidR="00652926" w:rsidRPr="00C14926" w:rsidRDefault="00652926" w:rsidP="00652926">
      <w:r w:rsidRPr="00C14926">
        <w:t>Mogadishu, Somalia: a 5-year retrospective study. World J Emerg Surg. 2022 May</w:t>
      </w:r>
    </w:p>
    <w:p w14:paraId="615B1AFB" w14:textId="77777777" w:rsidR="00652926" w:rsidRPr="00C14926" w:rsidRDefault="00652926" w:rsidP="00652926">
      <w:r w:rsidRPr="00C14926">
        <w:t xml:space="preserve">16;17(1):23. </w:t>
      </w:r>
      <w:proofErr w:type="spellStart"/>
      <w:r w:rsidRPr="00C14926">
        <w:t>doi</w:t>
      </w:r>
      <w:proofErr w:type="spellEnd"/>
      <w:r w:rsidRPr="00C14926">
        <w:t>: 10.1186/s13017-022-00428-w. PMID: 35578285; PMCID: PMC9112500.</w:t>
      </w:r>
    </w:p>
    <w:p w14:paraId="7F2701BF" w14:textId="77777777" w:rsidR="00652926" w:rsidRPr="00C14926" w:rsidRDefault="00652926" w:rsidP="00652926"/>
    <w:p w14:paraId="167AF22D" w14:textId="77777777" w:rsidR="00652926" w:rsidRPr="00C14926" w:rsidRDefault="00652926" w:rsidP="00652926">
      <w:r w:rsidRPr="00C14926">
        <w:t xml:space="preserve">85: </w:t>
      </w:r>
      <w:proofErr w:type="spellStart"/>
      <w:r w:rsidRPr="00C14926">
        <w:t>Braeken</w:t>
      </w:r>
      <w:proofErr w:type="spellEnd"/>
      <w:r w:rsidRPr="00C14926">
        <w:t xml:space="preserve"> DCW, Spruit MA, Houben-Wilke S, Smid DE, Rohde GGU, Wouters EFM,</w:t>
      </w:r>
    </w:p>
    <w:p w14:paraId="05A97082" w14:textId="77777777" w:rsidR="00652926" w:rsidRPr="00C14926" w:rsidRDefault="00652926" w:rsidP="00652926">
      <w:r w:rsidRPr="00C14926">
        <w:t>Franssen FME. Impact of exacerbations on adherence and outcomes of pulmonary</w:t>
      </w:r>
    </w:p>
    <w:p w14:paraId="504DDBA1" w14:textId="77777777" w:rsidR="00652926" w:rsidRPr="00C14926" w:rsidRDefault="00652926" w:rsidP="00652926">
      <w:r w:rsidRPr="00C14926">
        <w:t xml:space="preserve">rehabilitation in patients with COPD. Respirology. 2017 Jul;22(5):942-949. </w:t>
      </w:r>
      <w:proofErr w:type="spellStart"/>
      <w:r w:rsidRPr="00C14926">
        <w:t>doi</w:t>
      </w:r>
      <w:proofErr w:type="spellEnd"/>
      <w:r w:rsidRPr="00C14926">
        <w:t>:</w:t>
      </w:r>
    </w:p>
    <w:p w14:paraId="55EF965D" w14:textId="77777777" w:rsidR="00652926" w:rsidRPr="00C14926" w:rsidRDefault="00652926" w:rsidP="00652926">
      <w:r w:rsidRPr="00C14926">
        <w:t xml:space="preserve">10.1111/resp.12987. </w:t>
      </w:r>
      <w:proofErr w:type="spellStart"/>
      <w:r w:rsidRPr="00C14926">
        <w:t>Epub</w:t>
      </w:r>
      <w:proofErr w:type="spellEnd"/>
      <w:r w:rsidRPr="00C14926">
        <w:t xml:space="preserve"> 2017 Jan 31. PMID: 28139873.</w:t>
      </w:r>
    </w:p>
    <w:p w14:paraId="636856AF" w14:textId="77777777" w:rsidR="00652926" w:rsidRPr="00C14926" w:rsidRDefault="00652926" w:rsidP="00652926"/>
    <w:p w14:paraId="34D25CCE" w14:textId="77777777" w:rsidR="00652926" w:rsidRPr="00C14926" w:rsidRDefault="00652926" w:rsidP="00652926">
      <w:r w:rsidRPr="00C14926">
        <w:t>86: Williams MR, Greene G, Naik G, Hughes K, Butler CC, Hay AD. Antibiotic</w:t>
      </w:r>
    </w:p>
    <w:p w14:paraId="053F0D87" w14:textId="77777777" w:rsidR="00652926" w:rsidRPr="00C14926" w:rsidRDefault="00652926" w:rsidP="00652926">
      <w:r w:rsidRPr="00C14926">
        <w:t>prescribing quality for children in primary care: an observational study. Br J</w:t>
      </w:r>
    </w:p>
    <w:p w14:paraId="5EF69A7B" w14:textId="77777777" w:rsidR="00652926" w:rsidRPr="00C14926" w:rsidRDefault="00652926" w:rsidP="00652926">
      <w:r w:rsidRPr="00C14926">
        <w:t xml:space="preserve">Gen </w:t>
      </w:r>
      <w:proofErr w:type="spellStart"/>
      <w:r w:rsidRPr="00C14926">
        <w:t>Pract</w:t>
      </w:r>
      <w:proofErr w:type="spellEnd"/>
      <w:r w:rsidRPr="00C14926">
        <w:t>. 2018 Feb;68(667</w:t>
      </w:r>
      <w:proofErr w:type="gramStart"/>
      <w:r w:rsidRPr="00C14926">
        <w:t>):e</w:t>
      </w:r>
      <w:proofErr w:type="gramEnd"/>
      <w:r w:rsidRPr="00C14926">
        <w:t xml:space="preserve">90-e96. </w:t>
      </w:r>
      <w:proofErr w:type="spellStart"/>
      <w:r w:rsidRPr="00C14926">
        <w:t>doi</w:t>
      </w:r>
      <w:proofErr w:type="spellEnd"/>
      <w:r w:rsidRPr="00C14926">
        <w:t xml:space="preserve">: 10.3399/bjgp18X694409. </w:t>
      </w:r>
      <w:proofErr w:type="spellStart"/>
      <w:r w:rsidRPr="00C14926">
        <w:t>Epub</w:t>
      </w:r>
      <w:proofErr w:type="spellEnd"/>
      <w:r w:rsidRPr="00C14926">
        <w:t xml:space="preserve"> 2018 Jan</w:t>
      </w:r>
    </w:p>
    <w:p w14:paraId="3591417E" w14:textId="77777777" w:rsidR="00652926" w:rsidRPr="00C14926" w:rsidRDefault="00652926" w:rsidP="00652926">
      <w:r w:rsidRPr="00C14926">
        <w:t>15. PMID: 29335323; PMCID: PMC5774968.</w:t>
      </w:r>
    </w:p>
    <w:p w14:paraId="208A4C54" w14:textId="77777777" w:rsidR="00652926" w:rsidRPr="00C14926" w:rsidRDefault="00652926" w:rsidP="00652926"/>
    <w:p w14:paraId="749EE5EA" w14:textId="77777777" w:rsidR="00652926" w:rsidRPr="00C14926" w:rsidRDefault="00652926" w:rsidP="00652926">
      <w:r w:rsidRPr="00C14926">
        <w:t>87: Brauer R, Wong ICK, Man KK, Pratt NL, Park RW, Cho SY, Li YJ, Iqbal U,</w:t>
      </w:r>
    </w:p>
    <w:p w14:paraId="0EE73314" w14:textId="77777777" w:rsidR="00652926" w:rsidRPr="00C14926" w:rsidRDefault="00652926" w:rsidP="00652926">
      <w:r w:rsidRPr="00C14926">
        <w:t xml:space="preserve">Nguyen PA, </w:t>
      </w:r>
      <w:proofErr w:type="spellStart"/>
      <w:r w:rsidRPr="00C14926">
        <w:t>Schuemie</w:t>
      </w:r>
      <w:proofErr w:type="spellEnd"/>
      <w:r w:rsidRPr="00C14926">
        <w:t xml:space="preserve"> M. Application of a Common Data Model (CDM) to rank the</w:t>
      </w:r>
    </w:p>
    <w:p w14:paraId="569F3D7D" w14:textId="77777777" w:rsidR="00652926" w:rsidRPr="00C14926" w:rsidRDefault="00652926" w:rsidP="00652926">
      <w:proofErr w:type="spellStart"/>
      <w:r w:rsidRPr="00C14926">
        <w:t>paediatric</w:t>
      </w:r>
      <w:proofErr w:type="spellEnd"/>
      <w:r w:rsidRPr="00C14926">
        <w:t xml:space="preserve"> user and prescription prevalence of 15 different drug classes in</w:t>
      </w:r>
    </w:p>
    <w:p w14:paraId="3606B93B" w14:textId="77777777" w:rsidR="00652926" w:rsidRPr="00C14926" w:rsidRDefault="00652926" w:rsidP="00652926">
      <w:r w:rsidRPr="00C14926">
        <w:t>South Korea, Hong Kong, Taiwan, Japan and Australia: an observational,</w:t>
      </w:r>
    </w:p>
    <w:p w14:paraId="3AFCD796" w14:textId="77777777" w:rsidR="00652926" w:rsidRPr="00C14926" w:rsidRDefault="00652926" w:rsidP="00652926">
      <w:r w:rsidRPr="00C14926">
        <w:t>descriptive study. BMJ Open. 2020 Jan 13;10(1</w:t>
      </w:r>
      <w:proofErr w:type="gramStart"/>
      <w:r w:rsidRPr="00C14926">
        <w:t>):e</w:t>
      </w:r>
      <w:proofErr w:type="gramEnd"/>
      <w:r w:rsidRPr="00C14926">
        <w:t xml:space="preserve">032426. </w:t>
      </w:r>
      <w:proofErr w:type="spellStart"/>
      <w:r w:rsidRPr="00C14926">
        <w:t>doi</w:t>
      </w:r>
      <w:proofErr w:type="spellEnd"/>
      <w:r w:rsidRPr="00C14926">
        <w:t>:</w:t>
      </w:r>
    </w:p>
    <w:p w14:paraId="10E77674" w14:textId="77777777" w:rsidR="00652926" w:rsidRPr="00C14926" w:rsidRDefault="00652926" w:rsidP="00652926">
      <w:r w:rsidRPr="00C14926">
        <w:t>10.1136/bmjopen-2019-032426. PMID: 31937652; PMCID: PMC7044847.</w:t>
      </w:r>
    </w:p>
    <w:p w14:paraId="1AB7F544" w14:textId="77777777" w:rsidR="00652926" w:rsidRPr="00C14926" w:rsidRDefault="00652926" w:rsidP="00652926"/>
    <w:p w14:paraId="1E49033A" w14:textId="77777777" w:rsidR="00652926" w:rsidRPr="00C14926" w:rsidRDefault="00652926" w:rsidP="00652926">
      <w:r w:rsidRPr="00C14926">
        <w:t>88: Spigelmyer A, Howard C, Rybakov I, Burwell S, Slain D. Impact of clinical</w:t>
      </w:r>
    </w:p>
    <w:p w14:paraId="720D9385" w14:textId="77777777" w:rsidR="00652926" w:rsidRPr="00C14926" w:rsidRDefault="00652926" w:rsidP="00652926">
      <w:r w:rsidRPr="00C14926">
        <w:t>pharmacist discharge prescription review on the appropriateness of antibiotic</w:t>
      </w:r>
    </w:p>
    <w:p w14:paraId="0DE15226" w14:textId="77777777" w:rsidR="00652926" w:rsidRPr="00C14926" w:rsidRDefault="00652926" w:rsidP="00652926">
      <w:r w:rsidRPr="00C14926">
        <w:t>therapy: a retrospective comparison. Int J Clin Pharm. 2023 Jun;45(3):769-773.</w:t>
      </w:r>
    </w:p>
    <w:p w14:paraId="181946F6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 xml:space="preserve">: 10.1007/s11096-022-01503-7. </w:t>
      </w:r>
      <w:proofErr w:type="spellStart"/>
      <w:r w:rsidRPr="00C14926">
        <w:t>Epub</w:t>
      </w:r>
      <w:proofErr w:type="spellEnd"/>
      <w:r w:rsidRPr="00C14926">
        <w:t xml:space="preserve"> 2022 Nov 23. PMID: 36418632; PMCID:</w:t>
      </w:r>
    </w:p>
    <w:p w14:paraId="1CC405F7" w14:textId="77777777" w:rsidR="00652926" w:rsidRPr="00C14926" w:rsidRDefault="00652926" w:rsidP="00652926">
      <w:r w:rsidRPr="00C14926">
        <w:t>PMC10250257.</w:t>
      </w:r>
    </w:p>
    <w:p w14:paraId="272589DB" w14:textId="77777777" w:rsidR="00652926" w:rsidRPr="00C14926" w:rsidRDefault="00652926" w:rsidP="00652926"/>
    <w:p w14:paraId="66266814" w14:textId="77777777" w:rsidR="00652926" w:rsidRPr="00C14926" w:rsidRDefault="00652926" w:rsidP="00652926">
      <w:r w:rsidRPr="00C14926">
        <w:lastRenderedPageBreak/>
        <w:t>89: Iskandar K, Hanna PA, Salameh P, Raad EB. Antibiotic consumption in non-</w:t>
      </w:r>
    </w:p>
    <w:p w14:paraId="6A73B914" w14:textId="77777777" w:rsidR="00652926" w:rsidRPr="00C14926" w:rsidRDefault="00652926" w:rsidP="00652926">
      <w:r w:rsidRPr="00C14926">
        <w:t>teaching Lebanese hospitals: A cross-sectional study. J Infect Public Health.</w:t>
      </w:r>
    </w:p>
    <w:p w14:paraId="74903118" w14:textId="77777777" w:rsidR="00652926" w:rsidRPr="00C14926" w:rsidRDefault="00652926" w:rsidP="00652926">
      <w:r w:rsidRPr="00C14926">
        <w:t xml:space="preserve">2016 Sep-Oct;9(5):618-25. </w:t>
      </w:r>
      <w:proofErr w:type="spellStart"/>
      <w:r w:rsidRPr="00C14926">
        <w:t>doi</w:t>
      </w:r>
      <w:proofErr w:type="spellEnd"/>
      <w:r w:rsidRPr="00C14926">
        <w:t xml:space="preserve">: 10.1016/j.jiph.2015.12.013. </w:t>
      </w:r>
      <w:proofErr w:type="spellStart"/>
      <w:r w:rsidRPr="00C14926">
        <w:t>Epub</w:t>
      </w:r>
      <w:proofErr w:type="spellEnd"/>
      <w:r w:rsidRPr="00C14926">
        <w:t xml:space="preserve"> 2016 Jan 21.</w:t>
      </w:r>
    </w:p>
    <w:p w14:paraId="5AB85715" w14:textId="77777777" w:rsidR="00652926" w:rsidRPr="00C14926" w:rsidRDefault="00652926" w:rsidP="00652926">
      <w:r w:rsidRPr="00C14926">
        <w:t>PMID: 26806876.</w:t>
      </w:r>
    </w:p>
    <w:p w14:paraId="6CF1BA16" w14:textId="77777777" w:rsidR="00652926" w:rsidRPr="00C14926" w:rsidRDefault="00652926" w:rsidP="00652926"/>
    <w:p w14:paraId="107CC8B1" w14:textId="77777777" w:rsidR="00652926" w:rsidRPr="00C14926" w:rsidRDefault="00652926" w:rsidP="00652926">
      <w:r w:rsidRPr="00C14926">
        <w:t xml:space="preserve">90: Tsuzuki S, Kimura Y, </w:t>
      </w:r>
      <w:proofErr w:type="spellStart"/>
      <w:r w:rsidRPr="00C14926">
        <w:t>Ishikane</w:t>
      </w:r>
      <w:proofErr w:type="spellEnd"/>
      <w:r w:rsidRPr="00C14926">
        <w:t xml:space="preserve"> M, Kusama Y, </w:t>
      </w:r>
      <w:proofErr w:type="spellStart"/>
      <w:r w:rsidRPr="00C14926">
        <w:t>Ohmagari</w:t>
      </w:r>
      <w:proofErr w:type="spellEnd"/>
      <w:r w:rsidRPr="00C14926">
        <w:t xml:space="preserve"> N. Cost of inappropriate</w:t>
      </w:r>
    </w:p>
    <w:p w14:paraId="1E2BFAF4" w14:textId="77777777" w:rsidR="00652926" w:rsidRPr="00C14926" w:rsidRDefault="00652926" w:rsidP="00652926">
      <w:r w:rsidRPr="00C14926">
        <w:t>antimicrobial use for upper respiratory infection in Japan. BMC Health Serv Res.</w:t>
      </w:r>
    </w:p>
    <w:p w14:paraId="18473584" w14:textId="77777777" w:rsidR="00652926" w:rsidRPr="00C14926" w:rsidRDefault="00652926" w:rsidP="00652926">
      <w:r w:rsidRPr="00C14926">
        <w:t xml:space="preserve">2020 Feb 28;20(1):153. </w:t>
      </w:r>
      <w:proofErr w:type="spellStart"/>
      <w:r w:rsidRPr="00C14926">
        <w:t>doi</w:t>
      </w:r>
      <w:proofErr w:type="spellEnd"/>
      <w:r w:rsidRPr="00C14926">
        <w:t>: 10.1186/s12913-020-5021-1. PMID: 32111202; PMCID:</w:t>
      </w:r>
    </w:p>
    <w:p w14:paraId="7EDCB861" w14:textId="77777777" w:rsidR="00652926" w:rsidRPr="00C14926" w:rsidRDefault="00652926" w:rsidP="00652926">
      <w:r w:rsidRPr="00C14926">
        <w:t>PMC7048145.</w:t>
      </w:r>
    </w:p>
    <w:p w14:paraId="749A609D" w14:textId="77777777" w:rsidR="00652926" w:rsidRPr="00C14926" w:rsidRDefault="00652926" w:rsidP="00652926"/>
    <w:p w14:paraId="61795F25" w14:textId="77777777" w:rsidR="00652926" w:rsidRPr="00C14926" w:rsidRDefault="00652926" w:rsidP="00652926">
      <w:r w:rsidRPr="00C14926">
        <w:t>91: Pinto SM, Twichell MF, Henry LC. Predictors of Pharmacological Intervention</w:t>
      </w:r>
    </w:p>
    <w:p w14:paraId="0843EEE1" w14:textId="77777777" w:rsidR="00652926" w:rsidRPr="00C14926" w:rsidRDefault="00652926" w:rsidP="00652926">
      <w:r w:rsidRPr="00C14926">
        <w:t xml:space="preserve">in Adolescents </w:t>
      </w:r>
      <w:proofErr w:type="gramStart"/>
      <w:r w:rsidRPr="00C14926">
        <w:t>With</w:t>
      </w:r>
      <w:proofErr w:type="gramEnd"/>
      <w:r w:rsidRPr="00C14926">
        <w:t xml:space="preserve"> Protracted Symptoms After Sports-Related Concussion. PM R.</w:t>
      </w:r>
    </w:p>
    <w:p w14:paraId="312FD873" w14:textId="77777777" w:rsidR="00652926" w:rsidRPr="00C14926" w:rsidRDefault="00652926" w:rsidP="00652926">
      <w:r w:rsidRPr="00C14926">
        <w:t xml:space="preserve">2017 Sep;9(9):847-855. </w:t>
      </w:r>
      <w:proofErr w:type="spellStart"/>
      <w:r w:rsidRPr="00C14926">
        <w:t>doi</w:t>
      </w:r>
      <w:proofErr w:type="spellEnd"/>
      <w:r w:rsidRPr="00C14926">
        <w:t xml:space="preserve">: 10.1016/j.pmrj.2016.12.009. </w:t>
      </w:r>
      <w:proofErr w:type="spellStart"/>
      <w:r w:rsidRPr="00C14926">
        <w:t>Epub</w:t>
      </w:r>
      <w:proofErr w:type="spellEnd"/>
      <w:r w:rsidRPr="00C14926">
        <w:t xml:space="preserve"> 2017 Jan 14. PMID:</w:t>
      </w:r>
    </w:p>
    <w:p w14:paraId="138F7BC9" w14:textId="77777777" w:rsidR="00652926" w:rsidRPr="00C14926" w:rsidRDefault="00652926" w:rsidP="00652926">
      <w:r w:rsidRPr="00C14926">
        <w:t>28093374.</w:t>
      </w:r>
    </w:p>
    <w:p w14:paraId="028C96DB" w14:textId="77777777" w:rsidR="00652926" w:rsidRPr="00C14926" w:rsidRDefault="00652926" w:rsidP="00652926"/>
    <w:p w14:paraId="6683F1F3" w14:textId="77777777" w:rsidR="00652926" w:rsidRPr="00C14926" w:rsidRDefault="00652926" w:rsidP="00652926">
      <w:r w:rsidRPr="00C14926">
        <w:t xml:space="preserve">92: Kusturica MP, Tomic Z, </w:t>
      </w:r>
      <w:proofErr w:type="spellStart"/>
      <w:r w:rsidRPr="00C14926">
        <w:t>Bukumiric</w:t>
      </w:r>
      <w:proofErr w:type="spellEnd"/>
      <w:r w:rsidRPr="00C14926">
        <w:t xml:space="preserve"> Z, Ninkovic L, Tomas A, </w:t>
      </w:r>
      <w:proofErr w:type="spellStart"/>
      <w:r w:rsidRPr="00C14926">
        <w:t>Stilinovic</w:t>
      </w:r>
      <w:proofErr w:type="spellEnd"/>
      <w:r w:rsidRPr="00C14926">
        <w:t xml:space="preserve"> N, Sabo</w:t>
      </w:r>
    </w:p>
    <w:p w14:paraId="6EE5DF6D" w14:textId="77777777" w:rsidR="00652926" w:rsidRPr="00C14926" w:rsidRDefault="00652926" w:rsidP="00652926">
      <w:r w:rsidRPr="00C14926">
        <w:t>A. Home pharmacies in Serbia: an insight into self-medication practice. Int J</w:t>
      </w:r>
    </w:p>
    <w:p w14:paraId="03B95BE0" w14:textId="77777777" w:rsidR="00652926" w:rsidRPr="00C14926" w:rsidRDefault="00652926" w:rsidP="00652926">
      <w:r w:rsidRPr="00C14926">
        <w:t xml:space="preserve">Clin Pharm. 2015 Apr;37(2):373-8. </w:t>
      </w:r>
      <w:proofErr w:type="spellStart"/>
      <w:r w:rsidRPr="00C14926">
        <w:t>doi</w:t>
      </w:r>
      <w:proofErr w:type="spellEnd"/>
      <w:r w:rsidRPr="00C14926">
        <w:t xml:space="preserve">: 10.1007/s11096-015-0071-x. </w:t>
      </w:r>
      <w:proofErr w:type="spellStart"/>
      <w:r w:rsidRPr="00C14926">
        <w:t>Epub</w:t>
      </w:r>
      <w:proofErr w:type="spellEnd"/>
      <w:r w:rsidRPr="00C14926">
        <w:t xml:space="preserve"> 2015 Jan</w:t>
      </w:r>
    </w:p>
    <w:p w14:paraId="79065CD7" w14:textId="77777777" w:rsidR="00652926" w:rsidRPr="00C14926" w:rsidRDefault="00652926" w:rsidP="00652926">
      <w:r w:rsidRPr="00C14926">
        <w:t>24. PMID: 25616627.</w:t>
      </w:r>
    </w:p>
    <w:p w14:paraId="0424945A" w14:textId="77777777" w:rsidR="00652926" w:rsidRPr="00C14926" w:rsidRDefault="00652926" w:rsidP="00652926"/>
    <w:p w14:paraId="0A5BF812" w14:textId="77777777" w:rsidR="00652926" w:rsidRPr="00C14926" w:rsidRDefault="00652926" w:rsidP="00652926">
      <w:r w:rsidRPr="00C14926">
        <w:t xml:space="preserve">93: Devillers L, </w:t>
      </w:r>
      <w:proofErr w:type="spellStart"/>
      <w:r w:rsidRPr="00C14926">
        <w:t>Sicsic</w:t>
      </w:r>
      <w:proofErr w:type="spellEnd"/>
      <w:r w:rsidRPr="00C14926">
        <w:t xml:space="preserve"> J, </w:t>
      </w:r>
      <w:proofErr w:type="spellStart"/>
      <w:r w:rsidRPr="00C14926">
        <w:t>Delbarre</w:t>
      </w:r>
      <w:proofErr w:type="spellEnd"/>
      <w:r w:rsidRPr="00C14926">
        <w:t xml:space="preserve"> A, Le Bel J, Ferrat E, Saint Lary O. General</w:t>
      </w:r>
    </w:p>
    <w:p w14:paraId="054886EF" w14:textId="77777777" w:rsidR="00652926" w:rsidRPr="00C14926" w:rsidRDefault="00652926" w:rsidP="00652926">
      <w:r w:rsidRPr="00C14926">
        <w:t>Practitioner trainers prescribe fewer antibiotics in primary care: Evidence from</w:t>
      </w:r>
    </w:p>
    <w:p w14:paraId="4A6D41BC" w14:textId="77777777" w:rsidR="00652926" w:rsidRPr="00C14926" w:rsidRDefault="00652926" w:rsidP="00652926">
      <w:r w:rsidRPr="00C14926">
        <w:t xml:space="preserve">France. </w:t>
      </w:r>
      <w:proofErr w:type="spellStart"/>
      <w:r w:rsidRPr="00C14926">
        <w:t>PLoS</w:t>
      </w:r>
      <w:proofErr w:type="spellEnd"/>
      <w:r w:rsidRPr="00C14926">
        <w:t xml:space="preserve"> One. 2018 Jan 25;13(1</w:t>
      </w:r>
      <w:proofErr w:type="gramStart"/>
      <w:r w:rsidRPr="00C14926">
        <w:t>):e</w:t>
      </w:r>
      <w:proofErr w:type="gramEnd"/>
      <w:r w:rsidRPr="00C14926">
        <w:t xml:space="preserve">0190522. </w:t>
      </w:r>
      <w:proofErr w:type="spellStart"/>
      <w:r w:rsidRPr="00C14926">
        <w:t>doi</w:t>
      </w:r>
      <w:proofErr w:type="spellEnd"/>
      <w:r w:rsidRPr="00C14926">
        <w:t>: 10.1371/journal.pone.0190522.</w:t>
      </w:r>
    </w:p>
    <w:p w14:paraId="5C7FAB01" w14:textId="77777777" w:rsidR="00652926" w:rsidRPr="00C14926" w:rsidRDefault="00652926" w:rsidP="00652926">
      <w:r w:rsidRPr="00C14926">
        <w:t>PMID: 29370178; PMCID: PMC5784911.</w:t>
      </w:r>
    </w:p>
    <w:p w14:paraId="28D019CF" w14:textId="77777777" w:rsidR="00652926" w:rsidRPr="00C14926" w:rsidRDefault="00652926" w:rsidP="00652926"/>
    <w:p w14:paraId="527AE8E0" w14:textId="77777777" w:rsidR="00652926" w:rsidRPr="00C14926" w:rsidRDefault="00652926" w:rsidP="00652926">
      <w:r w:rsidRPr="00C14926">
        <w:t xml:space="preserve">94: Soo JEJ, Chan MY, </w:t>
      </w:r>
      <w:proofErr w:type="spellStart"/>
      <w:r w:rsidRPr="00C14926">
        <w:t>Bte</w:t>
      </w:r>
      <w:proofErr w:type="spellEnd"/>
      <w:r w:rsidRPr="00C14926">
        <w:t xml:space="preserve"> </w:t>
      </w:r>
      <w:proofErr w:type="spellStart"/>
      <w:r w:rsidRPr="00C14926">
        <w:t>Adb</w:t>
      </w:r>
      <w:proofErr w:type="spellEnd"/>
      <w:r w:rsidRPr="00C14926">
        <w:t xml:space="preserve"> Rashid NAB, </w:t>
      </w:r>
      <w:proofErr w:type="spellStart"/>
      <w:r w:rsidRPr="00C14926">
        <w:t>Bte</w:t>
      </w:r>
      <w:proofErr w:type="spellEnd"/>
      <w:r w:rsidRPr="00C14926">
        <w:t xml:space="preserve"> Mohamad Yusri LI, Wynn YY, Noda M,</w:t>
      </w:r>
    </w:p>
    <w:p w14:paraId="5044A893" w14:textId="77777777" w:rsidR="00652926" w:rsidRPr="00C14926" w:rsidRDefault="00652926" w:rsidP="00652926">
      <w:r w:rsidRPr="00C14926">
        <w:t xml:space="preserve">Tewani K. Medication chart review at end of life of </w:t>
      </w:r>
      <w:proofErr w:type="spellStart"/>
      <w:r w:rsidRPr="00C14926">
        <w:t>paediatric</w:t>
      </w:r>
      <w:proofErr w:type="spellEnd"/>
      <w:r w:rsidRPr="00C14926">
        <w:t xml:space="preserve"> palliative</w:t>
      </w:r>
    </w:p>
    <w:p w14:paraId="7503E903" w14:textId="77777777" w:rsidR="00652926" w:rsidRPr="00C14926" w:rsidRDefault="00652926" w:rsidP="00652926">
      <w:r w:rsidRPr="00C14926">
        <w:t xml:space="preserve">patients. J </w:t>
      </w:r>
      <w:proofErr w:type="spellStart"/>
      <w:r w:rsidRPr="00C14926">
        <w:t>Paediatr</w:t>
      </w:r>
      <w:proofErr w:type="spellEnd"/>
      <w:r w:rsidRPr="00C14926">
        <w:t xml:space="preserve"> Child Health. 2022 Mar;58(3):392-396. </w:t>
      </w:r>
      <w:proofErr w:type="spellStart"/>
      <w:r w:rsidRPr="00C14926">
        <w:t>doi</w:t>
      </w:r>
      <w:proofErr w:type="spellEnd"/>
      <w:r w:rsidRPr="00C14926">
        <w:t>:</w:t>
      </w:r>
    </w:p>
    <w:p w14:paraId="320F2196" w14:textId="77777777" w:rsidR="00652926" w:rsidRPr="00C14926" w:rsidRDefault="00652926" w:rsidP="00652926">
      <w:r w:rsidRPr="00C14926">
        <w:t xml:space="preserve">10.1111/jpc.15719. </w:t>
      </w:r>
      <w:proofErr w:type="spellStart"/>
      <w:r w:rsidRPr="00C14926">
        <w:t>Epub</w:t>
      </w:r>
      <w:proofErr w:type="spellEnd"/>
      <w:r w:rsidRPr="00C14926">
        <w:t xml:space="preserve"> 2021 Sep 23. PMID: 34553811.</w:t>
      </w:r>
    </w:p>
    <w:p w14:paraId="098836F6" w14:textId="77777777" w:rsidR="00652926" w:rsidRPr="00C14926" w:rsidRDefault="00652926" w:rsidP="00652926"/>
    <w:p w14:paraId="49B12913" w14:textId="77777777" w:rsidR="00652926" w:rsidRPr="00C14926" w:rsidRDefault="00652926" w:rsidP="00652926">
      <w:r w:rsidRPr="00C14926">
        <w:t xml:space="preserve">95: Taylor S, Taylor RJ, Lustig RL, Schuck-Paim C, </w:t>
      </w:r>
      <w:proofErr w:type="spellStart"/>
      <w:r w:rsidRPr="00C14926">
        <w:t>Haguinet</w:t>
      </w:r>
      <w:proofErr w:type="spellEnd"/>
      <w:r w:rsidRPr="00C14926">
        <w:t xml:space="preserve"> F, Webb DJ, </w:t>
      </w:r>
      <w:proofErr w:type="spellStart"/>
      <w:r w:rsidRPr="00C14926">
        <w:t>Logie</w:t>
      </w:r>
      <w:proofErr w:type="spellEnd"/>
      <w:r w:rsidRPr="00C14926">
        <w:t xml:space="preserve"> J,</w:t>
      </w:r>
    </w:p>
    <w:p w14:paraId="2C81901A" w14:textId="77777777" w:rsidR="00652926" w:rsidRPr="00C14926" w:rsidRDefault="00652926" w:rsidP="00652926">
      <w:r w:rsidRPr="00C14926">
        <w:t>Matias G, Fleming DM. Modelling estimates of the burden of respiratory syncytial</w:t>
      </w:r>
    </w:p>
    <w:p w14:paraId="0181F2E4" w14:textId="77777777" w:rsidR="00652926" w:rsidRPr="00C14926" w:rsidRDefault="00652926" w:rsidP="00652926">
      <w:r w:rsidRPr="00C14926">
        <w:t>virus infection in children in the UK. BMJ Open. 2016 Jun 2;6(6</w:t>
      </w:r>
      <w:proofErr w:type="gramStart"/>
      <w:r w:rsidRPr="00C14926">
        <w:t>):e</w:t>
      </w:r>
      <w:proofErr w:type="gramEnd"/>
      <w:r w:rsidRPr="00C14926">
        <w:t xml:space="preserve">009337. </w:t>
      </w:r>
      <w:proofErr w:type="spellStart"/>
      <w:r w:rsidRPr="00C14926">
        <w:t>doi</w:t>
      </w:r>
      <w:proofErr w:type="spellEnd"/>
      <w:r w:rsidRPr="00C14926">
        <w:t>:</w:t>
      </w:r>
    </w:p>
    <w:p w14:paraId="714FC634" w14:textId="77777777" w:rsidR="00652926" w:rsidRPr="00C14926" w:rsidRDefault="00652926" w:rsidP="00652926">
      <w:r w:rsidRPr="00C14926">
        <w:t>10.1136/bmjopen-2015-009337. PMID: 27256085; PMCID: PMC4893852.</w:t>
      </w:r>
    </w:p>
    <w:p w14:paraId="1C73ADA2" w14:textId="77777777" w:rsidR="00652926" w:rsidRPr="00C14926" w:rsidRDefault="00652926" w:rsidP="00652926"/>
    <w:p w14:paraId="1CD8DEB8" w14:textId="77777777" w:rsidR="00652926" w:rsidRPr="00C14926" w:rsidRDefault="00652926" w:rsidP="00652926">
      <w:r w:rsidRPr="00C14926">
        <w:t xml:space="preserve">96: Barbieri E, </w:t>
      </w:r>
      <w:proofErr w:type="spellStart"/>
      <w:r w:rsidRPr="00C14926">
        <w:t>Donà</w:t>
      </w:r>
      <w:proofErr w:type="spellEnd"/>
      <w:r w:rsidRPr="00C14926">
        <w:t xml:space="preserve"> D, </w:t>
      </w:r>
      <w:proofErr w:type="spellStart"/>
      <w:r w:rsidRPr="00C14926">
        <w:t>Cantarutti</w:t>
      </w:r>
      <w:proofErr w:type="spellEnd"/>
      <w:r w:rsidRPr="00C14926">
        <w:t xml:space="preserve"> A, Lundin R, </w:t>
      </w:r>
      <w:proofErr w:type="spellStart"/>
      <w:r w:rsidRPr="00C14926">
        <w:t>Scamarcia</w:t>
      </w:r>
      <w:proofErr w:type="spellEnd"/>
      <w:r w:rsidRPr="00C14926">
        <w:t xml:space="preserve"> A, Corrao G,</w:t>
      </w:r>
    </w:p>
    <w:p w14:paraId="46E4FB88" w14:textId="77777777" w:rsidR="00652926" w:rsidRPr="00C14926" w:rsidRDefault="00652926" w:rsidP="00652926">
      <w:proofErr w:type="spellStart"/>
      <w:r w:rsidRPr="00C14926">
        <w:t>Cantarutti</w:t>
      </w:r>
      <w:proofErr w:type="spellEnd"/>
      <w:r w:rsidRPr="00C14926">
        <w:t xml:space="preserve"> L, Giaquinto C. Antibiotic prescriptions in acute otitis media and</w:t>
      </w:r>
    </w:p>
    <w:p w14:paraId="59925D35" w14:textId="77777777" w:rsidR="00652926" w:rsidRPr="00C14926" w:rsidRDefault="00652926" w:rsidP="00652926">
      <w:r w:rsidRPr="00C14926">
        <w:t xml:space="preserve">pharyngitis in Italian pediatric outpatients. Ital J </w:t>
      </w:r>
      <w:proofErr w:type="spellStart"/>
      <w:r w:rsidRPr="00C14926">
        <w:t>Pediatr</w:t>
      </w:r>
      <w:proofErr w:type="spellEnd"/>
      <w:r w:rsidRPr="00C14926">
        <w:t>. 2019 Aug</w:t>
      </w:r>
    </w:p>
    <w:p w14:paraId="5F0E9B0F" w14:textId="77777777" w:rsidR="00652926" w:rsidRPr="00C14926" w:rsidRDefault="00652926" w:rsidP="00652926">
      <w:r w:rsidRPr="00C14926">
        <w:t xml:space="preserve">17;45(1):103. </w:t>
      </w:r>
      <w:proofErr w:type="spellStart"/>
      <w:r w:rsidRPr="00C14926">
        <w:t>doi</w:t>
      </w:r>
      <w:proofErr w:type="spellEnd"/>
      <w:r w:rsidRPr="00C14926">
        <w:t>: 10.1186/s13052-019-0696-9. PMID: 31420054; PMCID: PMC6697973.</w:t>
      </w:r>
    </w:p>
    <w:p w14:paraId="4E5F825D" w14:textId="77777777" w:rsidR="00652926" w:rsidRPr="00C14926" w:rsidRDefault="00652926" w:rsidP="00652926"/>
    <w:p w14:paraId="4119038D" w14:textId="77777777" w:rsidR="00652926" w:rsidRPr="00C14926" w:rsidRDefault="00652926" w:rsidP="00652926">
      <w:r w:rsidRPr="00C14926">
        <w:t xml:space="preserve">97: Okubo Y, </w:t>
      </w:r>
      <w:proofErr w:type="spellStart"/>
      <w:r w:rsidRPr="00C14926">
        <w:t>Nariai</w:t>
      </w:r>
      <w:proofErr w:type="spellEnd"/>
      <w:r w:rsidRPr="00C14926">
        <w:t xml:space="preserve"> H, Michels KB, Kim-Farley RJ, Nishi A, Arah OA, Kinoshita N,</w:t>
      </w:r>
    </w:p>
    <w:p w14:paraId="77AA02EC" w14:textId="77777777" w:rsidR="00652926" w:rsidRPr="00C14926" w:rsidRDefault="00652926" w:rsidP="00652926">
      <w:proofErr w:type="spellStart"/>
      <w:r w:rsidRPr="00C14926">
        <w:t>Uda</w:t>
      </w:r>
      <w:proofErr w:type="spellEnd"/>
      <w:r w:rsidRPr="00C14926">
        <w:t xml:space="preserve"> K, </w:t>
      </w:r>
      <w:proofErr w:type="spellStart"/>
      <w:r w:rsidRPr="00C14926">
        <w:t>Miyairi</w:t>
      </w:r>
      <w:proofErr w:type="spellEnd"/>
      <w:r w:rsidRPr="00C14926">
        <w:t xml:space="preserve"> I. Change in clinical practice variations for antibiotic</w:t>
      </w:r>
    </w:p>
    <w:p w14:paraId="503F1B9C" w14:textId="77777777" w:rsidR="00652926" w:rsidRPr="00C14926" w:rsidRDefault="00652926" w:rsidP="00652926">
      <w:r w:rsidRPr="00C14926">
        <w:t>prescriptions across different pediatric clinics: A Japan's nationwide</w:t>
      </w:r>
    </w:p>
    <w:p w14:paraId="2012FD86" w14:textId="77777777" w:rsidR="00652926" w:rsidRPr="00C14926" w:rsidRDefault="00652926" w:rsidP="00652926">
      <w:r w:rsidRPr="00C14926">
        <w:t xml:space="preserve">observational study. J Infect </w:t>
      </w:r>
      <w:proofErr w:type="spellStart"/>
      <w:r w:rsidRPr="00C14926">
        <w:t>Chemother</w:t>
      </w:r>
      <w:proofErr w:type="spellEnd"/>
      <w:r w:rsidRPr="00C14926">
        <w:t xml:space="preserve">. 2021 Nov;27(11):1621-1625. </w:t>
      </w:r>
      <w:proofErr w:type="spellStart"/>
      <w:r w:rsidRPr="00C14926">
        <w:t>doi</w:t>
      </w:r>
      <w:proofErr w:type="spellEnd"/>
      <w:r w:rsidRPr="00C14926">
        <w:t>:</w:t>
      </w:r>
    </w:p>
    <w:p w14:paraId="1394CCF5" w14:textId="77777777" w:rsidR="00652926" w:rsidRPr="00C14926" w:rsidRDefault="00652926" w:rsidP="00652926">
      <w:r w:rsidRPr="00C14926">
        <w:t xml:space="preserve">10.1016/j.jiac.2021.07.020. </w:t>
      </w:r>
      <w:proofErr w:type="spellStart"/>
      <w:r w:rsidRPr="00C14926">
        <w:t>Epub</w:t>
      </w:r>
      <w:proofErr w:type="spellEnd"/>
      <w:r w:rsidRPr="00C14926">
        <w:t xml:space="preserve"> 2021 Aug 8. PMID: 34376349.</w:t>
      </w:r>
    </w:p>
    <w:p w14:paraId="4E878D39" w14:textId="77777777" w:rsidR="00652926" w:rsidRPr="00C14926" w:rsidRDefault="00652926" w:rsidP="00652926"/>
    <w:p w14:paraId="4141A2B7" w14:textId="77777777" w:rsidR="00652926" w:rsidRPr="00C14926" w:rsidRDefault="00652926" w:rsidP="00652926">
      <w:r w:rsidRPr="00C14926">
        <w:t>98: Watson JR, Wang L, Klima J, Moore-Clingenpeel M, Gleeson S, Kelleher K,</w:t>
      </w:r>
    </w:p>
    <w:p w14:paraId="0E0C2C9C" w14:textId="77777777" w:rsidR="00652926" w:rsidRPr="00C14926" w:rsidRDefault="00652926" w:rsidP="00652926">
      <w:r w:rsidRPr="00C14926">
        <w:t>Jaggi P. Healthcare Claims Data: An Underutilized Tool for Pediatric Outpatient</w:t>
      </w:r>
    </w:p>
    <w:p w14:paraId="04182641" w14:textId="77777777" w:rsidR="00652926" w:rsidRPr="00C14926" w:rsidRDefault="00652926" w:rsidP="00652926">
      <w:r w:rsidRPr="00C14926">
        <w:t xml:space="preserve">Antimicrobial Stewardship. Clin Infect Dis. 2017 Jun 1;64(11):1479-1485. </w:t>
      </w:r>
      <w:proofErr w:type="spellStart"/>
      <w:r w:rsidRPr="00C14926">
        <w:t>doi</w:t>
      </w:r>
      <w:proofErr w:type="spellEnd"/>
      <w:r w:rsidRPr="00C14926">
        <w:t>:</w:t>
      </w:r>
    </w:p>
    <w:p w14:paraId="2D804D54" w14:textId="77777777" w:rsidR="00652926" w:rsidRPr="00C14926" w:rsidRDefault="00652926" w:rsidP="00652926">
      <w:r w:rsidRPr="00C14926">
        <w:t>10.1093/</w:t>
      </w:r>
      <w:proofErr w:type="spellStart"/>
      <w:r w:rsidRPr="00C14926">
        <w:t>cid</w:t>
      </w:r>
      <w:proofErr w:type="spellEnd"/>
      <w:r w:rsidRPr="00C14926">
        <w:t>/cix195. Erratum in: Clin Infect Dis. 2017 Oct 15;65(8):1431-1433.</w:t>
      </w:r>
    </w:p>
    <w:p w14:paraId="2E234E75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cid</w:t>
      </w:r>
      <w:proofErr w:type="spellEnd"/>
      <w:r w:rsidRPr="00C14926">
        <w:t>/cix563. PMID: 28329388.</w:t>
      </w:r>
    </w:p>
    <w:p w14:paraId="1B85A829" w14:textId="77777777" w:rsidR="00652926" w:rsidRPr="00C14926" w:rsidRDefault="00652926" w:rsidP="00652926"/>
    <w:p w14:paraId="7190F593" w14:textId="77777777" w:rsidR="00652926" w:rsidRPr="00C14926" w:rsidRDefault="00652926" w:rsidP="00652926">
      <w:r w:rsidRPr="00C14926">
        <w:t>99: Skender K, Singh V, Stalsby-Lundborg C, Sharma M. Trends and patterns of</w:t>
      </w:r>
    </w:p>
    <w:p w14:paraId="6129E995" w14:textId="77777777" w:rsidR="00652926" w:rsidRPr="00C14926" w:rsidRDefault="00652926" w:rsidP="00652926">
      <w:r w:rsidRPr="00C14926">
        <w:t>antibiotic prescribing at orthopedic inpatient departments of two private-sector</w:t>
      </w:r>
    </w:p>
    <w:p w14:paraId="1FF2E999" w14:textId="77777777" w:rsidR="00652926" w:rsidRPr="00C14926" w:rsidRDefault="00652926" w:rsidP="00652926">
      <w:r w:rsidRPr="00C14926">
        <w:t xml:space="preserve">hospitals in Central India: A 10-year observational study. </w:t>
      </w:r>
      <w:proofErr w:type="spellStart"/>
      <w:r w:rsidRPr="00C14926">
        <w:t>PLoS</w:t>
      </w:r>
      <w:proofErr w:type="spellEnd"/>
      <w:r w:rsidRPr="00C14926">
        <w:t xml:space="preserve"> One. 2021 Jan</w:t>
      </w:r>
    </w:p>
    <w:p w14:paraId="44F85EB6" w14:textId="77777777" w:rsidR="00652926" w:rsidRPr="00C14926" w:rsidRDefault="00652926" w:rsidP="00652926">
      <w:r w:rsidRPr="00C14926">
        <w:t>27;16(1</w:t>
      </w:r>
      <w:proofErr w:type="gramStart"/>
      <w:r w:rsidRPr="00C14926">
        <w:t>):e</w:t>
      </w:r>
      <w:proofErr w:type="gramEnd"/>
      <w:r w:rsidRPr="00C14926">
        <w:t xml:space="preserve">0245902. </w:t>
      </w:r>
      <w:proofErr w:type="spellStart"/>
      <w:r w:rsidRPr="00C14926">
        <w:t>doi</w:t>
      </w:r>
      <w:proofErr w:type="spellEnd"/>
      <w:r w:rsidRPr="00C14926">
        <w:t>: 10.1371/journal.pone.0245902. PMID: 33503028; PMCID:</w:t>
      </w:r>
    </w:p>
    <w:p w14:paraId="07563494" w14:textId="77777777" w:rsidR="00652926" w:rsidRPr="00C14926" w:rsidRDefault="00652926" w:rsidP="00652926">
      <w:r w:rsidRPr="00C14926">
        <w:t>PMC7840031.</w:t>
      </w:r>
    </w:p>
    <w:p w14:paraId="112BB7AF" w14:textId="77777777" w:rsidR="00652926" w:rsidRPr="00C14926" w:rsidRDefault="00652926" w:rsidP="00652926"/>
    <w:p w14:paraId="5532649A" w14:textId="77777777" w:rsidR="00652926" w:rsidRPr="00C14926" w:rsidRDefault="00652926" w:rsidP="00652926">
      <w:r w:rsidRPr="00C14926">
        <w:lastRenderedPageBreak/>
        <w:t>100: Sabry NA, Farid SF, Dawoud DM. Antibiotic dispensing in Egyptian community</w:t>
      </w:r>
    </w:p>
    <w:p w14:paraId="094A5259" w14:textId="77777777" w:rsidR="00652926" w:rsidRPr="00C14926" w:rsidRDefault="00652926" w:rsidP="00652926">
      <w:r w:rsidRPr="00C14926">
        <w:t>pharmacies: an observational study. Res Social Adm Pharm. 2014 Jan-</w:t>
      </w:r>
    </w:p>
    <w:p w14:paraId="0345D11D" w14:textId="77777777" w:rsidR="00652926" w:rsidRPr="00C14926" w:rsidRDefault="00652926" w:rsidP="00652926">
      <w:r w:rsidRPr="00C14926">
        <w:t xml:space="preserve">Feb;10(1):168-84. </w:t>
      </w:r>
      <w:proofErr w:type="spellStart"/>
      <w:r w:rsidRPr="00C14926">
        <w:t>doi</w:t>
      </w:r>
      <w:proofErr w:type="spellEnd"/>
      <w:r w:rsidRPr="00C14926">
        <w:t xml:space="preserve">: 10.1016/j.sapharm.2013.03.004. </w:t>
      </w:r>
      <w:proofErr w:type="spellStart"/>
      <w:r w:rsidRPr="00C14926">
        <w:t>Epub</w:t>
      </w:r>
      <w:proofErr w:type="spellEnd"/>
      <w:r w:rsidRPr="00C14926">
        <w:t xml:space="preserve"> 2013 May 10. PMID:</w:t>
      </w:r>
    </w:p>
    <w:p w14:paraId="28740287" w14:textId="77777777" w:rsidR="00652926" w:rsidRPr="00C14926" w:rsidRDefault="00652926" w:rsidP="00652926">
      <w:r w:rsidRPr="00C14926">
        <w:t>23665078.</w:t>
      </w:r>
    </w:p>
    <w:p w14:paraId="0591C958" w14:textId="77777777" w:rsidR="00652926" w:rsidRPr="00C14926" w:rsidRDefault="00652926" w:rsidP="00652926"/>
    <w:p w14:paraId="44E5E659" w14:textId="77777777" w:rsidR="00652926" w:rsidRPr="00C14926" w:rsidRDefault="00652926" w:rsidP="00652926">
      <w:r w:rsidRPr="00C14926">
        <w:t>101: Kissler SM, Wang B, Mehrotra A, Barnett M, Grad YH. Impact of Respiratory</w:t>
      </w:r>
    </w:p>
    <w:p w14:paraId="42C2B2B5" w14:textId="77777777" w:rsidR="00652926" w:rsidRPr="00C14926" w:rsidRDefault="00652926" w:rsidP="00652926">
      <w:r w:rsidRPr="00C14926">
        <w:t>Infection and Chronic Comorbidities on Early Pediatric Antibiotic Dispensing in</w:t>
      </w:r>
    </w:p>
    <w:p w14:paraId="424EA371" w14:textId="77777777" w:rsidR="00652926" w:rsidRPr="00C14926" w:rsidRDefault="00652926" w:rsidP="00652926">
      <w:r w:rsidRPr="00C14926">
        <w:t xml:space="preserve">the United States. Clin Infect Dis. 2023 Feb 8;76(3):382-388. </w:t>
      </w:r>
      <w:proofErr w:type="spellStart"/>
      <w:r w:rsidRPr="00C14926">
        <w:t>doi</w:t>
      </w:r>
      <w:proofErr w:type="spellEnd"/>
      <w:r w:rsidRPr="00C14926">
        <w:t>:</w:t>
      </w:r>
    </w:p>
    <w:p w14:paraId="5DE11026" w14:textId="77777777" w:rsidR="00652926" w:rsidRPr="00C14926" w:rsidRDefault="00652926" w:rsidP="00652926">
      <w:r w:rsidRPr="00C14926">
        <w:t>10.1093/</w:t>
      </w:r>
      <w:proofErr w:type="spellStart"/>
      <w:r w:rsidRPr="00C14926">
        <w:t>cid</w:t>
      </w:r>
      <w:proofErr w:type="spellEnd"/>
      <w:r w:rsidRPr="00C14926">
        <w:t>/ciac811. PMID: 36196577; PMCID: PMC9907510.</w:t>
      </w:r>
    </w:p>
    <w:p w14:paraId="1E356370" w14:textId="77777777" w:rsidR="00652926" w:rsidRPr="00C14926" w:rsidRDefault="00652926" w:rsidP="00652926"/>
    <w:p w14:paraId="01348D2B" w14:textId="77777777" w:rsidR="00652926" w:rsidRPr="00C14926" w:rsidRDefault="00652926" w:rsidP="00652926">
      <w:r w:rsidRPr="00C14926">
        <w:t xml:space="preserve">102: Flannery DD, Passarella M, Mukhopadhyay S, </w:t>
      </w:r>
      <w:proofErr w:type="spellStart"/>
      <w:r w:rsidRPr="00C14926">
        <w:t>Dhudasia</w:t>
      </w:r>
      <w:proofErr w:type="spellEnd"/>
      <w:r w:rsidRPr="00C14926">
        <w:t xml:space="preserve"> MB, Gerber JS, Lorch</w:t>
      </w:r>
    </w:p>
    <w:p w14:paraId="5818570D" w14:textId="77777777" w:rsidR="00652926" w:rsidRPr="00C14926" w:rsidRDefault="00652926" w:rsidP="00652926">
      <w:r w:rsidRPr="00C14926">
        <w:t>SA, Hennessy S, Puopolo KM. Early childhood antibiotic utilization for infants</w:t>
      </w:r>
    </w:p>
    <w:p w14:paraId="38D082EA" w14:textId="77777777" w:rsidR="00652926" w:rsidRPr="00C14926" w:rsidRDefault="00652926" w:rsidP="00652926">
      <w:r w:rsidRPr="00C14926">
        <w:t xml:space="preserve">discharged from the neonatal intensive care unit. J </w:t>
      </w:r>
      <w:proofErr w:type="spellStart"/>
      <w:r w:rsidRPr="00C14926">
        <w:t>Perinatol</w:t>
      </w:r>
      <w:proofErr w:type="spellEnd"/>
      <w:r w:rsidRPr="00C14926">
        <w:t>. 2022</w:t>
      </w:r>
    </w:p>
    <w:p w14:paraId="323B0D3F" w14:textId="77777777" w:rsidR="00652926" w:rsidRPr="00C14926" w:rsidRDefault="00652926" w:rsidP="00652926">
      <w:r w:rsidRPr="00C14926">
        <w:t xml:space="preserve">Jul;42(7):953-958. </w:t>
      </w:r>
      <w:proofErr w:type="spellStart"/>
      <w:r w:rsidRPr="00C14926">
        <w:t>doi</w:t>
      </w:r>
      <w:proofErr w:type="spellEnd"/>
      <w:r w:rsidRPr="00C14926">
        <w:t>: 10.1038/s41372-022-01380-y. PMID: 35383276; PMCID:</w:t>
      </w:r>
    </w:p>
    <w:p w14:paraId="1E77F33E" w14:textId="77777777" w:rsidR="00652926" w:rsidRPr="00C14926" w:rsidRDefault="00652926" w:rsidP="00652926">
      <w:r w:rsidRPr="00C14926">
        <w:t>PMC9262761.</w:t>
      </w:r>
    </w:p>
    <w:p w14:paraId="7ABB64B1" w14:textId="77777777" w:rsidR="00652926" w:rsidRPr="00C14926" w:rsidRDefault="00652926" w:rsidP="00652926"/>
    <w:p w14:paraId="0212CBF9" w14:textId="77777777" w:rsidR="00652926" w:rsidRPr="00C14926" w:rsidRDefault="00652926" w:rsidP="00652926">
      <w:r w:rsidRPr="00C14926">
        <w:t>103: Christensen MB, Nørøxe KB, Moth G, Vedsted P, Huibers L. Drug prescriptions</w:t>
      </w:r>
    </w:p>
    <w:p w14:paraId="2627B1B3" w14:textId="77777777" w:rsidR="00652926" w:rsidRPr="00C14926" w:rsidRDefault="00652926" w:rsidP="00652926">
      <w:r w:rsidRPr="00C14926">
        <w:t>in Danish out-of-hours primary care: a 1-yearpopulation-based study. Scand J</w:t>
      </w:r>
    </w:p>
    <w:p w14:paraId="5BD8FA3E" w14:textId="77777777" w:rsidR="00652926" w:rsidRPr="00C14926" w:rsidRDefault="00652926" w:rsidP="00652926">
      <w:r w:rsidRPr="00C14926">
        <w:t xml:space="preserve">Prim Health Care. 2016 Dec;34(4):453-458. </w:t>
      </w:r>
      <w:proofErr w:type="spellStart"/>
      <w:r w:rsidRPr="00C14926">
        <w:t>doi</w:t>
      </w:r>
      <w:proofErr w:type="spellEnd"/>
      <w:r w:rsidRPr="00C14926">
        <w:t>: 10.1080/02813432.2016.1248622.</w:t>
      </w:r>
    </w:p>
    <w:p w14:paraId="2E0501AE" w14:textId="77777777" w:rsidR="00652926" w:rsidRPr="00C14926" w:rsidRDefault="00652926" w:rsidP="00652926">
      <w:proofErr w:type="spellStart"/>
      <w:r w:rsidRPr="00C14926">
        <w:t>Epub</w:t>
      </w:r>
      <w:proofErr w:type="spellEnd"/>
      <w:r w:rsidRPr="00C14926">
        <w:t xml:space="preserve"> 2016 Nov 2. PMID: 27804314; PMCID: PMC5217277.</w:t>
      </w:r>
    </w:p>
    <w:p w14:paraId="111E2BEF" w14:textId="77777777" w:rsidR="00652926" w:rsidRPr="00C14926" w:rsidRDefault="00652926" w:rsidP="00652926"/>
    <w:p w14:paraId="4D881A62" w14:textId="77777777" w:rsidR="00652926" w:rsidRPr="00C14926" w:rsidRDefault="00652926" w:rsidP="00652926">
      <w:r w:rsidRPr="00C14926">
        <w:t>104: de Witte LD, Munk Laursen T, Corcoran CM, Munk-Olsen T, Bergink V.</w:t>
      </w:r>
    </w:p>
    <w:p w14:paraId="79690208" w14:textId="77777777" w:rsidR="00652926" w:rsidRPr="00C14926" w:rsidRDefault="00652926" w:rsidP="00652926">
      <w:r w:rsidRPr="00C14926">
        <w:t>Association between doxycycline use and long-term functioning in patients with</w:t>
      </w:r>
    </w:p>
    <w:p w14:paraId="4C7FE457" w14:textId="77777777" w:rsidR="00652926" w:rsidRPr="00C14926" w:rsidRDefault="00652926" w:rsidP="00652926">
      <w:r w:rsidRPr="00C14926">
        <w:t xml:space="preserve">schizophrenia. Brain </w:t>
      </w:r>
      <w:proofErr w:type="spellStart"/>
      <w:r w:rsidRPr="00C14926">
        <w:t>Behav</w:t>
      </w:r>
      <w:proofErr w:type="spellEnd"/>
      <w:r w:rsidRPr="00C14926">
        <w:t xml:space="preserve"> Immun. 2024 </w:t>
      </w:r>
      <w:proofErr w:type="gramStart"/>
      <w:r w:rsidRPr="00C14926">
        <w:t>Mar;117:66</w:t>
      </w:r>
      <w:proofErr w:type="gramEnd"/>
      <w:r w:rsidRPr="00C14926">
        <w:t xml:space="preserve">-69. </w:t>
      </w:r>
      <w:proofErr w:type="spellStart"/>
      <w:r w:rsidRPr="00C14926">
        <w:t>doi</w:t>
      </w:r>
      <w:proofErr w:type="spellEnd"/>
      <w:r w:rsidRPr="00C14926">
        <w:t>:</w:t>
      </w:r>
    </w:p>
    <w:p w14:paraId="6167CC1F" w14:textId="77777777" w:rsidR="00652926" w:rsidRPr="00C14926" w:rsidRDefault="00652926" w:rsidP="00652926">
      <w:r w:rsidRPr="00C14926">
        <w:t xml:space="preserve">10.1016/j.bbi.2023.12.036. </w:t>
      </w:r>
      <w:proofErr w:type="spellStart"/>
      <w:r w:rsidRPr="00C14926">
        <w:t>Epub</w:t>
      </w:r>
      <w:proofErr w:type="spellEnd"/>
      <w:r w:rsidRPr="00C14926">
        <w:t xml:space="preserve"> 2023 Dec 31. PMID: 38169245; PMCID: PMC10932900.</w:t>
      </w:r>
    </w:p>
    <w:p w14:paraId="660EBE64" w14:textId="77777777" w:rsidR="00652926" w:rsidRPr="00C14926" w:rsidRDefault="00652926" w:rsidP="00652926"/>
    <w:p w14:paraId="5EAAE934" w14:textId="77777777" w:rsidR="00652926" w:rsidRPr="00C14926" w:rsidRDefault="00652926" w:rsidP="00652926">
      <w:r w:rsidRPr="00C14926">
        <w:t xml:space="preserve">105: </w:t>
      </w:r>
      <w:proofErr w:type="spellStart"/>
      <w:r w:rsidRPr="00C14926">
        <w:t>Mundkur</w:t>
      </w:r>
      <w:proofErr w:type="spellEnd"/>
      <w:r w:rsidRPr="00C14926">
        <w:t xml:space="preserve"> ML, Franklin J, Huybrechts KF, Fischer MA, Kesselheim AS, Linder</w:t>
      </w:r>
    </w:p>
    <w:p w14:paraId="5DC158CA" w14:textId="77777777" w:rsidR="00652926" w:rsidRPr="00C14926" w:rsidRDefault="00652926" w:rsidP="00652926">
      <w:r w:rsidRPr="00C14926">
        <w:t xml:space="preserve">JA, Landon J, </w:t>
      </w:r>
      <w:proofErr w:type="spellStart"/>
      <w:r w:rsidRPr="00C14926">
        <w:t>Patorno</w:t>
      </w:r>
      <w:proofErr w:type="spellEnd"/>
      <w:r w:rsidRPr="00C14926">
        <w:t xml:space="preserve"> E. Changes in Outpatient Use of Antibiotics by Adults in</w:t>
      </w:r>
    </w:p>
    <w:p w14:paraId="5D78229C" w14:textId="77777777" w:rsidR="00652926" w:rsidRPr="00C14926" w:rsidRDefault="00652926" w:rsidP="00652926">
      <w:r w:rsidRPr="00C14926">
        <w:t xml:space="preserve">the United States, 2006-2015. Drug </w:t>
      </w:r>
      <w:proofErr w:type="spellStart"/>
      <w:r w:rsidRPr="00C14926">
        <w:t>Saf</w:t>
      </w:r>
      <w:proofErr w:type="spellEnd"/>
      <w:r w:rsidRPr="00C14926">
        <w:t xml:space="preserve">. 2018 Dec;41(12):1333-1342. </w:t>
      </w:r>
      <w:proofErr w:type="spellStart"/>
      <w:r w:rsidRPr="00C14926">
        <w:t>doi</w:t>
      </w:r>
      <w:proofErr w:type="spellEnd"/>
      <w:r w:rsidRPr="00C14926">
        <w:t>:</w:t>
      </w:r>
    </w:p>
    <w:p w14:paraId="64D4A3B8" w14:textId="77777777" w:rsidR="00652926" w:rsidRPr="00C14926" w:rsidRDefault="00652926" w:rsidP="00652926">
      <w:r w:rsidRPr="00C14926">
        <w:lastRenderedPageBreak/>
        <w:t>10.1007/s40264-018-0697-4. PMID: 29987757.</w:t>
      </w:r>
    </w:p>
    <w:p w14:paraId="4C99BD02" w14:textId="77777777" w:rsidR="00652926" w:rsidRPr="00C14926" w:rsidRDefault="00652926" w:rsidP="00652926"/>
    <w:p w14:paraId="40F4D689" w14:textId="77777777" w:rsidR="00652926" w:rsidRPr="00C14926" w:rsidRDefault="00652926" w:rsidP="00652926">
      <w:r w:rsidRPr="00C14926">
        <w:t xml:space="preserve">106: Malo S, José </w:t>
      </w:r>
      <w:proofErr w:type="spellStart"/>
      <w:r w:rsidRPr="00C14926">
        <w:t>Rabanaque</w:t>
      </w:r>
      <w:proofErr w:type="spellEnd"/>
      <w:r w:rsidRPr="00C14926">
        <w:t xml:space="preserve"> M, </w:t>
      </w:r>
      <w:proofErr w:type="spellStart"/>
      <w:r w:rsidRPr="00C14926">
        <w:t>Feja</w:t>
      </w:r>
      <w:proofErr w:type="spellEnd"/>
      <w:r w:rsidRPr="00C14926">
        <w:t xml:space="preserve"> C, Jesús Lallana M, Aguilar I, Bjerrum L.</w:t>
      </w:r>
    </w:p>
    <w:p w14:paraId="0BD71353" w14:textId="77777777" w:rsidR="00652926" w:rsidRPr="00C14926" w:rsidRDefault="00652926" w:rsidP="00652926">
      <w:r w:rsidRPr="00C14926">
        <w:t>High antibiotic consumption: a characterization of heavy users in Spain. Basic</w:t>
      </w:r>
    </w:p>
    <w:p w14:paraId="550D0A8D" w14:textId="77777777" w:rsidR="00652926" w:rsidRPr="00C14926" w:rsidRDefault="00652926" w:rsidP="00652926">
      <w:r w:rsidRPr="00C14926">
        <w:t xml:space="preserve">Clin </w:t>
      </w:r>
      <w:proofErr w:type="spellStart"/>
      <w:r w:rsidRPr="00C14926">
        <w:t>Pharmacol</w:t>
      </w:r>
      <w:proofErr w:type="spellEnd"/>
      <w:r w:rsidRPr="00C14926">
        <w:t xml:space="preserve"> </w:t>
      </w:r>
      <w:proofErr w:type="spellStart"/>
      <w:r w:rsidRPr="00C14926">
        <w:t>Toxicol</w:t>
      </w:r>
      <w:proofErr w:type="spellEnd"/>
      <w:r w:rsidRPr="00C14926">
        <w:t xml:space="preserve">. 2014 Sep;115(3):231-6. </w:t>
      </w:r>
      <w:proofErr w:type="spellStart"/>
      <w:r w:rsidRPr="00C14926">
        <w:t>doi</w:t>
      </w:r>
      <w:proofErr w:type="spellEnd"/>
      <w:r w:rsidRPr="00C14926">
        <w:t xml:space="preserve">: 10.1111/bcpt.12211. </w:t>
      </w:r>
      <w:proofErr w:type="spellStart"/>
      <w:r w:rsidRPr="00C14926">
        <w:t>Epub</w:t>
      </w:r>
      <w:proofErr w:type="spellEnd"/>
    </w:p>
    <w:p w14:paraId="705AB449" w14:textId="77777777" w:rsidR="00652926" w:rsidRPr="00C14926" w:rsidRDefault="00652926" w:rsidP="00652926">
      <w:r w:rsidRPr="00C14926">
        <w:t>2014 Mar 7. PMID: 24517562.</w:t>
      </w:r>
    </w:p>
    <w:p w14:paraId="62C35864" w14:textId="77777777" w:rsidR="00652926" w:rsidRPr="00C14926" w:rsidRDefault="00652926" w:rsidP="00652926"/>
    <w:p w14:paraId="7B22E88A" w14:textId="77777777" w:rsidR="00652926" w:rsidRPr="00C14926" w:rsidRDefault="00652926" w:rsidP="00652926">
      <w:r w:rsidRPr="00C14926">
        <w:t xml:space="preserve">107: </w:t>
      </w:r>
      <w:proofErr w:type="spellStart"/>
      <w:r w:rsidRPr="00C14926">
        <w:t>Ivanovska</w:t>
      </w:r>
      <w:proofErr w:type="spellEnd"/>
      <w:r w:rsidRPr="00C14926">
        <w:t xml:space="preserve"> V, Hek K, Mantel </w:t>
      </w:r>
      <w:proofErr w:type="spellStart"/>
      <w:r w:rsidRPr="00C14926">
        <w:t>Teeuwisse</w:t>
      </w:r>
      <w:proofErr w:type="spellEnd"/>
      <w:r w:rsidRPr="00C14926">
        <w:t xml:space="preserve"> AK, </w:t>
      </w:r>
      <w:proofErr w:type="spellStart"/>
      <w:r w:rsidRPr="00C14926">
        <w:t>Leufkens</w:t>
      </w:r>
      <w:proofErr w:type="spellEnd"/>
      <w:r w:rsidRPr="00C14926">
        <w:t xml:space="preserve"> HG, Nielen MM, van Dijk</w:t>
      </w:r>
    </w:p>
    <w:p w14:paraId="053FEBC6" w14:textId="77777777" w:rsidR="00652926" w:rsidRPr="00C14926" w:rsidRDefault="00652926" w:rsidP="00652926">
      <w:r w:rsidRPr="00C14926">
        <w:t>L. Antibiotic prescribing for children in primary care and adherence to</w:t>
      </w:r>
    </w:p>
    <w:p w14:paraId="0044C54E" w14:textId="77777777" w:rsidR="00652926" w:rsidRPr="00C14926" w:rsidRDefault="00652926" w:rsidP="00652926">
      <w:r w:rsidRPr="00C14926">
        <w:t xml:space="preserve">treatment guidelines. J </w:t>
      </w:r>
      <w:proofErr w:type="spellStart"/>
      <w:r w:rsidRPr="00C14926">
        <w:t>Antimicrob</w:t>
      </w:r>
      <w:proofErr w:type="spellEnd"/>
      <w:r w:rsidRPr="00C14926">
        <w:t xml:space="preserve"> </w:t>
      </w:r>
      <w:proofErr w:type="spellStart"/>
      <w:r w:rsidRPr="00C14926">
        <w:t>Chemother</w:t>
      </w:r>
      <w:proofErr w:type="spellEnd"/>
      <w:r w:rsidRPr="00C14926">
        <w:t xml:space="preserve">. 2016 Jun;71(6):1707-14. </w:t>
      </w:r>
      <w:proofErr w:type="spellStart"/>
      <w:r w:rsidRPr="00C14926">
        <w:t>doi</w:t>
      </w:r>
      <w:proofErr w:type="spellEnd"/>
      <w:r w:rsidRPr="00C14926">
        <w:t>:</w:t>
      </w:r>
    </w:p>
    <w:p w14:paraId="6951E18E" w14:textId="77777777" w:rsidR="00652926" w:rsidRPr="00C14926" w:rsidRDefault="00652926" w:rsidP="00652926">
      <w:r w:rsidRPr="00C14926">
        <w:t>10.1093/</w:t>
      </w:r>
      <w:proofErr w:type="spellStart"/>
      <w:r w:rsidRPr="00C14926">
        <w:t>jac</w:t>
      </w:r>
      <w:proofErr w:type="spellEnd"/>
      <w:r w:rsidRPr="00C14926">
        <w:t xml:space="preserve">/dkw030. </w:t>
      </w:r>
      <w:proofErr w:type="spellStart"/>
      <w:r w:rsidRPr="00C14926">
        <w:t>Epub</w:t>
      </w:r>
      <w:proofErr w:type="spellEnd"/>
      <w:r w:rsidRPr="00C14926">
        <w:t xml:space="preserve"> 2016 Mar 5. PMID: 26945710.</w:t>
      </w:r>
    </w:p>
    <w:p w14:paraId="0546E27A" w14:textId="77777777" w:rsidR="00652926" w:rsidRPr="00C14926" w:rsidRDefault="00652926" w:rsidP="00652926"/>
    <w:p w14:paraId="0B6B14AD" w14:textId="77777777" w:rsidR="00652926" w:rsidRPr="00C14926" w:rsidRDefault="00652926" w:rsidP="00652926">
      <w:r w:rsidRPr="00C14926">
        <w:t xml:space="preserve">108: Muraki Y, Kusama Y, Tanabe M, Hayakawa K, Gu Y, </w:t>
      </w:r>
      <w:proofErr w:type="spellStart"/>
      <w:r w:rsidRPr="00C14926">
        <w:t>Ishikane</w:t>
      </w:r>
      <w:proofErr w:type="spellEnd"/>
      <w:r w:rsidRPr="00C14926">
        <w:t xml:space="preserve"> M, Yamasaki D,</w:t>
      </w:r>
    </w:p>
    <w:p w14:paraId="2604E6B9" w14:textId="77777777" w:rsidR="00652926" w:rsidRPr="00C14926" w:rsidRDefault="00652926" w:rsidP="00652926">
      <w:r w:rsidRPr="00C14926">
        <w:t xml:space="preserve">Yagi T, </w:t>
      </w:r>
      <w:proofErr w:type="spellStart"/>
      <w:r w:rsidRPr="00C14926">
        <w:t>Ohmagari</w:t>
      </w:r>
      <w:proofErr w:type="spellEnd"/>
      <w:r w:rsidRPr="00C14926">
        <w:t xml:space="preserve"> N. Impact of antimicrobial stewardship fee on prescribing for</w:t>
      </w:r>
    </w:p>
    <w:p w14:paraId="251411B0" w14:textId="77777777" w:rsidR="00652926" w:rsidRPr="00C14926" w:rsidRDefault="00652926" w:rsidP="00652926">
      <w:r w:rsidRPr="00C14926">
        <w:t>Japanese pediatric patients with upper respiratory infections. BMC Health Serv</w:t>
      </w:r>
    </w:p>
    <w:p w14:paraId="0DF7558C" w14:textId="77777777" w:rsidR="00652926" w:rsidRPr="00C14926" w:rsidRDefault="00652926" w:rsidP="00652926">
      <w:r w:rsidRPr="00C14926">
        <w:t xml:space="preserve">Res. 2020 May 11;20(1):399. </w:t>
      </w:r>
      <w:proofErr w:type="spellStart"/>
      <w:r w:rsidRPr="00C14926">
        <w:t>doi</w:t>
      </w:r>
      <w:proofErr w:type="spellEnd"/>
      <w:r w:rsidRPr="00C14926">
        <w:t>: 10.1186/s12913-020-05288-1. PMID: 32393267;</w:t>
      </w:r>
    </w:p>
    <w:p w14:paraId="64998FB5" w14:textId="77777777" w:rsidR="00652926" w:rsidRPr="00C14926" w:rsidRDefault="00652926" w:rsidP="00652926">
      <w:r w:rsidRPr="00C14926">
        <w:t>PMCID: PMC7212615.</w:t>
      </w:r>
    </w:p>
    <w:p w14:paraId="722B0744" w14:textId="77777777" w:rsidR="00652926" w:rsidRPr="00C14926" w:rsidRDefault="00652926" w:rsidP="00652926"/>
    <w:p w14:paraId="77C2A6D9" w14:textId="77777777" w:rsidR="00652926" w:rsidRPr="00C14926" w:rsidRDefault="00652926" w:rsidP="00652926">
      <w:r w:rsidRPr="00C14926">
        <w:t>109: Meier GC, Watkins J, McEwan P, Pockett RD. Resource use and direct medical</w:t>
      </w:r>
    </w:p>
    <w:p w14:paraId="0187C973" w14:textId="77777777" w:rsidR="00652926" w:rsidRPr="00C14926" w:rsidRDefault="00652926" w:rsidP="00652926">
      <w:r w:rsidRPr="00C14926">
        <w:t>costs of acute respiratory illness in the UK based on linked primary and</w:t>
      </w:r>
    </w:p>
    <w:p w14:paraId="5147E292" w14:textId="77777777" w:rsidR="00652926" w:rsidRPr="00C14926" w:rsidRDefault="00652926" w:rsidP="00652926">
      <w:r w:rsidRPr="00C14926">
        <w:t xml:space="preserve">secondary care records from 2001 to 2009. </w:t>
      </w:r>
      <w:proofErr w:type="spellStart"/>
      <w:r w:rsidRPr="00C14926">
        <w:t>PLoS</w:t>
      </w:r>
      <w:proofErr w:type="spellEnd"/>
      <w:r w:rsidRPr="00C14926">
        <w:t xml:space="preserve"> One. 2020 Aug 6;15(8</w:t>
      </w:r>
      <w:proofErr w:type="gramStart"/>
      <w:r w:rsidRPr="00C14926">
        <w:t>):e</w:t>
      </w:r>
      <w:proofErr w:type="gramEnd"/>
      <w:r w:rsidRPr="00C14926">
        <w:t>0236472.</w:t>
      </w:r>
    </w:p>
    <w:p w14:paraId="4DCBD1CF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>: 10.1371/journal.pone.0236472. PMID: 32760071; PMCID: PMC7410242.</w:t>
      </w:r>
    </w:p>
    <w:p w14:paraId="1F3CBE2E" w14:textId="77777777" w:rsidR="00652926" w:rsidRPr="00C14926" w:rsidRDefault="00652926" w:rsidP="00652926"/>
    <w:p w14:paraId="7858A53A" w14:textId="77777777" w:rsidR="00652926" w:rsidRPr="00C14926" w:rsidRDefault="00652926" w:rsidP="00652926">
      <w:r w:rsidRPr="00C14926">
        <w:t>110: Hagen TL, Hertz MA, Uhrin GB, Dalager-Pedersen M, Schønheyder HC, Nielsen</w:t>
      </w:r>
    </w:p>
    <w:p w14:paraId="7BC79CF3" w14:textId="77777777" w:rsidR="00652926" w:rsidRPr="00C14926" w:rsidRDefault="00652926" w:rsidP="00652926">
      <w:r w:rsidRPr="00C14926">
        <w:t>H. Adherence to local antimicrobial guidelines for initial treatment of</w:t>
      </w:r>
    </w:p>
    <w:p w14:paraId="33DD1249" w14:textId="77777777" w:rsidR="00652926" w:rsidRPr="00C14926" w:rsidRDefault="00652926" w:rsidP="00652926">
      <w:r w:rsidRPr="00C14926">
        <w:t>community-acquired infections. Dan Med J. 2017 Jun;64(6</w:t>
      </w:r>
      <w:proofErr w:type="gramStart"/>
      <w:r w:rsidRPr="00C14926">
        <w:t>):A</w:t>
      </w:r>
      <w:proofErr w:type="gramEnd"/>
      <w:r w:rsidRPr="00C14926">
        <w:t>5381. PMID: 28566116.</w:t>
      </w:r>
    </w:p>
    <w:p w14:paraId="431345AC" w14:textId="77777777" w:rsidR="00652926" w:rsidRPr="00C14926" w:rsidRDefault="00652926" w:rsidP="00652926"/>
    <w:p w14:paraId="5564B871" w14:textId="77777777" w:rsidR="00652926" w:rsidRPr="00C14926" w:rsidRDefault="00652926" w:rsidP="00652926">
      <w:r w:rsidRPr="00C14926">
        <w:t xml:space="preserve">111: </w:t>
      </w:r>
      <w:proofErr w:type="spellStart"/>
      <w:r w:rsidRPr="00C14926">
        <w:t>Siffel</w:t>
      </w:r>
      <w:proofErr w:type="spellEnd"/>
      <w:r w:rsidRPr="00C14926">
        <w:t xml:space="preserve"> C, Hennies N, Joseph C, Lascano V, Horvat P, Scheider M, </w:t>
      </w:r>
      <w:proofErr w:type="spellStart"/>
      <w:r w:rsidRPr="00C14926">
        <w:t>Ganzera</w:t>
      </w:r>
      <w:proofErr w:type="spellEnd"/>
      <w:r w:rsidRPr="00C14926">
        <w:t xml:space="preserve"> F.</w:t>
      </w:r>
    </w:p>
    <w:p w14:paraId="1404A28B" w14:textId="77777777" w:rsidR="00652926" w:rsidRPr="00C14926" w:rsidRDefault="00652926" w:rsidP="00652926">
      <w:r w:rsidRPr="00C14926">
        <w:t>Burden of dry eye disease in Germany: a retrospective observational study using</w:t>
      </w:r>
    </w:p>
    <w:p w14:paraId="10DC59A8" w14:textId="77777777" w:rsidR="00652926" w:rsidRPr="00C14926" w:rsidRDefault="00652926" w:rsidP="00652926">
      <w:r w:rsidRPr="00C14926">
        <w:lastRenderedPageBreak/>
        <w:t xml:space="preserve">German claims data. Acta </w:t>
      </w:r>
      <w:proofErr w:type="spellStart"/>
      <w:r w:rsidRPr="00C14926">
        <w:t>Ophthalmol</w:t>
      </w:r>
      <w:proofErr w:type="spellEnd"/>
      <w:r w:rsidRPr="00C14926">
        <w:t>. 2020 Jun;98(4</w:t>
      </w:r>
      <w:proofErr w:type="gramStart"/>
      <w:r w:rsidRPr="00C14926">
        <w:t>):e</w:t>
      </w:r>
      <w:proofErr w:type="gramEnd"/>
      <w:r w:rsidRPr="00C14926">
        <w:t xml:space="preserve">504-e512. </w:t>
      </w:r>
      <w:proofErr w:type="spellStart"/>
      <w:r w:rsidRPr="00C14926">
        <w:t>doi</w:t>
      </w:r>
      <w:proofErr w:type="spellEnd"/>
      <w:r w:rsidRPr="00C14926">
        <w:t>:</w:t>
      </w:r>
    </w:p>
    <w:p w14:paraId="70684D7B" w14:textId="77777777" w:rsidR="00652926" w:rsidRPr="00C14926" w:rsidRDefault="00652926" w:rsidP="00652926">
      <w:r w:rsidRPr="00C14926">
        <w:t xml:space="preserve">10.1111/aos.14300. </w:t>
      </w:r>
      <w:proofErr w:type="spellStart"/>
      <w:r w:rsidRPr="00C14926">
        <w:t>Epub</w:t>
      </w:r>
      <w:proofErr w:type="spellEnd"/>
      <w:r w:rsidRPr="00C14926">
        <w:t xml:space="preserve"> 2019 Nov 17. PMID: 31736282.</w:t>
      </w:r>
    </w:p>
    <w:p w14:paraId="6C716483" w14:textId="77777777" w:rsidR="00652926" w:rsidRPr="00C14926" w:rsidRDefault="00652926" w:rsidP="00652926"/>
    <w:p w14:paraId="5529E71B" w14:textId="77777777" w:rsidR="00652926" w:rsidRPr="00C14926" w:rsidRDefault="00652926" w:rsidP="00652926">
      <w:r w:rsidRPr="00C14926">
        <w:t xml:space="preserve">112: </w:t>
      </w:r>
      <w:proofErr w:type="spellStart"/>
      <w:r w:rsidRPr="00C14926">
        <w:t>Ekwochi</w:t>
      </w:r>
      <w:proofErr w:type="spellEnd"/>
      <w:r w:rsidRPr="00C14926">
        <w:t xml:space="preserve"> U, </w:t>
      </w:r>
      <w:proofErr w:type="spellStart"/>
      <w:r w:rsidRPr="00C14926">
        <w:t>Chinawa</w:t>
      </w:r>
      <w:proofErr w:type="spellEnd"/>
      <w:r w:rsidRPr="00C14926">
        <w:t xml:space="preserve"> JM, </w:t>
      </w:r>
      <w:proofErr w:type="spellStart"/>
      <w:r w:rsidRPr="00C14926">
        <w:t>Osuorah</w:t>
      </w:r>
      <w:proofErr w:type="spellEnd"/>
      <w:r w:rsidRPr="00C14926">
        <w:t xml:space="preserve"> CD, </w:t>
      </w:r>
      <w:proofErr w:type="spellStart"/>
      <w:r w:rsidRPr="00C14926">
        <w:t>Odetunde</w:t>
      </w:r>
      <w:proofErr w:type="spellEnd"/>
      <w:r w:rsidRPr="00C14926">
        <w:t xml:space="preserve"> OI, </w:t>
      </w:r>
      <w:proofErr w:type="spellStart"/>
      <w:r w:rsidRPr="00C14926">
        <w:t>Obu</w:t>
      </w:r>
      <w:proofErr w:type="spellEnd"/>
      <w:r w:rsidRPr="00C14926">
        <w:t xml:space="preserve"> HA, Agwu S. The use of</w:t>
      </w:r>
    </w:p>
    <w:p w14:paraId="4393D7D7" w14:textId="77777777" w:rsidR="00652926" w:rsidRPr="00C14926" w:rsidRDefault="00652926" w:rsidP="00652926">
      <w:r w:rsidRPr="00C14926">
        <w:t>unprescribed antibiotics in management of upper respiratory tract infection in</w:t>
      </w:r>
    </w:p>
    <w:p w14:paraId="19CC3590" w14:textId="77777777" w:rsidR="00652926" w:rsidRPr="00C14926" w:rsidRDefault="00652926" w:rsidP="00652926">
      <w:r w:rsidRPr="00C14926">
        <w:t xml:space="preserve">children in Enugu, South East Nigeria. J Trop </w:t>
      </w:r>
      <w:proofErr w:type="spellStart"/>
      <w:r w:rsidRPr="00C14926">
        <w:t>Pediatr</w:t>
      </w:r>
      <w:proofErr w:type="spellEnd"/>
      <w:r w:rsidRPr="00C14926">
        <w:t>. 2014 Jun;60(3):249-52.</w:t>
      </w:r>
    </w:p>
    <w:p w14:paraId="4A2FA2B7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tropej</w:t>
      </w:r>
      <w:proofErr w:type="spellEnd"/>
      <w:r w:rsidRPr="00C14926">
        <w:t xml:space="preserve">/fmt111. </w:t>
      </w:r>
      <w:proofErr w:type="spellStart"/>
      <w:r w:rsidRPr="00C14926">
        <w:t>Epub</w:t>
      </w:r>
      <w:proofErr w:type="spellEnd"/>
      <w:r w:rsidRPr="00C14926">
        <w:t xml:space="preserve"> 2014 Jan 15. PMID: 24436341.</w:t>
      </w:r>
    </w:p>
    <w:p w14:paraId="2082124F" w14:textId="77777777" w:rsidR="00652926" w:rsidRPr="00C14926" w:rsidRDefault="00652926" w:rsidP="00652926"/>
    <w:p w14:paraId="390533A5" w14:textId="77777777" w:rsidR="00652926" w:rsidRPr="00C14926" w:rsidRDefault="00652926" w:rsidP="00652926">
      <w:r w:rsidRPr="00C14926">
        <w:t xml:space="preserve">113: Law AV, </w:t>
      </w:r>
      <w:proofErr w:type="spellStart"/>
      <w:r w:rsidRPr="00C14926">
        <w:t>Sakharkar</w:t>
      </w:r>
      <w:proofErr w:type="spellEnd"/>
      <w:r w:rsidRPr="00C14926">
        <w:t xml:space="preserve"> P, </w:t>
      </w:r>
      <w:proofErr w:type="spellStart"/>
      <w:r w:rsidRPr="00C14926">
        <w:t>Zargarzadeh</w:t>
      </w:r>
      <w:proofErr w:type="spellEnd"/>
      <w:r w:rsidRPr="00C14926">
        <w:t xml:space="preserve"> A, Tai BW, Hess K, Hata M, Mireles R, Ha</w:t>
      </w:r>
    </w:p>
    <w:p w14:paraId="179B1DB5" w14:textId="77777777" w:rsidR="00652926" w:rsidRPr="00C14926" w:rsidRDefault="00652926" w:rsidP="00652926">
      <w:r w:rsidRPr="00C14926">
        <w:t>C, Park TJ. Taking stock of medication wastage: Unused medications in US</w:t>
      </w:r>
    </w:p>
    <w:p w14:paraId="34CF5749" w14:textId="77777777" w:rsidR="00652926" w:rsidRPr="00C14926" w:rsidRDefault="00652926" w:rsidP="00652926">
      <w:r w:rsidRPr="00C14926">
        <w:t xml:space="preserve">households. Res Social Adm Pharm. 2015 Jul-Aug;11(4):571-8. </w:t>
      </w:r>
      <w:proofErr w:type="spellStart"/>
      <w:r w:rsidRPr="00C14926">
        <w:t>doi</w:t>
      </w:r>
      <w:proofErr w:type="spellEnd"/>
      <w:r w:rsidRPr="00C14926">
        <w:t>:</w:t>
      </w:r>
    </w:p>
    <w:p w14:paraId="11545DA5" w14:textId="77777777" w:rsidR="00652926" w:rsidRPr="00C14926" w:rsidRDefault="00652926" w:rsidP="00652926">
      <w:r w:rsidRPr="00C14926">
        <w:t xml:space="preserve">10.1016/j.sapharm.2014.10.003. </w:t>
      </w:r>
      <w:proofErr w:type="spellStart"/>
      <w:r w:rsidRPr="00C14926">
        <w:t>Epub</w:t>
      </w:r>
      <w:proofErr w:type="spellEnd"/>
      <w:r w:rsidRPr="00C14926">
        <w:t xml:space="preserve"> 2014 Oct 17. PMID: 25487420.</w:t>
      </w:r>
    </w:p>
    <w:p w14:paraId="6C993969" w14:textId="77777777" w:rsidR="00652926" w:rsidRPr="00C14926" w:rsidRDefault="00652926" w:rsidP="00652926"/>
    <w:p w14:paraId="4D3C735F" w14:textId="77777777" w:rsidR="00652926" w:rsidRPr="00C14926" w:rsidRDefault="00652926" w:rsidP="00652926">
      <w:r w:rsidRPr="00C14926">
        <w:t>114: Giacobbe DR, Saffioti C, Losito AR, Rinaldi M, Aurilio C, Bolla C, Boni S,</w:t>
      </w:r>
    </w:p>
    <w:p w14:paraId="2322D1AA" w14:textId="77777777" w:rsidR="00652926" w:rsidRPr="00C14926" w:rsidRDefault="00652926" w:rsidP="00652926">
      <w:r w:rsidRPr="00C14926">
        <w:t xml:space="preserve">Borgia G, Carannante N, Cassola G, Ceccarelli G, Corcione S, Dalla </w:t>
      </w:r>
      <w:proofErr w:type="spellStart"/>
      <w:r w:rsidRPr="00C14926">
        <w:t>Gasperina</w:t>
      </w:r>
      <w:proofErr w:type="spellEnd"/>
      <w:r w:rsidRPr="00C14926">
        <w:t xml:space="preserve"> D,</w:t>
      </w:r>
    </w:p>
    <w:p w14:paraId="09D22B8C" w14:textId="77777777" w:rsidR="00652926" w:rsidRPr="00C14926" w:rsidRDefault="00652926" w:rsidP="00652926">
      <w:r w:rsidRPr="00C14926">
        <w:t xml:space="preserve">De Rosa FG, </w:t>
      </w:r>
      <w:proofErr w:type="spellStart"/>
      <w:r w:rsidRPr="00C14926">
        <w:t>Dentone</w:t>
      </w:r>
      <w:proofErr w:type="spellEnd"/>
      <w:r w:rsidRPr="00C14926">
        <w:t xml:space="preserve"> C, Di Bella S, Di Lauria N, </w:t>
      </w:r>
      <w:proofErr w:type="spellStart"/>
      <w:r w:rsidRPr="00C14926">
        <w:t>Feasi</w:t>
      </w:r>
      <w:proofErr w:type="spellEnd"/>
      <w:r w:rsidRPr="00C14926">
        <w:t xml:space="preserve"> M, Fiore M, Fossati S,</w:t>
      </w:r>
    </w:p>
    <w:p w14:paraId="5EDD4398" w14:textId="77777777" w:rsidR="00652926" w:rsidRPr="00C14926" w:rsidRDefault="00652926" w:rsidP="00652926">
      <w:r w:rsidRPr="00C14926">
        <w:t xml:space="preserve">Franceschini E, Gori A, Granata G, </w:t>
      </w:r>
      <w:proofErr w:type="spellStart"/>
      <w:r w:rsidRPr="00C14926">
        <w:t>Grignolo</w:t>
      </w:r>
      <w:proofErr w:type="spellEnd"/>
      <w:r w:rsidRPr="00C14926">
        <w:t xml:space="preserve"> S, Grossi PA, Guadagnino G, Lagi F,</w:t>
      </w:r>
    </w:p>
    <w:p w14:paraId="6976FEB9" w14:textId="77777777" w:rsidR="00652926" w:rsidRPr="00C14926" w:rsidRDefault="00652926" w:rsidP="00652926">
      <w:proofErr w:type="spellStart"/>
      <w:r w:rsidRPr="00C14926">
        <w:t>Maraolo</w:t>
      </w:r>
      <w:proofErr w:type="spellEnd"/>
      <w:r w:rsidRPr="00C14926">
        <w:t xml:space="preserve"> AE, </w:t>
      </w:r>
      <w:proofErr w:type="spellStart"/>
      <w:r w:rsidRPr="00C14926">
        <w:t>Marinò</w:t>
      </w:r>
      <w:proofErr w:type="spellEnd"/>
      <w:r w:rsidRPr="00C14926">
        <w:t xml:space="preserve"> V, Mazzitelli M, Mularoni A, Oliva A, Pace MC, </w:t>
      </w:r>
      <w:proofErr w:type="spellStart"/>
      <w:r w:rsidRPr="00C14926">
        <w:t>Parisini</w:t>
      </w:r>
      <w:proofErr w:type="spellEnd"/>
      <w:r w:rsidRPr="00C14926">
        <w:t xml:space="preserve"> A,</w:t>
      </w:r>
    </w:p>
    <w:p w14:paraId="1516FD9D" w14:textId="77777777" w:rsidR="00652926" w:rsidRPr="00C14926" w:rsidRDefault="00652926" w:rsidP="00652926">
      <w:r w:rsidRPr="00C14926">
        <w:t xml:space="preserve">Patti F, </w:t>
      </w:r>
      <w:proofErr w:type="spellStart"/>
      <w:r w:rsidRPr="00C14926">
        <w:t>Petrosillo</w:t>
      </w:r>
      <w:proofErr w:type="spellEnd"/>
      <w:r w:rsidRPr="00C14926">
        <w:t xml:space="preserve"> N, Pota V, Raffaelli F, Rossi M, Santoro A, </w:t>
      </w:r>
      <w:proofErr w:type="spellStart"/>
      <w:r w:rsidRPr="00C14926">
        <w:t>Tascini</w:t>
      </w:r>
      <w:proofErr w:type="spellEnd"/>
      <w:r w:rsidRPr="00C14926">
        <w:t xml:space="preserve"> C, Torti</w:t>
      </w:r>
    </w:p>
    <w:p w14:paraId="2E0C33EC" w14:textId="77777777" w:rsidR="00652926" w:rsidRPr="00C14926" w:rsidRDefault="00652926" w:rsidP="00652926">
      <w:r w:rsidRPr="00C14926">
        <w:t>C, Trecarichi EM, Venditti M, Viale P, Signori A, Bassetti M, Del Bono V,</w:t>
      </w:r>
    </w:p>
    <w:p w14:paraId="2530ADF1" w14:textId="77777777" w:rsidR="00652926" w:rsidRPr="00C14926" w:rsidRDefault="00652926" w:rsidP="00652926">
      <w:r w:rsidRPr="00C14926">
        <w:t xml:space="preserve">Giannella M, Mikulska M, Tumbarello M, </w:t>
      </w:r>
      <w:proofErr w:type="spellStart"/>
      <w:r w:rsidRPr="00C14926">
        <w:t>Viscoli</w:t>
      </w:r>
      <w:proofErr w:type="spellEnd"/>
      <w:r w:rsidRPr="00C14926">
        <w:t xml:space="preserve"> C; SITA GIOVANI (Young</w:t>
      </w:r>
    </w:p>
    <w:p w14:paraId="578DBBC9" w14:textId="77777777" w:rsidR="00652926" w:rsidRPr="00C14926" w:rsidRDefault="00652926" w:rsidP="00652926">
      <w:r w:rsidRPr="00C14926">
        <w:t xml:space="preserve">Investigators Group of the </w:t>
      </w:r>
      <w:proofErr w:type="spellStart"/>
      <w:r w:rsidRPr="00C14926">
        <w:t>Società</w:t>
      </w:r>
      <w:proofErr w:type="spellEnd"/>
      <w:r w:rsidRPr="00C14926">
        <w:t xml:space="preserve"> </w:t>
      </w:r>
      <w:proofErr w:type="spellStart"/>
      <w:r w:rsidRPr="00C14926">
        <w:t>Italiana</w:t>
      </w:r>
      <w:proofErr w:type="spellEnd"/>
      <w:r w:rsidRPr="00C14926">
        <w:t xml:space="preserve"> </w:t>
      </w:r>
      <w:proofErr w:type="spellStart"/>
      <w:r w:rsidRPr="00C14926">
        <w:t>Terapia</w:t>
      </w:r>
      <w:proofErr w:type="spellEnd"/>
      <w:r w:rsidRPr="00C14926">
        <w:t xml:space="preserve"> </w:t>
      </w:r>
      <w:proofErr w:type="spellStart"/>
      <w:r w:rsidRPr="00C14926">
        <w:t>Antinfettiva</w:t>
      </w:r>
      <w:proofErr w:type="spellEnd"/>
      <w:r w:rsidRPr="00C14926">
        <w:t>) and the COLI-</w:t>
      </w:r>
    </w:p>
    <w:p w14:paraId="7369E190" w14:textId="77777777" w:rsidR="00652926" w:rsidRPr="00C14926" w:rsidRDefault="00652926" w:rsidP="00652926">
      <w:r w:rsidRPr="00C14926">
        <w:t>CROSS Study Group. Use of colistin in adult patients: A cross-sectional study. J</w:t>
      </w:r>
    </w:p>
    <w:p w14:paraId="3FFF3F75" w14:textId="77777777" w:rsidR="00652926" w:rsidRPr="00C14926" w:rsidRDefault="00652926" w:rsidP="00652926">
      <w:r w:rsidRPr="00C14926">
        <w:t xml:space="preserve">Glob </w:t>
      </w:r>
      <w:proofErr w:type="spellStart"/>
      <w:r w:rsidRPr="00C14926">
        <w:t>Antimicrob</w:t>
      </w:r>
      <w:proofErr w:type="spellEnd"/>
      <w:r w:rsidRPr="00C14926">
        <w:t xml:space="preserve"> Resist. 2020 </w:t>
      </w:r>
      <w:proofErr w:type="gramStart"/>
      <w:r w:rsidRPr="00C14926">
        <w:t>Mar;20:43</w:t>
      </w:r>
      <w:proofErr w:type="gramEnd"/>
      <w:r w:rsidRPr="00C14926">
        <w:t xml:space="preserve">-49. </w:t>
      </w:r>
      <w:proofErr w:type="spellStart"/>
      <w:r w:rsidRPr="00C14926">
        <w:t>doi</w:t>
      </w:r>
      <w:proofErr w:type="spellEnd"/>
      <w:r w:rsidRPr="00C14926">
        <w:t xml:space="preserve">: 10.1016/j.jgar.2019.06.009. </w:t>
      </w:r>
      <w:proofErr w:type="spellStart"/>
      <w:r w:rsidRPr="00C14926">
        <w:t>Epub</w:t>
      </w:r>
      <w:proofErr w:type="spellEnd"/>
    </w:p>
    <w:p w14:paraId="3E3245F1" w14:textId="77777777" w:rsidR="00652926" w:rsidRPr="00C14926" w:rsidRDefault="00652926" w:rsidP="00652926">
      <w:r w:rsidRPr="00C14926">
        <w:t>2019 Jun 15. PMID: 31207379.</w:t>
      </w:r>
    </w:p>
    <w:p w14:paraId="29B2119C" w14:textId="77777777" w:rsidR="00652926" w:rsidRPr="00C14926" w:rsidRDefault="00652926" w:rsidP="00652926"/>
    <w:p w14:paraId="2F5A4618" w14:textId="77777777" w:rsidR="00652926" w:rsidRPr="00C14926" w:rsidRDefault="00652926" w:rsidP="00652926">
      <w:r w:rsidRPr="00C14926">
        <w:t xml:space="preserve">115: Li C, Ong C, Morris A, </w:t>
      </w:r>
      <w:proofErr w:type="spellStart"/>
      <w:r w:rsidRPr="00C14926">
        <w:t>Woollons</w:t>
      </w:r>
      <w:proofErr w:type="spellEnd"/>
      <w:r w:rsidRPr="00C14926">
        <w:t xml:space="preserve"> I, Ashfaq A, Jagatia R. Evaluating the</w:t>
      </w:r>
    </w:p>
    <w:p w14:paraId="353FD7F1" w14:textId="77777777" w:rsidR="00652926" w:rsidRPr="00C14926" w:rsidRDefault="00652926" w:rsidP="00652926">
      <w:r w:rsidRPr="00C14926">
        <w:t>Appropriateness of Antibiotic Treatment of Tonsillitis during COVID-19 in the</w:t>
      </w:r>
    </w:p>
    <w:p w14:paraId="6D4C0E7E" w14:textId="77777777" w:rsidR="00652926" w:rsidRPr="00C14926" w:rsidRDefault="00652926" w:rsidP="00652926">
      <w:r w:rsidRPr="00C14926">
        <w:t>North Wale Primary Healthcare Setting. J Prim Care Community Health. 2021 Jan-</w:t>
      </w:r>
    </w:p>
    <w:p w14:paraId="19D4DEBA" w14:textId="77777777" w:rsidR="00652926" w:rsidRPr="00C14926" w:rsidRDefault="00652926" w:rsidP="00652926">
      <w:proofErr w:type="gramStart"/>
      <w:r w:rsidRPr="00C14926">
        <w:lastRenderedPageBreak/>
        <w:t>Dec;12:21501327211003687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>: 10.1177/21501327211003687. PMID: 33733905; PMCID:</w:t>
      </w:r>
    </w:p>
    <w:p w14:paraId="16714F3A" w14:textId="77777777" w:rsidR="00652926" w:rsidRPr="00C14926" w:rsidRDefault="00652926" w:rsidP="00652926">
      <w:r w:rsidRPr="00C14926">
        <w:t>PMC7983464.</w:t>
      </w:r>
    </w:p>
    <w:p w14:paraId="13F92CC1" w14:textId="77777777" w:rsidR="00652926" w:rsidRPr="00C14926" w:rsidRDefault="00652926" w:rsidP="00652926"/>
    <w:p w14:paraId="5936A2EE" w14:textId="77777777" w:rsidR="00652926" w:rsidRPr="00C14926" w:rsidRDefault="00652926" w:rsidP="00652926">
      <w:r w:rsidRPr="00C14926">
        <w:t xml:space="preserve">116: Sugita H, Okada N, Okamoto M, Abe M, </w:t>
      </w:r>
      <w:proofErr w:type="spellStart"/>
      <w:r w:rsidRPr="00C14926">
        <w:t>Sekido</w:t>
      </w:r>
      <w:proofErr w:type="spellEnd"/>
      <w:r w:rsidRPr="00C14926">
        <w:t xml:space="preserve"> M, Tanaka M, </w:t>
      </w:r>
      <w:proofErr w:type="spellStart"/>
      <w:r w:rsidRPr="00C14926">
        <w:t>Tamatukuri</w:t>
      </w:r>
      <w:proofErr w:type="spellEnd"/>
      <w:r w:rsidRPr="00C14926">
        <w:t xml:space="preserve"> T,</w:t>
      </w:r>
    </w:p>
    <w:p w14:paraId="201574DB" w14:textId="77777777" w:rsidR="00652926" w:rsidRPr="00C14926" w:rsidRDefault="00652926" w:rsidP="00652926">
      <w:r w:rsidRPr="00C14926">
        <w:t>Naito Y, Yoshikawa M, Inoue E, Tanaka H. Evaluation of the initial timing of</w:t>
      </w:r>
    </w:p>
    <w:p w14:paraId="7230BAB7" w14:textId="77777777" w:rsidR="00652926" w:rsidRPr="00C14926" w:rsidRDefault="00652926" w:rsidP="00652926">
      <w:r w:rsidRPr="00C14926">
        <w:t>infection control pharmacist-driven audit and monitoring of vancomycin therapy</w:t>
      </w:r>
    </w:p>
    <w:p w14:paraId="5277F16B" w14:textId="77777777" w:rsidR="00652926" w:rsidRPr="00C14926" w:rsidRDefault="00652926" w:rsidP="00652926">
      <w:r w:rsidRPr="00C14926">
        <w:t xml:space="preserve">in patients with infectious diseases: A retrospective observational study. </w:t>
      </w:r>
      <w:proofErr w:type="spellStart"/>
      <w:r w:rsidRPr="00C14926">
        <w:t>PLoS</w:t>
      </w:r>
      <w:proofErr w:type="spellEnd"/>
    </w:p>
    <w:p w14:paraId="5E758849" w14:textId="77777777" w:rsidR="00652926" w:rsidRPr="00C14926" w:rsidRDefault="00652926" w:rsidP="00652926">
      <w:r w:rsidRPr="00C14926">
        <w:t>One. 2023 Aug 31;18(8</w:t>
      </w:r>
      <w:proofErr w:type="gramStart"/>
      <w:r w:rsidRPr="00C14926">
        <w:t>):e</w:t>
      </w:r>
      <w:proofErr w:type="gramEnd"/>
      <w:r w:rsidRPr="00C14926">
        <w:t xml:space="preserve">0291096. </w:t>
      </w:r>
      <w:proofErr w:type="spellStart"/>
      <w:r w:rsidRPr="00C14926">
        <w:t>doi</w:t>
      </w:r>
      <w:proofErr w:type="spellEnd"/>
      <w:r w:rsidRPr="00C14926">
        <w:t>: 10.1371/journal.pone.0291096. PMID:</w:t>
      </w:r>
    </w:p>
    <w:p w14:paraId="5DFA405E" w14:textId="77777777" w:rsidR="00652926" w:rsidRPr="00C14926" w:rsidRDefault="00652926" w:rsidP="00652926">
      <w:r w:rsidRPr="00C14926">
        <w:t>37651455; PMCID: PMC10470910.</w:t>
      </w:r>
    </w:p>
    <w:p w14:paraId="64844CE8" w14:textId="77777777" w:rsidR="00652926" w:rsidRPr="00C14926" w:rsidRDefault="00652926" w:rsidP="00652926"/>
    <w:p w14:paraId="42875CAA" w14:textId="77777777" w:rsidR="00652926" w:rsidRPr="00C14926" w:rsidRDefault="00652926" w:rsidP="00652926">
      <w:r w:rsidRPr="00C14926">
        <w:t xml:space="preserve">117: </w:t>
      </w:r>
      <w:proofErr w:type="spellStart"/>
      <w:r w:rsidRPr="00C14926">
        <w:t>Brestrich</w:t>
      </w:r>
      <w:proofErr w:type="spellEnd"/>
      <w:r w:rsidRPr="00C14926">
        <w:t xml:space="preserve"> G, Hagemann C, Diesing J, Kossack N, Stark JH, Pilz A, Angulo FJ,</w:t>
      </w:r>
    </w:p>
    <w:p w14:paraId="5DFAAD50" w14:textId="77777777" w:rsidR="00652926" w:rsidRPr="00C14926" w:rsidRDefault="00652926" w:rsidP="00652926">
      <w:r w:rsidRPr="00C14926">
        <w:t>Yu H, Suess J. Incidence of Lyme Borreliosis in Germany: A retrospective</w:t>
      </w:r>
    </w:p>
    <w:p w14:paraId="74D7C1CE" w14:textId="77777777" w:rsidR="00652926" w:rsidRPr="00C14926" w:rsidRDefault="00652926" w:rsidP="00652926">
      <w:r w:rsidRPr="00C14926">
        <w:t>observational healthcare claims study. Ticks Tick Borne Dis. 2024</w:t>
      </w:r>
    </w:p>
    <w:p w14:paraId="143303AF" w14:textId="77777777" w:rsidR="00652926" w:rsidRPr="00C14926" w:rsidRDefault="00652926" w:rsidP="00652926">
      <w:r w:rsidRPr="00C14926">
        <w:t xml:space="preserve">May;15(3):102326. </w:t>
      </w:r>
      <w:proofErr w:type="spellStart"/>
      <w:r w:rsidRPr="00C14926">
        <w:t>doi</w:t>
      </w:r>
      <w:proofErr w:type="spellEnd"/>
      <w:r w:rsidRPr="00C14926">
        <w:t xml:space="preserve">: 10.1016/j.ttbdis.2024.102326. </w:t>
      </w:r>
      <w:proofErr w:type="spellStart"/>
      <w:r w:rsidRPr="00C14926">
        <w:t>Epub</w:t>
      </w:r>
      <w:proofErr w:type="spellEnd"/>
      <w:r w:rsidRPr="00C14926">
        <w:t xml:space="preserve"> 2024 Feb 27. PMID:</w:t>
      </w:r>
    </w:p>
    <w:p w14:paraId="04211031" w14:textId="77777777" w:rsidR="00652926" w:rsidRPr="00C14926" w:rsidRDefault="00652926" w:rsidP="00652926">
      <w:r w:rsidRPr="00C14926">
        <w:t>38417196.</w:t>
      </w:r>
    </w:p>
    <w:p w14:paraId="0376E373" w14:textId="77777777" w:rsidR="00652926" w:rsidRPr="00C14926" w:rsidRDefault="00652926" w:rsidP="00652926"/>
    <w:p w14:paraId="0300565F" w14:textId="77777777" w:rsidR="00652926" w:rsidRPr="00C14926" w:rsidRDefault="00652926" w:rsidP="00652926">
      <w:r w:rsidRPr="00C14926">
        <w:t xml:space="preserve">118: De </w:t>
      </w:r>
      <w:proofErr w:type="spellStart"/>
      <w:r w:rsidRPr="00C14926">
        <w:t>Rop</w:t>
      </w:r>
      <w:proofErr w:type="spellEnd"/>
      <w:r w:rsidRPr="00C14926">
        <w:t xml:space="preserve"> L, De </w:t>
      </w:r>
      <w:proofErr w:type="spellStart"/>
      <w:r w:rsidRPr="00C14926">
        <w:t>Burghgraeve</w:t>
      </w:r>
      <w:proofErr w:type="spellEnd"/>
      <w:r w:rsidRPr="00C14926">
        <w:t xml:space="preserve"> T, De Sutter A, </w:t>
      </w:r>
      <w:proofErr w:type="spellStart"/>
      <w:r w:rsidRPr="00C14926">
        <w:t>Buntinx</w:t>
      </w:r>
      <w:proofErr w:type="spellEnd"/>
      <w:r w:rsidRPr="00C14926">
        <w:t xml:space="preserve"> F, </w:t>
      </w:r>
      <w:proofErr w:type="spellStart"/>
      <w:r w:rsidRPr="00C14926">
        <w:t>Verbakel</w:t>
      </w:r>
      <w:proofErr w:type="spellEnd"/>
      <w:r w:rsidRPr="00C14926">
        <w:t xml:space="preserve"> JY. Point-of-</w:t>
      </w:r>
    </w:p>
    <w:p w14:paraId="3EFE38B4" w14:textId="77777777" w:rsidR="00652926" w:rsidRPr="00C14926" w:rsidRDefault="00652926" w:rsidP="00652926">
      <w:r w:rsidRPr="00C14926">
        <w:t>care C-reactive protein test results in acute infections in children in primary</w:t>
      </w:r>
    </w:p>
    <w:p w14:paraId="39D22217" w14:textId="77777777" w:rsidR="00652926" w:rsidRPr="00C14926" w:rsidRDefault="00652926" w:rsidP="00652926">
      <w:r w:rsidRPr="00C14926">
        <w:t xml:space="preserve">care: an observational study. BMC </w:t>
      </w:r>
      <w:proofErr w:type="spellStart"/>
      <w:r w:rsidRPr="00C14926">
        <w:t>Pediatr</w:t>
      </w:r>
      <w:proofErr w:type="spellEnd"/>
      <w:r w:rsidRPr="00C14926">
        <w:t xml:space="preserve">. 2022 Nov 4;22(1):633. </w:t>
      </w:r>
      <w:proofErr w:type="spellStart"/>
      <w:r w:rsidRPr="00C14926">
        <w:t>doi</w:t>
      </w:r>
      <w:proofErr w:type="spellEnd"/>
      <w:r w:rsidRPr="00C14926">
        <w:t>:</w:t>
      </w:r>
    </w:p>
    <w:p w14:paraId="4D72AEE3" w14:textId="77777777" w:rsidR="00652926" w:rsidRPr="00C14926" w:rsidRDefault="00652926" w:rsidP="00652926">
      <w:r w:rsidRPr="00C14926">
        <w:t>10.1186/s12887-022-03677-5. PMID: 36333682; PMCID: PMC9635070.</w:t>
      </w:r>
    </w:p>
    <w:p w14:paraId="43AC0ED6" w14:textId="77777777" w:rsidR="00652926" w:rsidRPr="00C14926" w:rsidRDefault="00652926" w:rsidP="00652926"/>
    <w:p w14:paraId="3AC1EF73" w14:textId="77777777" w:rsidR="00652926" w:rsidRPr="00C14926" w:rsidRDefault="00652926" w:rsidP="00652926">
      <w:r w:rsidRPr="00C14926">
        <w:t xml:space="preserve">119: Koyama T, Hagiya H, </w:t>
      </w:r>
      <w:proofErr w:type="spellStart"/>
      <w:r w:rsidRPr="00C14926">
        <w:t>Teratani</w:t>
      </w:r>
      <w:proofErr w:type="spellEnd"/>
      <w:r w:rsidRPr="00C14926">
        <w:t xml:space="preserve"> Y, </w:t>
      </w:r>
      <w:proofErr w:type="spellStart"/>
      <w:r w:rsidRPr="00C14926">
        <w:t>Tatebe</w:t>
      </w:r>
      <w:proofErr w:type="spellEnd"/>
      <w:r w:rsidRPr="00C14926">
        <w:t xml:space="preserve"> Y, Ohshima A, Adachi M, </w:t>
      </w:r>
      <w:proofErr w:type="spellStart"/>
      <w:r w:rsidRPr="00C14926">
        <w:t>Funahashi</w:t>
      </w:r>
      <w:proofErr w:type="spellEnd"/>
      <w:r w:rsidRPr="00C14926">
        <w:t xml:space="preserve"> T,</w:t>
      </w:r>
    </w:p>
    <w:p w14:paraId="3D0BE219" w14:textId="77777777" w:rsidR="00652926" w:rsidRPr="00C14926" w:rsidRDefault="00652926" w:rsidP="00652926">
      <w:proofErr w:type="spellStart"/>
      <w:r w:rsidRPr="00C14926">
        <w:t>Zamami</w:t>
      </w:r>
      <w:proofErr w:type="spellEnd"/>
      <w:r w:rsidRPr="00C14926">
        <w:t xml:space="preserve"> Y, Tanaka HY, Tasaka K, </w:t>
      </w:r>
      <w:proofErr w:type="spellStart"/>
      <w:r w:rsidRPr="00C14926">
        <w:t>Shinomiya</w:t>
      </w:r>
      <w:proofErr w:type="spellEnd"/>
      <w:r w:rsidRPr="00C14926">
        <w:t xml:space="preserve"> K, Kitamura Y, </w:t>
      </w:r>
      <w:proofErr w:type="spellStart"/>
      <w:r w:rsidRPr="00C14926">
        <w:t>Sendo</w:t>
      </w:r>
      <w:proofErr w:type="spellEnd"/>
      <w:r w:rsidRPr="00C14926">
        <w:t xml:space="preserve"> T, </w:t>
      </w:r>
      <w:proofErr w:type="spellStart"/>
      <w:r w:rsidRPr="00C14926">
        <w:t>Hinotsu</w:t>
      </w:r>
      <w:proofErr w:type="spellEnd"/>
      <w:r w:rsidRPr="00C14926">
        <w:t xml:space="preserve"> S, Kano</w:t>
      </w:r>
    </w:p>
    <w:p w14:paraId="0BEDB253" w14:textId="77777777" w:rsidR="00652926" w:rsidRPr="00C14926" w:rsidRDefault="00652926" w:rsidP="00652926">
      <w:r w:rsidRPr="00C14926">
        <w:t>MR. Antibiotic prescriptions for Japanese outpatients with acute respiratory</w:t>
      </w:r>
    </w:p>
    <w:p w14:paraId="38DEDA71" w14:textId="77777777" w:rsidR="00652926" w:rsidRPr="00C14926" w:rsidRDefault="00652926" w:rsidP="00652926">
      <w:r w:rsidRPr="00C14926">
        <w:t>tract infections (2013-2015): A retrospective Observational Study. J Infect</w:t>
      </w:r>
    </w:p>
    <w:p w14:paraId="586EF50B" w14:textId="77777777" w:rsidR="00652926" w:rsidRPr="00C14926" w:rsidRDefault="00652926" w:rsidP="00652926">
      <w:proofErr w:type="spellStart"/>
      <w:r w:rsidRPr="00C14926">
        <w:t>Chemother</w:t>
      </w:r>
      <w:proofErr w:type="spellEnd"/>
      <w:r w:rsidRPr="00C14926">
        <w:t xml:space="preserve">. 2020 Jul;26(7):660-666. </w:t>
      </w:r>
      <w:proofErr w:type="spellStart"/>
      <w:r w:rsidRPr="00C14926">
        <w:t>doi</w:t>
      </w:r>
      <w:proofErr w:type="spellEnd"/>
      <w:r w:rsidRPr="00C14926">
        <w:t xml:space="preserve">: 10.1016/j.jiac.2020.02.001. </w:t>
      </w:r>
      <w:proofErr w:type="spellStart"/>
      <w:r w:rsidRPr="00C14926">
        <w:t>Epub</w:t>
      </w:r>
      <w:proofErr w:type="spellEnd"/>
      <w:r w:rsidRPr="00C14926">
        <w:t xml:space="preserve"> 2020</w:t>
      </w:r>
    </w:p>
    <w:p w14:paraId="33BB9897" w14:textId="77777777" w:rsidR="00652926" w:rsidRPr="00C14926" w:rsidRDefault="00652926" w:rsidP="00652926">
      <w:r w:rsidRPr="00C14926">
        <w:t>Mar 12. PMID: 32173283.</w:t>
      </w:r>
    </w:p>
    <w:p w14:paraId="3ED99A6B" w14:textId="77777777" w:rsidR="00652926" w:rsidRPr="00C14926" w:rsidRDefault="00652926" w:rsidP="00652926"/>
    <w:p w14:paraId="3D05D23D" w14:textId="77777777" w:rsidR="00652926" w:rsidRPr="00C14926" w:rsidRDefault="00652926" w:rsidP="00652926">
      <w:r w:rsidRPr="00C14926">
        <w:t xml:space="preserve">120: Fink G, </w:t>
      </w:r>
      <w:proofErr w:type="spellStart"/>
      <w:r w:rsidRPr="00C14926">
        <w:t>D'Acremont</w:t>
      </w:r>
      <w:proofErr w:type="spellEnd"/>
      <w:r w:rsidRPr="00C14926">
        <w:t xml:space="preserve"> V, Leslie HH, Cohen J. Antibiotic exposure among</w:t>
      </w:r>
    </w:p>
    <w:p w14:paraId="235F400F" w14:textId="77777777" w:rsidR="00652926" w:rsidRPr="00C14926" w:rsidRDefault="00652926" w:rsidP="00652926">
      <w:r w:rsidRPr="00C14926">
        <w:lastRenderedPageBreak/>
        <w:t>children younger than 5 years in low-income and middle-income countries: a</w:t>
      </w:r>
    </w:p>
    <w:p w14:paraId="18294762" w14:textId="77777777" w:rsidR="00652926" w:rsidRPr="00C14926" w:rsidRDefault="00652926" w:rsidP="00652926">
      <w:r w:rsidRPr="00C14926">
        <w:t>cross-sectional study of nationally representative facility-based and household-</w:t>
      </w:r>
    </w:p>
    <w:p w14:paraId="02A43C78" w14:textId="77777777" w:rsidR="00652926" w:rsidRPr="00C14926" w:rsidRDefault="00652926" w:rsidP="00652926">
      <w:r w:rsidRPr="00C14926">
        <w:t xml:space="preserve">based surveys. Lancet Infect Dis. 2020 Feb;20(2):179-187. </w:t>
      </w:r>
      <w:proofErr w:type="spellStart"/>
      <w:r w:rsidRPr="00C14926">
        <w:t>doi</w:t>
      </w:r>
      <w:proofErr w:type="spellEnd"/>
      <w:r w:rsidRPr="00C14926">
        <w:t>:</w:t>
      </w:r>
    </w:p>
    <w:p w14:paraId="71B06E1B" w14:textId="77777777" w:rsidR="00652926" w:rsidRPr="00C14926" w:rsidRDefault="00652926" w:rsidP="00652926">
      <w:r w:rsidRPr="00C14926">
        <w:t xml:space="preserve">10.1016/S1473-3099(19)30572-9. </w:t>
      </w:r>
      <w:proofErr w:type="spellStart"/>
      <w:r w:rsidRPr="00C14926">
        <w:t>Epub</w:t>
      </w:r>
      <w:proofErr w:type="spellEnd"/>
      <w:r w:rsidRPr="00C14926">
        <w:t xml:space="preserve"> 2019 Dec 13. PMID: 31843383.</w:t>
      </w:r>
    </w:p>
    <w:p w14:paraId="187CE997" w14:textId="77777777" w:rsidR="00652926" w:rsidRPr="00C14926" w:rsidRDefault="00652926" w:rsidP="00652926"/>
    <w:p w14:paraId="0B19FFEE" w14:textId="77777777" w:rsidR="00652926" w:rsidRPr="00C14926" w:rsidRDefault="00652926" w:rsidP="00652926">
      <w:r w:rsidRPr="00C14926">
        <w:t>121: de Barros Fernandes T, Ramos SF, Leitzke LRF, Júnior RGA, de Araújo JM, de</w:t>
      </w:r>
    </w:p>
    <w:p w14:paraId="7F7BF82B" w14:textId="77777777" w:rsidR="00652926" w:rsidRPr="00C14926" w:rsidRDefault="00652926" w:rsidP="00652926">
      <w:r w:rsidRPr="00C14926">
        <w:t xml:space="preserve">Souza Júnior AS, da Silva ARO, Heineck I, de França </w:t>
      </w:r>
      <w:proofErr w:type="spellStart"/>
      <w:r w:rsidRPr="00C14926">
        <w:t>Fonteles</w:t>
      </w:r>
      <w:proofErr w:type="spellEnd"/>
      <w:r w:rsidRPr="00C14926">
        <w:t xml:space="preserve"> MM, Bracken LE,</w:t>
      </w:r>
    </w:p>
    <w:p w14:paraId="51EC77FD" w14:textId="77777777" w:rsidR="00652926" w:rsidRPr="00C14926" w:rsidRDefault="00652926" w:rsidP="00652926">
      <w:r w:rsidRPr="00C14926">
        <w:t>Peak M, de Lyra Junior DP, Osorio-de-Castro CGS, Lima EC. Use of antimicrobials</w:t>
      </w:r>
    </w:p>
    <w:p w14:paraId="77C4142D" w14:textId="77777777" w:rsidR="00652926" w:rsidRPr="00C14926" w:rsidRDefault="00652926" w:rsidP="00652926">
      <w:r w:rsidRPr="00C14926">
        <w:t xml:space="preserve">in pediatric wards of five Brazilian hospitals. BMC </w:t>
      </w:r>
      <w:proofErr w:type="spellStart"/>
      <w:r w:rsidRPr="00C14926">
        <w:t>Pediatr</w:t>
      </w:r>
      <w:proofErr w:type="spellEnd"/>
      <w:r w:rsidRPr="00C14926">
        <w:t>. 2024 Mar</w:t>
      </w:r>
    </w:p>
    <w:p w14:paraId="3846F86F" w14:textId="77777777" w:rsidR="00652926" w:rsidRPr="00C14926" w:rsidRDefault="00652926" w:rsidP="00652926">
      <w:r w:rsidRPr="00C14926">
        <w:t xml:space="preserve">13;24(1):177. </w:t>
      </w:r>
      <w:proofErr w:type="spellStart"/>
      <w:r w:rsidRPr="00C14926">
        <w:t>doi</w:t>
      </w:r>
      <w:proofErr w:type="spellEnd"/>
      <w:r w:rsidRPr="00C14926">
        <w:t>: 10.1186/s12887-024-04655-9. PMID: 38481225; PMCID:</w:t>
      </w:r>
    </w:p>
    <w:p w14:paraId="15B59E5B" w14:textId="77777777" w:rsidR="00652926" w:rsidRPr="00C14926" w:rsidRDefault="00652926" w:rsidP="00652926">
      <w:r w:rsidRPr="00C14926">
        <w:t>PMC10936065.</w:t>
      </w:r>
    </w:p>
    <w:p w14:paraId="7388CF57" w14:textId="77777777" w:rsidR="00652926" w:rsidRPr="00C14926" w:rsidRDefault="00652926" w:rsidP="00652926"/>
    <w:p w14:paraId="628724FB" w14:textId="77777777" w:rsidR="00652926" w:rsidRPr="00C14926" w:rsidRDefault="00652926" w:rsidP="00652926">
      <w:r w:rsidRPr="00C14926">
        <w:t xml:space="preserve">122: </w:t>
      </w:r>
      <w:proofErr w:type="spellStart"/>
      <w:r w:rsidRPr="00C14926">
        <w:t>Karinauske</w:t>
      </w:r>
      <w:proofErr w:type="spellEnd"/>
      <w:r w:rsidRPr="00C14926">
        <w:t xml:space="preserve"> E, </w:t>
      </w:r>
      <w:proofErr w:type="spellStart"/>
      <w:r w:rsidRPr="00C14926">
        <w:t>Kasciuskeviciute</w:t>
      </w:r>
      <w:proofErr w:type="spellEnd"/>
      <w:r w:rsidRPr="00C14926">
        <w:t xml:space="preserve"> S, </w:t>
      </w:r>
      <w:proofErr w:type="spellStart"/>
      <w:r w:rsidRPr="00C14926">
        <w:t>Morkuniene</w:t>
      </w:r>
      <w:proofErr w:type="spellEnd"/>
      <w:r w:rsidRPr="00C14926">
        <w:t xml:space="preserve"> V, </w:t>
      </w:r>
      <w:proofErr w:type="spellStart"/>
      <w:r w:rsidRPr="00C14926">
        <w:t>Garuoliene</w:t>
      </w:r>
      <w:proofErr w:type="spellEnd"/>
      <w:r w:rsidRPr="00C14926">
        <w:t xml:space="preserve"> K, </w:t>
      </w:r>
      <w:proofErr w:type="spellStart"/>
      <w:r w:rsidRPr="00C14926">
        <w:t>Kadusevicius</w:t>
      </w:r>
      <w:proofErr w:type="spellEnd"/>
    </w:p>
    <w:p w14:paraId="75A28C12" w14:textId="77777777" w:rsidR="00652926" w:rsidRPr="00C14926" w:rsidRDefault="00652926" w:rsidP="00652926">
      <w:r w:rsidRPr="00C14926">
        <w:t>E. Antibiotic prescribing trends in a pediatric population in Lithuania in</w:t>
      </w:r>
    </w:p>
    <w:p w14:paraId="77E4750A" w14:textId="77777777" w:rsidR="00652926" w:rsidRPr="00C14926" w:rsidRDefault="00652926" w:rsidP="00652926">
      <w:r w:rsidRPr="00C14926">
        <w:t>2003-2012: Observational study. Medicine (Baltimore). 2019 Nov;98(46</w:t>
      </w:r>
      <w:proofErr w:type="gramStart"/>
      <w:r w:rsidRPr="00C14926">
        <w:t>):e</w:t>
      </w:r>
      <w:proofErr w:type="gramEnd"/>
      <w:r w:rsidRPr="00C14926">
        <w:t>17220.</w:t>
      </w:r>
    </w:p>
    <w:p w14:paraId="126AED0F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>: 10.1097/MD.0000000000017220. PMID: 31725600; PMCID: PMC6867790.</w:t>
      </w:r>
    </w:p>
    <w:p w14:paraId="2B1505A2" w14:textId="77777777" w:rsidR="00652926" w:rsidRPr="00C14926" w:rsidRDefault="00652926" w:rsidP="00652926"/>
    <w:p w14:paraId="6085DFA2" w14:textId="77777777" w:rsidR="00652926" w:rsidRPr="00C14926" w:rsidRDefault="00652926" w:rsidP="00652926">
      <w:r w:rsidRPr="00C14926">
        <w:t xml:space="preserve">123: </w:t>
      </w:r>
      <w:proofErr w:type="spellStart"/>
      <w:r w:rsidRPr="00C14926">
        <w:t>Momenzadeh</w:t>
      </w:r>
      <w:proofErr w:type="spellEnd"/>
      <w:r w:rsidRPr="00C14926">
        <w:t xml:space="preserve"> A, Shumway M, Dong BJ, Dilley J, Nye J, Mangurian C. Patterns of</w:t>
      </w:r>
    </w:p>
    <w:p w14:paraId="0AE12425" w14:textId="77777777" w:rsidR="00652926" w:rsidRPr="00C14926" w:rsidRDefault="00652926" w:rsidP="00652926">
      <w:r w:rsidRPr="00C14926">
        <w:t>Prescribing Antiretroviral Therapy Upon Discharge to Psychiatry Inpatients With</w:t>
      </w:r>
    </w:p>
    <w:p w14:paraId="7A344E32" w14:textId="77777777" w:rsidR="00652926" w:rsidRPr="00C14926" w:rsidRDefault="00652926" w:rsidP="00652926">
      <w:r w:rsidRPr="00C14926">
        <w:t xml:space="preserve">HIV/AIDS at a Large Urban Hospital. Ann </w:t>
      </w:r>
      <w:proofErr w:type="spellStart"/>
      <w:r w:rsidRPr="00C14926">
        <w:t>Pharmacother</w:t>
      </w:r>
      <w:proofErr w:type="spellEnd"/>
      <w:r w:rsidRPr="00C14926">
        <w:t>. 2021 Apr;55(4):452-458.</w:t>
      </w:r>
    </w:p>
    <w:p w14:paraId="43A8BB31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 xml:space="preserve">: 10.1177/1060028020954924. </w:t>
      </w:r>
      <w:proofErr w:type="spellStart"/>
      <w:r w:rsidRPr="00C14926">
        <w:t>Epub</w:t>
      </w:r>
      <w:proofErr w:type="spellEnd"/>
      <w:r w:rsidRPr="00C14926">
        <w:t xml:space="preserve"> 2020 Sep 4. PMID: 32885983.</w:t>
      </w:r>
    </w:p>
    <w:p w14:paraId="3B221759" w14:textId="77777777" w:rsidR="00652926" w:rsidRPr="00C14926" w:rsidRDefault="00652926" w:rsidP="00652926"/>
    <w:p w14:paraId="25E6954A" w14:textId="77777777" w:rsidR="00652926" w:rsidRPr="00C14926" w:rsidRDefault="00652926" w:rsidP="00652926">
      <w:r w:rsidRPr="00C14926">
        <w:t xml:space="preserve">124: Coleman BL, Hassan K, Green K, Gubbay JB, Katz K, </w:t>
      </w:r>
      <w:proofErr w:type="spellStart"/>
      <w:r w:rsidRPr="00C14926">
        <w:t>Mazzulli</w:t>
      </w:r>
      <w:proofErr w:type="spellEnd"/>
      <w:r w:rsidRPr="00C14926">
        <w:t xml:space="preserve"> T, McNeil S,</w:t>
      </w:r>
    </w:p>
    <w:p w14:paraId="19F9F733" w14:textId="77777777" w:rsidR="00652926" w:rsidRPr="00C14926" w:rsidRDefault="00652926" w:rsidP="00652926">
      <w:r w:rsidRPr="00C14926">
        <w:t xml:space="preserve">Muller M, Powis J, Richardson D, Simor A; TIBDN; </w:t>
      </w:r>
      <w:proofErr w:type="spellStart"/>
      <w:r w:rsidRPr="00C14926">
        <w:t>McGeer</w:t>
      </w:r>
      <w:proofErr w:type="spellEnd"/>
      <w:r w:rsidRPr="00C14926">
        <w:t xml:space="preserve"> AJ. Pre-and post-</w:t>
      </w:r>
    </w:p>
    <w:p w14:paraId="258D25AA" w14:textId="77777777" w:rsidR="00652926" w:rsidRPr="00C14926" w:rsidRDefault="00652926" w:rsidP="00652926">
      <w:r w:rsidRPr="00C14926">
        <w:t>pandemic trends in antiviral use in hospitalized patients with laboratory-</w:t>
      </w:r>
    </w:p>
    <w:p w14:paraId="32EA9ED6" w14:textId="77777777" w:rsidR="00652926" w:rsidRPr="00C14926" w:rsidRDefault="00652926" w:rsidP="00652926">
      <w:r w:rsidRPr="00C14926">
        <w:t>confirmed influenza: 2004/05-2013/14, Toronto, Canada. Antiviral Res. 2017</w:t>
      </w:r>
    </w:p>
    <w:p w14:paraId="6DDC346E" w14:textId="77777777" w:rsidR="00652926" w:rsidRPr="00C14926" w:rsidRDefault="00652926" w:rsidP="00652926">
      <w:proofErr w:type="gramStart"/>
      <w:r w:rsidRPr="00C14926">
        <w:t>Apr;140:158</w:t>
      </w:r>
      <w:proofErr w:type="gramEnd"/>
      <w:r w:rsidRPr="00C14926">
        <w:t xml:space="preserve">-163. </w:t>
      </w:r>
      <w:proofErr w:type="spellStart"/>
      <w:r w:rsidRPr="00C14926">
        <w:t>doi</w:t>
      </w:r>
      <w:proofErr w:type="spellEnd"/>
      <w:r w:rsidRPr="00C14926">
        <w:t xml:space="preserve">: 10.1016/j.antiviral.2017.01.025. </w:t>
      </w:r>
      <w:proofErr w:type="spellStart"/>
      <w:r w:rsidRPr="00C14926">
        <w:t>Epub</w:t>
      </w:r>
      <w:proofErr w:type="spellEnd"/>
      <w:r w:rsidRPr="00C14926">
        <w:t xml:space="preserve"> 2017 Feb 6. PMID:</w:t>
      </w:r>
    </w:p>
    <w:p w14:paraId="33D4651C" w14:textId="77777777" w:rsidR="00652926" w:rsidRPr="00C14926" w:rsidRDefault="00652926" w:rsidP="00652926">
      <w:r w:rsidRPr="00C14926">
        <w:t>28179155.</w:t>
      </w:r>
    </w:p>
    <w:p w14:paraId="7637B477" w14:textId="77777777" w:rsidR="00652926" w:rsidRPr="00C14926" w:rsidRDefault="00652926" w:rsidP="00652926"/>
    <w:p w14:paraId="52133C81" w14:textId="77777777" w:rsidR="00652926" w:rsidRPr="00C14926" w:rsidRDefault="00652926" w:rsidP="00652926">
      <w:r w:rsidRPr="00C14926">
        <w:lastRenderedPageBreak/>
        <w:t xml:space="preserve">125: Godoy BZ, </w:t>
      </w:r>
      <w:proofErr w:type="spellStart"/>
      <w:r w:rsidRPr="00C14926">
        <w:t>Faintuch</w:t>
      </w:r>
      <w:proofErr w:type="spellEnd"/>
      <w:r w:rsidRPr="00C14926">
        <w:t xml:space="preserve"> J, Marin ML, Nogueira MA, Pinto VB, Pollara WM. Off</w:t>
      </w:r>
    </w:p>
    <w:p w14:paraId="470503B2" w14:textId="77777777" w:rsidR="00652926" w:rsidRPr="00C14926" w:rsidRDefault="00652926" w:rsidP="00652926">
      <w:r w:rsidRPr="00C14926">
        <w:t xml:space="preserve">label pharmacological therapy in patients with short bowel syndrome. </w:t>
      </w:r>
      <w:proofErr w:type="spellStart"/>
      <w:r w:rsidRPr="00C14926">
        <w:t>Eur</w:t>
      </w:r>
      <w:proofErr w:type="spellEnd"/>
      <w:r w:rsidRPr="00C14926">
        <w:t xml:space="preserve"> Rev Med</w:t>
      </w:r>
    </w:p>
    <w:p w14:paraId="266B8D8C" w14:textId="77777777" w:rsidR="00652926" w:rsidRPr="00C14926" w:rsidRDefault="00652926" w:rsidP="00652926">
      <w:proofErr w:type="spellStart"/>
      <w:r w:rsidRPr="00C14926">
        <w:t>Pharmacol</w:t>
      </w:r>
      <w:proofErr w:type="spellEnd"/>
      <w:r w:rsidRPr="00C14926">
        <w:t xml:space="preserve"> Sci. 2013 Dec;17(24):3285-90. PMID: 24379057.</w:t>
      </w:r>
    </w:p>
    <w:p w14:paraId="0721EB16" w14:textId="77777777" w:rsidR="00652926" w:rsidRPr="00C14926" w:rsidRDefault="00652926" w:rsidP="00652926"/>
    <w:p w14:paraId="3B445973" w14:textId="77777777" w:rsidR="00652926" w:rsidRPr="00C14926" w:rsidRDefault="00652926" w:rsidP="00652926">
      <w:r w:rsidRPr="00C14926">
        <w:t xml:space="preserve">126: Cassy A, </w:t>
      </w:r>
      <w:proofErr w:type="spellStart"/>
      <w:r w:rsidRPr="00C14926">
        <w:t>Saifodine</w:t>
      </w:r>
      <w:proofErr w:type="spellEnd"/>
      <w:r w:rsidRPr="00C14926">
        <w:t xml:space="preserve"> A, </w:t>
      </w:r>
      <w:proofErr w:type="spellStart"/>
      <w:r w:rsidRPr="00C14926">
        <w:t>Candrinho</w:t>
      </w:r>
      <w:proofErr w:type="spellEnd"/>
      <w:r w:rsidRPr="00C14926">
        <w:t xml:space="preserve"> B, Martins MDR, da Cunha S, Pereira FM,</w:t>
      </w:r>
    </w:p>
    <w:p w14:paraId="48285BEE" w14:textId="77777777" w:rsidR="00652926" w:rsidRPr="00C14926" w:rsidRDefault="00652926" w:rsidP="00652926">
      <w:r w:rsidRPr="00C14926">
        <w:t xml:space="preserve">Samo Gudo E. Care-seeking </w:t>
      </w:r>
      <w:proofErr w:type="spellStart"/>
      <w:r w:rsidRPr="00C14926">
        <w:t>behaviour</w:t>
      </w:r>
      <w:proofErr w:type="spellEnd"/>
      <w:r w:rsidRPr="00C14926">
        <w:t xml:space="preserve"> and treatment practices for malaria in</w:t>
      </w:r>
    </w:p>
    <w:p w14:paraId="4F5B9A6B" w14:textId="77777777" w:rsidR="00652926" w:rsidRPr="00C14926" w:rsidRDefault="00652926" w:rsidP="00652926">
      <w:r w:rsidRPr="00C14926">
        <w:t>children under 5 years in Mozambique: a secondary analysis of 2011 DHS and 2015</w:t>
      </w:r>
    </w:p>
    <w:p w14:paraId="083FD65D" w14:textId="77777777" w:rsidR="00652926" w:rsidRPr="00C14926" w:rsidRDefault="00652926" w:rsidP="00652926">
      <w:r w:rsidRPr="00C14926">
        <w:t xml:space="preserve">IMASIDA datasets. Malar J. 2019 Apr 2;18(1):115. </w:t>
      </w:r>
      <w:proofErr w:type="spellStart"/>
      <w:r w:rsidRPr="00C14926">
        <w:t>doi</w:t>
      </w:r>
      <w:proofErr w:type="spellEnd"/>
      <w:r w:rsidRPr="00C14926">
        <w:t>: 10.1186/s12936-019-2751-9.</w:t>
      </w:r>
    </w:p>
    <w:p w14:paraId="140F58F2" w14:textId="77777777" w:rsidR="00652926" w:rsidRPr="00C14926" w:rsidRDefault="00652926" w:rsidP="00652926">
      <w:r w:rsidRPr="00C14926">
        <w:t>PMID: 30940127; PMCID: PMC6444821.</w:t>
      </w:r>
    </w:p>
    <w:p w14:paraId="2BD4075E" w14:textId="77777777" w:rsidR="00652926" w:rsidRPr="00C14926" w:rsidRDefault="00652926" w:rsidP="00652926"/>
    <w:p w14:paraId="002B779F" w14:textId="77777777" w:rsidR="00652926" w:rsidRPr="00C14926" w:rsidRDefault="00652926" w:rsidP="00652926">
      <w:r w:rsidRPr="00C14926">
        <w:t xml:space="preserve">127: </w:t>
      </w:r>
      <w:proofErr w:type="spellStart"/>
      <w:r w:rsidRPr="00C14926">
        <w:t>Pilmis</w:t>
      </w:r>
      <w:proofErr w:type="spellEnd"/>
      <w:r w:rsidRPr="00C14926">
        <w:t xml:space="preserve"> B, Delory T, Groh M, Weiss E, Emirian A, Lecuyer H, </w:t>
      </w:r>
      <w:proofErr w:type="spellStart"/>
      <w:r w:rsidRPr="00C14926">
        <w:t>Lesprit</w:t>
      </w:r>
      <w:proofErr w:type="spellEnd"/>
      <w:r w:rsidRPr="00C14926">
        <w:t xml:space="preserve"> P, Zahar</w:t>
      </w:r>
    </w:p>
    <w:p w14:paraId="1E98B367" w14:textId="77777777" w:rsidR="00652926" w:rsidRPr="00C14926" w:rsidRDefault="00652926" w:rsidP="00652926">
      <w:r w:rsidRPr="00C14926">
        <w:t>JR. Extended-spectrum beta-lactamase-producing Enterobacteriaceae (ESBL-PE)</w:t>
      </w:r>
    </w:p>
    <w:p w14:paraId="63274970" w14:textId="77777777" w:rsidR="00652926" w:rsidRPr="00C14926" w:rsidRDefault="00652926" w:rsidP="00652926">
      <w:r w:rsidRPr="00C14926">
        <w:t>infections: are carbapenem alternatives achievable in daily practice? Int J</w:t>
      </w:r>
    </w:p>
    <w:p w14:paraId="75393FCD" w14:textId="77777777" w:rsidR="00652926" w:rsidRPr="00C14926" w:rsidRDefault="00652926" w:rsidP="00652926">
      <w:r w:rsidRPr="00C14926">
        <w:t xml:space="preserve">Infect Dis. 2015 </w:t>
      </w:r>
      <w:proofErr w:type="gramStart"/>
      <w:r w:rsidRPr="00C14926">
        <w:t>Oct;39:62</w:t>
      </w:r>
      <w:proofErr w:type="gramEnd"/>
      <w:r w:rsidRPr="00C14926">
        <w:t xml:space="preserve">-7. </w:t>
      </w:r>
      <w:proofErr w:type="spellStart"/>
      <w:r w:rsidRPr="00C14926">
        <w:t>doi</w:t>
      </w:r>
      <w:proofErr w:type="spellEnd"/>
      <w:r w:rsidRPr="00C14926">
        <w:t xml:space="preserve">: 10.1016/j.ijid.2015.08.011. </w:t>
      </w:r>
      <w:proofErr w:type="spellStart"/>
      <w:r w:rsidRPr="00C14926">
        <w:t>Epub</w:t>
      </w:r>
      <w:proofErr w:type="spellEnd"/>
      <w:r w:rsidRPr="00C14926">
        <w:t xml:space="preserve"> 2015 Sep 12.</w:t>
      </w:r>
    </w:p>
    <w:p w14:paraId="30518DD1" w14:textId="77777777" w:rsidR="00652926" w:rsidRPr="00C14926" w:rsidRDefault="00652926" w:rsidP="00652926">
      <w:r w:rsidRPr="00C14926">
        <w:t>PMID: 26327124.</w:t>
      </w:r>
    </w:p>
    <w:p w14:paraId="43BA4598" w14:textId="77777777" w:rsidR="00652926" w:rsidRPr="00C14926" w:rsidRDefault="00652926" w:rsidP="00652926"/>
    <w:p w14:paraId="5C0CBAAC" w14:textId="77777777" w:rsidR="00652926" w:rsidRPr="00C14926" w:rsidRDefault="00652926" w:rsidP="00652926">
      <w:r w:rsidRPr="00C14926">
        <w:t xml:space="preserve">128: </w:t>
      </w:r>
      <w:proofErr w:type="spellStart"/>
      <w:r w:rsidRPr="00C14926">
        <w:t>Rystedt</w:t>
      </w:r>
      <w:proofErr w:type="spellEnd"/>
      <w:r w:rsidRPr="00C14926">
        <w:t xml:space="preserve"> K, Hedin K, </w:t>
      </w:r>
      <w:proofErr w:type="spellStart"/>
      <w:r w:rsidRPr="00C14926">
        <w:t>Tyrstrup</w:t>
      </w:r>
      <w:proofErr w:type="spellEnd"/>
      <w:r w:rsidRPr="00C14926">
        <w:t xml:space="preserve"> M, Skoog-Ståhlgren G, Edlund C, Giske CG,</w:t>
      </w:r>
    </w:p>
    <w:p w14:paraId="6F624C3F" w14:textId="77777777" w:rsidR="00652926" w:rsidRPr="00C14926" w:rsidRDefault="00652926" w:rsidP="00652926">
      <w:r w:rsidRPr="00C14926">
        <w:t>Gunnarsson R, Sundvall PD. Agreement between rapid antigen detection test and</w:t>
      </w:r>
    </w:p>
    <w:p w14:paraId="2913FF14" w14:textId="77777777" w:rsidR="00652926" w:rsidRPr="00C14926" w:rsidRDefault="00652926" w:rsidP="00652926">
      <w:r w:rsidRPr="00C14926">
        <w:t>culture for group A streptococcus in patients recently treated for</w:t>
      </w:r>
    </w:p>
    <w:p w14:paraId="7F2D7535" w14:textId="77777777" w:rsidR="00652926" w:rsidRPr="00C14926" w:rsidRDefault="00652926" w:rsidP="00652926">
      <w:r w:rsidRPr="00C14926">
        <w:t>pharyngotonsillitis - a prospective observational study in primary care. Scand J</w:t>
      </w:r>
    </w:p>
    <w:p w14:paraId="0DF67562" w14:textId="77777777" w:rsidR="00652926" w:rsidRPr="00C14926" w:rsidRDefault="00652926" w:rsidP="00652926">
      <w:r w:rsidRPr="00C14926">
        <w:t xml:space="preserve">Prim Health Care. 2023 Mar;41(1):91-97. </w:t>
      </w:r>
      <w:proofErr w:type="spellStart"/>
      <w:r w:rsidRPr="00C14926">
        <w:t>doi</w:t>
      </w:r>
      <w:proofErr w:type="spellEnd"/>
      <w:r w:rsidRPr="00C14926">
        <w:t xml:space="preserve">: 10.1080/02813432.2023.2182631. </w:t>
      </w:r>
      <w:proofErr w:type="spellStart"/>
      <w:r w:rsidRPr="00C14926">
        <w:t>Epub</w:t>
      </w:r>
      <w:proofErr w:type="spellEnd"/>
    </w:p>
    <w:p w14:paraId="4301DF48" w14:textId="77777777" w:rsidR="00652926" w:rsidRPr="00C14926" w:rsidRDefault="00652926" w:rsidP="00652926">
      <w:r w:rsidRPr="00C14926">
        <w:t>2023 Mar 7. PMID: 36880344; PMCID: PMC10088972.</w:t>
      </w:r>
    </w:p>
    <w:p w14:paraId="39DFAD37" w14:textId="77777777" w:rsidR="00652926" w:rsidRPr="00C14926" w:rsidRDefault="00652926" w:rsidP="00652926"/>
    <w:p w14:paraId="5504EB93" w14:textId="77777777" w:rsidR="00652926" w:rsidRPr="00C14926" w:rsidRDefault="00652926" w:rsidP="00652926">
      <w:r w:rsidRPr="00C14926">
        <w:t xml:space="preserve">129: Nakajima K, </w:t>
      </w:r>
      <w:proofErr w:type="spellStart"/>
      <w:r w:rsidRPr="00C14926">
        <w:t>Akebo</w:t>
      </w:r>
      <w:proofErr w:type="spellEnd"/>
      <w:r w:rsidRPr="00C14926">
        <w:t xml:space="preserve"> H, </w:t>
      </w:r>
      <w:proofErr w:type="spellStart"/>
      <w:r w:rsidRPr="00C14926">
        <w:t>Tsugihashi</w:t>
      </w:r>
      <w:proofErr w:type="spellEnd"/>
      <w:r w:rsidRPr="00C14926">
        <w:t xml:space="preserve"> Y, Ishimaru H, Sada R. Association of</w:t>
      </w:r>
    </w:p>
    <w:p w14:paraId="38CE4304" w14:textId="77777777" w:rsidR="00652926" w:rsidRPr="00C14926" w:rsidRDefault="00652926" w:rsidP="00652926">
      <w:r w:rsidRPr="00C14926">
        <w:t>physician experience with a higher prescription rate of anti-influenza agents in</w:t>
      </w:r>
    </w:p>
    <w:p w14:paraId="5BEDB769" w14:textId="77777777" w:rsidR="00652926" w:rsidRPr="00C14926" w:rsidRDefault="00652926" w:rsidP="00652926">
      <w:r w:rsidRPr="00C14926">
        <w:t xml:space="preserve">low-risk patients. Intern Emerg Med. 2021 Aug;16(5):1215-1221. </w:t>
      </w:r>
      <w:proofErr w:type="spellStart"/>
      <w:r w:rsidRPr="00C14926">
        <w:t>doi</w:t>
      </w:r>
      <w:proofErr w:type="spellEnd"/>
      <w:r w:rsidRPr="00C14926">
        <w:t>:</w:t>
      </w:r>
    </w:p>
    <w:p w14:paraId="49A21182" w14:textId="77777777" w:rsidR="00652926" w:rsidRPr="00C14926" w:rsidRDefault="00652926" w:rsidP="00652926">
      <w:r w:rsidRPr="00C14926">
        <w:t xml:space="preserve">10.1007/s11739-020-02570-2. </w:t>
      </w:r>
      <w:proofErr w:type="spellStart"/>
      <w:r w:rsidRPr="00C14926">
        <w:t>Epub</w:t>
      </w:r>
      <w:proofErr w:type="spellEnd"/>
      <w:r w:rsidRPr="00C14926">
        <w:t xml:space="preserve"> 2021 Jan 2. PMID: 33389450.</w:t>
      </w:r>
    </w:p>
    <w:p w14:paraId="69868450" w14:textId="77777777" w:rsidR="00652926" w:rsidRPr="00C14926" w:rsidRDefault="00652926" w:rsidP="00652926"/>
    <w:p w14:paraId="688ED3F7" w14:textId="77777777" w:rsidR="00652926" w:rsidRPr="00C14926" w:rsidRDefault="00652926" w:rsidP="00652926">
      <w:r w:rsidRPr="00C14926">
        <w:t>130: López JJ, Cortázar Y, Acosta Á, Vargas-Peláez CM, Rossi F. Drug utilization</w:t>
      </w:r>
    </w:p>
    <w:p w14:paraId="4A66A1F1" w14:textId="77777777" w:rsidR="00652926" w:rsidRPr="00C14926" w:rsidRDefault="00652926" w:rsidP="00652926">
      <w:r w:rsidRPr="00C14926">
        <w:lastRenderedPageBreak/>
        <w:t xml:space="preserve">study of two generic antibiotics in a tertiary hospital in Bogotá. </w:t>
      </w:r>
      <w:proofErr w:type="spellStart"/>
      <w:r w:rsidRPr="00C14926">
        <w:t>Biomedica</w:t>
      </w:r>
      <w:proofErr w:type="spellEnd"/>
      <w:r w:rsidRPr="00C14926">
        <w:t>.</w:t>
      </w:r>
    </w:p>
    <w:p w14:paraId="5E5F7403" w14:textId="77777777" w:rsidR="00652926" w:rsidRPr="00C14926" w:rsidRDefault="00652926" w:rsidP="00652926">
      <w:r w:rsidRPr="00C14926">
        <w:t xml:space="preserve">2018 Sep 1;38(3):398-406. </w:t>
      </w:r>
      <w:proofErr w:type="spellStart"/>
      <w:r w:rsidRPr="00C14926">
        <w:t>doi</w:t>
      </w:r>
      <w:proofErr w:type="spellEnd"/>
      <w:r w:rsidRPr="00C14926">
        <w:t>: 10.7705/</w:t>
      </w:r>
      <w:proofErr w:type="gramStart"/>
      <w:r w:rsidRPr="00C14926">
        <w:t>biomedica.v</w:t>
      </w:r>
      <w:proofErr w:type="gramEnd"/>
      <w:r w:rsidRPr="00C14926">
        <w:t>38i4.3831. PMID: 30335245.</w:t>
      </w:r>
    </w:p>
    <w:p w14:paraId="0EF292A6" w14:textId="77777777" w:rsidR="00652926" w:rsidRPr="00C14926" w:rsidRDefault="00652926" w:rsidP="00652926"/>
    <w:p w14:paraId="0AF0B1F1" w14:textId="77777777" w:rsidR="00652926" w:rsidRPr="00C14926" w:rsidRDefault="00652926" w:rsidP="00652926">
      <w:r w:rsidRPr="00C14926">
        <w:t xml:space="preserve">131: Bruggink SC, </w:t>
      </w:r>
      <w:proofErr w:type="spellStart"/>
      <w:r w:rsidRPr="00C14926">
        <w:t>Eekhof</w:t>
      </w:r>
      <w:proofErr w:type="spellEnd"/>
      <w:r w:rsidRPr="00C14926">
        <w:t xml:space="preserve"> JA, Egberts PF, van </w:t>
      </w:r>
      <w:proofErr w:type="spellStart"/>
      <w:r w:rsidRPr="00C14926">
        <w:t>Blijswijk</w:t>
      </w:r>
      <w:proofErr w:type="spellEnd"/>
      <w:r w:rsidRPr="00C14926">
        <w:t xml:space="preserve"> SC, </w:t>
      </w:r>
      <w:proofErr w:type="spellStart"/>
      <w:r w:rsidRPr="00C14926">
        <w:t>Assendelft</w:t>
      </w:r>
      <w:proofErr w:type="spellEnd"/>
      <w:r w:rsidRPr="00C14926">
        <w:t xml:space="preserve"> WJ,</w:t>
      </w:r>
    </w:p>
    <w:p w14:paraId="4EE7108A" w14:textId="77777777" w:rsidR="00652926" w:rsidRPr="00C14926" w:rsidRDefault="00652926" w:rsidP="00652926">
      <w:proofErr w:type="spellStart"/>
      <w:r w:rsidRPr="00C14926">
        <w:t>Gussekloo</w:t>
      </w:r>
      <w:proofErr w:type="spellEnd"/>
      <w:r w:rsidRPr="00C14926">
        <w:t xml:space="preserve"> J. Natural course of cutaneous warts among primary schoolchildren: a</w:t>
      </w:r>
    </w:p>
    <w:p w14:paraId="11725B7F" w14:textId="77777777" w:rsidR="00652926" w:rsidRPr="00C14926" w:rsidRDefault="00652926" w:rsidP="00652926">
      <w:r w:rsidRPr="00C14926">
        <w:t xml:space="preserve">prospective cohort study. Ann Fam Med. 2013 Sep-Oct;11(5):437-41. </w:t>
      </w:r>
      <w:proofErr w:type="spellStart"/>
      <w:r w:rsidRPr="00C14926">
        <w:t>doi</w:t>
      </w:r>
      <w:proofErr w:type="spellEnd"/>
      <w:r w:rsidRPr="00C14926">
        <w:t>:</w:t>
      </w:r>
    </w:p>
    <w:p w14:paraId="6B2CD70C" w14:textId="77777777" w:rsidR="00652926" w:rsidRPr="00C14926" w:rsidRDefault="00652926" w:rsidP="00652926">
      <w:r w:rsidRPr="00C14926">
        <w:t>10.1370/afm.1508. PMID: 24019275; PMCID: PMC3767712.</w:t>
      </w:r>
    </w:p>
    <w:p w14:paraId="3242E53D" w14:textId="77777777" w:rsidR="00652926" w:rsidRPr="00C14926" w:rsidRDefault="00652926" w:rsidP="00652926"/>
    <w:p w14:paraId="4B6134FE" w14:textId="77777777" w:rsidR="00652926" w:rsidRPr="00C14926" w:rsidRDefault="00652926" w:rsidP="00652926">
      <w:r w:rsidRPr="00C14926">
        <w:t>132: Njei B, Esserman D, Krishnan S, Ohl M, Tate JP, Hauser RG, Taddei T, Lim J,</w:t>
      </w:r>
    </w:p>
    <w:p w14:paraId="6B3ADA53" w14:textId="77777777" w:rsidR="00652926" w:rsidRPr="00C14926" w:rsidRDefault="00652926" w:rsidP="00652926">
      <w:r w:rsidRPr="00C14926">
        <w:t>Justice AC. Regional and Rural-Urban Differences in the Use of Direct-acting</w:t>
      </w:r>
    </w:p>
    <w:p w14:paraId="4BD68B20" w14:textId="77777777" w:rsidR="00652926" w:rsidRPr="00C14926" w:rsidRDefault="00652926" w:rsidP="00652926">
      <w:r w:rsidRPr="00C14926">
        <w:t>Antiviral Agents for Hepatitis C Virus: The Veteran Birth Cohort. Med Care. 2019</w:t>
      </w:r>
    </w:p>
    <w:p w14:paraId="00A436E7" w14:textId="77777777" w:rsidR="00652926" w:rsidRPr="00C14926" w:rsidRDefault="00652926" w:rsidP="00652926">
      <w:r w:rsidRPr="00C14926">
        <w:t xml:space="preserve">Apr;57(4):279-285. </w:t>
      </w:r>
      <w:proofErr w:type="spellStart"/>
      <w:r w:rsidRPr="00C14926">
        <w:t>doi</w:t>
      </w:r>
      <w:proofErr w:type="spellEnd"/>
      <w:r w:rsidRPr="00C14926">
        <w:t>: 10.1097/MLR.0000000000001071. PMID: 30807449; PMCID:</w:t>
      </w:r>
    </w:p>
    <w:p w14:paraId="36DADB17" w14:textId="77777777" w:rsidR="00652926" w:rsidRPr="00C14926" w:rsidRDefault="00652926" w:rsidP="00652926">
      <w:r w:rsidRPr="00C14926">
        <w:t>PMC6436819.</w:t>
      </w:r>
    </w:p>
    <w:p w14:paraId="0513CA6A" w14:textId="77777777" w:rsidR="00652926" w:rsidRPr="00C14926" w:rsidRDefault="00652926" w:rsidP="00652926"/>
    <w:p w14:paraId="63490744" w14:textId="77777777" w:rsidR="00652926" w:rsidRPr="00C14926" w:rsidRDefault="00652926" w:rsidP="00652926">
      <w:r w:rsidRPr="00C14926">
        <w:t xml:space="preserve">133: Minotti C, </w:t>
      </w:r>
      <w:proofErr w:type="spellStart"/>
      <w:r w:rsidRPr="00C14926">
        <w:t>Mengato</w:t>
      </w:r>
      <w:proofErr w:type="spellEnd"/>
      <w:r w:rsidRPr="00C14926">
        <w:t xml:space="preserve"> D, De Pieri M, </w:t>
      </w:r>
      <w:proofErr w:type="spellStart"/>
      <w:r w:rsidRPr="00C14926">
        <w:t>Trivellato</w:t>
      </w:r>
      <w:proofErr w:type="spellEnd"/>
      <w:r w:rsidRPr="00C14926">
        <w:t xml:space="preserve"> S, Francavilla A, Di Chiara C,</w:t>
      </w:r>
    </w:p>
    <w:p w14:paraId="03A8B5D7" w14:textId="77777777" w:rsidR="00652926" w:rsidRPr="00C14926" w:rsidRDefault="00652926" w:rsidP="00652926">
      <w:r w:rsidRPr="00C14926">
        <w:t xml:space="preserve">Liberati C, Mattera R, Biffi A, Giaquinto C, Venturini F, </w:t>
      </w:r>
      <w:proofErr w:type="spellStart"/>
      <w:r w:rsidRPr="00C14926">
        <w:t>Donà</w:t>
      </w:r>
      <w:proofErr w:type="spellEnd"/>
      <w:r w:rsidRPr="00C14926">
        <w:t xml:space="preserve"> D. Early</w:t>
      </w:r>
    </w:p>
    <w:p w14:paraId="7A54AF6D" w14:textId="77777777" w:rsidR="00652926" w:rsidRPr="00C14926" w:rsidRDefault="00652926" w:rsidP="00652926">
      <w:r w:rsidRPr="00C14926">
        <w:t>Treatments of Fragile Children with COVID-19-Results of CLEVER (Children COVID</w:t>
      </w:r>
    </w:p>
    <w:p w14:paraId="1DDADCE4" w14:textId="77777777" w:rsidR="00652926" w:rsidRPr="00C14926" w:rsidRDefault="00652926" w:rsidP="00652926">
      <w:r w:rsidRPr="00C14926">
        <w:t>Early Treatment), a Retrospective, Observational Study. Viruses. 2023 Jan</w:t>
      </w:r>
    </w:p>
    <w:p w14:paraId="7058C6B4" w14:textId="77777777" w:rsidR="00652926" w:rsidRPr="00C14926" w:rsidRDefault="00652926" w:rsidP="00652926">
      <w:r w:rsidRPr="00C14926">
        <w:t xml:space="preserve">10;15(1):192. </w:t>
      </w:r>
      <w:proofErr w:type="spellStart"/>
      <w:r w:rsidRPr="00C14926">
        <w:t>doi</w:t>
      </w:r>
      <w:proofErr w:type="spellEnd"/>
      <w:r w:rsidRPr="00C14926">
        <w:t>: 10.3390/v15010192. PMID: 36680232; PMCID: PMC9867507.</w:t>
      </w:r>
    </w:p>
    <w:p w14:paraId="18CBEA38" w14:textId="77777777" w:rsidR="00652926" w:rsidRPr="00C14926" w:rsidRDefault="00652926" w:rsidP="00652926"/>
    <w:p w14:paraId="61E51F83" w14:textId="77777777" w:rsidR="00652926" w:rsidRPr="00C14926" w:rsidRDefault="00652926" w:rsidP="00652926">
      <w:r w:rsidRPr="00C14926">
        <w:t xml:space="preserve">134: Fishman E, Crawford G, DeVries A, </w:t>
      </w:r>
      <w:proofErr w:type="spellStart"/>
      <w:r w:rsidRPr="00C14926">
        <w:t>Hackell</w:t>
      </w:r>
      <w:proofErr w:type="spellEnd"/>
      <w:r w:rsidRPr="00C14926">
        <w:t xml:space="preserve"> J, Haynes K, Helm M, Wall E,</w:t>
      </w:r>
    </w:p>
    <w:p w14:paraId="2DF6D522" w14:textId="77777777" w:rsidR="00652926" w:rsidRPr="00C14926" w:rsidRDefault="00652926" w:rsidP="00652926">
      <w:proofErr w:type="spellStart"/>
      <w:r w:rsidRPr="00C14926">
        <w:t>Agiro</w:t>
      </w:r>
      <w:proofErr w:type="spellEnd"/>
      <w:r w:rsidRPr="00C14926">
        <w:t xml:space="preserve"> A. Association between early-childhood antibiotic exposure and subsequent</w:t>
      </w:r>
    </w:p>
    <w:p w14:paraId="715B4C72" w14:textId="77777777" w:rsidR="00652926" w:rsidRPr="00C14926" w:rsidRDefault="00652926" w:rsidP="00652926">
      <w:r w:rsidRPr="00C14926">
        <w:t>asthma in the US Medicaid population. Ann Allergy Asthma Immunol. 2019</w:t>
      </w:r>
    </w:p>
    <w:p w14:paraId="56909C1C" w14:textId="77777777" w:rsidR="00652926" w:rsidRPr="00C14926" w:rsidRDefault="00652926" w:rsidP="00652926">
      <w:r w:rsidRPr="00C14926">
        <w:t xml:space="preserve">Aug;123(2):186-192.e9. </w:t>
      </w:r>
      <w:proofErr w:type="spellStart"/>
      <w:r w:rsidRPr="00C14926">
        <w:t>doi</w:t>
      </w:r>
      <w:proofErr w:type="spellEnd"/>
      <w:r w:rsidRPr="00C14926">
        <w:t xml:space="preserve">: 10.1016/j.anai.2019.05.018. </w:t>
      </w:r>
      <w:proofErr w:type="spellStart"/>
      <w:r w:rsidRPr="00C14926">
        <w:t>Epub</w:t>
      </w:r>
      <w:proofErr w:type="spellEnd"/>
      <w:r w:rsidRPr="00C14926">
        <w:t xml:space="preserve"> 2019 May 31. PMID:</w:t>
      </w:r>
    </w:p>
    <w:p w14:paraId="04C1D131" w14:textId="77777777" w:rsidR="00652926" w:rsidRPr="00C14926" w:rsidRDefault="00652926" w:rsidP="00652926">
      <w:r w:rsidRPr="00C14926">
        <w:t>31158472.</w:t>
      </w:r>
    </w:p>
    <w:p w14:paraId="1A82F150" w14:textId="77777777" w:rsidR="00652926" w:rsidRPr="00C14926" w:rsidRDefault="00652926" w:rsidP="00652926"/>
    <w:p w14:paraId="2C70397E" w14:textId="77777777" w:rsidR="00652926" w:rsidRPr="00C14926" w:rsidRDefault="00652926" w:rsidP="00652926">
      <w:r w:rsidRPr="00C14926">
        <w:t>135: Dekker AR, Verheij TJ, van der Velden AW. Inappropriate antibiotic</w:t>
      </w:r>
    </w:p>
    <w:p w14:paraId="685A6FC9" w14:textId="77777777" w:rsidR="00652926" w:rsidRPr="00C14926" w:rsidRDefault="00652926" w:rsidP="00652926">
      <w:r w:rsidRPr="00C14926">
        <w:t>prescription for respiratory tract indications: most prominent in adult</w:t>
      </w:r>
    </w:p>
    <w:p w14:paraId="707F6A20" w14:textId="77777777" w:rsidR="00652926" w:rsidRPr="00C14926" w:rsidRDefault="00652926" w:rsidP="00652926">
      <w:r w:rsidRPr="00C14926">
        <w:t xml:space="preserve">patients. Fam </w:t>
      </w:r>
      <w:proofErr w:type="spellStart"/>
      <w:r w:rsidRPr="00C14926">
        <w:t>Pract</w:t>
      </w:r>
      <w:proofErr w:type="spellEnd"/>
      <w:r w:rsidRPr="00C14926">
        <w:t xml:space="preserve">. 2015 Aug;32(4):401-7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fampra</w:t>
      </w:r>
      <w:proofErr w:type="spellEnd"/>
      <w:r w:rsidRPr="00C14926">
        <w:t xml:space="preserve">/cmv019. </w:t>
      </w:r>
      <w:proofErr w:type="spellStart"/>
      <w:r w:rsidRPr="00C14926">
        <w:t>Epub</w:t>
      </w:r>
      <w:proofErr w:type="spellEnd"/>
      <w:r w:rsidRPr="00C14926">
        <w:t xml:space="preserve"> 2015</w:t>
      </w:r>
    </w:p>
    <w:p w14:paraId="63175458" w14:textId="77777777" w:rsidR="00652926" w:rsidRPr="00C14926" w:rsidRDefault="00652926" w:rsidP="00652926">
      <w:r w:rsidRPr="00C14926">
        <w:lastRenderedPageBreak/>
        <w:t>Apr 24. PMID: 25911505.</w:t>
      </w:r>
    </w:p>
    <w:p w14:paraId="110BA497" w14:textId="77777777" w:rsidR="00652926" w:rsidRPr="00C14926" w:rsidRDefault="00652926" w:rsidP="00652926"/>
    <w:p w14:paraId="06B5E88F" w14:textId="77777777" w:rsidR="00652926" w:rsidRPr="00C14926" w:rsidRDefault="00652926" w:rsidP="00652926">
      <w:r w:rsidRPr="00C14926">
        <w:t xml:space="preserve">136: Covino M, </w:t>
      </w:r>
      <w:proofErr w:type="spellStart"/>
      <w:r w:rsidRPr="00C14926">
        <w:t>Buonsenso</w:t>
      </w:r>
      <w:proofErr w:type="spellEnd"/>
      <w:r w:rsidRPr="00C14926">
        <w:t xml:space="preserve"> D, Gatto A, Morello R, </w:t>
      </w:r>
      <w:proofErr w:type="spellStart"/>
      <w:r w:rsidRPr="00C14926">
        <w:t>Curatole</w:t>
      </w:r>
      <w:proofErr w:type="spellEnd"/>
      <w:r w:rsidRPr="00C14926">
        <w:t xml:space="preserve"> A, Simeoni B,</w:t>
      </w:r>
    </w:p>
    <w:p w14:paraId="0BA7762B" w14:textId="77777777" w:rsidR="00652926" w:rsidRPr="00C14926" w:rsidRDefault="00652926" w:rsidP="00652926">
      <w:r w:rsidRPr="00C14926">
        <w:t xml:space="preserve">Franceschi F, </w:t>
      </w:r>
      <w:proofErr w:type="spellStart"/>
      <w:r w:rsidRPr="00C14926">
        <w:t>Chiaretti</w:t>
      </w:r>
      <w:proofErr w:type="spellEnd"/>
      <w:r w:rsidRPr="00C14926">
        <w:t xml:space="preserve"> A. Determinants of antibiotic prescriptions in a large</w:t>
      </w:r>
    </w:p>
    <w:p w14:paraId="326CF649" w14:textId="77777777" w:rsidR="00652926" w:rsidRPr="00C14926" w:rsidRDefault="00652926" w:rsidP="00652926">
      <w:r w:rsidRPr="00C14926">
        <w:t xml:space="preserve">cohort of children discharged from a pediatric emergency department. </w:t>
      </w:r>
      <w:proofErr w:type="spellStart"/>
      <w:r w:rsidRPr="00C14926">
        <w:t>Eur</w:t>
      </w:r>
      <w:proofErr w:type="spellEnd"/>
      <w:r w:rsidRPr="00C14926">
        <w:t xml:space="preserve"> J</w:t>
      </w:r>
    </w:p>
    <w:p w14:paraId="19311DDF" w14:textId="77777777" w:rsidR="00652926" w:rsidRPr="00C14926" w:rsidRDefault="00652926" w:rsidP="00652926">
      <w:proofErr w:type="spellStart"/>
      <w:r w:rsidRPr="00C14926">
        <w:t>Pediatr</w:t>
      </w:r>
      <w:proofErr w:type="spellEnd"/>
      <w:r w:rsidRPr="00C14926">
        <w:t xml:space="preserve">. 2022 May;181(5):2017-2030. </w:t>
      </w:r>
      <w:proofErr w:type="spellStart"/>
      <w:r w:rsidRPr="00C14926">
        <w:t>doi</w:t>
      </w:r>
      <w:proofErr w:type="spellEnd"/>
      <w:r w:rsidRPr="00C14926">
        <w:t xml:space="preserve">: 10.1007/s00431-022-04386-y. </w:t>
      </w:r>
      <w:proofErr w:type="spellStart"/>
      <w:r w:rsidRPr="00C14926">
        <w:t>Epub</w:t>
      </w:r>
      <w:proofErr w:type="spellEnd"/>
      <w:r w:rsidRPr="00C14926">
        <w:t xml:space="preserve"> 2022</w:t>
      </w:r>
    </w:p>
    <w:p w14:paraId="0C53B534" w14:textId="77777777" w:rsidR="00652926" w:rsidRPr="00C14926" w:rsidRDefault="00652926" w:rsidP="00652926">
      <w:r w:rsidRPr="00C14926">
        <w:t>Feb 4. PMID: 35118518; PMCID: PMC8813572.</w:t>
      </w:r>
    </w:p>
    <w:p w14:paraId="025B406B" w14:textId="77777777" w:rsidR="00652926" w:rsidRPr="00C14926" w:rsidRDefault="00652926" w:rsidP="00652926"/>
    <w:p w14:paraId="01C30904" w14:textId="77777777" w:rsidR="00652926" w:rsidRPr="00C14926" w:rsidRDefault="00652926" w:rsidP="00652926">
      <w:r w:rsidRPr="00C14926">
        <w:t xml:space="preserve">137: Fukuchi T, Iwata K, </w:t>
      </w:r>
      <w:proofErr w:type="spellStart"/>
      <w:r w:rsidRPr="00C14926">
        <w:t>Ohji</w:t>
      </w:r>
      <w:proofErr w:type="spellEnd"/>
      <w:r w:rsidRPr="00C14926">
        <w:t xml:space="preserve"> G. Failure of early diagnosis of infective</w:t>
      </w:r>
    </w:p>
    <w:p w14:paraId="323D7E27" w14:textId="77777777" w:rsidR="00652926" w:rsidRPr="00C14926" w:rsidRDefault="00652926" w:rsidP="00652926">
      <w:r w:rsidRPr="00C14926">
        <w:t>endocarditis in Japan--a retrospective descriptive analysis. Medicine</w:t>
      </w:r>
    </w:p>
    <w:p w14:paraId="7C1D6245" w14:textId="77777777" w:rsidR="00652926" w:rsidRPr="00C14926" w:rsidRDefault="00652926" w:rsidP="00652926">
      <w:r w:rsidRPr="00C14926">
        <w:t>(Baltimore). 2014 Dec;93(27</w:t>
      </w:r>
      <w:proofErr w:type="gramStart"/>
      <w:r w:rsidRPr="00C14926">
        <w:t>):e</w:t>
      </w:r>
      <w:proofErr w:type="gramEnd"/>
      <w:r w:rsidRPr="00C14926">
        <w:t xml:space="preserve">237. </w:t>
      </w:r>
      <w:proofErr w:type="spellStart"/>
      <w:r w:rsidRPr="00C14926">
        <w:t>doi</w:t>
      </w:r>
      <w:proofErr w:type="spellEnd"/>
      <w:r w:rsidRPr="00C14926">
        <w:t>: 10.1097/MD.0000000000000237. PMID:</w:t>
      </w:r>
    </w:p>
    <w:p w14:paraId="0E4FEDE6" w14:textId="77777777" w:rsidR="00652926" w:rsidRPr="00C14926" w:rsidRDefault="00652926" w:rsidP="00652926">
      <w:r w:rsidRPr="00C14926">
        <w:t>25501088; PMCID: PMC4602777.</w:t>
      </w:r>
    </w:p>
    <w:p w14:paraId="2B665BB6" w14:textId="77777777" w:rsidR="00652926" w:rsidRPr="00C14926" w:rsidRDefault="00652926" w:rsidP="00652926"/>
    <w:p w14:paraId="10D90FB7" w14:textId="77777777" w:rsidR="00652926" w:rsidRPr="00C14926" w:rsidRDefault="00652926" w:rsidP="00652926">
      <w:r w:rsidRPr="00C14926">
        <w:t xml:space="preserve">138: </w:t>
      </w:r>
      <w:proofErr w:type="spellStart"/>
      <w:r w:rsidRPr="00C14926">
        <w:t>Schot</w:t>
      </w:r>
      <w:proofErr w:type="spellEnd"/>
      <w:r w:rsidRPr="00C14926">
        <w:t xml:space="preserve"> MJC, Dekker ARJ, van Werkhoven CH, van der Velden AW, Cals JWL,</w:t>
      </w:r>
    </w:p>
    <w:p w14:paraId="723C949A" w14:textId="77777777" w:rsidR="00652926" w:rsidRPr="00C14926" w:rsidRDefault="00652926" w:rsidP="00652926">
      <w:r w:rsidRPr="00C14926">
        <w:t xml:space="preserve">Broekhuizen BDL, </w:t>
      </w:r>
      <w:proofErr w:type="spellStart"/>
      <w:r w:rsidRPr="00C14926">
        <w:t>Hopstaken</w:t>
      </w:r>
      <w:proofErr w:type="spellEnd"/>
      <w:r w:rsidRPr="00C14926">
        <w:t xml:space="preserve"> RM, de Wit NJ, Verheij TJM. Burden of disease in</w:t>
      </w:r>
    </w:p>
    <w:p w14:paraId="191DCFD5" w14:textId="77777777" w:rsidR="00652926" w:rsidRPr="00C14926" w:rsidRDefault="00652926" w:rsidP="00652926">
      <w:r w:rsidRPr="00C14926">
        <w:t>children with respiratory tract infections in primary care: diary-based cohort</w:t>
      </w:r>
    </w:p>
    <w:p w14:paraId="27BAE9D5" w14:textId="77777777" w:rsidR="00652926" w:rsidRPr="00C14926" w:rsidRDefault="00652926" w:rsidP="00652926">
      <w:r w:rsidRPr="00C14926">
        <w:t xml:space="preserve">study. Fam </w:t>
      </w:r>
      <w:proofErr w:type="spellStart"/>
      <w:r w:rsidRPr="00C14926">
        <w:t>Pract</w:t>
      </w:r>
      <w:proofErr w:type="spellEnd"/>
      <w:r w:rsidRPr="00C14926">
        <w:t xml:space="preserve">. 2019 Nov 18;36(6):723-729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fampra</w:t>
      </w:r>
      <w:proofErr w:type="spellEnd"/>
      <w:r w:rsidRPr="00C14926">
        <w:t>/cmz024. PMID:</w:t>
      </w:r>
    </w:p>
    <w:p w14:paraId="48A966D9" w14:textId="77777777" w:rsidR="00652926" w:rsidRPr="00C14926" w:rsidRDefault="00652926" w:rsidP="00652926">
      <w:r w:rsidRPr="00C14926">
        <w:t>31166598; PMCID: PMC7006994.</w:t>
      </w:r>
    </w:p>
    <w:p w14:paraId="25DB5DD6" w14:textId="77777777" w:rsidR="00652926" w:rsidRPr="00C14926" w:rsidRDefault="00652926" w:rsidP="00652926"/>
    <w:p w14:paraId="6BABADC3" w14:textId="77777777" w:rsidR="00652926" w:rsidRPr="00C14926" w:rsidRDefault="00652926" w:rsidP="00652926">
      <w:r w:rsidRPr="00C14926">
        <w:t xml:space="preserve">139: Luo J, Gagne JJ, Landon J, </w:t>
      </w:r>
      <w:proofErr w:type="spellStart"/>
      <w:r w:rsidRPr="00C14926">
        <w:t>Avorn</w:t>
      </w:r>
      <w:proofErr w:type="spellEnd"/>
      <w:r w:rsidRPr="00C14926">
        <w:t xml:space="preserve"> J, Kesselheim AS. Comparative</w:t>
      </w:r>
    </w:p>
    <w:p w14:paraId="3435F592" w14:textId="77777777" w:rsidR="00652926" w:rsidRPr="00C14926" w:rsidRDefault="00652926" w:rsidP="00652926">
      <w:r w:rsidRPr="00C14926">
        <w:t>effectiveness and safety of thalidomide and lenalidomide in patients with</w:t>
      </w:r>
    </w:p>
    <w:p w14:paraId="151AB2E4" w14:textId="77777777" w:rsidR="00652926" w:rsidRPr="00C14926" w:rsidRDefault="00652926" w:rsidP="00652926">
      <w:r w:rsidRPr="00C14926">
        <w:t>multiple myeloma in the United States of America: A population-based cohort</w:t>
      </w:r>
    </w:p>
    <w:p w14:paraId="3C4D87EE" w14:textId="77777777" w:rsidR="00652926" w:rsidRPr="00C14926" w:rsidRDefault="00652926" w:rsidP="00652926">
      <w:r w:rsidRPr="00C14926">
        <w:t xml:space="preserve">study. </w:t>
      </w:r>
      <w:proofErr w:type="spellStart"/>
      <w:r w:rsidRPr="00C14926">
        <w:t>Eur</w:t>
      </w:r>
      <w:proofErr w:type="spellEnd"/>
      <w:r w:rsidRPr="00C14926">
        <w:t xml:space="preserve"> J Cancer. 2017 </w:t>
      </w:r>
      <w:proofErr w:type="gramStart"/>
      <w:r w:rsidRPr="00C14926">
        <w:t>Jan;70:22</w:t>
      </w:r>
      <w:proofErr w:type="gramEnd"/>
      <w:r w:rsidRPr="00C14926">
        <w:t xml:space="preserve">-33. </w:t>
      </w:r>
      <w:proofErr w:type="spellStart"/>
      <w:r w:rsidRPr="00C14926">
        <w:t>doi</w:t>
      </w:r>
      <w:proofErr w:type="spellEnd"/>
      <w:r w:rsidRPr="00C14926">
        <w:t xml:space="preserve">: 10.1016/j.ejca.2016.10.018. </w:t>
      </w:r>
      <w:proofErr w:type="spellStart"/>
      <w:r w:rsidRPr="00C14926">
        <w:t>Epub</w:t>
      </w:r>
      <w:proofErr w:type="spellEnd"/>
    </w:p>
    <w:p w14:paraId="05648AA9" w14:textId="77777777" w:rsidR="00652926" w:rsidRPr="00C14926" w:rsidRDefault="00652926" w:rsidP="00652926">
      <w:r w:rsidRPr="00C14926">
        <w:t>2016 Nov 17. PMID: 27866096.</w:t>
      </w:r>
    </w:p>
    <w:p w14:paraId="7D2816A9" w14:textId="77777777" w:rsidR="00652926" w:rsidRPr="00C14926" w:rsidRDefault="00652926" w:rsidP="00652926"/>
    <w:p w14:paraId="05FA441D" w14:textId="77777777" w:rsidR="00652926" w:rsidRPr="00C14926" w:rsidRDefault="00652926" w:rsidP="00652926">
      <w:r w:rsidRPr="00C14926">
        <w:t xml:space="preserve">140: Palin V, </w:t>
      </w:r>
      <w:proofErr w:type="spellStart"/>
      <w:r w:rsidRPr="00C14926">
        <w:t>Mölter</w:t>
      </w:r>
      <w:proofErr w:type="spellEnd"/>
      <w:r w:rsidRPr="00C14926">
        <w:t xml:space="preserve"> A, Belmonte M, Ashcroft DM, White A, Welfare W, van Staa T.</w:t>
      </w:r>
    </w:p>
    <w:p w14:paraId="6D13C39B" w14:textId="77777777" w:rsidR="00652926" w:rsidRPr="00C14926" w:rsidRDefault="00652926" w:rsidP="00652926">
      <w:r w:rsidRPr="00C14926">
        <w:t>Antibiotic prescribing for common infections in UK general practice: variability</w:t>
      </w:r>
    </w:p>
    <w:p w14:paraId="2A43FE8E" w14:textId="77777777" w:rsidR="00652926" w:rsidRPr="00C14926" w:rsidRDefault="00652926" w:rsidP="00652926">
      <w:r w:rsidRPr="00C14926">
        <w:t xml:space="preserve">and drivers. J </w:t>
      </w:r>
      <w:proofErr w:type="spellStart"/>
      <w:r w:rsidRPr="00C14926">
        <w:t>Antimicrob</w:t>
      </w:r>
      <w:proofErr w:type="spellEnd"/>
      <w:r w:rsidRPr="00C14926">
        <w:t xml:space="preserve"> </w:t>
      </w:r>
      <w:proofErr w:type="spellStart"/>
      <w:r w:rsidRPr="00C14926">
        <w:t>Chemother</w:t>
      </w:r>
      <w:proofErr w:type="spellEnd"/>
      <w:r w:rsidRPr="00C14926">
        <w:t xml:space="preserve">. 2019 Aug 1;74(8):2440-2450. </w:t>
      </w:r>
      <w:proofErr w:type="spellStart"/>
      <w:r w:rsidRPr="00C14926">
        <w:t>doi</w:t>
      </w:r>
      <w:proofErr w:type="spellEnd"/>
      <w:r w:rsidRPr="00C14926">
        <w:t>:</w:t>
      </w:r>
    </w:p>
    <w:p w14:paraId="0D896122" w14:textId="77777777" w:rsidR="00652926" w:rsidRPr="00C14926" w:rsidRDefault="00652926" w:rsidP="00652926">
      <w:r w:rsidRPr="00C14926">
        <w:t>10.1093/</w:t>
      </w:r>
      <w:proofErr w:type="spellStart"/>
      <w:r w:rsidRPr="00C14926">
        <w:t>jac</w:t>
      </w:r>
      <w:proofErr w:type="spellEnd"/>
      <w:r w:rsidRPr="00C14926">
        <w:t>/dkz163. PMID: 31038162; PMCID: PMC6640319.</w:t>
      </w:r>
    </w:p>
    <w:p w14:paraId="6A601D21" w14:textId="77777777" w:rsidR="00652926" w:rsidRPr="00C14926" w:rsidRDefault="00652926" w:rsidP="00652926"/>
    <w:p w14:paraId="044A7BA5" w14:textId="77777777" w:rsidR="00652926" w:rsidRPr="00C14926" w:rsidRDefault="00652926" w:rsidP="00652926">
      <w:r w:rsidRPr="00C14926">
        <w:t>141: Dekker ARJ, Verheij TJM, van der Velden AW. Antibiotic management of</w:t>
      </w:r>
    </w:p>
    <w:p w14:paraId="387617B3" w14:textId="77777777" w:rsidR="00652926" w:rsidRPr="00C14926" w:rsidRDefault="00652926" w:rsidP="00652926">
      <w:r w:rsidRPr="00C14926">
        <w:t xml:space="preserve">children with infectious diseases in Dutch Primary Care. Fam </w:t>
      </w:r>
      <w:proofErr w:type="spellStart"/>
      <w:r w:rsidRPr="00C14926">
        <w:t>Pract</w:t>
      </w:r>
      <w:proofErr w:type="spellEnd"/>
      <w:r w:rsidRPr="00C14926">
        <w:t>. 2017 Apr</w:t>
      </w:r>
    </w:p>
    <w:p w14:paraId="2577EEB1" w14:textId="77777777" w:rsidR="00652926" w:rsidRPr="00C14926" w:rsidRDefault="00652926" w:rsidP="00652926">
      <w:r w:rsidRPr="00C14926">
        <w:t xml:space="preserve">1;34(2):169-174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fampra</w:t>
      </w:r>
      <w:proofErr w:type="spellEnd"/>
      <w:r w:rsidRPr="00C14926">
        <w:t>/cmw125. PMID: 28122841.</w:t>
      </w:r>
    </w:p>
    <w:p w14:paraId="050CCCC7" w14:textId="77777777" w:rsidR="00652926" w:rsidRPr="00C14926" w:rsidRDefault="00652926" w:rsidP="00652926"/>
    <w:p w14:paraId="5718A4EA" w14:textId="77777777" w:rsidR="00652926" w:rsidRPr="00C14926" w:rsidRDefault="00652926" w:rsidP="00652926">
      <w:r w:rsidRPr="00C14926">
        <w:t>142: Zhao SR, Griffin MR, Patterson BL, Mace RL, Wyatt D, Zhu Y, Talbot HK. Risk</w:t>
      </w:r>
    </w:p>
    <w:p w14:paraId="677B8ECE" w14:textId="77777777" w:rsidR="00652926" w:rsidRPr="00C14926" w:rsidRDefault="00652926" w:rsidP="00652926">
      <w:r w:rsidRPr="00C14926">
        <w:t>Factors for Outpatient Use of Antibiotics in Children with Acute Respiratory</w:t>
      </w:r>
    </w:p>
    <w:p w14:paraId="0A2260F6" w14:textId="77777777" w:rsidR="00652926" w:rsidRPr="00C14926" w:rsidRDefault="00652926" w:rsidP="00652926">
      <w:r w:rsidRPr="00C14926">
        <w:t xml:space="preserve">Illnesses. South Med J. 2017 Mar;110(3):172-180. </w:t>
      </w:r>
      <w:proofErr w:type="spellStart"/>
      <w:r w:rsidRPr="00C14926">
        <w:t>doi</w:t>
      </w:r>
      <w:proofErr w:type="spellEnd"/>
      <w:r w:rsidRPr="00C14926">
        <w:t>:</w:t>
      </w:r>
    </w:p>
    <w:p w14:paraId="63EE74F6" w14:textId="77777777" w:rsidR="00652926" w:rsidRPr="00C14926" w:rsidRDefault="00652926" w:rsidP="00652926">
      <w:r w:rsidRPr="00C14926">
        <w:t>10.14423/SMJ.0000000000000622. PMID: 28257541; PMCID: PMC5338648.</w:t>
      </w:r>
    </w:p>
    <w:p w14:paraId="4E09F907" w14:textId="77777777" w:rsidR="00652926" w:rsidRPr="00C14926" w:rsidRDefault="00652926" w:rsidP="00652926"/>
    <w:p w14:paraId="6FA35E74" w14:textId="77777777" w:rsidR="00652926" w:rsidRPr="00C14926" w:rsidRDefault="00652926" w:rsidP="00652926">
      <w:r w:rsidRPr="00C14926">
        <w:t xml:space="preserve">143: Roggen I, van </w:t>
      </w:r>
      <w:proofErr w:type="spellStart"/>
      <w:r w:rsidRPr="00C14926">
        <w:t>Berlaer</w:t>
      </w:r>
      <w:proofErr w:type="spellEnd"/>
      <w:r w:rsidRPr="00C14926">
        <w:t xml:space="preserve"> G, </w:t>
      </w:r>
      <w:proofErr w:type="spellStart"/>
      <w:r w:rsidRPr="00C14926">
        <w:t>Gordts</w:t>
      </w:r>
      <w:proofErr w:type="spellEnd"/>
      <w:r w:rsidRPr="00C14926">
        <w:t xml:space="preserve"> F, Pierard D, </w:t>
      </w:r>
      <w:proofErr w:type="spellStart"/>
      <w:r w:rsidRPr="00C14926">
        <w:t>Hubloue</w:t>
      </w:r>
      <w:proofErr w:type="spellEnd"/>
      <w:r w:rsidRPr="00C14926">
        <w:t xml:space="preserve"> I. Acute sore throat</w:t>
      </w:r>
    </w:p>
    <w:p w14:paraId="696B6AF8" w14:textId="77777777" w:rsidR="00652926" w:rsidRPr="00C14926" w:rsidRDefault="00652926" w:rsidP="00652926">
      <w:r w:rsidRPr="00C14926">
        <w:t xml:space="preserve">in children at the emergency department: best medical practice? </w:t>
      </w:r>
      <w:proofErr w:type="spellStart"/>
      <w:r w:rsidRPr="00C14926">
        <w:t>Eur</w:t>
      </w:r>
      <w:proofErr w:type="spellEnd"/>
      <w:r w:rsidRPr="00C14926">
        <w:t xml:space="preserve"> J Emerg Med.</w:t>
      </w:r>
    </w:p>
    <w:p w14:paraId="58F39C69" w14:textId="77777777" w:rsidR="00652926" w:rsidRPr="00C14926" w:rsidRDefault="00652926" w:rsidP="00652926">
      <w:r w:rsidRPr="00C14926">
        <w:t xml:space="preserve">2015 Oct;22(5):343-7. </w:t>
      </w:r>
      <w:proofErr w:type="spellStart"/>
      <w:r w:rsidRPr="00C14926">
        <w:t>doi</w:t>
      </w:r>
      <w:proofErr w:type="spellEnd"/>
      <w:r w:rsidRPr="00C14926">
        <w:t>: 10.1097/MEJ.0000000000000175. PMID: 24999672.</w:t>
      </w:r>
    </w:p>
    <w:p w14:paraId="14C44CB4" w14:textId="77777777" w:rsidR="00652926" w:rsidRPr="00C14926" w:rsidRDefault="00652926" w:rsidP="00652926"/>
    <w:p w14:paraId="49BF3FBA" w14:textId="77777777" w:rsidR="00652926" w:rsidRPr="00C14926" w:rsidRDefault="00652926" w:rsidP="00652926">
      <w:r w:rsidRPr="00C14926">
        <w:t>144: Ruzicka DJ, Imai K, Takahashi K, Naito T. Comorbidities and the use of</w:t>
      </w:r>
    </w:p>
    <w:p w14:paraId="48FC8E19" w14:textId="77777777" w:rsidR="00652926" w:rsidRPr="00C14926" w:rsidRDefault="00652926" w:rsidP="00652926">
      <w:r w:rsidRPr="00C14926">
        <w:t>comedications in people living with HIV on antiretroviral therapy in Japan: a</w:t>
      </w:r>
    </w:p>
    <w:p w14:paraId="1BE43285" w14:textId="77777777" w:rsidR="00652926" w:rsidRPr="00C14926" w:rsidRDefault="00652926" w:rsidP="00652926">
      <w:r w:rsidRPr="00C14926">
        <w:t>cross-sectional study using a hospital claims database. BMJ Open. 2018 Jun</w:t>
      </w:r>
    </w:p>
    <w:p w14:paraId="1C72DF33" w14:textId="77777777" w:rsidR="00652926" w:rsidRPr="00C14926" w:rsidRDefault="00652926" w:rsidP="00652926">
      <w:r w:rsidRPr="00C14926">
        <w:t>14;8(6</w:t>
      </w:r>
      <w:proofErr w:type="gramStart"/>
      <w:r w:rsidRPr="00C14926">
        <w:t>):e</w:t>
      </w:r>
      <w:proofErr w:type="gramEnd"/>
      <w:r w:rsidRPr="00C14926">
        <w:t xml:space="preserve">019985. </w:t>
      </w:r>
      <w:proofErr w:type="spellStart"/>
      <w:r w:rsidRPr="00C14926">
        <w:t>doi</w:t>
      </w:r>
      <w:proofErr w:type="spellEnd"/>
      <w:r w:rsidRPr="00C14926">
        <w:t>: 10.1136/bmjopen-2017-019985. PMID: 29903786; PMCID:</w:t>
      </w:r>
    </w:p>
    <w:p w14:paraId="7DE97AEB" w14:textId="77777777" w:rsidR="00652926" w:rsidRPr="00C14926" w:rsidRDefault="00652926" w:rsidP="00652926">
      <w:r w:rsidRPr="00C14926">
        <w:t>PMC6009456.</w:t>
      </w:r>
    </w:p>
    <w:p w14:paraId="011D8FF2" w14:textId="77777777" w:rsidR="00652926" w:rsidRPr="00C14926" w:rsidRDefault="00652926" w:rsidP="00652926"/>
    <w:p w14:paraId="6627F314" w14:textId="77777777" w:rsidR="00652926" w:rsidRPr="00C14926" w:rsidRDefault="00652926" w:rsidP="00652926">
      <w:r w:rsidRPr="00C14926">
        <w:t xml:space="preserve">145: La Vecchia A, </w:t>
      </w:r>
      <w:proofErr w:type="spellStart"/>
      <w:r w:rsidRPr="00C14926">
        <w:t>Teklie</w:t>
      </w:r>
      <w:proofErr w:type="spellEnd"/>
      <w:r w:rsidRPr="00C14926">
        <w:t xml:space="preserve"> BG, Mulu DA, </w:t>
      </w:r>
      <w:proofErr w:type="spellStart"/>
      <w:r w:rsidRPr="00C14926">
        <w:t>Toitole</w:t>
      </w:r>
      <w:proofErr w:type="spellEnd"/>
      <w:r w:rsidRPr="00C14926">
        <w:t xml:space="preserve"> KK, Montalbetti F, </w:t>
      </w:r>
      <w:proofErr w:type="spellStart"/>
      <w:r w:rsidRPr="00C14926">
        <w:t>Agostoni</w:t>
      </w:r>
      <w:proofErr w:type="spellEnd"/>
      <w:r w:rsidRPr="00C14926">
        <w:t xml:space="preserve"> C,</w:t>
      </w:r>
    </w:p>
    <w:p w14:paraId="25A54100" w14:textId="77777777" w:rsidR="00652926" w:rsidRPr="00C14926" w:rsidRDefault="00652926" w:rsidP="00652926">
      <w:proofErr w:type="spellStart"/>
      <w:r w:rsidRPr="00C14926">
        <w:t>Hessebo</w:t>
      </w:r>
      <w:proofErr w:type="spellEnd"/>
      <w:r w:rsidRPr="00C14926">
        <w:t xml:space="preserve"> TT, Tsegaye A, </w:t>
      </w:r>
      <w:proofErr w:type="spellStart"/>
      <w:r w:rsidRPr="00C14926">
        <w:t>Pietravalle</w:t>
      </w:r>
      <w:proofErr w:type="spellEnd"/>
      <w:r w:rsidRPr="00C14926">
        <w:t xml:space="preserve"> A, Manenti F, </w:t>
      </w:r>
      <w:proofErr w:type="spellStart"/>
      <w:r w:rsidRPr="00C14926">
        <w:t>Tognon</w:t>
      </w:r>
      <w:proofErr w:type="spellEnd"/>
      <w:r w:rsidRPr="00C14926">
        <w:t xml:space="preserve"> F, Pisani L, Hagos E.</w:t>
      </w:r>
    </w:p>
    <w:p w14:paraId="4FBB702B" w14:textId="77777777" w:rsidR="00652926" w:rsidRPr="00C14926" w:rsidRDefault="00652926" w:rsidP="00652926">
      <w:r w:rsidRPr="00C14926">
        <w:t>Adherence to WHO guidelines on severe pneumonia management in children and its</w:t>
      </w:r>
    </w:p>
    <w:p w14:paraId="64CB1349" w14:textId="77777777" w:rsidR="00652926" w:rsidRPr="00C14926" w:rsidRDefault="00652926" w:rsidP="00652926">
      <w:r w:rsidRPr="00C14926">
        <w:t>impact on outcome: an observational study at Jinka General Hospital in Ethiopia.</w:t>
      </w:r>
    </w:p>
    <w:p w14:paraId="5DAFC669" w14:textId="77777777" w:rsidR="00652926" w:rsidRPr="00C14926" w:rsidRDefault="00652926" w:rsidP="00652926">
      <w:r w:rsidRPr="00C14926">
        <w:t xml:space="preserve">Front Public Health. 2023 Jul </w:t>
      </w:r>
      <w:proofErr w:type="gramStart"/>
      <w:r w:rsidRPr="00C14926">
        <w:t>27;11:1189684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>: 10.3389/fpubh.2023.1189684.</w:t>
      </w:r>
    </w:p>
    <w:p w14:paraId="3B5BA3C1" w14:textId="77777777" w:rsidR="00652926" w:rsidRPr="00C14926" w:rsidRDefault="00652926" w:rsidP="00652926">
      <w:r w:rsidRPr="00C14926">
        <w:t>PMID: 37575120; PMCID: PMC10415009.</w:t>
      </w:r>
    </w:p>
    <w:p w14:paraId="45A5F562" w14:textId="77777777" w:rsidR="00652926" w:rsidRPr="00C14926" w:rsidRDefault="00652926" w:rsidP="00652926"/>
    <w:p w14:paraId="0AC39B61" w14:textId="77777777" w:rsidR="00652926" w:rsidRPr="00C14926" w:rsidRDefault="00652926" w:rsidP="00652926">
      <w:r w:rsidRPr="00C14926">
        <w:t>146: Rydland E, Høye S, Størdal K. Antibiotic use for airway infections in</w:t>
      </w:r>
    </w:p>
    <w:p w14:paraId="0D2C8580" w14:textId="77777777" w:rsidR="00652926" w:rsidRPr="00C14926" w:rsidRDefault="00652926" w:rsidP="00652926">
      <w:r w:rsidRPr="00C14926">
        <w:t xml:space="preserve">Norwegian children-A national register-based study. Acta </w:t>
      </w:r>
      <w:proofErr w:type="spellStart"/>
      <w:r w:rsidRPr="00C14926">
        <w:t>Paediatr</w:t>
      </w:r>
      <w:proofErr w:type="spellEnd"/>
      <w:r w:rsidRPr="00C14926">
        <w:t>. 2024</w:t>
      </w:r>
    </w:p>
    <w:p w14:paraId="000A27E4" w14:textId="77777777" w:rsidR="00652926" w:rsidRPr="00C14926" w:rsidRDefault="00652926" w:rsidP="00652926">
      <w:r w:rsidRPr="00C14926">
        <w:lastRenderedPageBreak/>
        <w:t xml:space="preserve">Mar;113(3):537-543. </w:t>
      </w:r>
      <w:proofErr w:type="spellStart"/>
      <w:r w:rsidRPr="00C14926">
        <w:t>doi</w:t>
      </w:r>
      <w:proofErr w:type="spellEnd"/>
      <w:r w:rsidRPr="00C14926">
        <w:t xml:space="preserve">: 10.1111/apa.17052. </w:t>
      </w:r>
      <w:proofErr w:type="spellStart"/>
      <w:r w:rsidRPr="00C14926">
        <w:t>Epub</w:t>
      </w:r>
      <w:proofErr w:type="spellEnd"/>
      <w:r w:rsidRPr="00C14926">
        <w:t xml:space="preserve"> 2023 Nov 29. PMID: 38031498.</w:t>
      </w:r>
    </w:p>
    <w:p w14:paraId="20A905A2" w14:textId="77777777" w:rsidR="00652926" w:rsidRPr="00C14926" w:rsidRDefault="00652926" w:rsidP="00652926"/>
    <w:p w14:paraId="0F49ED59" w14:textId="77777777" w:rsidR="00652926" w:rsidRPr="00C14926" w:rsidRDefault="00652926" w:rsidP="00652926">
      <w:r w:rsidRPr="00C14926">
        <w:t xml:space="preserve">147: Alejandre C, Guitart C, Balaguer M, </w:t>
      </w:r>
      <w:proofErr w:type="spellStart"/>
      <w:r w:rsidRPr="00C14926">
        <w:t>Torrús</w:t>
      </w:r>
      <w:proofErr w:type="spellEnd"/>
      <w:r w:rsidRPr="00C14926">
        <w:t xml:space="preserve"> I, </w:t>
      </w:r>
      <w:proofErr w:type="spellStart"/>
      <w:r w:rsidRPr="00C14926">
        <w:t>Bobillo</w:t>
      </w:r>
      <w:proofErr w:type="spellEnd"/>
      <w:r w:rsidRPr="00C14926">
        <w:t>-Perez S, Cambra FJ,</w:t>
      </w:r>
    </w:p>
    <w:p w14:paraId="22233A1D" w14:textId="77777777" w:rsidR="00652926" w:rsidRPr="00C14926" w:rsidRDefault="00652926" w:rsidP="00652926">
      <w:r w:rsidRPr="00C14926">
        <w:t>Jordan I. Use of procalcitonin and C-reactive protein in the diagnosis of</w:t>
      </w:r>
    </w:p>
    <w:p w14:paraId="3C7928A7" w14:textId="77777777" w:rsidR="00652926" w:rsidRPr="00C14926" w:rsidRDefault="00652926" w:rsidP="00652926">
      <w:r w:rsidRPr="00C14926">
        <w:t xml:space="preserve">bacterial infection in infants with severe bronchiolitis. </w:t>
      </w:r>
      <w:proofErr w:type="spellStart"/>
      <w:r w:rsidRPr="00C14926">
        <w:t>Eur</w:t>
      </w:r>
      <w:proofErr w:type="spellEnd"/>
      <w:r w:rsidRPr="00C14926">
        <w:t xml:space="preserve"> J </w:t>
      </w:r>
      <w:proofErr w:type="spellStart"/>
      <w:r w:rsidRPr="00C14926">
        <w:t>Pediatr</w:t>
      </w:r>
      <w:proofErr w:type="spellEnd"/>
      <w:r w:rsidRPr="00C14926">
        <w:t>. 2021</w:t>
      </w:r>
    </w:p>
    <w:p w14:paraId="0F195867" w14:textId="77777777" w:rsidR="00652926" w:rsidRPr="00C14926" w:rsidRDefault="00652926" w:rsidP="00652926">
      <w:r w:rsidRPr="00C14926">
        <w:t xml:space="preserve">Mar;180(3):833-842. </w:t>
      </w:r>
      <w:proofErr w:type="spellStart"/>
      <w:r w:rsidRPr="00C14926">
        <w:t>doi</w:t>
      </w:r>
      <w:proofErr w:type="spellEnd"/>
      <w:r w:rsidRPr="00C14926">
        <w:t xml:space="preserve">: 10.1007/s00431-020-03790-6. </w:t>
      </w:r>
      <w:proofErr w:type="spellStart"/>
      <w:r w:rsidRPr="00C14926">
        <w:t>Epub</w:t>
      </w:r>
      <w:proofErr w:type="spellEnd"/>
      <w:r w:rsidRPr="00C14926">
        <w:t xml:space="preserve"> 2020 Sep 14. PMID:</w:t>
      </w:r>
    </w:p>
    <w:p w14:paraId="5A6110B4" w14:textId="77777777" w:rsidR="00652926" w:rsidRPr="00C14926" w:rsidRDefault="00652926" w:rsidP="00652926">
      <w:r w:rsidRPr="00C14926">
        <w:t>32929531.</w:t>
      </w:r>
    </w:p>
    <w:p w14:paraId="58CAA673" w14:textId="77777777" w:rsidR="00652926" w:rsidRPr="00C14926" w:rsidRDefault="00652926" w:rsidP="00652926"/>
    <w:p w14:paraId="71607A8B" w14:textId="77777777" w:rsidR="00652926" w:rsidRPr="00C14926" w:rsidRDefault="00652926" w:rsidP="00652926">
      <w:r w:rsidRPr="00C14926">
        <w:t xml:space="preserve">148: Sigurdsson EL, Blondal AB, Jonsson JS, </w:t>
      </w:r>
      <w:proofErr w:type="spellStart"/>
      <w:r w:rsidRPr="00C14926">
        <w:t>Tomasdottir</w:t>
      </w:r>
      <w:proofErr w:type="spellEnd"/>
      <w:r w:rsidRPr="00C14926">
        <w:t xml:space="preserve"> MO, Hrafnkelsson H,</w:t>
      </w:r>
    </w:p>
    <w:p w14:paraId="1D4A0E80" w14:textId="77777777" w:rsidR="00652926" w:rsidRPr="00C14926" w:rsidRDefault="00652926" w:rsidP="00652926">
      <w:r w:rsidRPr="00C14926">
        <w:t xml:space="preserve">Linnet K, Sigurdsson JA. </w:t>
      </w:r>
      <w:proofErr w:type="gramStart"/>
      <w:r w:rsidRPr="00C14926">
        <w:t>How</w:t>
      </w:r>
      <w:proofErr w:type="gramEnd"/>
      <w:r w:rsidRPr="00C14926">
        <w:t xml:space="preserve"> primary healthcare in Iceland swiftly changed its</w:t>
      </w:r>
    </w:p>
    <w:p w14:paraId="3D1AFC79" w14:textId="77777777" w:rsidR="00652926" w:rsidRPr="00C14926" w:rsidRDefault="00652926" w:rsidP="00652926">
      <w:r w:rsidRPr="00C14926">
        <w:t>strategy in response to the COVID-19 pandemic. BMJ Open. 2020 Dec</w:t>
      </w:r>
    </w:p>
    <w:p w14:paraId="4F547BBB" w14:textId="77777777" w:rsidR="00652926" w:rsidRPr="00C14926" w:rsidRDefault="00652926" w:rsidP="00652926">
      <w:r w:rsidRPr="00C14926">
        <w:t>7;10(12</w:t>
      </w:r>
      <w:proofErr w:type="gramStart"/>
      <w:r w:rsidRPr="00C14926">
        <w:t>):e</w:t>
      </w:r>
      <w:proofErr w:type="gramEnd"/>
      <w:r w:rsidRPr="00C14926">
        <w:t xml:space="preserve">043151. </w:t>
      </w:r>
      <w:proofErr w:type="spellStart"/>
      <w:r w:rsidRPr="00C14926">
        <w:t>doi</w:t>
      </w:r>
      <w:proofErr w:type="spellEnd"/>
      <w:r w:rsidRPr="00C14926">
        <w:t>: 10.1136/bmjopen-2020-043151. PMID: 33293329; PMCID:</w:t>
      </w:r>
    </w:p>
    <w:p w14:paraId="771BA39A" w14:textId="77777777" w:rsidR="00652926" w:rsidRPr="00C14926" w:rsidRDefault="00652926" w:rsidP="00652926">
      <w:r w:rsidRPr="00C14926">
        <w:t>PMC7722808.</w:t>
      </w:r>
    </w:p>
    <w:p w14:paraId="7A602FA5" w14:textId="77777777" w:rsidR="00652926" w:rsidRPr="00C14926" w:rsidRDefault="00652926" w:rsidP="00652926"/>
    <w:p w14:paraId="5710D1F0" w14:textId="77777777" w:rsidR="00652926" w:rsidRPr="00C14926" w:rsidRDefault="00652926" w:rsidP="00652926">
      <w:r w:rsidRPr="00C14926">
        <w:t>149: Therkelsen LH, Skov ST, Laursen M, Lange J. Percutaneous needle fasciotomy</w:t>
      </w:r>
    </w:p>
    <w:p w14:paraId="3B52CDE9" w14:textId="77777777" w:rsidR="00652926" w:rsidRPr="00C14926" w:rsidRDefault="00652926" w:rsidP="00652926">
      <w:r w:rsidRPr="00C14926">
        <w:t>in Dupuytren contracture: a register-based, observational cohort study on</w:t>
      </w:r>
    </w:p>
    <w:p w14:paraId="72B248CC" w14:textId="77777777" w:rsidR="00652926" w:rsidRPr="00C14926" w:rsidRDefault="00652926" w:rsidP="00652926">
      <w:r w:rsidRPr="00C14926">
        <w:t xml:space="preserve">complications in 3,331 treated fingers in 2,257 patients. Acta </w:t>
      </w:r>
      <w:proofErr w:type="spellStart"/>
      <w:r w:rsidRPr="00C14926">
        <w:t>Orthop</w:t>
      </w:r>
      <w:proofErr w:type="spellEnd"/>
      <w:r w:rsidRPr="00C14926">
        <w:t>. 2020</w:t>
      </w:r>
    </w:p>
    <w:p w14:paraId="3C9F9C31" w14:textId="77777777" w:rsidR="00652926" w:rsidRPr="00C14926" w:rsidRDefault="00652926" w:rsidP="00652926">
      <w:r w:rsidRPr="00C14926">
        <w:t xml:space="preserve">Jun;91(3):326-330. </w:t>
      </w:r>
      <w:proofErr w:type="spellStart"/>
      <w:r w:rsidRPr="00C14926">
        <w:t>doi</w:t>
      </w:r>
      <w:proofErr w:type="spellEnd"/>
      <w:r w:rsidRPr="00C14926">
        <w:t xml:space="preserve">: 10.1080/17453674.2020.1726057. </w:t>
      </w:r>
      <w:proofErr w:type="spellStart"/>
      <w:r w:rsidRPr="00C14926">
        <w:t>Epub</w:t>
      </w:r>
      <w:proofErr w:type="spellEnd"/>
      <w:r w:rsidRPr="00C14926">
        <w:t xml:space="preserve"> 2020 Feb 14. PMID:</w:t>
      </w:r>
    </w:p>
    <w:p w14:paraId="5237D4CC" w14:textId="77777777" w:rsidR="00652926" w:rsidRPr="00C14926" w:rsidRDefault="00652926" w:rsidP="00652926">
      <w:r w:rsidRPr="00C14926">
        <w:t>32056475; PMCID: PMC8023958.</w:t>
      </w:r>
    </w:p>
    <w:p w14:paraId="42EB7D83" w14:textId="77777777" w:rsidR="00652926" w:rsidRPr="00C14926" w:rsidRDefault="00652926" w:rsidP="00652926"/>
    <w:p w14:paraId="5F3AD78A" w14:textId="77777777" w:rsidR="00652926" w:rsidRPr="00C14926" w:rsidRDefault="00652926" w:rsidP="00652926">
      <w:r w:rsidRPr="00C14926">
        <w:t xml:space="preserve">150: Goupil B, </w:t>
      </w:r>
      <w:proofErr w:type="spellStart"/>
      <w:r w:rsidRPr="00C14926">
        <w:t>Balusson</w:t>
      </w:r>
      <w:proofErr w:type="spellEnd"/>
      <w:r w:rsidRPr="00C14926">
        <w:t xml:space="preserve"> F, </w:t>
      </w:r>
      <w:proofErr w:type="spellStart"/>
      <w:r w:rsidRPr="00C14926">
        <w:t>Naudet</w:t>
      </w:r>
      <w:proofErr w:type="spellEnd"/>
      <w:r w:rsidRPr="00C14926">
        <w:t xml:space="preserve"> F, </w:t>
      </w:r>
      <w:proofErr w:type="spellStart"/>
      <w:r w:rsidRPr="00C14926">
        <w:t>Esvan</w:t>
      </w:r>
      <w:proofErr w:type="spellEnd"/>
      <w:r w:rsidRPr="00C14926">
        <w:t xml:space="preserve"> M, Bastian B, </w:t>
      </w:r>
      <w:proofErr w:type="spellStart"/>
      <w:r w:rsidRPr="00C14926">
        <w:t>Chapron</w:t>
      </w:r>
      <w:proofErr w:type="spellEnd"/>
      <w:r w:rsidRPr="00C14926">
        <w:t xml:space="preserve"> A, </w:t>
      </w:r>
      <w:proofErr w:type="spellStart"/>
      <w:r w:rsidRPr="00C14926">
        <w:t>Frouard</w:t>
      </w:r>
      <w:proofErr w:type="spellEnd"/>
      <w:r w:rsidRPr="00C14926">
        <w:t xml:space="preserve"> P.</w:t>
      </w:r>
    </w:p>
    <w:p w14:paraId="6F6BB7E0" w14:textId="77777777" w:rsidR="00652926" w:rsidRPr="00C14926" w:rsidRDefault="00652926" w:rsidP="00652926">
      <w:r w:rsidRPr="00C14926">
        <w:t>Association between gifts from pharmaceutical companies to French general</w:t>
      </w:r>
    </w:p>
    <w:p w14:paraId="1279F80D" w14:textId="77777777" w:rsidR="00652926" w:rsidRPr="00C14926" w:rsidRDefault="00652926" w:rsidP="00652926">
      <w:r w:rsidRPr="00C14926">
        <w:t xml:space="preserve">practitioners and their drug prescribing </w:t>
      </w:r>
      <w:proofErr w:type="gramStart"/>
      <w:r w:rsidRPr="00C14926">
        <w:t>patterns</w:t>
      </w:r>
      <w:proofErr w:type="gramEnd"/>
      <w:r w:rsidRPr="00C14926">
        <w:t xml:space="preserve"> in 2016: retrospective study</w:t>
      </w:r>
    </w:p>
    <w:p w14:paraId="6C2DBEF2" w14:textId="77777777" w:rsidR="00652926" w:rsidRPr="00C14926" w:rsidRDefault="00652926" w:rsidP="00652926">
      <w:r w:rsidRPr="00C14926">
        <w:t>using the French Transparency in Healthcare and National Health Data System</w:t>
      </w:r>
    </w:p>
    <w:p w14:paraId="32033AE8" w14:textId="77777777" w:rsidR="00652926" w:rsidRPr="00C14926" w:rsidRDefault="00652926" w:rsidP="00652926">
      <w:r w:rsidRPr="00C14926">
        <w:t>databases. BMJ. 2019 Nov 5;</w:t>
      </w:r>
      <w:proofErr w:type="gramStart"/>
      <w:r w:rsidRPr="00C14926">
        <w:t>367:l</w:t>
      </w:r>
      <w:proofErr w:type="gramEnd"/>
      <w:r w:rsidRPr="00C14926">
        <w:t xml:space="preserve">6015. </w:t>
      </w:r>
      <w:proofErr w:type="spellStart"/>
      <w:r w:rsidRPr="00C14926">
        <w:t>doi</w:t>
      </w:r>
      <w:proofErr w:type="spellEnd"/>
      <w:r w:rsidRPr="00C14926">
        <w:t>: 10.1136/</w:t>
      </w:r>
      <w:proofErr w:type="gramStart"/>
      <w:r w:rsidRPr="00C14926">
        <w:t>bmj.l</w:t>
      </w:r>
      <w:proofErr w:type="gramEnd"/>
      <w:r w:rsidRPr="00C14926">
        <w:t>6015. Erratum in: BMJ.</w:t>
      </w:r>
    </w:p>
    <w:p w14:paraId="40F7ACD3" w14:textId="77777777" w:rsidR="00652926" w:rsidRPr="00C14926" w:rsidRDefault="00652926" w:rsidP="00652926">
      <w:r w:rsidRPr="00C14926">
        <w:t>2019 Nov 21;</w:t>
      </w:r>
      <w:proofErr w:type="gramStart"/>
      <w:r w:rsidRPr="00C14926">
        <w:t>367:l</w:t>
      </w:r>
      <w:proofErr w:type="gramEnd"/>
      <w:r w:rsidRPr="00C14926">
        <w:t xml:space="preserve">6613. </w:t>
      </w:r>
      <w:proofErr w:type="spellStart"/>
      <w:r w:rsidRPr="00C14926">
        <w:t>doi</w:t>
      </w:r>
      <w:proofErr w:type="spellEnd"/>
      <w:r w:rsidRPr="00C14926">
        <w:t>: 10.1136/</w:t>
      </w:r>
      <w:proofErr w:type="gramStart"/>
      <w:r w:rsidRPr="00C14926">
        <w:t>bmj.l</w:t>
      </w:r>
      <w:proofErr w:type="gramEnd"/>
      <w:r w:rsidRPr="00C14926">
        <w:t>6613. PMID: 31690553; PMCID:</w:t>
      </w:r>
    </w:p>
    <w:p w14:paraId="78ADEC9F" w14:textId="77777777" w:rsidR="00652926" w:rsidRPr="00C14926" w:rsidRDefault="00652926" w:rsidP="00652926">
      <w:r w:rsidRPr="00C14926">
        <w:t>PMC6830500.</w:t>
      </w:r>
    </w:p>
    <w:p w14:paraId="435B8506" w14:textId="77777777" w:rsidR="00652926" w:rsidRPr="00C14926" w:rsidRDefault="00652926" w:rsidP="00652926"/>
    <w:p w14:paraId="290B1B5C" w14:textId="77777777" w:rsidR="00652926" w:rsidRPr="00C14926" w:rsidRDefault="00652926" w:rsidP="00652926">
      <w:r w:rsidRPr="00C14926">
        <w:t>151: de Jong J, Bos JH, de Vries TW, de Jong-van den Berg LT. Use of antibiotics</w:t>
      </w:r>
    </w:p>
    <w:p w14:paraId="2A256CA5" w14:textId="77777777" w:rsidR="00652926" w:rsidRPr="00C14926" w:rsidRDefault="00652926" w:rsidP="00652926">
      <w:r w:rsidRPr="00C14926">
        <w:lastRenderedPageBreak/>
        <w:t>in rural and urban regions in The Netherlands: an observational drug utilization</w:t>
      </w:r>
    </w:p>
    <w:p w14:paraId="78C5AFB5" w14:textId="77777777" w:rsidR="00652926" w:rsidRPr="00C14926" w:rsidRDefault="00652926" w:rsidP="00652926">
      <w:r w:rsidRPr="00C14926">
        <w:t xml:space="preserve">study. BMC Public Health. 2014 Jul </w:t>
      </w:r>
      <w:proofErr w:type="gramStart"/>
      <w:r w:rsidRPr="00C14926">
        <w:t>3;14:677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>: 10.1186/1471-2458-14-677.</w:t>
      </w:r>
    </w:p>
    <w:p w14:paraId="52F2B4AE" w14:textId="77777777" w:rsidR="00652926" w:rsidRPr="00C14926" w:rsidRDefault="00652926" w:rsidP="00652926">
      <w:r w:rsidRPr="00C14926">
        <w:t>PMID: 24992967; PMCID: PMC4090652.</w:t>
      </w:r>
    </w:p>
    <w:p w14:paraId="440A4FDA" w14:textId="77777777" w:rsidR="00652926" w:rsidRPr="00C14926" w:rsidRDefault="00652926" w:rsidP="00652926"/>
    <w:p w14:paraId="5AA63376" w14:textId="77777777" w:rsidR="00652926" w:rsidRPr="00C14926" w:rsidRDefault="00652926" w:rsidP="00652926">
      <w:r w:rsidRPr="00C14926">
        <w:t xml:space="preserve">152: </w:t>
      </w:r>
      <w:proofErr w:type="spellStart"/>
      <w:r w:rsidRPr="00C14926">
        <w:t>Rebnord</w:t>
      </w:r>
      <w:proofErr w:type="spellEnd"/>
      <w:r w:rsidRPr="00C14926">
        <w:t xml:space="preserve"> IK, Sandvik H, </w:t>
      </w:r>
      <w:proofErr w:type="spellStart"/>
      <w:r w:rsidRPr="00C14926">
        <w:t>Mjelle</w:t>
      </w:r>
      <w:proofErr w:type="spellEnd"/>
      <w:r w:rsidRPr="00C14926">
        <w:t xml:space="preserve"> AB, </w:t>
      </w:r>
      <w:proofErr w:type="spellStart"/>
      <w:r w:rsidRPr="00C14926">
        <w:t>Hunskaar</w:t>
      </w:r>
      <w:proofErr w:type="spellEnd"/>
      <w:r w:rsidRPr="00C14926">
        <w:t xml:space="preserve"> S. Out-of-hours antibiotic</w:t>
      </w:r>
    </w:p>
    <w:p w14:paraId="35112AD5" w14:textId="77777777" w:rsidR="00652926" w:rsidRPr="00C14926" w:rsidRDefault="00652926" w:rsidP="00652926">
      <w:r w:rsidRPr="00C14926">
        <w:t xml:space="preserve">prescription after screening with C reactive protein: a </w:t>
      </w:r>
      <w:proofErr w:type="spellStart"/>
      <w:r w:rsidRPr="00C14926">
        <w:t>randomised</w:t>
      </w:r>
      <w:proofErr w:type="spellEnd"/>
      <w:r w:rsidRPr="00C14926">
        <w:t xml:space="preserve"> controlled</w:t>
      </w:r>
    </w:p>
    <w:p w14:paraId="6EA4F59B" w14:textId="77777777" w:rsidR="00652926" w:rsidRPr="00C14926" w:rsidRDefault="00652926" w:rsidP="00652926">
      <w:r w:rsidRPr="00C14926">
        <w:t>study. BMJ Open. 2016 May 12;6(5</w:t>
      </w:r>
      <w:proofErr w:type="gramStart"/>
      <w:r w:rsidRPr="00C14926">
        <w:t>):e</w:t>
      </w:r>
      <w:proofErr w:type="gramEnd"/>
      <w:r w:rsidRPr="00C14926">
        <w:t xml:space="preserve">011231. </w:t>
      </w:r>
      <w:proofErr w:type="spellStart"/>
      <w:r w:rsidRPr="00C14926">
        <w:t>doi</w:t>
      </w:r>
      <w:proofErr w:type="spellEnd"/>
      <w:r w:rsidRPr="00C14926">
        <w:t>: 10.1136/bmjopen-2016-011231.</w:t>
      </w:r>
    </w:p>
    <w:p w14:paraId="496F3F68" w14:textId="77777777" w:rsidR="00652926" w:rsidRPr="00C14926" w:rsidRDefault="00652926" w:rsidP="00652926">
      <w:r w:rsidRPr="00C14926">
        <w:t>Erratum in: BMJ Open. 2016 Sep 09;6(9</w:t>
      </w:r>
      <w:proofErr w:type="gramStart"/>
      <w:r w:rsidRPr="00C14926">
        <w:t>):e</w:t>
      </w:r>
      <w:proofErr w:type="gramEnd"/>
      <w:r w:rsidRPr="00C14926">
        <w:t xml:space="preserve">011231corr1. </w:t>
      </w:r>
      <w:proofErr w:type="spellStart"/>
      <w:r w:rsidRPr="00C14926">
        <w:t>doi</w:t>
      </w:r>
      <w:proofErr w:type="spellEnd"/>
      <w:r w:rsidRPr="00C14926">
        <w:t>:</w:t>
      </w:r>
    </w:p>
    <w:p w14:paraId="4BE05B9C" w14:textId="77777777" w:rsidR="00652926" w:rsidRPr="00C14926" w:rsidRDefault="00652926" w:rsidP="00652926">
      <w:r w:rsidRPr="00C14926">
        <w:t>10.1136/bmjopen-2016-011231corr1. PMID: 27173814; PMCID: PMC4874126.</w:t>
      </w:r>
    </w:p>
    <w:p w14:paraId="79275FE9" w14:textId="77777777" w:rsidR="00652926" w:rsidRPr="00C14926" w:rsidRDefault="00652926" w:rsidP="00652926"/>
    <w:p w14:paraId="76977197" w14:textId="77777777" w:rsidR="00652926" w:rsidRPr="00C14926" w:rsidRDefault="00652926" w:rsidP="00652926">
      <w:r w:rsidRPr="00C14926">
        <w:t xml:space="preserve">153: Dimopoulou D, </w:t>
      </w:r>
      <w:proofErr w:type="spellStart"/>
      <w:r w:rsidRPr="00C14926">
        <w:t>Vourli</w:t>
      </w:r>
      <w:proofErr w:type="spellEnd"/>
      <w:r w:rsidRPr="00C14926">
        <w:t xml:space="preserve"> S, Douros K, Pournaras S, </w:t>
      </w:r>
      <w:proofErr w:type="spellStart"/>
      <w:r w:rsidRPr="00C14926">
        <w:t>Papaevangelou</w:t>
      </w:r>
      <w:proofErr w:type="spellEnd"/>
      <w:r w:rsidRPr="00C14926">
        <w:t xml:space="preserve"> V. Use of</w:t>
      </w:r>
    </w:p>
    <w:p w14:paraId="2AEDA91D" w14:textId="77777777" w:rsidR="00652926" w:rsidRPr="00C14926" w:rsidRDefault="00652926" w:rsidP="00652926">
      <w:r w:rsidRPr="00C14926">
        <w:t>point-of-care molecular tests reduces hospitalization and oseltamivir</w:t>
      </w:r>
    </w:p>
    <w:p w14:paraId="7A7D8FBA" w14:textId="77777777" w:rsidR="00652926" w:rsidRPr="00C14926" w:rsidRDefault="00652926" w:rsidP="00652926">
      <w:r w:rsidRPr="00C14926">
        <w:t xml:space="preserve">administration in children presenting with influenza-like illness. J Med </w:t>
      </w:r>
      <w:proofErr w:type="spellStart"/>
      <w:r w:rsidRPr="00C14926">
        <w:t>Virol</w:t>
      </w:r>
      <w:proofErr w:type="spellEnd"/>
      <w:r w:rsidRPr="00C14926">
        <w:t>.</w:t>
      </w:r>
    </w:p>
    <w:p w14:paraId="3DFFDCBD" w14:textId="77777777" w:rsidR="00652926" w:rsidRPr="00C14926" w:rsidRDefault="00652926" w:rsidP="00652926">
      <w:r w:rsidRPr="00C14926">
        <w:t xml:space="preserve">2021 Jun;93(6):3944-3948. </w:t>
      </w:r>
      <w:proofErr w:type="spellStart"/>
      <w:r w:rsidRPr="00C14926">
        <w:t>doi</w:t>
      </w:r>
      <w:proofErr w:type="spellEnd"/>
      <w:r w:rsidRPr="00C14926">
        <w:t xml:space="preserve">: 10.1002/jmv.26538. </w:t>
      </w:r>
      <w:proofErr w:type="spellStart"/>
      <w:r w:rsidRPr="00C14926">
        <w:t>Epub</w:t>
      </w:r>
      <w:proofErr w:type="spellEnd"/>
      <w:r w:rsidRPr="00C14926">
        <w:t xml:space="preserve"> 2020 Oct 8. PMID:</w:t>
      </w:r>
    </w:p>
    <w:p w14:paraId="1BC41667" w14:textId="77777777" w:rsidR="00652926" w:rsidRPr="00C14926" w:rsidRDefault="00652926" w:rsidP="00652926">
      <w:r w:rsidRPr="00C14926">
        <w:t>32965697.</w:t>
      </w:r>
    </w:p>
    <w:p w14:paraId="4C9C3BCB" w14:textId="77777777" w:rsidR="00652926" w:rsidRPr="00C14926" w:rsidRDefault="00652926" w:rsidP="00652926"/>
    <w:p w14:paraId="20AEB470" w14:textId="77777777" w:rsidR="00652926" w:rsidRPr="00C14926" w:rsidRDefault="00652926" w:rsidP="00652926">
      <w:r w:rsidRPr="00C14926">
        <w:t xml:space="preserve">154: </w:t>
      </w:r>
      <w:proofErr w:type="spellStart"/>
      <w:r w:rsidRPr="00C14926">
        <w:t>Baliatsas</w:t>
      </w:r>
      <w:proofErr w:type="spellEnd"/>
      <w:r w:rsidRPr="00C14926">
        <w:t xml:space="preserve"> C, </w:t>
      </w:r>
      <w:proofErr w:type="spellStart"/>
      <w:r w:rsidRPr="00C14926">
        <w:t>Dückers</w:t>
      </w:r>
      <w:proofErr w:type="spellEnd"/>
      <w:r w:rsidRPr="00C14926">
        <w:t xml:space="preserve"> M, Smit L, </w:t>
      </w:r>
      <w:proofErr w:type="spellStart"/>
      <w:r w:rsidRPr="00C14926">
        <w:t>Heederik</w:t>
      </w:r>
      <w:proofErr w:type="spellEnd"/>
      <w:r w:rsidRPr="00C14926">
        <w:t xml:space="preserve"> D, </w:t>
      </w:r>
      <w:proofErr w:type="spellStart"/>
      <w:r w:rsidRPr="00C14926">
        <w:t>Yzermans</w:t>
      </w:r>
      <w:proofErr w:type="spellEnd"/>
      <w:r w:rsidRPr="00C14926">
        <w:t xml:space="preserve"> J. Morbidity Rates in</w:t>
      </w:r>
    </w:p>
    <w:p w14:paraId="694CF06C" w14:textId="77777777" w:rsidR="00652926" w:rsidRPr="00C14926" w:rsidRDefault="00652926" w:rsidP="00652926">
      <w:r w:rsidRPr="00C14926">
        <w:t>an Area with High Livestock Density: A Registry-Based Study Including Different</w:t>
      </w:r>
    </w:p>
    <w:p w14:paraId="47B040DE" w14:textId="77777777" w:rsidR="00652926" w:rsidRPr="00C14926" w:rsidRDefault="00652926" w:rsidP="00652926">
      <w:r w:rsidRPr="00C14926">
        <w:t>Groups of Patients with Respiratory Health Problems. Int J Environ Res Public</w:t>
      </w:r>
    </w:p>
    <w:p w14:paraId="4FB55220" w14:textId="77777777" w:rsidR="00652926" w:rsidRPr="00C14926" w:rsidRDefault="00652926" w:rsidP="00652926">
      <w:r w:rsidRPr="00C14926">
        <w:t xml:space="preserve">Health. 2020 Mar 1;17(5):1591. </w:t>
      </w:r>
      <w:proofErr w:type="spellStart"/>
      <w:r w:rsidRPr="00C14926">
        <w:t>doi</w:t>
      </w:r>
      <w:proofErr w:type="spellEnd"/>
      <w:r w:rsidRPr="00C14926">
        <w:t>: 10.3390/ijerph17051591. PMID: 32121551;</w:t>
      </w:r>
    </w:p>
    <w:p w14:paraId="7A1C686B" w14:textId="77777777" w:rsidR="00652926" w:rsidRPr="00C14926" w:rsidRDefault="00652926" w:rsidP="00652926">
      <w:r w:rsidRPr="00C14926">
        <w:t>PMCID: PMC7084699.</w:t>
      </w:r>
    </w:p>
    <w:p w14:paraId="2EDEC60F" w14:textId="77777777" w:rsidR="00652926" w:rsidRPr="00C14926" w:rsidRDefault="00652926" w:rsidP="00652926"/>
    <w:p w14:paraId="33610A96" w14:textId="77777777" w:rsidR="00652926" w:rsidRPr="00C14926" w:rsidRDefault="00652926" w:rsidP="00652926">
      <w:r w:rsidRPr="00C14926">
        <w:t xml:space="preserve">155: </w:t>
      </w:r>
      <w:proofErr w:type="spellStart"/>
      <w:r w:rsidRPr="00C14926">
        <w:t>Hagedoorn</w:t>
      </w:r>
      <w:proofErr w:type="spellEnd"/>
      <w:r w:rsidRPr="00C14926">
        <w:t xml:space="preserve"> NN, </w:t>
      </w:r>
      <w:proofErr w:type="spellStart"/>
      <w:r w:rsidRPr="00C14926">
        <w:t>Borensztajn</w:t>
      </w:r>
      <w:proofErr w:type="spellEnd"/>
      <w:r w:rsidRPr="00C14926">
        <w:t xml:space="preserve"> D, Nijman RG, Nieboer D, Herberg JA, </w:t>
      </w:r>
      <w:proofErr w:type="spellStart"/>
      <w:r w:rsidRPr="00C14926">
        <w:t>Balode</w:t>
      </w:r>
      <w:proofErr w:type="spellEnd"/>
      <w:r w:rsidRPr="00C14926">
        <w:t xml:space="preserve"> A,</w:t>
      </w:r>
    </w:p>
    <w:p w14:paraId="2CDFEDDE" w14:textId="77777777" w:rsidR="00652926" w:rsidRPr="00C14926" w:rsidRDefault="00652926" w:rsidP="00652926">
      <w:r w:rsidRPr="00C14926">
        <w:t xml:space="preserve">von Both U, Carrol E, Eleftheriou I, </w:t>
      </w:r>
      <w:proofErr w:type="spellStart"/>
      <w:r w:rsidRPr="00C14926">
        <w:t>Emonts</w:t>
      </w:r>
      <w:proofErr w:type="spellEnd"/>
      <w:r w:rsidRPr="00C14926">
        <w:t xml:space="preserve"> M, van der Flier M, de Groot R,</w:t>
      </w:r>
    </w:p>
    <w:p w14:paraId="25B51B2B" w14:textId="77777777" w:rsidR="00652926" w:rsidRPr="00C14926" w:rsidRDefault="00652926" w:rsidP="00652926">
      <w:proofErr w:type="spellStart"/>
      <w:r w:rsidRPr="00C14926">
        <w:t>Kohlmaier</w:t>
      </w:r>
      <w:proofErr w:type="spellEnd"/>
      <w:r w:rsidRPr="00C14926">
        <w:t xml:space="preserve"> B, Lim E, Maconochie I, </w:t>
      </w:r>
      <w:proofErr w:type="spellStart"/>
      <w:r w:rsidRPr="00C14926">
        <w:t>Martinón</w:t>
      </w:r>
      <w:proofErr w:type="spellEnd"/>
      <w:r w:rsidRPr="00C14926">
        <w:t xml:space="preserve">-Torres F, </w:t>
      </w:r>
      <w:proofErr w:type="spellStart"/>
      <w:r w:rsidRPr="00C14926">
        <w:t>Pokorn</w:t>
      </w:r>
      <w:proofErr w:type="spellEnd"/>
      <w:r w:rsidRPr="00C14926">
        <w:t xml:space="preserve"> M, Strle F, </w:t>
      </w:r>
      <w:proofErr w:type="spellStart"/>
      <w:r w:rsidRPr="00C14926">
        <w:t>Tsolia</w:t>
      </w:r>
      <w:proofErr w:type="spellEnd"/>
    </w:p>
    <w:p w14:paraId="2FDFF8F8" w14:textId="77777777" w:rsidR="00652926" w:rsidRPr="00C14926" w:rsidRDefault="00652926" w:rsidP="00652926">
      <w:r w:rsidRPr="00C14926">
        <w:t xml:space="preserve">M, </w:t>
      </w:r>
      <w:proofErr w:type="spellStart"/>
      <w:r w:rsidRPr="00C14926">
        <w:t>Zavadska</w:t>
      </w:r>
      <w:proofErr w:type="spellEnd"/>
      <w:r w:rsidRPr="00C14926">
        <w:t xml:space="preserve"> D, Zenz W, Levin M, Vermont C, Moll HA. Development and validation</w:t>
      </w:r>
    </w:p>
    <w:p w14:paraId="3E5F0C59" w14:textId="77777777" w:rsidR="00652926" w:rsidRPr="00C14926" w:rsidRDefault="00652926" w:rsidP="00652926">
      <w:r w:rsidRPr="00C14926">
        <w:t>of a prediction model for invasive bacterial infections in febrile children at</w:t>
      </w:r>
    </w:p>
    <w:p w14:paraId="5F698C65" w14:textId="77777777" w:rsidR="00652926" w:rsidRPr="00C14926" w:rsidRDefault="00652926" w:rsidP="00652926">
      <w:r w:rsidRPr="00C14926">
        <w:t>European Emergency Departments: MOFICHE, a prospective observational study. Arch</w:t>
      </w:r>
    </w:p>
    <w:p w14:paraId="6F3BE544" w14:textId="77777777" w:rsidR="00652926" w:rsidRPr="00C14926" w:rsidRDefault="00652926" w:rsidP="00652926">
      <w:r w:rsidRPr="00C14926">
        <w:t xml:space="preserve">Dis Child. 2021 Jul;106(7):641-647. </w:t>
      </w:r>
      <w:proofErr w:type="spellStart"/>
      <w:r w:rsidRPr="00C14926">
        <w:t>doi</w:t>
      </w:r>
      <w:proofErr w:type="spellEnd"/>
      <w:r w:rsidRPr="00C14926">
        <w:t xml:space="preserve">: 10.1136/archdischild-2020-319794. </w:t>
      </w:r>
      <w:proofErr w:type="spellStart"/>
      <w:r w:rsidRPr="00C14926">
        <w:t>Epub</w:t>
      </w:r>
      <w:proofErr w:type="spellEnd"/>
    </w:p>
    <w:p w14:paraId="67D75517" w14:textId="77777777" w:rsidR="00652926" w:rsidRPr="00C14926" w:rsidRDefault="00652926" w:rsidP="00652926">
      <w:r w:rsidRPr="00C14926">
        <w:lastRenderedPageBreak/>
        <w:t>2020 Nov 18. PMID: 33208397; PMCID: PMC8237171.</w:t>
      </w:r>
    </w:p>
    <w:p w14:paraId="4AE84911" w14:textId="77777777" w:rsidR="00652926" w:rsidRPr="00C14926" w:rsidRDefault="00652926" w:rsidP="00652926"/>
    <w:p w14:paraId="4C47F8BA" w14:textId="77777777" w:rsidR="00652926" w:rsidRPr="00C14926" w:rsidRDefault="00652926" w:rsidP="00652926">
      <w:r w:rsidRPr="00C14926">
        <w:t xml:space="preserve">156: </w:t>
      </w:r>
      <w:proofErr w:type="spellStart"/>
      <w:r w:rsidRPr="00C14926">
        <w:t>Sviestina</w:t>
      </w:r>
      <w:proofErr w:type="spellEnd"/>
      <w:r w:rsidRPr="00C14926">
        <w:t xml:space="preserve"> I, </w:t>
      </w:r>
      <w:proofErr w:type="spellStart"/>
      <w:r w:rsidRPr="00C14926">
        <w:t>Mozgis</w:t>
      </w:r>
      <w:proofErr w:type="spellEnd"/>
      <w:r w:rsidRPr="00C14926">
        <w:t xml:space="preserve"> D. Observational Study of Antibiotic Usage at the</w:t>
      </w:r>
    </w:p>
    <w:p w14:paraId="001DD276" w14:textId="77777777" w:rsidR="00652926" w:rsidRPr="00C14926" w:rsidRDefault="00652926" w:rsidP="00652926">
      <w:r w:rsidRPr="00C14926">
        <w:t xml:space="preserve">Children's Clinical University Hospital in Riga, Latvia. </w:t>
      </w:r>
      <w:proofErr w:type="spellStart"/>
      <w:r w:rsidRPr="00C14926">
        <w:t>Medicina</w:t>
      </w:r>
      <w:proofErr w:type="spellEnd"/>
      <w:r w:rsidRPr="00C14926">
        <w:t xml:space="preserve"> (Kaunas). 2018</w:t>
      </w:r>
    </w:p>
    <w:p w14:paraId="131FB902" w14:textId="77777777" w:rsidR="00652926" w:rsidRPr="00C14926" w:rsidRDefault="00652926" w:rsidP="00652926">
      <w:r w:rsidRPr="00C14926">
        <w:t xml:space="preserve">Oct 23;54(5):74. </w:t>
      </w:r>
      <w:proofErr w:type="spellStart"/>
      <w:r w:rsidRPr="00C14926">
        <w:t>doi</w:t>
      </w:r>
      <w:proofErr w:type="spellEnd"/>
      <w:r w:rsidRPr="00C14926">
        <w:t>: 10.3390/medicina54050074. PMID: 30360478; PMCID:</w:t>
      </w:r>
    </w:p>
    <w:p w14:paraId="430947C9" w14:textId="77777777" w:rsidR="00652926" w:rsidRPr="00C14926" w:rsidRDefault="00652926" w:rsidP="00652926">
      <w:r w:rsidRPr="00C14926">
        <w:t>PMC6262611.</w:t>
      </w:r>
    </w:p>
    <w:p w14:paraId="5613CBDB" w14:textId="77777777" w:rsidR="00652926" w:rsidRPr="00C14926" w:rsidRDefault="00652926" w:rsidP="00652926"/>
    <w:p w14:paraId="50807ACE" w14:textId="77777777" w:rsidR="00652926" w:rsidRPr="00C14926" w:rsidRDefault="00652926" w:rsidP="00652926">
      <w:r w:rsidRPr="00C14926">
        <w:t xml:space="preserve">157: Schmitz T, Beynon F, </w:t>
      </w:r>
      <w:proofErr w:type="spellStart"/>
      <w:r w:rsidRPr="00C14926">
        <w:t>Musard</w:t>
      </w:r>
      <w:proofErr w:type="spellEnd"/>
      <w:r w:rsidRPr="00C14926">
        <w:t xml:space="preserve"> C, Kwiatkowski M, Landi M, Ishaya D, Zira J,</w:t>
      </w:r>
    </w:p>
    <w:p w14:paraId="6BF42067" w14:textId="77777777" w:rsidR="00652926" w:rsidRPr="00C14926" w:rsidRDefault="00652926" w:rsidP="00652926">
      <w:r w:rsidRPr="00C14926">
        <w:t>Muazu M, Renner C, Emmanuel E, Bulus SG, Rossi R. Effectiveness of an electronic</w:t>
      </w:r>
    </w:p>
    <w:p w14:paraId="0F8BFB05" w14:textId="77777777" w:rsidR="00652926" w:rsidRPr="00C14926" w:rsidRDefault="00652926" w:rsidP="00652926">
      <w:r w:rsidRPr="00C14926">
        <w:t>clinical decision support system in improving the management of childhood</w:t>
      </w:r>
    </w:p>
    <w:p w14:paraId="08299C00" w14:textId="77777777" w:rsidR="00652926" w:rsidRPr="00C14926" w:rsidRDefault="00652926" w:rsidP="00652926">
      <w:r w:rsidRPr="00C14926">
        <w:t>illness in primary care in rural Nigeria: an observational study. BMJ Open. 2022</w:t>
      </w:r>
    </w:p>
    <w:p w14:paraId="3F5273C8" w14:textId="77777777" w:rsidR="00652926" w:rsidRPr="00C14926" w:rsidRDefault="00652926" w:rsidP="00652926">
      <w:r w:rsidRPr="00C14926">
        <w:t>Jul 21;12(7</w:t>
      </w:r>
      <w:proofErr w:type="gramStart"/>
      <w:r w:rsidRPr="00C14926">
        <w:t>):e</w:t>
      </w:r>
      <w:proofErr w:type="gramEnd"/>
      <w:r w:rsidRPr="00C14926">
        <w:t xml:space="preserve">055315. </w:t>
      </w:r>
      <w:proofErr w:type="spellStart"/>
      <w:r w:rsidRPr="00C14926">
        <w:t>doi</w:t>
      </w:r>
      <w:proofErr w:type="spellEnd"/>
      <w:r w:rsidRPr="00C14926">
        <w:t>: 10.1136/bmjopen-2021-055315. PMID: 35863838; PMCID:</w:t>
      </w:r>
    </w:p>
    <w:p w14:paraId="593099F2" w14:textId="77777777" w:rsidR="00652926" w:rsidRPr="00C14926" w:rsidRDefault="00652926" w:rsidP="00652926">
      <w:r w:rsidRPr="00C14926">
        <w:t>PMC9310162.</w:t>
      </w:r>
    </w:p>
    <w:p w14:paraId="388EAE09" w14:textId="77777777" w:rsidR="00652926" w:rsidRPr="00C14926" w:rsidRDefault="00652926" w:rsidP="00652926"/>
    <w:p w14:paraId="54B74FEF" w14:textId="77777777" w:rsidR="00652926" w:rsidRPr="00C14926" w:rsidRDefault="00652926" w:rsidP="00652926">
      <w:r w:rsidRPr="00C14926">
        <w:t xml:space="preserve">158: Chiappini E, Lisi C, </w:t>
      </w:r>
      <w:proofErr w:type="spellStart"/>
      <w:r w:rsidRPr="00C14926">
        <w:t>Giacomet</w:t>
      </w:r>
      <w:proofErr w:type="spellEnd"/>
      <w:r w:rsidRPr="00C14926">
        <w:t xml:space="preserve"> V, Erba P, Bernardi S, Zangari P, Di Biagio</w:t>
      </w:r>
    </w:p>
    <w:p w14:paraId="1782544D" w14:textId="77777777" w:rsidR="00652926" w:rsidRPr="00C14926" w:rsidRDefault="00652926" w:rsidP="00652926">
      <w:r w:rsidRPr="00C14926">
        <w:t xml:space="preserve">A, </w:t>
      </w:r>
      <w:proofErr w:type="spellStart"/>
      <w:r w:rsidRPr="00C14926">
        <w:t>Taramasso</w:t>
      </w:r>
      <w:proofErr w:type="spellEnd"/>
      <w:r w:rsidRPr="00C14926">
        <w:t xml:space="preserve"> L, Giaquinto C, </w:t>
      </w:r>
      <w:proofErr w:type="spellStart"/>
      <w:r w:rsidRPr="00C14926">
        <w:t>Rampon</w:t>
      </w:r>
      <w:proofErr w:type="spellEnd"/>
      <w:r w:rsidRPr="00C14926">
        <w:t xml:space="preserve"> O, </w:t>
      </w:r>
      <w:proofErr w:type="spellStart"/>
      <w:r w:rsidRPr="00C14926">
        <w:t>Gabiano</w:t>
      </w:r>
      <w:proofErr w:type="spellEnd"/>
      <w:r w:rsidRPr="00C14926">
        <w:t xml:space="preserve"> C, </w:t>
      </w:r>
      <w:proofErr w:type="spellStart"/>
      <w:r w:rsidRPr="00C14926">
        <w:t>Garazzino</w:t>
      </w:r>
      <w:proofErr w:type="spellEnd"/>
      <w:r w:rsidRPr="00C14926">
        <w:t xml:space="preserve"> S, Tagliabue C,</w:t>
      </w:r>
    </w:p>
    <w:p w14:paraId="7DE8C498" w14:textId="77777777" w:rsidR="00652926" w:rsidRPr="00C14926" w:rsidRDefault="00652926" w:rsidP="00652926">
      <w:r w:rsidRPr="00C14926">
        <w:t xml:space="preserve">Esposito S, Bruzzese E, Badolato R, </w:t>
      </w:r>
      <w:proofErr w:type="spellStart"/>
      <w:r w:rsidRPr="00C14926">
        <w:t>Zanaboni</w:t>
      </w:r>
      <w:proofErr w:type="spellEnd"/>
      <w:r w:rsidRPr="00C14926">
        <w:t xml:space="preserve"> D, Cellini M, </w:t>
      </w:r>
      <w:proofErr w:type="spellStart"/>
      <w:r w:rsidRPr="00C14926">
        <w:t>Dedoni</w:t>
      </w:r>
      <w:proofErr w:type="spellEnd"/>
      <w:r w:rsidRPr="00C14926">
        <w:t xml:space="preserve"> M, Mazza A,</w:t>
      </w:r>
    </w:p>
    <w:p w14:paraId="65CAE504" w14:textId="77777777" w:rsidR="00652926" w:rsidRPr="00C14926" w:rsidRDefault="00652926" w:rsidP="00652926">
      <w:proofErr w:type="spellStart"/>
      <w:r w:rsidRPr="00C14926">
        <w:t>Pession</w:t>
      </w:r>
      <w:proofErr w:type="spellEnd"/>
      <w:r w:rsidRPr="00C14926">
        <w:t xml:space="preserve"> A, Giannini AM, Salvini F, Dodi I, Carloni I, </w:t>
      </w:r>
      <w:proofErr w:type="spellStart"/>
      <w:r w:rsidRPr="00C14926">
        <w:t>Cazzato</w:t>
      </w:r>
      <w:proofErr w:type="spellEnd"/>
      <w:r w:rsidRPr="00C14926">
        <w:t xml:space="preserve"> S, Tovo PA, de</w:t>
      </w:r>
    </w:p>
    <w:p w14:paraId="33C0B693" w14:textId="77777777" w:rsidR="00652926" w:rsidRPr="00C14926" w:rsidRDefault="00652926" w:rsidP="00652926">
      <w:r w:rsidRPr="00C14926">
        <w:t>Martino M, Galli L; Italian Register for HIV Infection in Children. Off-label</w:t>
      </w:r>
    </w:p>
    <w:p w14:paraId="0329035E" w14:textId="77777777" w:rsidR="00652926" w:rsidRPr="00C14926" w:rsidRDefault="00652926" w:rsidP="00652926">
      <w:r w:rsidRPr="00C14926">
        <w:t>use of combined antiretroviral therapy, analysis of data collected by the</w:t>
      </w:r>
    </w:p>
    <w:p w14:paraId="5772D815" w14:textId="77777777" w:rsidR="00652926" w:rsidRPr="00C14926" w:rsidRDefault="00652926" w:rsidP="00652926">
      <w:r w:rsidRPr="00C14926">
        <w:t xml:space="preserve">Italian Register for HIV-1 infection in </w:t>
      </w:r>
      <w:proofErr w:type="spellStart"/>
      <w:r w:rsidRPr="00C14926">
        <w:t>paediatrics</w:t>
      </w:r>
      <w:proofErr w:type="spellEnd"/>
      <w:r w:rsidRPr="00C14926">
        <w:t xml:space="preserve"> in a large cohort of</w:t>
      </w:r>
    </w:p>
    <w:p w14:paraId="6BD87A8A" w14:textId="77777777" w:rsidR="00652926" w:rsidRPr="00C14926" w:rsidRDefault="00652926" w:rsidP="00652926">
      <w:r w:rsidRPr="00C14926">
        <w:t xml:space="preserve">children. BMC Infect Dis. 2022 Jan 15;22(1):55. </w:t>
      </w:r>
      <w:proofErr w:type="spellStart"/>
      <w:r w:rsidRPr="00C14926">
        <w:t>doi</w:t>
      </w:r>
      <w:proofErr w:type="spellEnd"/>
      <w:r w:rsidRPr="00C14926">
        <w:t>: 10.1186/s12879-022-07026-w.</w:t>
      </w:r>
    </w:p>
    <w:p w14:paraId="6AE1F9F7" w14:textId="77777777" w:rsidR="00652926" w:rsidRPr="00C14926" w:rsidRDefault="00652926" w:rsidP="00652926">
      <w:r w:rsidRPr="00C14926">
        <w:t>PMID: 35033018; PMCID: PMC8760752.</w:t>
      </w:r>
    </w:p>
    <w:p w14:paraId="7A3F600E" w14:textId="77777777" w:rsidR="00652926" w:rsidRPr="00C14926" w:rsidRDefault="00652926" w:rsidP="00652926"/>
    <w:p w14:paraId="6C54E581" w14:textId="77777777" w:rsidR="00652926" w:rsidRPr="00C14926" w:rsidRDefault="00652926" w:rsidP="00652926">
      <w:r w:rsidRPr="00C14926">
        <w:t xml:space="preserve">159: Shekhawat NS, </w:t>
      </w:r>
      <w:proofErr w:type="spellStart"/>
      <w:r w:rsidRPr="00C14926">
        <w:t>Shtein</w:t>
      </w:r>
      <w:proofErr w:type="spellEnd"/>
      <w:r w:rsidRPr="00C14926">
        <w:t xml:space="preserve"> RM, </w:t>
      </w:r>
      <w:proofErr w:type="spellStart"/>
      <w:r w:rsidRPr="00C14926">
        <w:t>Blachley</w:t>
      </w:r>
      <w:proofErr w:type="spellEnd"/>
      <w:r w:rsidRPr="00C14926">
        <w:t xml:space="preserve"> TS, Stein JD. Antibiotic Prescription</w:t>
      </w:r>
    </w:p>
    <w:p w14:paraId="0FF57FC6" w14:textId="77777777" w:rsidR="00652926" w:rsidRPr="00C14926" w:rsidRDefault="00652926" w:rsidP="00652926">
      <w:r w:rsidRPr="00C14926">
        <w:t>Fills for Acute Conjunctivitis among Enrollees in a Large United States Managed</w:t>
      </w:r>
    </w:p>
    <w:p w14:paraId="583396C9" w14:textId="77777777" w:rsidR="00652926" w:rsidRPr="00C14926" w:rsidRDefault="00652926" w:rsidP="00652926">
      <w:r w:rsidRPr="00C14926">
        <w:t xml:space="preserve">Care Network. Ophthalmology. 2017 Aug;124(8):1099-1107. </w:t>
      </w:r>
      <w:proofErr w:type="spellStart"/>
      <w:r w:rsidRPr="00C14926">
        <w:t>doi</w:t>
      </w:r>
      <w:proofErr w:type="spellEnd"/>
      <w:r w:rsidRPr="00C14926">
        <w:t>:</w:t>
      </w:r>
    </w:p>
    <w:p w14:paraId="4E2C7E47" w14:textId="77777777" w:rsidR="00652926" w:rsidRPr="00C14926" w:rsidRDefault="00652926" w:rsidP="00652926">
      <w:r w:rsidRPr="00C14926">
        <w:t xml:space="preserve">10.1016/j.ophtha.2017.04.034. </w:t>
      </w:r>
      <w:proofErr w:type="spellStart"/>
      <w:r w:rsidRPr="00C14926">
        <w:t>Epub</w:t>
      </w:r>
      <w:proofErr w:type="spellEnd"/>
      <w:r w:rsidRPr="00C14926">
        <w:t xml:space="preserve"> 2017 Jun 16. PMID: 28624168; PMCID:</w:t>
      </w:r>
    </w:p>
    <w:p w14:paraId="1BF53ACB" w14:textId="77777777" w:rsidR="00652926" w:rsidRPr="00C14926" w:rsidRDefault="00652926" w:rsidP="00652926">
      <w:r w:rsidRPr="00C14926">
        <w:t>PMC9482449.</w:t>
      </w:r>
    </w:p>
    <w:p w14:paraId="29DD3EC9" w14:textId="77777777" w:rsidR="00652926" w:rsidRPr="00C14926" w:rsidRDefault="00652926" w:rsidP="00652926"/>
    <w:p w14:paraId="27BE71F9" w14:textId="77777777" w:rsidR="00652926" w:rsidRPr="00C14926" w:rsidRDefault="00652926" w:rsidP="00652926">
      <w:r w:rsidRPr="00C14926">
        <w:t xml:space="preserve">160: Nwankwo L, Butt Z, </w:t>
      </w:r>
      <w:proofErr w:type="spellStart"/>
      <w:r w:rsidRPr="00C14926">
        <w:t>Schelenz</w:t>
      </w:r>
      <w:proofErr w:type="spellEnd"/>
      <w:r w:rsidRPr="00C14926">
        <w:t xml:space="preserve"> S. Experience of Ceftazidime/avibactam in a UK</w:t>
      </w:r>
    </w:p>
    <w:p w14:paraId="502725D6" w14:textId="77777777" w:rsidR="00652926" w:rsidRPr="00C14926" w:rsidRDefault="00652926" w:rsidP="00652926">
      <w:r w:rsidRPr="00C14926">
        <w:t>tertiary cardiopulmonary specialist center. Expert Rev Anti Infect Ther. 2021</w:t>
      </w:r>
    </w:p>
    <w:p w14:paraId="08E36E6B" w14:textId="77777777" w:rsidR="00652926" w:rsidRPr="00C14926" w:rsidRDefault="00652926" w:rsidP="00652926">
      <w:r w:rsidRPr="00C14926">
        <w:t xml:space="preserve">Jan;19(1):101-108. </w:t>
      </w:r>
      <w:proofErr w:type="spellStart"/>
      <w:r w:rsidRPr="00C14926">
        <w:t>doi</w:t>
      </w:r>
      <w:proofErr w:type="spellEnd"/>
      <w:r w:rsidRPr="00C14926">
        <w:t xml:space="preserve">: 10.1080/14787210.2020.1810568. </w:t>
      </w:r>
      <w:proofErr w:type="spellStart"/>
      <w:r w:rsidRPr="00C14926">
        <w:t>Epub</w:t>
      </w:r>
      <w:proofErr w:type="spellEnd"/>
      <w:r w:rsidRPr="00C14926">
        <w:t xml:space="preserve"> 2020 Sep 2. PMID:</w:t>
      </w:r>
    </w:p>
    <w:p w14:paraId="180FB306" w14:textId="77777777" w:rsidR="00652926" w:rsidRPr="00C14926" w:rsidRDefault="00652926" w:rsidP="00652926">
      <w:r w:rsidRPr="00C14926">
        <w:t>32799594.</w:t>
      </w:r>
    </w:p>
    <w:p w14:paraId="2D53B0D7" w14:textId="77777777" w:rsidR="00652926" w:rsidRPr="00C14926" w:rsidRDefault="00652926" w:rsidP="00652926"/>
    <w:p w14:paraId="7EB402C4" w14:textId="77777777" w:rsidR="00652926" w:rsidRPr="00C14926" w:rsidRDefault="00652926" w:rsidP="00652926">
      <w:r w:rsidRPr="00C14926">
        <w:t xml:space="preserve">161: </w:t>
      </w:r>
      <w:proofErr w:type="spellStart"/>
      <w:r w:rsidRPr="00C14926">
        <w:t>Conterno</w:t>
      </w:r>
      <w:proofErr w:type="spellEnd"/>
      <w:r w:rsidRPr="00C14926">
        <w:t xml:space="preserve"> LO, </w:t>
      </w:r>
      <w:proofErr w:type="spellStart"/>
      <w:r w:rsidRPr="00C14926">
        <w:t>Trabasso</w:t>
      </w:r>
      <w:proofErr w:type="spellEnd"/>
      <w:r w:rsidRPr="00C14926">
        <w:t xml:space="preserve"> P, Resende MR, </w:t>
      </w:r>
      <w:proofErr w:type="spellStart"/>
      <w:r w:rsidRPr="00C14926">
        <w:t>Paschoali</w:t>
      </w:r>
      <w:proofErr w:type="spellEnd"/>
      <w:r w:rsidRPr="00C14926">
        <w:t xml:space="preserve"> PS, Pascucci LB, Moretti ML.</w:t>
      </w:r>
    </w:p>
    <w:p w14:paraId="5ADB1129" w14:textId="77777777" w:rsidR="00652926" w:rsidRPr="00C14926" w:rsidRDefault="00652926" w:rsidP="00652926">
      <w:r w:rsidRPr="00C14926">
        <w:t>Six-year experience with GM test in hematological patients in a public Brazilian</w:t>
      </w:r>
    </w:p>
    <w:p w14:paraId="212E4AC2" w14:textId="77777777" w:rsidR="00652926" w:rsidRPr="00C14926" w:rsidRDefault="00652926" w:rsidP="00652926">
      <w:r w:rsidRPr="00C14926">
        <w:t xml:space="preserve">tertiary hospital. Braz J Infect Dis. 2024 Jan-Feb;28(1):103718. </w:t>
      </w:r>
      <w:proofErr w:type="spellStart"/>
      <w:r w:rsidRPr="00C14926">
        <w:t>doi</w:t>
      </w:r>
      <w:proofErr w:type="spellEnd"/>
      <w:r w:rsidRPr="00C14926">
        <w:t>:</w:t>
      </w:r>
    </w:p>
    <w:p w14:paraId="07F6A76E" w14:textId="77777777" w:rsidR="00652926" w:rsidRPr="00C14926" w:rsidRDefault="00652926" w:rsidP="00652926">
      <w:r w:rsidRPr="00C14926">
        <w:t xml:space="preserve">10.1016/j.bjid.2024.103718. </w:t>
      </w:r>
      <w:proofErr w:type="spellStart"/>
      <w:r w:rsidRPr="00C14926">
        <w:t>Epub</w:t>
      </w:r>
      <w:proofErr w:type="spellEnd"/>
      <w:r w:rsidRPr="00C14926">
        <w:t xml:space="preserve"> 2024 Feb 6. PMID: 38336355; PMCID: PMC10901827.</w:t>
      </w:r>
    </w:p>
    <w:p w14:paraId="1C81EE38" w14:textId="77777777" w:rsidR="00652926" w:rsidRPr="00C14926" w:rsidRDefault="00652926" w:rsidP="00652926"/>
    <w:p w14:paraId="3F9CAA38" w14:textId="77777777" w:rsidR="00652926" w:rsidRPr="00C14926" w:rsidRDefault="00652926" w:rsidP="00652926">
      <w:r w:rsidRPr="00C14926">
        <w:t>162: Garber C, Plotnikova N, Au SC, Sorensen EP, Gottlieb A. Biologic and</w:t>
      </w:r>
    </w:p>
    <w:p w14:paraId="783AF1F1" w14:textId="77777777" w:rsidR="00652926" w:rsidRPr="00C14926" w:rsidRDefault="00652926" w:rsidP="00652926">
      <w:r w:rsidRPr="00C14926">
        <w:t>Conventional Systemic Therapies Show Similar Safety and Efficacy in Elderly and</w:t>
      </w:r>
    </w:p>
    <w:p w14:paraId="0860B552" w14:textId="77777777" w:rsidR="00652926" w:rsidRPr="00C14926" w:rsidRDefault="00652926" w:rsidP="00652926">
      <w:r w:rsidRPr="00C14926">
        <w:t xml:space="preserve">Adult Patients </w:t>
      </w:r>
      <w:proofErr w:type="gramStart"/>
      <w:r w:rsidRPr="00C14926">
        <w:t>With</w:t>
      </w:r>
      <w:proofErr w:type="gramEnd"/>
      <w:r w:rsidRPr="00C14926">
        <w:t xml:space="preserve"> Moderate to Severe Psoriasis. J Drugs Dermatol. 2015</w:t>
      </w:r>
    </w:p>
    <w:p w14:paraId="0118CD8E" w14:textId="77777777" w:rsidR="00652926" w:rsidRPr="00C14926" w:rsidRDefault="00652926" w:rsidP="00652926">
      <w:r w:rsidRPr="00C14926">
        <w:t>Aug;14(8):846-52. PMID: 26267729.</w:t>
      </w:r>
    </w:p>
    <w:p w14:paraId="2F926DFE" w14:textId="77777777" w:rsidR="00652926" w:rsidRPr="00C14926" w:rsidRDefault="00652926" w:rsidP="00652926"/>
    <w:p w14:paraId="1F9285F7" w14:textId="77777777" w:rsidR="00652926" w:rsidRPr="00C14926" w:rsidRDefault="00652926" w:rsidP="00652926">
      <w:r w:rsidRPr="00C14926">
        <w:t xml:space="preserve">163: El Halabi J, Palmer N, McDuffie M, Golub JJ, Fox K, </w:t>
      </w:r>
      <w:proofErr w:type="spellStart"/>
      <w:r w:rsidRPr="00C14926">
        <w:t>Kohane</w:t>
      </w:r>
      <w:proofErr w:type="spellEnd"/>
      <w:r w:rsidRPr="00C14926">
        <w:t xml:space="preserve"> I, Farhat MR.</w:t>
      </w:r>
    </w:p>
    <w:p w14:paraId="532A07CB" w14:textId="77777777" w:rsidR="00652926" w:rsidRPr="00C14926" w:rsidRDefault="00652926" w:rsidP="00652926">
      <w:r w:rsidRPr="00C14926">
        <w:t>Measuring health-care delays among privately insured patients with tuberculosis</w:t>
      </w:r>
    </w:p>
    <w:p w14:paraId="0E79DBA4" w14:textId="77777777" w:rsidR="00652926" w:rsidRPr="00C14926" w:rsidRDefault="00652926" w:rsidP="00652926">
      <w:r w:rsidRPr="00C14926">
        <w:t>in the USA: an observational cohort study. Lancet Infect Dis. 2021</w:t>
      </w:r>
    </w:p>
    <w:p w14:paraId="73EBD920" w14:textId="77777777" w:rsidR="00652926" w:rsidRPr="00C14926" w:rsidRDefault="00652926" w:rsidP="00652926">
      <w:r w:rsidRPr="00C14926">
        <w:t xml:space="preserve">Aug;21(8):1175-1183. </w:t>
      </w:r>
      <w:proofErr w:type="spellStart"/>
      <w:r w:rsidRPr="00C14926">
        <w:t>doi</w:t>
      </w:r>
      <w:proofErr w:type="spellEnd"/>
      <w:r w:rsidRPr="00C14926">
        <w:t xml:space="preserve">: 10.1016/S1473-3099(20)30732-5. </w:t>
      </w:r>
      <w:proofErr w:type="spellStart"/>
      <w:r w:rsidRPr="00C14926">
        <w:t>Epub</w:t>
      </w:r>
      <w:proofErr w:type="spellEnd"/>
      <w:r w:rsidRPr="00C14926">
        <w:t xml:space="preserve"> 2021 Mar 23. PMID:</w:t>
      </w:r>
    </w:p>
    <w:p w14:paraId="39F58375" w14:textId="77777777" w:rsidR="00652926" w:rsidRPr="00C14926" w:rsidRDefault="00652926" w:rsidP="00652926">
      <w:r w:rsidRPr="00C14926">
        <w:t>33770534.</w:t>
      </w:r>
    </w:p>
    <w:p w14:paraId="1AC0E976" w14:textId="77777777" w:rsidR="00652926" w:rsidRPr="00C14926" w:rsidRDefault="00652926" w:rsidP="00652926"/>
    <w:p w14:paraId="75C9120E" w14:textId="77777777" w:rsidR="00652926" w:rsidRPr="00C14926" w:rsidRDefault="00652926" w:rsidP="00652926">
      <w:r w:rsidRPr="00C14926">
        <w:t xml:space="preserve">164: Senn N, Rarau P, </w:t>
      </w:r>
      <w:proofErr w:type="spellStart"/>
      <w:r w:rsidRPr="00C14926">
        <w:t>Salib</w:t>
      </w:r>
      <w:proofErr w:type="spellEnd"/>
      <w:r w:rsidRPr="00C14926">
        <w:t xml:space="preserve"> M, Manong D, Siba P, Rogerson S, Mueller I, Genton</w:t>
      </w:r>
    </w:p>
    <w:p w14:paraId="3DC69A26" w14:textId="77777777" w:rsidR="00652926" w:rsidRPr="00C14926" w:rsidRDefault="00652926" w:rsidP="00652926">
      <w:r w:rsidRPr="00C14926">
        <w:t>B. Use of antibiotics within the IMCI guidelines in outpatient settings in Papua</w:t>
      </w:r>
    </w:p>
    <w:p w14:paraId="07146F69" w14:textId="77777777" w:rsidR="00652926" w:rsidRPr="00C14926" w:rsidRDefault="00652926" w:rsidP="00652926">
      <w:r w:rsidRPr="00C14926">
        <w:t xml:space="preserve">New Guinean children: an observational and effectiveness study. </w:t>
      </w:r>
      <w:proofErr w:type="spellStart"/>
      <w:r w:rsidRPr="00C14926">
        <w:t>PLoS</w:t>
      </w:r>
      <w:proofErr w:type="spellEnd"/>
      <w:r w:rsidRPr="00C14926">
        <w:t xml:space="preserve"> One. 2014</w:t>
      </w:r>
    </w:p>
    <w:p w14:paraId="3602CD30" w14:textId="77777777" w:rsidR="00652926" w:rsidRPr="00C14926" w:rsidRDefault="00652926" w:rsidP="00652926">
      <w:r w:rsidRPr="00C14926">
        <w:t>Mar 13;9(3</w:t>
      </w:r>
      <w:proofErr w:type="gramStart"/>
      <w:r w:rsidRPr="00C14926">
        <w:t>):e</w:t>
      </w:r>
      <w:proofErr w:type="gramEnd"/>
      <w:r w:rsidRPr="00C14926">
        <w:t xml:space="preserve">90990. </w:t>
      </w:r>
      <w:proofErr w:type="spellStart"/>
      <w:r w:rsidRPr="00C14926">
        <w:t>doi</w:t>
      </w:r>
      <w:proofErr w:type="spellEnd"/>
      <w:r w:rsidRPr="00C14926">
        <w:t>: 10.1371/journal.pone.0090990. PMID: 24626194; PMCID:</w:t>
      </w:r>
    </w:p>
    <w:p w14:paraId="24866D33" w14:textId="77777777" w:rsidR="00652926" w:rsidRPr="00C14926" w:rsidRDefault="00652926" w:rsidP="00652926">
      <w:r w:rsidRPr="00C14926">
        <w:t>PMC3953204.</w:t>
      </w:r>
    </w:p>
    <w:p w14:paraId="5418114C" w14:textId="77777777" w:rsidR="00652926" w:rsidRPr="00C14926" w:rsidRDefault="00652926" w:rsidP="00652926"/>
    <w:p w14:paraId="3A5C6D4C" w14:textId="77777777" w:rsidR="00652926" w:rsidRPr="00C14926" w:rsidRDefault="00652926" w:rsidP="00652926">
      <w:r w:rsidRPr="00C14926">
        <w:t xml:space="preserve">165: </w:t>
      </w:r>
      <w:proofErr w:type="spellStart"/>
      <w:r w:rsidRPr="00C14926">
        <w:t>Özger</w:t>
      </w:r>
      <w:proofErr w:type="spellEnd"/>
      <w:r w:rsidRPr="00C14926">
        <w:t xml:space="preserve"> HS, </w:t>
      </w:r>
      <w:proofErr w:type="spellStart"/>
      <w:r w:rsidRPr="00C14926">
        <w:t>Fakıoğlu</w:t>
      </w:r>
      <w:proofErr w:type="spellEnd"/>
      <w:r w:rsidRPr="00C14926">
        <w:t xml:space="preserve"> DM, Erbay K, Albayrak A, </w:t>
      </w:r>
      <w:proofErr w:type="spellStart"/>
      <w:r w:rsidRPr="00C14926">
        <w:t>Hızel</w:t>
      </w:r>
      <w:proofErr w:type="spellEnd"/>
      <w:r w:rsidRPr="00C14926">
        <w:t xml:space="preserve"> K. </w:t>
      </w:r>
      <w:proofErr w:type="spellStart"/>
      <w:r w:rsidRPr="00C14926">
        <w:t>Inapropriate</w:t>
      </w:r>
      <w:proofErr w:type="spellEnd"/>
      <w:r w:rsidRPr="00C14926">
        <w:t xml:space="preserve"> use of</w:t>
      </w:r>
    </w:p>
    <w:p w14:paraId="06D9CA8A" w14:textId="77777777" w:rsidR="00652926" w:rsidRPr="00C14926" w:rsidRDefault="00652926" w:rsidP="00652926">
      <w:r w:rsidRPr="00C14926">
        <w:lastRenderedPageBreak/>
        <w:t>antibiotics effective against gram positive microorganisms despite restrictive</w:t>
      </w:r>
    </w:p>
    <w:p w14:paraId="6C3BC002" w14:textId="77777777" w:rsidR="00652926" w:rsidRPr="00C14926" w:rsidRDefault="00652926" w:rsidP="00652926">
      <w:r w:rsidRPr="00C14926">
        <w:t>antibiotic policies in ICUs: a prospective observational study. BMC Infect Dis.</w:t>
      </w:r>
    </w:p>
    <w:p w14:paraId="4B420F8D" w14:textId="77777777" w:rsidR="00652926" w:rsidRPr="00C14926" w:rsidRDefault="00652926" w:rsidP="00652926">
      <w:r w:rsidRPr="00C14926">
        <w:t xml:space="preserve">2020 Apr 19;20(1):289. </w:t>
      </w:r>
      <w:proofErr w:type="spellStart"/>
      <w:r w:rsidRPr="00C14926">
        <w:t>doi</w:t>
      </w:r>
      <w:proofErr w:type="spellEnd"/>
      <w:r w:rsidRPr="00C14926">
        <w:t>: 10.1186/s12879-020-05005-7. PMID: 32306946; PMCID:</w:t>
      </w:r>
    </w:p>
    <w:p w14:paraId="405B73C2" w14:textId="77777777" w:rsidR="00652926" w:rsidRPr="00C14926" w:rsidRDefault="00652926" w:rsidP="00652926">
      <w:r w:rsidRPr="00C14926">
        <w:t>PMC7169036.</w:t>
      </w:r>
    </w:p>
    <w:p w14:paraId="0F74A3A9" w14:textId="77777777" w:rsidR="00652926" w:rsidRPr="00C14926" w:rsidRDefault="00652926" w:rsidP="00652926"/>
    <w:p w14:paraId="08B73721" w14:textId="77777777" w:rsidR="00652926" w:rsidRPr="00C14926" w:rsidRDefault="00652926" w:rsidP="00652926">
      <w:r w:rsidRPr="00C14926">
        <w:t xml:space="preserve">166: Glanzmann C, Frey B, Meier CR, </w:t>
      </w:r>
      <w:proofErr w:type="spellStart"/>
      <w:r w:rsidRPr="00C14926">
        <w:t>Vonbach</w:t>
      </w:r>
      <w:proofErr w:type="spellEnd"/>
      <w:r w:rsidRPr="00C14926">
        <w:t xml:space="preserve"> P. Analysis of medication</w:t>
      </w:r>
    </w:p>
    <w:p w14:paraId="77CAB152" w14:textId="77777777" w:rsidR="00652926" w:rsidRPr="00C14926" w:rsidRDefault="00652926" w:rsidP="00652926">
      <w:r w:rsidRPr="00C14926">
        <w:t xml:space="preserve">prescribing errors in critically ill children. </w:t>
      </w:r>
      <w:proofErr w:type="spellStart"/>
      <w:r w:rsidRPr="00C14926">
        <w:t>Eur</w:t>
      </w:r>
      <w:proofErr w:type="spellEnd"/>
      <w:r w:rsidRPr="00C14926">
        <w:t xml:space="preserve"> J </w:t>
      </w:r>
      <w:proofErr w:type="spellStart"/>
      <w:r w:rsidRPr="00C14926">
        <w:t>Pediatr</w:t>
      </w:r>
      <w:proofErr w:type="spellEnd"/>
      <w:r w:rsidRPr="00C14926">
        <w:t>. 2015</w:t>
      </w:r>
    </w:p>
    <w:p w14:paraId="360189CE" w14:textId="77777777" w:rsidR="00652926" w:rsidRPr="00C14926" w:rsidRDefault="00652926" w:rsidP="00652926">
      <w:r w:rsidRPr="00C14926">
        <w:t xml:space="preserve">Oct;174(10):1347-55. </w:t>
      </w:r>
      <w:proofErr w:type="spellStart"/>
      <w:r w:rsidRPr="00C14926">
        <w:t>doi</w:t>
      </w:r>
      <w:proofErr w:type="spellEnd"/>
      <w:r w:rsidRPr="00C14926">
        <w:t xml:space="preserve">: 10.1007/s00431-015-2542-4. </w:t>
      </w:r>
      <w:proofErr w:type="spellStart"/>
      <w:r w:rsidRPr="00C14926">
        <w:t>Epub</w:t>
      </w:r>
      <w:proofErr w:type="spellEnd"/>
      <w:r w:rsidRPr="00C14926">
        <w:t xml:space="preserve"> 2015 Apr 22. PMID:</w:t>
      </w:r>
    </w:p>
    <w:p w14:paraId="741076C7" w14:textId="77777777" w:rsidR="00652926" w:rsidRPr="00C14926" w:rsidRDefault="00652926" w:rsidP="00652926">
      <w:r w:rsidRPr="00C14926">
        <w:t>25899070.</w:t>
      </w:r>
    </w:p>
    <w:p w14:paraId="36A9B36B" w14:textId="77777777" w:rsidR="00652926" w:rsidRPr="00C14926" w:rsidRDefault="00652926" w:rsidP="00652926"/>
    <w:p w14:paraId="2754E4EB" w14:textId="77777777" w:rsidR="00652926" w:rsidRPr="00C14926" w:rsidRDefault="00652926" w:rsidP="00652926">
      <w:r w:rsidRPr="00C14926">
        <w:t xml:space="preserve">167: Risgaard B, Winkel BG, Jabbari R, Lynge TH, </w:t>
      </w:r>
      <w:proofErr w:type="spellStart"/>
      <w:r w:rsidRPr="00C14926">
        <w:t>Wissenberg</w:t>
      </w:r>
      <w:proofErr w:type="spellEnd"/>
      <w:r w:rsidRPr="00C14926">
        <w:t xml:space="preserve"> M, </w:t>
      </w:r>
      <w:proofErr w:type="spellStart"/>
      <w:r w:rsidRPr="00C14926">
        <w:t>Glinge</w:t>
      </w:r>
      <w:proofErr w:type="spellEnd"/>
      <w:r w:rsidRPr="00C14926">
        <w:t xml:space="preserve"> C, Haunsø</w:t>
      </w:r>
    </w:p>
    <w:p w14:paraId="7EDEC510" w14:textId="77777777" w:rsidR="00652926" w:rsidRPr="00C14926" w:rsidRDefault="00652926" w:rsidP="00652926">
      <w:r w:rsidRPr="00C14926">
        <w:t>S, Behr ER, Fink-Jensen A, Gislason GH, Tfelt-Hansen J. Sudden Cardiac Death:</w:t>
      </w:r>
    </w:p>
    <w:p w14:paraId="433AF1C5" w14:textId="77777777" w:rsidR="00652926" w:rsidRPr="00C14926" w:rsidRDefault="00652926" w:rsidP="00652926">
      <w:r w:rsidRPr="00C14926">
        <w:t>Pharmacotherapy and Proarrhythmic Drugs: A Nationwide Cohort Study in Denmark.</w:t>
      </w:r>
    </w:p>
    <w:p w14:paraId="4759EF41" w14:textId="77777777" w:rsidR="00652926" w:rsidRPr="00C14926" w:rsidRDefault="00652926" w:rsidP="00652926">
      <w:r w:rsidRPr="00C14926">
        <w:t xml:space="preserve">JACC Clin </w:t>
      </w:r>
      <w:proofErr w:type="spellStart"/>
      <w:r w:rsidRPr="00C14926">
        <w:t>Electrophysiol</w:t>
      </w:r>
      <w:proofErr w:type="spellEnd"/>
      <w:r w:rsidRPr="00C14926">
        <w:t xml:space="preserve">. 2017 May;3(5):473-481. </w:t>
      </w:r>
      <w:proofErr w:type="spellStart"/>
      <w:r w:rsidRPr="00C14926">
        <w:t>doi</w:t>
      </w:r>
      <w:proofErr w:type="spellEnd"/>
      <w:r w:rsidRPr="00C14926">
        <w:t>:</w:t>
      </w:r>
    </w:p>
    <w:p w14:paraId="603C5E89" w14:textId="77777777" w:rsidR="00652926" w:rsidRPr="00C14926" w:rsidRDefault="00652926" w:rsidP="00652926">
      <w:r w:rsidRPr="00C14926">
        <w:t xml:space="preserve">10.1016/j.jacep.2016.12.023. </w:t>
      </w:r>
      <w:proofErr w:type="spellStart"/>
      <w:r w:rsidRPr="00C14926">
        <w:t>Epub</w:t>
      </w:r>
      <w:proofErr w:type="spellEnd"/>
      <w:r w:rsidRPr="00C14926">
        <w:t xml:space="preserve"> 2017 Mar 29. PMID: 29759603.</w:t>
      </w:r>
    </w:p>
    <w:p w14:paraId="0703AA61" w14:textId="77777777" w:rsidR="00652926" w:rsidRPr="00C14926" w:rsidRDefault="00652926" w:rsidP="00652926"/>
    <w:p w14:paraId="32AC0156" w14:textId="77777777" w:rsidR="00652926" w:rsidRPr="00C14926" w:rsidRDefault="00652926" w:rsidP="00652926">
      <w:r w:rsidRPr="00C14926">
        <w:t>168: Camporesi A, Yock-Corrales A, Gomez-Vargas J, Roland D, Gonzalez M,</w:t>
      </w:r>
    </w:p>
    <w:p w14:paraId="0BBC1FA1" w14:textId="77777777" w:rsidR="00652926" w:rsidRPr="00C14926" w:rsidRDefault="00652926" w:rsidP="00652926">
      <w:r w:rsidRPr="00C14926">
        <w:t xml:space="preserve">Barreiro S, Morello R, Brizuela M, </w:t>
      </w:r>
      <w:proofErr w:type="spellStart"/>
      <w:r w:rsidRPr="00C14926">
        <w:t>Buonsenso</w:t>
      </w:r>
      <w:proofErr w:type="spellEnd"/>
      <w:r w:rsidRPr="00C14926">
        <w:t xml:space="preserve"> D. Management and outcomes of</w:t>
      </w:r>
    </w:p>
    <w:p w14:paraId="4B161FBB" w14:textId="77777777" w:rsidR="00652926" w:rsidRPr="00C14926" w:rsidRDefault="00652926" w:rsidP="00652926">
      <w:r w:rsidRPr="00C14926">
        <w:t>bronchiolitis in Italy and Latin America: a multi-center, prospective,</w:t>
      </w:r>
    </w:p>
    <w:p w14:paraId="2ACC2446" w14:textId="77777777" w:rsidR="00652926" w:rsidRPr="00C14926" w:rsidRDefault="00652926" w:rsidP="00652926">
      <w:r w:rsidRPr="00C14926">
        <w:t xml:space="preserve">observational study. </w:t>
      </w:r>
      <w:proofErr w:type="spellStart"/>
      <w:r w:rsidRPr="00C14926">
        <w:t>Eur</w:t>
      </w:r>
      <w:proofErr w:type="spellEnd"/>
      <w:r w:rsidRPr="00C14926">
        <w:t xml:space="preserve"> J </w:t>
      </w:r>
      <w:proofErr w:type="spellStart"/>
      <w:r w:rsidRPr="00C14926">
        <w:t>Pediatr</w:t>
      </w:r>
      <w:proofErr w:type="spellEnd"/>
      <w:r w:rsidRPr="00C14926">
        <w:t xml:space="preserve">. 2024 Jun;183(6):2733-2742. </w:t>
      </w:r>
      <w:proofErr w:type="spellStart"/>
      <w:r w:rsidRPr="00C14926">
        <w:t>doi</w:t>
      </w:r>
      <w:proofErr w:type="spellEnd"/>
      <w:r w:rsidRPr="00C14926">
        <w:t>:</w:t>
      </w:r>
    </w:p>
    <w:p w14:paraId="74985503" w14:textId="77777777" w:rsidR="00652926" w:rsidRPr="00C14926" w:rsidRDefault="00652926" w:rsidP="00652926">
      <w:r w:rsidRPr="00C14926">
        <w:t xml:space="preserve">10.1007/s00431-024-05530-6. </w:t>
      </w:r>
      <w:proofErr w:type="spellStart"/>
      <w:r w:rsidRPr="00C14926">
        <w:t>Epub</w:t>
      </w:r>
      <w:proofErr w:type="spellEnd"/>
      <w:r w:rsidRPr="00C14926">
        <w:t xml:space="preserve"> 2024 Mar 30. PMID: 38554172; PMCID:</w:t>
      </w:r>
    </w:p>
    <w:p w14:paraId="13024E27" w14:textId="77777777" w:rsidR="00652926" w:rsidRPr="00C14926" w:rsidRDefault="00652926" w:rsidP="00652926">
      <w:r w:rsidRPr="00C14926">
        <w:t>PMC11098874.</w:t>
      </w:r>
    </w:p>
    <w:p w14:paraId="5A7CDD99" w14:textId="77777777" w:rsidR="00652926" w:rsidRPr="00C14926" w:rsidRDefault="00652926" w:rsidP="00652926"/>
    <w:p w14:paraId="034E0F9A" w14:textId="77777777" w:rsidR="00652926" w:rsidRPr="00C14926" w:rsidRDefault="00652926" w:rsidP="00652926">
      <w:r w:rsidRPr="00C14926">
        <w:t>169: Lawes T, Lopez-Lozano JM, Nebot CA, Macartney G, Subbarao-Sharma R, Wares</w:t>
      </w:r>
    </w:p>
    <w:p w14:paraId="64B93254" w14:textId="77777777" w:rsidR="00652926" w:rsidRPr="00C14926" w:rsidRDefault="00652926" w:rsidP="00652926">
      <w:r w:rsidRPr="00C14926">
        <w:t>KD, Sinclair C, Gould IM. Effect of a national 4C antibiotic stewardship</w:t>
      </w:r>
    </w:p>
    <w:p w14:paraId="2FCCA0E1" w14:textId="77777777" w:rsidR="00652926" w:rsidRPr="00C14926" w:rsidRDefault="00652926" w:rsidP="00652926">
      <w:r w:rsidRPr="00C14926">
        <w:t>intervention on the clinical and molecular epidemiology of Clostridium difficile</w:t>
      </w:r>
    </w:p>
    <w:p w14:paraId="5844927B" w14:textId="77777777" w:rsidR="00652926" w:rsidRPr="00C14926" w:rsidRDefault="00652926" w:rsidP="00652926">
      <w:r w:rsidRPr="00C14926">
        <w:t>infections in a region of Scotland: a non-linear time-series analysis. Lancet</w:t>
      </w:r>
    </w:p>
    <w:p w14:paraId="59B4621B" w14:textId="77777777" w:rsidR="00652926" w:rsidRPr="00C14926" w:rsidRDefault="00652926" w:rsidP="00652926">
      <w:r w:rsidRPr="00C14926">
        <w:t xml:space="preserve">Infect Dis. 2017 Feb;17(2):194-206. </w:t>
      </w:r>
      <w:proofErr w:type="spellStart"/>
      <w:r w:rsidRPr="00C14926">
        <w:t>doi</w:t>
      </w:r>
      <w:proofErr w:type="spellEnd"/>
      <w:r w:rsidRPr="00C14926">
        <w:t xml:space="preserve">: 10.1016/S1473-3099(16)30397-8. </w:t>
      </w:r>
      <w:proofErr w:type="spellStart"/>
      <w:r w:rsidRPr="00C14926">
        <w:t>Epub</w:t>
      </w:r>
      <w:proofErr w:type="spellEnd"/>
    </w:p>
    <w:p w14:paraId="78249573" w14:textId="77777777" w:rsidR="00652926" w:rsidRPr="00C14926" w:rsidRDefault="00652926" w:rsidP="00652926">
      <w:r w:rsidRPr="00C14926">
        <w:t>2016 Nov 4. PMID: 27825595.</w:t>
      </w:r>
    </w:p>
    <w:p w14:paraId="2E864F58" w14:textId="77777777" w:rsidR="00652926" w:rsidRPr="00C14926" w:rsidRDefault="00652926" w:rsidP="00652926"/>
    <w:p w14:paraId="719EB277" w14:textId="77777777" w:rsidR="00652926" w:rsidRPr="00C14926" w:rsidRDefault="00652926" w:rsidP="00652926">
      <w:r w:rsidRPr="00C14926">
        <w:t xml:space="preserve">170: </w:t>
      </w:r>
      <w:proofErr w:type="spellStart"/>
      <w:r w:rsidRPr="00C14926">
        <w:t>Abramavicius</w:t>
      </w:r>
      <w:proofErr w:type="spellEnd"/>
      <w:r w:rsidRPr="00C14926">
        <w:t xml:space="preserve"> S, </w:t>
      </w:r>
      <w:proofErr w:type="spellStart"/>
      <w:r w:rsidRPr="00C14926">
        <w:t>Stundziene</w:t>
      </w:r>
      <w:proofErr w:type="spellEnd"/>
      <w:r w:rsidRPr="00C14926">
        <w:t xml:space="preserve"> A, </w:t>
      </w:r>
      <w:proofErr w:type="spellStart"/>
      <w:r w:rsidRPr="00C14926">
        <w:t>Jankauskaite</w:t>
      </w:r>
      <w:proofErr w:type="spellEnd"/>
      <w:r w:rsidRPr="00C14926">
        <w:t xml:space="preserve"> L, </w:t>
      </w:r>
      <w:proofErr w:type="spellStart"/>
      <w:r w:rsidRPr="00C14926">
        <w:t>Vitkauskiene</w:t>
      </w:r>
      <w:proofErr w:type="spellEnd"/>
      <w:r w:rsidRPr="00C14926">
        <w:t xml:space="preserve"> A, Kowalski IM,</w:t>
      </w:r>
    </w:p>
    <w:p w14:paraId="703174B7" w14:textId="77777777" w:rsidR="00652926" w:rsidRPr="00C14926" w:rsidRDefault="00652926" w:rsidP="00652926">
      <w:r w:rsidRPr="00C14926">
        <w:t>Wojtkiewicz J, Stankevicius E. Novel approach towards antimicrobial chemotherapy</w:t>
      </w:r>
    </w:p>
    <w:p w14:paraId="3457897E" w14:textId="77777777" w:rsidR="00652926" w:rsidRPr="00C14926" w:rsidRDefault="00652926" w:rsidP="00652926">
      <w:r w:rsidRPr="00C14926">
        <w:t>optimization in lower respiratory tract infections in children: An observational</w:t>
      </w:r>
    </w:p>
    <w:p w14:paraId="1D4267BD" w14:textId="77777777" w:rsidR="00652926" w:rsidRPr="00C14926" w:rsidRDefault="00652926" w:rsidP="00652926">
      <w:r w:rsidRPr="00C14926">
        <w:t>study. Medicine (Baltimore). 2021 Oct 1;100(39</w:t>
      </w:r>
      <w:proofErr w:type="gramStart"/>
      <w:r w:rsidRPr="00C14926">
        <w:t>):e</w:t>
      </w:r>
      <w:proofErr w:type="gramEnd"/>
      <w:r w:rsidRPr="00C14926">
        <w:t xml:space="preserve">26585. </w:t>
      </w:r>
      <w:proofErr w:type="spellStart"/>
      <w:r w:rsidRPr="00C14926">
        <w:t>doi</w:t>
      </w:r>
      <w:proofErr w:type="spellEnd"/>
      <w:r w:rsidRPr="00C14926">
        <w:t>:</w:t>
      </w:r>
    </w:p>
    <w:p w14:paraId="179283A5" w14:textId="77777777" w:rsidR="00652926" w:rsidRPr="00C14926" w:rsidRDefault="00652926" w:rsidP="00652926">
      <w:r w:rsidRPr="00C14926">
        <w:t>10.1097/MD.0000000000026585. PMID: 34596107; PMCID: PMC8483859.</w:t>
      </w:r>
    </w:p>
    <w:p w14:paraId="6AD11D71" w14:textId="77777777" w:rsidR="00652926" w:rsidRPr="00C14926" w:rsidRDefault="00652926" w:rsidP="00652926"/>
    <w:p w14:paraId="73636358" w14:textId="77777777" w:rsidR="00652926" w:rsidRPr="00C14926" w:rsidRDefault="00652926" w:rsidP="00652926">
      <w:r w:rsidRPr="00C14926">
        <w:t>171: Bimba HV, Roy V, Batta A, Daga MK. Drug utilization, rationality, and cost</w:t>
      </w:r>
    </w:p>
    <w:p w14:paraId="46E72B5E" w14:textId="77777777" w:rsidR="00652926" w:rsidRPr="00C14926" w:rsidRDefault="00652926" w:rsidP="00652926">
      <w:r w:rsidRPr="00C14926">
        <w:t>analysis of antimicrobial medicines in a tertiary care teaching hospital of</w:t>
      </w:r>
    </w:p>
    <w:p w14:paraId="2D778D7E" w14:textId="77777777" w:rsidR="00652926" w:rsidRPr="00C14926" w:rsidRDefault="00652926" w:rsidP="00652926">
      <w:r w:rsidRPr="00C14926">
        <w:t xml:space="preserve">Northern India: A prospective, observational study. Indian J </w:t>
      </w:r>
      <w:proofErr w:type="spellStart"/>
      <w:r w:rsidRPr="00C14926">
        <w:t>Pharmacol</w:t>
      </w:r>
      <w:proofErr w:type="spellEnd"/>
      <w:r w:rsidRPr="00C14926">
        <w:t>. 2020</w:t>
      </w:r>
    </w:p>
    <w:p w14:paraId="5E7BD42B" w14:textId="77777777" w:rsidR="00652926" w:rsidRPr="00C14926" w:rsidRDefault="00652926" w:rsidP="00652926">
      <w:r w:rsidRPr="00C14926">
        <w:t xml:space="preserve">May-Jun;52(3):179-188. </w:t>
      </w:r>
      <w:proofErr w:type="spellStart"/>
      <w:r w:rsidRPr="00C14926">
        <w:t>doi</w:t>
      </w:r>
      <w:proofErr w:type="spellEnd"/>
      <w:r w:rsidRPr="00C14926">
        <w:t xml:space="preserve">: 10.4103/ijp.IJP_225_19. </w:t>
      </w:r>
      <w:proofErr w:type="spellStart"/>
      <w:r w:rsidRPr="00C14926">
        <w:t>Epub</w:t>
      </w:r>
      <w:proofErr w:type="spellEnd"/>
      <w:r w:rsidRPr="00C14926">
        <w:t xml:space="preserve"> 2020 Aug 4. PMID:</w:t>
      </w:r>
    </w:p>
    <w:p w14:paraId="4F8754B4" w14:textId="77777777" w:rsidR="00652926" w:rsidRPr="00C14926" w:rsidRDefault="00652926" w:rsidP="00652926">
      <w:r w:rsidRPr="00C14926">
        <w:t>32874000; PMCID: PMC7446674.</w:t>
      </w:r>
    </w:p>
    <w:p w14:paraId="15C96A7D" w14:textId="77777777" w:rsidR="00652926" w:rsidRPr="00C14926" w:rsidRDefault="00652926" w:rsidP="00652926"/>
    <w:p w14:paraId="6B0702DE" w14:textId="77777777" w:rsidR="00652926" w:rsidRPr="00C14926" w:rsidRDefault="00652926" w:rsidP="00652926">
      <w:r w:rsidRPr="00C14926">
        <w:t>172: Tefera GM, Feyisa BB, Kebede TM. Antimicrobial use-related problems and</w:t>
      </w:r>
    </w:p>
    <w:p w14:paraId="0705E71A" w14:textId="77777777" w:rsidR="00652926" w:rsidRPr="00C14926" w:rsidRDefault="00652926" w:rsidP="00652926">
      <w:r w:rsidRPr="00C14926">
        <w:t>their costs in surgery ward of Jimma University Medical Center: Prospective</w:t>
      </w:r>
    </w:p>
    <w:p w14:paraId="087F8C04" w14:textId="77777777" w:rsidR="00652926" w:rsidRPr="00C14926" w:rsidRDefault="00652926" w:rsidP="00652926">
      <w:r w:rsidRPr="00C14926">
        <w:t xml:space="preserve">observational study. </w:t>
      </w:r>
      <w:proofErr w:type="spellStart"/>
      <w:r w:rsidRPr="00C14926">
        <w:t>PLoS</w:t>
      </w:r>
      <w:proofErr w:type="spellEnd"/>
      <w:r w:rsidRPr="00C14926">
        <w:t xml:space="preserve"> One. 2019 May 17;14(5</w:t>
      </w:r>
      <w:proofErr w:type="gramStart"/>
      <w:r w:rsidRPr="00C14926">
        <w:t>):e</w:t>
      </w:r>
      <w:proofErr w:type="gramEnd"/>
      <w:r w:rsidRPr="00C14926">
        <w:t xml:space="preserve">0216770. </w:t>
      </w:r>
      <w:proofErr w:type="spellStart"/>
      <w:r w:rsidRPr="00C14926">
        <w:t>doi</w:t>
      </w:r>
      <w:proofErr w:type="spellEnd"/>
      <w:r w:rsidRPr="00C14926">
        <w:t>:</w:t>
      </w:r>
    </w:p>
    <w:p w14:paraId="202B3871" w14:textId="77777777" w:rsidR="00652926" w:rsidRPr="00C14926" w:rsidRDefault="00652926" w:rsidP="00652926">
      <w:r w:rsidRPr="00C14926">
        <w:t>10.1371/journal.pone.0216770. PMID: 31100088; PMCID: PMC6524801.</w:t>
      </w:r>
    </w:p>
    <w:p w14:paraId="3521095D" w14:textId="77777777" w:rsidR="00652926" w:rsidRPr="00C14926" w:rsidRDefault="00652926" w:rsidP="00652926"/>
    <w:p w14:paraId="4F71051C" w14:textId="77777777" w:rsidR="00652926" w:rsidRPr="00C14926" w:rsidRDefault="00652926" w:rsidP="00652926">
      <w:r w:rsidRPr="00C14926">
        <w:t xml:space="preserve">173: </w:t>
      </w:r>
      <w:proofErr w:type="spellStart"/>
      <w:r w:rsidRPr="00C14926">
        <w:t>Kornfält</w:t>
      </w:r>
      <w:proofErr w:type="spellEnd"/>
      <w:r w:rsidRPr="00C14926">
        <w:t xml:space="preserve"> Isberg H, Melander E, Hedin K, </w:t>
      </w:r>
      <w:proofErr w:type="spellStart"/>
      <w:r w:rsidRPr="00C14926">
        <w:t>Mölstad</w:t>
      </w:r>
      <w:proofErr w:type="spellEnd"/>
      <w:r w:rsidRPr="00C14926">
        <w:t xml:space="preserve"> S, Beckman A. Uncomplicated</w:t>
      </w:r>
    </w:p>
    <w:p w14:paraId="3DDDD239" w14:textId="77777777" w:rsidR="00652926" w:rsidRPr="00C14926" w:rsidRDefault="00652926" w:rsidP="00652926">
      <w:r w:rsidRPr="00C14926">
        <w:t>urinary tract infections in Swedish primary care; etiology, resistance and</w:t>
      </w:r>
    </w:p>
    <w:p w14:paraId="01D6A064" w14:textId="77777777" w:rsidR="00652926" w:rsidRPr="00C14926" w:rsidRDefault="00652926" w:rsidP="00652926">
      <w:r w:rsidRPr="00C14926">
        <w:t xml:space="preserve">treatment. BMC Infect Dis. 2019 Feb 13;19(1):155. </w:t>
      </w:r>
      <w:proofErr w:type="spellStart"/>
      <w:r w:rsidRPr="00C14926">
        <w:t>doi</w:t>
      </w:r>
      <w:proofErr w:type="spellEnd"/>
      <w:r w:rsidRPr="00C14926">
        <w:t>:</w:t>
      </w:r>
    </w:p>
    <w:p w14:paraId="21D3BAFA" w14:textId="77777777" w:rsidR="00652926" w:rsidRPr="00C14926" w:rsidRDefault="00652926" w:rsidP="00652926">
      <w:r w:rsidRPr="00C14926">
        <w:t>10.1186/s12879-019-3785-x. PMID: 30760219; PMCID: PMC6375206.</w:t>
      </w:r>
    </w:p>
    <w:p w14:paraId="52B8C776" w14:textId="77777777" w:rsidR="00652926" w:rsidRPr="00C14926" w:rsidRDefault="00652926" w:rsidP="00652926"/>
    <w:p w14:paraId="15C8E504" w14:textId="77777777" w:rsidR="00652926" w:rsidRPr="00C14926" w:rsidRDefault="00652926" w:rsidP="00652926">
      <w:r w:rsidRPr="00C14926">
        <w:t>174: Pedersen CJ, Rogan DT, Yang S, Quinn JV. Using a novel rapid viral test to</w:t>
      </w:r>
    </w:p>
    <w:p w14:paraId="57069A8D" w14:textId="77777777" w:rsidR="00652926" w:rsidRPr="00C14926" w:rsidRDefault="00652926" w:rsidP="00652926">
      <w:r w:rsidRPr="00C14926">
        <w:t>improve triage of emergency department patients with acute respiratory illness</w:t>
      </w:r>
    </w:p>
    <w:p w14:paraId="3363F3BB" w14:textId="77777777" w:rsidR="00652926" w:rsidRPr="00C14926" w:rsidRDefault="00652926" w:rsidP="00652926">
      <w:r w:rsidRPr="00C14926">
        <w:t xml:space="preserve">during flu season. J Clin </w:t>
      </w:r>
      <w:proofErr w:type="spellStart"/>
      <w:r w:rsidRPr="00C14926">
        <w:t>Virol</w:t>
      </w:r>
      <w:proofErr w:type="spellEnd"/>
      <w:r w:rsidRPr="00C14926">
        <w:t xml:space="preserve">. 2018 </w:t>
      </w:r>
      <w:proofErr w:type="gramStart"/>
      <w:r w:rsidRPr="00C14926">
        <w:t>Nov;108:72</w:t>
      </w:r>
      <w:proofErr w:type="gramEnd"/>
      <w:r w:rsidRPr="00C14926">
        <w:t xml:space="preserve">-76. </w:t>
      </w:r>
      <w:proofErr w:type="spellStart"/>
      <w:r w:rsidRPr="00C14926">
        <w:t>doi</w:t>
      </w:r>
      <w:proofErr w:type="spellEnd"/>
      <w:r w:rsidRPr="00C14926">
        <w:t>:</w:t>
      </w:r>
    </w:p>
    <w:p w14:paraId="1C8A24FA" w14:textId="77777777" w:rsidR="00652926" w:rsidRPr="00C14926" w:rsidRDefault="00652926" w:rsidP="00652926">
      <w:r w:rsidRPr="00C14926">
        <w:t xml:space="preserve">10.1016/j.jcv.2018.09.008. </w:t>
      </w:r>
      <w:proofErr w:type="spellStart"/>
      <w:r w:rsidRPr="00C14926">
        <w:t>Epub</w:t>
      </w:r>
      <w:proofErr w:type="spellEnd"/>
      <w:r w:rsidRPr="00C14926">
        <w:t xml:space="preserve"> 2018 Sep 15. PMID: 30261422; PMCID: PMC7106347.</w:t>
      </w:r>
    </w:p>
    <w:p w14:paraId="7AB94EB4" w14:textId="77777777" w:rsidR="00652926" w:rsidRPr="00C14926" w:rsidRDefault="00652926" w:rsidP="00652926"/>
    <w:p w14:paraId="320D3EF6" w14:textId="77777777" w:rsidR="00652926" w:rsidRPr="00C14926" w:rsidRDefault="00652926" w:rsidP="00652926">
      <w:r w:rsidRPr="00C14926">
        <w:t xml:space="preserve">175: </w:t>
      </w:r>
      <w:proofErr w:type="spellStart"/>
      <w:r w:rsidRPr="00C14926">
        <w:t>Leopoldino</w:t>
      </w:r>
      <w:proofErr w:type="spellEnd"/>
      <w:r w:rsidRPr="00C14926">
        <w:t xml:space="preserve"> RD, Santos MT, Costa TX, Martins RR, Oliveira AG. Drug related</w:t>
      </w:r>
    </w:p>
    <w:p w14:paraId="413528AD" w14:textId="77777777" w:rsidR="00652926" w:rsidRPr="00C14926" w:rsidRDefault="00652926" w:rsidP="00652926">
      <w:r w:rsidRPr="00C14926">
        <w:lastRenderedPageBreak/>
        <w:t>problems in the neonatal intensive care unit: incidence, characterization and</w:t>
      </w:r>
    </w:p>
    <w:p w14:paraId="2F664F5D" w14:textId="77777777" w:rsidR="00652926" w:rsidRPr="00C14926" w:rsidRDefault="00652926" w:rsidP="00652926">
      <w:r w:rsidRPr="00C14926">
        <w:t xml:space="preserve">clinical relevance. BMC </w:t>
      </w:r>
      <w:proofErr w:type="spellStart"/>
      <w:r w:rsidRPr="00C14926">
        <w:t>Pediatr</w:t>
      </w:r>
      <w:proofErr w:type="spellEnd"/>
      <w:r w:rsidRPr="00C14926">
        <w:t xml:space="preserve">. 2019 Apr 26;19(1):134. </w:t>
      </w:r>
      <w:proofErr w:type="spellStart"/>
      <w:r w:rsidRPr="00C14926">
        <w:t>doi</w:t>
      </w:r>
      <w:proofErr w:type="spellEnd"/>
      <w:r w:rsidRPr="00C14926">
        <w:t>:</w:t>
      </w:r>
    </w:p>
    <w:p w14:paraId="02FF6673" w14:textId="77777777" w:rsidR="00652926" w:rsidRPr="00C14926" w:rsidRDefault="00652926" w:rsidP="00652926">
      <w:r w:rsidRPr="00C14926">
        <w:t>10.1186/s12887-019-1499-2. PMID: 31027487; PMCID: PMC6485091.</w:t>
      </w:r>
    </w:p>
    <w:p w14:paraId="1B09FE14" w14:textId="77777777" w:rsidR="00652926" w:rsidRPr="00C14926" w:rsidRDefault="00652926" w:rsidP="00652926"/>
    <w:p w14:paraId="696516DD" w14:textId="77777777" w:rsidR="00652926" w:rsidRPr="00C14926" w:rsidRDefault="00652926" w:rsidP="00652926">
      <w:r w:rsidRPr="00C14926">
        <w:t xml:space="preserve">176: Bhattacharya D, </w:t>
      </w:r>
      <w:proofErr w:type="spellStart"/>
      <w:r w:rsidRPr="00C14926">
        <w:t>Belperio</w:t>
      </w:r>
      <w:proofErr w:type="spellEnd"/>
      <w:r w:rsidRPr="00C14926">
        <w:t xml:space="preserve"> PS, Shahoumian TA, Loomis TP, Goetz MB, Mole LA,</w:t>
      </w:r>
    </w:p>
    <w:p w14:paraId="662B05B5" w14:textId="77777777" w:rsidR="00652926" w:rsidRPr="00C14926" w:rsidRDefault="00652926" w:rsidP="00652926">
      <w:r w:rsidRPr="00C14926">
        <w:t>Backus LI. Effectiveness of All-Oral Antiviral Regimens in 996 Human</w:t>
      </w:r>
    </w:p>
    <w:p w14:paraId="1B86E066" w14:textId="77777777" w:rsidR="00652926" w:rsidRPr="00C14926" w:rsidRDefault="00652926" w:rsidP="00652926">
      <w:r w:rsidRPr="00C14926">
        <w:t>Immunodeficiency Virus/Hepatitis C Virus Genotype 1-Coinfected Patients Treated</w:t>
      </w:r>
    </w:p>
    <w:p w14:paraId="205B7542" w14:textId="77777777" w:rsidR="00652926" w:rsidRPr="00C14926" w:rsidRDefault="00652926" w:rsidP="00652926">
      <w:r w:rsidRPr="00C14926">
        <w:t xml:space="preserve">in Routine Practice. Clin Infect Dis. 2017 Jun 15;64(12):1711-1720. </w:t>
      </w:r>
      <w:proofErr w:type="spellStart"/>
      <w:r w:rsidRPr="00C14926">
        <w:t>doi</w:t>
      </w:r>
      <w:proofErr w:type="spellEnd"/>
      <w:r w:rsidRPr="00C14926">
        <w:t>:</w:t>
      </w:r>
    </w:p>
    <w:p w14:paraId="6FAE3466" w14:textId="77777777" w:rsidR="00652926" w:rsidRPr="00C14926" w:rsidRDefault="00652926" w:rsidP="00652926">
      <w:r w:rsidRPr="00C14926">
        <w:t>10.1093/</w:t>
      </w:r>
      <w:proofErr w:type="spellStart"/>
      <w:r w:rsidRPr="00C14926">
        <w:t>cid</w:t>
      </w:r>
      <w:proofErr w:type="spellEnd"/>
      <w:r w:rsidRPr="00C14926">
        <w:t>/cix111. PMID: 28199525.</w:t>
      </w:r>
    </w:p>
    <w:p w14:paraId="091D1B94" w14:textId="77777777" w:rsidR="00652926" w:rsidRPr="00C14926" w:rsidRDefault="00652926" w:rsidP="00652926"/>
    <w:p w14:paraId="3CB7AD3F" w14:textId="77777777" w:rsidR="00652926" w:rsidRPr="00C14926" w:rsidRDefault="00652926" w:rsidP="00652926">
      <w:r w:rsidRPr="00C14926">
        <w:t xml:space="preserve">177: </w:t>
      </w:r>
      <w:proofErr w:type="spellStart"/>
      <w:r w:rsidRPr="00C14926">
        <w:t>Bollestad</w:t>
      </w:r>
      <w:proofErr w:type="spellEnd"/>
      <w:r w:rsidRPr="00C14926">
        <w:t xml:space="preserve"> M, Grude N, Solhaug S, </w:t>
      </w:r>
      <w:proofErr w:type="spellStart"/>
      <w:r w:rsidRPr="00C14926">
        <w:t>Raffelsberger</w:t>
      </w:r>
      <w:proofErr w:type="spellEnd"/>
      <w:r w:rsidRPr="00C14926">
        <w:t xml:space="preserve"> N, Handal N, Nilsen HS,</w:t>
      </w:r>
    </w:p>
    <w:p w14:paraId="6D7E115E" w14:textId="77777777" w:rsidR="00652926" w:rsidRPr="00C14926" w:rsidRDefault="00652926" w:rsidP="00652926">
      <w:r w:rsidRPr="00C14926">
        <w:t xml:space="preserve">Romstad MR, Emmert A, Tveten Y, Søraas A, </w:t>
      </w:r>
      <w:proofErr w:type="spellStart"/>
      <w:r w:rsidRPr="00C14926">
        <w:t>Jenum</w:t>
      </w:r>
      <w:proofErr w:type="spellEnd"/>
      <w:r w:rsidRPr="00C14926">
        <w:t xml:space="preserve"> PA, </w:t>
      </w:r>
      <w:proofErr w:type="spellStart"/>
      <w:r w:rsidRPr="00C14926">
        <w:t>Jenum</w:t>
      </w:r>
      <w:proofErr w:type="spellEnd"/>
      <w:r w:rsidRPr="00C14926">
        <w:t xml:space="preserve"> S, Møller-Stray J,</w:t>
      </w:r>
    </w:p>
    <w:p w14:paraId="186D27EE" w14:textId="77777777" w:rsidR="00652926" w:rsidRPr="00C14926" w:rsidRDefault="00652926" w:rsidP="00652926">
      <w:r w:rsidRPr="00C14926">
        <w:t xml:space="preserve">Weme ET, </w:t>
      </w:r>
      <w:proofErr w:type="spellStart"/>
      <w:r w:rsidRPr="00C14926">
        <w:t>Lindbaek</w:t>
      </w:r>
      <w:proofErr w:type="spellEnd"/>
      <w:r w:rsidRPr="00C14926">
        <w:t xml:space="preserve"> M, Simonsen GS; (the Norwegian ESBL UTI study group). Clinical</w:t>
      </w:r>
    </w:p>
    <w:p w14:paraId="2EA194C7" w14:textId="77777777" w:rsidR="00652926" w:rsidRPr="00C14926" w:rsidRDefault="00652926" w:rsidP="00652926">
      <w:r w:rsidRPr="00C14926">
        <w:t xml:space="preserve">and bacteriological efficacy of </w:t>
      </w:r>
      <w:proofErr w:type="spellStart"/>
      <w:r w:rsidRPr="00C14926">
        <w:t>pivmecillinam</w:t>
      </w:r>
      <w:proofErr w:type="spellEnd"/>
      <w:r w:rsidRPr="00C14926">
        <w:t xml:space="preserve"> treatment for uncomplicated</w:t>
      </w:r>
    </w:p>
    <w:p w14:paraId="07D55C6E" w14:textId="77777777" w:rsidR="00652926" w:rsidRPr="00C14926" w:rsidRDefault="00652926" w:rsidP="00652926">
      <w:r w:rsidRPr="00C14926">
        <w:t>urinary tract infections caused by ESBL-producing Escherichia coli: a</w:t>
      </w:r>
    </w:p>
    <w:p w14:paraId="1F479C0A" w14:textId="77777777" w:rsidR="00652926" w:rsidRPr="00C14926" w:rsidRDefault="00652926" w:rsidP="00652926">
      <w:r w:rsidRPr="00C14926">
        <w:t xml:space="preserve">prospective, </w:t>
      </w:r>
      <w:proofErr w:type="spellStart"/>
      <w:r w:rsidRPr="00C14926">
        <w:t>multicentre</w:t>
      </w:r>
      <w:proofErr w:type="spellEnd"/>
      <w:r w:rsidRPr="00C14926">
        <w:t xml:space="preserve">, observational cohort study. J </w:t>
      </w:r>
      <w:proofErr w:type="spellStart"/>
      <w:r w:rsidRPr="00C14926">
        <w:t>Antimicrob</w:t>
      </w:r>
      <w:proofErr w:type="spellEnd"/>
      <w:r w:rsidRPr="00C14926">
        <w:t xml:space="preserve"> </w:t>
      </w:r>
      <w:proofErr w:type="spellStart"/>
      <w:r w:rsidRPr="00C14926">
        <w:t>Chemother</w:t>
      </w:r>
      <w:proofErr w:type="spellEnd"/>
      <w:r w:rsidRPr="00C14926">
        <w:t>.</w:t>
      </w:r>
    </w:p>
    <w:p w14:paraId="1939E854" w14:textId="77777777" w:rsidR="00652926" w:rsidRPr="00C14926" w:rsidRDefault="00652926" w:rsidP="00652926">
      <w:r w:rsidRPr="00C14926">
        <w:t xml:space="preserve">2018 Sep 1;73(9):2503-2509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jac</w:t>
      </w:r>
      <w:proofErr w:type="spellEnd"/>
      <w:r w:rsidRPr="00C14926">
        <w:t>/dky230. PMID: 29982514.</w:t>
      </w:r>
    </w:p>
    <w:p w14:paraId="5D9296EF" w14:textId="77777777" w:rsidR="00652926" w:rsidRPr="00C14926" w:rsidRDefault="00652926" w:rsidP="00652926"/>
    <w:p w14:paraId="5BB54669" w14:textId="77777777" w:rsidR="00652926" w:rsidRPr="00C14926" w:rsidRDefault="00652926" w:rsidP="00652926">
      <w:r w:rsidRPr="00C14926">
        <w:t>178: Kornelius E, Chiou JY, Yang YS, Lo SC, Peng CH, Lai YR, Huang CN. Iodinated</w:t>
      </w:r>
    </w:p>
    <w:p w14:paraId="545B0016" w14:textId="77777777" w:rsidR="00652926" w:rsidRPr="00C14926" w:rsidRDefault="00652926" w:rsidP="00652926">
      <w:r w:rsidRPr="00C14926">
        <w:t>Contrast Media-Induced Thyroid Dysfunction in Euthyroid Nodular Goiter Patients.</w:t>
      </w:r>
    </w:p>
    <w:p w14:paraId="421F32F2" w14:textId="77777777" w:rsidR="00652926" w:rsidRPr="00C14926" w:rsidRDefault="00652926" w:rsidP="00652926">
      <w:r w:rsidRPr="00C14926">
        <w:t xml:space="preserve">Thyroid. 2016 Aug;26(8):1030-8. </w:t>
      </w:r>
      <w:proofErr w:type="spellStart"/>
      <w:r w:rsidRPr="00C14926">
        <w:t>doi</w:t>
      </w:r>
      <w:proofErr w:type="spellEnd"/>
      <w:r w:rsidRPr="00C14926">
        <w:t>: 10.1089/thy.2016.0051. PMID: 27315873.</w:t>
      </w:r>
    </w:p>
    <w:p w14:paraId="41F2376B" w14:textId="77777777" w:rsidR="00652926" w:rsidRPr="00C14926" w:rsidRDefault="00652926" w:rsidP="00652926"/>
    <w:p w14:paraId="0444E4FB" w14:textId="77777777" w:rsidR="00652926" w:rsidRPr="00C14926" w:rsidRDefault="00652926" w:rsidP="00652926">
      <w:r w:rsidRPr="00C14926">
        <w:t xml:space="preserve">179: </w:t>
      </w:r>
      <w:proofErr w:type="spellStart"/>
      <w:r w:rsidRPr="00C14926">
        <w:t>Hagedoorn</w:t>
      </w:r>
      <w:proofErr w:type="spellEnd"/>
      <w:r w:rsidRPr="00C14926">
        <w:t xml:space="preserve"> NN, Wagenaar JHL, Nieboer D, Bath D, Von Both U, Carrol ED,</w:t>
      </w:r>
    </w:p>
    <w:p w14:paraId="6211343E" w14:textId="77777777" w:rsidR="00652926" w:rsidRPr="00C14926" w:rsidRDefault="00652926" w:rsidP="00652926">
      <w:r w:rsidRPr="00C14926">
        <w:t xml:space="preserve">Eleftheriou I, </w:t>
      </w:r>
      <w:proofErr w:type="spellStart"/>
      <w:r w:rsidRPr="00C14926">
        <w:t>Emonts</w:t>
      </w:r>
      <w:proofErr w:type="spellEnd"/>
      <w:r w:rsidRPr="00C14926">
        <w:t xml:space="preserve"> M, Van Der Flier M, De Groot R, Herberg J, </w:t>
      </w:r>
      <w:proofErr w:type="spellStart"/>
      <w:r w:rsidRPr="00C14926">
        <w:t>Kohlmaier</w:t>
      </w:r>
      <w:proofErr w:type="spellEnd"/>
      <w:r w:rsidRPr="00C14926">
        <w:t xml:space="preserve"> B,</w:t>
      </w:r>
    </w:p>
    <w:p w14:paraId="490E1E2B" w14:textId="77777777" w:rsidR="00652926" w:rsidRPr="00C14926" w:rsidRDefault="00652926" w:rsidP="00652926">
      <w:r w:rsidRPr="00C14926">
        <w:t xml:space="preserve">Levin M, Lim E, Maconochie I, Martinon-Torres F, Nijman R, </w:t>
      </w:r>
      <w:proofErr w:type="spellStart"/>
      <w:r w:rsidRPr="00C14926">
        <w:t>Pokorn</w:t>
      </w:r>
      <w:proofErr w:type="spellEnd"/>
      <w:r w:rsidRPr="00C14926">
        <w:t xml:space="preserve"> M, Rivero</w:t>
      </w:r>
    </w:p>
    <w:p w14:paraId="3DA823D3" w14:textId="77777777" w:rsidR="00652926" w:rsidRPr="00C14926" w:rsidRDefault="00652926" w:rsidP="00652926">
      <w:r w:rsidRPr="00C14926">
        <w:t xml:space="preserve">Calle I, </w:t>
      </w:r>
      <w:proofErr w:type="spellStart"/>
      <w:r w:rsidRPr="00C14926">
        <w:t>Tsolia</w:t>
      </w:r>
      <w:proofErr w:type="spellEnd"/>
      <w:r w:rsidRPr="00C14926">
        <w:t xml:space="preserve"> M, Yeung S, </w:t>
      </w:r>
      <w:proofErr w:type="spellStart"/>
      <w:r w:rsidRPr="00C14926">
        <w:t>Zavadska</w:t>
      </w:r>
      <w:proofErr w:type="spellEnd"/>
      <w:r w:rsidRPr="00C14926">
        <w:t xml:space="preserve"> D, Zenz W, Vermont CL, </w:t>
      </w:r>
      <w:proofErr w:type="spellStart"/>
      <w:r w:rsidRPr="00C14926">
        <w:t>Oostenbrink</w:t>
      </w:r>
      <w:proofErr w:type="spellEnd"/>
      <w:r w:rsidRPr="00C14926">
        <w:t xml:space="preserve"> R, Moll</w:t>
      </w:r>
    </w:p>
    <w:p w14:paraId="76732513" w14:textId="77777777" w:rsidR="00652926" w:rsidRPr="00C14926" w:rsidRDefault="00652926" w:rsidP="00652926">
      <w:r w:rsidRPr="00C14926">
        <w:t>HA; PERFORM consortium. Impact of a clinical decision rule on antibiotic</w:t>
      </w:r>
    </w:p>
    <w:p w14:paraId="3A62386C" w14:textId="77777777" w:rsidR="00652926" w:rsidRPr="00C14926" w:rsidRDefault="00652926" w:rsidP="00652926">
      <w:r w:rsidRPr="00C14926">
        <w:t>prescription for children with suspected lower respiratory tract infections</w:t>
      </w:r>
    </w:p>
    <w:p w14:paraId="651B5E13" w14:textId="77777777" w:rsidR="00652926" w:rsidRPr="00C14926" w:rsidRDefault="00652926" w:rsidP="00652926">
      <w:r w:rsidRPr="00C14926">
        <w:t>presenting to European emergency departments: a simulation study based on</w:t>
      </w:r>
    </w:p>
    <w:p w14:paraId="65F4ECBF" w14:textId="77777777" w:rsidR="00652926" w:rsidRPr="00C14926" w:rsidRDefault="00652926" w:rsidP="00652926">
      <w:r w:rsidRPr="00C14926">
        <w:lastRenderedPageBreak/>
        <w:t xml:space="preserve">routine data. J </w:t>
      </w:r>
      <w:proofErr w:type="spellStart"/>
      <w:r w:rsidRPr="00C14926">
        <w:t>Antimicrob</w:t>
      </w:r>
      <w:proofErr w:type="spellEnd"/>
      <w:r w:rsidRPr="00C14926">
        <w:t xml:space="preserve"> </w:t>
      </w:r>
      <w:proofErr w:type="spellStart"/>
      <w:r w:rsidRPr="00C14926">
        <w:t>Chemother</w:t>
      </w:r>
      <w:proofErr w:type="spellEnd"/>
      <w:r w:rsidRPr="00C14926">
        <w:t xml:space="preserve">. 2021 Apr 13;76(5):1349-1357. </w:t>
      </w:r>
      <w:proofErr w:type="spellStart"/>
      <w:r w:rsidRPr="00C14926">
        <w:t>doi</w:t>
      </w:r>
      <w:proofErr w:type="spellEnd"/>
      <w:r w:rsidRPr="00C14926">
        <w:t>:</w:t>
      </w:r>
    </w:p>
    <w:p w14:paraId="002B402B" w14:textId="77777777" w:rsidR="00652926" w:rsidRPr="00C14926" w:rsidRDefault="00652926" w:rsidP="00652926">
      <w:r w:rsidRPr="00C14926">
        <w:t>10.1093/</w:t>
      </w:r>
      <w:proofErr w:type="spellStart"/>
      <w:r w:rsidRPr="00C14926">
        <w:t>jac</w:t>
      </w:r>
      <w:proofErr w:type="spellEnd"/>
      <w:r w:rsidRPr="00C14926">
        <w:t>/dkab023. PMID: 33564871.</w:t>
      </w:r>
    </w:p>
    <w:p w14:paraId="164970DD" w14:textId="77777777" w:rsidR="00652926" w:rsidRPr="00C14926" w:rsidRDefault="00652926" w:rsidP="00652926"/>
    <w:p w14:paraId="1A7B8D74" w14:textId="77777777" w:rsidR="00652926" w:rsidRPr="00C14926" w:rsidRDefault="00652926" w:rsidP="00652926">
      <w:r w:rsidRPr="00C14926">
        <w:t xml:space="preserve">180: Rolle CP, Nguyen V, Patel K, Cruz D, DeJesus E, </w:t>
      </w:r>
      <w:proofErr w:type="spellStart"/>
      <w:r w:rsidRPr="00C14926">
        <w:t>Hinestrosa</w:t>
      </w:r>
      <w:proofErr w:type="spellEnd"/>
      <w:r w:rsidRPr="00C14926">
        <w:t xml:space="preserve"> F. Real-world</w:t>
      </w:r>
    </w:p>
    <w:p w14:paraId="10EE61B5" w14:textId="77777777" w:rsidR="00652926" w:rsidRPr="00C14926" w:rsidRDefault="00652926" w:rsidP="00652926">
      <w:r w:rsidRPr="00C14926">
        <w:t xml:space="preserve">efficacy and safety of switching to </w:t>
      </w:r>
      <w:proofErr w:type="spellStart"/>
      <w:r w:rsidRPr="00C14926">
        <w:t>bictegravir</w:t>
      </w:r>
      <w:proofErr w:type="spellEnd"/>
      <w:r w:rsidRPr="00C14926">
        <w:t>/emtricitabine/tenofovir</w:t>
      </w:r>
    </w:p>
    <w:p w14:paraId="24271C20" w14:textId="77777777" w:rsidR="00652926" w:rsidRPr="00C14926" w:rsidRDefault="00652926" w:rsidP="00652926">
      <w:r w:rsidRPr="00C14926">
        <w:t>alafenamide in older people living with HIV. Medicine (Baltimore). 2021 Sep</w:t>
      </w:r>
    </w:p>
    <w:p w14:paraId="0B6ECC94" w14:textId="77777777" w:rsidR="00652926" w:rsidRPr="00C14926" w:rsidRDefault="00652926" w:rsidP="00652926">
      <w:r w:rsidRPr="00C14926">
        <w:t>24;100(38</w:t>
      </w:r>
      <w:proofErr w:type="gramStart"/>
      <w:r w:rsidRPr="00C14926">
        <w:t>):e</w:t>
      </w:r>
      <w:proofErr w:type="gramEnd"/>
      <w:r w:rsidRPr="00C14926">
        <w:t xml:space="preserve">27330. </w:t>
      </w:r>
      <w:proofErr w:type="spellStart"/>
      <w:r w:rsidRPr="00C14926">
        <w:t>doi</w:t>
      </w:r>
      <w:proofErr w:type="spellEnd"/>
      <w:r w:rsidRPr="00C14926">
        <w:t>: 10.1097/MD.0000000000027330. PMID: 34559154; PMCID:</w:t>
      </w:r>
    </w:p>
    <w:p w14:paraId="34AB045C" w14:textId="77777777" w:rsidR="00652926" w:rsidRPr="00C14926" w:rsidRDefault="00652926" w:rsidP="00652926">
      <w:r w:rsidRPr="00C14926">
        <w:t>PMC8462546.</w:t>
      </w:r>
    </w:p>
    <w:p w14:paraId="1FD318E9" w14:textId="77777777" w:rsidR="00652926" w:rsidRPr="00C14926" w:rsidRDefault="00652926" w:rsidP="00652926"/>
    <w:p w14:paraId="006F742C" w14:textId="77777777" w:rsidR="00652926" w:rsidRPr="00C14926" w:rsidRDefault="00652926" w:rsidP="00652926">
      <w:r w:rsidRPr="00C14926">
        <w:t xml:space="preserve">181: Williamson E, </w:t>
      </w:r>
      <w:proofErr w:type="spellStart"/>
      <w:r w:rsidRPr="00C14926">
        <w:t>Denaxas</w:t>
      </w:r>
      <w:proofErr w:type="spellEnd"/>
      <w:r w:rsidRPr="00C14926">
        <w:t xml:space="preserve"> S, Morris S, Clarke CS, Thomas M, Evans H, </w:t>
      </w:r>
      <w:proofErr w:type="spellStart"/>
      <w:r w:rsidRPr="00C14926">
        <w:t>Direk</w:t>
      </w:r>
      <w:proofErr w:type="spellEnd"/>
      <w:r w:rsidRPr="00C14926">
        <w:t xml:space="preserve"> K,</w:t>
      </w:r>
    </w:p>
    <w:p w14:paraId="4EC86113" w14:textId="77777777" w:rsidR="00652926" w:rsidRPr="00C14926" w:rsidRDefault="00652926" w:rsidP="00652926">
      <w:r w:rsidRPr="00C14926">
        <w:t>Gonzalez-Izquierdo A, Little P, Lund V, Blackshaw H, Schilder A, Philpott C,</w:t>
      </w:r>
    </w:p>
    <w:p w14:paraId="7840EC5E" w14:textId="77777777" w:rsidR="00652926" w:rsidRPr="00C14926" w:rsidRDefault="00652926" w:rsidP="00652926">
      <w:r w:rsidRPr="00C14926">
        <w:t xml:space="preserve">Hopkins C, Carpenter J, </w:t>
      </w:r>
      <w:proofErr w:type="spellStart"/>
      <w:r w:rsidRPr="00C14926">
        <w:t>Programme</w:t>
      </w:r>
      <w:proofErr w:type="spellEnd"/>
      <w:r w:rsidRPr="00C14926">
        <w:t xml:space="preserve"> Team OBOTM. Risk of mortality and</w:t>
      </w:r>
    </w:p>
    <w:p w14:paraId="6DB8CEFA" w14:textId="77777777" w:rsidR="00652926" w:rsidRPr="00C14926" w:rsidRDefault="00652926" w:rsidP="00652926">
      <w:r w:rsidRPr="00C14926">
        <w:t>cardiovascular events following macrolide prescription in chronic rhinosinusitis</w:t>
      </w:r>
    </w:p>
    <w:p w14:paraId="65E93E56" w14:textId="77777777" w:rsidR="00652926" w:rsidRPr="00C14926" w:rsidRDefault="00652926" w:rsidP="00652926">
      <w:r w:rsidRPr="00C14926">
        <w:t>patients: a cohort study using linked primary care electronic health records.</w:t>
      </w:r>
    </w:p>
    <w:p w14:paraId="40094A46" w14:textId="77777777" w:rsidR="00652926" w:rsidRPr="00C14926" w:rsidRDefault="00652926" w:rsidP="00652926">
      <w:r w:rsidRPr="00C14926">
        <w:t xml:space="preserve">Rhinology. 2019 Aug 1;57(4):252-260. </w:t>
      </w:r>
      <w:proofErr w:type="spellStart"/>
      <w:r w:rsidRPr="00C14926">
        <w:t>doi</w:t>
      </w:r>
      <w:proofErr w:type="spellEnd"/>
      <w:r w:rsidRPr="00C14926">
        <w:t>: 10.4193/Rhin18.237. PMID: 30928998.</w:t>
      </w:r>
    </w:p>
    <w:p w14:paraId="3F7341E3" w14:textId="77777777" w:rsidR="00652926" w:rsidRPr="00C14926" w:rsidRDefault="00652926" w:rsidP="00652926"/>
    <w:p w14:paraId="43B36EDE" w14:textId="77777777" w:rsidR="00652926" w:rsidRPr="00C14926" w:rsidRDefault="00652926" w:rsidP="00652926">
      <w:r w:rsidRPr="00C14926">
        <w:t xml:space="preserve">182: Joseph Davey DL, Nyemba DC, </w:t>
      </w:r>
      <w:proofErr w:type="spellStart"/>
      <w:r w:rsidRPr="00C14926">
        <w:t>Mvududu</w:t>
      </w:r>
      <w:proofErr w:type="spellEnd"/>
      <w:r w:rsidRPr="00C14926">
        <w:t xml:space="preserve"> R, Mashele N, Johnson L, Bekker LG,</w:t>
      </w:r>
    </w:p>
    <w:p w14:paraId="55B1067A" w14:textId="77777777" w:rsidR="00652926" w:rsidRPr="00C14926" w:rsidRDefault="00652926" w:rsidP="00652926">
      <w:r w:rsidRPr="00C14926">
        <w:t xml:space="preserve">Dean SS, </w:t>
      </w:r>
      <w:proofErr w:type="spellStart"/>
      <w:r w:rsidRPr="00C14926">
        <w:t>Bheemraj</w:t>
      </w:r>
      <w:proofErr w:type="spellEnd"/>
      <w:r w:rsidRPr="00C14926">
        <w:t xml:space="preserve"> K, Coates TJ, Myer L. Pregnancy outcomes following self-</w:t>
      </w:r>
    </w:p>
    <w:p w14:paraId="03524945" w14:textId="77777777" w:rsidR="00652926" w:rsidRPr="00C14926" w:rsidRDefault="00652926" w:rsidP="00652926">
      <w:r w:rsidRPr="00C14926">
        <w:t>reported and objective-measured exposure to oral preexposure prophylaxis in</w:t>
      </w:r>
    </w:p>
    <w:p w14:paraId="06D19278" w14:textId="77777777" w:rsidR="00652926" w:rsidRPr="00C14926" w:rsidRDefault="00652926" w:rsidP="00652926">
      <w:r w:rsidRPr="00C14926">
        <w:t xml:space="preserve">South Africa. AIDS. 2024 Jan 1;38(1):75-83. </w:t>
      </w:r>
      <w:proofErr w:type="spellStart"/>
      <w:r w:rsidRPr="00C14926">
        <w:t>doi</w:t>
      </w:r>
      <w:proofErr w:type="spellEnd"/>
      <w:r w:rsidRPr="00C14926">
        <w:t>: 10.1097/QAD.0000000000003729.</w:t>
      </w:r>
    </w:p>
    <w:p w14:paraId="30ECB421" w14:textId="77777777" w:rsidR="00652926" w:rsidRPr="00C14926" w:rsidRDefault="00652926" w:rsidP="00652926">
      <w:proofErr w:type="spellStart"/>
      <w:r w:rsidRPr="00C14926">
        <w:t>Epub</w:t>
      </w:r>
      <w:proofErr w:type="spellEnd"/>
      <w:r w:rsidRPr="00C14926">
        <w:t xml:space="preserve"> 2023 Nov 22. PMID: 37720980; PMCID: PMC10715696.</w:t>
      </w:r>
    </w:p>
    <w:p w14:paraId="03C718BE" w14:textId="77777777" w:rsidR="00652926" w:rsidRPr="00C14926" w:rsidRDefault="00652926" w:rsidP="00652926"/>
    <w:p w14:paraId="080CF58D" w14:textId="77777777" w:rsidR="00652926" w:rsidRPr="00C14926" w:rsidRDefault="00652926" w:rsidP="00652926">
      <w:r w:rsidRPr="00C14926">
        <w:t>183: Valeur KS, Hertel SA, Lundstrøm KE, Holst H. The Cumulative Daily Tolerance</w:t>
      </w:r>
    </w:p>
    <w:p w14:paraId="7434C6BF" w14:textId="77777777" w:rsidR="00652926" w:rsidRPr="00C14926" w:rsidRDefault="00652926" w:rsidP="00652926">
      <w:r w:rsidRPr="00C14926">
        <w:t>Levels of Potentially Toxic Excipients Ethanol and Propylene Glycol Are Commonly</w:t>
      </w:r>
    </w:p>
    <w:p w14:paraId="27B98F80" w14:textId="77777777" w:rsidR="00652926" w:rsidRPr="00C14926" w:rsidRDefault="00652926" w:rsidP="00652926">
      <w:r w:rsidRPr="00C14926">
        <w:t xml:space="preserve">Exceeded in Neonates and Infants. Basic Clin </w:t>
      </w:r>
      <w:proofErr w:type="spellStart"/>
      <w:r w:rsidRPr="00C14926">
        <w:t>Pharmacol</w:t>
      </w:r>
      <w:proofErr w:type="spellEnd"/>
      <w:r w:rsidRPr="00C14926">
        <w:t xml:space="preserve"> </w:t>
      </w:r>
      <w:proofErr w:type="spellStart"/>
      <w:r w:rsidRPr="00C14926">
        <w:t>Toxicol</w:t>
      </w:r>
      <w:proofErr w:type="spellEnd"/>
      <w:r w:rsidRPr="00C14926">
        <w:t>. 2018</w:t>
      </w:r>
    </w:p>
    <w:p w14:paraId="14C2F858" w14:textId="77777777" w:rsidR="00652926" w:rsidRPr="00C14926" w:rsidRDefault="00652926" w:rsidP="00652926">
      <w:r w:rsidRPr="00C14926">
        <w:t xml:space="preserve">May;122(5):523-530. </w:t>
      </w:r>
      <w:proofErr w:type="spellStart"/>
      <w:r w:rsidRPr="00C14926">
        <w:t>doi</w:t>
      </w:r>
      <w:proofErr w:type="spellEnd"/>
      <w:r w:rsidRPr="00C14926">
        <w:t xml:space="preserve">: 10.1111/bcpt.12950. </w:t>
      </w:r>
      <w:proofErr w:type="spellStart"/>
      <w:r w:rsidRPr="00C14926">
        <w:t>Epub</w:t>
      </w:r>
      <w:proofErr w:type="spellEnd"/>
      <w:r w:rsidRPr="00C14926">
        <w:t xml:space="preserve"> 2018 Jan 17. PMID: 29281181.</w:t>
      </w:r>
    </w:p>
    <w:p w14:paraId="16BE0F74" w14:textId="77777777" w:rsidR="00652926" w:rsidRPr="00C14926" w:rsidRDefault="00652926" w:rsidP="00652926"/>
    <w:p w14:paraId="1463938F" w14:textId="77777777" w:rsidR="00652926" w:rsidRPr="00C14926" w:rsidRDefault="00652926" w:rsidP="00652926">
      <w:r w:rsidRPr="00C14926">
        <w:t xml:space="preserve">184: Kamikawa J, Granato CF, </w:t>
      </w:r>
      <w:proofErr w:type="spellStart"/>
      <w:r w:rsidRPr="00C14926">
        <w:t>Bellei</w:t>
      </w:r>
      <w:proofErr w:type="spellEnd"/>
      <w:r w:rsidRPr="00C14926">
        <w:t xml:space="preserve"> N. Viral </w:t>
      </w:r>
      <w:proofErr w:type="spellStart"/>
      <w:r w:rsidRPr="00C14926">
        <w:t>aetiology</w:t>
      </w:r>
      <w:proofErr w:type="spellEnd"/>
      <w:r w:rsidRPr="00C14926">
        <w:t xml:space="preserve"> of common colds of</w:t>
      </w:r>
    </w:p>
    <w:p w14:paraId="4B209430" w14:textId="77777777" w:rsidR="00652926" w:rsidRPr="00C14926" w:rsidRDefault="00652926" w:rsidP="00652926">
      <w:r w:rsidRPr="00C14926">
        <w:t>outpatient children at primary care level and the use of antibiotics. Mem Inst</w:t>
      </w:r>
    </w:p>
    <w:p w14:paraId="3BE1DAF7" w14:textId="77777777" w:rsidR="00652926" w:rsidRPr="00C14926" w:rsidRDefault="00652926" w:rsidP="00652926">
      <w:r w:rsidRPr="00C14926">
        <w:lastRenderedPageBreak/>
        <w:t xml:space="preserve">Oswaldo Cruz. 2015 Nov;110(7):884-9. </w:t>
      </w:r>
      <w:proofErr w:type="spellStart"/>
      <w:r w:rsidRPr="00C14926">
        <w:t>doi</w:t>
      </w:r>
      <w:proofErr w:type="spellEnd"/>
      <w:r w:rsidRPr="00C14926">
        <w:t>: 10.1590/0074-02760150154. PMID:</w:t>
      </w:r>
    </w:p>
    <w:p w14:paraId="629A144A" w14:textId="77777777" w:rsidR="00652926" w:rsidRPr="00C14926" w:rsidRDefault="00652926" w:rsidP="00652926">
      <w:r w:rsidRPr="00C14926">
        <w:t>26560978; PMCID: PMC4660617.</w:t>
      </w:r>
    </w:p>
    <w:p w14:paraId="4C093D90" w14:textId="77777777" w:rsidR="00652926" w:rsidRPr="00C14926" w:rsidRDefault="00652926" w:rsidP="00652926"/>
    <w:p w14:paraId="198B9F9F" w14:textId="77777777" w:rsidR="00652926" w:rsidRPr="00C14926" w:rsidRDefault="00652926" w:rsidP="00652926">
      <w:r w:rsidRPr="00C14926">
        <w:t>185: Depew RE, Gonzales G. Differences in US antibiotic prescription use by</w:t>
      </w:r>
    </w:p>
    <w:p w14:paraId="1C77563A" w14:textId="77777777" w:rsidR="00652926" w:rsidRPr="00C14926" w:rsidRDefault="00652926" w:rsidP="00652926">
      <w:r w:rsidRPr="00C14926">
        <w:t>facility and patient characteristics: evidence from the National Ambulatory</w:t>
      </w:r>
    </w:p>
    <w:p w14:paraId="2933C324" w14:textId="77777777" w:rsidR="00652926" w:rsidRPr="00C14926" w:rsidRDefault="00652926" w:rsidP="00652926">
      <w:r w:rsidRPr="00C14926">
        <w:t xml:space="preserve">Medical Care Survey. Fam </w:t>
      </w:r>
      <w:proofErr w:type="spellStart"/>
      <w:r w:rsidRPr="00C14926">
        <w:t>Pract</w:t>
      </w:r>
      <w:proofErr w:type="spellEnd"/>
      <w:r w:rsidRPr="00C14926">
        <w:t xml:space="preserve">. 2020 Mar 25;37(2):180-186. </w:t>
      </w:r>
      <w:proofErr w:type="spellStart"/>
      <w:r w:rsidRPr="00C14926">
        <w:t>doi</w:t>
      </w:r>
      <w:proofErr w:type="spellEnd"/>
      <w:r w:rsidRPr="00C14926">
        <w:t>:</w:t>
      </w:r>
    </w:p>
    <w:p w14:paraId="41D20E46" w14:textId="77777777" w:rsidR="00652926" w:rsidRPr="00C14926" w:rsidRDefault="00652926" w:rsidP="00652926">
      <w:r w:rsidRPr="00C14926">
        <w:t>10.1093/</w:t>
      </w:r>
      <w:proofErr w:type="spellStart"/>
      <w:r w:rsidRPr="00C14926">
        <w:t>fampra</w:t>
      </w:r>
      <w:proofErr w:type="spellEnd"/>
      <w:r w:rsidRPr="00C14926">
        <w:t>/cmz049. PMID: 31536616.</w:t>
      </w:r>
    </w:p>
    <w:p w14:paraId="327A773C" w14:textId="77777777" w:rsidR="00652926" w:rsidRPr="00C14926" w:rsidRDefault="00652926" w:rsidP="00652926"/>
    <w:p w14:paraId="1F3D108A" w14:textId="77777777" w:rsidR="00652926" w:rsidRPr="00C14926" w:rsidRDefault="00652926" w:rsidP="00652926">
      <w:r w:rsidRPr="00C14926">
        <w:t>186: Al-</w:t>
      </w:r>
      <w:proofErr w:type="spellStart"/>
      <w:r w:rsidRPr="00C14926">
        <w:t>Hadithi</w:t>
      </w:r>
      <w:proofErr w:type="spellEnd"/>
      <w:r w:rsidRPr="00C14926">
        <w:t xml:space="preserve"> D, Al-</w:t>
      </w:r>
      <w:proofErr w:type="spellStart"/>
      <w:r w:rsidRPr="00C14926">
        <w:t>Zakwani</w:t>
      </w:r>
      <w:proofErr w:type="spellEnd"/>
      <w:r w:rsidRPr="00C14926">
        <w:t xml:space="preserve"> I, </w:t>
      </w:r>
      <w:proofErr w:type="spellStart"/>
      <w:r w:rsidRPr="00C14926">
        <w:t>Balkhair</w:t>
      </w:r>
      <w:proofErr w:type="spellEnd"/>
      <w:r w:rsidRPr="00C14926">
        <w:t xml:space="preserve"> A, Al Suleimani YM. Evaluation of the</w:t>
      </w:r>
    </w:p>
    <w:p w14:paraId="04B04C83" w14:textId="77777777" w:rsidR="00652926" w:rsidRPr="00C14926" w:rsidRDefault="00652926" w:rsidP="00652926">
      <w:r w:rsidRPr="00C14926">
        <w:t>appropriateness of meropenem prescribing at a tertiary care hospital: A</w:t>
      </w:r>
    </w:p>
    <w:p w14:paraId="7A73F0EA" w14:textId="77777777" w:rsidR="00652926" w:rsidRPr="00C14926" w:rsidRDefault="00652926" w:rsidP="00652926">
      <w:r w:rsidRPr="00C14926">
        <w:t xml:space="preserve">retrospective study in Oman. Int J Infect Dis. 2020 </w:t>
      </w:r>
      <w:proofErr w:type="gramStart"/>
      <w:r w:rsidRPr="00C14926">
        <w:t>Jul;96:180</w:t>
      </w:r>
      <w:proofErr w:type="gramEnd"/>
      <w:r w:rsidRPr="00C14926">
        <w:t xml:space="preserve">-186. </w:t>
      </w:r>
      <w:proofErr w:type="spellStart"/>
      <w:r w:rsidRPr="00C14926">
        <w:t>doi</w:t>
      </w:r>
      <w:proofErr w:type="spellEnd"/>
      <w:r w:rsidRPr="00C14926">
        <w:t>:</w:t>
      </w:r>
    </w:p>
    <w:p w14:paraId="4CEE2B1B" w14:textId="77777777" w:rsidR="00652926" w:rsidRPr="00C14926" w:rsidRDefault="00652926" w:rsidP="00652926">
      <w:r w:rsidRPr="00C14926">
        <w:t xml:space="preserve">10.1016/j.ijid.2020.04.045. </w:t>
      </w:r>
      <w:proofErr w:type="spellStart"/>
      <w:r w:rsidRPr="00C14926">
        <w:t>Epub</w:t>
      </w:r>
      <w:proofErr w:type="spellEnd"/>
      <w:r w:rsidRPr="00C14926">
        <w:t xml:space="preserve"> 2020 Apr 24. PMID: 32339716.</w:t>
      </w:r>
    </w:p>
    <w:p w14:paraId="67F88C70" w14:textId="77777777" w:rsidR="00652926" w:rsidRPr="00C14926" w:rsidRDefault="00652926" w:rsidP="00652926"/>
    <w:p w14:paraId="45309887" w14:textId="77777777" w:rsidR="00652926" w:rsidRPr="00C14926" w:rsidRDefault="00652926" w:rsidP="00652926">
      <w:r w:rsidRPr="00C14926">
        <w:t xml:space="preserve">187: </w:t>
      </w:r>
      <w:proofErr w:type="spellStart"/>
      <w:r w:rsidRPr="00C14926">
        <w:t>Teratani</w:t>
      </w:r>
      <w:proofErr w:type="spellEnd"/>
      <w:r w:rsidRPr="00C14926">
        <w:t xml:space="preserve"> Y, Hagiya H, Koyama T, Adachi M, Ohshima A, </w:t>
      </w:r>
      <w:proofErr w:type="spellStart"/>
      <w:r w:rsidRPr="00C14926">
        <w:t>Zamami</w:t>
      </w:r>
      <w:proofErr w:type="spellEnd"/>
      <w:r w:rsidRPr="00C14926">
        <w:t xml:space="preserve"> Y, Tanaka HY,</w:t>
      </w:r>
    </w:p>
    <w:p w14:paraId="745845D6" w14:textId="77777777" w:rsidR="00652926" w:rsidRPr="00C14926" w:rsidRDefault="00652926" w:rsidP="00652926">
      <w:proofErr w:type="spellStart"/>
      <w:r w:rsidRPr="00C14926">
        <w:t>Tatebe</w:t>
      </w:r>
      <w:proofErr w:type="spellEnd"/>
      <w:r w:rsidRPr="00C14926">
        <w:t xml:space="preserve"> Y, Tasaka K, Mikami N, </w:t>
      </w:r>
      <w:proofErr w:type="spellStart"/>
      <w:r w:rsidRPr="00C14926">
        <w:t>Shinomiya</w:t>
      </w:r>
      <w:proofErr w:type="spellEnd"/>
      <w:r w:rsidRPr="00C14926">
        <w:t xml:space="preserve"> K, Kitamura Y, Kano MR, </w:t>
      </w:r>
      <w:proofErr w:type="spellStart"/>
      <w:r w:rsidRPr="00C14926">
        <w:t>Hinotsu</w:t>
      </w:r>
      <w:proofErr w:type="spellEnd"/>
      <w:r w:rsidRPr="00C14926">
        <w:t xml:space="preserve"> S, </w:t>
      </w:r>
      <w:proofErr w:type="spellStart"/>
      <w:r w:rsidRPr="00C14926">
        <w:t>Sendo</w:t>
      </w:r>
      <w:proofErr w:type="spellEnd"/>
    </w:p>
    <w:p w14:paraId="797C17ED" w14:textId="77777777" w:rsidR="00652926" w:rsidRPr="00C14926" w:rsidRDefault="00652926" w:rsidP="00652926">
      <w:r w:rsidRPr="00C14926">
        <w:t>T. Pattern of antibiotic prescriptions for outpatients with acute respiratory</w:t>
      </w:r>
    </w:p>
    <w:p w14:paraId="28AEE299" w14:textId="77777777" w:rsidR="00652926" w:rsidRPr="00C14926" w:rsidRDefault="00652926" w:rsidP="00652926">
      <w:r w:rsidRPr="00C14926">
        <w:t>tract infections in Japan, 2013-15: a retrospective observational study. Fam</w:t>
      </w:r>
    </w:p>
    <w:p w14:paraId="5837D907" w14:textId="77777777" w:rsidR="00652926" w:rsidRPr="00C14926" w:rsidRDefault="00652926" w:rsidP="00652926">
      <w:proofErr w:type="spellStart"/>
      <w:r w:rsidRPr="00C14926">
        <w:t>Pract</w:t>
      </w:r>
      <w:proofErr w:type="spellEnd"/>
      <w:r w:rsidRPr="00C14926">
        <w:t xml:space="preserve">. 2019 Jul 31;36(4):402-409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fampra</w:t>
      </w:r>
      <w:proofErr w:type="spellEnd"/>
      <w:r w:rsidRPr="00C14926">
        <w:t>/cmy094. PMID: 30272148.</w:t>
      </w:r>
    </w:p>
    <w:p w14:paraId="718DCC63" w14:textId="77777777" w:rsidR="00652926" w:rsidRPr="00C14926" w:rsidRDefault="00652926" w:rsidP="00652926"/>
    <w:p w14:paraId="67E6F2EA" w14:textId="77777777" w:rsidR="00652926" w:rsidRPr="00C14926" w:rsidRDefault="00652926" w:rsidP="00652926">
      <w:r w:rsidRPr="00C14926">
        <w:t xml:space="preserve">188: </w:t>
      </w:r>
      <w:proofErr w:type="spellStart"/>
      <w:r w:rsidRPr="00C14926">
        <w:t>Teratani</w:t>
      </w:r>
      <w:proofErr w:type="spellEnd"/>
      <w:r w:rsidRPr="00C14926">
        <w:t xml:space="preserve"> Y, Hagiya H, Koyama T, Ohshima A, </w:t>
      </w:r>
      <w:proofErr w:type="spellStart"/>
      <w:r w:rsidRPr="00C14926">
        <w:t>Zamami</w:t>
      </w:r>
      <w:proofErr w:type="spellEnd"/>
      <w:r w:rsidRPr="00C14926">
        <w:t xml:space="preserve"> Y, </w:t>
      </w:r>
      <w:proofErr w:type="spellStart"/>
      <w:r w:rsidRPr="00C14926">
        <w:t>Tatebe</w:t>
      </w:r>
      <w:proofErr w:type="spellEnd"/>
      <w:r w:rsidRPr="00C14926">
        <w:t xml:space="preserve"> Y, Tasaka K,</w:t>
      </w:r>
    </w:p>
    <w:p w14:paraId="2201EC14" w14:textId="77777777" w:rsidR="00652926" w:rsidRPr="00C14926" w:rsidRDefault="00652926" w:rsidP="00652926">
      <w:proofErr w:type="spellStart"/>
      <w:r w:rsidRPr="00C14926">
        <w:t>Shinomiya</w:t>
      </w:r>
      <w:proofErr w:type="spellEnd"/>
      <w:r w:rsidRPr="00C14926">
        <w:t xml:space="preserve"> K, Kitamura Y, </w:t>
      </w:r>
      <w:proofErr w:type="spellStart"/>
      <w:r w:rsidRPr="00C14926">
        <w:t>Sendo</w:t>
      </w:r>
      <w:proofErr w:type="spellEnd"/>
      <w:r w:rsidRPr="00C14926">
        <w:t xml:space="preserve"> T, </w:t>
      </w:r>
      <w:proofErr w:type="spellStart"/>
      <w:r w:rsidRPr="00C14926">
        <w:t>Hinotsu</w:t>
      </w:r>
      <w:proofErr w:type="spellEnd"/>
      <w:r w:rsidRPr="00C14926">
        <w:t xml:space="preserve"> S, Kano MR. Association between rapid</w:t>
      </w:r>
    </w:p>
    <w:p w14:paraId="3ECA726A" w14:textId="77777777" w:rsidR="00652926" w:rsidRPr="00C14926" w:rsidRDefault="00652926" w:rsidP="00652926">
      <w:r w:rsidRPr="00C14926">
        <w:t>antigen detection tests and antibiotics for acute pharyngitis in Japan: A</w:t>
      </w:r>
    </w:p>
    <w:p w14:paraId="77941A5B" w14:textId="77777777" w:rsidR="00652926" w:rsidRPr="00C14926" w:rsidRDefault="00652926" w:rsidP="00652926">
      <w:r w:rsidRPr="00C14926">
        <w:t xml:space="preserve">retrospective observational study. J Infect </w:t>
      </w:r>
      <w:proofErr w:type="spellStart"/>
      <w:r w:rsidRPr="00C14926">
        <w:t>Chemother</w:t>
      </w:r>
      <w:proofErr w:type="spellEnd"/>
      <w:r w:rsidRPr="00C14926">
        <w:t>. 2019 Apr;25(4):267-272.</w:t>
      </w:r>
    </w:p>
    <w:p w14:paraId="07C40AB3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 xml:space="preserve">: 10.1016/j.jiac.2018.12.005. </w:t>
      </w:r>
      <w:proofErr w:type="spellStart"/>
      <w:r w:rsidRPr="00C14926">
        <w:t>Epub</w:t>
      </w:r>
      <w:proofErr w:type="spellEnd"/>
      <w:r w:rsidRPr="00C14926">
        <w:t xml:space="preserve"> 2019 Jan 12. PMID: 30642770.</w:t>
      </w:r>
    </w:p>
    <w:p w14:paraId="06DB2F66" w14:textId="77777777" w:rsidR="00652926" w:rsidRPr="00C14926" w:rsidRDefault="00652926" w:rsidP="00652926"/>
    <w:p w14:paraId="21B622A4" w14:textId="77777777" w:rsidR="00652926" w:rsidRPr="00C14926" w:rsidRDefault="00652926" w:rsidP="00652926">
      <w:r w:rsidRPr="00C14926">
        <w:t xml:space="preserve">189: Hassen-Khodja C, Gras G, Grammatico-Guillon L, Dupuy C, Gomez JF, </w:t>
      </w:r>
      <w:proofErr w:type="spellStart"/>
      <w:r w:rsidRPr="00C14926">
        <w:t>Freslon</w:t>
      </w:r>
      <w:proofErr w:type="spellEnd"/>
    </w:p>
    <w:p w14:paraId="635BA519" w14:textId="77777777" w:rsidR="00652926" w:rsidRPr="00C14926" w:rsidRDefault="00652926" w:rsidP="00652926">
      <w:r w:rsidRPr="00C14926">
        <w:t xml:space="preserve">L, </w:t>
      </w:r>
      <w:proofErr w:type="spellStart"/>
      <w:r w:rsidRPr="00C14926">
        <w:t>Dailloux</w:t>
      </w:r>
      <w:proofErr w:type="spellEnd"/>
      <w:r w:rsidRPr="00C14926">
        <w:t xml:space="preserve"> JF, </w:t>
      </w:r>
      <w:proofErr w:type="spellStart"/>
      <w:r w:rsidRPr="00C14926">
        <w:t>Soufflet</w:t>
      </w:r>
      <w:proofErr w:type="spellEnd"/>
      <w:r w:rsidRPr="00C14926">
        <w:t xml:space="preserve"> A, Bernard L. Hospital and ambulatory management, and</w:t>
      </w:r>
    </w:p>
    <w:p w14:paraId="4DD9A0C6" w14:textId="77777777" w:rsidR="00652926" w:rsidRPr="00C14926" w:rsidRDefault="00652926" w:rsidP="00652926">
      <w:r w:rsidRPr="00C14926">
        <w:t>compliance to treatment in HIV infection: regional health insurance agency</w:t>
      </w:r>
    </w:p>
    <w:p w14:paraId="30F9ACF7" w14:textId="77777777" w:rsidR="00652926" w:rsidRPr="00C14926" w:rsidRDefault="00652926" w:rsidP="00652926">
      <w:r w:rsidRPr="00C14926">
        <w:t xml:space="preserve">analysis. Med Mal Infect. 2014 Sep;44(9):423-8. </w:t>
      </w:r>
      <w:proofErr w:type="spellStart"/>
      <w:r w:rsidRPr="00C14926">
        <w:t>doi</w:t>
      </w:r>
      <w:proofErr w:type="spellEnd"/>
      <w:r w:rsidRPr="00C14926">
        <w:t>:</w:t>
      </w:r>
    </w:p>
    <w:p w14:paraId="756D3BD2" w14:textId="77777777" w:rsidR="00652926" w:rsidRPr="00C14926" w:rsidRDefault="00652926" w:rsidP="00652926">
      <w:r w:rsidRPr="00C14926">
        <w:lastRenderedPageBreak/>
        <w:t xml:space="preserve">10.1016/j.medmal.2014.08.004. </w:t>
      </w:r>
      <w:proofErr w:type="spellStart"/>
      <w:r w:rsidRPr="00C14926">
        <w:t>Epub</w:t>
      </w:r>
      <w:proofErr w:type="spellEnd"/>
      <w:r w:rsidRPr="00C14926">
        <w:t xml:space="preserve"> 2014 Sep 16. PMID: 25234379.</w:t>
      </w:r>
    </w:p>
    <w:p w14:paraId="7A9CDB0D" w14:textId="77777777" w:rsidR="00652926" w:rsidRPr="00C14926" w:rsidRDefault="00652926" w:rsidP="00652926"/>
    <w:p w14:paraId="6E8C73FC" w14:textId="77777777" w:rsidR="00652926" w:rsidRPr="00C14926" w:rsidRDefault="00652926" w:rsidP="00652926">
      <w:r w:rsidRPr="00C14926">
        <w:t xml:space="preserve">190: </w:t>
      </w:r>
      <w:proofErr w:type="spellStart"/>
      <w:r w:rsidRPr="00C14926">
        <w:t>Härtel</w:t>
      </w:r>
      <w:proofErr w:type="spellEnd"/>
      <w:r w:rsidRPr="00C14926">
        <w:t xml:space="preserve"> C, Hartz A, Bahr L, Gille C, Gortner L, Simon A, </w:t>
      </w:r>
      <w:proofErr w:type="spellStart"/>
      <w:r w:rsidRPr="00C14926">
        <w:t>Orlikowsky</w:t>
      </w:r>
      <w:proofErr w:type="spellEnd"/>
      <w:r w:rsidRPr="00C14926">
        <w:t xml:space="preserve"> T,</w:t>
      </w:r>
    </w:p>
    <w:p w14:paraId="1D4A8AE7" w14:textId="77777777" w:rsidR="00652926" w:rsidRPr="00C14926" w:rsidRDefault="00652926" w:rsidP="00652926">
      <w:r w:rsidRPr="00C14926">
        <w:t xml:space="preserve">Müller A, Körner T, Henneke P, Haase R, </w:t>
      </w:r>
      <w:proofErr w:type="spellStart"/>
      <w:r w:rsidRPr="00C14926">
        <w:t>Zemlin</w:t>
      </w:r>
      <w:proofErr w:type="spellEnd"/>
      <w:r w:rsidRPr="00C14926">
        <w:t xml:space="preserve"> M, </w:t>
      </w:r>
      <w:proofErr w:type="spellStart"/>
      <w:r w:rsidRPr="00C14926">
        <w:t>Viemann</w:t>
      </w:r>
      <w:proofErr w:type="spellEnd"/>
      <w:r w:rsidRPr="00C14926">
        <w:t xml:space="preserve"> D, Gebauer C, Thome U,</w:t>
      </w:r>
    </w:p>
    <w:p w14:paraId="4FBF793D" w14:textId="77777777" w:rsidR="00652926" w:rsidRPr="00C14926" w:rsidRDefault="00652926" w:rsidP="00652926">
      <w:r w:rsidRPr="00C14926">
        <w:t xml:space="preserve">Ziegler A, Rupp J, Herting E, </w:t>
      </w:r>
      <w:proofErr w:type="spellStart"/>
      <w:r w:rsidRPr="00C14926">
        <w:t>Göpel</w:t>
      </w:r>
      <w:proofErr w:type="spellEnd"/>
      <w:r w:rsidRPr="00C14926">
        <w:t xml:space="preserve"> W; German Neonatal Network. Media Stories on</w:t>
      </w:r>
    </w:p>
    <w:p w14:paraId="7F9AF146" w14:textId="77777777" w:rsidR="00652926" w:rsidRPr="00C14926" w:rsidRDefault="00652926" w:rsidP="00652926">
      <w:r w:rsidRPr="00C14926">
        <w:t>NICU Outbreaks Lead to an Increased Prescription Rate of Third-Line Antibiotics</w:t>
      </w:r>
    </w:p>
    <w:p w14:paraId="7626FBA5" w14:textId="77777777" w:rsidR="00652926" w:rsidRPr="00C14926" w:rsidRDefault="00652926" w:rsidP="00652926">
      <w:r w:rsidRPr="00C14926">
        <w:t>in the Community of Neonatal Care. Infect Control Hosp Epidemiol. 2016</w:t>
      </w:r>
    </w:p>
    <w:p w14:paraId="5090D476" w14:textId="77777777" w:rsidR="00652926" w:rsidRPr="00C14926" w:rsidRDefault="00652926" w:rsidP="00652926">
      <w:r w:rsidRPr="00C14926">
        <w:t xml:space="preserve">Aug;37(8):924-930. </w:t>
      </w:r>
      <w:proofErr w:type="spellStart"/>
      <w:r w:rsidRPr="00C14926">
        <w:t>doi</w:t>
      </w:r>
      <w:proofErr w:type="spellEnd"/>
      <w:r w:rsidRPr="00C14926">
        <w:t xml:space="preserve">: 10.1017/ice.2016.95. </w:t>
      </w:r>
      <w:proofErr w:type="spellStart"/>
      <w:r w:rsidRPr="00C14926">
        <w:t>Epub</w:t>
      </w:r>
      <w:proofErr w:type="spellEnd"/>
      <w:r w:rsidRPr="00C14926">
        <w:t xml:space="preserve"> 2016 May 4. PMID: 27143176.</w:t>
      </w:r>
    </w:p>
    <w:p w14:paraId="5F33A5E1" w14:textId="77777777" w:rsidR="00652926" w:rsidRPr="00C14926" w:rsidRDefault="00652926" w:rsidP="00652926"/>
    <w:p w14:paraId="5B6FA1F9" w14:textId="77777777" w:rsidR="00652926" w:rsidRPr="00C14926" w:rsidRDefault="00652926" w:rsidP="00652926">
      <w:r w:rsidRPr="00C14926">
        <w:t xml:space="preserve">191: </w:t>
      </w:r>
      <w:proofErr w:type="spellStart"/>
      <w:r w:rsidRPr="00C14926">
        <w:t>Amadieu</w:t>
      </w:r>
      <w:proofErr w:type="spellEnd"/>
      <w:r w:rsidRPr="00C14926">
        <w:t xml:space="preserve"> R, </w:t>
      </w:r>
      <w:proofErr w:type="spellStart"/>
      <w:r w:rsidRPr="00C14926">
        <w:t>Brehin</w:t>
      </w:r>
      <w:proofErr w:type="spellEnd"/>
      <w:r w:rsidRPr="00C14926">
        <w:t xml:space="preserve"> C, Chahine A, </w:t>
      </w:r>
      <w:proofErr w:type="spellStart"/>
      <w:r w:rsidRPr="00C14926">
        <w:t>Grouteau</w:t>
      </w:r>
      <w:proofErr w:type="spellEnd"/>
      <w:r w:rsidRPr="00C14926">
        <w:t xml:space="preserve"> E, Dubois D, Munzer C, </w:t>
      </w:r>
      <w:proofErr w:type="spellStart"/>
      <w:r w:rsidRPr="00C14926">
        <w:t>Flumian</w:t>
      </w:r>
      <w:proofErr w:type="spellEnd"/>
      <w:r w:rsidRPr="00C14926">
        <w:t xml:space="preserve"> C,</w:t>
      </w:r>
    </w:p>
    <w:p w14:paraId="64A5A33F" w14:textId="77777777" w:rsidR="00652926" w:rsidRPr="00C14926" w:rsidRDefault="00652926" w:rsidP="00652926">
      <w:proofErr w:type="spellStart"/>
      <w:r w:rsidRPr="00C14926">
        <w:t>Brissaud</w:t>
      </w:r>
      <w:proofErr w:type="spellEnd"/>
      <w:r w:rsidRPr="00C14926">
        <w:t xml:space="preserve"> O, Ros B, Jean G, </w:t>
      </w:r>
      <w:proofErr w:type="spellStart"/>
      <w:r w:rsidRPr="00C14926">
        <w:t>Brotelande</w:t>
      </w:r>
      <w:proofErr w:type="spellEnd"/>
      <w:r w:rsidRPr="00C14926">
        <w:t xml:space="preserve"> C, Travert B, Savy N, Boeuf B, </w:t>
      </w:r>
      <w:proofErr w:type="spellStart"/>
      <w:r w:rsidRPr="00C14926">
        <w:t>Ghostine</w:t>
      </w:r>
      <w:proofErr w:type="spellEnd"/>
      <w:r w:rsidRPr="00C14926">
        <w:t xml:space="preserve"> G,</w:t>
      </w:r>
    </w:p>
    <w:p w14:paraId="4174A744" w14:textId="77777777" w:rsidR="00652926" w:rsidRPr="00C14926" w:rsidRDefault="00652926" w:rsidP="00652926">
      <w:r w:rsidRPr="00C14926">
        <w:t xml:space="preserve">Popov I, </w:t>
      </w:r>
      <w:proofErr w:type="spellStart"/>
      <w:r w:rsidRPr="00C14926">
        <w:t>Duport</w:t>
      </w:r>
      <w:proofErr w:type="spellEnd"/>
      <w:r w:rsidRPr="00C14926">
        <w:t xml:space="preserve"> P, Wolff R, Maurice L, </w:t>
      </w:r>
      <w:proofErr w:type="spellStart"/>
      <w:r w:rsidRPr="00C14926">
        <w:t>Dauger</w:t>
      </w:r>
      <w:proofErr w:type="spellEnd"/>
      <w:r w:rsidRPr="00C14926">
        <w:t xml:space="preserve"> S, Breinig S. Compliance with</w:t>
      </w:r>
    </w:p>
    <w:p w14:paraId="3341AD73" w14:textId="77777777" w:rsidR="00652926" w:rsidRPr="00C14926" w:rsidRDefault="00652926" w:rsidP="00652926">
      <w:r w:rsidRPr="00C14926">
        <w:t xml:space="preserve">antibiotic therapy guidelines in </w:t>
      </w:r>
      <w:proofErr w:type="spellStart"/>
      <w:r w:rsidRPr="00C14926">
        <w:t>french</w:t>
      </w:r>
      <w:proofErr w:type="spellEnd"/>
      <w:r w:rsidRPr="00C14926">
        <w:t xml:space="preserve"> </w:t>
      </w:r>
      <w:proofErr w:type="spellStart"/>
      <w:r w:rsidRPr="00C14926">
        <w:t>paediatric</w:t>
      </w:r>
      <w:proofErr w:type="spellEnd"/>
      <w:r w:rsidRPr="00C14926">
        <w:t xml:space="preserve"> intensive care units: a</w:t>
      </w:r>
    </w:p>
    <w:p w14:paraId="79A7F522" w14:textId="77777777" w:rsidR="00652926" w:rsidRPr="00C14926" w:rsidRDefault="00652926" w:rsidP="00652926">
      <w:proofErr w:type="spellStart"/>
      <w:r w:rsidRPr="00C14926">
        <w:t>multicentre</w:t>
      </w:r>
      <w:proofErr w:type="spellEnd"/>
      <w:r w:rsidRPr="00C14926">
        <w:t xml:space="preserve"> observational study. BMC Infect Dis. 2024 Jun 12;24(1):582. </w:t>
      </w:r>
      <w:proofErr w:type="spellStart"/>
      <w:r w:rsidRPr="00C14926">
        <w:t>doi</w:t>
      </w:r>
      <w:proofErr w:type="spellEnd"/>
      <w:r w:rsidRPr="00C14926">
        <w:t>:</w:t>
      </w:r>
    </w:p>
    <w:p w14:paraId="3B7409D2" w14:textId="77777777" w:rsidR="00652926" w:rsidRPr="00C14926" w:rsidRDefault="00652926" w:rsidP="00652926">
      <w:r w:rsidRPr="00C14926">
        <w:t>10.1186/s12879-024-09472-0. PMID: 38867164; PMCID: PMC11170905.</w:t>
      </w:r>
    </w:p>
    <w:p w14:paraId="6DA9897D" w14:textId="77777777" w:rsidR="00652926" w:rsidRPr="00C14926" w:rsidRDefault="00652926" w:rsidP="00652926"/>
    <w:p w14:paraId="1C0C7633" w14:textId="77777777" w:rsidR="00652926" w:rsidRPr="00C14926" w:rsidRDefault="00652926" w:rsidP="00652926">
      <w:r w:rsidRPr="00C14926">
        <w:t>192: Hernandez-Santiago V, Davey PG, Nathwani D, Marwick CA, Guthrie B. Changes</w:t>
      </w:r>
    </w:p>
    <w:p w14:paraId="251F4AAF" w14:textId="77777777" w:rsidR="00652926" w:rsidRPr="00C14926" w:rsidRDefault="00652926" w:rsidP="00652926">
      <w:r w:rsidRPr="00C14926">
        <w:t xml:space="preserve">in resistance among coliform </w:t>
      </w:r>
      <w:proofErr w:type="spellStart"/>
      <w:r w:rsidRPr="00C14926">
        <w:t>bacteraemia</w:t>
      </w:r>
      <w:proofErr w:type="spellEnd"/>
      <w:r w:rsidRPr="00C14926">
        <w:t xml:space="preserve"> associated with a primary care</w:t>
      </w:r>
    </w:p>
    <w:p w14:paraId="3C80F257" w14:textId="77777777" w:rsidR="00652926" w:rsidRPr="00C14926" w:rsidRDefault="00652926" w:rsidP="00652926">
      <w:r w:rsidRPr="00C14926">
        <w:t>antimicrobial stewardship intervention: A population-based interrupted time</w:t>
      </w:r>
    </w:p>
    <w:p w14:paraId="39DDDA7C" w14:textId="77777777" w:rsidR="00652926" w:rsidRPr="00C14926" w:rsidRDefault="00652926" w:rsidP="00652926">
      <w:r w:rsidRPr="00C14926">
        <w:t xml:space="preserve">series study. </w:t>
      </w:r>
      <w:proofErr w:type="spellStart"/>
      <w:r w:rsidRPr="00C14926">
        <w:t>PLoS</w:t>
      </w:r>
      <w:proofErr w:type="spellEnd"/>
      <w:r w:rsidRPr="00C14926">
        <w:t xml:space="preserve"> Med. 2019 Jun 7;16(6</w:t>
      </w:r>
      <w:proofErr w:type="gramStart"/>
      <w:r w:rsidRPr="00C14926">
        <w:t>):e</w:t>
      </w:r>
      <w:proofErr w:type="gramEnd"/>
      <w:r w:rsidRPr="00C14926">
        <w:t xml:space="preserve">1002825. </w:t>
      </w:r>
      <w:proofErr w:type="spellStart"/>
      <w:r w:rsidRPr="00C14926">
        <w:t>doi</w:t>
      </w:r>
      <w:proofErr w:type="spellEnd"/>
      <w:r w:rsidRPr="00C14926">
        <w:t>:</w:t>
      </w:r>
    </w:p>
    <w:p w14:paraId="0F138996" w14:textId="77777777" w:rsidR="00652926" w:rsidRPr="00C14926" w:rsidRDefault="00652926" w:rsidP="00652926">
      <w:r w:rsidRPr="00C14926">
        <w:t>10.1371/journal.pmed.1002825. PMID: 31173597; PMCID: PMC6555503.</w:t>
      </w:r>
    </w:p>
    <w:p w14:paraId="7B91FE5B" w14:textId="77777777" w:rsidR="00652926" w:rsidRPr="00C14926" w:rsidRDefault="00652926" w:rsidP="00652926"/>
    <w:p w14:paraId="2AD7D21C" w14:textId="77777777" w:rsidR="00652926" w:rsidRPr="00C14926" w:rsidRDefault="00652926" w:rsidP="00652926">
      <w:r w:rsidRPr="00C14926">
        <w:t xml:space="preserve">193: </w:t>
      </w:r>
      <w:proofErr w:type="spellStart"/>
      <w:r w:rsidRPr="00C14926">
        <w:t>Usonis</w:t>
      </w:r>
      <w:proofErr w:type="spellEnd"/>
      <w:r w:rsidRPr="00C14926">
        <w:t xml:space="preserve"> V, Jackowska T, </w:t>
      </w:r>
      <w:proofErr w:type="spellStart"/>
      <w:r w:rsidRPr="00C14926">
        <w:t>Petraitiene</w:t>
      </w:r>
      <w:proofErr w:type="spellEnd"/>
      <w:r w:rsidRPr="00C14926">
        <w:t xml:space="preserve"> S, </w:t>
      </w:r>
      <w:proofErr w:type="spellStart"/>
      <w:r w:rsidRPr="00C14926">
        <w:t>Sapala</w:t>
      </w:r>
      <w:proofErr w:type="spellEnd"/>
      <w:r w:rsidRPr="00C14926">
        <w:t xml:space="preserve"> A, </w:t>
      </w:r>
      <w:proofErr w:type="spellStart"/>
      <w:r w:rsidRPr="00C14926">
        <w:t>Neculau</w:t>
      </w:r>
      <w:proofErr w:type="spellEnd"/>
      <w:r w:rsidRPr="00C14926">
        <w:t xml:space="preserve"> A, Stryjewska I,</w:t>
      </w:r>
    </w:p>
    <w:p w14:paraId="34A44920" w14:textId="77777777" w:rsidR="00652926" w:rsidRPr="00C14926" w:rsidRDefault="00652926" w:rsidP="00652926">
      <w:r w:rsidRPr="00C14926">
        <w:t>Devadiga R, Tafalla M, Holl K. Incidence of acute otitis media in children below</w:t>
      </w:r>
    </w:p>
    <w:p w14:paraId="1D961902" w14:textId="77777777" w:rsidR="00652926" w:rsidRPr="00C14926" w:rsidRDefault="00652926" w:rsidP="00652926">
      <w:r w:rsidRPr="00C14926">
        <w:t>6 years of age seen in medical practices in five East European countries. BMC</w:t>
      </w:r>
    </w:p>
    <w:p w14:paraId="224A270A" w14:textId="77777777" w:rsidR="00652926" w:rsidRPr="00C14926" w:rsidRDefault="00652926" w:rsidP="00652926">
      <w:proofErr w:type="spellStart"/>
      <w:r w:rsidRPr="00C14926">
        <w:t>Pediatr</w:t>
      </w:r>
      <w:proofErr w:type="spellEnd"/>
      <w:r w:rsidRPr="00C14926">
        <w:t xml:space="preserve">. 2016 Jul </w:t>
      </w:r>
      <w:proofErr w:type="gramStart"/>
      <w:r w:rsidRPr="00C14926">
        <w:t>26;16:108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>: 10.1186/s12887-016-0638-2. PMID: 27457584;</w:t>
      </w:r>
    </w:p>
    <w:p w14:paraId="11C85EC9" w14:textId="77777777" w:rsidR="00652926" w:rsidRPr="00C14926" w:rsidRDefault="00652926" w:rsidP="00652926">
      <w:r w:rsidRPr="00C14926">
        <w:t>PMCID: PMC4960887.</w:t>
      </w:r>
    </w:p>
    <w:p w14:paraId="4EE908AE" w14:textId="77777777" w:rsidR="00652926" w:rsidRPr="00C14926" w:rsidRDefault="00652926" w:rsidP="00652926"/>
    <w:p w14:paraId="5CFED5DF" w14:textId="77777777" w:rsidR="00652926" w:rsidRPr="00C14926" w:rsidRDefault="00652926" w:rsidP="00652926">
      <w:r w:rsidRPr="00C14926">
        <w:t>194: Fukuda A, Otake S, Kimura M, Natsuki A, Ishida A, Kasai M. Trend of oral</w:t>
      </w:r>
    </w:p>
    <w:p w14:paraId="375FC3F9" w14:textId="77777777" w:rsidR="00652926" w:rsidRPr="00C14926" w:rsidRDefault="00652926" w:rsidP="00652926">
      <w:r w:rsidRPr="00C14926">
        <w:lastRenderedPageBreak/>
        <w:t>antimicrobial use after removal of broad-spectrum antimicrobials from the</w:t>
      </w:r>
    </w:p>
    <w:p w14:paraId="6FEDF9E0" w14:textId="77777777" w:rsidR="00652926" w:rsidRPr="00C14926" w:rsidRDefault="00652926" w:rsidP="00652926">
      <w:r w:rsidRPr="00C14926">
        <w:t xml:space="preserve">formulary at a pediatric primary emergency medical center. J Infect </w:t>
      </w:r>
      <w:proofErr w:type="spellStart"/>
      <w:r w:rsidRPr="00C14926">
        <w:t>Chemother</w:t>
      </w:r>
      <w:proofErr w:type="spellEnd"/>
      <w:r w:rsidRPr="00C14926">
        <w:t>.</w:t>
      </w:r>
    </w:p>
    <w:p w14:paraId="1797FF16" w14:textId="77777777" w:rsidR="00652926" w:rsidRPr="00C14926" w:rsidRDefault="00652926" w:rsidP="00652926">
      <w:r w:rsidRPr="00C14926">
        <w:t xml:space="preserve">2023 May;29(5):502-507. </w:t>
      </w:r>
      <w:proofErr w:type="spellStart"/>
      <w:r w:rsidRPr="00C14926">
        <w:t>doi</w:t>
      </w:r>
      <w:proofErr w:type="spellEnd"/>
      <w:r w:rsidRPr="00C14926">
        <w:t xml:space="preserve">: 10.1016/j.jiac.2023.01.002. </w:t>
      </w:r>
      <w:proofErr w:type="spellStart"/>
      <w:r w:rsidRPr="00C14926">
        <w:t>Epub</w:t>
      </w:r>
      <w:proofErr w:type="spellEnd"/>
      <w:r w:rsidRPr="00C14926">
        <w:t xml:space="preserve"> 2023 Jan 5. PMID:</w:t>
      </w:r>
    </w:p>
    <w:p w14:paraId="3D21BA72" w14:textId="77777777" w:rsidR="00652926" w:rsidRPr="00C14926" w:rsidRDefault="00652926" w:rsidP="00652926">
      <w:r w:rsidRPr="00C14926">
        <w:t>36621765.</w:t>
      </w:r>
    </w:p>
    <w:p w14:paraId="51FA7DE1" w14:textId="77777777" w:rsidR="00652926" w:rsidRPr="00C14926" w:rsidRDefault="00652926" w:rsidP="00652926"/>
    <w:p w14:paraId="11BC121C" w14:textId="77777777" w:rsidR="00652926" w:rsidRPr="00C14926" w:rsidRDefault="00652926" w:rsidP="00652926">
      <w:r w:rsidRPr="00C14926">
        <w:t>195: Mula CT, Middleton L, Human N, Varga C. Assessment of factors that</w:t>
      </w:r>
    </w:p>
    <w:p w14:paraId="770F68D3" w14:textId="77777777" w:rsidR="00652926" w:rsidRPr="00C14926" w:rsidRDefault="00652926" w:rsidP="00652926">
      <w:r w:rsidRPr="00C14926">
        <w:t>influence timely administration of initial antibiotic dose using collaborative</w:t>
      </w:r>
    </w:p>
    <w:p w14:paraId="253570BF" w14:textId="77777777" w:rsidR="00652926" w:rsidRPr="00C14926" w:rsidRDefault="00652926" w:rsidP="00652926">
      <w:r w:rsidRPr="00C14926">
        <w:t>process mapping at a referral hospital in Malawi: a case study of pneumonia</w:t>
      </w:r>
    </w:p>
    <w:p w14:paraId="0E33203D" w14:textId="77777777" w:rsidR="00652926" w:rsidRPr="00C14926" w:rsidRDefault="00652926" w:rsidP="00652926">
      <w:r w:rsidRPr="00C14926">
        <w:t xml:space="preserve">patients. BMC Infect Dis. 2018 Dec 27;18(1):697. </w:t>
      </w:r>
      <w:proofErr w:type="spellStart"/>
      <w:r w:rsidRPr="00C14926">
        <w:t>doi</w:t>
      </w:r>
      <w:proofErr w:type="spellEnd"/>
      <w:r w:rsidRPr="00C14926">
        <w:t>: 10.1186/s12879-018-3620-9.</w:t>
      </w:r>
    </w:p>
    <w:p w14:paraId="5A687743" w14:textId="77777777" w:rsidR="00652926" w:rsidRPr="00C14926" w:rsidRDefault="00652926" w:rsidP="00652926">
      <w:r w:rsidRPr="00C14926">
        <w:t>PMID: 30587155; PMCID: PMC6307292.</w:t>
      </w:r>
    </w:p>
    <w:p w14:paraId="74B41A88" w14:textId="77777777" w:rsidR="00652926" w:rsidRPr="00C14926" w:rsidRDefault="00652926" w:rsidP="00652926"/>
    <w:p w14:paraId="3C6AC167" w14:textId="77777777" w:rsidR="00652926" w:rsidRPr="00C14926" w:rsidRDefault="00652926" w:rsidP="00652926">
      <w:r w:rsidRPr="00C14926">
        <w:t>196: Yoon YK, Park GC, An H, Chun BC, Sohn JW, Kim MJ. Trends of Antibiotic</w:t>
      </w:r>
    </w:p>
    <w:p w14:paraId="668A58C5" w14:textId="77777777" w:rsidR="00652926" w:rsidRPr="00C14926" w:rsidRDefault="00652926" w:rsidP="00652926">
      <w:r w:rsidRPr="00C14926">
        <w:t>Consumption in Korea According to National Reimbursement Data (2008-2012): A</w:t>
      </w:r>
    </w:p>
    <w:p w14:paraId="647C5AED" w14:textId="77777777" w:rsidR="00652926" w:rsidRPr="00C14926" w:rsidRDefault="00652926" w:rsidP="00652926">
      <w:r w:rsidRPr="00C14926">
        <w:t>Population-Based Epidemiologic Study. Medicine (Baltimore). 2015</w:t>
      </w:r>
    </w:p>
    <w:p w14:paraId="11B91C61" w14:textId="77777777" w:rsidR="00652926" w:rsidRPr="00C14926" w:rsidRDefault="00652926" w:rsidP="00652926">
      <w:r w:rsidRPr="00C14926">
        <w:t>Nov;94(46</w:t>
      </w:r>
      <w:proofErr w:type="gramStart"/>
      <w:r w:rsidRPr="00C14926">
        <w:t>):e</w:t>
      </w:r>
      <w:proofErr w:type="gramEnd"/>
      <w:r w:rsidRPr="00C14926">
        <w:t xml:space="preserve">2100. </w:t>
      </w:r>
      <w:proofErr w:type="spellStart"/>
      <w:r w:rsidRPr="00C14926">
        <w:t>doi</w:t>
      </w:r>
      <w:proofErr w:type="spellEnd"/>
      <w:r w:rsidRPr="00C14926">
        <w:t>: 10.1097/MD.0000000000002100. PMID: 26579825; PMCID:</w:t>
      </w:r>
    </w:p>
    <w:p w14:paraId="05826665" w14:textId="77777777" w:rsidR="00652926" w:rsidRPr="00C14926" w:rsidRDefault="00652926" w:rsidP="00652926">
      <w:r w:rsidRPr="00C14926">
        <w:t>PMC4652834.</w:t>
      </w:r>
    </w:p>
    <w:p w14:paraId="769EEA29" w14:textId="77777777" w:rsidR="00652926" w:rsidRPr="00C14926" w:rsidRDefault="00652926" w:rsidP="00652926"/>
    <w:p w14:paraId="498A0CF2" w14:textId="77777777" w:rsidR="00652926" w:rsidRPr="00C14926" w:rsidRDefault="00652926" w:rsidP="00652926">
      <w:r w:rsidRPr="00C14926">
        <w:t xml:space="preserve">197: de Bont EG, </w:t>
      </w:r>
      <w:proofErr w:type="spellStart"/>
      <w:r w:rsidRPr="00C14926">
        <w:t>Lepot</w:t>
      </w:r>
      <w:proofErr w:type="spellEnd"/>
      <w:r w:rsidRPr="00C14926">
        <w:t xml:space="preserve"> JM, Hendrix DA, </w:t>
      </w:r>
      <w:proofErr w:type="spellStart"/>
      <w:r w:rsidRPr="00C14926">
        <w:t>Loonen</w:t>
      </w:r>
      <w:proofErr w:type="spellEnd"/>
      <w:r w:rsidRPr="00C14926">
        <w:t xml:space="preserve"> N, Guldemond-Hecker Y, Dinant GJ,</w:t>
      </w:r>
    </w:p>
    <w:p w14:paraId="501F890A" w14:textId="77777777" w:rsidR="00652926" w:rsidRPr="00C14926" w:rsidRDefault="00652926" w:rsidP="00652926">
      <w:r w:rsidRPr="00C14926">
        <w:t>Cals JW. Workload and management of childhood fever at general practice out-of-</w:t>
      </w:r>
    </w:p>
    <w:p w14:paraId="64D91867" w14:textId="77777777" w:rsidR="00652926" w:rsidRPr="00C14926" w:rsidRDefault="00652926" w:rsidP="00652926">
      <w:r w:rsidRPr="00C14926">
        <w:t>hours care: an observational cohort study. BMJ Open. 2015 May 19;5(5</w:t>
      </w:r>
      <w:proofErr w:type="gramStart"/>
      <w:r w:rsidRPr="00C14926">
        <w:t>):e</w:t>
      </w:r>
      <w:proofErr w:type="gramEnd"/>
      <w:r w:rsidRPr="00C14926">
        <w:t>007365.</w:t>
      </w:r>
    </w:p>
    <w:p w14:paraId="778A041A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>: 10.1136/bmjopen-2014-007365. PMID: 25991452; PMCID: PMC4442146.</w:t>
      </w:r>
    </w:p>
    <w:p w14:paraId="04CC4DBD" w14:textId="77777777" w:rsidR="00652926" w:rsidRPr="00C14926" w:rsidRDefault="00652926" w:rsidP="00652926"/>
    <w:p w14:paraId="2CCEFB8A" w14:textId="77777777" w:rsidR="00652926" w:rsidRPr="00C14926" w:rsidRDefault="00652926" w:rsidP="00652926">
      <w:r w:rsidRPr="00C14926">
        <w:t xml:space="preserve">198: </w:t>
      </w:r>
      <w:proofErr w:type="spellStart"/>
      <w:r w:rsidRPr="00C14926">
        <w:t>Zablotska</w:t>
      </w:r>
      <w:proofErr w:type="spellEnd"/>
      <w:r w:rsidRPr="00C14926">
        <w:t xml:space="preserve"> IB, Selvey C, Guy R, Price K, Holden J, Schmidt HM, McNulty A,</w:t>
      </w:r>
    </w:p>
    <w:p w14:paraId="1B94B999" w14:textId="77777777" w:rsidR="00652926" w:rsidRPr="00C14926" w:rsidRDefault="00652926" w:rsidP="00652926">
      <w:r w:rsidRPr="00C14926">
        <w:t>Smith D, Jin F, Amin J, Cooper DA, Grulich AE; EPIC-NSW study group. Expanded</w:t>
      </w:r>
    </w:p>
    <w:p w14:paraId="33A0DB9B" w14:textId="77777777" w:rsidR="00652926" w:rsidRPr="00C14926" w:rsidRDefault="00652926" w:rsidP="00652926">
      <w:r w:rsidRPr="00C14926">
        <w:t>HIV pre-exposure prophylaxis (</w:t>
      </w:r>
      <w:proofErr w:type="spellStart"/>
      <w:r w:rsidRPr="00C14926">
        <w:t>PrEP</w:t>
      </w:r>
      <w:proofErr w:type="spellEnd"/>
      <w:r w:rsidRPr="00C14926">
        <w:t>) implementation in communities in New South</w:t>
      </w:r>
    </w:p>
    <w:p w14:paraId="3D15858D" w14:textId="77777777" w:rsidR="00652926" w:rsidRPr="00C14926" w:rsidRDefault="00652926" w:rsidP="00652926">
      <w:r w:rsidRPr="00C14926">
        <w:t>Wales, Australia (EPIC-NSW): design of an open label, single arm implementation</w:t>
      </w:r>
    </w:p>
    <w:p w14:paraId="7DB14D8F" w14:textId="77777777" w:rsidR="00652926" w:rsidRPr="00C14926" w:rsidRDefault="00652926" w:rsidP="00652926">
      <w:r w:rsidRPr="00C14926">
        <w:t xml:space="preserve">trial. BMC Public Health. 2018 Feb 2;18(1):210. </w:t>
      </w:r>
      <w:proofErr w:type="spellStart"/>
      <w:r w:rsidRPr="00C14926">
        <w:t>doi</w:t>
      </w:r>
      <w:proofErr w:type="spellEnd"/>
      <w:r w:rsidRPr="00C14926">
        <w:t>: 10.1186/s12889-017-5018-9.</w:t>
      </w:r>
    </w:p>
    <w:p w14:paraId="15F950E7" w14:textId="77777777" w:rsidR="00652926" w:rsidRPr="00C14926" w:rsidRDefault="00652926" w:rsidP="00652926">
      <w:r w:rsidRPr="00C14926">
        <w:t xml:space="preserve">Erratum in: BMC Public Health. 2018 Feb 28;18(1):297. </w:t>
      </w:r>
      <w:proofErr w:type="spellStart"/>
      <w:r w:rsidRPr="00C14926">
        <w:t>doi</w:t>
      </w:r>
      <w:proofErr w:type="spellEnd"/>
      <w:r w:rsidRPr="00C14926">
        <w:t>:</w:t>
      </w:r>
    </w:p>
    <w:p w14:paraId="18A15B67" w14:textId="77777777" w:rsidR="00652926" w:rsidRPr="00C14926" w:rsidRDefault="00652926" w:rsidP="00652926">
      <w:r w:rsidRPr="00C14926">
        <w:t>10.1186/s12889-018-5173-7. PMID: 29394918; PMCID: PMC5797394.</w:t>
      </w:r>
    </w:p>
    <w:p w14:paraId="013C3BB7" w14:textId="77777777" w:rsidR="00652926" w:rsidRPr="00C14926" w:rsidRDefault="00652926" w:rsidP="00652926"/>
    <w:p w14:paraId="7ECB7EEB" w14:textId="77777777" w:rsidR="00652926" w:rsidRPr="00C14926" w:rsidRDefault="00652926" w:rsidP="00652926">
      <w:r w:rsidRPr="00C14926">
        <w:t>199: Miyawaki A, Kitajima K, Iwata A, Sato D, Tsugawa Y. Physician</w:t>
      </w:r>
    </w:p>
    <w:p w14:paraId="5FD0FA5A" w14:textId="77777777" w:rsidR="00652926" w:rsidRPr="00C14926" w:rsidRDefault="00652926" w:rsidP="00652926">
      <w:r w:rsidRPr="00C14926">
        <w:t>characteristics associated with antiviral prescriptions for older adults with</w:t>
      </w:r>
    </w:p>
    <w:p w14:paraId="6F21332C" w14:textId="77777777" w:rsidR="00652926" w:rsidRPr="00C14926" w:rsidRDefault="00652926" w:rsidP="00652926">
      <w:r w:rsidRPr="00C14926">
        <w:t>COVID-19 in Japan: an observational study. BMJ Open. 2024 Mar 15;14(3</w:t>
      </w:r>
      <w:proofErr w:type="gramStart"/>
      <w:r w:rsidRPr="00C14926">
        <w:t>):e</w:t>
      </w:r>
      <w:proofErr w:type="gramEnd"/>
      <w:r w:rsidRPr="00C14926">
        <w:t>083342.</w:t>
      </w:r>
    </w:p>
    <w:p w14:paraId="67B50F13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>: 10.1136/bmjopen-2023-083342. PMID: 38490659; PMCID: PMC10946352.</w:t>
      </w:r>
    </w:p>
    <w:p w14:paraId="281041EB" w14:textId="77777777" w:rsidR="00652926" w:rsidRPr="00C14926" w:rsidRDefault="00652926" w:rsidP="00652926"/>
    <w:p w14:paraId="12BD8B12" w14:textId="77777777" w:rsidR="00652926" w:rsidRPr="00C14926" w:rsidRDefault="00652926" w:rsidP="00652926">
      <w:r w:rsidRPr="00C14926">
        <w:t xml:space="preserve">200: Gordon SC, Muir AJ, Lim JK, Pearlman B, Argo CK, Ramani A, </w:t>
      </w:r>
      <w:proofErr w:type="spellStart"/>
      <w:r w:rsidRPr="00C14926">
        <w:t>Maliakkal</w:t>
      </w:r>
      <w:proofErr w:type="spellEnd"/>
      <w:r w:rsidRPr="00C14926">
        <w:t xml:space="preserve"> B,</w:t>
      </w:r>
    </w:p>
    <w:p w14:paraId="0C8CFBF2" w14:textId="77777777" w:rsidR="00652926" w:rsidRPr="00C14926" w:rsidRDefault="00652926" w:rsidP="00652926">
      <w:r w:rsidRPr="00C14926">
        <w:t xml:space="preserve">Alam I, Stewart TG, </w:t>
      </w:r>
      <w:proofErr w:type="spellStart"/>
      <w:r w:rsidRPr="00C14926">
        <w:t>Vainorius</w:t>
      </w:r>
      <w:proofErr w:type="spellEnd"/>
      <w:r w:rsidRPr="00C14926">
        <w:t xml:space="preserve"> M, Peter J, Nelson DR, Fried MW, Reddy KR; HCV-</w:t>
      </w:r>
    </w:p>
    <w:p w14:paraId="17AA348E" w14:textId="77777777" w:rsidR="00652926" w:rsidRPr="00C14926" w:rsidRDefault="00652926" w:rsidP="00652926">
      <w:r w:rsidRPr="00C14926">
        <w:t>TARGET study group. Safety profile of boceprevir and telaprevir in chronic</w:t>
      </w:r>
    </w:p>
    <w:p w14:paraId="77AEE38E" w14:textId="77777777" w:rsidR="00652926" w:rsidRPr="00C14926" w:rsidRDefault="00652926" w:rsidP="00652926">
      <w:r w:rsidRPr="00C14926">
        <w:t>hepatitis C: real world experience from HCV-TARGET. J Hepatol. 2015</w:t>
      </w:r>
    </w:p>
    <w:p w14:paraId="0B5CB2BA" w14:textId="77777777" w:rsidR="00652926" w:rsidRPr="00C14926" w:rsidRDefault="00652926" w:rsidP="00652926">
      <w:r w:rsidRPr="00C14926">
        <w:t xml:space="preserve">Feb;62(2):286-93. </w:t>
      </w:r>
      <w:proofErr w:type="spellStart"/>
      <w:r w:rsidRPr="00C14926">
        <w:t>doi</w:t>
      </w:r>
      <w:proofErr w:type="spellEnd"/>
      <w:r w:rsidRPr="00C14926">
        <w:t xml:space="preserve">: 10.1016/j.jhep.2014.08.052. </w:t>
      </w:r>
      <w:proofErr w:type="spellStart"/>
      <w:r w:rsidRPr="00C14926">
        <w:t>Epub</w:t>
      </w:r>
      <w:proofErr w:type="spellEnd"/>
      <w:r w:rsidRPr="00C14926">
        <w:t xml:space="preserve"> 2014 Sep 10. PMID:</w:t>
      </w:r>
    </w:p>
    <w:p w14:paraId="7E415206" w14:textId="77777777" w:rsidR="00652926" w:rsidRPr="00C14926" w:rsidRDefault="00652926" w:rsidP="00652926">
      <w:r w:rsidRPr="00C14926">
        <w:t>25218788; PMCID: PMC4586075.</w:t>
      </w:r>
    </w:p>
    <w:p w14:paraId="2AF4A2D2" w14:textId="77777777" w:rsidR="00652926" w:rsidRPr="00C14926" w:rsidRDefault="00652926" w:rsidP="00652926"/>
    <w:p w14:paraId="061728D6" w14:textId="77777777" w:rsidR="00652926" w:rsidRPr="00C14926" w:rsidRDefault="00652926" w:rsidP="00652926">
      <w:r w:rsidRPr="00C14926">
        <w:t>201: Jain AK, Naimi S, Jain S. Assessment of Antimicrobial Prescribing Pattern</w:t>
      </w:r>
    </w:p>
    <w:p w14:paraId="4186455A" w14:textId="77777777" w:rsidR="00652926" w:rsidRPr="00C14926" w:rsidRDefault="00652926" w:rsidP="00652926">
      <w:r w:rsidRPr="00C14926">
        <w:t>in the Outpatient Department of Ophthalmology in a Tertiary Care Hospital of</w:t>
      </w:r>
    </w:p>
    <w:p w14:paraId="571F5C98" w14:textId="77777777" w:rsidR="00652926" w:rsidRPr="00C14926" w:rsidRDefault="00652926" w:rsidP="00652926">
      <w:r w:rsidRPr="00C14926">
        <w:t xml:space="preserve">Western Uttar Pradesh, India. Nepal J </w:t>
      </w:r>
      <w:proofErr w:type="spellStart"/>
      <w:r w:rsidRPr="00C14926">
        <w:t>Ophthalmol</w:t>
      </w:r>
      <w:proofErr w:type="spellEnd"/>
      <w:r w:rsidRPr="00C14926">
        <w:t xml:space="preserve">. 2018 Jul;10(20):130-138. </w:t>
      </w:r>
      <w:proofErr w:type="spellStart"/>
      <w:r w:rsidRPr="00C14926">
        <w:t>doi</w:t>
      </w:r>
      <w:proofErr w:type="spellEnd"/>
      <w:r w:rsidRPr="00C14926">
        <w:t>:</w:t>
      </w:r>
    </w:p>
    <w:p w14:paraId="69301752" w14:textId="77777777" w:rsidR="00652926" w:rsidRPr="00C14926" w:rsidRDefault="00652926" w:rsidP="00652926">
      <w:r w:rsidRPr="00C14926">
        <w:t>10.3126/</w:t>
      </w:r>
      <w:proofErr w:type="gramStart"/>
      <w:r w:rsidRPr="00C14926">
        <w:t>nepjoph.v</w:t>
      </w:r>
      <w:proofErr w:type="gramEnd"/>
      <w:r w:rsidRPr="00C14926">
        <w:t>10i2.23014. PMID: 31056555.</w:t>
      </w:r>
    </w:p>
    <w:p w14:paraId="74FB9867" w14:textId="77777777" w:rsidR="00652926" w:rsidRPr="00C14926" w:rsidRDefault="00652926" w:rsidP="00652926"/>
    <w:p w14:paraId="73128BAB" w14:textId="77777777" w:rsidR="00652926" w:rsidRPr="00C14926" w:rsidRDefault="00652926" w:rsidP="00652926">
      <w:r w:rsidRPr="00C14926">
        <w:t>202: Ciccone EJ, Kabugho L, Baguma E, Muhindo R, Juliano JJ, Mulogo E, Boyce RM.</w:t>
      </w:r>
    </w:p>
    <w:p w14:paraId="298520D3" w14:textId="77777777" w:rsidR="00652926" w:rsidRPr="00C14926" w:rsidRDefault="00652926" w:rsidP="00652926">
      <w:r w:rsidRPr="00C14926">
        <w:t>Rapid Diagnostic Tests to Guide Case Management of and Improve Antibiotic</w:t>
      </w:r>
    </w:p>
    <w:p w14:paraId="7349024F" w14:textId="77777777" w:rsidR="00652926" w:rsidRPr="00C14926" w:rsidRDefault="00652926" w:rsidP="00652926">
      <w:r w:rsidRPr="00C14926">
        <w:t>Stewardship for Pediatric Acute Respiratory Illnesses in Resource-Constrained</w:t>
      </w:r>
    </w:p>
    <w:p w14:paraId="52EA91BA" w14:textId="77777777" w:rsidR="00652926" w:rsidRPr="00C14926" w:rsidRDefault="00652926" w:rsidP="00652926">
      <w:r w:rsidRPr="00C14926">
        <w:t xml:space="preserve">Settings: </w:t>
      </w:r>
      <w:proofErr w:type="gramStart"/>
      <w:r w:rsidRPr="00C14926">
        <w:t>a</w:t>
      </w:r>
      <w:proofErr w:type="gramEnd"/>
      <w:r w:rsidRPr="00C14926">
        <w:t xml:space="preserve"> Prospective Cohort Study in Southwestern Uganda. </w:t>
      </w:r>
      <w:proofErr w:type="spellStart"/>
      <w:r w:rsidRPr="00C14926">
        <w:t>Microbiol</w:t>
      </w:r>
      <w:proofErr w:type="spellEnd"/>
      <w:r w:rsidRPr="00C14926">
        <w:t xml:space="preserve"> </w:t>
      </w:r>
      <w:proofErr w:type="spellStart"/>
      <w:r w:rsidRPr="00C14926">
        <w:t>Spectr</w:t>
      </w:r>
      <w:proofErr w:type="spellEnd"/>
      <w:r w:rsidRPr="00C14926">
        <w:t>.</w:t>
      </w:r>
    </w:p>
    <w:p w14:paraId="0BE55E52" w14:textId="77777777" w:rsidR="00652926" w:rsidRPr="00C14926" w:rsidRDefault="00652926" w:rsidP="00652926">
      <w:r w:rsidRPr="00C14926">
        <w:t>2021 Dec 22;9(3</w:t>
      </w:r>
      <w:proofErr w:type="gramStart"/>
      <w:r w:rsidRPr="00C14926">
        <w:t>):e</w:t>
      </w:r>
      <w:proofErr w:type="gramEnd"/>
      <w:r w:rsidRPr="00C14926">
        <w:t xml:space="preserve">0169421. </w:t>
      </w:r>
      <w:proofErr w:type="spellStart"/>
      <w:r w:rsidRPr="00C14926">
        <w:t>doi</w:t>
      </w:r>
      <w:proofErr w:type="spellEnd"/>
      <w:r w:rsidRPr="00C14926">
        <w:t xml:space="preserve">: 10.1128/Spectrum.01694-21. </w:t>
      </w:r>
      <w:proofErr w:type="spellStart"/>
      <w:r w:rsidRPr="00C14926">
        <w:t>Epub</w:t>
      </w:r>
      <w:proofErr w:type="spellEnd"/>
      <w:r w:rsidRPr="00C14926">
        <w:t xml:space="preserve"> 2021 Nov 24.</w:t>
      </w:r>
    </w:p>
    <w:p w14:paraId="796029C8" w14:textId="77777777" w:rsidR="00652926" w:rsidRPr="00C14926" w:rsidRDefault="00652926" w:rsidP="00652926">
      <w:r w:rsidRPr="00C14926">
        <w:t xml:space="preserve">Erratum in: </w:t>
      </w:r>
      <w:proofErr w:type="spellStart"/>
      <w:r w:rsidRPr="00C14926">
        <w:t>Microbiol</w:t>
      </w:r>
      <w:proofErr w:type="spellEnd"/>
      <w:r w:rsidRPr="00C14926">
        <w:t xml:space="preserve"> </w:t>
      </w:r>
      <w:proofErr w:type="spellStart"/>
      <w:r w:rsidRPr="00C14926">
        <w:t>Spectr</w:t>
      </w:r>
      <w:proofErr w:type="spellEnd"/>
      <w:r w:rsidRPr="00C14926">
        <w:t>. 2022 Feb 23;10(1</w:t>
      </w:r>
      <w:proofErr w:type="gramStart"/>
      <w:r w:rsidRPr="00C14926">
        <w:t>):e</w:t>
      </w:r>
      <w:proofErr w:type="gramEnd"/>
      <w:r w:rsidRPr="00C14926">
        <w:t xml:space="preserve">0044322. </w:t>
      </w:r>
      <w:proofErr w:type="spellStart"/>
      <w:r w:rsidRPr="00C14926">
        <w:t>doi</w:t>
      </w:r>
      <w:proofErr w:type="spellEnd"/>
      <w:r w:rsidRPr="00C14926">
        <w:t>:</w:t>
      </w:r>
    </w:p>
    <w:p w14:paraId="792FCE1F" w14:textId="77777777" w:rsidR="00652926" w:rsidRPr="00C14926" w:rsidRDefault="00652926" w:rsidP="00652926">
      <w:r w:rsidRPr="00C14926">
        <w:t>10.1128/spectrum.00443-22. PMID: 34817224; PMCID: PMC8612158.</w:t>
      </w:r>
    </w:p>
    <w:p w14:paraId="3A036DD4" w14:textId="77777777" w:rsidR="00652926" w:rsidRPr="00C14926" w:rsidRDefault="00652926" w:rsidP="00652926"/>
    <w:p w14:paraId="30992D84" w14:textId="77777777" w:rsidR="00652926" w:rsidRPr="00C14926" w:rsidRDefault="00652926" w:rsidP="00652926">
      <w:r w:rsidRPr="00C14926">
        <w:t xml:space="preserve">203: </w:t>
      </w:r>
      <w:proofErr w:type="spellStart"/>
      <w:r w:rsidRPr="00C14926">
        <w:t>Kelesidis</w:t>
      </w:r>
      <w:proofErr w:type="spellEnd"/>
      <w:r w:rsidRPr="00C14926">
        <w:t xml:space="preserve"> T, </w:t>
      </w:r>
      <w:proofErr w:type="spellStart"/>
      <w:r w:rsidRPr="00C14926">
        <w:t>Braykov</w:t>
      </w:r>
      <w:proofErr w:type="spellEnd"/>
      <w:r w:rsidRPr="00C14926">
        <w:t xml:space="preserve"> N, Uslan DZ, Morgan DJ, Gandra S, Johannsson B,</w:t>
      </w:r>
    </w:p>
    <w:p w14:paraId="7F73F013" w14:textId="77777777" w:rsidR="00652926" w:rsidRPr="00C14926" w:rsidRDefault="00652926" w:rsidP="00652926">
      <w:r w:rsidRPr="00C14926">
        <w:t>Schweizer ML, Weisenberg SA, Young H, Cantey J, Perencevich E, Septimus E,</w:t>
      </w:r>
    </w:p>
    <w:p w14:paraId="1DCE01EA" w14:textId="77777777" w:rsidR="00652926" w:rsidRPr="00C14926" w:rsidRDefault="00652926" w:rsidP="00652926">
      <w:r w:rsidRPr="00C14926">
        <w:t>Srinivasan A, Laxminarayan R. Indications and Types of Antibiotic Agents Used in</w:t>
      </w:r>
    </w:p>
    <w:p w14:paraId="032C2EFA" w14:textId="77777777" w:rsidR="00652926" w:rsidRPr="00C14926" w:rsidRDefault="00652926" w:rsidP="00652926">
      <w:r w:rsidRPr="00C14926">
        <w:lastRenderedPageBreak/>
        <w:t>6 Acute Care Hospitals, 2009-2010: A Pragmatic Retrospective Observational</w:t>
      </w:r>
    </w:p>
    <w:p w14:paraId="5112CC70" w14:textId="77777777" w:rsidR="00652926" w:rsidRPr="00C14926" w:rsidRDefault="00652926" w:rsidP="00652926">
      <w:r w:rsidRPr="00C14926">
        <w:t xml:space="preserve">Study. Infect Control Hosp Epidemiol. 2016 Jan;37(1):70-9. </w:t>
      </w:r>
      <w:proofErr w:type="spellStart"/>
      <w:r w:rsidRPr="00C14926">
        <w:t>doi</w:t>
      </w:r>
      <w:proofErr w:type="spellEnd"/>
      <w:r w:rsidRPr="00C14926">
        <w:t>:</w:t>
      </w:r>
    </w:p>
    <w:p w14:paraId="5939D78E" w14:textId="77777777" w:rsidR="00652926" w:rsidRPr="00C14926" w:rsidRDefault="00652926" w:rsidP="00652926">
      <w:r w:rsidRPr="00C14926">
        <w:t xml:space="preserve">10.1017/ice.2015.226. </w:t>
      </w:r>
      <w:proofErr w:type="spellStart"/>
      <w:r w:rsidRPr="00C14926">
        <w:t>Epub</w:t>
      </w:r>
      <w:proofErr w:type="spellEnd"/>
      <w:r w:rsidRPr="00C14926">
        <w:t xml:space="preserve"> 2015 Oct 12. PMID: 26456803; PMCID: PMC7011437.</w:t>
      </w:r>
    </w:p>
    <w:p w14:paraId="1B0F3E87" w14:textId="77777777" w:rsidR="00652926" w:rsidRPr="00C14926" w:rsidRDefault="00652926" w:rsidP="00652926"/>
    <w:p w14:paraId="32DE6FA6" w14:textId="77777777" w:rsidR="00652926" w:rsidRPr="00C14926" w:rsidRDefault="00652926" w:rsidP="00652926">
      <w:r w:rsidRPr="00C14926">
        <w:t>204: Saqib A, Sarwar MR, Sarfraz M, Iftikhar S. Causality and preventability</w:t>
      </w:r>
    </w:p>
    <w:p w14:paraId="1A6E0C66" w14:textId="77777777" w:rsidR="00652926" w:rsidRPr="00C14926" w:rsidRDefault="00652926" w:rsidP="00652926">
      <w:r w:rsidRPr="00C14926">
        <w:t>assessment of adverse drug events of antibiotics among inpatients having</w:t>
      </w:r>
    </w:p>
    <w:p w14:paraId="0ADE5769" w14:textId="77777777" w:rsidR="00652926" w:rsidRPr="00C14926" w:rsidRDefault="00652926" w:rsidP="00652926">
      <w:r w:rsidRPr="00C14926">
        <w:t>different lengths of hospital stay: a multicenter, cross-sectional study in</w:t>
      </w:r>
    </w:p>
    <w:p w14:paraId="0ECC0D05" w14:textId="77777777" w:rsidR="00652926" w:rsidRPr="00C14926" w:rsidRDefault="00652926" w:rsidP="00652926">
      <w:r w:rsidRPr="00C14926">
        <w:t xml:space="preserve">Lahore, Pakistan. BMC </w:t>
      </w:r>
      <w:proofErr w:type="spellStart"/>
      <w:r w:rsidRPr="00C14926">
        <w:t>Pharmacol</w:t>
      </w:r>
      <w:proofErr w:type="spellEnd"/>
      <w:r w:rsidRPr="00C14926">
        <w:t xml:space="preserve"> </w:t>
      </w:r>
      <w:proofErr w:type="spellStart"/>
      <w:r w:rsidRPr="00C14926">
        <w:t>Toxicol</w:t>
      </w:r>
      <w:proofErr w:type="spellEnd"/>
      <w:r w:rsidRPr="00C14926">
        <w:t xml:space="preserve">. 2018 Jun 25;19(1):34. </w:t>
      </w:r>
      <w:proofErr w:type="spellStart"/>
      <w:r w:rsidRPr="00C14926">
        <w:t>doi</w:t>
      </w:r>
      <w:proofErr w:type="spellEnd"/>
      <w:r w:rsidRPr="00C14926">
        <w:t>:</w:t>
      </w:r>
    </w:p>
    <w:p w14:paraId="451C434C" w14:textId="77777777" w:rsidR="00652926" w:rsidRPr="00C14926" w:rsidRDefault="00652926" w:rsidP="00652926">
      <w:r w:rsidRPr="00C14926">
        <w:t>10.1186/s40360-018-0222-5. PMID: 29941052; PMCID: PMC6019808.</w:t>
      </w:r>
    </w:p>
    <w:p w14:paraId="684E8336" w14:textId="77777777" w:rsidR="00652926" w:rsidRPr="00C14926" w:rsidRDefault="00652926" w:rsidP="00652926"/>
    <w:p w14:paraId="270CAF32" w14:textId="77777777" w:rsidR="00652926" w:rsidRPr="00C14926" w:rsidRDefault="00652926" w:rsidP="00652926">
      <w:r w:rsidRPr="00C14926">
        <w:t>205: Lee YC, Huang YJ, Hung MC, Hung SC, Hsiao CY, Cho HL, Lai LF, Tong SH, Wang</w:t>
      </w:r>
    </w:p>
    <w:p w14:paraId="2CA9DF51" w14:textId="77777777" w:rsidR="00652926" w:rsidRPr="00C14926" w:rsidRDefault="00652926" w:rsidP="00652926">
      <w:r w:rsidRPr="00C14926">
        <w:t>JT. Risk factors associated with the development of seizures among adult</w:t>
      </w:r>
    </w:p>
    <w:p w14:paraId="0BE8EB37" w14:textId="77777777" w:rsidR="00652926" w:rsidRPr="00C14926" w:rsidRDefault="00652926" w:rsidP="00652926">
      <w:r w:rsidRPr="00C14926">
        <w:t xml:space="preserve">patients treated with ertapenem: A matched case-control study. </w:t>
      </w:r>
      <w:proofErr w:type="spellStart"/>
      <w:r w:rsidRPr="00C14926">
        <w:t>PLoS</w:t>
      </w:r>
      <w:proofErr w:type="spellEnd"/>
      <w:r w:rsidRPr="00C14926">
        <w:t xml:space="preserve"> One. 2017</w:t>
      </w:r>
    </w:p>
    <w:p w14:paraId="019446B8" w14:textId="77777777" w:rsidR="00652926" w:rsidRPr="00C14926" w:rsidRDefault="00652926" w:rsidP="00652926">
      <w:r w:rsidRPr="00C14926">
        <w:t>Jul 31;12(7</w:t>
      </w:r>
      <w:proofErr w:type="gramStart"/>
      <w:r w:rsidRPr="00C14926">
        <w:t>):e</w:t>
      </w:r>
      <w:proofErr w:type="gramEnd"/>
      <w:r w:rsidRPr="00C14926">
        <w:t xml:space="preserve">0182046. </w:t>
      </w:r>
      <w:proofErr w:type="spellStart"/>
      <w:r w:rsidRPr="00C14926">
        <w:t>doi</w:t>
      </w:r>
      <w:proofErr w:type="spellEnd"/>
      <w:r w:rsidRPr="00C14926">
        <w:t>: 10.1371/journal.pone.0182046. PMID: 28759588; PMCID:</w:t>
      </w:r>
    </w:p>
    <w:p w14:paraId="3069BAFD" w14:textId="77777777" w:rsidR="00652926" w:rsidRPr="00C14926" w:rsidRDefault="00652926" w:rsidP="00652926">
      <w:r w:rsidRPr="00C14926">
        <w:t>PMC5536326.</w:t>
      </w:r>
    </w:p>
    <w:p w14:paraId="633753F3" w14:textId="77777777" w:rsidR="00652926" w:rsidRPr="00C14926" w:rsidRDefault="00652926" w:rsidP="00652926"/>
    <w:p w14:paraId="5C9C8707" w14:textId="77777777" w:rsidR="00652926" w:rsidRPr="00C14926" w:rsidRDefault="00652926" w:rsidP="00652926">
      <w:r w:rsidRPr="00C14926">
        <w:t xml:space="preserve">206: Sharma M, </w:t>
      </w:r>
      <w:proofErr w:type="spellStart"/>
      <w:r w:rsidRPr="00C14926">
        <w:t>Damlin</w:t>
      </w:r>
      <w:proofErr w:type="spellEnd"/>
      <w:r w:rsidRPr="00C14926">
        <w:t xml:space="preserve"> A, Pathak A, </w:t>
      </w:r>
      <w:proofErr w:type="spellStart"/>
      <w:r w:rsidRPr="00C14926">
        <w:t>Stålsby</w:t>
      </w:r>
      <w:proofErr w:type="spellEnd"/>
      <w:r w:rsidRPr="00C14926">
        <w:t xml:space="preserve"> Lundborg C. Antibiotic Prescribing</w:t>
      </w:r>
    </w:p>
    <w:p w14:paraId="7BF4EF5B" w14:textId="77777777" w:rsidR="00652926" w:rsidRPr="00C14926" w:rsidRDefault="00652926" w:rsidP="00652926">
      <w:r w:rsidRPr="00C14926">
        <w:t>among Pediatric Inpatients with Potential Infections in Two Private Sector</w:t>
      </w:r>
    </w:p>
    <w:p w14:paraId="7E8F71C3" w14:textId="77777777" w:rsidR="00652926" w:rsidRPr="00C14926" w:rsidRDefault="00652926" w:rsidP="00652926">
      <w:r w:rsidRPr="00C14926">
        <w:t xml:space="preserve">Hospitals in Central India. </w:t>
      </w:r>
      <w:proofErr w:type="spellStart"/>
      <w:r w:rsidRPr="00C14926">
        <w:t>PLoS</w:t>
      </w:r>
      <w:proofErr w:type="spellEnd"/>
      <w:r w:rsidRPr="00C14926">
        <w:t xml:space="preserve"> One. 2015 Nov 5;10(11</w:t>
      </w:r>
      <w:proofErr w:type="gramStart"/>
      <w:r w:rsidRPr="00C14926">
        <w:t>):e</w:t>
      </w:r>
      <w:proofErr w:type="gramEnd"/>
      <w:r w:rsidRPr="00C14926">
        <w:t xml:space="preserve">0142317. </w:t>
      </w:r>
      <w:proofErr w:type="spellStart"/>
      <w:r w:rsidRPr="00C14926">
        <w:t>doi</w:t>
      </w:r>
      <w:proofErr w:type="spellEnd"/>
      <w:r w:rsidRPr="00C14926">
        <w:t>:</w:t>
      </w:r>
    </w:p>
    <w:p w14:paraId="600C41D8" w14:textId="77777777" w:rsidR="00652926" w:rsidRPr="00C14926" w:rsidRDefault="00652926" w:rsidP="00652926">
      <w:r w:rsidRPr="00C14926">
        <w:t>10.1371/journal.pone.0142317. PMID: 26540104; PMCID: PMC4634959.</w:t>
      </w:r>
    </w:p>
    <w:p w14:paraId="5146ECFC" w14:textId="77777777" w:rsidR="00652926" w:rsidRPr="00C14926" w:rsidRDefault="00652926" w:rsidP="00652926"/>
    <w:p w14:paraId="28FE6081" w14:textId="77777777" w:rsidR="00652926" w:rsidRPr="00C14926" w:rsidRDefault="00652926" w:rsidP="00652926">
      <w:r w:rsidRPr="00C14926">
        <w:t xml:space="preserve">207: </w:t>
      </w:r>
      <w:proofErr w:type="spellStart"/>
      <w:r w:rsidRPr="00C14926">
        <w:t>Hagedoorn</w:t>
      </w:r>
      <w:proofErr w:type="spellEnd"/>
      <w:r w:rsidRPr="00C14926">
        <w:t xml:space="preserve"> NN, </w:t>
      </w:r>
      <w:proofErr w:type="spellStart"/>
      <w:r w:rsidRPr="00C14926">
        <w:t>Borensztajn</w:t>
      </w:r>
      <w:proofErr w:type="spellEnd"/>
      <w:r w:rsidRPr="00C14926">
        <w:t xml:space="preserve"> DM, Nijman R, </w:t>
      </w:r>
      <w:proofErr w:type="spellStart"/>
      <w:r w:rsidRPr="00C14926">
        <w:t>Balode</w:t>
      </w:r>
      <w:proofErr w:type="spellEnd"/>
      <w:r w:rsidRPr="00C14926">
        <w:t xml:space="preserve"> A, von Both U, Carrol ED,</w:t>
      </w:r>
    </w:p>
    <w:p w14:paraId="41C9105A" w14:textId="77777777" w:rsidR="00652926" w:rsidRPr="00C14926" w:rsidRDefault="00652926" w:rsidP="00652926">
      <w:r w:rsidRPr="00C14926">
        <w:t xml:space="preserve">Eleftheriou I, </w:t>
      </w:r>
      <w:proofErr w:type="spellStart"/>
      <w:r w:rsidRPr="00C14926">
        <w:t>Emonts</w:t>
      </w:r>
      <w:proofErr w:type="spellEnd"/>
      <w:r w:rsidRPr="00C14926">
        <w:t xml:space="preserve"> M, van der Flier M, de Groot R, Herberg J, </w:t>
      </w:r>
      <w:proofErr w:type="spellStart"/>
      <w:r w:rsidRPr="00C14926">
        <w:t>Kohlmaier</w:t>
      </w:r>
      <w:proofErr w:type="spellEnd"/>
      <w:r w:rsidRPr="00C14926">
        <w:t xml:space="preserve"> B,</w:t>
      </w:r>
    </w:p>
    <w:p w14:paraId="59851E37" w14:textId="77777777" w:rsidR="00652926" w:rsidRPr="00C14926" w:rsidRDefault="00652926" w:rsidP="00652926">
      <w:r w:rsidRPr="00C14926">
        <w:t xml:space="preserve">Lim E, Maconochie I, Martinon-Torres F, Nieboer D, </w:t>
      </w:r>
      <w:proofErr w:type="spellStart"/>
      <w:r w:rsidRPr="00C14926">
        <w:t>Pokorn</w:t>
      </w:r>
      <w:proofErr w:type="spellEnd"/>
      <w:r w:rsidRPr="00C14926">
        <w:t xml:space="preserve"> M, Strle F, </w:t>
      </w:r>
      <w:proofErr w:type="spellStart"/>
      <w:r w:rsidRPr="00C14926">
        <w:t>Tsolia</w:t>
      </w:r>
      <w:proofErr w:type="spellEnd"/>
      <w:r w:rsidRPr="00C14926">
        <w:t xml:space="preserve"> M,</w:t>
      </w:r>
    </w:p>
    <w:p w14:paraId="62E515CB" w14:textId="77777777" w:rsidR="00652926" w:rsidRPr="00C14926" w:rsidRDefault="00652926" w:rsidP="00652926">
      <w:r w:rsidRPr="00C14926">
        <w:t xml:space="preserve">Yeung S, </w:t>
      </w:r>
      <w:proofErr w:type="spellStart"/>
      <w:r w:rsidRPr="00C14926">
        <w:t>Zavadska</w:t>
      </w:r>
      <w:proofErr w:type="spellEnd"/>
      <w:r w:rsidRPr="00C14926">
        <w:t xml:space="preserve"> D, Zenz W, Vermont C, Levin M, Moll HA; PERFORM consortium.</w:t>
      </w:r>
    </w:p>
    <w:p w14:paraId="09820995" w14:textId="77777777" w:rsidR="00652926" w:rsidRPr="00C14926" w:rsidRDefault="00652926" w:rsidP="00652926">
      <w:r w:rsidRPr="00C14926">
        <w:t>Variation in antibiotic prescription rates in febrile children presenting to</w:t>
      </w:r>
    </w:p>
    <w:p w14:paraId="5CB63DC4" w14:textId="77777777" w:rsidR="00652926" w:rsidRPr="00C14926" w:rsidRDefault="00652926" w:rsidP="00652926">
      <w:r w:rsidRPr="00C14926">
        <w:t>emergency departments across Europe (MOFICHE): A </w:t>
      </w:r>
      <w:proofErr w:type="spellStart"/>
      <w:r w:rsidRPr="00C14926">
        <w:t>multicentre</w:t>
      </w:r>
      <w:proofErr w:type="spellEnd"/>
      <w:r w:rsidRPr="00C14926">
        <w:t> observational</w:t>
      </w:r>
    </w:p>
    <w:p w14:paraId="566C8196" w14:textId="77777777" w:rsidR="00652926" w:rsidRPr="00C14926" w:rsidRDefault="00652926" w:rsidP="00652926">
      <w:r w:rsidRPr="00C14926">
        <w:t xml:space="preserve">study. </w:t>
      </w:r>
      <w:proofErr w:type="spellStart"/>
      <w:r w:rsidRPr="00C14926">
        <w:t>PLoS</w:t>
      </w:r>
      <w:proofErr w:type="spellEnd"/>
      <w:r w:rsidRPr="00C14926">
        <w:t xml:space="preserve"> Med. 2020 Aug 19;17(8</w:t>
      </w:r>
      <w:proofErr w:type="gramStart"/>
      <w:r w:rsidRPr="00C14926">
        <w:t>):e</w:t>
      </w:r>
      <w:proofErr w:type="gramEnd"/>
      <w:r w:rsidRPr="00C14926">
        <w:t xml:space="preserve">1003208. </w:t>
      </w:r>
      <w:proofErr w:type="spellStart"/>
      <w:r w:rsidRPr="00C14926">
        <w:t>doi</w:t>
      </w:r>
      <w:proofErr w:type="spellEnd"/>
      <w:r w:rsidRPr="00C14926">
        <w:t>: 10.1371/journal.pmed.1003208.</w:t>
      </w:r>
    </w:p>
    <w:p w14:paraId="1BB43B39" w14:textId="77777777" w:rsidR="00652926" w:rsidRPr="00C14926" w:rsidRDefault="00652926" w:rsidP="00652926">
      <w:r w:rsidRPr="00C14926">
        <w:t>PMID: 32813708; PMCID: PMC7444592.</w:t>
      </w:r>
    </w:p>
    <w:p w14:paraId="6C50CA7A" w14:textId="77777777" w:rsidR="00652926" w:rsidRPr="00C14926" w:rsidRDefault="00652926" w:rsidP="00652926"/>
    <w:p w14:paraId="7274A32D" w14:textId="77777777" w:rsidR="00652926" w:rsidRPr="00C14926" w:rsidRDefault="00652926" w:rsidP="00652926">
      <w:r w:rsidRPr="00C14926">
        <w:t>208: Quirke M, Saunders J, O'Sullivan R, Wakai A. The management of cellulitis</w:t>
      </w:r>
    </w:p>
    <w:p w14:paraId="7FA4F519" w14:textId="77777777" w:rsidR="00652926" w:rsidRPr="00C14926" w:rsidRDefault="00652926" w:rsidP="00652926">
      <w:r w:rsidRPr="00C14926">
        <w:t>in emergency departments: antibiotic-prescribing practices and adherence to</w:t>
      </w:r>
    </w:p>
    <w:p w14:paraId="765BB4BE" w14:textId="77777777" w:rsidR="00652926" w:rsidRPr="00C14926" w:rsidRDefault="00652926" w:rsidP="00652926">
      <w:r w:rsidRPr="00C14926">
        <w:t xml:space="preserve">practice guidelines in Ireland. </w:t>
      </w:r>
      <w:proofErr w:type="spellStart"/>
      <w:r w:rsidRPr="00C14926">
        <w:t>Eur</w:t>
      </w:r>
      <w:proofErr w:type="spellEnd"/>
      <w:r w:rsidRPr="00C14926">
        <w:t xml:space="preserve"> J Emerg Med. 2016 Jun;23(3):173-8. </w:t>
      </w:r>
      <w:proofErr w:type="spellStart"/>
      <w:r w:rsidRPr="00C14926">
        <w:t>doi</w:t>
      </w:r>
      <w:proofErr w:type="spellEnd"/>
      <w:r w:rsidRPr="00C14926">
        <w:t>:</w:t>
      </w:r>
    </w:p>
    <w:p w14:paraId="3731D62F" w14:textId="77777777" w:rsidR="00652926" w:rsidRPr="00C14926" w:rsidRDefault="00652926" w:rsidP="00652926">
      <w:r w:rsidRPr="00C14926">
        <w:t>10.1097/MEJ.0000000000000245. PMID: 25647040.</w:t>
      </w:r>
    </w:p>
    <w:p w14:paraId="0DF297FA" w14:textId="77777777" w:rsidR="00652926" w:rsidRPr="00C14926" w:rsidRDefault="00652926" w:rsidP="00652926"/>
    <w:p w14:paraId="2EBD0F90" w14:textId="77777777" w:rsidR="00652926" w:rsidRPr="00C14926" w:rsidRDefault="00652926" w:rsidP="00652926">
      <w:r w:rsidRPr="00C14926">
        <w:t>209: Mor A, Antonsen S, Kahlert J, Holsteen V, Jørgensen S, Holm-Pedersen J,</w:t>
      </w:r>
    </w:p>
    <w:p w14:paraId="260AD491" w14:textId="77777777" w:rsidR="00652926" w:rsidRPr="00C14926" w:rsidRDefault="00652926" w:rsidP="00652926">
      <w:r w:rsidRPr="00C14926">
        <w:t>Sørensen HT, Pedersen O, Ehrenstein V. Prenatal exposure to systemic</w:t>
      </w:r>
    </w:p>
    <w:p w14:paraId="08897C92" w14:textId="77777777" w:rsidR="00652926" w:rsidRPr="00C14926" w:rsidRDefault="00652926" w:rsidP="00652926">
      <w:r w:rsidRPr="00C14926">
        <w:t>antibacterials and overweight and obesity in Danish schoolchildren: a prevalence</w:t>
      </w:r>
    </w:p>
    <w:p w14:paraId="1D7CA1DE" w14:textId="77777777" w:rsidR="00652926" w:rsidRPr="00C14926" w:rsidRDefault="00652926" w:rsidP="00652926">
      <w:r w:rsidRPr="00C14926">
        <w:t xml:space="preserve">study. Int J </w:t>
      </w:r>
      <w:proofErr w:type="spellStart"/>
      <w:r w:rsidRPr="00C14926">
        <w:t>Obes</w:t>
      </w:r>
      <w:proofErr w:type="spellEnd"/>
      <w:r w:rsidRPr="00C14926">
        <w:t xml:space="preserve"> (Lond). 2015 Oct;39(10):1450-5. </w:t>
      </w:r>
      <w:proofErr w:type="spellStart"/>
      <w:r w:rsidRPr="00C14926">
        <w:t>doi</w:t>
      </w:r>
      <w:proofErr w:type="spellEnd"/>
      <w:r w:rsidRPr="00C14926">
        <w:t>: 10.1038/ijo.2015.129.</w:t>
      </w:r>
    </w:p>
    <w:p w14:paraId="515A774C" w14:textId="77777777" w:rsidR="00652926" w:rsidRPr="00C14926" w:rsidRDefault="00652926" w:rsidP="00652926">
      <w:proofErr w:type="spellStart"/>
      <w:r w:rsidRPr="00C14926">
        <w:t>Epub</w:t>
      </w:r>
      <w:proofErr w:type="spellEnd"/>
      <w:r w:rsidRPr="00C14926">
        <w:t xml:space="preserve"> 2015 Jul 16. PMID: 26178293.</w:t>
      </w:r>
    </w:p>
    <w:p w14:paraId="169F7A8D" w14:textId="77777777" w:rsidR="00652926" w:rsidRPr="00C14926" w:rsidRDefault="00652926" w:rsidP="00652926"/>
    <w:p w14:paraId="7F2D21D3" w14:textId="77777777" w:rsidR="00652926" w:rsidRPr="00C14926" w:rsidRDefault="00652926" w:rsidP="00652926">
      <w:r w:rsidRPr="00C14926">
        <w:t>210: Ono A, Aoyagi K, Muraki Y, Asai Y, Tsuzuki S, Koizumi R, Azuma T, Kusama Y,</w:t>
      </w:r>
    </w:p>
    <w:p w14:paraId="01779B1C" w14:textId="77777777" w:rsidR="00652926" w:rsidRPr="00C14926" w:rsidRDefault="00652926" w:rsidP="00652926">
      <w:proofErr w:type="spellStart"/>
      <w:r w:rsidRPr="00C14926">
        <w:t>Ohmagari</w:t>
      </w:r>
      <w:proofErr w:type="spellEnd"/>
      <w:r w:rsidRPr="00C14926">
        <w:t xml:space="preserve"> N. Trends in healthcare visits and antimicrobial prescriptions for</w:t>
      </w:r>
    </w:p>
    <w:p w14:paraId="64863399" w14:textId="77777777" w:rsidR="00652926" w:rsidRPr="00C14926" w:rsidRDefault="00652926" w:rsidP="00652926">
      <w:r w:rsidRPr="00C14926">
        <w:t>acute infectious diarrhea in individuals aged 65 years or younger in Japan from</w:t>
      </w:r>
    </w:p>
    <w:p w14:paraId="0B7657CB" w14:textId="77777777" w:rsidR="00652926" w:rsidRPr="00C14926" w:rsidRDefault="00652926" w:rsidP="00652926">
      <w:r w:rsidRPr="00C14926">
        <w:t>2013 to 2018 based on administrative claims database: a retrospective</w:t>
      </w:r>
    </w:p>
    <w:p w14:paraId="5612B234" w14:textId="77777777" w:rsidR="00652926" w:rsidRPr="00C14926" w:rsidRDefault="00652926" w:rsidP="00652926">
      <w:r w:rsidRPr="00C14926">
        <w:t xml:space="preserve">observational study. BMC Infect Dis. 2021 Sep 21;21(1):983. </w:t>
      </w:r>
      <w:proofErr w:type="spellStart"/>
      <w:r w:rsidRPr="00C14926">
        <w:t>doi</w:t>
      </w:r>
      <w:proofErr w:type="spellEnd"/>
      <w:r w:rsidRPr="00C14926">
        <w:t>:</w:t>
      </w:r>
    </w:p>
    <w:p w14:paraId="264B5C38" w14:textId="77777777" w:rsidR="00652926" w:rsidRPr="00C14926" w:rsidRDefault="00652926" w:rsidP="00652926">
      <w:r w:rsidRPr="00C14926">
        <w:t>10.1186/s12879-021-06688-2. PMID: 34548008; PMCID: PMC8454076.</w:t>
      </w:r>
    </w:p>
    <w:p w14:paraId="341D9654" w14:textId="77777777" w:rsidR="00652926" w:rsidRPr="00C14926" w:rsidRDefault="00652926" w:rsidP="00652926"/>
    <w:p w14:paraId="6E1CE104" w14:textId="77777777" w:rsidR="00652926" w:rsidRPr="00C14926" w:rsidRDefault="00652926" w:rsidP="00652926">
      <w:r w:rsidRPr="00C14926">
        <w:t>211: Baidya S, Hazra A, Datta S, Das AK. A study of antimicrobial use in</w:t>
      </w:r>
    </w:p>
    <w:p w14:paraId="64F141C0" w14:textId="77777777" w:rsidR="00652926" w:rsidRPr="00C14926" w:rsidRDefault="00652926" w:rsidP="00652926">
      <w:r w:rsidRPr="00C14926">
        <w:t>children admitted to pediatric medicine ward of a tertiary care hospital. Indian</w:t>
      </w:r>
    </w:p>
    <w:p w14:paraId="167440CA" w14:textId="77777777" w:rsidR="00652926" w:rsidRPr="00C14926" w:rsidRDefault="00652926" w:rsidP="00652926">
      <w:r w:rsidRPr="00C14926">
        <w:t xml:space="preserve">J </w:t>
      </w:r>
      <w:proofErr w:type="spellStart"/>
      <w:r w:rsidRPr="00C14926">
        <w:t>Pharmacol</w:t>
      </w:r>
      <w:proofErr w:type="spellEnd"/>
      <w:r w:rsidRPr="00C14926">
        <w:t xml:space="preserve">. 2017 Jan-Feb;49(1):10-15. </w:t>
      </w:r>
      <w:proofErr w:type="spellStart"/>
      <w:r w:rsidRPr="00C14926">
        <w:t>doi</w:t>
      </w:r>
      <w:proofErr w:type="spellEnd"/>
      <w:r w:rsidRPr="00C14926">
        <w:t>: 10.4103/0253-7613.201034. PMID:</w:t>
      </w:r>
    </w:p>
    <w:p w14:paraId="04E6374A" w14:textId="77777777" w:rsidR="00652926" w:rsidRPr="00C14926" w:rsidRDefault="00652926" w:rsidP="00652926">
      <w:r w:rsidRPr="00C14926">
        <w:t>28458416; PMCID: PMC5351220.</w:t>
      </w:r>
    </w:p>
    <w:p w14:paraId="0EE3C450" w14:textId="77777777" w:rsidR="00652926" w:rsidRPr="00C14926" w:rsidRDefault="00652926" w:rsidP="00652926"/>
    <w:p w14:paraId="52EEEDE7" w14:textId="77777777" w:rsidR="00652926" w:rsidRPr="00C14926" w:rsidRDefault="00652926" w:rsidP="00652926">
      <w:r w:rsidRPr="00C14926">
        <w:t xml:space="preserve">212: </w:t>
      </w:r>
      <w:proofErr w:type="spellStart"/>
      <w:r w:rsidRPr="00C14926">
        <w:t>Boussetta</w:t>
      </w:r>
      <w:proofErr w:type="spellEnd"/>
      <w:r w:rsidRPr="00C14926">
        <w:t xml:space="preserve"> A, </w:t>
      </w:r>
      <w:proofErr w:type="spellStart"/>
      <w:r w:rsidRPr="00C14926">
        <w:t>Kharbach</w:t>
      </w:r>
      <w:proofErr w:type="spellEnd"/>
      <w:r w:rsidRPr="00C14926">
        <w:t xml:space="preserve"> N, Abdellatif A, </w:t>
      </w:r>
      <w:proofErr w:type="spellStart"/>
      <w:r w:rsidRPr="00C14926">
        <w:t>Karray</w:t>
      </w:r>
      <w:proofErr w:type="spellEnd"/>
      <w:r w:rsidRPr="00C14926">
        <w:t xml:space="preserve"> A, </w:t>
      </w:r>
      <w:proofErr w:type="spellStart"/>
      <w:r w:rsidRPr="00C14926">
        <w:t>Jellouli</w:t>
      </w:r>
      <w:proofErr w:type="spellEnd"/>
      <w:r w:rsidRPr="00C14926">
        <w:t xml:space="preserve"> M, </w:t>
      </w:r>
      <w:proofErr w:type="spellStart"/>
      <w:r w:rsidRPr="00C14926">
        <w:t>Gargah</w:t>
      </w:r>
      <w:proofErr w:type="spellEnd"/>
      <w:r w:rsidRPr="00C14926">
        <w:t xml:space="preserve"> T.</w:t>
      </w:r>
    </w:p>
    <w:p w14:paraId="3329A3A4" w14:textId="77777777" w:rsidR="00652926" w:rsidRPr="00C14926" w:rsidRDefault="00652926" w:rsidP="00652926">
      <w:r w:rsidRPr="00C14926">
        <w:t>Predictive factors of urinary tract infections caused by extended-spectrum</w:t>
      </w:r>
    </w:p>
    <w:p w14:paraId="5F77938F" w14:textId="77777777" w:rsidR="00652926" w:rsidRPr="00C14926" w:rsidRDefault="00652926" w:rsidP="00652926">
      <w:r w:rsidRPr="00C14926">
        <w:t>β-lactamase-producing Escherichia coli in children: a prospective Tunisian</w:t>
      </w:r>
    </w:p>
    <w:p w14:paraId="0964ABA5" w14:textId="77777777" w:rsidR="00652926" w:rsidRPr="00C14926" w:rsidRDefault="00652926" w:rsidP="00652926">
      <w:r w:rsidRPr="00C14926">
        <w:t>study. Tunis Med. 2023 Feb 11;101(2):285-291. English. PMID: 37682274; PMCID:</w:t>
      </w:r>
    </w:p>
    <w:p w14:paraId="7619927C" w14:textId="77777777" w:rsidR="00652926" w:rsidRPr="00C14926" w:rsidRDefault="00652926" w:rsidP="00652926">
      <w:r w:rsidRPr="00C14926">
        <w:t>PMC11138556.</w:t>
      </w:r>
    </w:p>
    <w:p w14:paraId="4E158C11" w14:textId="77777777" w:rsidR="00652926" w:rsidRPr="00C14926" w:rsidRDefault="00652926" w:rsidP="00652926"/>
    <w:p w14:paraId="2BAB4D1B" w14:textId="77777777" w:rsidR="00652926" w:rsidRPr="00C14926" w:rsidRDefault="00652926" w:rsidP="00652926">
      <w:r w:rsidRPr="00C14926">
        <w:t xml:space="preserve">213: </w:t>
      </w:r>
      <w:proofErr w:type="spellStart"/>
      <w:r w:rsidRPr="00C14926">
        <w:t>Bloechliger</w:t>
      </w:r>
      <w:proofErr w:type="spellEnd"/>
      <w:r w:rsidRPr="00C14926">
        <w:t xml:space="preserve"> M, Schlagenhauf P, Toovey S, Schnetzler G, Tatt I, </w:t>
      </w:r>
      <w:proofErr w:type="spellStart"/>
      <w:r w:rsidRPr="00C14926">
        <w:t>Tomianovic</w:t>
      </w:r>
      <w:proofErr w:type="spellEnd"/>
    </w:p>
    <w:p w14:paraId="65B9D1FC" w14:textId="77777777" w:rsidR="00652926" w:rsidRPr="00C14926" w:rsidRDefault="00652926" w:rsidP="00652926">
      <w:r w:rsidRPr="00C14926">
        <w:t xml:space="preserve">D, </w:t>
      </w:r>
      <w:proofErr w:type="spellStart"/>
      <w:r w:rsidRPr="00C14926">
        <w:t>Jick</w:t>
      </w:r>
      <w:proofErr w:type="spellEnd"/>
      <w:r w:rsidRPr="00C14926">
        <w:t xml:space="preserve"> SS, Meier CR. Malaria chemoprophylaxis regimens: a descriptive drug</w:t>
      </w:r>
    </w:p>
    <w:p w14:paraId="24B98DD6" w14:textId="77777777" w:rsidR="00652926" w:rsidRPr="00C14926" w:rsidRDefault="00652926" w:rsidP="00652926">
      <w:r w:rsidRPr="00C14926">
        <w:t xml:space="preserve">utilization study. Travel Med Infect Dis. 2014 Nov-Dec;12(6 Pt B):718-25. </w:t>
      </w:r>
      <w:proofErr w:type="spellStart"/>
      <w:r w:rsidRPr="00C14926">
        <w:t>doi</w:t>
      </w:r>
      <w:proofErr w:type="spellEnd"/>
      <w:r w:rsidRPr="00C14926">
        <w:t>:</w:t>
      </w:r>
    </w:p>
    <w:p w14:paraId="7D8303AF" w14:textId="77777777" w:rsidR="00652926" w:rsidRPr="00C14926" w:rsidRDefault="00652926" w:rsidP="00652926">
      <w:r w:rsidRPr="00C14926">
        <w:t xml:space="preserve">10.1016/j.tmaid.2014.05.006. </w:t>
      </w:r>
      <w:proofErr w:type="spellStart"/>
      <w:r w:rsidRPr="00C14926">
        <w:t>Epub</w:t>
      </w:r>
      <w:proofErr w:type="spellEnd"/>
      <w:r w:rsidRPr="00C14926">
        <w:t xml:space="preserve"> 2014 Jun 2. PMID: 24934849.</w:t>
      </w:r>
    </w:p>
    <w:p w14:paraId="26315294" w14:textId="77777777" w:rsidR="00652926" w:rsidRPr="00C14926" w:rsidRDefault="00652926" w:rsidP="00652926"/>
    <w:p w14:paraId="4D39B0EF" w14:textId="77777777" w:rsidR="00652926" w:rsidRPr="00C14926" w:rsidRDefault="00652926" w:rsidP="00652926">
      <w:r w:rsidRPr="00C14926">
        <w:t xml:space="preserve">214: </w:t>
      </w:r>
      <w:proofErr w:type="spellStart"/>
      <w:r w:rsidRPr="00C14926">
        <w:t>Hashash</w:t>
      </w:r>
      <w:proofErr w:type="spellEnd"/>
      <w:r w:rsidRPr="00C14926">
        <w:t xml:space="preserve"> JG, </w:t>
      </w:r>
      <w:proofErr w:type="spellStart"/>
      <w:r w:rsidRPr="00C14926">
        <w:t>Chintamaneni</w:t>
      </w:r>
      <w:proofErr w:type="spellEnd"/>
      <w:r w:rsidRPr="00C14926">
        <w:t xml:space="preserve"> P, Ramos Rivers CM, </w:t>
      </w:r>
      <w:proofErr w:type="spellStart"/>
      <w:r w:rsidRPr="00C14926">
        <w:t>Koutroubakis</w:t>
      </w:r>
      <w:proofErr w:type="spellEnd"/>
      <w:r w:rsidRPr="00C14926">
        <w:t xml:space="preserve"> IE, Regueiro MD,</w:t>
      </w:r>
    </w:p>
    <w:p w14:paraId="3945B15E" w14:textId="77777777" w:rsidR="00652926" w:rsidRPr="00C14926" w:rsidRDefault="00652926" w:rsidP="00652926">
      <w:r w:rsidRPr="00C14926">
        <w:t>Baidoo L, Swoger JM, Barrie A, Schwartz M, Dunn MA, Binion DG. Patterns of</w:t>
      </w:r>
    </w:p>
    <w:p w14:paraId="41B2363E" w14:textId="77777777" w:rsidR="00652926" w:rsidRPr="00C14926" w:rsidRDefault="00652926" w:rsidP="00652926">
      <w:r w:rsidRPr="00C14926">
        <w:t>Antibiotic Exposure and Clinical Disease Activity in Inflammatory Bowel Disease:</w:t>
      </w:r>
    </w:p>
    <w:p w14:paraId="6CD7D338" w14:textId="77777777" w:rsidR="00652926" w:rsidRPr="00C14926" w:rsidRDefault="00652926" w:rsidP="00652926">
      <w:r w:rsidRPr="00C14926">
        <w:t xml:space="preserve">A 4-year Prospective Study. </w:t>
      </w:r>
      <w:proofErr w:type="spellStart"/>
      <w:r w:rsidRPr="00C14926">
        <w:t>Inflamm</w:t>
      </w:r>
      <w:proofErr w:type="spellEnd"/>
      <w:r w:rsidRPr="00C14926">
        <w:t xml:space="preserve"> Bowel Dis. 2015 Nov;21(11):2576-82. </w:t>
      </w:r>
      <w:proofErr w:type="spellStart"/>
      <w:r w:rsidRPr="00C14926">
        <w:t>doi</w:t>
      </w:r>
      <w:proofErr w:type="spellEnd"/>
      <w:r w:rsidRPr="00C14926">
        <w:t>:</w:t>
      </w:r>
    </w:p>
    <w:p w14:paraId="2ECEFE5C" w14:textId="77777777" w:rsidR="00652926" w:rsidRPr="00C14926" w:rsidRDefault="00652926" w:rsidP="00652926">
      <w:r w:rsidRPr="00C14926">
        <w:t>10.1097/MIB.0000000000000534. PMID: 26296061.</w:t>
      </w:r>
    </w:p>
    <w:p w14:paraId="5600E25E" w14:textId="77777777" w:rsidR="00652926" w:rsidRPr="00C14926" w:rsidRDefault="00652926" w:rsidP="00652926"/>
    <w:p w14:paraId="7AF90CE8" w14:textId="77777777" w:rsidR="00652926" w:rsidRPr="00C14926" w:rsidRDefault="00652926" w:rsidP="00652926">
      <w:r w:rsidRPr="00C14926">
        <w:t xml:space="preserve">215: </w:t>
      </w:r>
      <w:proofErr w:type="spellStart"/>
      <w:r w:rsidRPr="00C14926">
        <w:t>Fazylov</w:t>
      </w:r>
      <w:proofErr w:type="spellEnd"/>
      <w:r w:rsidRPr="00C14926">
        <w:t xml:space="preserve"> VC, Sitnikov IG, Malyshev NA, Silina EV, </w:t>
      </w:r>
      <w:proofErr w:type="spellStart"/>
      <w:r w:rsidRPr="00C14926">
        <w:t>Shevshenko</w:t>
      </w:r>
      <w:proofErr w:type="spellEnd"/>
      <w:r w:rsidRPr="00C14926">
        <w:t xml:space="preserve"> SB, </w:t>
      </w:r>
      <w:proofErr w:type="spellStart"/>
      <w:r w:rsidRPr="00C14926">
        <w:t>Eganyan</w:t>
      </w:r>
      <w:proofErr w:type="spellEnd"/>
      <w:r w:rsidRPr="00C14926">
        <w:t xml:space="preserve"> GA,</w:t>
      </w:r>
    </w:p>
    <w:p w14:paraId="3F711B8A" w14:textId="77777777" w:rsidR="00652926" w:rsidRPr="00C14926" w:rsidRDefault="00652926" w:rsidP="00652926">
      <w:proofErr w:type="spellStart"/>
      <w:r w:rsidRPr="00C14926">
        <w:t>Korsantiya</w:t>
      </w:r>
      <w:proofErr w:type="spellEnd"/>
      <w:r w:rsidRPr="00C14926">
        <w:t xml:space="preserve"> BM, </w:t>
      </w:r>
      <w:proofErr w:type="spellStart"/>
      <w:r w:rsidRPr="00C14926">
        <w:t>Groppa</w:t>
      </w:r>
      <w:proofErr w:type="spellEnd"/>
      <w:r w:rsidRPr="00C14926">
        <w:t xml:space="preserve"> LG. The Effect of Antiviral Therapy on the Incidence of</w:t>
      </w:r>
    </w:p>
    <w:p w14:paraId="713A4F54" w14:textId="77777777" w:rsidR="00652926" w:rsidRPr="00C14926" w:rsidRDefault="00652926" w:rsidP="00652926">
      <w:r w:rsidRPr="00C14926">
        <w:t>Bacterial Aggravations and Administration of Systemic Antibiotics in Patients</w:t>
      </w:r>
    </w:p>
    <w:p w14:paraId="65022D51" w14:textId="77777777" w:rsidR="00652926" w:rsidRPr="00C14926" w:rsidRDefault="00652926" w:rsidP="00652926">
      <w:r w:rsidRPr="00C14926">
        <w:t>with Acute Respiratory Viral Infections and Influenza (Results of International</w:t>
      </w:r>
    </w:p>
    <w:p w14:paraId="1F917A88" w14:textId="77777777" w:rsidR="00652926" w:rsidRPr="00C14926" w:rsidRDefault="00652926" w:rsidP="00652926">
      <w:r w:rsidRPr="00C14926">
        <w:t xml:space="preserve">Cohort Observational Study). </w:t>
      </w:r>
      <w:proofErr w:type="spellStart"/>
      <w:r w:rsidRPr="00C14926">
        <w:t>Antibiot</w:t>
      </w:r>
      <w:proofErr w:type="spellEnd"/>
      <w:r w:rsidRPr="00C14926">
        <w:t xml:space="preserve"> </w:t>
      </w:r>
      <w:proofErr w:type="spellStart"/>
      <w:r w:rsidRPr="00C14926">
        <w:t>Khimioter</w:t>
      </w:r>
      <w:proofErr w:type="spellEnd"/>
      <w:r w:rsidRPr="00C14926">
        <w:t>. 2016;61(11-12):39-47. English,</w:t>
      </w:r>
    </w:p>
    <w:p w14:paraId="2B1681C8" w14:textId="77777777" w:rsidR="00652926" w:rsidRPr="00C14926" w:rsidRDefault="00652926" w:rsidP="00652926">
      <w:r w:rsidRPr="00C14926">
        <w:t>Russian. PMID: 29558059.</w:t>
      </w:r>
    </w:p>
    <w:p w14:paraId="197DAF59" w14:textId="77777777" w:rsidR="00652926" w:rsidRPr="00C14926" w:rsidRDefault="00652926" w:rsidP="00652926"/>
    <w:p w14:paraId="05BCAD12" w14:textId="77777777" w:rsidR="00652926" w:rsidRPr="00C14926" w:rsidRDefault="00652926" w:rsidP="00652926">
      <w:r w:rsidRPr="00C14926">
        <w:t>216: Lin HC, Lin HL, Wang LH, Hsu CY, Hsueh YM. Outcome of nonadherence to</w:t>
      </w:r>
    </w:p>
    <w:p w14:paraId="324846CF" w14:textId="77777777" w:rsidR="00652926" w:rsidRPr="00C14926" w:rsidRDefault="00652926" w:rsidP="00652926">
      <w:r w:rsidRPr="00C14926">
        <w:t>antimicrobial treatment guidelines in ambulatory patients with acute cystitis: a</w:t>
      </w:r>
    </w:p>
    <w:p w14:paraId="19D140AD" w14:textId="77777777" w:rsidR="00652926" w:rsidRPr="00C14926" w:rsidRDefault="00652926" w:rsidP="00652926">
      <w:r w:rsidRPr="00C14926">
        <w:t xml:space="preserve">nationwide population-based study. Intern Med. 2014;53(17):1933-9. </w:t>
      </w:r>
      <w:proofErr w:type="spellStart"/>
      <w:r w:rsidRPr="00C14926">
        <w:t>doi</w:t>
      </w:r>
      <w:proofErr w:type="spellEnd"/>
      <w:r w:rsidRPr="00C14926">
        <w:t>:</w:t>
      </w:r>
    </w:p>
    <w:p w14:paraId="0BAAFFA6" w14:textId="77777777" w:rsidR="00652926" w:rsidRPr="00C14926" w:rsidRDefault="00652926" w:rsidP="00652926">
      <w:r w:rsidRPr="00C14926">
        <w:t xml:space="preserve">10.2169/internalmedicine.53.1308. </w:t>
      </w:r>
      <w:proofErr w:type="spellStart"/>
      <w:r w:rsidRPr="00C14926">
        <w:t>Epub</w:t>
      </w:r>
      <w:proofErr w:type="spellEnd"/>
      <w:r w:rsidRPr="00C14926">
        <w:t xml:space="preserve"> 2014 Sep 1. PMID: 25175125.</w:t>
      </w:r>
    </w:p>
    <w:p w14:paraId="3A1E2BC4" w14:textId="77777777" w:rsidR="00652926" w:rsidRPr="00C14926" w:rsidRDefault="00652926" w:rsidP="00652926"/>
    <w:p w14:paraId="3281DB57" w14:textId="77777777" w:rsidR="00652926" w:rsidRPr="00C14926" w:rsidRDefault="00652926" w:rsidP="00652926">
      <w:r w:rsidRPr="00C14926">
        <w:t xml:space="preserve">217: </w:t>
      </w:r>
      <w:proofErr w:type="spellStart"/>
      <w:r w:rsidRPr="00C14926">
        <w:t>Demoré</w:t>
      </w:r>
      <w:proofErr w:type="spellEnd"/>
      <w:r w:rsidRPr="00C14926">
        <w:t xml:space="preserve"> B, Le </w:t>
      </w:r>
      <w:proofErr w:type="spellStart"/>
      <w:r w:rsidRPr="00C14926">
        <w:t>Govic</w:t>
      </w:r>
      <w:proofErr w:type="spellEnd"/>
      <w:r w:rsidRPr="00C14926">
        <w:t xml:space="preserve"> D, </w:t>
      </w:r>
      <w:proofErr w:type="spellStart"/>
      <w:r w:rsidRPr="00C14926">
        <w:t>Thilly</w:t>
      </w:r>
      <w:proofErr w:type="spellEnd"/>
      <w:r w:rsidRPr="00C14926">
        <w:t xml:space="preserve"> N, Boivin JM, Pulcini C. Reliability of self-</w:t>
      </w:r>
    </w:p>
    <w:p w14:paraId="3AC869FA" w14:textId="77777777" w:rsidR="00652926" w:rsidRPr="00C14926" w:rsidRDefault="00652926" w:rsidP="00652926">
      <w:r w:rsidRPr="00C14926">
        <w:t>reported recent antibiotic use among the general population: a cross-sectional</w:t>
      </w:r>
    </w:p>
    <w:p w14:paraId="35967FB3" w14:textId="77777777" w:rsidR="00652926" w:rsidRPr="00C14926" w:rsidRDefault="00652926" w:rsidP="00652926">
      <w:r w:rsidRPr="00C14926">
        <w:t xml:space="preserve">study. Clin </w:t>
      </w:r>
      <w:proofErr w:type="spellStart"/>
      <w:r w:rsidRPr="00C14926">
        <w:t>Microbiol</w:t>
      </w:r>
      <w:proofErr w:type="spellEnd"/>
      <w:r w:rsidRPr="00C14926">
        <w:t xml:space="preserve"> Infect. 2017 Jul;23(7</w:t>
      </w:r>
      <w:proofErr w:type="gramStart"/>
      <w:r w:rsidRPr="00C14926">
        <w:t>):486.e</w:t>
      </w:r>
      <w:proofErr w:type="gramEnd"/>
      <w:r w:rsidRPr="00C14926">
        <w:t xml:space="preserve">7-486.e12. </w:t>
      </w:r>
      <w:proofErr w:type="spellStart"/>
      <w:r w:rsidRPr="00C14926">
        <w:t>doi</w:t>
      </w:r>
      <w:proofErr w:type="spellEnd"/>
      <w:r w:rsidRPr="00C14926">
        <w:t>:</w:t>
      </w:r>
    </w:p>
    <w:p w14:paraId="69ADD4BC" w14:textId="77777777" w:rsidR="00652926" w:rsidRPr="00C14926" w:rsidRDefault="00652926" w:rsidP="00652926">
      <w:r w:rsidRPr="00C14926">
        <w:t xml:space="preserve">10.1016/j.cmi.2017.01.006. </w:t>
      </w:r>
      <w:proofErr w:type="spellStart"/>
      <w:r w:rsidRPr="00C14926">
        <w:t>Epub</w:t>
      </w:r>
      <w:proofErr w:type="spellEnd"/>
      <w:r w:rsidRPr="00C14926">
        <w:t xml:space="preserve"> 2017 Jan 19. PMID: 28110051.</w:t>
      </w:r>
    </w:p>
    <w:p w14:paraId="4CC720EA" w14:textId="77777777" w:rsidR="00652926" w:rsidRPr="00C14926" w:rsidRDefault="00652926" w:rsidP="00652926"/>
    <w:p w14:paraId="0E468B13" w14:textId="77777777" w:rsidR="00652926" w:rsidRPr="00C14926" w:rsidRDefault="00652926" w:rsidP="00652926">
      <w:r w:rsidRPr="00C14926">
        <w:lastRenderedPageBreak/>
        <w:t xml:space="preserve">218: </w:t>
      </w:r>
      <w:proofErr w:type="spellStart"/>
      <w:r w:rsidRPr="00C14926">
        <w:t>Mazuel</w:t>
      </w:r>
      <w:proofErr w:type="spellEnd"/>
      <w:r w:rsidRPr="00C14926">
        <w:t xml:space="preserve"> M, </w:t>
      </w:r>
      <w:proofErr w:type="spellStart"/>
      <w:r w:rsidRPr="00C14926">
        <w:t>Moulier</w:t>
      </w:r>
      <w:proofErr w:type="spellEnd"/>
      <w:r w:rsidRPr="00C14926">
        <w:t xml:space="preserve"> V, </w:t>
      </w:r>
      <w:proofErr w:type="spellStart"/>
      <w:r w:rsidRPr="00C14926">
        <w:t>Bourrel</w:t>
      </w:r>
      <w:proofErr w:type="spellEnd"/>
      <w:r w:rsidRPr="00C14926">
        <w:t xml:space="preserve"> AS, </w:t>
      </w:r>
      <w:proofErr w:type="spellStart"/>
      <w:r w:rsidRPr="00C14926">
        <w:t>Guillier</w:t>
      </w:r>
      <w:proofErr w:type="spellEnd"/>
      <w:r w:rsidRPr="00C14926">
        <w:t xml:space="preserve"> C, Tazi A, Jarreau PH, </w:t>
      </w:r>
      <w:proofErr w:type="spellStart"/>
      <w:r w:rsidRPr="00C14926">
        <w:t>Chollat</w:t>
      </w:r>
      <w:proofErr w:type="spellEnd"/>
      <w:r w:rsidRPr="00C14926">
        <w:t xml:space="preserve"> C.</w:t>
      </w:r>
    </w:p>
    <w:p w14:paraId="4352181E" w14:textId="77777777" w:rsidR="00652926" w:rsidRPr="00C14926" w:rsidRDefault="00652926" w:rsidP="00652926">
      <w:r w:rsidRPr="00C14926">
        <w:t>Systematic culture of central catheters and infections related to catheters in a</w:t>
      </w:r>
    </w:p>
    <w:p w14:paraId="3F7403ED" w14:textId="77777777" w:rsidR="00652926" w:rsidRPr="00C14926" w:rsidRDefault="00652926" w:rsidP="00652926">
      <w:r w:rsidRPr="00C14926">
        <w:t>neonatal intensive care unit: an observational study. Sci Rep. 2024 Apr</w:t>
      </w:r>
    </w:p>
    <w:p w14:paraId="60C76A72" w14:textId="77777777" w:rsidR="00652926" w:rsidRPr="00C14926" w:rsidRDefault="00652926" w:rsidP="00652926">
      <w:r w:rsidRPr="00C14926">
        <w:t xml:space="preserve">15;14(1):8647. </w:t>
      </w:r>
      <w:proofErr w:type="spellStart"/>
      <w:r w:rsidRPr="00C14926">
        <w:t>doi</w:t>
      </w:r>
      <w:proofErr w:type="spellEnd"/>
      <w:r w:rsidRPr="00C14926">
        <w:t>: 10.1038/s41598-024-59371-2. PMID: 38622221; PMCID:</w:t>
      </w:r>
    </w:p>
    <w:p w14:paraId="5D4B7EF7" w14:textId="77777777" w:rsidR="00652926" w:rsidRPr="00C14926" w:rsidRDefault="00652926" w:rsidP="00652926">
      <w:r w:rsidRPr="00C14926">
        <w:t>PMC11018835.</w:t>
      </w:r>
    </w:p>
    <w:p w14:paraId="3452A49F" w14:textId="77777777" w:rsidR="00652926" w:rsidRPr="00C14926" w:rsidRDefault="00652926" w:rsidP="00652926"/>
    <w:p w14:paraId="618227E6" w14:textId="77777777" w:rsidR="00652926" w:rsidRPr="00C14926" w:rsidRDefault="00652926" w:rsidP="00652926">
      <w:r w:rsidRPr="00C14926">
        <w:t xml:space="preserve">219: </w:t>
      </w:r>
      <w:proofErr w:type="spellStart"/>
      <w:r w:rsidRPr="00C14926">
        <w:t>Agiro</w:t>
      </w:r>
      <w:proofErr w:type="spellEnd"/>
      <w:r w:rsidRPr="00C14926">
        <w:t xml:space="preserve"> A, Gautam S, Wall E, </w:t>
      </w:r>
      <w:proofErr w:type="spellStart"/>
      <w:r w:rsidRPr="00C14926">
        <w:t>Hackell</w:t>
      </w:r>
      <w:proofErr w:type="spellEnd"/>
      <w:r w:rsidRPr="00C14926">
        <w:t xml:space="preserve"> J, Helm M, Barron J, </w:t>
      </w:r>
      <w:proofErr w:type="spellStart"/>
      <w:r w:rsidRPr="00C14926">
        <w:t>Zaoutis</w:t>
      </w:r>
      <w:proofErr w:type="spellEnd"/>
      <w:r w:rsidRPr="00C14926">
        <w:t xml:space="preserve"> T, Fleming-</w:t>
      </w:r>
    </w:p>
    <w:p w14:paraId="59418EFA" w14:textId="77777777" w:rsidR="00652926" w:rsidRPr="00C14926" w:rsidRDefault="00652926" w:rsidP="00652926">
      <w:r w:rsidRPr="00C14926">
        <w:t>Dutra KE, Hicks LA, Rosenberg A. Variation in Outpatient Antibiotic Dispensing</w:t>
      </w:r>
    </w:p>
    <w:p w14:paraId="4316E04A" w14:textId="77777777" w:rsidR="00652926" w:rsidRPr="00C14926" w:rsidRDefault="00652926" w:rsidP="00652926">
      <w:r w:rsidRPr="00C14926">
        <w:t>for Respiratory Infections in Children by Clinician Specialty and Treatment</w:t>
      </w:r>
    </w:p>
    <w:p w14:paraId="5FA75E0F" w14:textId="77777777" w:rsidR="00652926" w:rsidRPr="00C14926" w:rsidRDefault="00652926" w:rsidP="00652926">
      <w:r w:rsidRPr="00C14926">
        <w:t xml:space="preserve">Setting. </w:t>
      </w:r>
      <w:proofErr w:type="spellStart"/>
      <w:r w:rsidRPr="00C14926">
        <w:t>Pediatr</w:t>
      </w:r>
      <w:proofErr w:type="spellEnd"/>
      <w:r w:rsidRPr="00C14926">
        <w:t xml:space="preserve"> Infect Dis J. 2018 Dec;37(12):1248-1254. </w:t>
      </w:r>
      <w:proofErr w:type="spellStart"/>
      <w:r w:rsidRPr="00C14926">
        <w:t>doi</w:t>
      </w:r>
      <w:proofErr w:type="spellEnd"/>
      <w:r w:rsidRPr="00C14926">
        <w:t>:</w:t>
      </w:r>
    </w:p>
    <w:p w14:paraId="32D043DC" w14:textId="77777777" w:rsidR="00652926" w:rsidRPr="00C14926" w:rsidRDefault="00652926" w:rsidP="00652926">
      <w:r w:rsidRPr="00C14926">
        <w:t>10.1097/INF.0000000000002004. PMID: 30408006.</w:t>
      </w:r>
    </w:p>
    <w:p w14:paraId="7AC823AA" w14:textId="77777777" w:rsidR="00652926" w:rsidRPr="00C14926" w:rsidRDefault="00652926" w:rsidP="00652926"/>
    <w:p w14:paraId="6B0D1B4E" w14:textId="77777777" w:rsidR="00652926" w:rsidRPr="00C14926" w:rsidRDefault="00652926" w:rsidP="00652926">
      <w:r w:rsidRPr="00C14926">
        <w:t xml:space="preserve">220: Copp HL, Hanley J, Saigal CS, </w:t>
      </w:r>
      <w:proofErr w:type="spellStart"/>
      <w:r w:rsidRPr="00C14926">
        <w:t>Saperston</w:t>
      </w:r>
      <w:proofErr w:type="spellEnd"/>
      <w:r w:rsidRPr="00C14926">
        <w:t xml:space="preserve"> K; NIDDK Urologic Diseases in</w:t>
      </w:r>
    </w:p>
    <w:p w14:paraId="70DD6490" w14:textId="77777777" w:rsidR="00652926" w:rsidRPr="00C14926" w:rsidRDefault="00652926" w:rsidP="00652926">
      <w:r w:rsidRPr="00C14926">
        <w:t>America Project. Acute health care utilization and outcomes for outpatient-</w:t>
      </w:r>
    </w:p>
    <w:p w14:paraId="7867D16F" w14:textId="77777777" w:rsidR="00652926" w:rsidRPr="00C14926" w:rsidRDefault="00652926" w:rsidP="00652926">
      <w:r w:rsidRPr="00C14926">
        <w:t xml:space="preserve">treated urinary tract infections in children. J </w:t>
      </w:r>
      <w:proofErr w:type="spellStart"/>
      <w:r w:rsidRPr="00C14926">
        <w:t>Pediatr</w:t>
      </w:r>
      <w:proofErr w:type="spellEnd"/>
      <w:r w:rsidRPr="00C14926">
        <w:t xml:space="preserve"> Urol. 2016</w:t>
      </w:r>
    </w:p>
    <w:p w14:paraId="41DA8988" w14:textId="77777777" w:rsidR="00652926" w:rsidRPr="00C14926" w:rsidRDefault="00652926" w:rsidP="00652926">
      <w:r w:rsidRPr="00C14926">
        <w:t>Aug;12(4</w:t>
      </w:r>
      <w:proofErr w:type="gramStart"/>
      <w:r w:rsidRPr="00C14926">
        <w:t>):234.e</w:t>
      </w:r>
      <w:proofErr w:type="gramEnd"/>
      <w:r w:rsidRPr="00C14926">
        <w:t xml:space="preserve">1-5. </w:t>
      </w:r>
      <w:proofErr w:type="spellStart"/>
      <w:r w:rsidRPr="00C14926">
        <w:t>doi</w:t>
      </w:r>
      <w:proofErr w:type="spellEnd"/>
      <w:r w:rsidRPr="00C14926">
        <w:t xml:space="preserve">: 10.1016/j.jpurol.2016.05.016. </w:t>
      </w:r>
      <w:proofErr w:type="spellStart"/>
      <w:r w:rsidRPr="00C14926">
        <w:t>Epub</w:t>
      </w:r>
      <w:proofErr w:type="spellEnd"/>
      <w:r w:rsidRPr="00C14926">
        <w:t xml:space="preserve"> 2016 May 31. PMID:</w:t>
      </w:r>
    </w:p>
    <w:p w14:paraId="77DB0A22" w14:textId="77777777" w:rsidR="00652926" w:rsidRPr="00C14926" w:rsidRDefault="00652926" w:rsidP="00652926">
      <w:r w:rsidRPr="00C14926">
        <w:t>27312876.</w:t>
      </w:r>
    </w:p>
    <w:p w14:paraId="2920B17D" w14:textId="77777777" w:rsidR="00652926" w:rsidRPr="00C14926" w:rsidRDefault="00652926" w:rsidP="00652926"/>
    <w:p w14:paraId="6645DB0E" w14:textId="77777777" w:rsidR="00652926" w:rsidRPr="00C14926" w:rsidRDefault="00652926" w:rsidP="00652926">
      <w:r w:rsidRPr="00C14926">
        <w:t>221: Schuijt TJ, Boss DS, Musson REA, Demir AY. Influence of point-of-care</w:t>
      </w:r>
    </w:p>
    <w:p w14:paraId="20F18F57" w14:textId="77777777" w:rsidR="00652926" w:rsidRPr="00C14926" w:rsidRDefault="00652926" w:rsidP="00652926">
      <w:r w:rsidRPr="00C14926">
        <w:t>C-reactive protein testing on antibiotic prescription habits in primary care in</w:t>
      </w:r>
    </w:p>
    <w:p w14:paraId="6E14BB9E" w14:textId="77777777" w:rsidR="00652926" w:rsidRPr="00C14926" w:rsidRDefault="00652926" w:rsidP="00652926">
      <w:r w:rsidRPr="00C14926">
        <w:t xml:space="preserve">the Netherlands. Fam </w:t>
      </w:r>
      <w:proofErr w:type="spellStart"/>
      <w:r w:rsidRPr="00C14926">
        <w:t>Pract</w:t>
      </w:r>
      <w:proofErr w:type="spellEnd"/>
      <w:r w:rsidRPr="00C14926">
        <w:t xml:space="preserve">. 2018 Mar 27;35(2):179-185. </w:t>
      </w:r>
      <w:proofErr w:type="spellStart"/>
      <w:r w:rsidRPr="00C14926">
        <w:t>doi</w:t>
      </w:r>
      <w:proofErr w:type="spellEnd"/>
      <w:r w:rsidRPr="00C14926">
        <w:t>:</w:t>
      </w:r>
    </w:p>
    <w:p w14:paraId="2C6E9363" w14:textId="77777777" w:rsidR="00652926" w:rsidRPr="00C14926" w:rsidRDefault="00652926" w:rsidP="00652926">
      <w:r w:rsidRPr="00C14926">
        <w:t>10.1093/</w:t>
      </w:r>
      <w:proofErr w:type="spellStart"/>
      <w:r w:rsidRPr="00C14926">
        <w:t>fampra</w:t>
      </w:r>
      <w:proofErr w:type="spellEnd"/>
      <w:r w:rsidRPr="00C14926">
        <w:t>/cmx081. PMID: 28973636.</w:t>
      </w:r>
    </w:p>
    <w:p w14:paraId="29190187" w14:textId="77777777" w:rsidR="00652926" w:rsidRPr="00C14926" w:rsidRDefault="00652926" w:rsidP="00652926"/>
    <w:p w14:paraId="3F5C533D" w14:textId="77777777" w:rsidR="00652926" w:rsidRPr="00C14926" w:rsidRDefault="00652926" w:rsidP="00652926">
      <w:r w:rsidRPr="00C14926">
        <w:t xml:space="preserve">222: </w:t>
      </w:r>
      <w:proofErr w:type="spellStart"/>
      <w:r w:rsidRPr="00C14926">
        <w:t>Bhadury</w:t>
      </w:r>
      <w:proofErr w:type="spellEnd"/>
      <w:r w:rsidRPr="00C14926">
        <w:t xml:space="preserve"> </w:t>
      </w:r>
      <w:proofErr w:type="gramStart"/>
      <w:r w:rsidRPr="00C14926">
        <w:t>A ,</w:t>
      </w:r>
      <w:proofErr w:type="gramEnd"/>
      <w:r w:rsidRPr="00C14926">
        <w:t xml:space="preserve"> Roy UK , Ghosh T , Barman D , Mandal P . Assessment of</w:t>
      </w:r>
    </w:p>
    <w:p w14:paraId="53F211AB" w14:textId="77777777" w:rsidR="00652926" w:rsidRPr="00C14926" w:rsidRDefault="00652926" w:rsidP="00652926">
      <w:r w:rsidRPr="00C14926">
        <w:t>Prescribing Pattern and Safety Profile of Drugs Used in Intranasal Route in</w:t>
      </w:r>
    </w:p>
    <w:p w14:paraId="089CA40B" w14:textId="77777777" w:rsidR="00652926" w:rsidRPr="00C14926" w:rsidRDefault="00652926" w:rsidP="00652926">
      <w:proofErr w:type="spellStart"/>
      <w:r w:rsidRPr="00C14926">
        <w:t>Paediatric</w:t>
      </w:r>
      <w:proofErr w:type="spellEnd"/>
      <w:r w:rsidRPr="00C14926">
        <w:t xml:space="preserve"> Age Group of Patients in a Tertiary Care Hospital. Kathmandu Univ Med</w:t>
      </w:r>
    </w:p>
    <w:p w14:paraId="7C4DE214" w14:textId="77777777" w:rsidR="00652926" w:rsidRPr="00C14926" w:rsidRDefault="00652926" w:rsidP="00652926">
      <w:r w:rsidRPr="00C14926">
        <w:t>J (KUMJ). 2021 Jan.-Mar;19(73):62-68. PMID: 34812160.</w:t>
      </w:r>
    </w:p>
    <w:p w14:paraId="52E72049" w14:textId="77777777" w:rsidR="00652926" w:rsidRPr="00C14926" w:rsidRDefault="00652926" w:rsidP="00652926"/>
    <w:p w14:paraId="07CE76A7" w14:textId="77777777" w:rsidR="00652926" w:rsidRPr="00C14926" w:rsidRDefault="00652926" w:rsidP="00652926">
      <w:r w:rsidRPr="00C14926">
        <w:t>223: Thaulow CM, Blix HS, Eriksen BH, Ask I, Myklebust TÅ, Berild D. Using a</w:t>
      </w:r>
    </w:p>
    <w:p w14:paraId="16AA87E3" w14:textId="77777777" w:rsidR="00652926" w:rsidRPr="00C14926" w:rsidRDefault="00652926" w:rsidP="00652926">
      <w:r w:rsidRPr="00C14926">
        <w:lastRenderedPageBreak/>
        <w:t>period incidence survey to compare antibiotic use in children between a</w:t>
      </w:r>
    </w:p>
    <w:p w14:paraId="272BD12E" w14:textId="77777777" w:rsidR="00652926" w:rsidRPr="00C14926" w:rsidRDefault="00652926" w:rsidP="00652926">
      <w:r w:rsidRPr="00C14926">
        <w:t>university hospital and a district hospital in a country with low antimicrobial</w:t>
      </w:r>
    </w:p>
    <w:p w14:paraId="570490A6" w14:textId="77777777" w:rsidR="00652926" w:rsidRPr="00C14926" w:rsidRDefault="00652926" w:rsidP="00652926">
      <w:r w:rsidRPr="00C14926">
        <w:t>resistance: a prospective observational study. BMJ Open. 2019 May</w:t>
      </w:r>
    </w:p>
    <w:p w14:paraId="652E2052" w14:textId="77777777" w:rsidR="00652926" w:rsidRPr="00C14926" w:rsidRDefault="00652926" w:rsidP="00652926">
      <w:r w:rsidRPr="00C14926">
        <w:t>27;9(5</w:t>
      </w:r>
      <w:proofErr w:type="gramStart"/>
      <w:r w:rsidRPr="00C14926">
        <w:t>):e</w:t>
      </w:r>
      <w:proofErr w:type="gramEnd"/>
      <w:r w:rsidRPr="00C14926">
        <w:t xml:space="preserve">027836. </w:t>
      </w:r>
      <w:proofErr w:type="spellStart"/>
      <w:r w:rsidRPr="00C14926">
        <w:t>doi</w:t>
      </w:r>
      <w:proofErr w:type="spellEnd"/>
      <w:r w:rsidRPr="00C14926">
        <w:t>: 10.1136/bmjopen-2018-027836. PMID: 31138583; PMCID:</w:t>
      </w:r>
    </w:p>
    <w:p w14:paraId="359AD8D5" w14:textId="77777777" w:rsidR="00652926" w:rsidRPr="00C14926" w:rsidRDefault="00652926" w:rsidP="00652926">
      <w:r w:rsidRPr="00C14926">
        <w:t>PMC6549646.</w:t>
      </w:r>
    </w:p>
    <w:p w14:paraId="107D4490" w14:textId="77777777" w:rsidR="00652926" w:rsidRPr="00C14926" w:rsidRDefault="00652926" w:rsidP="00652926"/>
    <w:p w14:paraId="30BC1258" w14:textId="77777777" w:rsidR="00652926" w:rsidRPr="00C14926" w:rsidRDefault="00652926" w:rsidP="00652926">
      <w:r w:rsidRPr="00C14926">
        <w:t xml:space="preserve">224: Launay E, </w:t>
      </w:r>
      <w:proofErr w:type="spellStart"/>
      <w:r w:rsidRPr="00C14926">
        <w:t>Levieux</w:t>
      </w:r>
      <w:proofErr w:type="spellEnd"/>
      <w:r w:rsidRPr="00C14926">
        <w:t xml:space="preserve"> K, Levy C, Dubos F, </w:t>
      </w:r>
      <w:proofErr w:type="spellStart"/>
      <w:r w:rsidRPr="00C14926">
        <w:t>Martinot</w:t>
      </w:r>
      <w:proofErr w:type="spellEnd"/>
      <w:r w:rsidRPr="00C14926">
        <w:t xml:space="preserve"> A, </w:t>
      </w:r>
      <w:proofErr w:type="spellStart"/>
      <w:r w:rsidRPr="00C14926">
        <w:t>Vrignaud</w:t>
      </w:r>
      <w:proofErr w:type="spellEnd"/>
      <w:r w:rsidRPr="00C14926">
        <w:t xml:space="preserve"> B, Lepage F,</w:t>
      </w:r>
    </w:p>
    <w:p w14:paraId="3A187F21" w14:textId="77777777" w:rsidR="00652926" w:rsidRPr="00C14926" w:rsidRDefault="00652926" w:rsidP="00652926">
      <w:r w:rsidRPr="00C14926">
        <w:t xml:space="preserve">Cohen R, </w:t>
      </w:r>
      <w:proofErr w:type="spellStart"/>
      <w:r w:rsidRPr="00C14926">
        <w:t>Grimprel</w:t>
      </w:r>
      <w:proofErr w:type="spellEnd"/>
      <w:r w:rsidRPr="00C14926">
        <w:t xml:space="preserve"> E, Hanf M, </w:t>
      </w:r>
      <w:proofErr w:type="spellStart"/>
      <w:r w:rsidRPr="00C14926">
        <w:t>Angoulvant</w:t>
      </w:r>
      <w:proofErr w:type="spellEnd"/>
      <w:r w:rsidRPr="00C14926">
        <w:t xml:space="preserve"> F, Gras-Le Guen C; GPIP. Compliance with</w:t>
      </w:r>
    </w:p>
    <w:p w14:paraId="58D1E190" w14:textId="77777777" w:rsidR="00652926" w:rsidRPr="00C14926" w:rsidRDefault="00652926" w:rsidP="00652926">
      <w:r w:rsidRPr="00C14926">
        <w:t xml:space="preserve">the current recommendations for prescribing antibiotics for </w:t>
      </w:r>
      <w:proofErr w:type="spellStart"/>
      <w:r w:rsidRPr="00C14926">
        <w:t>paediatric</w:t>
      </w:r>
      <w:proofErr w:type="spellEnd"/>
    </w:p>
    <w:p w14:paraId="06C74395" w14:textId="77777777" w:rsidR="00652926" w:rsidRPr="00C14926" w:rsidRDefault="00652926" w:rsidP="00652926">
      <w:r w:rsidRPr="00C14926">
        <w:t>community-acquired pneumonia is improving: data from a prospective study in a</w:t>
      </w:r>
    </w:p>
    <w:p w14:paraId="25785EAE" w14:textId="77777777" w:rsidR="00652926" w:rsidRPr="00C14926" w:rsidRDefault="00652926" w:rsidP="00652926">
      <w:r w:rsidRPr="00C14926">
        <w:t xml:space="preserve">French network. BMC </w:t>
      </w:r>
      <w:proofErr w:type="spellStart"/>
      <w:r w:rsidRPr="00C14926">
        <w:t>Pediatr</w:t>
      </w:r>
      <w:proofErr w:type="spellEnd"/>
      <w:r w:rsidRPr="00C14926">
        <w:t xml:space="preserve">. 2016 Aug 12;16(1):126. </w:t>
      </w:r>
      <w:proofErr w:type="spellStart"/>
      <w:r w:rsidRPr="00C14926">
        <w:t>doi</w:t>
      </w:r>
      <w:proofErr w:type="spellEnd"/>
      <w:r w:rsidRPr="00C14926">
        <w:t>:</w:t>
      </w:r>
    </w:p>
    <w:p w14:paraId="15D511DB" w14:textId="77777777" w:rsidR="00652926" w:rsidRPr="00C14926" w:rsidRDefault="00652926" w:rsidP="00652926">
      <w:r w:rsidRPr="00C14926">
        <w:t>10.1186/s12887-016-0661-3. PMID: 27520057; PMCID: PMC4983061.</w:t>
      </w:r>
    </w:p>
    <w:p w14:paraId="2A1AAD77" w14:textId="77777777" w:rsidR="00652926" w:rsidRPr="00C14926" w:rsidRDefault="00652926" w:rsidP="00652926"/>
    <w:p w14:paraId="5C7D7CD4" w14:textId="77777777" w:rsidR="00652926" w:rsidRPr="00C14926" w:rsidRDefault="00652926" w:rsidP="00652926">
      <w:r w:rsidRPr="00C14926">
        <w:t>225: Shankar-Hari M, Donnelly A, Pinto R, Salih Z, McKenzie C, Terblanche M,</w:t>
      </w:r>
    </w:p>
    <w:p w14:paraId="552ABF9C" w14:textId="77777777" w:rsidR="00652926" w:rsidRPr="00C14926" w:rsidRDefault="00652926" w:rsidP="00652926">
      <w:r w:rsidRPr="00C14926">
        <w:t>Adhikari NK. The influence of statin exposure on inflammatory markers in</w:t>
      </w:r>
    </w:p>
    <w:p w14:paraId="6405A168" w14:textId="77777777" w:rsidR="00652926" w:rsidRPr="00C14926" w:rsidRDefault="00652926" w:rsidP="00652926">
      <w:r w:rsidRPr="00C14926">
        <w:t>patients with early bacterial infection: pilot prospective cohort study. BMC</w:t>
      </w:r>
    </w:p>
    <w:p w14:paraId="470DF589" w14:textId="77777777" w:rsidR="00652926" w:rsidRPr="00C14926" w:rsidRDefault="00652926" w:rsidP="00652926">
      <w:proofErr w:type="spellStart"/>
      <w:r w:rsidRPr="00C14926">
        <w:t>Anesthesiol</w:t>
      </w:r>
      <w:proofErr w:type="spellEnd"/>
      <w:r w:rsidRPr="00C14926">
        <w:t xml:space="preserve">. 2014 Nov </w:t>
      </w:r>
      <w:proofErr w:type="gramStart"/>
      <w:r w:rsidRPr="00C14926">
        <w:t>19;14:106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>: 10.1186/1471-2253-14-106. PMID: 25484622;</w:t>
      </w:r>
    </w:p>
    <w:p w14:paraId="7D91720A" w14:textId="77777777" w:rsidR="00652926" w:rsidRPr="00C14926" w:rsidRDefault="00652926" w:rsidP="00652926">
      <w:r w:rsidRPr="00C14926">
        <w:t>PMCID: PMC4256798.</w:t>
      </w:r>
    </w:p>
    <w:p w14:paraId="4FD0F1B4" w14:textId="77777777" w:rsidR="00652926" w:rsidRPr="00C14926" w:rsidRDefault="00652926" w:rsidP="00652926"/>
    <w:p w14:paraId="1DD55AD6" w14:textId="77777777" w:rsidR="00652926" w:rsidRPr="00C14926" w:rsidRDefault="00652926" w:rsidP="00652926">
      <w:r w:rsidRPr="00C14926">
        <w:t>226: Aamir M, Khan JA, Shakeel F, Shareef R, Shah N. Drug utilization in</w:t>
      </w:r>
    </w:p>
    <w:p w14:paraId="1D0A926B" w14:textId="77777777" w:rsidR="00652926" w:rsidRPr="00C14926" w:rsidRDefault="00652926" w:rsidP="00652926">
      <w:r w:rsidRPr="00C14926">
        <w:t>neonatal setting of Pakistan: focus on unlicensed and off label drug</w:t>
      </w:r>
    </w:p>
    <w:p w14:paraId="399FE212" w14:textId="77777777" w:rsidR="00652926" w:rsidRPr="00C14926" w:rsidRDefault="00652926" w:rsidP="00652926">
      <w:r w:rsidRPr="00C14926">
        <w:t xml:space="preserve">prescribing. BMC </w:t>
      </w:r>
      <w:proofErr w:type="spellStart"/>
      <w:r w:rsidRPr="00C14926">
        <w:t>Pediatr</w:t>
      </w:r>
      <w:proofErr w:type="spellEnd"/>
      <w:r w:rsidRPr="00C14926">
        <w:t xml:space="preserve">. 2018 Jul 25;18(1):242. </w:t>
      </w:r>
      <w:proofErr w:type="spellStart"/>
      <w:r w:rsidRPr="00C14926">
        <w:t>doi</w:t>
      </w:r>
      <w:proofErr w:type="spellEnd"/>
      <w:r w:rsidRPr="00C14926">
        <w:t>: 10.1186/s12887-018-1211-y.</w:t>
      </w:r>
    </w:p>
    <w:p w14:paraId="45B0A627" w14:textId="77777777" w:rsidR="00652926" w:rsidRPr="00C14926" w:rsidRDefault="00652926" w:rsidP="00652926">
      <w:r w:rsidRPr="00C14926">
        <w:t>PMID: 30045715; PMCID: PMC6060516.</w:t>
      </w:r>
    </w:p>
    <w:p w14:paraId="24E3094D" w14:textId="77777777" w:rsidR="00652926" w:rsidRPr="00C14926" w:rsidRDefault="00652926" w:rsidP="00652926"/>
    <w:p w14:paraId="34E88E5D" w14:textId="77777777" w:rsidR="00652926" w:rsidRPr="00C14926" w:rsidRDefault="00652926" w:rsidP="00652926">
      <w:r w:rsidRPr="00C14926">
        <w:t>227: Thompson CN, Phan MV, Hoang NV, Minh PV, Vinh NT, Thuy CT, Nga TT, Rabaa</w:t>
      </w:r>
    </w:p>
    <w:p w14:paraId="58AA52E3" w14:textId="77777777" w:rsidR="00652926" w:rsidRPr="00C14926" w:rsidRDefault="00652926" w:rsidP="00652926">
      <w:r w:rsidRPr="00C14926">
        <w:t>MA, Duy PT, Dung TT, Phat VV, Nga TV, Tu le TP, Tuyen HT, Yoshihara K, Jenkins</w:t>
      </w:r>
    </w:p>
    <w:p w14:paraId="193AA4C9" w14:textId="77777777" w:rsidR="00652926" w:rsidRPr="00C14926" w:rsidRDefault="00652926" w:rsidP="00652926">
      <w:r w:rsidRPr="00C14926">
        <w:t>C, Duong VT, Phuc HL, Tuyet PT, Ngoc NM, Vinh H, Chinh NT, Thuong TC, Tuan HM,</w:t>
      </w:r>
    </w:p>
    <w:p w14:paraId="79D07015" w14:textId="77777777" w:rsidR="00652926" w:rsidRPr="00C14926" w:rsidRDefault="00652926" w:rsidP="00652926">
      <w:r w:rsidRPr="00C14926">
        <w:t>Hien TT, Campbell JI, Chau NV, Thwaites G, Baker S. A prospective multi-center</w:t>
      </w:r>
    </w:p>
    <w:p w14:paraId="4C68D741" w14:textId="77777777" w:rsidR="00652926" w:rsidRPr="00C14926" w:rsidRDefault="00652926" w:rsidP="00652926">
      <w:r w:rsidRPr="00C14926">
        <w:t>observational study of children hospitalized with diarrhea in Ho Chi Minh City,</w:t>
      </w:r>
    </w:p>
    <w:p w14:paraId="6D16BBBE" w14:textId="77777777" w:rsidR="00652926" w:rsidRPr="00C14926" w:rsidRDefault="00652926" w:rsidP="00652926">
      <w:r w:rsidRPr="00C14926">
        <w:lastRenderedPageBreak/>
        <w:t xml:space="preserve">Vietnam. Am J Trop Med </w:t>
      </w:r>
      <w:proofErr w:type="spellStart"/>
      <w:r w:rsidRPr="00C14926">
        <w:t>Hyg</w:t>
      </w:r>
      <w:proofErr w:type="spellEnd"/>
      <w:r w:rsidRPr="00C14926">
        <w:t xml:space="preserve">. 2015 May;92(5):1045-52. </w:t>
      </w:r>
      <w:proofErr w:type="spellStart"/>
      <w:r w:rsidRPr="00C14926">
        <w:t>doi</w:t>
      </w:r>
      <w:proofErr w:type="spellEnd"/>
      <w:r w:rsidRPr="00C14926">
        <w:t>: 10.4269/ajtmh.14-0655.</w:t>
      </w:r>
    </w:p>
    <w:p w14:paraId="1C2D4DC7" w14:textId="77777777" w:rsidR="00652926" w:rsidRPr="00C14926" w:rsidRDefault="00652926" w:rsidP="00652926">
      <w:proofErr w:type="spellStart"/>
      <w:r w:rsidRPr="00C14926">
        <w:t>Epub</w:t>
      </w:r>
      <w:proofErr w:type="spellEnd"/>
      <w:r w:rsidRPr="00C14926">
        <w:t xml:space="preserve"> 2015 Mar 23. PMID: 25802437; PMCID: PMC4426562.</w:t>
      </w:r>
    </w:p>
    <w:p w14:paraId="110D988C" w14:textId="77777777" w:rsidR="00652926" w:rsidRPr="00C14926" w:rsidRDefault="00652926" w:rsidP="00652926"/>
    <w:p w14:paraId="51A1F0C0" w14:textId="77777777" w:rsidR="00652926" w:rsidRPr="00C14926" w:rsidRDefault="00652926" w:rsidP="00652926">
      <w:r w:rsidRPr="00C14926">
        <w:t>228: Ansari AS, de Lusignan S, Hinton W, Munro N, McGovern A. The association</w:t>
      </w:r>
    </w:p>
    <w:p w14:paraId="4C9DD0F0" w14:textId="77777777" w:rsidR="00652926" w:rsidRPr="00C14926" w:rsidRDefault="00652926" w:rsidP="00652926">
      <w:r w:rsidRPr="00C14926">
        <w:t xml:space="preserve">between diabetes, level of </w:t>
      </w:r>
      <w:proofErr w:type="spellStart"/>
      <w:r w:rsidRPr="00C14926">
        <w:t>glycaemic</w:t>
      </w:r>
      <w:proofErr w:type="spellEnd"/>
      <w:r w:rsidRPr="00C14926">
        <w:t xml:space="preserve"> control and eye infection: Cohort database</w:t>
      </w:r>
    </w:p>
    <w:p w14:paraId="5D656333" w14:textId="77777777" w:rsidR="00652926" w:rsidRPr="00C14926" w:rsidRDefault="00652926" w:rsidP="00652926">
      <w:r w:rsidRPr="00C14926">
        <w:t xml:space="preserve">study. Prim Care Diabetes. 2017 Oct;11(5):421-429. </w:t>
      </w:r>
      <w:proofErr w:type="spellStart"/>
      <w:r w:rsidRPr="00C14926">
        <w:t>doi</w:t>
      </w:r>
      <w:proofErr w:type="spellEnd"/>
      <w:r w:rsidRPr="00C14926">
        <w:t>:</w:t>
      </w:r>
    </w:p>
    <w:p w14:paraId="159B7778" w14:textId="77777777" w:rsidR="00652926" w:rsidRPr="00C14926" w:rsidRDefault="00652926" w:rsidP="00652926">
      <w:r w:rsidRPr="00C14926">
        <w:t xml:space="preserve">10.1016/j.pcd.2017.05.009. </w:t>
      </w:r>
      <w:proofErr w:type="spellStart"/>
      <w:r w:rsidRPr="00C14926">
        <w:t>Epub</w:t>
      </w:r>
      <w:proofErr w:type="spellEnd"/>
      <w:r w:rsidRPr="00C14926">
        <w:t xml:space="preserve"> 2017 Jun 23. PMID: 28648963.</w:t>
      </w:r>
    </w:p>
    <w:p w14:paraId="0842E534" w14:textId="77777777" w:rsidR="00652926" w:rsidRPr="00C14926" w:rsidRDefault="00652926" w:rsidP="00652926"/>
    <w:p w14:paraId="095FAE9F" w14:textId="77777777" w:rsidR="00652926" w:rsidRPr="00C14926" w:rsidRDefault="00652926" w:rsidP="00652926">
      <w:r w:rsidRPr="00C14926">
        <w:t xml:space="preserve">229: Di Mario S, </w:t>
      </w:r>
      <w:proofErr w:type="spellStart"/>
      <w:r w:rsidRPr="00C14926">
        <w:t>Gagliotti</w:t>
      </w:r>
      <w:proofErr w:type="spellEnd"/>
      <w:r w:rsidRPr="00C14926">
        <w:t xml:space="preserve"> C, </w:t>
      </w:r>
      <w:proofErr w:type="spellStart"/>
      <w:r w:rsidRPr="00C14926">
        <w:t>Buttazzi</w:t>
      </w:r>
      <w:proofErr w:type="spellEnd"/>
      <w:r w:rsidRPr="00C14926">
        <w:t xml:space="preserve"> R, </w:t>
      </w:r>
      <w:proofErr w:type="spellStart"/>
      <w:r w:rsidRPr="00C14926">
        <w:t>Cisbani</w:t>
      </w:r>
      <w:proofErr w:type="spellEnd"/>
      <w:r w:rsidRPr="00C14926">
        <w:t xml:space="preserve"> L, Di Girolamo C, Brambilla A,</w:t>
      </w:r>
    </w:p>
    <w:p w14:paraId="36BABC1D" w14:textId="77777777" w:rsidR="00652926" w:rsidRPr="00C14926" w:rsidRDefault="00652926" w:rsidP="00652926">
      <w:r w:rsidRPr="00C14926">
        <w:t>Moro ML; regional working group “Progetto ProBA-Progetto Bambini e</w:t>
      </w:r>
    </w:p>
    <w:p w14:paraId="34CF80C6" w14:textId="77777777" w:rsidR="00652926" w:rsidRPr="00C14926" w:rsidRDefault="00652926" w:rsidP="00652926">
      <w:r w:rsidRPr="00C14926">
        <w:t>Antibiotici-2014”. Observational pre-post study showed that a quality</w:t>
      </w:r>
    </w:p>
    <w:p w14:paraId="178BF669" w14:textId="77777777" w:rsidR="00652926" w:rsidRPr="00C14926" w:rsidRDefault="00652926" w:rsidP="00652926">
      <w:r w:rsidRPr="00C14926">
        <w:t xml:space="preserve">improvement project reduced </w:t>
      </w:r>
      <w:proofErr w:type="spellStart"/>
      <w:r w:rsidRPr="00C14926">
        <w:t>paediatric</w:t>
      </w:r>
      <w:proofErr w:type="spellEnd"/>
      <w:r w:rsidRPr="00C14926">
        <w:t xml:space="preserve"> antibiotic prescribing rates in primary</w:t>
      </w:r>
    </w:p>
    <w:p w14:paraId="6F78E2BF" w14:textId="77777777" w:rsidR="00652926" w:rsidRPr="00C14926" w:rsidRDefault="00652926" w:rsidP="00652926">
      <w:r w:rsidRPr="00C14926">
        <w:t xml:space="preserve">care. Acta </w:t>
      </w:r>
      <w:proofErr w:type="spellStart"/>
      <w:r w:rsidRPr="00C14926">
        <w:t>Paediatr</w:t>
      </w:r>
      <w:proofErr w:type="spellEnd"/>
      <w:r w:rsidRPr="00C14926">
        <w:t xml:space="preserve">. 2018 Oct;107(10):1805-1809. </w:t>
      </w:r>
      <w:proofErr w:type="spellStart"/>
      <w:r w:rsidRPr="00C14926">
        <w:t>doi</w:t>
      </w:r>
      <w:proofErr w:type="spellEnd"/>
      <w:r w:rsidRPr="00C14926">
        <w:t xml:space="preserve">: 10.1111/apa.14381. </w:t>
      </w:r>
      <w:proofErr w:type="spellStart"/>
      <w:r w:rsidRPr="00C14926">
        <w:t>Epub</w:t>
      </w:r>
      <w:proofErr w:type="spellEnd"/>
    </w:p>
    <w:p w14:paraId="0B9FB9F8" w14:textId="77777777" w:rsidR="00652926" w:rsidRPr="00C14926" w:rsidRDefault="00652926" w:rsidP="00652926">
      <w:r w:rsidRPr="00C14926">
        <w:t>2018 May 25. PMID: 29723913.</w:t>
      </w:r>
    </w:p>
    <w:p w14:paraId="09AE06E2" w14:textId="77777777" w:rsidR="00652926" w:rsidRPr="00C14926" w:rsidRDefault="00652926" w:rsidP="00652926"/>
    <w:p w14:paraId="744AD0E2" w14:textId="77777777" w:rsidR="00652926" w:rsidRPr="00C14926" w:rsidRDefault="00652926" w:rsidP="00652926">
      <w:r w:rsidRPr="00C14926">
        <w:t>230: Holm A, Siersma V, Bjerrum L, Cordoba G. Availability of point-of-care</w:t>
      </w:r>
    </w:p>
    <w:p w14:paraId="753C648F" w14:textId="77777777" w:rsidR="00652926" w:rsidRPr="00C14926" w:rsidRDefault="00652926" w:rsidP="00652926">
      <w:r w:rsidRPr="00C14926">
        <w:t>culture and microscopy in general practice - does it lead to more appropriate</w:t>
      </w:r>
    </w:p>
    <w:p w14:paraId="28EAC8E6" w14:textId="77777777" w:rsidR="00652926" w:rsidRPr="00C14926" w:rsidRDefault="00652926" w:rsidP="00652926">
      <w:r w:rsidRPr="00C14926">
        <w:t xml:space="preserve">use of antibiotics in patients with suspected urinary tract infection? </w:t>
      </w:r>
      <w:proofErr w:type="spellStart"/>
      <w:r w:rsidRPr="00C14926">
        <w:t>Eur</w:t>
      </w:r>
      <w:proofErr w:type="spellEnd"/>
      <w:r w:rsidRPr="00C14926">
        <w:t xml:space="preserve"> J Gen</w:t>
      </w:r>
    </w:p>
    <w:p w14:paraId="5229D846" w14:textId="77777777" w:rsidR="00652926" w:rsidRPr="00C14926" w:rsidRDefault="00652926" w:rsidP="00652926">
      <w:proofErr w:type="spellStart"/>
      <w:r w:rsidRPr="00C14926">
        <w:t>Pract</w:t>
      </w:r>
      <w:proofErr w:type="spellEnd"/>
      <w:r w:rsidRPr="00C14926">
        <w:t xml:space="preserve">. 2020 Dec;26(1):175-181. </w:t>
      </w:r>
      <w:proofErr w:type="spellStart"/>
      <w:r w:rsidRPr="00C14926">
        <w:t>doi</w:t>
      </w:r>
      <w:proofErr w:type="spellEnd"/>
      <w:r w:rsidRPr="00C14926">
        <w:t>: 10.1080/13814788.2020.1853697. PMID:</w:t>
      </w:r>
    </w:p>
    <w:p w14:paraId="2A5AE287" w14:textId="77777777" w:rsidR="00652926" w:rsidRPr="00C14926" w:rsidRDefault="00652926" w:rsidP="00652926">
      <w:r w:rsidRPr="00C14926">
        <w:t>33356665; PMCID: PMC7781897.</w:t>
      </w:r>
    </w:p>
    <w:p w14:paraId="7BB11A80" w14:textId="77777777" w:rsidR="00652926" w:rsidRPr="00C14926" w:rsidRDefault="00652926" w:rsidP="00652926"/>
    <w:p w14:paraId="545288F3" w14:textId="77777777" w:rsidR="00652926" w:rsidRPr="00C14926" w:rsidRDefault="00652926" w:rsidP="00652926">
      <w:r w:rsidRPr="00C14926">
        <w:t xml:space="preserve">231: </w:t>
      </w:r>
      <w:proofErr w:type="spellStart"/>
      <w:r w:rsidRPr="00C14926">
        <w:t>Aas</w:t>
      </w:r>
      <w:proofErr w:type="spellEnd"/>
      <w:r w:rsidRPr="00C14926">
        <w:t xml:space="preserve"> CF, Vold JH, </w:t>
      </w:r>
      <w:proofErr w:type="spellStart"/>
      <w:r w:rsidRPr="00C14926">
        <w:t>Skurtveit</w:t>
      </w:r>
      <w:proofErr w:type="spellEnd"/>
      <w:r w:rsidRPr="00C14926">
        <w:t xml:space="preserve"> S, </w:t>
      </w:r>
      <w:proofErr w:type="spellStart"/>
      <w:r w:rsidRPr="00C14926">
        <w:t>Odsbu</w:t>
      </w:r>
      <w:proofErr w:type="spellEnd"/>
      <w:r w:rsidRPr="00C14926">
        <w:t xml:space="preserve"> I, </w:t>
      </w:r>
      <w:proofErr w:type="spellStart"/>
      <w:r w:rsidRPr="00C14926">
        <w:t>Chalabianloo</w:t>
      </w:r>
      <w:proofErr w:type="spellEnd"/>
      <w:r w:rsidRPr="00C14926">
        <w:t xml:space="preserve"> F, Lim AG, Johansson</w:t>
      </w:r>
    </w:p>
    <w:p w14:paraId="7D5CB435" w14:textId="77777777" w:rsidR="00652926" w:rsidRPr="00C14926" w:rsidRDefault="00652926" w:rsidP="00652926">
      <w:r w:rsidRPr="00C14926">
        <w:t>KA, Fadnes LT. Uptake and predictors of direct-acting antiviral treatment for</w:t>
      </w:r>
    </w:p>
    <w:p w14:paraId="687A3E9A" w14:textId="77777777" w:rsidR="00652926" w:rsidRPr="00C14926" w:rsidRDefault="00652926" w:rsidP="00652926">
      <w:r w:rsidRPr="00C14926">
        <w:t>hepatitis C among people receiving opioid agonist therapy in Sweden and Norway:</w:t>
      </w:r>
    </w:p>
    <w:p w14:paraId="34C082C5" w14:textId="77777777" w:rsidR="00652926" w:rsidRPr="00C14926" w:rsidRDefault="00652926" w:rsidP="00652926">
      <w:r w:rsidRPr="00C14926">
        <w:t xml:space="preserve">a drug utilization study from 2014 to 2017. </w:t>
      </w:r>
      <w:proofErr w:type="spellStart"/>
      <w:r w:rsidRPr="00C14926">
        <w:t>Subst</w:t>
      </w:r>
      <w:proofErr w:type="spellEnd"/>
      <w:r w:rsidRPr="00C14926">
        <w:t xml:space="preserve"> Abuse Treat Prev Policy. 2020</w:t>
      </w:r>
    </w:p>
    <w:p w14:paraId="58659DD3" w14:textId="77777777" w:rsidR="00652926" w:rsidRPr="00C14926" w:rsidRDefault="00652926" w:rsidP="00652926">
      <w:r w:rsidRPr="00C14926">
        <w:t xml:space="preserve">Jun 30;15(1):44. </w:t>
      </w:r>
      <w:proofErr w:type="spellStart"/>
      <w:r w:rsidRPr="00C14926">
        <w:t>doi</w:t>
      </w:r>
      <w:proofErr w:type="spellEnd"/>
      <w:r w:rsidRPr="00C14926">
        <w:t>: 10.1186/s13011-020-00286-2. PMID: 32605625; PMCID:</w:t>
      </w:r>
    </w:p>
    <w:p w14:paraId="4D6494D3" w14:textId="77777777" w:rsidR="00652926" w:rsidRPr="00C14926" w:rsidRDefault="00652926" w:rsidP="00652926">
      <w:r w:rsidRPr="00C14926">
        <w:t>PMC7325258.</w:t>
      </w:r>
    </w:p>
    <w:p w14:paraId="26AE2F15" w14:textId="77777777" w:rsidR="00652926" w:rsidRPr="00C14926" w:rsidRDefault="00652926" w:rsidP="00652926"/>
    <w:p w14:paraId="0350F699" w14:textId="77777777" w:rsidR="00652926" w:rsidRPr="00C14926" w:rsidRDefault="00652926" w:rsidP="00652926">
      <w:r w:rsidRPr="00C14926">
        <w:t xml:space="preserve">232: </w:t>
      </w:r>
      <w:proofErr w:type="spellStart"/>
      <w:r w:rsidRPr="00C14926">
        <w:t>Lejone</w:t>
      </w:r>
      <w:proofErr w:type="spellEnd"/>
      <w:r w:rsidRPr="00C14926">
        <w:t xml:space="preserve"> TI, </w:t>
      </w:r>
      <w:proofErr w:type="spellStart"/>
      <w:r w:rsidRPr="00C14926">
        <w:t>Ringera</w:t>
      </w:r>
      <w:proofErr w:type="spellEnd"/>
      <w:r w:rsidRPr="00C14926">
        <w:t xml:space="preserve"> I, </w:t>
      </w:r>
      <w:proofErr w:type="spellStart"/>
      <w:r w:rsidRPr="00C14926">
        <w:t>Cheleboi</w:t>
      </w:r>
      <w:proofErr w:type="spellEnd"/>
      <w:r w:rsidRPr="00C14926">
        <w:t xml:space="preserve"> M, Wagner S, Muhairwe J, </w:t>
      </w:r>
      <w:proofErr w:type="spellStart"/>
      <w:r w:rsidRPr="00C14926">
        <w:t>Klimkait</w:t>
      </w:r>
      <w:proofErr w:type="spellEnd"/>
      <w:r w:rsidRPr="00C14926">
        <w:t xml:space="preserve"> T,</w:t>
      </w:r>
    </w:p>
    <w:p w14:paraId="54110760" w14:textId="77777777" w:rsidR="00652926" w:rsidRPr="00C14926" w:rsidRDefault="00652926" w:rsidP="00652926">
      <w:proofErr w:type="spellStart"/>
      <w:r w:rsidRPr="00C14926">
        <w:lastRenderedPageBreak/>
        <w:t>Labhardt</w:t>
      </w:r>
      <w:proofErr w:type="spellEnd"/>
      <w:r w:rsidRPr="00C14926">
        <w:t xml:space="preserve"> ND. The Treatment Cascade in Children </w:t>
      </w:r>
      <w:proofErr w:type="gramStart"/>
      <w:r w:rsidRPr="00C14926">
        <w:t>With</w:t>
      </w:r>
      <w:proofErr w:type="gramEnd"/>
      <w:r w:rsidRPr="00C14926">
        <w:t xml:space="preserve"> Unsuppressed Viral Load-A</w:t>
      </w:r>
    </w:p>
    <w:p w14:paraId="2C54C5C5" w14:textId="77777777" w:rsidR="00652926" w:rsidRPr="00C14926" w:rsidRDefault="00652926" w:rsidP="00652926">
      <w:r w:rsidRPr="00C14926">
        <w:t xml:space="preserve">Reality Check in Rural Lesotho, Southern Africa. J </w:t>
      </w:r>
      <w:proofErr w:type="spellStart"/>
      <w:r w:rsidRPr="00C14926">
        <w:t>Acquir</w:t>
      </w:r>
      <w:proofErr w:type="spellEnd"/>
      <w:r w:rsidRPr="00C14926">
        <w:t xml:space="preserve"> Immune </w:t>
      </w:r>
      <w:proofErr w:type="spellStart"/>
      <w:r w:rsidRPr="00C14926">
        <w:t>Defic</w:t>
      </w:r>
      <w:proofErr w:type="spellEnd"/>
      <w:r w:rsidRPr="00C14926">
        <w:t xml:space="preserve"> Syndr.</w:t>
      </w:r>
    </w:p>
    <w:p w14:paraId="4B33E384" w14:textId="77777777" w:rsidR="00652926" w:rsidRPr="00C14926" w:rsidRDefault="00652926" w:rsidP="00652926">
      <w:r w:rsidRPr="00C14926">
        <w:t xml:space="preserve">2018 Mar 1;77(3):250-256. </w:t>
      </w:r>
      <w:proofErr w:type="spellStart"/>
      <w:r w:rsidRPr="00C14926">
        <w:t>doi</w:t>
      </w:r>
      <w:proofErr w:type="spellEnd"/>
      <w:r w:rsidRPr="00C14926">
        <w:t>: 10.1097/QAI.0000000000001597. PMID: 29189416.</w:t>
      </w:r>
    </w:p>
    <w:p w14:paraId="20AC2DB3" w14:textId="77777777" w:rsidR="00652926" w:rsidRPr="00C14926" w:rsidRDefault="00652926" w:rsidP="00652926"/>
    <w:p w14:paraId="0861F157" w14:textId="77777777" w:rsidR="00652926" w:rsidRPr="00C14926" w:rsidRDefault="00652926" w:rsidP="00652926">
      <w:r w:rsidRPr="00C14926">
        <w:t xml:space="preserve">233: </w:t>
      </w:r>
      <w:proofErr w:type="spellStart"/>
      <w:r w:rsidRPr="00C14926">
        <w:t>Montecatine</w:t>
      </w:r>
      <w:proofErr w:type="spellEnd"/>
      <w:r w:rsidRPr="00C14926">
        <w:t>-Alonso E, Gil-Navarro MV, Fernández-</w:t>
      </w:r>
      <w:proofErr w:type="spellStart"/>
      <w:r w:rsidRPr="00C14926">
        <w:t>Llamazares</w:t>
      </w:r>
      <w:proofErr w:type="spellEnd"/>
      <w:r w:rsidRPr="00C14926">
        <w:t xml:space="preserve"> CM, Fernández-</w:t>
      </w:r>
    </w:p>
    <w:p w14:paraId="30744AC2" w14:textId="77777777" w:rsidR="00652926" w:rsidRPr="00C14926" w:rsidRDefault="00652926" w:rsidP="00652926">
      <w:r w:rsidRPr="00C14926">
        <w:t>Polo A, Soler-</w:t>
      </w:r>
      <w:proofErr w:type="spellStart"/>
      <w:r w:rsidRPr="00C14926">
        <w:t>Palacín</w:t>
      </w:r>
      <w:proofErr w:type="spellEnd"/>
      <w:r w:rsidRPr="00C14926">
        <w:t xml:space="preserve"> P, Llorente-Gutiérrez J, Gómez-</w:t>
      </w:r>
      <w:proofErr w:type="spellStart"/>
      <w:r w:rsidRPr="00C14926">
        <w:t>Travecedo</w:t>
      </w:r>
      <w:proofErr w:type="spellEnd"/>
      <w:r w:rsidRPr="00C14926">
        <w:t xml:space="preserve"> Calvo MT,</w:t>
      </w:r>
    </w:p>
    <w:p w14:paraId="7864B822" w14:textId="77777777" w:rsidR="00652926" w:rsidRPr="00C14926" w:rsidRDefault="00652926" w:rsidP="00652926">
      <w:r w:rsidRPr="00C14926">
        <w:t>Esquivel-Mora MD, Pérez-Rodrigo I, Cisneros JM, Goycochea-Valdivia WA, Neth O;</w:t>
      </w:r>
    </w:p>
    <w:p w14:paraId="4AF8F161" w14:textId="77777777" w:rsidR="00652926" w:rsidRPr="00C14926" w:rsidRDefault="00652926" w:rsidP="00652926">
      <w:proofErr w:type="spellStart"/>
      <w:r w:rsidRPr="00C14926">
        <w:t>Paediatric</w:t>
      </w:r>
      <w:proofErr w:type="spellEnd"/>
      <w:r w:rsidRPr="00C14926">
        <w:t xml:space="preserve"> Antimicrobial Defined Daily Dose Study Group (</w:t>
      </w:r>
      <w:proofErr w:type="spellStart"/>
      <w:r w:rsidRPr="00C14926">
        <w:t>KiDDDs</w:t>
      </w:r>
      <w:proofErr w:type="spellEnd"/>
      <w:r w:rsidRPr="00C14926">
        <w:t>). Antimicrobial</w:t>
      </w:r>
    </w:p>
    <w:p w14:paraId="4B50E7FC" w14:textId="77777777" w:rsidR="00652926" w:rsidRPr="00C14926" w:rsidRDefault="00652926" w:rsidP="00652926">
      <w:r w:rsidRPr="00C14926">
        <w:t>defined daily dose adjusted by weight: a proposal for antibiotic consumption</w:t>
      </w:r>
    </w:p>
    <w:p w14:paraId="79E08EE7" w14:textId="77777777" w:rsidR="00652926" w:rsidRPr="00C14926" w:rsidRDefault="00652926" w:rsidP="00652926">
      <w:r w:rsidRPr="00C14926">
        <w:t xml:space="preserve">measurement in children. </w:t>
      </w:r>
      <w:proofErr w:type="spellStart"/>
      <w:r w:rsidRPr="00C14926">
        <w:t>Enferm</w:t>
      </w:r>
      <w:proofErr w:type="spellEnd"/>
      <w:r w:rsidRPr="00C14926">
        <w:t xml:space="preserve"> </w:t>
      </w:r>
      <w:proofErr w:type="spellStart"/>
      <w:r w:rsidRPr="00C14926">
        <w:t>Infecc</w:t>
      </w:r>
      <w:proofErr w:type="spellEnd"/>
      <w:r w:rsidRPr="00C14926">
        <w:t xml:space="preserve"> </w:t>
      </w:r>
      <w:proofErr w:type="spellStart"/>
      <w:r w:rsidRPr="00C14926">
        <w:t>Microbiol</w:t>
      </w:r>
      <w:proofErr w:type="spellEnd"/>
      <w:r w:rsidRPr="00C14926">
        <w:t xml:space="preserve"> Clin (Engl Ed). 2019</w:t>
      </w:r>
    </w:p>
    <w:p w14:paraId="36D72463" w14:textId="77777777" w:rsidR="00652926" w:rsidRPr="00C14926" w:rsidRDefault="00652926" w:rsidP="00652926">
      <w:r w:rsidRPr="00C14926">
        <w:t xml:space="preserve">May;37(5):301-306. English, Spanish. </w:t>
      </w:r>
      <w:proofErr w:type="spellStart"/>
      <w:r w:rsidRPr="00C14926">
        <w:t>doi</w:t>
      </w:r>
      <w:proofErr w:type="spellEnd"/>
      <w:r w:rsidRPr="00C14926">
        <w:t xml:space="preserve">: 10.1016/j.eimc.2018.07.011. </w:t>
      </w:r>
      <w:proofErr w:type="spellStart"/>
      <w:r w:rsidRPr="00C14926">
        <w:t>Epub</w:t>
      </w:r>
      <w:proofErr w:type="spellEnd"/>
      <w:r w:rsidRPr="00C14926">
        <w:t xml:space="preserve"> 2018</w:t>
      </w:r>
    </w:p>
    <w:p w14:paraId="769BB62A" w14:textId="77777777" w:rsidR="00652926" w:rsidRPr="00C14926" w:rsidRDefault="00652926" w:rsidP="00652926">
      <w:r w:rsidRPr="00C14926">
        <w:t>Sep 27. PMID: 30268590.</w:t>
      </w:r>
    </w:p>
    <w:p w14:paraId="4EA85F0B" w14:textId="77777777" w:rsidR="00652926" w:rsidRPr="00C14926" w:rsidRDefault="00652926" w:rsidP="00652926"/>
    <w:p w14:paraId="2C531784" w14:textId="77777777" w:rsidR="00652926" w:rsidRPr="00C14926" w:rsidRDefault="00652926" w:rsidP="00652926">
      <w:r w:rsidRPr="00C14926">
        <w:t xml:space="preserve">234: Chalmers JD, Akram AR, </w:t>
      </w:r>
      <w:proofErr w:type="spellStart"/>
      <w:r w:rsidRPr="00C14926">
        <w:t>Singanayagam</w:t>
      </w:r>
      <w:proofErr w:type="spellEnd"/>
      <w:r w:rsidRPr="00C14926">
        <w:t xml:space="preserve"> A, Wilcox MH, Hill AT. Risk factors for</w:t>
      </w:r>
    </w:p>
    <w:p w14:paraId="0AB9F9B9" w14:textId="77777777" w:rsidR="00652926" w:rsidRPr="00C14926" w:rsidRDefault="00652926" w:rsidP="00652926">
      <w:r w:rsidRPr="00C14926">
        <w:t>Clostridium difficile infection in hospitalized patients with community-acquired</w:t>
      </w:r>
    </w:p>
    <w:p w14:paraId="1BADEEB9" w14:textId="77777777" w:rsidR="00652926" w:rsidRPr="00C14926" w:rsidRDefault="00652926" w:rsidP="00652926">
      <w:r w:rsidRPr="00C14926">
        <w:t xml:space="preserve">pneumonia. J Infect. 2016 Jul;73(1):45-53. </w:t>
      </w:r>
      <w:proofErr w:type="spellStart"/>
      <w:r w:rsidRPr="00C14926">
        <w:t>doi</w:t>
      </w:r>
      <w:proofErr w:type="spellEnd"/>
      <w:r w:rsidRPr="00C14926">
        <w:t xml:space="preserve">: 10.1016/j.jinf.2016.04.008. </w:t>
      </w:r>
      <w:proofErr w:type="spellStart"/>
      <w:r w:rsidRPr="00C14926">
        <w:t>Epub</w:t>
      </w:r>
      <w:proofErr w:type="spellEnd"/>
    </w:p>
    <w:p w14:paraId="7AABF1BD" w14:textId="77777777" w:rsidR="00652926" w:rsidRPr="00C14926" w:rsidRDefault="00652926" w:rsidP="00652926">
      <w:r w:rsidRPr="00C14926">
        <w:t>2016 Apr 19. PMID: 27105657.</w:t>
      </w:r>
    </w:p>
    <w:p w14:paraId="3165EB41" w14:textId="77777777" w:rsidR="00652926" w:rsidRPr="00C14926" w:rsidRDefault="00652926" w:rsidP="00652926"/>
    <w:p w14:paraId="2DFEDF60" w14:textId="77777777" w:rsidR="00652926" w:rsidRPr="00C14926" w:rsidRDefault="00652926" w:rsidP="00652926">
      <w:r w:rsidRPr="00C14926">
        <w:t>235: Zhao YJ, Wen JQ, Cheng K, Ming YZ, She XG, Liu H, Liu L, Ye QF, Ding BN.</w:t>
      </w:r>
    </w:p>
    <w:p w14:paraId="25CC39A6" w14:textId="77777777" w:rsidR="00652926" w:rsidRPr="00C14926" w:rsidRDefault="00652926" w:rsidP="00652926">
      <w:r w:rsidRPr="00C14926">
        <w:t>Late, severe, noninfectious diarrhea after renal transplantation: high-risk</w:t>
      </w:r>
    </w:p>
    <w:p w14:paraId="26CC4BA1" w14:textId="77777777" w:rsidR="00652926" w:rsidRPr="00C14926" w:rsidRDefault="00652926" w:rsidP="00652926">
      <w:r w:rsidRPr="00C14926">
        <w:t>factors, therapy, and prognosis. Transplant Proc. 2013 Jul-Aug;45(6):2226-32.</w:t>
      </w:r>
    </w:p>
    <w:p w14:paraId="067E2D6B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>: 10.1016/j.transproceed.2013.02.131. PMID: 23953533.</w:t>
      </w:r>
    </w:p>
    <w:p w14:paraId="31A111C0" w14:textId="77777777" w:rsidR="00652926" w:rsidRPr="00C14926" w:rsidRDefault="00652926" w:rsidP="00652926"/>
    <w:p w14:paraId="0B32CF37" w14:textId="77777777" w:rsidR="00652926" w:rsidRPr="00C14926" w:rsidRDefault="00652926" w:rsidP="00652926">
      <w:r w:rsidRPr="00C14926">
        <w:t xml:space="preserve">236: Hubert D, </w:t>
      </w:r>
      <w:proofErr w:type="spellStart"/>
      <w:r w:rsidRPr="00C14926">
        <w:t>Dehillotte</w:t>
      </w:r>
      <w:proofErr w:type="spellEnd"/>
      <w:r w:rsidRPr="00C14926">
        <w:t xml:space="preserve"> C, Munck A, David V, Baek J, Mely L, Dominique S,</w:t>
      </w:r>
    </w:p>
    <w:p w14:paraId="37442A00" w14:textId="77777777" w:rsidR="00652926" w:rsidRPr="00C14926" w:rsidRDefault="00652926" w:rsidP="00652926">
      <w:r w:rsidRPr="00C14926">
        <w:t xml:space="preserve">Ramel S, Danner Boucher I, Lefeuvre S, Reynaud Q, Colomb-Jung V, </w:t>
      </w:r>
      <w:proofErr w:type="spellStart"/>
      <w:r w:rsidRPr="00C14926">
        <w:t>Bakouboula</w:t>
      </w:r>
      <w:proofErr w:type="spellEnd"/>
      <w:r w:rsidRPr="00C14926">
        <w:t xml:space="preserve"> P,</w:t>
      </w:r>
    </w:p>
    <w:p w14:paraId="4D0C249B" w14:textId="77777777" w:rsidR="00652926" w:rsidRPr="00C14926" w:rsidRDefault="00652926" w:rsidP="00652926">
      <w:r w:rsidRPr="00C14926">
        <w:t>Lemonnier L. Retrospective observational study of French patients with cystic</w:t>
      </w:r>
    </w:p>
    <w:p w14:paraId="65E529A5" w14:textId="77777777" w:rsidR="00652926" w:rsidRPr="00C14926" w:rsidRDefault="00652926" w:rsidP="00652926">
      <w:r w:rsidRPr="00C14926">
        <w:t>fibrosis and a Gly551Asp-CFTR mutation after 1 and 2years of treatment with</w:t>
      </w:r>
    </w:p>
    <w:p w14:paraId="237B88E4" w14:textId="77777777" w:rsidR="00652926" w:rsidRPr="00C14926" w:rsidRDefault="00652926" w:rsidP="00652926">
      <w:r w:rsidRPr="00C14926">
        <w:t xml:space="preserve">ivacaftor in a real-world setting. J Cyst </w:t>
      </w:r>
      <w:proofErr w:type="spellStart"/>
      <w:r w:rsidRPr="00C14926">
        <w:t>Fibros</w:t>
      </w:r>
      <w:proofErr w:type="spellEnd"/>
      <w:r w:rsidRPr="00C14926">
        <w:t xml:space="preserve">. 2018 Jan;17(1):89-95. </w:t>
      </w:r>
      <w:proofErr w:type="spellStart"/>
      <w:r w:rsidRPr="00C14926">
        <w:t>doi</w:t>
      </w:r>
      <w:proofErr w:type="spellEnd"/>
      <w:r w:rsidRPr="00C14926">
        <w:t>:</w:t>
      </w:r>
    </w:p>
    <w:p w14:paraId="553F6686" w14:textId="77777777" w:rsidR="00652926" w:rsidRPr="00C14926" w:rsidRDefault="00652926" w:rsidP="00652926">
      <w:r w:rsidRPr="00C14926">
        <w:t xml:space="preserve">10.1016/j.jcf.2017.07.001. </w:t>
      </w:r>
      <w:proofErr w:type="spellStart"/>
      <w:r w:rsidRPr="00C14926">
        <w:t>Epub</w:t>
      </w:r>
      <w:proofErr w:type="spellEnd"/>
      <w:r w:rsidRPr="00C14926">
        <w:t xml:space="preserve"> 2017 Jul 12. PMID: 28711222.</w:t>
      </w:r>
    </w:p>
    <w:p w14:paraId="7C4CF865" w14:textId="77777777" w:rsidR="00652926" w:rsidRPr="00C14926" w:rsidRDefault="00652926" w:rsidP="00652926"/>
    <w:p w14:paraId="2FE2331A" w14:textId="77777777" w:rsidR="00652926" w:rsidRPr="00C14926" w:rsidRDefault="00652926" w:rsidP="00652926">
      <w:r w:rsidRPr="00C14926">
        <w:t xml:space="preserve">237: Adomi M, </w:t>
      </w:r>
      <w:proofErr w:type="spellStart"/>
      <w:r w:rsidRPr="00C14926">
        <w:t>Iwagami</w:t>
      </w:r>
      <w:proofErr w:type="spellEnd"/>
      <w:r w:rsidRPr="00C14926">
        <w:t xml:space="preserve"> M, Kawahara T, Hamada S, Iijima K, Yoshie S, Ishizaki T,</w:t>
      </w:r>
    </w:p>
    <w:p w14:paraId="13CF4264" w14:textId="77777777" w:rsidR="00652926" w:rsidRPr="00C14926" w:rsidRDefault="00652926" w:rsidP="00652926">
      <w:r w:rsidRPr="00C14926">
        <w:t xml:space="preserve">Tamiya N. Factors associated with long-term urinary </w:t>
      </w:r>
      <w:proofErr w:type="spellStart"/>
      <w:r w:rsidRPr="00C14926">
        <w:t>catheterisation</w:t>
      </w:r>
      <w:proofErr w:type="spellEnd"/>
      <w:r w:rsidRPr="00C14926">
        <w:t xml:space="preserve"> and its</w:t>
      </w:r>
    </w:p>
    <w:p w14:paraId="1132B6EB" w14:textId="77777777" w:rsidR="00652926" w:rsidRPr="00C14926" w:rsidRDefault="00652926" w:rsidP="00652926">
      <w:r w:rsidRPr="00C14926">
        <w:t>impact on urinary tract infection among older people in the community: a</w:t>
      </w:r>
    </w:p>
    <w:p w14:paraId="61A01EE0" w14:textId="77777777" w:rsidR="00652926" w:rsidRPr="00C14926" w:rsidRDefault="00652926" w:rsidP="00652926">
      <w:r w:rsidRPr="00C14926">
        <w:t>population-based observational study in a city in Japan. BMJ Open. 2019 Jun</w:t>
      </w:r>
    </w:p>
    <w:p w14:paraId="56CD587B" w14:textId="77777777" w:rsidR="00652926" w:rsidRPr="00C14926" w:rsidRDefault="00652926" w:rsidP="00652926">
      <w:r w:rsidRPr="00C14926">
        <w:t>19;9(6</w:t>
      </w:r>
      <w:proofErr w:type="gramStart"/>
      <w:r w:rsidRPr="00C14926">
        <w:t>):e</w:t>
      </w:r>
      <w:proofErr w:type="gramEnd"/>
      <w:r w:rsidRPr="00C14926">
        <w:t xml:space="preserve">028371. </w:t>
      </w:r>
      <w:proofErr w:type="spellStart"/>
      <w:r w:rsidRPr="00C14926">
        <w:t>doi</w:t>
      </w:r>
      <w:proofErr w:type="spellEnd"/>
      <w:r w:rsidRPr="00C14926">
        <w:t>: 10.1136/bmjopen-2018-028371. PMID: 31221889; PMCID:</w:t>
      </w:r>
    </w:p>
    <w:p w14:paraId="1EC8501C" w14:textId="77777777" w:rsidR="00652926" w:rsidRPr="00C14926" w:rsidRDefault="00652926" w:rsidP="00652926">
      <w:r w:rsidRPr="00C14926">
        <w:t>PMC6589038.</w:t>
      </w:r>
    </w:p>
    <w:p w14:paraId="05B60B75" w14:textId="77777777" w:rsidR="00652926" w:rsidRPr="00C14926" w:rsidRDefault="00652926" w:rsidP="00652926"/>
    <w:p w14:paraId="33E22D58" w14:textId="77777777" w:rsidR="00652926" w:rsidRPr="00C14926" w:rsidRDefault="00652926" w:rsidP="00652926">
      <w:r w:rsidRPr="00C14926">
        <w:t xml:space="preserve">238: European Pregnancy and </w:t>
      </w:r>
      <w:proofErr w:type="spellStart"/>
      <w:r w:rsidRPr="00C14926">
        <w:t>Paediatric</w:t>
      </w:r>
      <w:proofErr w:type="spellEnd"/>
      <w:r w:rsidRPr="00C14926">
        <w:t xml:space="preserve"> HIV Cohort Collaboration (EPPICC) Study</w:t>
      </w:r>
    </w:p>
    <w:p w14:paraId="06F25866" w14:textId="77777777" w:rsidR="00652926" w:rsidRPr="00C14926" w:rsidRDefault="00652926" w:rsidP="00652926">
      <w:r w:rsidRPr="00C14926">
        <w:t xml:space="preserve">Group in </w:t>
      </w:r>
      <w:proofErr w:type="spellStart"/>
      <w:r w:rsidRPr="00C14926">
        <w:t>EuroCoord</w:t>
      </w:r>
      <w:proofErr w:type="spellEnd"/>
      <w:r w:rsidRPr="00C14926">
        <w:t>. Time to Switch to Second-line Antiretroviral Therapy in</w:t>
      </w:r>
    </w:p>
    <w:p w14:paraId="1A35E2DA" w14:textId="77777777" w:rsidR="00652926" w:rsidRPr="00C14926" w:rsidRDefault="00652926" w:rsidP="00652926">
      <w:r w:rsidRPr="00C14926">
        <w:t>Children With Human Immunodeficiency Virus in Europe and Thailand. Clin Infect</w:t>
      </w:r>
    </w:p>
    <w:p w14:paraId="204C759A" w14:textId="77777777" w:rsidR="00652926" w:rsidRPr="00C14926" w:rsidRDefault="00652926" w:rsidP="00652926">
      <w:r w:rsidRPr="00C14926">
        <w:t xml:space="preserve">Dis. 2018 Feb 1;66(4):594-603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cid</w:t>
      </w:r>
      <w:proofErr w:type="spellEnd"/>
      <w:r w:rsidRPr="00C14926">
        <w:t>/cix854. PMID: 29029056; PMCID:</w:t>
      </w:r>
    </w:p>
    <w:p w14:paraId="30485576" w14:textId="77777777" w:rsidR="00652926" w:rsidRPr="00C14926" w:rsidRDefault="00652926" w:rsidP="00652926">
      <w:r w:rsidRPr="00C14926">
        <w:t>PMC5796645.</w:t>
      </w:r>
    </w:p>
    <w:p w14:paraId="62035267" w14:textId="77777777" w:rsidR="00652926" w:rsidRPr="00C14926" w:rsidRDefault="00652926" w:rsidP="00652926"/>
    <w:p w14:paraId="347D1EA6" w14:textId="77777777" w:rsidR="00652926" w:rsidRPr="00C14926" w:rsidRDefault="00652926" w:rsidP="00652926">
      <w:r w:rsidRPr="00C14926">
        <w:t xml:space="preserve">239: Shayo GA, </w:t>
      </w:r>
      <w:proofErr w:type="spellStart"/>
      <w:r w:rsidRPr="00C14926">
        <w:t>Moshiro</w:t>
      </w:r>
      <w:proofErr w:type="spellEnd"/>
      <w:r w:rsidRPr="00C14926">
        <w:t xml:space="preserve"> C, Aboud S, Bakari M, </w:t>
      </w:r>
      <w:proofErr w:type="spellStart"/>
      <w:r w:rsidRPr="00C14926">
        <w:t>Mugusi</w:t>
      </w:r>
      <w:proofErr w:type="spellEnd"/>
      <w:r w:rsidRPr="00C14926">
        <w:t xml:space="preserve"> FM. Acceptability and</w:t>
      </w:r>
    </w:p>
    <w:p w14:paraId="3F0D88FE" w14:textId="77777777" w:rsidR="00652926" w:rsidRPr="00C14926" w:rsidRDefault="00652926" w:rsidP="00652926">
      <w:r w:rsidRPr="00C14926">
        <w:t>adherence to Isoniazid preventive therapy in HIV-infected patients clinically</w:t>
      </w:r>
    </w:p>
    <w:p w14:paraId="054D4514" w14:textId="77777777" w:rsidR="00652926" w:rsidRPr="00C14926" w:rsidRDefault="00652926" w:rsidP="00652926">
      <w:r w:rsidRPr="00C14926">
        <w:t>screened for latent tuberculosis in Dar es Salaam, Tanzania. BMC Infect Dis.</w:t>
      </w:r>
    </w:p>
    <w:p w14:paraId="005FCAB7" w14:textId="77777777" w:rsidR="00652926" w:rsidRPr="00C14926" w:rsidRDefault="00652926" w:rsidP="00652926">
      <w:r w:rsidRPr="00C14926">
        <w:t xml:space="preserve">2015 Aug </w:t>
      </w:r>
      <w:proofErr w:type="gramStart"/>
      <w:r w:rsidRPr="00C14926">
        <w:t>26;15:368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>: 10.1186/s12879-015-1085-7. PMID: 26306511; PMCID:</w:t>
      </w:r>
    </w:p>
    <w:p w14:paraId="75F075AA" w14:textId="77777777" w:rsidR="00652926" w:rsidRPr="00C14926" w:rsidRDefault="00652926" w:rsidP="00652926">
      <w:r w:rsidRPr="00C14926">
        <w:t>PMC4549887.</w:t>
      </w:r>
    </w:p>
    <w:p w14:paraId="24DEFAE3" w14:textId="77777777" w:rsidR="00652926" w:rsidRPr="00C14926" w:rsidRDefault="00652926" w:rsidP="00652926"/>
    <w:p w14:paraId="194BAF8F" w14:textId="77777777" w:rsidR="00652926" w:rsidRPr="00C14926" w:rsidRDefault="00652926" w:rsidP="00652926">
      <w:r w:rsidRPr="00C14926">
        <w:t xml:space="preserve">240: Spradling PR, Xing J, Rupp LB, Moorman AC, Gordon SC, Lu M, </w:t>
      </w:r>
      <w:proofErr w:type="spellStart"/>
      <w:r w:rsidRPr="00C14926">
        <w:t>Teshale</w:t>
      </w:r>
      <w:proofErr w:type="spellEnd"/>
      <w:r w:rsidRPr="00C14926">
        <w:t xml:space="preserve"> EH,</w:t>
      </w:r>
    </w:p>
    <w:p w14:paraId="079AB34E" w14:textId="77777777" w:rsidR="00652926" w:rsidRPr="00C14926" w:rsidRDefault="00652926" w:rsidP="00652926">
      <w:r w:rsidRPr="00C14926">
        <w:t>Boscarino JA, Schmidt MA, Daida YG, Holmberg SD; Chronic Hepatitis Cohort Study</w:t>
      </w:r>
    </w:p>
    <w:p w14:paraId="54DD6D35" w14:textId="77777777" w:rsidR="00652926" w:rsidRPr="00C14926" w:rsidRDefault="00652926" w:rsidP="00652926">
      <w:r w:rsidRPr="00C14926">
        <w:t>(</w:t>
      </w:r>
      <w:proofErr w:type="spellStart"/>
      <w:r w:rsidRPr="00C14926">
        <w:t>CHeCS</w:t>
      </w:r>
      <w:proofErr w:type="spellEnd"/>
      <w:r w:rsidRPr="00C14926">
        <w:t>) Investigators. Low Uptake of Direct-acting Antiviral Therapy Among</w:t>
      </w:r>
    </w:p>
    <w:p w14:paraId="4DB37B18" w14:textId="77777777" w:rsidR="00652926" w:rsidRPr="00C14926" w:rsidRDefault="00652926" w:rsidP="00652926">
      <w:r w:rsidRPr="00C14926">
        <w:t xml:space="preserve">Hepatitis C Patients </w:t>
      </w:r>
      <w:proofErr w:type="gramStart"/>
      <w:r w:rsidRPr="00C14926">
        <w:t>With</w:t>
      </w:r>
      <w:proofErr w:type="gramEnd"/>
      <w:r w:rsidRPr="00C14926">
        <w:t xml:space="preserve"> Advanced Liver Disease and Access to Care, 2014-2017.</w:t>
      </w:r>
    </w:p>
    <w:p w14:paraId="798636AF" w14:textId="77777777" w:rsidR="00652926" w:rsidRPr="00C14926" w:rsidRDefault="00652926" w:rsidP="00652926">
      <w:r w:rsidRPr="00C14926">
        <w:t xml:space="preserve">J Clin Gastroenterol. 2021 Jan;55(1):77-83. </w:t>
      </w:r>
      <w:proofErr w:type="spellStart"/>
      <w:r w:rsidRPr="00C14926">
        <w:t>doi</w:t>
      </w:r>
      <w:proofErr w:type="spellEnd"/>
      <w:r w:rsidRPr="00C14926">
        <w:t>: 10.1097/MCG.0000000000001344.</w:t>
      </w:r>
    </w:p>
    <w:p w14:paraId="2CECD827" w14:textId="77777777" w:rsidR="00652926" w:rsidRPr="00C14926" w:rsidRDefault="00652926" w:rsidP="00652926">
      <w:r w:rsidRPr="00C14926">
        <w:t>PMID: 32250999; PMCID: PMC10711731.</w:t>
      </w:r>
    </w:p>
    <w:p w14:paraId="152D1E52" w14:textId="77777777" w:rsidR="00652926" w:rsidRPr="00C14926" w:rsidRDefault="00652926" w:rsidP="00652926"/>
    <w:p w14:paraId="7EF0F492" w14:textId="77777777" w:rsidR="00652926" w:rsidRPr="00C14926" w:rsidRDefault="00652926" w:rsidP="00652926">
      <w:r w:rsidRPr="00C14926">
        <w:t>241: Liu CH, Wang JL, Su CP, Chuang JH, Chang CH, Lai MS. Oseltamivir use and</w:t>
      </w:r>
    </w:p>
    <w:p w14:paraId="7CE37B7F" w14:textId="77777777" w:rsidR="00652926" w:rsidRPr="00C14926" w:rsidRDefault="00652926" w:rsidP="00652926">
      <w:r w:rsidRPr="00C14926">
        <w:t>outcomes during the 2009 influenza A H1N1 pandemic in Taiwan. BMC Public Health.</w:t>
      </w:r>
    </w:p>
    <w:p w14:paraId="3E05BE15" w14:textId="77777777" w:rsidR="00652926" w:rsidRPr="00C14926" w:rsidRDefault="00652926" w:rsidP="00652926">
      <w:r w:rsidRPr="00C14926">
        <w:lastRenderedPageBreak/>
        <w:t xml:space="preserve">2013 Jul </w:t>
      </w:r>
      <w:proofErr w:type="gramStart"/>
      <w:r w:rsidRPr="00C14926">
        <w:t>12;13:646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>: 10.1186/1471-2458-13-646. PMID: 23849163; PMCID:</w:t>
      </w:r>
    </w:p>
    <w:p w14:paraId="7D5A0AB6" w14:textId="77777777" w:rsidR="00652926" w:rsidRPr="00C14926" w:rsidRDefault="00652926" w:rsidP="00652926">
      <w:r w:rsidRPr="00C14926">
        <w:t>PMC3733801.</w:t>
      </w:r>
    </w:p>
    <w:p w14:paraId="0259D538" w14:textId="77777777" w:rsidR="00652926" w:rsidRPr="00C14926" w:rsidRDefault="00652926" w:rsidP="00652926"/>
    <w:p w14:paraId="4B556470" w14:textId="77777777" w:rsidR="00652926" w:rsidRPr="00C14926" w:rsidRDefault="00652926" w:rsidP="00652926">
      <w:r w:rsidRPr="00C14926">
        <w:t xml:space="preserve">242: </w:t>
      </w:r>
      <w:proofErr w:type="spellStart"/>
      <w:r w:rsidRPr="00C14926">
        <w:t>Cantarutti</w:t>
      </w:r>
      <w:proofErr w:type="spellEnd"/>
      <w:r w:rsidRPr="00C14926">
        <w:t xml:space="preserve"> A, Rea F, </w:t>
      </w:r>
      <w:proofErr w:type="spellStart"/>
      <w:r w:rsidRPr="00C14926">
        <w:t>Donà</w:t>
      </w:r>
      <w:proofErr w:type="spellEnd"/>
      <w:r w:rsidRPr="00C14926">
        <w:t xml:space="preserve"> D, </w:t>
      </w:r>
      <w:proofErr w:type="spellStart"/>
      <w:r w:rsidRPr="00C14926">
        <w:t>Cantarutti</w:t>
      </w:r>
      <w:proofErr w:type="spellEnd"/>
      <w:r w:rsidRPr="00C14926">
        <w:t xml:space="preserve"> L, Passarella A, </w:t>
      </w:r>
      <w:proofErr w:type="spellStart"/>
      <w:r w:rsidRPr="00C14926">
        <w:t>Scamarcia</w:t>
      </w:r>
      <w:proofErr w:type="spellEnd"/>
      <w:r w:rsidRPr="00C14926">
        <w:t xml:space="preserve"> A,</w:t>
      </w:r>
    </w:p>
    <w:p w14:paraId="25FB0524" w14:textId="77777777" w:rsidR="00652926" w:rsidRPr="00C14926" w:rsidRDefault="00652926" w:rsidP="00652926">
      <w:r w:rsidRPr="00C14926">
        <w:t>Lundin R, Damiani V, Giaquinto C, Corrao G. Preventing recurrent acute otitis</w:t>
      </w:r>
    </w:p>
    <w:p w14:paraId="2A010880" w14:textId="77777777" w:rsidR="00652926" w:rsidRPr="00C14926" w:rsidRDefault="00652926" w:rsidP="00652926">
      <w:r w:rsidRPr="00C14926">
        <w:t xml:space="preserve">media with Streptococcus salivarius 24SMB and Streptococcus </w:t>
      </w:r>
      <w:proofErr w:type="spellStart"/>
      <w:r w:rsidRPr="00C14926">
        <w:t>oralis</w:t>
      </w:r>
      <w:proofErr w:type="spellEnd"/>
      <w:r w:rsidRPr="00C14926">
        <w:t xml:space="preserve"> 89a five</w:t>
      </w:r>
    </w:p>
    <w:p w14:paraId="04AFE8DA" w14:textId="77777777" w:rsidR="00652926" w:rsidRPr="00C14926" w:rsidRDefault="00652926" w:rsidP="00652926">
      <w:r w:rsidRPr="00C14926">
        <w:t>months intermittent treatment: An observational prospective cohort study. Int J</w:t>
      </w:r>
    </w:p>
    <w:p w14:paraId="6B849835" w14:textId="77777777" w:rsidR="00652926" w:rsidRPr="00C14926" w:rsidRDefault="00652926" w:rsidP="00652926">
      <w:proofErr w:type="spellStart"/>
      <w:r w:rsidRPr="00C14926">
        <w:t>Pediatr</w:t>
      </w:r>
      <w:proofErr w:type="spellEnd"/>
      <w:r w:rsidRPr="00C14926">
        <w:t xml:space="preserve"> </w:t>
      </w:r>
      <w:proofErr w:type="spellStart"/>
      <w:r w:rsidRPr="00C14926">
        <w:t>Otorhinolaryngol</w:t>
      </w:r>
      <w:proofErr w:type="spellEnd"/>
      <w:r w:rsidRPr="00C14926">
        <w:t xml:space="preserve">. 2020 </w:t>
      </w:r>
      <w:proofErr w:type="gramStart"/>
      <w:r w:rsidRPr="00C14926">
        <w:t>May;132:109921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>:</w:t>
      </w:r>
    </w:p>
    <w:p w14:paraId="58D01F1D" w14:textId="77777777" w:rsidR="00652926" w:rsidRPr="00C14926" w:rsidRDefault="00652926" w:rsidP="00652926">
      <w:r w:rsidRPr="00C14926">
        <w:t xml:space="preserve">10.1016/j.ijporl.2020.109921. </w:t>
      </w:r>
      <w:proofErr w:type="spellStart"/>
      <w:r w:rsidRPr="00C14926">
        <w:t>Epub</w:t>
      </w:r>
      <w:proofErr w:type="spellEnd"/>
      <w:r w:rsidRPr="00C14926">
        <w:t xml:space="preserve"> 2020 Feb 5. PMID: 32062496.</w:t>
      </w:r>
    </w:p>
    <w:p w14:paraId="43469119" w14:textId="77777777" w:rsidR="00652926" w:rsidRPr="00C14926" w:rsidRDefault="00652926" w:rsidP="00652926"/>
    <w:p w14:paraId="053945B3" w14:textId="77777777" w:rsidR="00652926" w:rsidRPr="00C14926" w:rsidRDefault="00652926" w:rsidP="00652926">
      <w:r w:rsidRPr="00C14926">
        <w:t xml:space="preserve">243: Hooiveld M, van de </w:t>
      </w:r>
      <w:proofErr w:type="spellStart"/>
      <w:r w:rsidRPr="00C14926">
        <w:t>Groep</w:t>
      </w:r>
      <w:proofErr w:type="spellEnd"/>
      <w:r w:rsidRPr="00C14926">
        <w:t xml:space="preserve"> T, Verheij TJ, van der Sande MA, Verheij RA,</w:t>
      </w:r>
    </w:p>
    <w:p w14:paraId="0133A0CC" w14:textId="77777777" w:rsidR="00652926" w:rsidRPr="00C14926" w:rsidRDefault="00652926" w:rsidP="00652926">
      <w:proofErr w:type="spellStart"/>
      <w:r w:rsidRPr="00C14926">
        <w:t>Tacken</w:t>
      </w:r>
      <w:proofErr w:type="spellEnd"/>
      <w:r w:rsidRPr="00C14926">
        <w:t xml:space="preserve"> MA, van Essen GA. Prescription of antiviral drugs during the 2009</w:t>
      </w:r>
    </w:p>
    <w:p w14:paraId="34AC7180" w14:textId="77777777" w:rsidR="00652926" w:rsidRPr="00C14926" w:rsidRDefault="00652926" w:rsidP="00652926">
      <w:r w:rsidRPr="00C14926">
        <w:t>influenza pandemic: an observational study using electronic medical files of</w:t>
      </w:r>
    </w:p>
    <w:p w14:paraId="568B089A" w14:textId="77777777" w:rsidR="00652926" w:rsidRPr="00C14926" w:rsidRDefault="00652926" w:rsidP="00652926">
      <w:r w:rsidRPr="00C14926">
        <w:t xml:space="preserve">general practitioners in the Netherlands. BMC </w:t>
      </w:r>
      <w:proofErr w:type="spellStart"/>
      <w:r w:rsidRPr="00C14926">
        <w:t>Pharmacol</w:t>
      </w:r>
      <w:proofErr w:type="spellEnd"/>
      <w:r w:rsidRPr="00C14926">
        <w:t xml:space="preserve"> </w:t>
      </w:r>
      <w:proofErr w:type="spellStart"/>
      <w:r w:rsidRPr="00C14926">
        <w:t>Toxicol</w:t>
      </w:r>
      <w:proofErr w:type="spellEnd"/>
      <w:r w:rsidRPr="00C14926">
        <w:t>. 2013 Oct</w:t>
      </w:r>
    </w:p>
    <w:p w14:paraId="2ED5DDC4" w14:textId="77777777" w:rsidR="00652926" w:rsidRPr="00C14926" w:rsidRDefault="00652926" w:rsidP="00652926">
      <w:proofErr w:type="gramStart"/>
      <w:r w:rsidRPr="00C14926">
        <w:t>21;14:55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>: 10.1186/2050-6511-14-55. PMID: 24143932; PMCID: PMC3854647.</w:t>
      </w:r>
    </w:p>
    <w:p w14:paraId="5DA973E1" w14:textId="77777777" w:rsidR="00652926" w:rsidRPr="00C14926" w:rsidRDefault="00652926" w:rsidP="00652926"/>
    <w:p w14:paraId="48CF6A1C" w14:textId="77777777" w:rsidR="00652926" w:rsidRPr="00C14926" w:rsidRDefault="00652926" w:rsidP="00652926">
      <w:r w:rsidRPr="00C14926">
        <w:t xml:space="preserve">244: </w:t>
      </w:r>
      <w:proofErr w:type="spellStart"/>
      <w:r w:rsidRPr="00C14926">
        <w:t>Eythorsson</w:t>
      </w:r>
      <w:proofErr w:type="spellEnd"/>
      <w:r w:rsidRPr="00C14926">
        <w:t xml:space="preserve"> E, Sigurdsson S, Hrafnkelsson B, Erlendsdóttir H, Haraldsson Á,</w:t>
      </w:r>
    </w:p>
    <w:p w14:paraId="5826992D" w14:textId="77777777" w:rsidR="00652926" w:rsidRPr="00C14926" w:rsidRDefault="00652926" w:rsidP="00652926">
      <w:r w:rsidRPr="00C14926">
        <w:t>Kristinsson KG. Impact of the 10-valent pneumococcal conjugate vaccine on</w:t>
      </w:r>
    </w:p>
    <w:p w14:paraId="5BCF277E" w14:textId="77777777" w:rsidR="00652926" w:rsidRPr="00C14926" w:rsidRDefault="00652926" w:rsidP="00652926">
      <w:r w:rsidRPr="00C14926">
        <w:t>antimicrobial prescriptions in young children: a whole population study. BMC</w:t>
      </w:r>
    </w:p>
    <w:p w14:paraId="352AE5F0" w14:textId="77777777" w:rsidR="00652926" w:rsidRPr="00C14926" w:rsidRDefault="00652926" w:rsidP="00652926">
      <w:r w:rsidRPr="00C14926">
        <w:t xml:space="preserve">Infect Dis. 2018 Oct 4;18(1):505. </w:t>
      </w:r>
      <w:proofErr w:type="spellStart"/>
      <w:r w:rsidRPr="00C14926">
        <w:t>doi</w:t>
      </w:r>
      <w:proofErr w:type="spellEnd"/>
      <w:r w:rsidRPr="00C14926">
        <w:t>: 10.1186/s12879-018-3416-y. PMID:</w:t>
      </w:r>
    </w:p>
    <w:p w14:paraId="49C407DF" w14:textId="77777777" w:rsidR="00652926" w:rsidRPr="00C14926" w:rsidRDefault="00652926" w:rsidP="00652926">
      <w:r w:rsidRPr="00C14926">
        <w:t>30286726; PMCID: PMC6172799.</w:t>
      </w:r>
    </w:p>
    <w:p w14:paraId="006ECE22" w14:textId="77777777" w:rsidR="00652926" w:rsidRPr="00C14926" w:rsidRDefault="00652926" w:rsidP="00652926"/>
    <w:p w14:paraId="35E692D8" w14:textId="77777777" w:rsidR="00652926" w:rsidRPr="00C14926" w:rsidRDefault="00652926" w:rsidP="00652926">
      <w:r w:rsidRPr="00C14926">
        <w:t xml:space="preserve">245: Magidson JF, Iyer HS, Regenauer KS, </w:t>
      </w:r>
      <w:proofErr w:type="spellStart"/>
      <w:r w:rsidRPr="00C14926">
        <w:t>Grelotti</w:t>
      </w:r>
      <w:proofErr w:type="spellEnd"/>
      <w:r w:rsidRPr="00C14926">
        <w:t xml:space="preserve"> DJ, Dietrich JJ, Courtney I,</w:t>
      </w:r>
    </w:p>
    <w:p w14:paraId="699C2D8D" w14:textId="77777777" w:rsidR="00652926" w:rsidRPr="00C14926" w:rsidRDefault="00652926" w:rsidP="00652926">
      <w:r w:rsidRPr="00C14926">
        <w:t>Tshabalala G, Orrell C, Gray GE, Bangsberg DR, Katz IT. Recreational ART use</w:t>
      </w:r>
    </w:p>
    <w:p w14:paraId="278C71A9" w14:textId="77777777" w:rsidR="00652926" w:rsidRPr="00C14926" w:rsidRDefault="00652926" w:rsidP="00652926">
      <w:r w:rsidRPr="00C14926">
        <w:t>among individuals living with HIV/AIDS in South Africa: Examining longitudinal</w:t>
      </w:r>
    </w:p>
    <w:p w14:paraId="51F12866" w14:textId="77777777" w:rsidR="00652926" w:rsidRPr="00C14926" w:rsidRDefault="00652926" w:rsidP="00652926">
      <w:r w:rsidRPr="00C14926">
        <w:t>ART initiation and viral suppression. Drug Alcohol Depend. 2019 May</w:t>
      </w:r>
    </w:p>
    <w:p w14:paraId="2BA7C040" w14:textId="77777777" w:rsidR="00652926" w:rsidRPr="00C14926" w:rsidRDefault="00652926" w:rsidP="00652926">
      <w:proofErr w:type="gramStart"/>
      <w:r w:rsidRPr="00C14926">
        <w:t>1;198:192</w:t>
      </w:r>
      <w:proofErr w:type="gramEnd"/>
      <w:r w:rsidRPr="00C14926">
        <w:t xml:space="preserve">-198. </w:t>
      </w:r>
      <w:proofErr w:type="spellStart"/>
      <w:r w:rsidRPr="00C14926">
        <w:t>doi</w:t>
      </w:r>
      <w:proofErr w:type="spellEnd"/>
      <w:r w:rsidRPr="00C14926">
        <w:t xml:space="preserve">: 10.1016/j.drugalcdep.2019.02.009. </w:t>
      </w:r>
      <w:proofErr w:type="spellStart"/>
      <w:r w:rsidRPr="00C14926">
        <w:t>Epub</w:t>
      </w:r>
      <w:proofErr w:type="spellEnd"/>
      <w:r w:rsidRPr="00C14926">
        <w:t xml:space="preserve"> 2019 Mar 22. PMID:</w:t>
      </w:r>
    </w:p>
    <w:p w14:paraId="5D872001" w14:textId="77777777" w:rsidR="00652926" w:rsidRPr="00C14926" w:rsidRDefault="00652926" w:rsidP="00652926">
      <w:r w:rsidRPr="00C14926">
        <w:t>30953938; PMCID: PMC6644059.</w:t>
      </w:r>
    </w:p>
    <w:p w14:paraId="23E3AE84" w14:textId="77777777" w:rsidR="00652926" w:rsidRPr="00C14926" w:rsidRDefault="00652926" w:rsidP="00652926"/>
    <w:p w14:paraId="70AAC3DC" w14:textId="77777777" w:rsidR="00652926" w:rsidRPr="00C14926" w:rsidRDefault="00652926" w:rsidP="00652926">
      <w:r w:rsidRPr="00C14926">
        <w:lastRenderedPageBreak/>
        <w:t xml:space="preserve">246: </w:t>
      </w:r>
      <w:proofErr w:type="spellStart"/>
      <w:r w:rsidRPr="00C14926">
        <w:t>Craxì</w:t>
      </w:r>
      <w:proofErr w:type="spellEnd"/>
      <w:r w:rsidRPr="00C14926">
        <w:t xml:space="preserve"> A, Piccinino F, Ciancio A, Iannacone C, Deodato B, </w:t>
      </w:r>
      <w:proofErr w:type="spellStart"/>
      <w:r w:rsidRPr="00C14926">
        <w:t>Golotta</w:t>
      </w:r>
      <w:proofErr w:type="spellEnd"/>
      <w:r w:rsidRPr="00C14926">
        <w:t xml:space="preserve"> C, Ascione</w:t>
      </w:r>
    </w:p>
    <w:p w14:paraId="6228BAD1" w14:textId="77777777" w:rsidR="00652926" w:rsidRPr="00C14926" w:rsidRDefault="00652926" w:rsidP="00652926">
      <w:r w:rsidRPr="00C14926">
        <w:t>A. Real-world outcomes in patients with chronic hepatitis C: primary results of</w:t>
      </w:r>
    </w:p>
    <w:p w14:paraId="4F93D358" w14:textId="77777777" w:rsidR="00652926" w:rsidRPr="00C14926" w:rsidRDefault="00652926" w:rsidP="00652926">
      <w:r w:rsidRPr="00C14926">
        <w:t xml:space="preserve">the PROBE study. </w:t>
      </w:r>
      <w:proofErr w:type="spellStart"/>
      <w:r w:rsidRPr="00C14926">
        <w:t>Eur</w:t>
      </w:r>
      <w:proofErr w:type="spellEnd"/>
      <w:r w:rsidRPr="00C14926">
        <w:t xml:space="preserve"> J Gastroenterol Hepatol. 2014 Apr;26(4):388-95. </w:t>
      </w:r>
      <w:proofErr w:type="spellStart"/>
      <w:r w:rsidRPr="00C14926">
        <w:t>doi</w:t>
      </w:r>
      <w:proofErr w:type="spellEnd"/>
      <w:r w:rsidRPr="00C14926">
        <w:t>:</w:t>
      </w:r>
    </w:p>
    <w:p w14:paraId="751FB4A0" w14:textId="77777777" w:rsidR="00652926" w:rsidRPr="00C14926" w:rsidRDefault="00652926" w:rsidP="00652926">
      <w:r w:rsidRPr="00C14926">
        <w:t>10.1097/MEG.0000000000000039. PMID: 24569819.</w:t>
      </w:r>
    </w:p>
    <w:p w14:paraId="5C616046" w14:textId="77777777" w:rsidR="00652926" w:rsidRPr="00C14926" w:rsidRDefault="00652926" w:rsidP="00652926"/>
    <w:p w14:paraId="1EB74AE7" w14:textId="77777777" w:rsidR="00652926" w:rsidRPr="00C14926" w:rsidRDefault="00652926" w:rsidP="00652926">
      <w:r w:rsidRPr="00C14926">
        <w:t>247: Kuo SC, Chen YT, Lee YT, Fan NW, Chen SJ, Li SY, Liu CJ, Chen TL, Chen TJ,</w:t>
      </w:r>
    </w:p>
    <w:p w14:paraId="78C141DA" w14:textId="77777777" w:rsidR="00652926" w:rsidRPr="00C14926" w:rsidRDefault="00652926" w:rsidP="00652926">
      <w:r w:rsidRPr="00C14926">
        <w:t>Fung CP. Association between recent use of fluoroquinolones and rhegmatogenous</w:t>
      </w:r>
    </w:p>
    <w:p w14:paraId="29084268" w14:textId="77777777" w:rsidR="00652926" w:rsidRPr="00C14926" w:rsidRDefault="00652926" w:rsidP="00652926">
      <w:r w:rsidRPr="00C14926">
        <w:t>retinal detachment: a population-based cohort study. Clin Infect Dis. 2014</w:t>
      </w:r>
    </w:p>
    <w:p w14:paraId="3CE84D26" w14:textId="77777777" w:rsidR="00652926" w:rsidRPr="00C14926" w:rsidRDefault="00652926" w:rsidP="00652926">
      <w:r w:rsidRPr="00C14926">
        <w:t xml:space="preserve">Jan;58(2):197-203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cid</w:t>
      </w:r>
      <w:proofErr w:type="spellEnd"/>
      <w:r w:rsidRPr="00C14926">
        <w:t xml:space="preserve">/cit708. </w:t>
      </w:r>
      <w:proofErr w:type="spellStart"/>
      <w:r w:rsidRPr="00C14926">
        <w:t>Epub</w:t>
      </w:r>
      <w:proofErr w:type="spellEnd"/>
      <w:r w:rsidRPr="00C14926">
        <w:t xml:space="preserve"> 2013 Oct 28. PMID: 24170197.</w:t>
      </w:r>
    </w:p>
    <w:p w14:paraId="36E47B94" w14:textId="77777777" w:rsidR="00652926" w:rsidRPr="00C14926" w:rsidRDefault="00652926" w:rsidP="00652926"/>
    <w:p w14:paraId="7665AF42" w14:textId="77777777" w:rsidR="00652926" w:rsidRPr="00C14926" w:rsidRDefault="00652926" w:rsidP="00652926">
      <w:r w:rsidRPr="00C14926">
        <w:t>248: van Hecke O, Fuller A, Bankhead C, Jenkins-Jones S, Francis N, Moore M,</w:t>
      </w:r>
    </w:p>
    <w:p w14:paraId="360176A8" w14:textId="77777777" w:rsidR="00652926" w:rsidRPr="00C14926" w:rsidRDefault="00652926" w:rsidP="00652926">
      <w:r w:rsidRPr="00C14926">
        <w:t>Butler C, Wang K. Antibiotic exposure and 'response failure' for subsequent</w:t>
      </w:r>
    </w:p>
    <w:p w14:paraId="7131D249" w14:textId="77777777" w:rsidR="00652926" w:rsidRPr="00C14926" w:rsidRDefault="00652926" w:rsidP="00652926">
      <w:r w:rsidRPr="00C14926">
        <w:t>respiratory tract infections: an observational cohort study of UK preschool</w:t>
      </w:r>
    </w:p>
    <w:p w14:paraId="1F5D30C2" w14:textId="77777777" w:rsidR="00652926" w:rsidRPr="00C14926" w:rsidRDefault="00652926" w:rsidP="00652926">
      <w:r w:rsidRPr="00C14926">
        <w:t xml:space="preserve">children in primary care. Br J Gen </w:t>
      </w:r>
      <w:proofErr w:type="spellStart"/>
      <w:r w:rsidRPr="00C14926">
        <w:t>Pract</w:t>
      </w:r>
      <w:proofErr w:type="spellEnd"/>
      <w:r w:rsidRPr="00C14926">
        <w:t>. 2019 Aug 29;69(686</w:t>
      </w:r>
      <w:proofErr w:type="gramStart"/>
      <w:r w:rsidRPr="00C14926">
        <w:t>):e</w:t>
      </w:r>
      <w:proofErr w:type="gramEnd"/>
      <w:r w:rsidRPr="00C14926">
        <w:t xml:space="preserve">638-e646. </w:t>
      </w:r>
      <w:proofErr w:type="spellStart"/>
      <w:r w:rsidRPr="00C14926">
        <w:t>doi</w:t>
      </w:r>
      <w:proofErr w:type="spellEnd"/>
      <w:r w:rsidRPr="00C14926">
        <w:t>:</w:t>
      </w:r>
    </w:p>
    <w:p w14:paraId="55244E3A" w14:textId="77777777" w:rsidR="00652926" w:rsidRPr="00C14926" w:rsidRDefault="00652926" w:rsidP="00652926">
      <w:r w:rsidRPr="00C14926">
        <w:t>10.3399/bjgp19X705089. PMID: 31405831; PMCID: PMC6692084.</w:t>
      </w:r>
    </w:p>
    <w:p w14:paraId="6CD9F969" w14:textId="77777777" w:rsidR="00652926" w:rsidRPr="00C14926" w:rsidRDefault="00652926" w:rsidP="00652926"/>
    <w:p w14:paraId="01421208" w14:textId="77777777" w:rsidR="00652926" w:rsidRPr="00C14926" w:rsidRDefault="00652926" w:rsidP="00652926">
      <w:r w:rsidRPr="00C14926">
        <w:t xml:space="preserve">249: </w:t>
      </w:r>
      <w:proofErr w:type="spellStart"/>
      <w:r w:rsidRPr="00C14926">
        <w:t>Fortanier</w:t>
      </w:r>
      <w:proofErr w:type="spellEnd"/>
      <w:r w:rsidRPr="00C14926">
        <w:t xml:space="preserve"> AC, Venekamp RP, Stellato RK, Sanders EAM, </w:t>
      </w:r>
      <w:proofErr w:type="spellStart"/>
      <w:r w:rsidRPr="00C14926">
        <w:t>Damoiseaux</w:t>
      </w:r>
      <w:proofErr w:type="spellEnd"/>
      <w:r w:rsidRPr="00C14926">
        <w:t xml:space="preserve"> RAMJ, Hoes</w:t>
      </w:r>
    </w:p>
    <w:p w14:paraId="5EBA6B23" w14:textId="77777777" w:rsidR="00652926" w:rsidRPr="00C14926" w:rsidRDefault="00652926" w:rsidP="00652926">
      <w:r w:rsidRPr="00C14926">
        <w:t>AW, Schilder AM. Outpatient antibiotic use in Dutch infants after 10-valent</w:t>
      </w:r>
    </w:p>
    <w:p w14:paraId="30ACFA54" w14:textId="77777777" w:rsidR="00652926" w:rsidRPr="00C14926" w:rsidRDefault="00652926" w:rsidP="00652926">
      <w:r w:rsidRPr="00C14926">
        <w:t>pneumococcal vaccine introduction: a time-series analysis. BMJ Open. 2018 Jun</w:t>
      </w:r>
    </w:p>
    <w:p w14:paraId="770C3AEF" w14:textId="77777777" w:rsidR="00652926" w:rsidRPr="00C14926" w:rsidRDefault="00652926" w:rsidP="00652926">
      <w:r w:rsidRPr="00C14926">
        <w:t>30;8(6</w:t>
      </w:r>
      <w:proofErr w:type="gramStart"/>
      <w:r w:rsidRPr="00C14926">
        <w:t>):e</w:t>
      </w:r>
      <w:proofErr w:type="gramEnd"/>
      <w:r w:rsidRPr="00C14926">
        <w:t xml:space="preserve">020619. </w:t>
      </w:r>
      <w:proofErr w:type="spellStart"/>
      <w:r w:rsidRPr="00C14926">
        <w:t>doi</w:t>
      </w:r>
      <w:proofErr w:type="spellEnd"/>
      <w:r w:rsidRPr="00C14926">
        <w:t>: 10.1136/bmjopen-2017-020619. PMID: 29961011; PMCID:</w:t>
      </w:r>
    </w:p>
    <w:p w14:paraId="2B3DDB89" w14:textId="77777777" w:rsidR="00652926" w:rsidRPr="00C14926" w:rsidRDefault="00652926" w:rsidP="00652926">
      <w:r w:rsidRPr="00C14926">
        <w:t>PMC6042577.</w:t>
      </w:r>
    </w:p>
    <w:p w14:paraId="7F1BE238" w14:textId="77777777" w:rsidR="00652926" w:rsidRPr="00C14926" w:rsidRDefault="00652926" w:rsidP="00652926"/>
    <w:p w14:paraId="6BC27B2C" w14:textId="77777777" w:rsidR="00652926" w:rsidRPr="00C14926" w:rsidRDefault="00652926" w:rsidP="00652926">
      <w:r w:rsidRPr="00C14926">
        <w:t>250: Poon LM, Jin J, Chee YL, Ding Y, Lee YM, Chng WJ, Chai LY, Tan LK, Hsu LY.</w:t>
      </w:r>
    </w:p>
    <w:p w14:paraId="1EFC3881" w14:textId="77777777" w:rsidR="00652926" w:rsidRPr="00C14926" w:rsidRDefault="00652926" w:rsidP="00652926">
      <w:r w:rsidRPr="00C14926">
        <w:t>Risk factors for adverse outcomes and multidrug-resistant Gram-negative</w:t>
      </w:r>
    </w:p>
    <w:p w14:paraId="4D106788" w14:textId="77777777" w:rsidR="00652926" w:rsidRPr="00C14926" w:rsidRDefault="00652926" w:rsidP="00652926">
      <w:proofErr w:type="spellStart"/>
      <w:r w:rsidRPr="00C14926">
        <w:t>bacteraemia</w:t>
      </w:r>
      <w:proofErr w:type="spellEnd"/>
      <w:r w:rsidRPr="00C14926">
        <w:t xml:space="preserve"> in </w:t>
      </w:r>
      <w:proofErr w:type="spellStart"/>
      <w:r w:rsidRPr="00C14926">
        <w:t>haematology</w:t>
      </w:r>
      <w:proofErr w:type="spellEnd"/>
      <w:r w:rsidRPr="00C14926">
        <w:t xml:space="preserve"> patients with febrile neutropenia in a Singaporean</w:t>
      </w:r>
    </w:p>
    <w:p w14:paraId="0960AEDE" w14:textId="77777777" w:rsidR="00652926" w:rsidRPr="00C14926" w:rsidRDefault="00652926" w:rsidP="00652926">
      <w:r w:rsidRPr="00C14926">
        <w:t>university hospital. Singapore Med J. 2012 Nov;53(11):720-5. PMID: 23192498.</w:t>
      </w:r>
    </w:p>
    <w:p w14:paraId="5D2121AF" w14:textId="77777777" w:rsidR="00652926" w:rsidRPr="00C14926" w:rsidRDefault="00652926" w:rsidP="00652926"/>
    <w:p w14:paraId="5B1628C3" w14:textId="77777777" w:rsidR="00652926" w:rsidRPr="00C14926" w:rsidRDefault="00652926" w:rsidP="00652926">
      <w:r w:rsidRPr="00C14926">
        <w:t>251: Berthe-</w:t>
      </w:r>
      <w:proofErr w:type="spellStart"/>
      <w:r w:rsidRPr="00C14926">
        <w:t>Aucejo</w:t>
      </w:r>
      <w:proofErr w:type="spellEnd"/>
      <w:r w:rsidRPr="00C14926">
        <w:t xml:space="preserve"> A, Girard D, </w:t>
      </w:r>
      <w:proofErr w:type="spellStart"/>
      <w:r w:rsidRPr="00C14926">
        <w:t>Lorrot</w:t>
      </w:r>
      <w:proofErr w:type="spellEnd"/>
      <w:r w:rsidRPr="00C14926">
        <w:t xml:space="preserve"> M, </w:t>
      </w:r>
      <w:proofErr w:type="spellStart"/>
      <w:r w:rsidRPr="00C14926">
        <w:t>Bellettre</w:t>
      </w:r>
      <w:proofErr w:type="spellEnd"/>
      <w:r w:rsidRPr="00C14926">
        <w:t xml:space="preserve"> X, Faye A, Mercier JC, Brion</w:t>
      </w:r>
    </w:p>
    <w:p w14:paraId="7C26BA25" w14:textId="77777777" w:rsidR="00652926" w:rsidRPr="00C14926" w:rsidRDefault="00652926" w:rsidP="00652926">
      <w:r w:rsidRPr="00C14926">
        <w:t xml:space="preserve">F, Bourdon O, Prot-Labarthe S. Evaluation of frequency of </w:t>
      </w:r>
      <w:proofErr w:type="spellStart"/>
      <w:r w:rsidRPr="00C14926">
        <w:t>paediatric</w:t>
      </w:r>
      <w:proofErr w:type="spellEnd"/>
      <w:r w:rsidRPr="00C14926">
        <w:t xml:space="preserve"> oral liquid</w:t>
      </w:r>
    </w:p>
    <w:p w14:paraId="74C02090" w14:textId="77777777" w:rsidR="00652926" w:rsidRPr="00C14926" w:rsidRDefault="00652926" w:rsidP="00652926">
      <w:r w:rsidRPr="00C14926">
        <w:lastRenderedPageBreak/>
        <w:t xml:space="preserve">medication dosing errors by caregivers: amoxicillin and </w:t>
      </w:r>
      <w:proofErr w:type="spellStart"/>
      <w:r w:rsidRPr="00C14926">
        <w:t>josamycin</w:t>
      </w:r>
      <w:proofErr w:type="spellEnd"/>
      <w:r w:rsidRPr="00C14926">
        <w:t>. Arch Dis</w:t>
      </w:r>
    </w:p>
    <w:p w14:paraId="09AE2FB9" w14:textId="77777777" w:rsidR="00652926" w:rsidRPr="00C14926" w:rsidRDefault="00652926" w:rsidP="00652926">
      <w:r w:rsidRPr="00C14926">
        <w:t xml:space="preserve">Child. 2016 Apr;101(4):359-64. </w:t>
      </w:r>
      <w:proofErr w:type="spellStart"/>
      <w:r w:rsidRPr="00C14926">
        <w:t>doi</w:t>
      </w:r>
      <w:proofErr w:type="spellEnd"/>
      <w:r w:rsidRPr="00C14926">
        <w:t xml:space="preserve">: 10.1136/archdischild-2015-309426. </w:t>
      </w:r>
      <w:proofErr w:type="spellStart"/>
      <w:r w:rsidRPr="00C14926">
        <w:t>Epub</w:t>
      </w:r>
      <w:proofErr w:type="spellEnd"/>
      <w:r w:rsidRPr="00C14926">
        <w:t xml:space="preserve"> 2016</w:t>
      </w:r>
    </w:p>
    <w:p w14:paraId="7A6985F9" w14:textId="77777777" w:rsidR="00652926" w:rsidRPr="00C14926" w:rsidRDefault="00652926" w:rsidP="00652926">
      <w:r w:rsidRPr="00C14926">
        <w:t>Jan 4. PMID: 26729746.</w:t>
      </w:r>
    </w:p>
    <w:p w14:paraId="3D45A362" w14:textId="77777777" w:rsidR="00652926" w:rsidRPr="00C14926" w:rsidRDefault="00652926" w:rsidP="00652926"/>
    <w:p w14:paraId="3399BF3E" w14:textId="77777777" w:rsidR="00652926" w:rsidRPr="00C14926" w:rsidRDefault="00652926" w:rsidP="00652926">
      <w:r w:rsidRPr="00C14926">
        <w:t xml:space="preserve">252: Jiwa M, </w:t>
      </w:r>
      <w:proofErr w:type="spellStart"/>
      <w:r w:rsidRPr="00C14926">
        <w:t>Krejany</w:t>
      </w:r>
      <w:proofErr w:type="spellEnd"/>
      <w:r w:rsidRPr="00C14926">
        <w:t xml:space="preserve"> CJ, </w:t>
      </w:r>
      <w:proofErr w:type="spellStart"/>
      <w:r w:rsidRPr="00C14926">
        <w:t>Kanjo</w:t>
      </w:r>
      <w:proofErr w:type="spellEnd"/>
      <w:r w:rsidRPr="00C14926">
        <w:t xml:space="preserve"> E, Leeb A, Peters IJ. Symptom profile of patients</w:t>
      </w:r>
    </w:p>
    <w:p w14:paraId="2C4A82CB" w14:textId="77777777" w:rsidR="00652926" w:rsidRPr="00C14926" w:rsidRDefault="00652926" w:rsidP="00652926">
      <w:r w:rsidRPr="00C14926">
        <w:t>receiving antibiotics for upper respiratory tract infections in general</w:t>
      </w:r>
    </w:p>
    <w:p w14:paraId="41887459" w14:textId="77777777" w:rsidR="00652926" w:rsidRPr="00C14926" w:rsidRDefault="00652926" w:rsidP="00652926">
      <w:r w:rsidRPr="00C14926">
        <w:t xml:space="preserve">practice: an observational study using smartphone technology. Fam </w:t>
      </w:r>
      <w:proofErr w:type="spellStart"/>
      <w:r w:rsidRPr="00C14926">
        <w:t>Pract</w:t>
      </w:r>
      <w:proofErr w:type="spellEnd"/>
      <w:r w:rsidRPr="00C14926">
        <w:t>. 2019</w:t>
      </w:r>
    </w:p>
    <w:p w14:paraId="2AE44291" w14:textId="77777777" w:rsidR="00652926" w:rsidRPr="00C14926" w:rsidRDefault="00652926" w:rsidP="00652926">
      <w:r w:rsidRPr="00C14926">
        <w:t xml:space="preserve">Oct 8;36(5):560-567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fampra</w:t>
      </w:r>
      <w:proofErr w:type="spellEnd"/>
      <w:r w:rsidRPr="00C14926">
        <w:t>/cmy134. PMID: 30649332.</w:t>
      </w:r>
    </w:p>
    <w:p w14:paraId="11DA6C0D" w14:textId="77777777" w:rsidR="00652926" w:rsidRPr="00C14926" w:rsidRDefault="00652926" w:rsidP="00652926"/>
    <w:p w14:paraId="036FEB1E" w14:textId="77777777" w:rsidR="00652926" w:rsidRPr="00C14926" w:rsidRDefault="00652926" w:rsidP="00652926">
      <w:r w:rsidRPr="00C14926">
        <w:t>253: Abou-Shaaban M, Ali AA, Rao PG, Majid A. Drug utilization review of</w:t>
      </w:r>
    </w:p>
    <w:p w14:paraId="779BA0CE" w14:textId="77777777" w:rsidR="00652926" w:rsidRPr="00C14926" w:rsidRDefault="00652926" w:rsidP="00652926">
      <w:r w:rsidRPr="00C14926">
        <w:t>cephalosporins in a secondary care hospital in United Arab Emirates. Int J Clin</w:t>
      </w:r>
    </w:p>
    <w:p w14:paraId="287506E8" w14:textId="77777777" w:rsidR="00652926" w:rsidRPr="00C14926" w:rsidRDefault="00652926" w:rsidP="00652926">
      <w:r w:rsidRPr="00C14926">
        <w:t xml:space="preserve">Pharm. 2016 Dec;38(6):1367-1371. </w:t>
      </w:r>
      <w:proofErr w:type="spellStart"/>
      <w:r w:rsidRPr="00C14926">
        <w:t>doi</w:t>
      </w:r>
      <w:proofErr w:type="spellEnd"/>
      <w:r w:rsidRPr="00C14926">
        <w:t xml:space="preserve">: 10.1007/s11096-016-0392-4. </w:t>
      </w:r>
      <w:proofErr w:type="spellStart"/>
      <w:r w:rsidRPr="00C14926">
        <w:t>Epub</w:t>
      </w:r>
      <w:proofErr w:type="spellEnd"/>
      <w:r w:rsidRPr="00C14926">
        <w:t xml:space="preserve"> 2016 Nov</w:t>
      </w:r>
    </w:p>
    <w:p w14:paraId="2C96C6BA" w14:textId="77777777" w:rsidR="00652926" w:rsidRPr="00C14926" w:rsidRDefault="00652926" w:rsidP="00652926">
      <w:r w:rsidRPr="00C14926">
        <w:t>5. PMID: 27817172.</w:t>
      </w:r>
    </w:p>
    <w:p w14:paraId="2F529C3F" w14:textId="77777777" w:rsidR="00652926" w:rsidRPr="00C14926" w:rsidRDefault="00652926" w:rsidP="00652926"/>
    <w:p w14:paraId="0F40EC17" w14:textId="77777777" w:rsidR="00652926" w:rsidRPr="00C14926" w:rsidRDefault="00652926" w:rsidP="00652926">
      <w:r w:rsidRPr="00C14926">
        <w:t>254: Ruzicka DJ, Imai K, Takahashi K, Naito T. Greater burden of chronic</w:t>
      </w:r>
    </w:p>
    <w:p w14:paraId="48ADE19B" w14:textId="77777777" w:rsidR="00652926" w:rsidRPr="00C14926" w:rsidRDefault="00652926" w:rsidP="00652926">
      <w:r w:rsidRPr="00C14926">
        <w:t>comorbidities and co-medications among people living with HIV versus people</w:t>
      </w:r>
    </w:p>
    <w:p w14:paraId="51B4DA70" w14:textId="77777777" w:rsidR="00652926" w:rsidRPr="00C14926" w:rsidRDefault="00652926" w:rsidP="00652926">
      <w:r w:rsidRPr="00C14926">
        <w:t xml:space="preserve">without HIV in Japan: A hospital claims database study. J Infect </w:t>
      </w:r>
      <w:proofErr w:type="spellStart"/>
      <w:r w:rsidRPr="00C14926">
        <w:t>Chemother</w:t>
      </w:r>
      <w:proofErr w:type="spellEnd"/>
      <w:r w:rsidRPr="00C14926">
        <w:t>. 2019</w:t>
      </w:r>
    </w:p>
    <w:p w14:paraId="222CE071" w14:textId="77777777" w:rsidR="00652926" w:rsidRPr="00C14926" w:rsidRDefault="00652926" w:rsidP="00652926">
      <w:r w:rsidRPr="00C14926">
        <w:t xml:space="preserve">Feb;25(2):89-95. </w:t>
      </w:r>
      <w:proofErr w:type="spellStart"/>
      <w:r w:rsidRPr="00C14926">
        <w:t>doi</w:t>
      </w:r>
      <w:proofErr w:type="spellEnd"/>
      <w:r w:rsidRPr="00C14926">
        <w:t xml:space="preserve">: 10.1016/j.jiac.2018.10.006. </w:t>
      </w:r>
      <w:proofErr w:type="spellStart"/>
      <w:r w:rsidRPr="00C14926">
        <w:t>Epub</w:t>
      </w:r>
      <w:proofErr w:type="spellEnd"/>
      <w:r w:rsidRPr="00C14926">
        <w:t xml:space="preserve"> 2018 Nov 3. PMID:</w:t>
      </w:r>
    </w:p>
    <w:p w14:paraId="2EAB1C27" w14:textId="77777777" w:rsidR="00652926" w:rsidRPr="00C14926" w:rsidRDefault="00652926" w:rsidP="00652926">
      <w:r w:rsidRPr="00C14926">
        <w:t>30396821.</w:t>
      </w:r>
    </w:p>
    <w:p w14:paraId="7563DA7C" w14:textId="77777777" w:rsidR="00652926" w:rsidRPr="00C14926" w:rsidRDefault="00652926" w:rsidP="00652926"/>
    <w:p w14:paraId="12C1AA7B" w14:textId="77777777" w:rsidR="00652926" w:rsidRPr="00C14926" w:rsidRDefault="00652926" w:rsidP="00652926">
      <w:r w:rsidRPr="00C14926">
        <w:t>255: Li J, Kang-Birken SL, Mathews SK, Kenner CE, Fitzgibbons LN. Role of rapid</w:t>
      </w:r>
    </w:p>
    <w:p w14:paraId="2AB5E5A9" w14:textId="77777777" w:rsidR="00652926" w:rsidRPr="00C14926" w:rsidRDefault="00652926" w:rsidP="00652926">
      <w:r w:rsidRPr="00C14926">
        <w:t>diagnostics for viral respiratory infections in antibiotic prescribing decision</w:t>
      </w:r>
    </w:p>
    <w:p w14:paraId="1F3847FB" w14:textId="77777777" w:rsidR="00652926" w:rsidRPr="00C14926" w:rsidRDefault="00652926" w:rsidP="00652926">
      <w:r w:rsidRPr="00C14926">
        <w:t>in the emergency department. Infect Control Hosp Epidemiol. 2019</w:t>
      </w:r>
    </w:p>
    <w:p w14:paraId="4D2E3BE1" w14:textId="77777777" w:rsidR="00652926" w:rsidRPr="00C14926" w:rsidRDefault="00652926" w:rsidP="00652926">
      <w:r w:rsidRPr="00C14926">
        <w:t xml:space="preserve">Sep;40(9):974-978. </w:t>
      </w:r>
      <w:proofErr w:type="spellStart"/>
      <w:r w:rsidRPr="00C14926">
        <w:t>doi</w:t>
      </w:r>
      <w:proofErr w:type="spellEnd"/>
      <w:r w:rsidRPr="00C14926">
        <w:t xml:space="preserve">: 10.1017/ice.2019.166. </w:t>
      </w:r>
      <w:proofErr w:type="spellStart"/>
      <w:r w:rsidRPr="00C14926">
        <w:t>Epub</w:t>
      </w:r>
      <w:proofErr w:type="spellEnd"/>
      <w:r w:rsidRPr="00C14926">
        <w:t xml:space="preserve"> 2019 Jun 28. PMID: 31250772.</w:t>
      </w:r>
    </w:p>
    <w:p w14:paraId="01BBFC76" w14:textId="77777777" w:rsidR="00652926" w:rsidRPr="00C14926" w:rsidRDefault="00652926" w:rsidP="00652926"/>
    <w:p w14:paraId="23D0E68D" w14:textId="77777777" w:rsidR="00652926" w:rsidRPr="00C14926" w:rsidRDefault="00652926" w:rsidP="00652926">
      <w:r w:rsidRPr="00C14926">
        <w:t xml:space="preserve">256: Lepelletier D, </w:t>
      </w:r>
      <w:proofErr w:type="spellStart"/>
      <w:r w:rsidRPr="00C14926">
        <w:t>Pinaud</w:t>
      </w:r>
      <w:proofErr w:type="spellEnd"/>
      <w:r w:rsidRPr="00C14926">
        <w:t xml:space="preserve"> V, Le Conte P, </w:t>
      </w:r>
      <w:proofErr w:type="spellStart"/>
      <w:r w:rsidRPr="00C14926">
        <w:t>Bourigault</w:t>
      </w:r>
      <w:proofErr w:type="spellEnd"/>
      <w:r w:rsidRPr="00C14926">
        <w:t xml:space="preserve"> C, </w:t>
      </w:r>
      <w:proofErr w:type="spellStart"/>
      <w:r w:rsidRPr="00C14926">
        <w:t>Asseray</w:t>
      </w:r>
      <w:proofErr w:type="spellEnd"/>
      <w:r w:rsidRPr="00C14926">
        <w:t xml:space="preserve"> N, Ballereau F,</w:t>
      </w:r>
    </w:p>
    <w:p w14:paraId="20298518" w14:textId="77777777" w:rsidR="00652926" w:rsidRPr="00C14926" w:rsidRDefault="00652926" w:rsidP="00652926">
      <w:proofErr w:type="spellStart"/>
      <w:r w:rsidRPr="00C14926">
        <w:t>Caillon</w:t>
      </w:r>
      <w:proofErr w:type="spellEnd"/>
      <w:r w:rsidRPr="00C14926">
        <w:t xml:space="preserve"> J, Ferron C, </w:t>
      </w:r>
      <w:proofErr w:type="spellStart"/>
      <w:r w:rsidRPr="00C14926">
        <w:t>Righini</w:t>
      </w:r>
      <w:proofErr w:type="spellEnd"/>
      <w:r w:rsidRPr="00C14926">
        <w:t xml:space="preserve"> C, </w:t>
      </w:r>
      <w:proofErr w:type="spellStart"/>
      <w:r w:rsidRPr="00C14926">
        <w:t>Batard</w:t>
      </w:r>
      <w:proofErr w:type="spellEnd"/>
      <w:r w:rsidRPr="00C14926">
        <w:t xml:space="preserve"> E, Potel G; French PTA Study Group. Is</w:t>
      </w:r>
    </w:p>
    <w:p w14:paraId="73E3BA57" w14:textId="77777777" w:rsidR="00652926" w:rsidRPr="00C14926" w:rsidRDefault="00652926" w:rsidP="00652926">
      <w:r w:rsidRPr="00C14926">
        <w:t>there an association between prior anti-inflammatory drug exposure and</w:t>
      </w:r>
    </w:p>
    <w:p w14:paraId="02708688" w14:textId="77777777" w:rsidR="00652926" w:rsidRPr="00C14926" w:rsidRDefault="00652926" w:rsidP="00652926">
      <w:r w:rsidRPr="00C14926">
        <w:t>occurrence of peritonsillar abscess (PTA)? A national multicenter prospective</w:t>
      </w:r>
    </w:p>
    <w:p w14:paraId="31E5CAAD" w14:textId="77777777" w:rsidR="00652926" w:rsidRPr="00C14926" w:rsidRDefault="00652926" w:rsidP="00652926">
      <w:r w:rsidRPr="00C14926">
        <w:lastRenderedPageBreak/>
        <w:t xml:space="preserve">observational case-control study. </w:t>
      </w:r>
      <w:proofErr w:type="spellStart"/>
      <w:r w:rsidRPr="00C14926">
        <w:t>Eur</w:t>
      </w:r>
      <w:proofErr w:type="spellEnd"/>
      <w:r w:rsidRPr="00C14926">
        <w:t xml:space="preserve"> J Clin </w:t>
      </w:r>
      <w:proofErr w:type="spellStart"/>
      <w:r w:rsidRPr="00C14926">
        <w:t>Microbiol</w:t>
      </w:r>
      <w:proofErr w:type="spellEnd"/>
      <w:r w:rsidRPr="00C14926">
        <w:t xml:space="preserve"> Infect Dis. 2017</w:t>
      </w:r>
    </w:p>
    <w:p w14:paraId="579D1C53" w14:textId="77777777" w:rsidR="00652926" w:rsidRPr="00C14926" w:rsidRDefault="00652926" w:rsidP="00652926">
      <w:r w:rsidRPr="00C14926">
        <w:t xml:space="preserve">Jan;36(1):57-63. </w:t>
      </w:r>
      <w:proofErr w:type="spellStart"/>
      <w:r w:rsidRPr="00C14926">
        <w:t>doi</w:t>
      </w:r>
      <w:proofErr w:type="spellEnd"/>
      <w:r w:rsidRPr="00C14926">
        <w:t xml:space="preserve">: 10.1007/s10096-016-2770-1. </w:t>
      </w:r>
      <w:proofErr w:type="spellStart"/>
      <w:r w:rsidRPr="00C14926">
        <w:t>Epub</w:t>
      </w:r>
      <w:proofErr w:type="spellEnd"/>
      <w:r w:rsidRPr="00C14926">
        <w:t xml:space="preserve"> 2016 Sep 7. PMID:</w:t>
      </w:r>
    </w:p>
    <w:p w14:paraId="415485F4" w14:textId="77777777" w:rsidR="00652926" w:rsidRPr="00C14926" w:rsidRDefault="00652926" w:rsidP="00652926">
      <w:r w:rsidRPr="00C14926">
        <w:t>27604832.</w:t>
      </w:r>
    </w:p>
    <w:p w14:paraId="62A3A766" w14:textId="77777777" w:rsidR="00652926" w:rsidRPr="00C14926" w:rsidRDefault="00652926" w:rsidP="00652926"/>
    <w:p w14:paraId="3B59D204" w14:textId="77777777" w:rsidR="00652926" w:rsidRPr="00C14926" w:rsidRDefault="00652926" w:rsidP="00652926">
      <w:r w:rsidRPr="00C14926">
        <w:t xml:space="preserve">257: </w:t>
      </w:r>
      <w:proofErr w:type="spellStart"/>
      <w:r w:rsidRPr="00C14926">
        <w:t>Piovani</w:t>
      </w:r>
      <w:proofErr w:type="spellEnd"/>
      <w:r w:rsidRPr="00C14926">
        <w:t xml:space="preserve"> D, Clavenna A, Bonati M; </w:t>
      </w:r>
      <w:proofErr w:type="spellStart"/>
      <w:r w:rsidRPr="00C14926">
        <w:t>PeFAB</w:t>
      </w:r>
      <w:proofErr w:type="spellEnd"/>
      <w:r w:rsidRPr="00C14926">
        <w:t xml:space="preserve"> group. Review of Italian primary</w:t>
      </w:r>
    </w:p>
    <w:p w14:paraId="7FDAB4BF" w14:textId="77777777" w:rsidR="00652926" w:rsidRPr="00C14926" w:rsidRDefault="00652926" w:rsidP="00652926">
      <w:r w:rsidRPr="00C14926">
        <w:t xml:space="preserve">care </w:t>
      </w:r>
      <w:proofErr w:type="spellStart"/>
      <w:r w:rsidRPr="00C14926">
        <w:t>paediatricians</w:t>
      </w:r>
      <w:proofErr w:type="spellEnd"/>
      <w:r w:rsidRPr="00C14926">
        <w:t xml:space="preserve"> </w:t>
      </w:r>
      <w:proofErr w:type="gramStart"/>
      <w:r w:rsidRPr="00C14926">
        <w:t>identifies</w:t>
      </w:r>
      <w:proofErr w:type="gramEnd"/>
      <w:r w:rsidRPr="00C14926">
        <w:t xml:space="preserve"> 38 commonly prescribed drugs for children. Acta</w:t>
      </w:r>
    </w:p>
    <w:p w14:paraId="045506AA" w14:textId="77777777" w:rsidR="00652926" w:rsidRPr="00C14926" w:rsidRDefault="00652926" w:rsidP="00652926">
      <w:proofErr w:type="spellStart"/>
      <w:r w:rsidRPr="00C14926">
        <w:t>Paediatr</w:t>
      </w:r>
      <w:proofErr w:type="spellEnd"/>
      <w:r w:rsidRPr="00C14926">
        <w:t>. 2014 Dec;103(12</w:t>
      </w:r>
      <w:proofErr w:type="gramStart"/>
      <w:r w:rsidRPr="00C14926">
        <w:t>):e</w:t>
      </w:r>
      <w:proofErr w:type="gramEnd"/>
      <w:r w:rsidRPr="00C14926">
        <w:t xml:space="preserve">532-7. </w:t>
      </w:r>
      <w:proofErr w:type="spellStart"/>
      <w:r w:rsidRPr="00C14926">
        <w:t>doi</w:t>
      </w:r>
      <w:proofErr w:type="spellEnd"/>
      <w:r w:rsidRPr="00C14926">
        <w:t xml:space="preserve">: 10.1111/apa.12783. </w:t>
      </w:r>
      <w:proofErr w:type="spellStart"/>
      <w:r w:rsidRPr="00C14926">
        <w:t>Epub</w:t>
      </w:r>
      <w:proofErr w:type="spellEnd"/>
      <w:r w:rsidRPr="00C14926">
        <w:t xml:space="preserve"> 2014 Oct 2.</w:t>
      </w:r>
    </w:p>
    <w:p w14:paraId="4CED6439" w14:textId="77777777" w:rsidR="00652926" w:rsidRPr="00C14926" w:rsidRDefault="00652926" w:rsidP="00652926">
      <w:r w:rsidRPr="00C14926">
        <w:t>PMID: 25164591.</w:t>
      </w:r>
    </w:p>
    <w:p w14:paraId="4A2ACEF3" w14:textId="77777777" w:rsidR="00652926" w:rsidRPr="00C14926" w:rsidRDefault="00652926" w:rsidP="00652926"/>
    <w:p w14:paraId="67521DDC" w14:textId="77777777" w:rsidR="00652926" w:rsidRPr="00C14926" w:rsidRDefault="00652926" w:rsidP="00652926">
      <w:r w:rsidRPr="00C14926">
        <w:t>258: Micallef C, Aliyu SH, Santos R, Brown NM, Rosembert D, Enoch DA.</w:t>
      </w:r>
    </w:p>
    <w:p w14:paraId="54507C1A" w14:textId="77777777" w:rsidR="00652926" w:rsidRPr="00C14926" w:rsidRDefault="00652926" w:rsidP="00652926">
      <w:r w:rsidRPr="00C14926">
        <w:t xml:space="preserve">Introduction of an antifungal stewardship </w:t>
      </w:r>
      <w:proofErr w:type="spellStart"/>
      <w:r w:rsidRPr="00C14926">
        <w:t>programme</w:t>
      </w:r>
      <w:proofErr w:type="spellEnd"/>
      <w:r w:rsidRPr="00C14926">
        <w:t xml:space="preserve"> targeting high-cost</w:t>
      </w:r>
    </w:p>
    <w:p w14:paraId="2EB5E2F7" w14:textId="77777777" w:rsidR="00652926" w:rsidRPr="00C14926" w:rsidRDefault="00652926" w:rsidP="00652926">
      <w:r w:rsidRPr="00C14926">
        <w:t xml:space="preserve">antifungals at a tertiary hospital in Cambridge, England. J </w:t>
      </w:r>
      <w:proofErr w:type="spellStart"/>
      <w:r w:rsidRPr="00C14926">
        <w:t>Antimicrob</w:t>
      </w:r>
      <w:proofErr w:type="spellEnd"/>
    </w:p>
    <w:p w14:paraId="12D0D854" w14:textId="77777777" w:rsidR="00652926" w:rsidRPr="00C14926" w:rsidRDefault="00652926" w:rsidP="00652926">
      <w:proofErr w:type="spellStart"/>
      <w:r w:rsidRPr="00C14926">
        <w:t>Chemother</w:t>
      </w:r>
      <w:proofErr w:type="spellEnd"/>
      <w:r w:rsidRPr="00C14926">
        <w:t xml:space="preserve">. 2015;70(6):1908-11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jac</w:t>
      </w:r>
      <w:proofErr w:type="spellEnd"/>
      <w:r w:rsidRPr="00C14926">
        <w:t xml:space="preserve">/dkv040. </w:t>
      </w:r>
      <w:proofErr w:type="spellStart"/>
      <w:r w:rsidRPr="00C14926">
        <w:t>Epub</w:t>
      </w:r>
      <w:proofErr w:type="spellEnd"/>
      <w:r w:rsidRPr="00C14926">
        <w:t xml:space="preserve"> 2015 Feb 25. PMID:</w:t>
      </w:r>
    </w:p>
    <w:p w14:paraId="7107C3A3" w14:textId="77777777" w:rsidR="00652926" w:rsidRPr="00C14926" w:rsidRDefault="00652926" w:rsidP="00652926">
      <w:r w:rsidRPr="00C14926">
        <w:t>25722302.</w:t>
      </w:r>
    </w:p>
    <w:p w14:paraId="51E93C19" w14:textId="77777777" w:rsidR="00652926" w:rsidRPr="00C14926" w:rsidRDefault="00652926" w:rsidP="00652926"/>
    <w:p w14:paraId="7BB37CE5" w14:textId="77777777" w:rsidR="00652926" w:rsidRPr="00C14926" w:rsidRDefault="00652926" w:rsidP="00652926">
      <w:r w:rsidRPr="00C14926">
        <w:t>259: Eisenberger U, Budde K, Lehner F, Sommerer C, Reinke P, Witzke O, Wüthrich</w:t>
      </w:r>
    </w:p>
    <w:p w14:paraId="2FCB5A06" w14:textId="77777777" w:rsidR="00652926" w:rsidRPr="00C14926" w:rsidRDefault="00652926" w:rsidP="00652926">
      <w:r w:rsidRPr="00C14926">
        <w:t xml:space="preserve">RP, Stahl R, Heller K, </w:t>
      </w:r>
      <w:proofErr w:type="spellStart"/>
      <w:r w:rsidRPr="00C14926">
        <w:t>Suwelack</w:t>
      </w:r>
      <w:proofErr w:type="spellEnd"/>
      <w:r w:rsidRPr="00C14926">
        <w:t xml:space="preserve"> B, Mühlfeld A, Hauser IA, Nadalin S, </w:t>
      </w:r>
      <w:proofErr w:type="spellStart"/>
      <w:r w:rsidRPr="00C14926">
        <w:t>Porstner</w:t>
      </w:r>
      <w:proofErr w:type="spellEnd"/>
      <w:r w:rsidRPr="00C14926">
        <w:t xml:space="preserve"> M,</w:t>
      </w:r>
    </w:p>
    <w:p w14:paraId="27496356" w14:textId="77777777" w:rsidR="00652926" w:rsidRPr="00C14926" w:rsidRDefault="00652926" w:rsidP="00652926">
      <w:r w:rsidRPr="00C14926">
        <w:t>Arns W; ZEUS Study Investigators. Histological findings to five years after</w:t>
      </w:r>
    </w:p>
    <w:p w14:paraId="457494D6" w14:textId="77777777" w:rsidR="00652926" w:rsidRPr="00C14926" w:rsidRDefault="00652926" w:rsidP="00652926">
      <w:r w:rsidRPr="00C14926">
        <w:t xml:space="preserve">early conversion of kidney transplant patients from cyclosporine to </w:t>
      </w:r>
      <w:proofErr w:type="spellStart"/>
      <w:r w:rsidRPr="00C14926">
        <w:t>everolimus</w:t>
      </w:r>
      <w:proofErr w:type="spellEnd"/>
      <w:r w:rsidRPr="00C14926">
        <w:t>:</w:t>
      </w:r>
    </w:p>
    <w:p w14:paraId="247EB13B" w14:textId="77777777" w:rsidR="00652926" w:rsidRPr="00C14926" w:rsidRDefault="00652926" w:rsidP="00652926">
      <w:r w:rsidRPr="00C14926">
        <w:t>an analysis from the randomized ZEUS study. BMC Nephrol. 2018 Jun 28;19(1):154.</w:t>
      </w:r>
    </w:p>
    <w:p w14:paraId="2B61F5F5" w14:textId="77777777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>: 10.1186/s12882-018-0950-1. PMID: 29954336; PMCID: PMC6025714.</w:t>
      </w:r>
    </w:p>
    <w:p w14:paraId="68258374" w14:textId="77777777" w:rsidR="00652926" w:rsidRPr="00C14926" w:rsidRDefault="00652926" w:rsidP="00652926"/>
    <w:p w14:paraId="0230F5FA" w14:textId="77777777" w:rsidR="00652926" w:rsidRPr="00C14926" w:rsidRDefault="00652926" w:rsidP="00652926">
      <w:r w:rsidRPr="00C14926">
        <w:t xml:space="preserve">260: </w:t>
      </w:r>
      <w:proofErr w:type="spellStart"/>
      <w:r w:rsidRPr="00C14926">
        <w:t>Haenssgen</w:t>
      </w:r>
      <w:proofErr w:type="spellEnd"/>
      <w:r w:rsidRPr="00C14926">
        <w:t xml:space="preserve"> MJ, </w:t>
      </w:r>
      <w:proofErr w:type="spellStart"/>
      <w:r w:rsidRPr="00C14926">
        <w:t>Charoenboon</w:t>
      </w:r>
      <w:proofErr w:type="spellEnd"/>
      <w:r w:rsidRPr="00C14926">
        <w:t xml:space="preserve"> N, </w:t>
      </w:r>
      <w:proofErr w:type="spellStart"/>
      <w:r w:rsidRPr="00C14926">
        <w:t>Zanello</w:t>
      </w:r>
      <w:proofErr w:type="spellEnd"/>
      <w:r w:rsidRPr="00C14926">
        <w:t xml:space="preserve"> G, </w:t>
      </w:r>
      <w:proofErr w:type="spellStart"/>
      <w:r w:rsidRPr="00C14926">
        <w:t>Mayxay</w:t>
      </w:r>
      <w:proofErr w:type="spellEnd"/>
      <w:r w:rsidRPr="00C14926">
        <w:t xml:space="preserve"> M, Reed-</w:t>
      </w:r>
      <w:proofErr w:type="spellStart"/>
      <w:r w:rsidRPr="00C14926">
        <w:t>Tsochas</w:t>
      </w:r>
      <w:proofErr w:type="spellEnd"/>
      <w:r w:rsidRPr="00C14926">
        <w:t xml:space="preserve"> F, Lubell Y,</w:t>
      </w:r>
    </w:p>
    <w:p w14:paraId="2B591C76" w14:textId="77777777" w:rsidR="00652926" w:rsidRPr="00C14926" w:rsidRDefault="00652926" w:rsidP="00652926">
      <w:r w:rsidRPr="00C14926">
        <w:t xml:space="preserve">Wertheim H, Lienert J, Xayavong T, Khine Zaw Y, </w:t>
      </w:r>
      <w:proofErr w:type="spellStart"/>
      <w:r w:rsidRPr="00C14926">
        <w:t>Thepkhamkong</w:t>
      </w:r>
      <w:proofErr w:type="spellEnd"/>
      <w:r w:rsidRPr="00C14926">
        <w:t xml:space="preserve"> A, </w:t>
      </w:r>
      <w:proofErr w:type="spellStart"/>
      <w:r w:rsidRPr="00C14926">
        <w:t>Sithongdeng</w:t>
      </w:r>
      <w:proofErr w:type="spellEnd"/>
      <w:r w:rsidRPr="00C14926">
        <w:t xml:space="preserve"> N,</w:t>
      </w:r>
    </w:p>
    <w:p w14:paraId="14A5ADE5" w14:textId="77777777" w:rsidR="00652926" w:rsidRPr="00C14926" w:rsidRDefault="00652926" w:rsidP="00652926">
      <w:proofErr w:type="spellStart"/>
      <w:r w:rsidRPr="00C14926">
        <w:t>Khamsoukthavong</w:t>
      </w:r>
      <w:proofErr w:type="spellEnd"/>
      <w:r w:rsidRPr="00C14926">
        <w:t xml:space="preserve"> N, Phanthavong C, </w:t>
      </w:r>
      <w:proofErr w:type="spellStart"/>
      <w:r w:rsidRPr="00C14926">
        <w:t>Boualaiseng</w:t>
      </w:r>
      <w:proofErr w:type="spellEnd"/>
      <w:r w:rsidRPr="00C14926">
        <w:t xml:space="preserve"> S, </w:t>
      </w:r>
      <w:proofErr w:type="spellStart"/>
      <w:r w:rsidRPr="00C14926">
        <w:t>Vongsavang</w:t>
      </w:r>
      <w:proofErr w:type="spellEnd"/>
      <w:r w:rsidRPr="00C14926">
        <w:t xml:space="preserve"> S, </w:t>
      </w:r>
      <w:proofErr w:type="spellStart"/>
      <w:r w:rsidRPr="00C14926">
        <w:t>Wibunjak</w:t>
      </w:r>
      <w:proofErr w:type="spellEnd"/>
      <w:r w:rsidRPr="00C14926">
        <w:t xml:space="preserve"> K, Chai-</w:t>
      </w:r>
    </w:p>
    <w:p w14:paraId="330CD833" w14:textId="77777777" w:rsidR="00652926" w:rsidRPr="00C14926" w:rsidRDefault="00652926" w:rsidP="00652926">
      <w:r w:rsidRPr="00C14926">
        <w:t xml:space="preserve">In P, </w:t>
      </w:r>
      <w:proofErr w:type="spellStart"/>
      <w:r w:rsidRPr="00C14926">
        <w:t>Thavethanutthanawin</w:t>
      </w:r>
      <w:proofErr w:type="spellEnd"/>
      <w:r w:rsidRPr="00C14926">
        <w:t xml:space="preserve"> P, Althaus T, Greer RC, </w:t>
      </w:r>
      <w:proofErr w:type="spellStart"/>
      <w:r w:rsidRPr="00C14926">
        <w:t>Nedsuwan</w:t>
      </w:r>
      <w:proofErr w:type="spellEnd"/>
      <w:r w:rsidRPr="00C14926">
        <w:t xml:space="preserve"> S, </w:t>
      </w:r>
      <w:proofErr w:type="spellStart"/>
      <w:r w:rsidRPr="00C14926">
        <w:t>Wangrangsimakul</w:t>
      </w:r>
      <w:proofErr w:type="spellEnd"/>
      <w:r w:rsidRPr="00C14926">
        <w:t xml:space="preserve"> T,</w:t>
      </w:r>
    </w:p>
    <w:p w14:paraId="0ECEE43D" w14:textId="77777777" w:rsidR="00652926" w:rsidRPr="00C14926" w:rsidRDefault="00652926" w:rsidP="00652926">
      <w:proofErr w:type="spellStart"/>
      <w:r w:rsidRPr="00C14926">
        <w:t>Limmathurotsakul</w:t>
      </w:r>
      <w:proofErr w:type="spellEnd"/>
      <w:r w:rsidRPr="00C14926">
        <w:t xml:space="preserve"> D, Elliott E, Ariana P. Antibiotic knowledge, attitudes and</w:t>
      </w:r>
    </w:p>
    <w:p w14:paraId="3216A51E" w14:textId="77777777" w:rsidR="00652926" w:rsidRPr="00C14926" w:rsidRDefault="00652926" w:rsidP="00652926">
      <w:r w:rsidRPr="00C14926">
        <w:t xml:space="preserve">practices: new insights from cross-sectional rural health </w:t>
      </w:r>
      <w:proofErr w:type="spellStart"/>
      <w:r w:rsidRPr="00C14926">
        <w:t>behaviour</w:t>
      </w:r>
      <w:proofErr w:type="spellEnd"/>
      <w:r w:rsidRPr="00C14926">
        <w:t xml:space="preserve"> surveys in</w:t>
      </w:r>
    </w:p>
    <w:p w14:paraId="29C94924" w14:textId="77777777" w:rsidR="00652926" w:rsidRPr="00C14926" w:rsidRDefault="00652926" w:rsidP="00652926">
      <w:r w:rsidRPr="00C14926">
        <w:t>low-income and middle-income South-East Asia. BMJ Open. 2019 Aug</w:t>
      </w:r>
    </w:p>
    <w:p w14:paraId="2A07AA5E" w14:textId="77777777" w:rsidR="00652926" w:rsidRPr="00C14926" w:rsidRDefault="00652926" w:rsidP="00652926">
      <w:r w:rsidRPr="00C14926">
        <w:lastRenderedPageBreak/>
        <w:t>20;9(8</w:t>
      </w:r>
      <w:proofErr w:type="gramStart"/>
      <w:r w:rsidRPr="00C14926">
        <w:t>):e</w:t>
      </w:r>
      <w:proofErr w:type="gramEnd"/>
      <w:r w:rsidRPr="00C14926">
        <w:t xml:space="preserve">028224. </w:t>
      </w:r>
      <w:proofErr w:type="spellStart"/>
      <w:r w:rsidRPr="00C14926">
        <w:t>doi</w:t>
      </w:r>
      <w:proofErr w:type="spellEnd"/>
      <w:r w:rsidRPr="00C14926">
        <w:t>: 10.1136/bmjopen-2018-028224. PMID: 31434769; PMCID:</w:t>
      </w:r>
    </w:p>
    <w:p w14:paraId="031FAC26" w14:textId="77777777" w:rsidR="00652926" w:rsidRPr="00C14926" w:rsidRDefault="00652926" w:rsidP="00652926">
      <w:r w:rsidRPr="00C14926">
        <w:t>PMC6707701.</w:t>
      </w:r>
    </w:p>
    <w:p w14:paraId="711BD2AB" w14:textId="77777777" w:rsidR="00652926" w:rsidRPr="00C14926" w:rsidRDefault="00652926" w:rsidP="00652926"/>
    <w:p w14:paraId="536DD20C" w14:textId="77777777" w:rsidR="00652926" w:rsidRPr="00C14926" w:rsidRDefault="00652926" w:rsidP="00652926">
      <w:r w:rsidRPr="00C14926">
        <w:t xml:space="preserve">261: McIsaac WJ, </w:t>
      </w:r>
      <w:proofErr w:type="spellStart"/>
      <w:r w:rsidRPr="00C14926">
        <w:t>Moineddin</w:t>
      </w:r>
      <w:proofErr w:type="spellEnd"/>
      <w:r w:rsidRPr="00C14926">
        <w:t xml:space="preserve"> R, </w:t>
      </w:r>
      <w:proofErr w:type="spellStart"/>
      <w:r w:rsidRPr="00C14926">
        <w:t>Gágyor</w:t>
      </w:r>
      <w:proofErr w:type="spellEnd"/>
      <w:r w:rsidRPr="00C14926">
        <w:t xml:space="preserve"> I, </w:t>
      </w:r>
      <w:proofErr w:type="spellStart"/>
      <w:r w:rsidRPr="00C14926">
        <w:t>Mazzulli</w:t>
      </w:r>
      <w:proofErr w:type="spellEnd"/>
      <w:r w:rsidRPr="00C14926">
        <w:t xml:space="preserve"> T. External validation study of</w:t>
      </w:r>
    </w:p>
    <w:p w14:paraId="372004BB" w14:textId="77777777" w:rsidR="00652926" w:rsidRPr="00C14926" w:rsidRDefault="00652926" w:rsidP="00652926">
      <w:r w:rsidRPr="00C14926">
        <w:t>a clinical decision aid to reduce unnecessary antibiotic prescriptions in women</w:t>
      </w:r>
    </w:p>
    <w:p w14:paraId="626242C3" w14:textId="77777777" w:rsidR="00652926" w:rsidRPr="00C14926" w:rsidRDefault="00652926" w:rsidP="00652926">
      <w:r w:rsidRPr="00C14926">
        <w:t xml:space="preserve">with acute cystitis. BMC Fam </w:t>
      </w:r>
      <w:proofErr w:type="spellStart"/>
      <w:r w:rsidRPr="00C14926">
        <w:t>Pract</w:t>
      </w:r>
      <w:proofErr w:type="spellEnd"/>
      <w:r w:rsidRPr="00C14926">
        <w:t xml:space="preserve">. 2017 Oct 2;18(1):89. </w:t>
      </w:r>
      <w:proofErr w:type="spellStart"/>
      <w:r w:rsidRPr="00C14926">
        <w:t>doi</w:t>
      </w:r>
      <w:proofErr w:type="spellEnd"/>
      <w:r w:rsidRPr="00C14926">
        <w:t>:</w:t>
      </w:r>
    </w:p>
    <w:p w14:paraId="6EA821F5" w14:textId="77777777" w:rsidR="00652926" w:rsidRPr="00C14926" w:rsidRDefault="00652926" w:rsidP="00652926">
      <w:r w:rsidRPr="00C14926">
        <w:t>10.1186/s12875-017-0660-y. PMID: 28969592; PMCID: PMC5625594.</w:t>
      </w:r>
    </w:p>
    <w:p w14:paraId="432B9C28" w14:textId="77777777" w:rsidR="00652926" w:rsidRPr="00C14926" w:rsidRDefault="00652926" w:rsidP="00652926"/>
    <w:p w14:paraId="7B127096" w14:textId="77777777" w:rsidR="00652926" w:rsidRPr="00C14926" w:rsidRDefault="00652926" w:rsidP="00652926">
      <w:r w:rsidRPr="00C14926">
        <w:t>262: O'Brien K, Bellis TW, Kelson M, Hood K, Butler CC, Edwards A. Clinical</w:t>
      </w:r>
    </w:p>
    <w:p w14:paraId="0D762454" w14:textId="77777777" w:rsidR="00652926" w:rsidRPr="00C14926" w:rsidRDefault="00652926" w:rsidP="00652926">
      <w:r w:rsidRPr="00C14926">
        <w:t>predictors of antibiotic prescribing for acutely ill children in primary care:</w:t>
      </w:r>
    </w:p>
    <w:p w14:paraId="085C6B7B" w14:textId="77777777" w:rsidR="00652926" w:rsidRPr="00C14926" w:rsidRDefault="00652926" w:rsidP="00652926">
      <w:r w:rsidRPr="00C14926">
        <w:t xml:space="preserve">an observational study. Br J Gen </w:t>
      </w:r>
      <w:proofErr w:type="spellStart"/>
      <w:r w:rsidRPr="00C14926">
        <w:t>Pract</w:t>
      </w:r>
      <w:proofErr w:type="spellEnd"/>
      <w:r w:rsidRPr="00C14926">
        <w:t>. 2015 Sep;65(638</w:t>
      </w:r>
      <w:proofErr w:type="gramStart"/>
      <w:r w:rsidRPr="00C14926">
        <w:t>):e</w:t>
      </w:r>
      <w:proofErr w:type="gramEnd"/>
      <w:r w:rsidRPr="00C14926">
        <w:t xml:space="preserve">585-92. </w:t>
      </w:r>
      <w:proofErr w:type="spellStart"/>
      <w:r w:rsidRPr="00C14926">
        <w:t>doi</w:t>
      </w:r>
      <w:proofErr w:type="spellEnd"/>
      <w:r w:rsidRPr="00C14926">
        <w:t>:</w:t>
      </w:r>
    </w:p>
    <w:p w14:paraId="5C9413AA" w14:textId="77777777" w:rsidR="00652926" w:rsidRPr="00C14926" w:rsidRDefault="00652926" w:rsidP="00652926">
      <w:r w:rsidRPr="00C14926">
        <w:t>10.3399/bjgp15X686497. PMID: 26324495; PMCID: PMC4540398.</w:t>
      </w:r>
    </w:p>
    <w:p w14:paraId="37C353A0" w14:textId="77777777" w:rsidR="00652926" w:rsidRPr="00C14926" w:rsidRDefault="00652926" w:rsidP="00652926"/>
    <w:p w14:paraId="5B6BE60F" w14:textId="77777777" w:rsidR="00652926" w:rsidRPr="00C14926" w:rsidRDefault="00652926" w:rsidP="00652926">
      <w:r w:rsidRPr="00C14926">
        <w:t xml:space="preserve">263: Zhang Z, Zhan X, Zhou H, Sun F, Zhang H, </w:t>
      </w:r>
      <w:proofErr w:type="spellStart"/>
      <w:r w:rsidRPr="00C14926">
        <w:t>Zwarenstein</w:t>
      </w:r>
      <w:proofErr w:type="spellEnd"/>
      <w:r w:rsidRPr="00C14926">
        <w:t xml:space="preserve"> M, Liu Q, Li Y, Yan W.</w:t>
      </w:r>
    </w:p>
    <w:p w14:paraId="5565AB7C" w14:textId="77777777" w:rsidR="00652926" w:rsidRPr="00C14926" w:rsidRDefault="00652926" w:rsidP="00652926">
      <w:r w:rsidRPr="00C14926">
        <w:t>Antibiotic prescribing of village doctors for children under 15 years with upper</w:t>
      </w:r>
    </w:p>
    <w:p w14:paraId="38708C50" w14:textId="77777777" w:rsidR="00652926" w:rsidRPr="00C14926" w:rsidRDefault="00652926" w:rsidP="00652926">
      <w:r w:rsidRPr="00C14926">
        <w:t>respiratory tract infections in rural China: A qualitative study. Medicine</w:t>
      </w:r>
    </w:p>
    <w:p w14:paraId="50C3B1DA" w14:textId="77777777" w:rsidR="00652926" w:rsidRPr="00C14926" w:rsidRDefault="00652926" w:rsidP="00652926">
      <w:r w:rsidRPr="00C14926">
        <w:t>(Baltimore). 2016 Jun;95(23</w:t>
      </w:r>
      <w:proofErr w:type="gramStart"/>
      <w:r w:rsidRPr="00C14926">
        <w:t>):e</w:t>
      </w:r>
      <w:proofErr w:type="gramEnd"/>
      <w:r w:rsidRPr="00C14926">
        <w:t xml:space="preserve">3803. </w:t>
      </w:r>
      <w:proofErr w:type="spellStart"/>
      <w:r w:rsidRPr="00C14926">
        <w:t>doi</w:t>
      </w:r>
      <w:proofErr w:type="spellEnd"/>
      <w:r w:rsidRPr="00C14926">
        <w:t>: 10.1097/MD.0000000000003803. Erratum</w:t>
      </w:r>
    </w:p>
    <w:p w14:paraId="7E8ADB66" w14:textId="77777777" w:rsidR="00652926" w:rsidRPr="00C14926" w:rsidRDefault="00652926" w:rsidP="00652926">
      <w:r w:rsidRPr="00C14926">
        <w:t>in: Medicine (Baltimore). 2016 Jul 18;95(28</w:t>
      </w:r>
      <w:proofErr w:type="gramStart"/>
      <w:r w:rsidRPr="00C14926">
        <w:t>):e</w:t>
      </w:r>
      <w:proofErr w:type="gramEnd"/>
      <w:r w:rsidRPr="00C14926">
        <w:t xml:space="preserve">0916. </w:t>
      </w:r>
      <w:proofErr w:type="spellStart"/>
      <w:r w:rsidRPr="00C14926">
        <w:t>doi</w:t>
      </w:r>
      <w:proofErr w:type="spellEnd"/>
      <w:r w:rsidRPr="00C14926">
        <w:t>:</w:t>
      </w:r>
    </w:p>
    <w:p w14:paraId="300FC4C7" w14:textId="77777777" w:rsidR="00652926" w:rsidRPr="00C14926" w:rsidRDefault="00652926" w:rsidP="00652926">
      <w:r w:rsidRPr="00C14926">
        <w:t>10.1097/01.md.0000489580.04709.16. PMID: 27281082; PMCID: PMC4907660.</w:t>
      </w:r>
    </w:p>
    <w:p w14:paraId="67FCCF59" w14:textId="77777777" w:rsidR="00652926" w:rsidRPr="00C14926" w:rsidRDefault="00652926" w:rsidP="00652926"/>
    <w:p w14:paraId="68AB66FE" w14:textId="77777777" w:rsidR="00652926" w:rsidRPr="00C14926" w:rsidRDefault="00652926" w:rsidP="00652926">
      <w:r w:rsidRPr="00C14926">
        <w:t xml:space="preserve">264: Palmu AA, Rinta-Kokko H, </w:t>
      </w:r>
      <w:proofErr w:type="spellStart"/>
      <w:r w:rsidRPr="00C14926">
        <w:t>Nohynek</w:t>
      </w:r>
      <w:proofErr w:type="spellEnd"/>
      <w:r w:rsidRPr="00C14926">
        <w:t xml:space="preserve"> H, </w:t>
      </w:r>
      <w:proofErr w:type="spellStart"/>
      <w:r w:rsidRPr="00C14926">
        <w:t>Nuorti</w:t>
      </w:r>
      <w:proofErr w:type="spellEnd"/>
      <w:r w:rsidRPr="00C14926">
        <w:t xml:space="preserve"> JP, Jokinen J. Impact of</w:t>
      </w:r>
    </w:p>
    <w:p w14:paraId="129AFA10" w14:textId="77777777" w:rsidR="00652926" w:rsidRPr="00C14926" w:rsidRDefault="00652926" w:rsidP="00652926">
      <w:r w:rsidRPr="00C14926">
        <w:t>National Ten-Valent Pneumococcal Conjugate Vaccine Program on Reducing</w:t>
      </w:r>
    </w:p>
    <w:p w14:paraId="5E77FED8" w14:textId="77777777" w:rsidR="00652926" w:rsidRPr="00C14926" w:rsidRDefault="00652926" w:rsidP="00652926">
      <w:r w:rsidRPr="00C14926">
        <w:t xml:space="preserve">Antimicrobial Use and Tympanostomy Tube Placements in Finland. </w:t>
      </w:r>
      <w:proofErr w:type="spellStart"/>
      <w:r w:rsidRPr="00C14926">
        <w:t>Pediatr</w:t>
      </w:r>
      <w:proofErr w:type="spellEnd"/>
      <w:r w:rsidRPr="00C14926">
        <w:t xml:space="preserve"> Infect</w:t>
      </w:r>
    </w:p>
    <w:p w14:paraId="3C7885CD" w14:textId="77777777" w:rsidR="00652926" w:rsidRPr="00C14926" w:rsidRDefault="00652926" w:rsidP="00652926">
      <w:r w:rsidRPr="00C14926">
        <w:t xml:space="preserve">Dis J. 2018 Jan;37(1):97-102. </w:t>
      </w:r>
      <w:proofErr w:type="spellStart"/>
      <w:r w:rsidRPr="00C14926">
        <w:t>doi</w:t>
      </w:r>
      <w:proofErr w:type="spellEnd"/>
      <w:r w:rsidRPr="00C14926">
        <w:t>: 10.1097/INF.0000000000001810. PMID: 29088026.</w:t>
      </w:r>
    </w:p>
    <w:p w14:paraId="76B1E16F" w14:textId="77777777" w:rsidR="00652926" w:rsidRPr="00C14926" w:rsidRDefault="00652926" w:rsidP="00652926"/>
    <w:p w14:paraId="212268F8" w14:textId="77777777" w:rsidR="00652926" w:rsidRPr="00C14926" w:rsidRDefault="00652926" w:rsidP="00652926">
      <w:r w:rsidRPr="00C14926">
        <w:t>265: Lau WC, Murray M, El-Turki A, Saxena S, Ladhani S, Long P, Sharland M, Wong</w:t>
      </w:r>
    </w:p>
    <w:p w14:paraId="4021BF7F" w14:textId="77777777" w:rsidR="00652926" w:rsidRPr="00C14926" w:rsidRDefault="00652926" w:rsidP="00652926">
      <w:r w:rsidRPr="00C14926">
        <w:t>IC, Hsia Y. Impact of pneumococcal conjugate vaccines on childhood otitis media</w:t>
      </w:r>
    </w:p>
    <w:p w14:paraId="69BC36F6" w14:textId="77777777" w:rsidR="00652926" w:rsidRPr="00C14926" w:rsidRDefault="00652926" w:rsidP="00652926">
      <w:r w:rsidRPr="00C14926">
        <w:t xml:space="preserve">in the United Kingdom. Vaccine. 2015 Sep 22;33(39):5072-9. </w:t>
      </w:r>
      <w:proofErr w:type="spellStart"/>
      <w:r w:rsidRPr="00C14926">
        <w:t>doi</w:t>
      </w:r>
      <w:proofErr w:type="spellEnd"/>
      <w:r w:rsidRPr="00C14926">
        <w:t>:</w:t>
      </w:r>
    </w:p>
    <w:p w14:paraId="749574AC" w14:textId="77777777" w:rsidR="00652926" w:rsidRPr="00C14926" w:rsidRDefault="00652926" w:rsidP="00652926">
      <w:r w:rsidRPr="00C14926">
        <w:t xml:space="preserve">10.1016/j.vaccine.2015.08.022. </w:t>
      </w:r>
      <w:proofErr w:type="spellStart"/>
      <w:r w:rsidRPr="00C14926">
        <w:t>Epub</w:t>
      </w:r>
      <w:proofErr w:type="spellEnd"/>
      <w:r w:rsidRPr="00C14926">
        <w:t xml:space="preserve"> 2015 Aug 19. PMID: 26297875.</w:t>
      </w:r>
    </w:p>
    <w:p w14:paraId="24A9ED9C" w14:textId="77777777" w:rsidR="00652926" w:rsidRPr="00C14926" w:rsidRDefault="00652926" w:rsidP="00652926"/>
    <w:p w14:paraId="260D4EB8" w14:textId="77777777" w:rsidR="00652926" w:rsidRPr="00C14926" w:rsidRDefault="00652926" w:rsidP="00652926">
      <w:r w:rsidRPr="00C14926">
        <w:t xml:space="preserve">266: Waade RB, Molden E, Martinsen MI, Hermann M, </w:t>
      </w:r>
      <w:proofErr w:type="spellStart"/>
      <w:r w:rsidRPr="00C14926">
        <w:t>Ranhoff</w:t>
      </w:r>
      <w:proofErr w:type="spellEnd"/>
      <w:r w:rsidRPr="00C14926">
        <w:t xml:space="preserve"> AH. Psychotropics and</w:t>
      </w:r>
    </w:p>
    <w:p w14:paraId="6791A289" w14:textId="77777777" w:rsidR="00652926" w:rsidRPr="00C14926" w:rsidRDefault="00652926" w:rsidP="00652926">
      <w:r w:rsidRPr="00C14926">
        <w:t>weak opioid analgesics in plasma samples of older hip fracture patients -</w:t>
      </w:r>
    </w:p>
    <w:p w14:paraId="59155CBA" w14:textId="77777777" w:rsidR="00652926" w:rsidRPr="00C14926" w:rsidRDefault="00652926" w:rsidP="00652926">
      <w:r w:rsidRPr="00C14926">
        <w:t xml:space="preserve">detection frequencies and consistency with drug records. Br J Clin </w:t>
      </w:r>
      <w:proofErr w:type="spellStart"/>
      <w:r w:rsidRPr="00C14926">
        <w:t>Pharmacol</w:t>
      </w:r>
      <w:proofErr w:type="spellEnd"/>
      <w:r w:rsidRPr="00C14926">
        <w:t>.</w:t>
      </w:r>
    </w:p>
    <w:p w14:paraId="2393282F" w14:textId="77777777" w:rsidR="00652926" w:rsidRPr="00C14926" w:rsidRDefault="00652926" w:rsidP="00652926">
      <w:r w:rsidRPr="00C14926">
        <w:t xml:space="preserve">2017 Jul;83(7):1397-1404. </w:t>
      </w:r>
      <w:proofErr w:type="spellStart"/>
      <w:r w:rsidRPr="00C14926">
        <w:t>doi</w:t>
      </w:r>
      <w:proofErr w:type="spellEnd"/>
      <w:r w:rsidRPr="00C14926">
        <w:t xml:space="preserve">: 10.1111/bcp.13244. </w:t>
      </w:r>
      <w:proofErr w:type="spellStart"/>
      <w:r w:rsidRPr="00C14926">
        <w:t>Epub</w:t>
      </w:r>
      <w:proofErr w:type="spellEnd"/>
      <w:r w:rsidRPr="00C14926">
        <w:t xml:space="preserve"> 2017 Mar 9. PMID:</w:t>
      </w:r>
    </w:p>
    <w:p w14:paraId="5F795A08" w14:textId="77777777" w:rsidR="00652926" w:rsidRPr="00C14926" w:rsidRDefault="00652926" w:rsidP="00652926">
      <w:r w:rsidRPr="00C14926">
        <w:t>28268245; PMCID: PMC5465332.</w:t>
      </w:r>
    </w:p>
    <w:p w14:paraId="4D7FBF45" w14:textId="77777777" w:rsidR="00652926" w:rsidRPr="00C14926" w:rsidRDefault="00652926" w:rsidP="00652926"/>
    <w:p w14:paraId="38D99627" w14:textId="77777777" w:rsidR="00652926" w:rsidRPr="00C14926" w:rsidRDefault="00652926" w:rsidP="00652926">
      <w:r w:rsidRPr="00C14926">
        <w:t xml:space="preserve">267: </w:t>
      </w:r>
      <w:proofErr w:type="spellStart"/>
      <w:r w:rsidRPr="00C14926">
        <w:t>D'Haens</w:t>
      </w:r>
      <w:proofErr w:type="spellEnd"/>
      <w:r w:rsidRPr="00C14926">
        <w:t xml:space="preserve"> G, Reinisch W, Colombel JF, Panes J, Ghosh S, </w:t>
      </w:r>
      <w:proofErr w:type="spellStart"/>
      <w:r w:rsidRPr="00C14926">
        <w:t>Prantera</w:t>
      </w:r>
      <w:proofErr w:type="spellEnd"/>
      <w:r w:rsidRPr="00C14926">
        <w:t xml:space="preserve"> C, Lindgren</w:t>
      </w:r>
    </w:p>
    <w:p w14:paraId="0E623914" w14:textId="77777777" w:rsidR="00652926" w:rsidRPr="00C14926" w:rsidRDefault="00652926" w:rsidP="00652926">
      <w:r w:rsidRPr="00C14926">
        <w:t>S, Hommes DW, Huang Z, Boice J, Huyck S, Cornillie F; ENCORE investigators.</w:t>
      </w:r>
    </w:p>
    <w:p w14:paraId="69345EBF" w14:textId="77777777" w:rsidR="00652926" w:rsidRPr="00C14926" w:rsidRDefault="00652926" w:rsidP="00652926">
      <w:r w:rsidRPr="00C14926">
        <w:t>Five-year Safety Data From ENCORE, a European Observational Safety Registry for</w:t>
      </w:r>
    </w:p>
    <w:p w14:paraId="1923C538" w14:textId="77777777" w:rsidR="00652926" w:rsidRPr="00C14926" w:rsidRDefault="00652926" w:rsidP="00652926">
      <w:r w:rsidRPr="00C14926">
        <w:t xml:space="preserve">Adults With Crohn's Disease Treated </w:t>
      </w:r>
      <w:proofErr w:type="gramStart"/>
      <w:r w:rsidRPr="00C14926">
        <w:t>With</w:t>
      </w:r>
      <w:proofErr w:type="gramEnd"/>
      <w:r w:rsidRPr="00C14926">
        <w:t xml:space="preserve"> Infliximab [Remicade®] or Conventional</w:t>
      </w:r>
    </w:p>
    <w:p w14:paraId="0C51A42D" w14:textId="77777777" w:rsidR="00652926" w:rsidRPr="00C14926" w:rsidRDefault="00652926" w:rsidP="00652926">
      <w:r w:rsidRPr="00C14926">
        <w:t xml:space="preserve">Therapy. J </w:t>
      </w:r>
      <w:proofErr w:type="spellStart"/>
      <w:r w:rsidRPr="00C14926">
        <w:t>Crohns</w:t>
      </w:r>
      <w:proofErr w:type="spellEnd"/>
      <w:r w:rsidRPr="00C14926">
        <w:t xml:space="preserve"> Colitis. 2017 Jun 1;11(6):680-689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ecco</w:t>
      </w:r>
      <w:proofErr w:type="spellEnd"/>
      <w:r w:rsidRPr="00C14926">
        <w:t>-</w:t>
      </w:r>
    </w:p>
    <w:p w14:paraId="331419FB" w14:textId="77777777" w:rsidR="00652926" w:rsidRPr="00C14926" w:rsidRDefault="00652926" w:rsidP="00652926">
      <w:proofErr w:type="spellStart"/>
      <w:r w:rsidRPr="00C14926">
        <w:t>jcc</w:t>
      </w:r>
      <w:proofErr w:type="spellEnd"/>
      <w:r w:rsidRPr="00C14926">
        <w:t>/jjw221. PMID: 28025307.</w:t>
      </w:r>
    </w:p>
    <w:p w14:paraId="25357E8A" w14:textId="77777777" w:rsidR="00652926" w:rsidRPr="00C14926" w:rsidRDefault="00652926" w:rsidP="00652926"/>
    <w:p w14:paraId="10442B22" w14:textId="77777777" w:rsidR="00652926" w:rsidRPr="00C14926" w:rsidRDefault="00652926" w:rsidP="00652926">
      <w:r w:rsidRPr="00C14926">
        <w:t xml:space="preserve">268: </w:t>
      </w:r>
      <w:proofErr w:type="spellStart"/>
      <w:r w:rsidRPr="00C14926">
        <w:t>Weterings</w:t>
      </w:r>
      <w:proofErr w:type="spellEnd"/>
      <w:r w:rsidRPr="00C14926">
        <w:t xml:space="preserve"> V, </w:t>
      </w:r>
      <w:proofErr w:type="spellStart"/>
      <w:r w:rsidRPr="00C14926">
        <w:t>Veenemans</w:t>
      </w:r>
      <w:proofErr w:type="spellEnd"/>
      <w:r w:rsidRPr="00C14926">
        <w:t xml:space="preserve"> J, van </w:t>
      </w:r>
      <w:proofErr w:type="spellStart"/>
      <w:r w:rsidRPr="00C14926">
        <w:t>Rijen</w:t>
      </w:r>
      <w:proofErr w:type="spellEnd"/>
      <w:r w:rsidRPr="00C14926">
        <w:t xml:space="preserve"> M, </w:t>
      </w:r>
      <w:proofErr w:type="spellStart"/>
      <w:r w:rsidRPr="00C14926">
        <w:t>Kluytmans</w:t>
      </w:r>
      <w:proofErr w:type="spellEnd"/>
      <w:r w:rsidRPr="00C14926">
        <w:t xml:space="preserve"> J. Prevalence of nasal</w:t>
      </w:r>
    </w:p>
    <w:p w14:paraId="22377744" w14:textId="77777777" w:rsidR="00652926" w:rsidRPr="00C14926" w:rsidRDefault="00652926" w:rsidP="00652926">
      <w:r w:rsidRPr="00C14926">
        <w:t>carriage of methicillin-resistant Staphylococcus aureus in patients at hospital</w:t>
      </w:r>
    </w:p>
    <w:p w14:paraId="44E74338" w14:textId="77777777" w:rsidR="00652926" w:rsidRPr="00C14926" w:rsidRDefault="00652926" w:rsidP="00652926">
      <w:r w:rsidRPr="00C14926">
        <w:t xml:space="preserve">admission in The Netherlands, 2010-2017: an observational study. Clin </w:t>
      </w:r>
      <w:proofErr w:type="spellStart"/>
      <w:r w:rsidRPr="00C14926">
        <w:t>Microbiol</w:t>
      </w:r>
      <w:proofErr w:type="spellEnd"/>
    </w:p>
    <w:p w14:paraId="770A9B2D" w14:textId="77777777" w:rsidR="00652926" w:rsidRPr="00C14926" w:rsidRDefault="00652926" w:rsidP="00652926">
      <w:r w:rsidRPr="00C14926">
        <w:t>Infect. 2019 Nov;25(11</w:t>
      </w:r>
      <w:proofErr w:type="gramStart"/>
      <w:r w:rsidRPr="00C14926">
        <w:t>):1428.e</w:t>
      </w:r>
      <w:proofErr w:type="gramEnd"/>
      <w:r w:rsidRPr="00C14926">
        <w:t xml:space="preserve">1-1428.e5. </w:t>
      </w:r>
      <w:proofErr w:type="spellStart"/>
      <w:r w:rsidRPr="00C14926">
        <w:t>doi</w:t>
      </w:r>
      <w:proofErr w:type="spellEnd"/>
      <w:r w:rsidRPr="00C14926">
        <w:t xml:space="preserve">: 10.1016/j.cmi.2019.03.012. </w:t>
      </w:r>
      <w:proofErr w:type="spellStart"/>
      <w:r w:rsidRPr="00C14926">
        <w:t>Epub</w:t>
      </w:r>
      <w:proofErr w:type="spellEnd"/>
    </w:p>
    <w:p w14:paraId="6CEFF366" w14:textId="77777777" w:rsidR="00652926" w:rsidRPr="00C14926" w:rsidRDefault="00652926" w:rsidP="00652926">
      <w:r w:rsidRPr="00C14926">
        <w:t>2019 Mar 27. PMID: 30928560.</w:t>
      </w:r>
    </w:p>
    <w:p w14:paraId="4C59792E" w14:textId="77777777" w:rsidR="00652926" w:rsidRPr="00C14926" w:rsidRDefault="00652926" w:rsidP="00652926"/>
    <w:p w14:paraId="1F8AAD8F" w14:textId="77777777" w:rsidR="00652926" w:rsidRPr="00C14926" w:rsidRDefault="00652926" w:rsidP="00652926">
      <w:r w:rsidRPr="00C14926">
        <w:t>269: Gunnlaugsdottir MR, Linnet K, Jonsson JS, Blondal AB. Encouraging rational</w:t>
      </w:r>
    </w:p>
    <w:p w14:paraId="2631043E" w14:textId="77777777" w:rsidR="00652926" w:rsidRPr="00C14926" w:rsidRDefault="00652926" w:rsidP="00652926">
      <w:r w:rsidRPr="00C14926">
        <w:t xml:space="preserve">antibiotic prescribing </w:t>
      </w:r>
      <w:proofErr w:type="spellStart"/>
      <w:r w:rsidRPr="00C14926">
        <w:t>behaviour</w:t>
      </w:r>
      <w:proofErr w:type="spellEnd"/>
      <w:r w:rsidRPr="00C14926">
        <w:t xml:space="preserve"> in primary care - prescribing practice among</w:t>
      </w:r>
    </w:p>
    <w:p w14:paraId="417C8854" w14:textId="77777777" w:rsidR="00652926" w:rsidRPr="00C14926" w:rsidRDefault="00652926" w:rsidP="00652926">
      <w:r w:rsidRPr="00C14926">
        <w:t>children aged 0-4 years 2016-2018: an observational study. Scand J Prim Health</w:t>
      </w:r>
    </w:p>
    <w:p w14:paraId="6186D522" w14:textId="77777777" w:rsidR="00652926" w:rsidRPr="00C14926" w:rsidRDefault="00652926" w:rsidP="00652926">
      <w:r w:rsidRPr="00C14926">
        <w:t xml:space="preserve">Care. 2021 Sep;39(3):373-381. </w:t>
      </w:r>
      <w:proofErr w:type="spellStart"/>
      <w:r w:rsidRPr="00C14926">
        <w:t>doi</w:t>
      </w:r>
      <w:proofErr w:type="spellEnd"/>
      <w:r w:rsidRPr="00C14926">
        <w:t xml:space="preserve">: 10.1080/02813432.2021.1958506. </w:t>
      </w:r>
      <w:proofErr w:type="spellStart"/>
      <w:r w:rsidRPr="00C14926">
        <w:t>Epub</w:t>
      </w:r>
      <w:proofErr w:type="spellEnd"/>
      <w:r w:rsidRPr="00C14926">
        <w:t xml:space="preserve"> 2021 Aug</w:t>
      </w:r>
    </w:p>
    <w:p w14:paraId="0CAB524B" w14:textId="77777777" w:rsidR="00652926" w:rsidRPr="00C14926" w:rsidRDefault="00652926" w:rsidP="00652926">
      <w:r w:rsidRPr="00C14926">
        <w:t>4. PMID: 34348560; PMCID: PMC8475099.</w:t>
      </w:r>
    </w:p>
    <w:p w14:paraId="2380D207" w14:textId="77777777" w:rsidR="00652926" w:rsidRPr="00C14926" w:rsidRDefault="00652926" w:rsidP="00652926"/>
    <w:p w14:paraId="200614A9" w14:textId="77777777" w:rsidR="00652926" w:rsidRPr="00C14926" w:rsidRDefault="00652926" w:rsidP="00652926">
      <w:r w:rsidRPr="00C14926">
        <w:t xml:space="preserve">270: </w:t>
      </w:r>
      <w:proofErr w:type="spellStart"/>
      <w:r w:rsidRPr="00C14926">
        <w:t>Mohialdin</w:t>
      </w:r>
      <w:proofErr w:type="spellEnd"/>
      <w:r w:rsidRPr="00C14926">
        <w:t xml:space="preserve"> D, Abu-Farha R, </w:t>
      </w:r>
      <w:proofErr w:type="spellStart"/>
      <w:r w:rsidRPr="00C14926">
        <w:t>ALkhawaldeh</w:t>
      </w:r>
      <w:proofErr w:type="spellEnd"/>
      <w:r w:rsidRPr="00C14926">
        <w:t xml:space="preserve"> R, </w:t>
      </w:r>
      <w:proofErr w:type="spellStart"/>
      <w:r w:rsidRPr="00C14926">
        <w:t>Zawiah</w:t>
      </w:r>
      <w:proofErr w:type="spellEnd"/>
      <w:r w:rsidRPr="00C14926">
        <w:t xml:space="preserve"> M, Abu </w:t>
      </w:r>
      <w:proofErr w:type="spellStart"/>
      <w:r w:rsidRPr="00C14926">
        <w:t>Hammour</w:t>
      </w:r>
      <w:proofErr w:type="spellEnd"/>
      <w:r w:rsidRPr="00C14926">
        <w:t xml:space="preserve"> K. Audit of</w:t>
      </w:r>
    </w:p>
    <w:p w14:paraId="24536120" w14:textId="77777777" w:rsidR="00652926" w:rsidRPr="00C14926" w:rsidRDefault="00652926" w:rsidP="00652926">
      <w:r w:rsidRPr="00C14926">
        <w:t>adherence to international guidelines (IDSA) in the treatment of infectious</w:t>
      </w:r>
    </w:p>
    <w:p w14:paraId="2DC1D846" w14:textId="77777777" w:rsidR="00652926" w:rsidRPr="00C14926" w:rsidRDefault="00652926" w:rsidP="00652926">
      <w:r w:rsidRPr="00C14926">
        <w:t xml:space="preserve">meningitis in pediatric patients in Jordan. Curr Med Res </w:t>
      </w:r>
      <w:proofErr w:type="spellStart"/>
      <w:r w:rsidRPr="00C14926">
        <w:t>Opin</w:t>
      </w:r>
      <w:proofErr w:type="spellEnd"/>
      <w:r w:rsidRPr="00C14926">
        <w:t>. 2024</w:t>
      </w:r>
    </w:p>
    <w:p w14:paraId="0092D27F" w14:textId="77777777" w:rsidR="00652926" w:rsidRPr="00C14926" w:rsidRDefault="00652926" w:rsidP="00652926">
      <w:r w:rsidRPr="00C14926">
        <w:lastRenderedPageBreak/>
        <w:t xml:space="preserve">Mar;40(3):423-430. </w:t>
      </w:r>
      <w:proofErr w:type="spellStart"/>
      <w:r w:rsidRPr="00C14926">
        <w:t>doi</w:t>
      </w:r>
      <w:proofErr w:type="spellEnd"/>
      <w:r w:rsidRPr="00C14926">
        <w:t xml:space="preserve">: 10.1080/03007995.2024.2314738. </w:t>
      </w:r>
      <w:proofErr w:type="spellStart"/>
      <w:r w:rsidRPr="00C14926">
        <w:t>Epub</w:t>
      </w:r>
      <w:proofErr w:type="spellEnd"/>
      <w:r w:rsidRPr="00C14926">
        <w:t xml:space="preserve"> 2024 Feb 13. PMID:</w:t>
      </w:r>
    </w:p>
    <w:p w14:paraId="1BA1F62E" w14:textId="77777777" w:rsidR="00652926" w:rsidRPr="00C14926" w:rsidRDefault="00652926" w:rsidP="00652926">
      <w:r w:rsidRPr="00C14926">
        <w:t>38308446.</w:t>
      </w:r>
    </w:p>
    <w:p w14:paraId="2F6E045A" w14:textId="77777777" w:rsidR="00652926" w:rsidRPr="00C14926" w:rsidRDefault="00652926" w:rsidP="00652926"/>
    <w:p w14:paraId="2AA9B42B" w14:textId="77777777" w:rsidR="00652926" w:rsidRPr="00C14926" w:rsidRDefault="00652926" w:rsidP="00652926">
      <w:r w:rsidRPr="00C14926">
        <w:t xml:space="preserve">271: Miller K, McGraw MA, </w:t>
      </w:r>
      <w:proofErr w:type="spellStart"/>
      <w:r w:rsidRPr="00C14926">
        <w:t>Tomsey</w:t>
      </w:r>
      <w:proofErr w:type="spellEnd"/>
      <w:r w:rsidRPr="00C14926">
        <w:t xml:space="preserve"> A, Hegde GG, Shang J, O'Neill JM, Venkat A.</w:t>
      </w:r>
    </w:p>
    <w:p w14:paraId="4B71B20B" w14:textId="77777777" w:rsidR="00652926" w:rsidRPr="00C14926" w:rsidRDefault="00652926" w:rsidP="00652926">
      <w:r w:rsidRPr="00C14926">
        <w:t>Pharmacist addition to the post-ED visit review of discharge antimicrobial</w:t>
      </w:r>
    </w:p>
    <w:p w14:paraId="63C83F13" w14:textId="77777777" w:rsidR="00652926" w:rsidRPr="00C14926" w:rsidRDefault="00652926" w:rsidP="00652926">
      <w:r w:rsidRPr="00C14926">
        <w:t xml:space="preserve">regimens. Am J Emerg Med. 2014 Oct;32(10):1270-4. </w:t>
      </w:r>
      <w:proofErr w:type="spellStart"/>
      <w:r w:rsidRPr="00C14926">
        <w:t>doi</w:t>
      </w:r>
      <w:proofErr w:type="spellEnd"/>
      <w:r w:rsidRPr="00C14926">
        <w:t>:</w:t>
      </w:r>
    </w:p>
    <w:p w14:paraId="1428B3CA" w14:textId="77777777" w:rsidR="00652926" w:rsidRPr="00C14926" w:rsidRDefault="00652926" w:rsidP="00652926">
      <w:r w:rsidRPr="00C14926">
        <w:t xml:space="preserve">10.1016/j.ajem.2014.07.033. </w:t>
      </w:r>
      <w:proofErr w:type="spellStart"/>
      <w:r w:rsidRPr="00C14926">
        <w:t>Epub</w:t>
      </w:r>
      <w:proofErr w:type="spellEnd"/>
      <w:r w:rsidRPr="00C14926">
        <w:t xml:space="preserve"> 2014 Aug 2. PMID: 25171797.</w:t>
      </w:r>
    </w:p>
    <w:p w14:paraId="788617D5" w14:textId="77777777" w:rsidR="00652926" w:rsidRPr="00C14926" w:rsidRDefault="00652926" w:rsidP="00652926"/>
    <w:p w14:paraId="4B4D4336" w14:textId="77777777" w:rsidR="00652926" w:rsidRPr="00C14926" w:rsidRDefault="00652926" w:rsidP="00652926">
      <w:r w:rsidRPr="00C14926">
        <w:t xml:space="preserve">272: Manyando C, </w:t>
      </w:r>
      <w:proofErr w:type="spellStart"/>
      <w:r w:rsidRPr="00C14926">
        <w:t>Njunju</w:t>
      </w:r>
      <w:proofErr w:type="spellEnd"/>
      <w:r w:rsidRPr="00C14926">
        <w:t xml:space="preserve"> EM, Chileshe J, </w:t>
      </w:r>
      <w:proofErr w:type="spellStart"/>
      <w:r w:rsidRPr="00C14926">
        <w:t>Siziya</w:t>
      </w:r>
      <w:proofErr w:type="spellEnd"/>
      <w:r w:rsidRPr="00C14926">
        <w:t xml:space="preserve"> S, Shiff C. Rapid diagnostic</w:t>
      </w:r>
    </w:p>
    <w:p w14:paraId="6E1839C5" w14:textId="77777777" w:rsidR="00652926" w:rsidRPr="00C14926" w:rsidRDefault="00652926" w:rsidP="00652926">
      <w:r w:rsidRPr="00C14926">
        <w:t>tests for malaria and health workers' adherence to test results at health</w:t>
      </w:r>
    </w:p>
    <w:p w14:paraId="326D1B86" w14:textId="77777777" w:rsidR="00652926" w:rsidRPr="00C14926" w:rsidRDefault="00652926" w:rsidP="00652926">
      <w:r w:rsidRPr="00C14926">
        <w:t xml:space="preserve">facilities in Zambia. Malar J. 2014 May </w:t>
      </w:r>
      <w:proofErr w:type="gramStart"/>
      <w:r w:rsidRPr="00C14926">
        <w:t>2;13:166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>: 10.1186/1475-2875-13-166.</w:t>
      </w:r>
    </w:p>
    <w:p w14:paraId="1EC5BF52" w14:textId="77777777" w:rsidR="00652926" w:rsidRPr="00C14926" w:rsidRDefault="00652926" w:rsidP="00652926">
      <w:r w:rsidRPr="00C14926">
        <w:t>PMID: 24885996; PMCID: PMC4026818.</w:t>
      </w:r>
    </w:p>
    <w:p w14:paraId="234965E3" w14:textId="77777777" w:rsidR="00652926" w:rsidRPr="00C14926" w:rsidRDefault="00652926" w:rsidP="00652926"/>
    <w:p w14:paraId="51D678AD" w14:textId="77777777" w:rsidR="00652926" w:rsidRPr="00C14926" w:rsidRDefault="00652926" w:rsidP="00652926">
      <w:r w:rsidRPr="00C14926">
        <w:t>273: Hu HH, Chiou CC, Cheng MF, Chen YS, Sheu SK, Wu TC, Huang IF. The clinical</w:t>
      </w:r>
    </w:p>
    <w:p w14:paraId="2BE05C11" w14:textId="77777777" w:rsidR="00652926" w:rsidRPr="00C14926" w:rsidRDefault="00652926" w:rsidP="00652926">
      <w:r w:rsidRPr="00C14926">
        <w:t>outcomes of antimicrobial therapy in pediatric patients with nontyphoid</w:t>
      </w:r>
    </w:p>
    <w:p w14:paraId="5938BC22" w14:textId="77777777" w:rsidR="00652926" w:rsidRPr="00C14926" w:rsidRDefault="00652926" w:rsidP="00652926">
      <w:r w:rsidRPr="00C14926">
        <w:t xml:space="preserve">salmonellosis with different levels of severity. Clin </w:t>
      </w:r>
      <w:proofErr w:type="spellStart"/>
      <w:r w:rsidRPr="00C14926">
        <w:t>Pediatr</w:t>
      </w:r>
      <w:proofErr w:type="spellEnd"/>
      <w:r w:rsidRPr="00C14926">
        <w:t xml:space="preserve"> (Phila). 2014</w:t>
      </w:r>
    </w:p>
    <w:p w14:paraId="70965AE3" w14:textId="77777777" w:rsidR="00652926" w:rsidRPr="00C14926" w:rsidRDefault="00652926" w:rsidP="00652926">
      <w:r w:rsidRPr="00C14926">
        <w:t xml:space="preserve">Sep;53(10):967-74. </w:t>
      </w:r>
      <w:proofErr w:type="spellStart"/>
      <w:r w:rsidRPr="00C14926">
        <w:t>doi</w:t>
      </w:r>
      <w:proofErr w:type="spellEnd"/>
      <w:r w:rsidRPr="00C14926">
        <w:t xml:space="preserve">: 10.1177/0009922814540792. </w:t>
      </w:r>
      <w:proofErr w:type="spellStart"/>
      <w:r w:rsidRPr="00C14926">
        <w:t>Epub</w:t>
      </w:r>
      <w:proofErr w:type="spellEnd"/>
      <w:r w:rsidRPr="00C14926">
        <w:t xml:space="preserve"> 2014 Jul 7. PMID:</w:t>
      </w:r>
    </w:p>
    <w:p w14:paraId="53299DF1" w14:textId="77777777" w:rsidR="00652926" w:rsidRPr="00C14926" w:rsidRDefault="00652926" w:rsidP="00652926">
      <w:r w:rsidRPr="00C14926">
        <w:t>25006111.</w:t>
      </w:r>
    </w:p>
    <w:p w14:paraId="7E9CFA8B" w14:textId="77777777" w:rsidR="00652926" w:rsidRPr="00C14926" w:rsidRDefault="00652926" w:rsidP="00652926"/>
    <w:p w14:paraId="67449816" w14:textId="77777777" w:rsidR="00652926" w:rsidRPr="00C14926" w:rsidRDefault="00652926" w:rsidP="00652926">
      <w:r w:rsidRPr="00C14926">
        <w:t xml:space="preserve">274: </w:t>
      </w:r>
      <w:proofErr w:type="spellStart"/>
      <w:r w:rsidRPr="00C14926">
        <w:t>Lisspers</w:t>
      </w:r>
      <w:proofErr w:type="spellEnd"/>
      <w:r w:rsidRPr="00C14926">
        <w:t xml:space="preserve"> K, Johansson G, Jansson C, Larsson K, </w:t>
      </w:r>
      <w:proofErr w:type="spellStart"/>
      <w:r w:rsidRPr="00C14926">
        <w:t>Stratelis</w:t>
      </w:r>
      <w:proofErr w:type="spellEnd"/>
      <w:r w:rsidRPr="00C14926">
        <w:t xml:space="preserve"> G, Hedegaard M,</w:t>
      </w:r>
    </w:p>
    <w:p w14:paraId="4D8B6BEB" w14:textId="77777777" w:rsidR="00652926" w:rsidRPr="00C14926" w:rsidRDefault="00652926" w:rsidP="00652926">
      <w:proofErr w:type="spellStart"/>
      <w:r w:rsidRPr="00C14926">
        <w:t>Ställberg</w:t>
      </w:r>
      <w:proofErr w:type="spellEnd"/>
      <w:r w:rsidRPr="00C14926">
        <w:t xml:space="preserve"> B. Improvement in COPD management by access to asthma/COPD clinics in</w:t>
      </w:r>
    </w:p>
    <w:p w14:paraId="78B7EDBC" w14:textId="77777777" w:rsidR="00652926" w:rsidRPr="00C14926" w:rsidRDefault="00652926" w:rsidP="00652926">
      <w:r w:rsidRPr="00C14926">
        <w:t>primary care: data from the observational PATHOS study. Respir Med. 2014</w:t>
      </w:r>
    </w:p>
    <w:p w14:paraId="43283D8F" w14:textId="77777777" w:rsidR="00652926" w:rsidRPr="00C14926" w:rsidRDefault="00652926" w:rsidP="00652926">
      <w:r w:rsidRPr="00C14926">
        <w:t xml:space="preserve">Sep;108(9):1345-54. </w:t>
      </w:r>
      <w:proofErr w:type="spellStart"/>
      <w:r w:rsidRPr="00C14926">
        <w:t>doi</w:t>
      </w:r>
      <w:proofErr w:type="spellEnd"/>
      <w:r w:rsidRPr="00C14926">
        <w:t xml:space="preserve">: 10.1016/j.rmed.2014.06.002. </w:t>
      </w:r>
      <w:proofErr w:type="spellStart"/>
      <w:r w:rsidRPr="00C14926">
        <w:t>Epub</w:t>
      </w:r>
      <w:proofErr w:type="spellEnd"/>
      <w:r w:rsidRPr="00C14926">
        <w:t xml:space="preserve"> 2014 Jun 17. PMID:</w:t>
      </w:r>
    </w:p>
    <w:p w14:paraId="79CE5EF4" w14:textId="77777777" w:rsidR="00652926" w:rsidRPr="00C14926" w:rsidRDefault="00652926" w:rsidP="00652926">
      <w:r w:rsidRPr="00C14926">
        <w:t>25002194.</w:t>
      </w:r>
    </w:p>
    <w:p w14:paraId="7D1DA5D5" w14:textId="77777777" w:rsidR="00652926" w:rsidRPr="00C14926" w:rsidRDefault="00652926" w:rsidP="00652926"/>
    <w:p w14:paraId="756FCB7F" w14:textId="77777777" w:rsidR="00652926" w:rsidRPr="00C14926" w:rsidRDefault="00652926" w:rsidP="00652926">
      <w:r w:rsidRPr="00C14926">
        <w:t xml:space="preserve">275: Samuelsson A, Isaksson B, </w:t>
      </w:r>
      <w:proofErr w:type="spellStart"/>
      <w:r w:rsidRPr="00C14926">
        <w:t>Hanberger</w:t>
      </w:r>
      <w:proofErr w:type="spellEnd"/>
      <w:r w:rsidRPr="00C14926">
        <w:t xml:space="preserve"> H, </w:t>
      </w:r>
      <w:proofErr w:type="spellStart"/>
      <w:r w:rsidRPr="00C14926">
        <w:t>Olhager</w:t>
      </w:r>
      <w:proofErr w:type="spellEnd"/>
      <w:r w:rsidRPr="00C14926">
        <w:t xml:space="preserve"> E. Late-onset neonatal</w:t>
      </w:r>
    </w:p>
    <w:p w14:paraId="5CDEAF5C" w14:textId="77777777" w:rsidR="00652926" w:rsidRPr="00C14926" w:rsidRDefault="00652926" w:rsidP="00652926">
      <w:r w:rsidRPr="00C14926">
        <w:t>sepsis, risk factors and interventions: an analysis of recurrent outbreaks of</w:t>
      </w:r>
    </w:p>
    <w:p w14:paraId="65FA4FBC" w14:textId="77777777" w:rsidR="00652926" w:rsidRPr="00C14926" w:rsidRDefault="00652926" w:rsidP="00652926">
      <w:r w:rsidRPr="00C14926">
        <w:t xml:space="preserve">Serratia marcescens, 2006-2011. J Hosp Infect. 2014 Jan;86(1):57-63. </w:t>
      </w:r>
      <w:proofErr w:type="spellStart"/>
      <w:r w:rsidRPr="00C14926">
        <w:t>doi</w:t>
      </w:r>
      <w:proofErr w:type="spellEnd"/>
      <w:r w:rsidRPr="00C14926">
        <w:t>:</w:t>
      </w:r>
    </w:p>
    <w:p w14:paraId="4ED1CE0A" w14:textId="77777777" w:rsidR="00652926" w:rsidRPr="00C14926" w:rsidRDefault="00652926" w:rsidP="00652926">
      <w:r w:rsidRPr="00C14926">
        <w:t xml:space="preserve">10.1016/j.jhin.2013.09.017. </w:t>
      </w:r>
      <w:proofErr w:type="spellStart"/>
      <w:r w:rsidRPr="00C14926">
        <w:t>Epub</w:t>
      </w:r>
      <w:proofErr w:type="spellEnd"/>
      <w:r w:rsidRPr="00C14926">
        <w:t xml:space="preserve"> 2013 Oct 23. PMID: 24332914.</w:t>
      </w:r>
    </w:p>
    <w:p w14:paraId="61DA414E" w14:textId="77777777" w:rsidR="00652926" w:rsidRPr="00C14926" w:rsidRDefault="00652926" w:rsidP="00652926"/>
    <w:p w14:paraId="0D0827DA" w14:textId="77777777" w:rsidR="00652926" w:rsidRPr="00C14926" w:rsidRDefault="00652926" w:rsidP="00652926">
      <w:r w:rsidRPr="00C14926">
        <w:t xml:space="preserve">276: </w:t>
      </w:r>
      <w:proofErr w:type="spellStart"/>
      <w:r w:rsidRPr="00C14926">
        <w:t>Aldeyab</w:t>
      </w:r>
      <w:proofErr w:type="spellEnd"/>
      <w:r w:rsidRPr="00C14926">
        <w:t xml:space="preserve"> MA, </w:t>
      </w:r>
      <w:proofErr w:type="spellStart"/>
      <w:r w:rsidRPr="00C14926">
        <w:t>McElnay</w:t>
      </w:r>
      <w:proofErr w:type="spellEnd"/>
      <w:r w:rsidRPr="00C14926">
        <w:t xml:space="preserve"> JC, Scott MG, Lattyak WJ, Darwish </w:t>
      </w:r>
      <w:proofErr w:type="spellStart"/>
      <w:r w:rsidRPr="00C14926">
        <w:t>Elhajji</w:t>
      </w:r>
      <w:proofErr w:type="spellEnd"/>
      <w:r w:rsidRPr="00C14926">
        <w:t xml:space="preserve"> FW, </w:t>
      </w:r>
      <w:proofErr w:type="spellStart"/>
      <w:r w:rsidRPr="00C14926">
        <w:t>Aldiab</w:t>
      </w:r>
      <w:proofErr w:type="spellEnd"/>
    </w:p>
    <w:p w14:paraId="0CED99DC" w14:textId="77777777" w:rsidR="00652926" w:rsidRPr="00C14926" w:rsidRDefault="00652926" w:rsidP="00652926">
      <w:r w:rsidRPr="00C14926">
        <w:t>MA, Magee FA, Conlon G, Kearney MP. A modified method for measuring antibiotic</w:t>
      </w:r>
    </w:p>
    <w:p w14:paraId="1234413A" w14:textId="77777777" w:rsidR="00652926" w:rsidRPr="00C14926" w:rsidRDefault="00652926" w:rsidP="00652926">
      <w:r w:rsidRPr="00C14926">
        <w:t>use in healthcare settings: implications for antibiotic stewardship and</w:t>
      </w:r>
    </w:p>
    <w:p w14:paraId="79B6F94D" w14:textId="77777777" w:rsidR="00652926" w:rsidRPr="00C14926" w:rsidRDefault="00652926" w:rsidP="00652926">
      <w:r w:rsidRPr="00C14926">
        <w:t xml:space="preserve">benchmarking. J </w:t>
      </w:r>
      <w:proofErr w:type="spellStart"/>
      <w:r w:rsidRPr="00C14926">
        <w:t>Antimicrob</w:t>
      </w:r>
      <w:proofErr w:type="spellEnd"/>
      <w:r w:rsidRPr="00C14926">
        <w:t xml:space="preserve"> </w:t>
      </w:r>
      <w:proofErr w:type="spellStart"/>
      <w:r w:rsidRPr="00C14926">
        <w:t>Chemother</w:t>
      </w:r>
      <w:proofErr w:type="spellEnd"/>
      <w:r w:rsidRPr="00C14926">
        <w:t xml:space="preserve">. 2014 Apr;69(4):1132-41. </w:t>
      </w:r>
      <w:proofErr w:type="spellStart"/>
      <w:r w:rsidRPr="00C14926">
        <w:t>doi</w:t>
      </w:r>
      <w:proofErr w:type="spellEnd"/>
      <w:r w:rsidRPr="00C14926">
        <w:t>:</w:t>
      </w:r>
    </w:p>
    <w:p w14:paraId="7B86F7C1" w14:textId="77777777" w:rsidR="00652926" w:rsidRPr="00C14926" w:rsidRDefault="00652926" w:rsidP="00652926">
      <w:r w:rsidRPr="00C14926">
        <w:t>10.1093/</w:t>
      </w:r>
      <w:proofErr w:type="spellStart"/>
      <w:r w:rsidRPr="00C14926">
        <w:t>jac</w:t>
      </w:r>
      <w:proofErr w:type="spellEnd"/>
      <w:r w:rsidRPr="00C14926">
        <w:t xml:space="preserve">/dkt458. </w:t>
      </w:r>
      <w:proofErr w:type="spellStart"/>
      <w:r w:rsidRPr="00C14926">
        <w:t>Epub</w:t>
      </w:r>
      <w:proofErr w:type="spellEnd"/>
      <w:r w:rsidRPr="00C14926">
        <w:t xml:space="preserve"> 2013 Nov 11. PMID: 24222612.</w:t>
      </w:r>
    </w:p>
    <w:p w14:paraId="03DB9FD4" w14:textId="77777777" w:rsidR="00652926" w:rsidRPr="00C14926" w:rsidRDefault="00652926" w:rsidP="00652926"/>
    <w:p w14:paraId="1B8F2D1C" w14:textId="77777777" w:rsidR="00652926" w:rsidRPr="00C14926" w:rsidRDefault="00652926" w:rsidP="00652926">
      <w:r w:rsidRPr="00C14926">
        <w:t>277: Kim DY, Yoon KT, Kim W, Lee JI, Hong SH, Lee D, Jang JW, Choi JW, Kim I,</w:t>
      </w:r>
    </w:p>
    <w:p w14:paraId="5EC23B46" w14:textId="77777777" w:rsidR="00652926" w:rsidRPr="00C14926" w:rsidRDefault="00652926" w:rsidP="00652926">
      <w:r w:rsidRPr="00C14926">
        <w:t>Paik YH. Estimation of direct medical cost related to the management of chronic</w:t>
      </w:r>
    </w:p>
    <w:p w14:paraId="5C68DDCB" w14:textId="77777777" w:rsidR="00652926" w:rsidRPr="00C14926" w:rsidRDefault="00652926" w:rsidP="00652926">
      <w:r w:rsidRPr="00C14926">
        <w:t>hepatitis C and its complications in South Korea. Medicine (Baltimore). 2016</w:t>
      </w:r>
    </w:p>
    <w:p w14:paraId="3E11AE21" w14:textId="77777777" w:rsidR="00652926" w:rsidRPr="00C14926" w:rsidRDefault="00652926" w:rsidP="00652926">
      <w:r w:rsidRPr="00C14926">
        <w:t>Jul;95(30</w:t>
      </w:r>
      <w:proofErr w:type="gramStart"/>
      <w:r w:rsidRPr="00C14926">
        <w:t>):e</w:t>
      </w:r>
      <w:proofErr w:type="gramEnd"/>
      <w:r w:rsidRPr="00C14926">
        <w:t xml:space="preserve">3896. </w:t>
      </w:r>
      <w:proofErr w:type="spellStart"/>
      <w:r w:rsidRPr="00C14926">
        <w:t>doi</w:t>
      </w:r>
      <w:proofErr w:type="spellEnd"/>
      <w:r w:rsidRPr="00C14926">
        <w:t>: 10.1097/MD.0000000000003896. PMID: 27472670; PMCID:</w:t>
      </w:r>
    </w:p>
    <w:p w14:paraId="47520BB8" w14:textId="77777777" w:rsidR="00652926" w:rsidRPr="00C14926" w:rsidRDefault="00652926" w:rsidP="00652926">
      <w:r w:rsidRPr="00C14926">
        <w:t>PMC5265806.</w:t>
      </w:r>
    </w:p>
    <w:p w14:paraId="3198629E" w14:textId="77777777" w:rsidR="00652926" w:rsidRPr="00C14926" w:rsidRDefault="00652926" w:rsidP="00652926"/>
    <w:p w14:paraId="3E0C19E5" w14:textId="77777777" w:rsidR="00652926" w:rsidRPr="00C14926" w:rsidRDefault="00652926" w:rsidP="00652926">
      <w:r w:rsidRPr="00C14926">
        <w:t xml:space="preserve">278: Tian SY, Silverman ED, </w:t>
      </w:r>
      <w:proofErr w:type="spellStart"/>
      <w:r w:rsidRPr="00C14926">
        <w:t>Pullenayegum</w:t>
      </w:r>
      <w:proofErr w:type="spellEnd"/>
      <w:r w:rsidRPr="00C14926">
        <w:t xml:space="preserve"> E, Brown PE, Beyene J, Feldman BM.</w:t>
      </w:r>
    </w:p>
    <w:p w14:paraId="714A3F81" w14:textId="77777777" w:rsidR="00652926" w:rsidRPr="00C14926" w:rsidRDefault="00652926" w:rsidP="00652926">
      <w:r w:rsidRPr="00C14926">
        <w:t>Comparative Effectiveness of Mycophenolate Mofetil for the Treatment of</w:t>
      </w:r>
    </w:p>
    <w:p w14:paraId="4873257C" w14:textId="77777777" w:rsidR="00652926" w:rsidRPr="00C14926" w:rsidRDefault="00652926" w:rsidP="00652926">
      <w:r w:rsidRPr="00C14926">
        <w:t>Juvenile-Onset Proliferative Lupus Nephritis. Arthritis Care Res (Hoboken). 2017</w:t>
      </w:r>
    </w:p>
    <w:p w14:paraId="0471D600" w14:textId="77777777" w:rsidR="00652926" w:rsidRPr="00C14926" w:rsidRDefault="00652926" w:rsidP="00652926">
      <w:r w:rsidRPr="00C14926">
        <w:t xml:space="preserve">Dec;69(12):1887-1894. </w:t>
      </w:r>
      <w:proofErr w:type="spellStart"/>
      <w:r w:rsidRPr="00C14926">
        <w:t>doi</w:t>
      </w:r>
      <w:proofErr w:type="spellEnd"/>
      <w:r w:rsidRPr="00C14926">
        <w:t xml:space="preserve">: 10.1002/acr.23215. </w:t>
      </w:r>
      <w:proofErr w:type="spellStart"/>
      <w:r w:rsidRPr="00C14926">
        <w:t>Epub</w:t>
      </w:r>
      <w:proofErr w:type="spellEnd"/>
      <w:r w:rsidRPr="00C14926">
        <w:t xml:space="preserve"> 2017 Nov 2. PMID: 28182833.</w:t>
      </w:r>
    </w:p>
    <w:p w14:paraId="1E2B6A36" w14:textId="77777777" w:rsidR="00652926" w:rsidRPr="00C14926" w:rsidRDefault="00652926" w:rsidP="00652926"/>
    <w:p w14:paraId="0296538A" w14:textId="77777777" w:rsidR="00652926" w:rsidRPr="00C14926" w:rsidRDefault="00652926" w:rsidP="00652926">
      <w:r w:rsidRPr="00C14926">
        <w:t xml:space="preserve">279: Charani E, Gharbi M, Hickson M, Othman S, </w:t>
      </w:r>
      <w:proofErr w:type="spellStart"/>
      <w:r w:rsidRPr="00C14926">
        <w:t>Alfituri</w:t>
      </w:r>
      <w:proofErr w:type="spellEnd"/>
      <w:r w:rsidRPr="00C14926">
        <w:t xml:space="preserve"> A, Frost G, Holmes A.</w:t>
      </w:r>
    </w:p>
    <w:p w14:paraId="5C0F9844" w14:textId="77777777" w:rsidR="00652926" w:rsidRPr="00C14926" w:rsidRDefault="00652926" w:rsidP="00652926">
      <w:r w:rsidRPr="00C14926">
        <w:t>Lack of weight recording in patients being administered narrow therapeutic index</w:t>
      </w:r>
    </w:p>
    <w:p w14:paraId="5D515F51" w14:textId="77777777" w:rsidR="00652926" w:rsidRPr="00C14926" w:rsidRDefault="00652926" w:rsidP="00652926">
      <w:r w:rsidRPr="00C14926">
        <w:t>antibiotics: a prospective cross-sectional study. BMJ Open. 2015 Apr</w:t>
      </w:r>
    </w:p>
    <w:p w14:paraId="15C28583" w14:textId="77777777" w:rsidR="00652926" w:rsidRPr="00C14926" w:rsidRDefault="00652926" w:rsidP="00652926">
      <w:r w:rsidRPr="00C14926">
        <w:t>2;5(4</w:t>
      </w:r>
      <w:proofErr w:type="gramStart"/>
      <w:r w:rsidRPr="00C14926">
        <w:t>):e</w:t>
      </w:r>
      <w:proofErr w:type="gramEnd"/>
      <w:r w:rsidRPr="00C14926">
        <w:t xml:space="preserve">006092. </w:t>
      </w:r>
      <w:proofErr w:type="spellStart"/>
      <w:r w:rsidRPr="00C14926">
        <w:t>doi</w:t>
      </w:r>
      <w:proofErr w:type="spellEnd"/>
      <w:r w:rsidRPr="00C14926">
        <w:t>: 10.1136/bmjopen-2014-006092. PMID: 25838504; PMCID:</w:t>
      </w:r>
    </w:p>
    <w:p w14:paraId="6288B952" w14:textId="77777777" w:rsidR="00652926" w:rsidRPr="00C14926" w:rsidRDefault="00652926" w:rsidP="00652926">
      <w:r w:rsidRPr="00C14926">
        <w:t>PMC4390734.</w:t>
      </w:r>
    </w:p>
    <w:p w14:paraId="323A6A9D" w14:textId="77777777" w:rsidR="00652926" w:rsidRPr="00C14926" w:rsidRDefault="00652926" w:rsidP="00652926"/>
    <w:p w14:paraId="0618CB20" w14:textId="77777777" w:rsidR="00652926" w:rsidRPr="00C14926" w:rsidRDefault="00652926" w:rsidP="00652926">
      <w:r w:rsidRPr="00C14926">
        <w:t xml:space="preserve">280: Jamal Mohamed T, </w:t>
      </w:r>
      <w:proofErr w:type="spellStart"/>
      <w:r w:rsidRPr="00C14926">
        <w:t>Teeraananchai</w:t>
      </w:r>
      <w:proofErr w:type="spellEnd"/>
      <w:r w:rsidRPr="00C14926">
        <w:t xml:space="preserve"> S, Kerr S, </w:t>
      </w:r>
      <w:proofErr w:type="spellStart"/>
      <w:r w:rsidRPr="00C14926">
        <w:t>Phongsamart</w:t>
      </w:r>
      <w:proofErr w:type="spellEnd"/>
      <w:r w:rsidRPr="00C14926">
        <w:t xml:space="preserve"> W, Nik Yusoff NK,</w:t>
      </w:r>
    </w:p>
    <w:p w14:paraId="0035460C" w14:textId="77777777" w:rsidR="00652926" w:rsidRPr="00C14926" w:rsidRDefault="00652926" w:rsidP="00652926">
      <w:proofErr w:type="spellStart"/>
      <w:r w:rsidRPr="00C14926">
        <w:t>Hansudewechakul</w:t>
      </w:r>
      <w:proofErr w:type="spellEnd"/>
      <w:r w:rsidRPr="00C14926">
        <w:t xml:space="preserve"> R, Ly PS, Nguyen LV, </w:t>
      </w:r>
      <w:proofErr w:type="spellStart"/>
      <w:r w:rsidRPr="00C14926">
        <w:t>Sudjaritruk</w:t>
      </w:r>
      <w:proofErr w:type="spellEnd"/>
      <w:r w:rsidRPr="00C14926">
        <w:t xml:space="preserve"> T, </w:t>
      </w:r>
      <w:proofErr w:type="spellStart"/>
      <w:r w:rsidRPr="00C14926">
        <w:t>Lumbiganon</w:t>
      </w:r>
      <w:proofErr w:type="spellEnd"/>
      <w:r w:rsidRPr="00C14926">
        <w:t xml:space="preserve"> P, Do VC,</w:t>
      </w:r>
    </w:p>
    <w:p w14:paraId="16CCEF69" w14:textId="77777777" w:rsidR="00652926" w:rsidRPr="00C14926" w:rsidRDefault="00652926" w:rsidP="00652926">
      <w:proofErr w:type="spellStart"/>
      <w:r w:rsidRPr="00C14926">
        <w:t>Kurniati</w:t>
      </w:r>
      <w:proofErr w:type="spellEnd"/>
      <w:r w:rsidRPr="00C14926">
        <w:t xml:space="preserve"> N, Kumarasamy N, Wati DK, Fong MS, </w:t>
      </w:r>
      <w:proofErr w:type="spellStart"/>
      <w:r w:rsidRPr="00C14926">
        <w:t>Nallusamy</w:t>
      </w:r>
      <w:proofErr w:type="spellEnd"/>
      <w:r w:rsidRPr="00C14926">
        <w:t xml:space="preserve"> R, </w:t>
      </w:r>
      <w:proofErr w:type="spellStart"/>
      <w:r w:rsidRPr="00C14926">
        <w:t>Kariminia</w:t>
      </w:r>
      <w:proofErr w:type="spellEnd"/>
      <w:r w:rsidRPr="00C14926">
        <w:t xml:space="preserve"> A, Sohn AH.</w:t>
      </w:r>
    </w:p>
    <w:p w14:paraId="4F0959B3" w14:textId="77777777" w:rsidR="00652926" w:rsidRPr="00C14926" w:rsidRDefault="00652926" w:rsidP="00652926">
      <w:r w:rsidRPr="00C14926">
        <w:t>Short Communication: Impact of Viral Load Use on Treatment Switch in Perinatally</w:t>
      </w:r>
    </w:p>
    <w:p w14:paraId="34C305F8" w14:textId="77777777" w:rsidR="00652926" w:rsidRPr="00C14926" w:rsidRDefault="00652926" w:rsidP="00652926">
      <w:r w:rsidRPr="00C14926">
        <w:t>HIV-Infected Children in Asia. AIDS Res Hum Retroviruses. 2017</w:t>
      </w:r>
    </w:p>
    <w:p w14:paraId="38C8D442" w14:textId="77777777" w:rsidR="00652926" w:rsidRPr="00C14926" w:rsidRDefault="00652926" w:rsidP="00652926">
      <w:r w:rsidRPr="00C14926">
        <w:lastRenderedPageBreak/>
        <w:t xml:space="preserve">Mar;33(3):230-233. </w:t>
      </w:r>
      <w:proofErr w:type="spellStart"/>
      <w:r w:rsidRPr="00C14926">
        <w:t>doi</w:t>
      </w:r>
      <w:proofErr w:type="spellEnd"/>
      <w:r w:rsidRPr="00C14926">
        <w:t xml:space="preserve">: 10.1089/AID.2016.0039. </w:t>
      </w:r>
      <w:proofErr w:type="spellStart"/>
      <w:r w:rsidRPr="00C14926">
        <w:t>Epub</w:t>
      </w:r>
      <w:proofErr w:type="spellEnd"/>
      <w:r w:rsidRPr="00C14926">
        <w:t xml:space="preserve"> 2016 Oct 31. PMID: 27758114;</w:t>
      </w:r>
    </w:p>
    <w:p w14:paraId="0B83C7AA" w14:textId="77777777" w:rsidR="00652926" w:rsidRPr="00C14926" w:rsidRDefault="00652926" w:rsidP="00652926">
      <w:r w:rsidRPr="00C14926">
        <w:t>PMCID: PMC5333561.</w:t>
      </w:r>
    </w:p>
    <w:p w14:paraId="598F7682" w14:textId="77777777" w:rsidR="00652926" w:rsidRPr="00C14926" w:rsidRDefault="00652926" w:rsidP="00652926"/>
    <w:p w14:paraId="6FC24A71" w14:textId="77777777" w:rsidR="00652926" w:rsidRPr="00C14926" w:rsidRDefault="00652926" w:rsidP="00652926">
      <w:r w:rsidRPr="00C14926">
        <w:t xml:space="preserve">281: </w:t>
      </w:r>
      <w:proofErr w:type="spellStart"/>
      <w:r w:rsidRPr="00C14926">
        <w:t>Silfwerbrand</w:t>
      </w:r>
      <w:proofErr w:type="spellEnd"/>
      <w:r w:rsidRPr="00C14926">
        <w:t xml:space="preserve"> E, Verma S, Sjökvist C, </w:t>
      </w:r>
      <w:proofErr w:type="spellStart"/>
      <w:r w:rsidRPr="00C14926">
        <w:t>Stålsby</w:t>
      </w:r>
      <w:proofErr w:type="spellEnd"/>
      <w:r w:rsidRPr="00C14926">
        <w:t xml:space="preserve"> Lundborg C, Sharma M.</w:t>
      </w:r>
    </w:p>
    <w:p w14:paraId="0BAEBC80" w14:textId="77777777" w:rsidR="00652926" w:rsidRPr="00C14926" w:rsidRDefault="00652926" w:rsidP="00652926">
      <w:r w:rsidRPr="00C14926">
        <w:t>Diagnose-Specific Antibiotic Prescribing Patterns at Otorhinolaryngology</w:t>
      </w:r>
    </w:p>
    <w:p w14:paraId="49824042" w14:textId="77777777" w:rsidR="00652926" w:rsidRPr="00C14926" w:rsidRDefault="00652926" w:rsidP="00652926">
      <w:r w:rsidRPr="00C14926">
        <w:t>Inpatient Departments of Two Private Sector Healthcare Facilities in Central</w:t>
      </w:r>
    </w:p>
    <w:p w14:paraId="24E801F0" w14:textId="77777777" w:rsidR="00652926" w:rsidRPr="00C14926" w:rsidRDefault="00652926" w:rsidP="00652926">
      <w:r w:rsidRPr="00C14926">
        <w:t>India: A Five-Year Observational Study. Int J Environ Res Public Health. 2019</w:t>
      </w:r>
    </w:p>
    <w:p w14:paraId="739F257B" w14:textId="77777777" w:rsidR="00652926" w:rsidRPr="00C14926" w:rsidRDefault="00652926" w:rsidP="00652926">
      <w:r w:rsidRPr="00C14926">
        <w:t xml:space="preserve">Oct 23;16(21):4074. </w:t>
      </w:r>
      <w:proofErr w:type="spellStart"/>
      <w:r w:rsidRPr="00C14926">
        <w:t>doi</w:t>
      </w:r>
      <w:proofErr w:type="spellEnd"/>
      <w:r w:rsidRPr="00C14926">
        <w:t>: 10.3390/ijerph16214074. PMID: 31652748; PMCID:</w:t>
      </w:r>
    </w:p>
    <w:p w14:paraId="3B6DE2F5" w14:textId="77777777" w:rsidR="00652926" w:rsidRPr="00C14926" w:rsidRDefault="00652926" w:rsidP="00652926">
      <w:r w:rsidRPr="00C14926">
        <w:t>PMC6862163.</w:t>
      </w:r>
    </w:p>
    <w:p w14:paraId="01A8B3D7" w14:textId="77777777" w:rsidR="00652926" w:rsidRPr="00C14926" w:rsidRDefault="00652926" w:rsidP="00652926"/>
    <w:p w14:paraId="4007E29F" w14:textId="77777777" w:rsidR="00652926" w:rsidRPr="00C14926" w:rsidRDefault="00652926" w:rsidP="00652926">
      <w:r w:rsidRPr="00C14926">
        <w:t xml:space="preserve">282: </w:t>
      </w:r>
      <w:proofErr w:type="spellStart"/>
      <w:r w:rsidRPr="00C14926">
        <w:t>Bedouch</w:t>
      </w:r>
      <w:proofErr w:type="spellEnd"/>
      <w:r w:rsidRPr="00C14926">
        <w:t xml:space="preserve"> P, </w:t>
      </w:r>
      <w:proofErr w:type="spellStart"/>
      <w:r w:rsidRPr="00C14926">
        <w:t>Sylvoz</w:t>
      </w:r>
      <w:proofErr w:type="spellEnd"/>
      <w:r w:rsidRPr="00C14926">
        <w:t xml:space="preserve"> N, </w:t>
      </w:r>
      <w:proofErr w:type="spellStart"/>
      <w:r w:rsidRPr="00C14926">
        <w:t>Charpiat</w:t>
      </w:r>
      <w:proofErr w:type="spellEnd"/>
      <w:r w:rsidRPr="00C14926">
        <w:t xml:space="preserve"> B, Juste M, </w:t>
      </w:r>
      <w:proofErr w:type="spellStart"/>
      <w:r w:rsidRPr="00C14926">
        <w:t>Roubille</w:t>
      </w:r>
      <w:proofErr w:type="spellEnd"/>
      <w:r w:rsidRPr="00C14926">
        <w:t xml:space="preserve"> R, Rose FX, Bosson JL,</w:t>
      </w:r>
    </w:p>
    <w:p w14:paraId="098DCB5A" w14:textId="77777777" w:rsidR="00652926" w:rsidRPr="00C14926" w:rsidRDefault="00652926" w:rsidP="00652926">
      <w:proofErr w:type="spellStart"/>
      <w:r w:rsidRPr="00C14926">
        <w:t>Conort</w:t>
      </w:r>
      <w:proofErr w:type="spellEnd"/>
      <w:r w:rsidRPr="00C14926">
        <w:t xml:space="preserve"> O, </w:t>
      </w:r>
      <w:proofErr w:type="spellStart"/>
      <w:r w:rsidRPr="00C14926">
        <w:t>Allenet</w:t>
      </w:r>
      <w:proofErr w:type="spellEnd"/>
      <w:r w:rsidRPr="00C14926">
        <w:t xml:space="preserve"> B; French Society of Clinical Pharmacy's Act-IP© Group. Trends</w:t>
      </w:r>
    </w:p>
    <w:p w14:paraId="1FBEF59E" w14:textId="77777777" w:rsidR="00652926" w:rsidRPr="00C14926" w:rsidRDefault="00652926" w:rsidP="00652926">
      <w:r w:rsidRPr="00C14926">
        <w:t>in pharmacists' medication order review in French hospitals from 2006 to 2009:</w:t>
      </w:r>
    </w:p>
    <w:p w14:paraId="7BE17188" w14:textId="77777777" w:rsidR="00652926" w:rsidRPr="00C14926" w:rsidRDefault="00652926" w:rsidP="00652926">
      <w:r w:rsidRPr="00C14926">
        <w:t>analysis of pharmacists' interventions from the Act-IP© website observatory. J</w:t>
      </w:r>
    </w:p>
    <w:p w14:paraId="12CD6505" w14:textId="77777777" w:rsidR="00652926" w:rsidRPr="00C14926" w:rsidRDefault="00652926" w:rsidP="00652926">
      <w:r w:rsidRPr="00C14926">
        <w:t xml:space="preserve">Clin Pharm Ther. 2015 Feb;40(1):32-40. </w:t>
      </w:r>
      <w:proofErr w:type="spellStart"/>
      <w:r w:rsidRPr="00C14926">
        <w:t>doi</w:t>
      </w:r>
      <w:proofErr w:type="spellEnd"/>
      <w:r w:rsidRPr="00C14926">
        <w:t xml:space="preserve">: 10.1111/jcpt.12214. </w:t>
      </w:r>
      <w:proofErr w:type="spellStart"/>
      <w:r w:rsidRPr="00C14926">
        <w:t>Epub</w:t>
      </w:r>
      <w:proofErr w:type="spellEnd"/>
      <w:r w:rsidRPr="00C14926">
        <w:t xml:space="preserve"> 2014 Oct</w:t>
      </w:r>
    </w:p>
    <w:p w14:paraId="6CA938F8" w14:textId="77777777" w:rsidR="00652926" w:rsidRPr="00C14926" w:rsidRDefault="00652926" w:rsidP="00652926">
      <w:r w:rsidRPr="00C14926">
        <w:t>10. PMID: 25303720.</w:t>
      </w:r>
    </w:p>
    <w:p w14:paraId="32FB7F3A" w14:textId="77777777" w:rsidR="00652926" w:rsidRPr="00C14926" w:rsidRDefault="00652926" w:rsidP="00652926"/>
    <w:p w14:paraId="754C94BB" w14:textId="77777777" w:rsidR="00652926" w:rsidRPr="00C14926" w:rsidRDefault="00652926" w:rsidP="00652926">
      <w:r w:rsidRPr="00C14926">
        <w:t xml:space="preserve">283: Mouloudi E, Massa E, </w:t>
      </w:r>
      <w:proofErr w:type="spellStart"/>
      <w:r w:rsidRPr="00C14926">
        <w:t>Piperidou</w:t>
      </w:r>
      <w:proofErr w:type="spellEnd"/>
      <w:r w:rsidRPr="00C14926">
        <w:t xml:space="preserve"> M, Papadopoulos S, Iosifidis E, </w:t>
      </w:r>
      <w:proofErr w:type="spellStart"/>
      <w:r w:rsidRPr="00C14926">
        <w:t>Roilides</w:t>
      </w:r>
      <w:proofErr w:type="spellEnd"/>
      <w:r w:rsidRPr="00C14926">
        <w:t xml:space="preserve"> I,</w:t>
      </w:r>
    </w:p>
    <w:p w14:paraId="15F2C0C6" w14:textId="77777777" w:rsidR="00652926" w:rsidRPr="00C14926" w:rsidRDefault="00652926" w:rsidP="00652926">
      <w:r w:rsidRPr="00C14926">
        <w:t xml:space="preserve">Theodoridou T, </w:t>
      </w:r>
      <w:proofErr w:type="spellStart"/>
      <w:r w:rsidRPr="00C14926">
        <w:t>Kydona</w:t>
      </w:r>
      <w:proofErr w:type="spellEnd"/>
      <w:r w:rsidRPr="00C14926">
        <w:t xml:space="preserve"> C, </w:t>
      </w:r>
      <w:proofErr w:type="spellStart"/>
      <w:r w:rsidRPr="00C14926">
        <w:t>Fouzas</w:t>
      </w:r>
      <w:proofErr w:type="spellEnd"/>
      <w:r w:rsidRPr="00C14926">
        <w:t xml:space="preserve"> I, </w:t>
      </w:r>
      <w:proofErr w:type="spellStart"/>
      <w:r w:rsidRPr="00C14926">
        <w:t>Imvrios</w:t>
      </w:r>
      <w:proofErr w:type="spellEnd"/>
      <w:r w:rsidRPr="00C14926">
        <w:t xml:space="preserve"> G, Papanikolaou V, </w:t>
      </w:r>
      <w:proofErr w:type="spellStart"/>
      <w:r w:rsidRPr="00C14926">
        <w:t>Gritsi-Gerogianni</w:t>
      </w:r>
      <w:proofErr w:type="spellEnd"/>
    </w:p>
    <w:p w14:paraId="1CDA22B4" w14:textId="77777777" w:rsidR="00652926" w:rsidRPr="00C14926" w:rsidRDefault="00652926" w:rsidP="00652926">
      <w:r w:rsidRPr="00C14926">
        <w:t>N. Tigecycline for treatment of carbapenem-resistant Klebsiella pneumoniae</w:t>
      </w:r>
    </w:p>
    <w:p w14:paraId="777224C2" w14:textId="77777777" w:rsidR="00652926" w:rsidRPr="00C14926" w:rsidRDefault="00652926" w:rsidP="00652926">
      <w:r w:rsidRPr="00C14926">
        <w:t>infections after liver transplantation in the intensive care unit: a 3-year</w:t>
      </w:r>
    </w:p>
    <w:p w14:paraId="70F930B7" w14:textId="77777777" w:rsidR="00652926" w:rsidRPr="00C14926" w:rsidRDefault="00652926" w:rsidP="00652926">
      <w:r w:rsidRPr="00C14926">
        <w:t xml:space="preserve">study. Transplant Proc. 2014 Nov;46(9):3219-21. </w:t>
      </w:r>
      <w:proofErr w:type="spellStart"/>
      <w:r w:rsidRPr="00C14926">
        <w:t>doi</w:t>
      </w:r>
      <w:proofErr w:type="spellEnd"/>
      <w:r w:rsidRPr="00C14926">
        <w:t>:</w:t>
      </w:r>
    </w:p>
    <w:p w14:paraId="22CEE1A1" w14:textId="77777777" w:rsidR="00652926" w:rsidRPr="00C14926" w:rsidRDefault="00652926" w:rsidP="00652926">
      <w:r w:rsidRPr="00C14926">
        <w:t>10.1016/j.transproceed.2014.09.160. PMID: 25420864.</w:t>
      </w:r>
    </w:p>
    <w:p w14:paraId="75B2AEC8" w14:textId="77777777" w:rsidR="00652926" w:rsidRPr="00C14926" w:rsidRDefault="00652926" w:rsidP="00652926"/>
    <w:p w14:paraId="62E831EE" w14:textId="77777777" w:rsidR="00652926" w:rsidRPr="00C14926" w:rsidRDefault="00652926" w:rsidP="00652926">
      <w:r w:rsidRPr="00C14926">
        <w:t xml:space="preserve">284: Posteraro B, Tumbarello M, De Pascale G, Liberto E, </w:t>
      </w:r>
      <w:proofErr w:type="spellStart"/>
      <w:r w:rsidRPr="00C14926">
        <w:t>Vallecoccia</w:t>
      </w:r>
      <w:proofErr w:type="spellEnd"/>
      <w:r w:rsidRPr="00C14926">
        <w:t xml:space="preserve"> MS, De</w:t>
      </w:r>
    </w:p>
    <w:p w14:paraId="00D05A4C" w14:textId="77777777" w:rsidR="00652926" w:rsidRPr="00C14926" w:rsidRDefault="00652926" w:rsidP="00652926">
      <w:r w:rsidRPr="00C14926">
        <w:t xml:space="preserve">Carolis E, Di </w:t>
      </w:r>
      <w:proofErr w:type="spellStart"/>
      <w:r w:rsidRPr="00C14926">
        <w:t>Gravio</w:t>
      </w:r>
      <w:proofErr w:type="spellEnd"/>
      <w:r w:rsidRPr="00C14926">
        <w:t xml:space="preserve"> V, Trecarichi EM, Sanguinetti M, Antonelli M. (1,3)-β-d-</w:t>
      </w:r>
    </w:p>
    <w:p w14:paraId="5424B920" w14:textId="77777777" w:rsidR="00652926" w:rsidRPr="00C14926" w:rsidRDefault="00652926" w:rsidP="00652926">
      <w:r w:rsidRPr="00C14926">
        <w:t>Glucan-based antifungal treatment in critically ill adults at high risk of</w:t>
      </w:r>
    </w:p>
    <w:p w14:paraId="1FDEDE37" w14:textId="77777777" w:rsidR="00652926" w:rsidRPr="00C14926" w:rsidRDefault="00652926" w:rsidP="00652926">
      <w:proofErr w:type="spellStart"/>
      <w:r w:rsidRPr="00C14926">
        <w:t>candidaemia</w:t>
      </w:r>
      <w:proofErr w:type="spellEnd"/>
      <w:r w:rsidRPr="00C14926">
        <w:t xml:space="preserve">: an observational study. J </w:t>
      </w:r>
      <w:proofErr w:type="spellStart"/>
      <w:r w:rsidRPr="00C14926">
        <w:t>Antimicrob</w:t>
      </w:r>
      <w:proofErr w:type="spellEnd"/>
      <w:r w:rsidRPr="00C14926">
        <w:t xml:space="preserve"> </w:t>
      </w:r>
      <w:proofErr w:type="spellStart"/>
      <w:r w:rsidRPr="00C14926">
        <w:t>Chemother</w:t>
      </w:r>
      <w:proofErr w:type="spellEnd"/>
      <w:r w:rsidRPr="00C14926">
        <w:t>. 2016</w:t>
      </w:r>
    </w:p>
    <w:p w14:paraId="43FF9DE6" w14:textId="77777777" w:rsidR="00652926" w:rsidRPr="00C14926" w:rsidRDefault="00652926" w:rsidP="00652926">
      <w:r w:rsidRPr="00C14926">
        <w:t xml:space="preserve">Aug;71(8):2262-9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jac</w:t>
      </w:r>
      <w:proofErr w:type="spellEnd"/>
      <w:r w:rsidRPr="00C14926">
        <w:t xml:space="preserve">/dkw112. </w:t>
      </w:r>
      <w:proofErr w:type="spellStart"/>
      <w:r w:rsidRPr="00C14926">
        <w:t>Epub</w:t>
      </w:r>
      <w:proofErr w:type="spellEnd"/>
      <w:r w:rsidRPr="00C14926">
        <w:t xml:space="preserve"> 2016 Apr 28. PMID: 27125554.</w:t>
      </w:r>
    </w:p>
    <w:p w14:paraId="40596A0E" w14:textId="77777777" w:rsidR="00652926" w:rsidRPr="00C14926" w:rsidRDefault="00652926" w:rsidP="00652926"/>
    <w:p w14:paraId="41466B56" w14:textId="77777777" w:rsidR="00652926" w:rsidRPr="00C14926" w:rsidRDefault="00652926" w:rsidP="00652926">
      <w:r w:rsidRPr="00C14926">
        <w:t xml:space="preserve">285: Çelik Ekinci S, </w:t>
      </w:r>
      <w:proofErr w:type="spellStart"/>
      <w:r w:rsidRPr="00C14926">
        <w:t>Yenilmez</w:t>
      </w:r>
      <w:proofErr w:type="spellEnd"/>
      <w:r w:rsidRPr="00C14926">
        <w:t xml:space="preserve"> E, </w:t>
      </w:r>
      <w:proofErr w:type="spellStart"/>
      <w:r w:rsidRPr="00C14926">
        <w:t>Akengin</w:t>
      </w:r>
      <w:proofErr w:type="spellEnd"/>
      <w:r w:rsidRPr="00C14926">
        <w:t xml:space="preserve"> Öcal G, </w:t>
      </w:r>
      <w:proofErr w:type="spellStart"/>
      <w:r w:rsidRPr="00C14926">
        <w:t>Sönmezer</w:t>
      </w:r>
      <w:proofErr w:type="spellEnd"/>
      <w:r w:rsidRPr="00C14926">
        <w:t xml:space="preserve"> MÇ, </w:t>
      </w:r>
      <w:proofErr w:type="spellStart"/>
      <w:r w:rsidRPr="00C14926">
        <w:t>Tarakçı</w:t>
      </w:r>
      <w:proofErr w:type="spellEnd"/>
      <w:r w:rsidRPr="00C14926">
        <w:t xml:space="preserve"> A, Aygün</w:t>
      </w:r>
    </w:p>
    <w:p w14:paraId="45908A53" w14:textId="77777777" w:rsidR="00652926" w:rsidRPr="00C14926" w:rsidRDefault="00652926" w:rsidP="00652926">
      <w:r w:rsidRPr="00C14926">
        <w:t xml:space="preserve">C, Akdağ D, </w:t>
      </w:r>
      <w:proofErr w:type="spellStart"/>
      <w:r w:rsidRPr="00C14926">
        <w:t>Seyman</w:t>
      </w:r>
      <w:proofErr w:type="spellEnd"/>
      <w:r w:rsidRPr="00C14926">
        <w:t xml:space="preserve"> D, Aşık C, Zerdali E, Yılmaz Karadağ F, Kaya Ş, Çelik M,</w:t>
      </w:r>
    </w:p>
    <w:p w14:paraId="551761F3" w14:textId="77777777" w:rsidR="00652926" w:rsidRPr="00C14926" w:rsidRDefault="00652926" w:rsidP="00652926">
      <w:proofErr w:type="spellStart"/>
      <w:r w:rsidRPr="00C14926">
        <w:t>Çifci</w:t>
      </w:r>
      <w:proofErr w:type="spellEnd"/>
      <w:r w:rsidRPr="00C14926">
        <w:t xml:space="preserve"> Ş, Yıldız İE, </w:t>
      </w:r>
      <w:proofErr w:type="spellStart"/>
      <w:r w:rsidRPr="00C14926">
        <w:t>Çölkesen</w:t>
      </w:r>
      <w:proofErr w:type="spellEnd"/>
      <w:r w:rsidRPr="00C14926">
        <w:t xml:space="preserve"> F, Akgül F, Aldemir Ö, Bozdağ M, Özer D, </w:t>
      </w:r>
      <w:proofErr w:type="spellStart"/>
      <w:r w:rsidRPr="00C14926">
        <w:t>Hızmalı</w:t>
      </w:r>
      <w:proofErr w:type="spellEnd"/>
      <w:r w:rsidRPr="00C14926">
        <w:t xml:space="preserve"> L,</w:t>
      </w:r>
    </w:p>
    <w:p w14:paraId="7D159246" w14:textId="77777777" w:rsidR="00652926" w:rsidRPr="00C14926" w:rsidRDefault="00652926" w:rsidP="00652926">
      <w:r w:rsidRPr="00C14926">
        <w:t xml:space="preserve">Canbolat Ünlü E, Gür </w:t>
      </w:r>
      <w:proofErr w:type="spellStart"/>
      <w:r w:rsidRPr="00C14926">
        <w:t>Altunay</w:t>
      </w:r>
      <w:proofErr w:type="spellEnd"/>
      <w:r w:rsidRPr="00C14926">
        <w:t xml:space="preserve"> D, Şahin A, Ünlü G, </w:t>
      </w:r>
      <w:proofErr w:type="spellStart"/>
      <w:r w:rsidRPr="00C14926">
        <w:t>Gençalioğlu</w:t>
      </w:r>
      <w:proofErr w:type="spellEnd"/>
      <w:r w:rsidRPr="00C14926">
        <w:t xml:space="preserve"> AE, Tekin Şahin S,</w:t>
      </w:r>
    </w:p>
    <w:p w14:paraId="3F996FF4" w14:textId="77777777" w:rsidR="00652926" w:rsidRPr="00C14926" w:rsidRDefault="00652926" w:rsidP="00652926">
      <w:r w:rsidRPr="00C14926">
        <w:t xml:space="preserve">Özdemir Y, Ünlü S, </w:t>
      </w:r>
      <w:proofErr w:type="spellStart"/>
      <w:r w:rsidRPr="00C14926">
        <w:t>Singil</w:t>
      </w:r>
      <w:proofErr w:type="spellEnd"/>
      <w:r w:rsidRPr="00C14926">
        <w:t xml:space="preserve"> S, Altıntaş J, Akkaya Işık S, Gül Ö, Tuna N, Şimşek S,</w:t>
      </w:r>
    </w:p>
    <w:p w14:paraId="7C68CC76" w14:textId="77777777" w:rsidR="00652926" w:rsidRPr="00C14926" w:rsidRDefault="00652926" w:rsidP="00652926">
      <w:proofErr w:type="spellStart"/>
      <w:r w:rsidRPr="00C14926">
        <w:t>Özgüler</w:t>
      </w:r>
      <w:proofErr w:type="spellEnd"/>
      <w:r w:rsidRPr="00C14926">
        <w:t xml:space="preserve"> M, </w:t>
      </w:r>
      <w:proofErr w:type="spellStart"/>
      <w:r w:rsidRPr="00C14926">
        <w:t>Elbir</w:t>
      </w:r>
      <w:proofErr w:type="spellEnd"/>
      <w:r w:rsidRPr="00C14926">
        <w:t xml:space="preserve"> Kılıç P, Işık ME, Karakuş A, Kıratlı K, </w:t>
      </w:r>
      <w:proofErr w:type="spellStart"/>
      <w:r w:rsidRPr="00C14926">
        <w:t>Yardımcı</w:t>
      </w:r>
      <w:proofErr w:type="spellEnd"/>
      <w:r w:rsidRPr="00C14926">
        <w:t xml:space="preserve"> AC, Volkan S,</w:t>
      </w:r>
    </w:p>
    <w:p w14:paraId="5B78CF7D" w14:textId="77777777" w:rsidR="00652926" w:rsidRPr="00C14926" w:rsidRDefault="00652926" w:rsidP="00652926">
      <w:proofErr w:type="spellStart"/>
      <w:r w:rsidRPr="00C14926">
        <w:t>Olçar</w:t>
      </w:r>
      <w:proofErr w:type="spellEnd"/>
      <w:r w:rsidRPr="00C14926">
        <w:t xml:space="preserve"> Y, </w:t>
      </w:r>
      <w:proofErr w:type="spellStart"/>
      <w:r w:rsidRPr="00C14926">
        <w:t>Çakır</w:t>
      </w:r>
      <w:proofErr w:type="spellEnd"/>
      <w:r w:rsidRPr="00C14926">
        <w:t xml:space="preserve"> Y, Özer Yılmaz N, </w:t>
      </w:r>
      <w:proofErr w:type="spellStart"/>
      <w:r w:rsidRPr="00C14926">
        <w:t>Karaayvaz</w:t>
      </w:r>
      <w:proofErr w:type="spellEnd"/>
      <w:r w:rsidRPr="00C14926">
        <w:t xml:space="preserve"> S, </w:t>
      </w:r>
      <w:proofErr w:type="spellStart"/>
      <w:r w:rsidRPr="00C14926">
        <w:t>Batırel</w:t>
      </w:r>
      <w:proofErr w:type="spellEnd"/>
      <w:r w:rsidRPr="00C14926">
        <w:t xml:space="preserve"> A, Duran ZC, </w:t>
      </w:r>
      <w:proofErr w:type="spellStart"/>
      <w:r w:rsidRPr="00C14926">
        <w:t>Raşa</w:t>
      </w:r>
      <w:proofErr w:type="spellEnd"/>
      <w:r w:rsidRPr="00C14926">
        <w:t xml:space="preserve"> HK, Köse</w:t>
      </w:r>
    </w:p>
    <w:p w14:paraId="44BCDBBB" w14:textId="77777777" w:rsidR="00652926" w:rsidRPr="00C14926" w:rsidRDefault="00652926" w:rsidP="00652926">
      <w:r w:rsidRPr="00C14926">
        <w:t>Ş. Surgical Antimicrobial Prophylaxis Compliance in Turkey: Data from the</w:t>
      </w:r>
    </w:p>
    <w:p w14:paraId="1C466F4D" w14:textId="77777777" w:rsidR="00652926" w:rsidRPr="00C14926" w:rsidRDefault="00652926" w:rsidP="00652926">
      <w:r w:rsidRPr="00C14926">
        <w:t>Prospective, Observational, Multicenter Survey Including 7,978 Surgical</w:t>
      </w:r>
    </w:p>
    <w:p w14:paraId="552892B2" w14:textId="77777777" w:rsidR="00652926" w:rsidRPr="00C14926" w:rsidRDefault="00652926" w:rsidP="00652926">
      <w:r w:rsidRPr="00C14926">
        <w:t>Patients. Surg Infect (</w:t>
      </w:r>
      <w:proofErr w:type="spellStart"/>
      <w:r w:rsidRPr="00C14926">
        <w:t>Larchmt</w:t>
      </w:r>
      <w:proofErr w:type="spellEnd"/>
      <w:r w:rsidRPr="00C14926">
        <w:t xml:space="preserve">). 2024 Apr;25(3):231-239. </w:t>
      </w:r>
      <w:proofErr w:type="spellStart"/>
      <w:r w:rsidRPr="00C14926">
        <w:t>doi</w:t>
      </w:r>
      <w:proofErr w:type="spellEnd"/>
      <w:r w:rsidRPr="00C14926">
        <w:t>:</w:t>
      </w:r>
    </w:p>
    <w:p w14:paraId="10909993" w14:textId="77777777" w:rsidR="00652926" w:rsidRPr="00C14926" w:rsidRDefault="00652926" w:rsidP="00652926">
      <w:r w:rsidRPr="00C14926">
        <w:t>10.1089/sur.2023.243. PMID: 38588521.</w:t>
      </w:r>
    </w:p>
    <w:p w14:paraId="166046E4" w14:textId="77777777" w:rsidR="00652926" w:rsidRPr="00C14926" w:rsidRDefault="00652926" w:rsidP="00652926"/>
    <w:p w14:paraId="068C4BEF" w14:textId="77777777" w:rsidR="00652926" w:rsidRPr="00C14926" w:rsidRDefault="00652926" w:rsidP="00652926">
      <w:r w:rsidRPr="00C14926">
        <w:t>286: Howitz MF, Harboe ZB, Ingels H, Valentiner-Branth P, Mølbak K, Djurhuus BD.</w:t>
      </w:r>
    </w:p>
    <w:p w14:paraId="4F49BEA7" w14:textId="77777777" w:rsidR="00652926" w:rsidRPr="00C14926" w:rsidRDefault="00652926" w:rsidP="00652926">
      <w:r w:rsidRPr="00C14926">
        <w:t>A nationwide study on the impact of pneumococcal conjugate vaccination on</w:t>
      </w:r>
    </w:p>
    <w:p w14:paraId="5B23FAA9" w14:textId="77777777" w:rsidR="00652926" w:rsidRPr="00C14926" w:rsidRDefault="00652926" w:rsidP="00652926">
      <w:r w:rsidRPr="00C14926">
        <w:t>antibiotic use and ventilation tube insertion in Denmark 2000-2014. Vaccine.</w:t>
      </w:r>
    </w:p>
    <w:p w14:paraId="0E54181D" w14:textId="77777777" w:rsidR="00652926" w:rsidRPr="00C14926" w:rsidRDefault="00652926" w:rsidP="00652926">
      <w:r w:rsidRPr="00C14926">
        <w:t xml:space="preserve">2017 Oct 13;35(43):5858-5863. </w:t>
      </w:r>
      <w:proofErr w:type="spellStart"/>
      <w:r w:rsidRPr="00C14926">
        <w:t>doi</w:t>
      </w:r>
      <w:proofErr w:type="spellEnd"/>
      <w:r w:rsidRPr="00C14926">
        <w:t xml:space="preserve">: 10.1016/j.vaccine.2017.09.006. </w:t>
      </w:r>
      <w:proofErr w:type="spellStart"/>
      <w:r w:rsidRPr="00C14926">
        <w:t>Epub</w:t>
      </w:r>
      <w:proofErr w:type="spellEnd"/>
      <w:r w:rsidRPr="00C14926">
        <w:t xml:space="preserve"> 2017 Sep</w:t>
      </w:r>
    </w:p>
    <w:p w14:paraId="4B2DC788" w14:textId="77777777" w:rsidR="00652926" w:rsidRPr="00C14926" w:rsidRDefault="00652926" w:rsidP="00652926">
      <w:r w:rsidRPr="00C14926">
        <w:t>18. PMID: 28928078.</w:t>
      </w:r>
    </w:p>
    <w:p w14:paraId="364C92AF" w14:textId="77777777" w:rsidR="00652926" w:rsidRPr="00C14926" w:rsidRDefault="00652926" w:rsidP="00652926"/>
    <w:p w14:paraId="32A41B17" w14:textId="77777777" w:rsidR="00652926" w:rsidRPr="00C14926" w:rsidRDefault="00652926" w:rsidP="00652926">
      <w:r w:rsidRPr="00C14926">
        <w:t xml:space="preserve">287: Neilly MDJ, Guthrie B, Hernandez Santiago V, </w:t>
      </w:r>
      <w:proofErr w:type="spellStart"/>
      <w:r w:rsidRPr="00C14926">
        <w:t>Vadiveloo</w:t>
      </w:r>
      <w:proofErr w:type="spellEnd"/>
      <w:r w:rsidRPr="00C14926">
        <w:t xml:space="preserve"> T, Donnan PT,</w:t>
      </w:r>
    </w:p>
    <w:p w14:paraId="5CB02130" w14:textId="77777777" w:rsidR="00652926" w:rsidRPr="00C14926" w:rsidRDefault="00652926" w:rsidP="00652926">
      <w:r w:rsidRPr="00C14926">
        <w:t>Marwick CA. Has primary care antimicrobial use really been increasing?</w:t>
      </w:r>
    </w:p>
    <w:p w14:paraId="6BF6147D" w14:textId="77777777" w:rsidR="00652926" w:rsidRPr="00C14926" w:rsidRDefault="00652926" w:rsidP="00652926">
      <w:r w:rsidRPr="00C14926">
        <w:t>Comparison of changes in different prescribing measures for a complete</w:t>
      </w:r>
    </w:p>
    <w:p w14:paraId="5A7CE862" w14:textId="77777777" w:rsidR="00652926" w:rsidRPr="00C14926" w:rsidRDefault="00652926" w:rsidP="00652926">
      <w:r w:rsidRPr="00C14926">
        <w:t xml:space="preserve">geographic population 1995-2014. J </w:t>
      </w:r>
      <w:proofErr w:type="spellStart"/>
      <w:r w:rsidRPr="00C14926">
        <w:t>Antimicrob</w:t>
      </w:r>
      <w:proofErr w:type="spellEnd"/>
      <w:r w:rsidRPr="00C14926">
        <w:t xml:space="preserve"> </w:t>
      </w:r>
      <w:proofErr w:type="spellStart"/>
      <w:r w:rsidRPr="00C14926">
        <w:t>Chemother</w:t>
      </w:r>
      <w:proofErr w:type="spellEnd"/>
      <w:r w:rsidRPr="00C14926">
        <w:t>. 2017 Oct</w:t>
      </w:r>
    </w:p>
    <w:p w14:paraId="04EBE3E0" w14:textId="77777777" w:rsidR="00652926" w:rsidRPr="00C14926" w:rsidRDefault="00652926" w:rsidP="00652926">
      <w:r w:rsidRPr="00C14926">
        <w:t xml:space="preserve">1;72(10):2921-2930. </w:t>
      </w:r>
      <w:proofErr w:type="spellStart"/>
      <w:r w:rsidRPr="00C14926">
        <w:t>doi</w:t>
      </w:r>
      <w:proofErr w:type="spellEnd"/>
      <w:r w:rsidRPr="00C14926">
        <w:t>: 10.1093/</w:t>
      </w:r>
      <w:proofErr w:type="spellStart"/>
      <w:r w:rsidRPr="00C14926">
        <w:t>jac</w:t>
      </w:r>
      <w:proofErr w:type="spellEnd"/>
      <w:r w:rsidRPr="00C14926">
        <w:t>/dkx220. PMID: 29091203.</w:t>
      </w:r>
    </w:p>
    <w:p w14:paraId="6891CDE8" w14:textId="77777777" w:rsidR="00652926" w:rsidRPr="00C14926" w:rsidRDefault="00652926" w:rsidP="00652926"/>
    <w:p w14:paraId="3C952CB3" w14:textId="77777777" w:rsidR="00652926" w:rsidRPr="00C14926" w:rsidRDefault="00652926" w:rsidP="00652926">
      <w:r w:rsidRPr="00C14926">
        <w:t xml:space="preserve">288: </w:t>
      </w:r>
      <w:proofErr w:type="spellStart"/>
      <w:r w:rsidRPr="00C14926">
        <w:t>Costenaro</w:t>
      </w:r>
      <w:proofErr w:type="spellEnd"/>
      <w:r w:rsidRPr="00C14926">
        <w:t xml:space="preserve"> P, </w:t>
      </w:r>
      <w:proofErr w:type="spellStart"/>
      <w:r w:rsidRPr="00C14926">
        <w:t>Penazzato</w:t>
      </w:r>
      <w:proofErr w:type="spellEnd"/>
      <w:r w:rsidRPr="00C14926">
        <w:t xml:space="preserve"> M, Lundin R, Rossi G, </w:t>
      </w:r>
      <w:proofErr w:type="spellStart"/>
      <w:r w:rsidRPr="00C14926">
        <w:t>Massavon</w:t>
      </w:r>
      <w:proofErr w:type="spellEnd"/>
      <w:r w:rsidRPr="00C14926">
        <w:t xml:space="preserve"> W, Patel D, </w:t>
      </w:r>
      <w:proofErr w:type="spellStart"/>
      <w:r w:rsidRPr="00C14926">
        <w:t>Nabachwa</w:t>
      </w:r>
      <w:proofErr w:type="spellEnd"/>
    </w:p>
    <w:p w14:paraId="41E0ACB0" w14:textId="77777777" w:rsidR="00652926" w:rsidRPr="00C14926" w:rsidRDefault="00652926" w:rsidP="00652926">
      <w:r w:rsidRPr="00C14926">
        <w:t xml:space="preserve">S, Franceschetto G, Morelli E, </w:t>
      </w:r>
      <w:proofErr w:type="spellStart"/>
      <w:r w:rsidRPr="00C14926">
        <w:t>Bilardi</w:t>
      </w:r>
      <w:proofErr w:type="spellEnd"/>
      <w:r w:rsidRPr="00C14926">
        <w:t xml:space="preserve"> D, </w:t>
      </w:r>
      <w:proofErr w:type="spellStart"/>
      <w:r w:rsidRPr="00C14926">
        <w:t>Nannyonga</w:t>
      </w:r>
      <w:proofErr w:type="spellEnd"/>
      <w:r w:rsidRPr="00C14926">
        <w:t xml:space="preserve"> MM, Atzori A, Mastrogiacomo</w:t>
      </w:r>
    </w:p>
    <w:p w14:paraId="634DB7B9" w14:textId="77777777" w:rsidR="00652926" w:rsidRPr="00C14926" w:rsidRDefault="00652926" w:rsidP="00652926">
      <w:r w:rsidRPr="00C14926">
        <w:t xml:space="preserve">ML, Mazza A, </w:t>
      </w:r>
      <w:proofErr w:type="spellStart"/>
      <w:r w:rsidRPr="00C14926">
        <w:t>Putoto</w:t>
      </w:r>
      <w:proofErr w:type="spellEnd"/>
      <w:r w:rsidRPr="00C14926">
        <w:t xml:space="preserve"> G, Giaquinto C. Predictors of Treatment Failure in HIV-</w:t>
      </w:r>
    </w:p>
    <w:p w14:paraId="378E219A" w14:textId="77777777" w:rsidR="00652926" w:rsidRPr="00C14926" w:rsidRDefault="00652926" w:rsidP="00652926">
      <w:r w:rsidRPr="00C14926">
        <w:t>Positive Children Receiving Combination Antiretroviral Therapy: Cohort Data From</w:t>
      </w:r>
    </w:p>
    <w:p w14:paraId="62ABF246" w14:textId="77777777" w:rsidR="00652926" w:rsidRPr="00C14926" w:rsidRDefault="00652926" w:rsidP="00652926">
      <w:r w:rsidRPr="00C14926">
        <w:lastRenderedPageBreak/>
        <w:t xml:space="preserve">Mozambique and Uganda. J Pediatric Infect Dis Soc. 2015 Mar;4(1):39-48. </w:t>
      </w:r>
      <w:proofErr w:type="spellStart"/>
      <w:r w:rsidRPr="00C14926">
        <w:t>doi</w:t>
      </w:r>
      <w:proofErr w:type="spellEnd"/>
      <w:r w:rsidRPr="00C14926">
        <w:t>:</w:t>
      </w:r>
    </w:p>
    <w:p w14:paraId="797A65C1" w14:textId="77777777" w:rsidR="00652926" w:rsidRPr="00C14926" w:rsidRDefault="00652926" w:rsidP="00652926">
      <w:r w:rsidRPr="00C14926">
        <w:t>10.1093/</w:t>
      </w:r>
      <w:proofErr w:type="spellStart"/>
      <w:r w:rsidRPr="00C14926">
        <w:t>jpids</w:t>
      </w:r>
      <w:proofErr w:type="spellEnd"/>
      <w:r w:rsidRPr="00C14926">
        <w:t xml:space="preserve">/piu032. </w:t>
      </w:r>
      <w:proofErr w:type="spellStart"/>
      <w:r w:rsidRPr="00C14926">
        <w:t>Epub</w:t>
      </w:r>
      <w:proofErr w:type="spellEnd"/>
      <w:r w:rsidRPr="00C14926">
        <w:t xml:space="preserve"> 2014 May 3. PMID: 26407356.</w:t>
      </w:r>
    </w:p>
    <w:p w14:paraId="679EA6C1" w14:textId="77777777" w:rsidR="00652926" w:rsidRPr="00C14926" w:rsidRDefault="00652926" w:rsidP="00652926"/>
    <w:p w14:paraId="4C702DE1" w14:textId="77777777" w:rsidR="00652926" w:rsidRPr="00C14926" w:rsidRDefault="00652926" w:rsidP="00652926">
      <w:r w:rsidRPr="00C14926">
        <w:t>289: Yang P, Huang G, Du L, Ye Z, Hu K, Wang C, Qi J, Liang L, Wu L, Cao Q,</w:t>
      </w:r>
    </w:p>
    <w:p w14:paraId="069CDC92" w14:textId="77777777" w:rsidR="00652926" w:rsidRPr="00C14926" w:rsidRDefault="00652926" w:rsidP="00652926">
      <w:proofErr w:type="spellStart"/>
      <w:r w:rsidRPr="00C14926">
        <w:t>Kijlstra</w:t>
      </w:r>
      <w:proofErr w:type="spellEnd"/>
      <w:r w:rsidRPr="00C14926">
        <w:t xml:space="preserve"> A. Long-Term Efficacy and Safety of Interferon Alpha-2a in the</w:t>
      </w:r>
    </w:p>
    <w:p w14:paraId="4AC6799F" w14:textId="77777777" w:rsidR="00652926" w:rsidRPr="00C14926" w:rsidRDefault="00652926" w:rsidP="00652926">
      <w:r w:rsidRPr="00C14926">
        <w:t>Treatment of Chinese Patients with Behçet's Uveitis Not Responding to</w:t>
      </w:r>
    </w:p>
    <w:p w14:paraId="3B34A586" w14:textId="77777777" w:rsidR="00652926" w:rsidRPr="00C14926" w:rsidRDefault="00652926" w:rsidP="00652926">
      <w:r w:rsidRPr="00C14926">
        <w:t xml:space="preserve">Conventional Therapy. </w:t>
      </w:r>
      <w:proofErr w:type="spellStart"/>
      <w:r w:rsidRPr="00C14926">
        <w:t>Ocul</w:t>
      </w:r>
      <w:proofErr w:type="spellEnd"/>
      <w:r w:rsidRPr="00C14926">
        <w:t xml:space="preserve"> Immunol </w:t>
      </w:r>
      <w:proofErr w:type="spellStart"/>
      <w:r w:rsidRPr="00C14926">
        <w:t>Inflamm</w:t>
      </w:r>
      <w:proofErr w:type="spellEnd"/>
      <w:r w:rsidRPr="00C14926">
        <w:t xml:space="preserve">. 2019;27(1):7-14. </w:t>
      </w:r>
      <w:proofErr w:type="spellStart"/>
      <w:r w:rsidRPr="00C14926">
        <w:t>doi</w:t>
      </w:r>
      <w:proofErr w:type="spellEnd"/>
      <w:r w:rsidRPr="00C14926">
        <w:t>:</w:t>
      </w:r>
    </w:p>
    <w:p w14:paraId="6DBEDA92" w14:textId="77777777" w:rsidR="00652926" w:rsidRPr="00C14926" w:rsidRDefault="00652926" w:rsidP="00652926">
      <w:r w:rsidRPr="00C14926">
        <w:t xml:space="preserve">10.1080/09273948.2017.1384026. </w:t>
      </w:r>
      <w:proofErr w:type="spellStart"/>
      <w:r w:rsidRPr="00C14926">
        <w:t>Epub</w:t>
      </w:r>
      <w:proofErr w:type="spellEnd"/>
      <w:r w:rsidRPr="00C14926">
        <w:t xml:space="preserve"> 2017 Oct 17. PMID: 29040035.</w:t>
      </w:r>
    </w:p>
    <w:p w14:paraId="4DD40B86" w14:textId="77777777" w:rsidR="00652926" w:rsidRPr="00C14926" w:rsidRDefault="00652926" w:rsidP="00652926"/>
    <w:p w14:paraId="5ACAF084" w14:textId="77777777" w:rsidR="00652926" w:rsidRPr="00C14926" w:rsidRDefault="00652926" w:rsidP="00652926">
      <w:r w:rsidRPr="00C14926">
        <w:t xml:space="preserve">290: </w:t>
      </w:r>
      <w:proofErr w:type="spellStart"/>
      <w:r w:rsidRPr="00C14926">
        <w:t>Ibeneme</w:t>
      </w:r>
      <w:proofErr w:type="spellEnd"/>
      <w:r w:rsidRPr="00C14926">
        <w:t xml:space="preserve"> GC, Nwaneri AC, </w:t>
      </w:r>
      <w:proofErr w:type="spellStart"/>
      <w:r w:rsidRPr="00C14926">
        <w:t>Ibeneme</w:t>
      </w:r>
      <w:proofErr w:type="spellEnd"/>
      <w:r w:rsidRPr="00C14926">
        <w:t xml:space="preserve"> SC, </w:t>
      </w:r>
      <w:proofErr w:type="spellStart"/>
      <w:r w:rsidRPr="00C14926">
        <w:t>Ezenduka</w:t>
      </w:r>
      <w:proofErr w:type="spellEnd"/>
      <w:r w:rsidRPr="00C14926">
        <w:t xml:space="preserve"> P, </w:t>
      </w:r>
      <w:proofErr w:type="spellStart"/>
      <w:r w:rsidRPr="00C14926">
        <w:t>Strüver</w:t>
      </w:r>
      <w:proofErr w:type="spellEnd"/>
      <w:r w:rsidRPr="00C14926">
        <w:t xml:space="preserve"> V, </w:t>
      </w:r>
      <w:proofErr w:type="spellStart"/>
      <w:r w:rsidRPr="00C14926">
        <w:t>Fortwengel</w:t>
      </w:r>
      <w:proofErr w:type="spellEnd"/>
      <w:r w:rsidRPr="00C14926">
        <w:t xml:space="preserve"> G,</w:t>
      </w:r>
    </w:p>
    <w:p w14:paraId="3679D3D1" w14:textId="77777777" w:rsidR="00652926" w:rsidRPr="00C14926" w:rsidRDefault="00652926" w:rsidP="00652926">
      <w:r w:rsidRPr="00C14926">
        <w:t>Okoye IJ. Mothers' perception of recovery and satisfaction with patent medicine</w:t>
      </w:r>
    </w:p>
    <w:p w14:paraId="7ABFC6EC" w14:textId="77777777" w:rsidR="00652926" w:rsidRPr="00C14926" w:rsidRDefault="00652926" w:rsidP="00652926">
      <w:r w:rsidRPr="00C14926">
        <w:t>dealers' treatment of childhood febrile conditions in rural communities. Malar</w:t>
      </w:r>
    </w:p>
    <w:p w14:paraId="2A3F4F4F" w14:textId="77777777" w:rsidR="00652926" w:rsidRPr="00C14926" w:rsidRDefault="00652926" w:rsidP="00652926">
      <w:r w:rsidRPr="00C14926">
        <w:t xml:space="preserve">J. 2016 Jun </w:t>
      </w:r>
      <w:proofErr w:type="gramStart"/>
      <w:r w:rsidRPr="00C14926">
        <w:t>28;15:336</w:t>
      </w:r>
      <w:proofErr w:type="gramEnd"/>
      <w:r w:rsidRPr="00C14926">
        <w:t xml:space="preserve">. </w:t>
      </w:r>
      <w:proofErr w:type="spellStart"/>
      <w:r w:rsidRPr="00C14926">
        <w:t>doi</w:t>
      </w:r>
      <w:proofErr w:type="spellEnd"/>
      <w:r w:rsidRPr="00C14926">
        <w:t>: 10.1186/s12936-016-1384-5. PMID: 27352902; PMCID:</w:t>
      </w:r>
    </w:p>
    <w:p w14:paraId="59D2620A" w14:textId="77777777" w:rsidR="00652926" w:rsidRPr="00C14926" w:rsidRDefault="00652926" w:rsidP="00652926">
      <w:r w:rsidRPr="00C14926">
        <w:t>PMC4924311.</w:t>
      </w:r>
    </w:p>
    <w:p w14:paraId="7707F963" w14:textId="77777777" w:rsidR="00652926" w:rsidRPr="00C14926" w:rsidRDefault="00652926" w:rsidP="00652926"/>
    <w:p w14:paraId="07F7506A" w14:textId="77777777" w:rsidR="00652926" w:rsidRPr="00C14926" w:rsidRDefault="00652926" w:rsidP="00652926">
      <w:r w:rsidRPr="00C14926">
        <w:t>291: Gauld NJ, Zeng IS, Ikram RB, Thomas MG, Buetow SA. Treatment of</w:t>
      </w:r>
    </w:p>
    <w:p w14:paraId="35D4B951" w14:textId="77777777" w:rsidR="00652926" w:rsidRPr="00C14926" w:rsidRDefault="00652926" w:rsidP="00652926">
      <w:r w:rsidRPr="00C14926">
        <w:t>uncomplicated cystitis: analysis of prescribing in New Zealand. N Z Med J. 2016</w:t>
      </w:r>
    </w:p>
    <w:p w14:paraId="3CD624DA" w14:textId="77777777" w:rsidR="00652926" w:rsidRPr="00C14926" w:rsidRDefault="00652926" w:rsidP="00652926">
      <w:r w:rsidRPr="00C14926">
        <w:t>Jul 1;129(1437):55-63. PMID: 27362599.</w:t>
      </w:r>
    </w:p>
    <w:p w14:paraId="7E50A385" w14:textId="77777777" w:rsidR="00652926" w:rsidRPr="00C14926" w:rsidRDefault="00652926" w:rsidP="00652926"/>
    <w:p w14:paraId="769E2DD5" w14:textId="77777777" w:rsidR="00652926" w:rsidRPr="00C14926" w:rsidRDefault="00652926" w:rsidP="00652926">
      <w:r w:rsidRPr="00C14926">
        <w:t xml:space="preserve">292: </w:t>
      </w:r>
      <w:proofErr w:type="spellStart"/>
      <w:r w:rsidRPr="00C14926">
        <w:t>Angoulvant</w:t>
      </w:r>
      <w:proofErr w:type="spellEnd"/>
      <w:r w:rsidRPr="00C14926">
        <w:t xml:space="preserve"> F, Pereira M, </w:t>
      </w:r>
      <w:proofErr w:type="spellStart"/>
      <w:r w:rsidRPr="00C14926">
        <w:t>Perreaux</w:t>
      </w:r>
      <w:proofErr w:type="spellEnd"/>
      <w:r w:rsidRPr="00C14926">
        <w:t xml:space="preserve"> F, Soussan V, Pham LL, Trieu TV, Cojocaru</w:t>
      </w:r>
    </w:p>
    <w:p w14:paraId="2D5142C9" w14:textId="77777777" w:rsidR="00652926" w:rsidRPr="00C14926" w:rsidRDefault="00652926" w:rsidP="00652926">
      <w:r w:rsidRPr="00C14926">
        <w:t xml:space="preserve">B, </w:t>
      </w:r>
      <w:proofErr w:type="spellStart"/>
      <w:r w:rsidRPr="00C14926">
        <w:t>Guedj</w:t>
      </w:r>
      <w:proofErr w:type="spellEnd"/>
      <w:r w:rsidRPr="00C14926">
        <w:t xml:space="preserve"> R, Cohen R, Alberti C, Gajdos V. Impact of unlabeled French antibiotic</w:t>
      </w:r>
    </w:p>
    <w:p w14:paraId="217BDCFB" w14:textId="77777777" w:rsidR="00652926" w:rsidRPr="00C14926" w:rsidRDefault="00652926" w:rsidP="00652926">
      <w:r w:rsidRPr="00C14926">
        <w:t>guidelines on antibiotic prescriptions for acute respiratory tract infections in</w:t>
      </w:r>
    </w:p>
    <w:p w14:paraId="27D9595C" w14:textId="77777777" w:rsidR="00652926" w:rsidRPr="00C14926" w:rsidRDefault="00652926" w:rsidP="00652926">
      <w:r w:rsidRPr="00C14926">
        <w:t xml:space="preserve">7 Pediatric Emergency Departments, 2009-2012. </w:t>
      </w:r>
      <w:proofErr w:type="spellStart"/>
      <w:r w:rsidRPr="00C14926">
        <w:t>Pediatr</w:t>
      </w:r>
      <w:proofErr w:type="spellEnd"/>
      <w:r w:rsidRPr="00C14926">
        <w:t xml:space="preserve"> Infect Dis J. 2014</w:t>
      </w:r>
    </w:p>
    <w:p w14:paraId="5845DF89" w14:textId="77777777" w:rsidR="00652926" w:rsidRPr="00C14926" w:rsidRDefault="00652926" w:rsidP="00652926">
      <w:r w:rsidRPr="00C14926">
        <w:t xml:space="preserve">Mar;33(3):330-3. </w:t>
      </w:r>
      <w:proofErr w:type="spellStart"/>
      <w:r w:rsidRPr="00C14926">
        <w:t>doi</w:t>
      </w:r>
      <w:proofErr w:type="spellEnd"/>
      <w:r w:rsidRPr="00C14926">
        <w:t>: 10.1097/INF.0000000000000125. PMID: 24168976.</w:t>
      </w:r>
    </w:p>
    <w:p w14:paraId="0B9D5EB1" w14:textId="77777777" w:rsidR="00652926" w:rsidRPr="00C14926" w:rsidRDefault="00652926" w:rsidP="00652926"/>
    <w:p w14:paraId="2F467090" w14:textId="77777777" w:rsidR="00652926" w:rsidRPr="00C14926" w:rsidRDefault="00652926" w:rsidP="00652926">
      <w:r w:rsidRPr="00C14926">
        <w:t>293: Martinez KA, Rood M, Jhangiani N, Boissy A, Rothberg MB. Antibiotic</w:t>
      </w:r>
    </w:p>
    <w:p w14:paraId="3C5909FF" w14:textId="77777777" w:rsidR="00652926" w:rsidRPr="00C14926" w:rsidRDefault="00652926" w:rsidP="00652926">
      <w:r w:rsidRPr="00C14926">
        <w:t>Prescribing for Respiratory Tract Infections and Encounter Length: An</w:t>
      </w:r>
    </w:p>
    <w:p w14:paraId="3EE152A1" w14:textId="77777777" w:rsidR="00652926" w:rsidRPr="00C14926" w:rsidRDefault="00652926" w:rsidP="00652926">
      <w:r w:rsidRPr="00C14926">
        <w:t>Observational Study of Telemedicine. Ann Intern Med. 2019 Feb 19;170(4):275-277.</w:t>
      </w:r>
    </w:p>
    <w:p w14:paraId="49B021FC" w14:textId="652BBFE8" w:rsidR="00652926" w:rsidRPr="00C14926" w:rsidRDefault="00652926" w:rsidP="00652926">
      <w:proofErr w:type="spellStart"/>
      <w:r w:rsidRPr="00C14926">
        <w:t>doi</w:t>
      </w:r>
      <w:proofErr w:type="spellEnd"/>
      <w:r w:rsidRPr="00C14926">
        <w:t xml:space="preserve">: 10.7326/M18-2042. </w:t>
      </w:r>
      <w:proofErr w:type="spellStart"/>
      <w:r w:rsidRPr="00C14926">
        <w:t>Epub</w:t>
      </w:r>
      <w:proofErr w:type="spellEnd"/>
      <w:r w:rsidRPr="00C14926">
        <w:t xml:space="preserve"> 2018 Oct 2. PMID: 30285078.</w:t>
      </w:r>
    </w:p>
    <w:p w14:paraId="79D8436C" w14:textId="77777777" w:rsidR="005E773C" w:rsidRPr="00C14926" w:rsidRDefault="005E773C" w:rsidP="005E773C">
      <w:pPr>
        <w:keepNext/>
        <w:keepLines/>
        <w:autoSpaceDE w:val="0"/>
        <w:autoSpaceDN w:val="0"/>
        <w:adjustRightInd w:val="0"/>
        <w:spacing w:after="120" w:line="240" w:lineRule="auto"/>
        <w:outlineLvl w:val="1"/>
        <w:rPr>
          <w:rFonts w:ascii="Times New Roman" w:hAnsi="Times New Roman" w:cs="Times New Roman"/>
          <w:b/>
          <w:bCs/>
          <w:kern w:val="0"/>
          <w:sz w:val="40"/>
          <w:szCs w:val="40"/>
        </w:rPr>
      </w:pPr>
      <w:r w:rsidRPr="00C14926">
        <w:rPr>
          <w:rFonts w:ascii="Times New Roman" w:hAnsi="Times New Roman" w:cs="Times New Roman"/>
          <w:b/>
          <w:bCs/>
          <w:kern w:val="0"/>
          <w:sz w:val="40"/>
          <w:szCs w:val="40"/>
        </w:rPr>
        <w:lastRenderedPageBreak/>
        <w:t>Non-prescription use of antibiotics children [title]</w:t>
      </w:r>
    </w:p>
    <w:p w14:paraId="789F78DF" w14:textId="77777777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ublish or Perish 8.2.3944.8118 (basic report)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WinPosix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(x64) edition, running on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WinPosix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.0.22000 (x64)</w:t>
      </w:r>
    </w:p>
    <w:p w14:paraId="18ECFFEB" w14:textId="77777777" w:rsidR="005E773C" w:rsidRPr="00C14926" w:rsidRDefault="005E773C" w:rsidP="005E77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t>Search terms</w:t>
      </w:r>
    </w:p>
    <w:p w14:paraId="5722AC6B" w14:textId="77777777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Title word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Non-prescription use of antibiotics children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Yea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all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</w:p>
    <w:p w14:paraId="683D5ABD" w14:textId="77777777" w:rsidR="005E773C" w:rsidRPr="00C14926" w:rsidRDefault="005E773C" w:rsidP="005E77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t>Data retrieval</w:t>
      </w:r>
    </w:p>
    <w:p w14:paraId="14CEE4A5" w14:textId="77777777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Data sourc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Scopu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earch d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24-07-01 16:43:36 +03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ache d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24-07-01 13:42:07 +03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earch result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[0] No error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Important: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his data source returns only one author per article; this affects the calculation of per-author metric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</w:p>
    <w:p w14:paraId="60265B91" w14:textId="77777777" w:rsidR="005E773C" w:rsidRPr="00C14926" w:rsidRDefault="005E773C" w:rsidP="005E77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t>Metrics</w:t>
      </w:r>
    </w:p>
    <w:p w14:paraId="3A93AA69" w14:textId="77777777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Reference d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24-07-01 13:42:07 +03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ublication yea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07-2024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 yea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7 (2007-2024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pe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8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59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s/year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3.47 (acc1=4, acc2=2, acc5=1, acc10=0, acc20=0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s/paper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7.38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uthors/paper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.00/1.0/1 (mean/median/mode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ge-weighted citation r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1.00 (sqrt=3.32), 11.00/author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irsch h-index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 (a=3.69, m=0.24, 59 cites=100.0% coverage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Egghe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g-index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7 (g/h=1.75, 59 cites=100.0% coverage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oP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I,norm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oP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I,annual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.24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assin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A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-index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</w:p>
    <w:p w14:paraId="4DFD44BA" w14:textId="77777777" w:rsidR="005E773C" w:rsidRPr="00C14926" w:rsidRDefault="005E773C" w:rsidP="005E77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t>Results</w:t>
      </w:r>
    </w:p>
    <w:p w14:paraId="6A4205D0" w14:textId="77777777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1. J. Chang (2018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Non-prescription use of antibiotics among children in urban China: a cross-sectional survey of knowledge, attitudes, and practice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Expert Review of Anti-Infective Therap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6(2), pp. 163-172, ISSN 1478-7210, doi:10.1080/14787210.2018.1425616, cited by 37 (6.17 per year)</w:t>
      </w:r>
    </w:p>
    <w:p w14:paraId="78075FD4" w14:textId="36F105F2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2. C.C. Chen (201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Non-adherence to antibiotic prescription guidelines in treating urinary tract infection of children: A population-based study in Taiwan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Evaluation in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lastRenderedPageBreak/>
        <w:t>Clinical Practic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7(6), pp. 1030-1035, ISSN 1356-1294, doi:10.1111/j.1365-2753.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2010.01469.x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, cited by 13 (1.00 per year)</w:t>
      </w:r>
    </w:p>
    <w:p w14:paraId="4DF44F69" w14:textId="5FE07AB9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3. M.T. Amin (202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Over prescription of antibiotics in children with acute upper respiratory tract infections: A study on the knowledge, attitude and practices of non-specialized physicians in Egypt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LoS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ON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7(11), ISSN 1932-6203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1371/journal.pone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.0277308, cited by 5 (2.50 per year)</w:t>
      </w:r>
    </w:p>
    <w:p w14:paraId="309751AD" w14:textId="6ECC0AD3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4. Y. Zhu (202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Non-prescription antibiotic use for cough among Chinese children under 5 years of age: A community-based cross-sectional stud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J Open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1(12), ISSN 2044-6055, doi:10.1136/bmjopen-2021-051372, cited by 4 (1.33 per year)</w:t>
      </w:r>
    </w:p>
    <w:p w14:paraId="38252E38" w14:textId="1FE4C439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5. M.M.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ezi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4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Factors associated with the use of antibiotics for children presenting with illnesses with fever and cough obtained from prescription and non-prescription sources: a cross-sectional study of data for 37 sub-Saharan African countrie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Public Health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4(1), ISSN 1471-2458, doi:10.1186/s12889-024-18490-1</w:t>
      </w:r>
    </w:p>
    <w:p w14:paraId="056AE20E" w14:textId="21B3486B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6. S. Mattila (202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oint-of-care testing for respiratory pathogens does not change antibiotic prescriptions in children: Findings of an RCT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Quaderni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ACP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30(3), ISSN 2039-1374, doi:10.53141/PEQACP.2023.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3.N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1</w:t>
      </w:r>
    </w:p>
    <w:p w14:paraId="706EE00A" w14:textId="7698FEEB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7. G. Mas-Dalmau (202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 trial-based cost-effectiveness analysis of antibiotic prescription strategies for non-complicated respiratory tract infections in children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Pediatric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3(1), ISSN 1471-2431, doi:10.1186/s12887-023-04235-3</w:t>
      </w:r>
    </w:p>
    <w:p w14:paraId="6895DF3C" w14:textId="6277E634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8. M. Amado (2007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The prescription of antibiotics in the non-complicated acute otitis media in children can be restricted in a safe way to the cases that do not respond to the symptomatic treatment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FMC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Formacion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Medica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Continuada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en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tencion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Primaria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4(3), p. 182, ISSN 1134-2072, doi:10.1016/S1134-2072(07)71586-4</w:t>
      </w:r>
    </w:p>
    <w:p w14:paraId="08330762" w14:textId="77777777" w:rsidR="005E773C" w:rsidRPr="00C14926" w:rsidRDefault="005E773C" w:rsidP="005E773C">
      <w:pPr>
        <w:keepNext/>
        <w:keepLines/>
        <w:autoSpaceDE w:val="0"/>
        <w:autoSpaceDN w:val="0"/>
        <w:adjustRightInd w:val="0"/>
        <w:spacing w:after="120" w:line="240" w:lineRule="auto"/>
        <w:outlineLvl w:val="1"/>
        <w:rPr>
          <w:rFonts w:ascii="Times New Roman" w:hAnsi="Times New Roman" w:cs="Times New Roman"/>
          <w:b/>
          <w:bCs/>
          <w:kern w:val="0"/>
          <w:sz w:val="40"/>
          <w:szCs w:val="40"/>
        </w:rPr>
      </w:pPr>
      <w:r w:rsidRPr="00C14926">
        <w:rPr>
          <w:rFonts w:ascii="Times New Roman" w:hAnsi="Times New Roman" w:cs="Times New Roman"/>
          <w:b/>
          <w:bCs/>
          <w:kern w:val="0"/>
          <w:sz w:val="40"/>
          <w:szCs w:val="40"/>
        </w:rPr>
        <w:t>Self-medication antibiotics children [title]</w:t>
      </w:r>
    </w:p>
    <w:p w14:paraId="28AEEF21" w14:textId="77777777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ublish or Perish 8.2.3944.8118 (basic report)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WinPosix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(x64) edition, running on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WinPosix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.0.22000 (x64)</w:t>
      </w:r>
    </w:p>
    <w:p w14:paraId="5A188520" w14:textId="77777777" w:rsidR="005E773C" w:rsidRPr="00C14926" w:rsidRDefault="005E773C" w:rsidP="005E77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t>Search terms</w:t>
      </w:r>
    </w:p>
    <w:p w14:paraId="79B8090B" w14:textId="77777777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Title word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Self-medication antibiotics children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Yea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all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</w:p>
    <w:p w14:paraId="243FE4D5" w14:textId="77777777" w:rsidR="005E773C" w:rsidRPr="00C14926" w:rsidRDefault="005E773C" w:rsidP="005E77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t>Data retrieval</w:t>
      </w:r>
    </w:p>
    <w:p w14:paraId="423A8058" w14:textId="77777777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Data sourc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Scopu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earch d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24-07-01 16:48:03 +03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ache d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24-07-01 13:46:04 +03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earch result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[0] No error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Important: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his data source returns only one author per article; this affects the calculation of per-author metric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</w:p>
    <w:p w14:paraId="595A75F3" w14:textId="77777777" w:rsidR="005E773C" w:rsidRPr="00C14926" w:rsidRDefault="005E773C" w:rsidP="005E77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lastRenderedPageBreak/>
        <w:t>Metrics</w:t>
      </w:r>
    </w:p>
    <w:p w14:paraId="7E6BDE24" w14:textId="77777777" w:rsidR="005E773C" w:rsidRPr="00C14926" w:rsidRDefault="005E773C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Reference d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24-07-01 13:46:04 +03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ublication yea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00-2024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 yea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4 (2000-2024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pe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6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93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s/year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2.21 (acc1=9, acc2=8, acc5=4, acc10=1, acc20=0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s/paper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8.31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uthors/paper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.00/1.0/1 (mean/median/mode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ge-weighted citation r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8.74 (sqrt=6.98), 48.74/author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irsch h-index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7 (a=5.98, m=0.29, 281 cites=95.9% coverage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Egghe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g-index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6 (g/h=2.29, 293 cites=100.0% coverage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oP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I,norm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7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oP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I,annual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.29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assin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A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-index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</w:p>
    <w:p w14:paraId="0B35F661" w14:textId="77777777" w:rsidR="005E773C" w:rsidRPr="00C14926" w:rsidRDefault="005E773C" w:rsidP="005E773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t>Results</w:t>
      </w:r>
    </w:p>
    <w:p w14:paraId="788B8F1A" w14:textId="77777777" w:rsidR="009E67FD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1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P. Bi (2000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Family self-medication and antibiotics abuse for children and juveniles in a Chinese city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Social Science and Medicine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50(10), pp. 1445-1450, ISSN 0277-9536, doi:10.1016/S0277-9536(99)00304-4, cited by 121 (5.04 per year)</w:t>
      </w:r>
    </w:p>
    <w:p w14:paraId="2D9228E9" w14:textId="15712C64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2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G.A.E. </w:t>
      </w:r>
      <w:proofErr w:type="spellStart"/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>Ekambi</w:t>
      </w:r>
      <w:proofErr w:type="spellEnd"/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9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Knowledge, practices and attitudes on antibiotics use in Cameroon: Self-medication and prescription survey among children, adolescents and adults in private pharmacies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spellStart"/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LoS</w:t>
      </w:r>
      <w:proofErr w:type="spellEnd"/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ONE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14(2), ISSN 1932-6203, </w:t>
      </w:r>
      <w:proofErr w:type="gramStart"/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>doi:10.1371/journal.pone</w:t>
      </w:r>
      <w:proofErr w:type="gramEnd"/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>.0212875, cited by 66 (13.20 per year)</w:t>
      </w:r>
    </w:p>
    <w:p w14:paraId="5B384B6F" w14:textId="74FFAF26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3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C. Sun (2019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Influence of leftover antibiotics on self-medication with antibiotics for children: A cross-sectional study from three Chinese provinces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J Open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9(12), ISSN 2044-6055, doi:10.1136/bmjopen-2019-033679, cited by 34 (6.80 per year)</w:t>
      </w:r>
    </w:p>
    <w:p w14:paraId="19B2C488" w14:textId="3C79D5CB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4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F. Bert (2022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ntibiotics Self Medication among Children: A Systematic Review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ntibiotics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11(11), ISSN 2079-6382, doi:10.3390/antibiotics11111583, cited by 18 (9.00 per year)</w:t>
      </w:r>
    </w:p>
    <w:p w14:paraId="7A2A5BC3" w14:textId="5C6AA4AB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5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T.L. </w:t>
      </w:r>
      <w:proofErr w:type="spellStart"/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>Mukattash</w:t>
      </w:r>
      <w:proofErr w:type="spellEnd"/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0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rental self-medication of antibiotics for children in Jordan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Pharmaceutical Health Services Research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11(1), pp. 75-80, ISSN 1759-8885, doi:10.1111/jphs.12331, cited by 16 (4.00 per year)</w:t>
      </w:r>
    </w:p>
    <w:p w14:paraId="460F372F" w14:textId="6C5D2224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6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J. Xu (2020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rental self-medication with antibiotics for children promotes antibiotic over-prescribing in clinical settings in China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ntimicrobial Resistance and Infection Control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9(1), ISSN 2047-2994, doi:10.1186/s13756-020-00811-9, cited by 14 (3.50 per year)</w:t>
      </w:r>
    </w:p>
    <w:p w14:paraId="50C4DCEA" w14:textId="3F2C310D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7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A. Jasim (2014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arental </w:t>
      </w:r>
      <w:proofErr w:type="spellStart"/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elf medication</w:t>
      </w:r>
      <w:proofErr w:type="spellEnd"/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antibiotics for children in Baghdad city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Pharmacy and Pharmaceutical Sciences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6(10), pp. 485-489, ISSN 0975-1491, cited by 12 (1.20 per year)</w:t>
      </w:r>
    </w:p>
    <w:p w14:paraId="2B5BEADB" w14:textId="33507A89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8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J. Wu (2021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evalence of antibiotic self-medication behavior and related factors among children aged 0 to 5 years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Expert Review of Anti-Infective Therapy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19(9), pp. 1157-1164, ISSN 1478-7210, doi:10.1080/14787210.2021.1882303, cited by 7 (2.33 per year)</w:t>
      </w:r>
    </w:p>
    <w:p w14:paraId="004D91FA" w14:textId="447B7D2D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9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P. </w:t>
      </w:r>
      <w:proofErr w:type="spellStart"/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>Paulsamy</w:t>
      </w:r>
      <w:proofErr w:type="spellEnd"/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3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rental health-seeking behavior on self-medication, antibiotic use, and antimicrobial resistance in children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Saudi Pharmaceutical Journal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31(9), ISSN 1319-0164, </w:t>
      </w:r>
      <w:proofErr w:type="gramStart"/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>doi:10.1016/j.jsps</w:t>
      </w:r>
      <w:proofErr w:type="gramEnd"/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>.2023.101712, cited by 3 (3.00 per year)</w:t>
      </w:r>
    </w:p>
    <w:p w14:paraId="3AE5E30F" w14:textId="657F5F74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10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J. Nazari (2022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evalence and determinants of self-medication consumption of antibiotics in children in Iran: A population-based cross-sectional study, 2018–19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spellStart"/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LoS</w:t>
      </w:r>
      <w:proofErr w:type="spellEnd"/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ONE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17(12), ISSN 1932-6203, </w:t>
      </w:r>
      <w:proofErr w:type="gramStart"/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>doi:10.1371/journal.pone</w:t>
      </w:r>
      <w:proofErr w:type="gramEnd"/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>.0278843, cited by 1 (0.50 per year)</w:t>
      </w:r>
    </w:p>
    <w:p w14:paraId="20449BFB" w14:textId="35D08E8A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11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Y.R. Kadam (2018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arental use of antibiotics as </w:t>
      </w:r>
      <w:proofErr w:type="spellStart"/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elf medication</w:t>
      </w:r>
      <w:proofErr w:type="spellEnd"/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o their school going children: A </w:t>
      </w:r>
      <w:proofErr w:type="gramStart"/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ross sectional</w:t>
      </w:r>
      <w:proofErr w:type="gramEnd"/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tudy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Krishna Institute of Medical Sciences University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7(1), pp. 16-24, ISSN 2231-4261, cited by 1 (0.17 per year)</w:t>
      </w:r>
    </w:p>
    <w:p w14:paraId="0320B2C5" w14:textId="46F5A740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12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F.K. Hashmi (2024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arents’ </w:t>
      </w:r>
      <w:proofErr w:type="spellStart"/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behaviour</w:t>
      </w:r>
      <w:proofErr w:type="spellEnd"/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oward antibiotic self-medication in children and incidence of resistance: a cross-sectional study from Punjab, Pakistan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Family Medicine and Primary Care Review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26(1), pp. 39-50, ISSN 1734-3402, doi:10.5114/fmpcr.2024.134701</w:t>
      </w:r>
    </w:p>
    <w:p w14:paraId="1876E717" w14:textId="684968AD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13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W. Qu (2023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elf-Medication with Antibiotics Among Children in China: A Cross-Sectional Study of Parents’ Knowledge, Attitudes, and Practices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fection and Drug Resistance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16, pp. 7683-7694, ISSN 1178-6973, doi:10.2147/IDR.S431034</w:t>
      </w:r>
    </w:p>
    <w:p w14:paraId="248C27B0" w14:textId="59738448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14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D.A.E. </w:t>
      </w:r>
      <w:proofErr w:type="spellStart"/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>Pitaloka</w:t>
      </w:r>
      <w:proofErr w:type="spellEnd"/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3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Development and Validation of Questionnaire to Measure Parents’ Knowledge, Attitude, and Practice on Self-Medication of Children with Antibiotics in Bandung, Indonesia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fection and Drug Resistance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16, pp. 6111-6120, ISSN 1178-6973, doi:10.2147/IDR.S426313</w:t>
      </w:r>
    </w:p>
    <w:p w14:paraId="2FDB5C9C" w14:textId="15E9E535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15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D. Pei (2023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The Role of Uncertainty and Negative Emotion in Chinese Parents’ Self-Medication of Children with Antibiotics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Environmental Research and Public Health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(16), ISSN 1661-7827, doi:10.3390/ijerph20166603</w:t>
      </w:r>
    </w:p>
    <w:p w14:paraId="0D7CA611" w14:textId="4DA69A35" w:rsidR="005E773C" w:rsidRPr="00C14926" w:rsidRDefault="009E67FD" w:rsidP="005E77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16. 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H.B. Janjua (2023) </w:t>
      </w:r>
      <w:r w:rsidR="005E773C"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The Factors Leading to Parental Self Medication of Antibiotics in Children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E773C"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Medical Forum Monthly</w:t>
      </w:r>
      <w:r w:rsidR="005E773C" w:rsidRPr="00C14926">
        <w:rPr>
          <w:rFonts w:ascii="Times New Roman" w:hAnsi="Times New Roman" w:cs="Times New Roman"/>
          <w:kern w:val="0"/>
          <w:sz w:val="24"/>
          <w:szCs w:val="24"/>
        </w:rPr>
        <w:t xml:space="preserve"> 34(1), pp. 60-63, ISSN 1029-385X</w:t>
      </w:r>
    </w:p>
    <w:p w14:paraId="277E7DC6" w14:textId="77777777" w:rsidR="008974F8" w:rsidRPr="00C14926" w:rsidRDefault="008974F8" w:rsidP="008974F8">
      <w:pPr>
        <w:keepNext/>
        <w:keepLines/>
        <w:autoSpaceDE w:val="0"/>
        <w:autoSpaceDN w:val="0"/>
        <w:adjustRightInd w:val="0"/>
        <w:spacing w:after="120" w:line="240" w:lineRule="auto"/>
        <w:outlineLvl w:val="1"/>
        <w:rPr>
          <w:rFonts w:ascii="Times New Roman" w:hAnsi="Times New Roman" w:cs="Times New Roman"/>
          <w:b/>
          <w:bCs/>
          <w:kern w:val="0"/>
          <w:sz w:val="40"/>
          <w:szCs w:val="40"/>
        </w:rPr>
      </w:pPr>
      <w:r w:rsidRPr="00C14926">
        <w:rPr>
          <w:rFonts w:ascii="Times New Roman" w:hAnsi="Times New Roman" w:cs="Times New Roman"/>
          <w:b/>
          <w:bCs/>
          <w:kern w:val="0"/>
          <w:sz w:val="40"/>
          <w:szCs w:val="40"/>
        </w:rPr>
        <w:t>self-medication antibiotics children</w:t>
      </w:r>
    </w:p>
    <w:p w14:paraId="3AABE76D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ublish or Perish 8.2.3944.8118 (basic report)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WinPosix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(x64) edition, running on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WinPosix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.0.22000 (x64)</w:t>
      </w:r>
    </w:p>
    <w:p w14:paraId="6FDA19E9" w14:textId="77777777" w:rsidR="008974F8" w:rsidRPr="00C14926" w:rsidRDefault="008974F8" w:rsidP="008974F8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t>Search terms</w:t>
      </w:r>
    </w:p>
    <w:p w14:paraId="1D20ED44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Keyword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self-medication antibiotics children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Yea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all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</w:p>
    <w:p w14:paraId="133B19A8" w14:textId="77777777" w:rsidR="008974F8" w:rsidRPr="00C14926" w:rsidRDefault="008974F8" w:rsidP="008974F8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t>Data retrieval</w:t>
      </w:r>
    </w:p>
    <w:p w14:paraId="5D53EE3D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Data sourc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PubMed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earch d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24-07-01 16:52:53 +03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ache d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24-07-01 13:50:53 +03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earch result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[0] No error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kern w:val="0"/>
          <w:sz w:val="24"/>
          <w:szCs w:val="24"/>
        </w:rPr>
        <w:lastRenderedPageBreak/>
        <w:br/>
      </w:r>
      <w:r w:rsidRPr="00C14926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Important: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his data source does not provide citation count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</w:p>
    <w:p w14:paraId="77E77A71" w14:textId="77777777" w:rsidR="008974F8" w:rsidRPr="00C14926" w:rsidRDefault="008974F8" w:rsidP="008974F8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t>Metrics</w:t>
      </w:r>
    </w:p>
    <w:p w14:paraId="06512A8E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Reference d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24-07-01 13:50:53 +03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ublication yea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976-2024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 yea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8 (1976-2024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pe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06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s/year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.00 (acc1=0, acc2=0, acc5=0, acc10=0, acc20=0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s/paper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.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uthors/paper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5.14/5.0/5 (mean/median/mode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ge-weighted citation r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.00 (sqrt=0.00), 0.00/author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irsch h-index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 (a=0.00, m=0.00, 0 cites=0.0% coverage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Egghe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g-index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 (g/h=0.00, 0 cites=0.0% coverage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oP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I,norm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oP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I,annual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.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assin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A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-index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</w:p>
    <w:p w14:paraId="72DA3378" w14:textId="77777777" w:rsidR="008974F8" w:rsidRPr="00C14926" w:rsidRDefault="008974F8" w:rsidP="008974F8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t>Results</w:t>
      </w:r>
    </w:p>
    <w:p w14:paraId="37F5710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Maike Mari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amshöft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Edwi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ihelu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Gret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Ginsk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ohn P 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using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Daniel Minja, Samwel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Gesas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oyce Mbwana, Georg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Gesas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Lydi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Rautma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Wibk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oa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ürgen May, Denise Dekker, Ralf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rumkamp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4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nderstanding pre-hospital disease management of fever and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diarrhoea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children-Care pathways in rur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Tanzan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ropical medicine &amp; international </w:t>
      </w:r>
      <w:proofErr w:type="gram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health :</w:t>
      </w:r>
      <w:proofErr w:type="gram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M &amp; IH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, ISSN 1365-3156, doi:10.1111/tmi.14022</w:t>
      </w:r>
    </w:p>
    <w:p w14:paraId="5DFE5C94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asna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lhaddad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mal Hamami, Anane Sara, Aziz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loual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bdeladim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abakhouy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Mari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Rkai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4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evalence and Determinants of the Use of Antibiotics by Self-Medication in the Pediatric Population in Oujda,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Morocco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Cureu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6(5), ISSN 2168-8184, doi:10.7759/cureus.60126</w:t>
      </w:r>
    </w:p>
    <w:p w14:paraId="023292B4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heopist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otto, Sabine Renggli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liangiring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Kaale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onorat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asanj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Beatric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erno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Laurent Arthur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Décosterd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Valéri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D'Acremont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Blaise Genton, Alexandra V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ulinkin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4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evalence and predictors of residual antibiotics in children's blood in community settings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Tanzan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linical microbiology and </w:t>
      </w:r>
      <w:proofErr w:type="gram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fection :</w:t>
      </w:r>
      <w:proofErr w:type="gram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he official publication of the European Society of Clinical Microbiology and Infectious Disease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, ISSN 1469-0691, doi:10.1016/j.cmi.2024.05.004</w:t>
      </w:r>
    </w:p>
    <w:p w14:paraId="6932BD4F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Da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Waitzber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Francisco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Guarne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Iv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ojsak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Gianluca Ianiro, D Brent Polk, Harry Sokol (2024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an the Evidence-Based Use of Probiotics (Notably Saccharomyces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boulardii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NCM I-745 and Lactobacillus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rhamnosus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GG) Mitigate the Clinical Effects of Antibiotic-Associated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Dysbiosis?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dvances in therap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1(3), pp. 901-914, ISSN 1865-8652, doi:10.1007/s12325-024-02783-3</w:t>
      </w:r>
    </w:p>
    <w:p w14:paraId="5A956933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usaj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hitind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Omary Issa, Baraka P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Poyong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Pius Gerald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orumpend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Godelive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agash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Raphael Z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anged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omparison of knowledge, attitude, practice and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predictors of self-medication with antibiotics among medical and non-medical students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Tanzan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Frontiers in pharmacolog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4, p. 1301561, ISSN 1663-9812, doi:10.3389/fphar.2023.1301561</w:t>
      </w:r>
    </w:p>
    <w:p w14:paraId="30F1B0C8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Bintou Diarra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Ibréhim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Guindo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oī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oné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aīmoun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Dembélé, Ibrahim Cissé, Souleymane Thiam, Kadidi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onaté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Mamadou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ékété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lmoustaph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aīg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Oumou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aīg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Lassin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imbiné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bdoulay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Djimd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4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igh frequency of antimicrobial resistance in Salmonella and Escherichia coli causing diarrheal diseases at the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Yirimadio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ommunity health facility,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Mali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microbiolog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4(1), p. 35, ISSN 1471-2180, doi:10.1186/s12866-024-03198-4</w:t>
      </w:r>
    </w:p>
    <w:p w14:paraId="4317A7AC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Wenjie Qu, Xinyu Wang, Yufei Liu, Jinfeng Mao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engch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iu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Yaqi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ong, Bella Gao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iaomia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ao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Yuexi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Gao (202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elf-Medication with Antibiotics Among Children in China: A Cross-Sectional Study of Parents' Knowledge, Attitudes, and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actice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fection and drug resistanc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6, pp. 7683-7694, ISSN 1178-6973, doi:10.2147/IDR.S431034</w:t>
      </w:r>
    </w:p>
    <w:p w14:paraId="7D88421B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Petruț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arciuc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lin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Duduciuc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Sergiu Ioachim Chirila, Valeri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erde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Oana Rosu, Andreea Varga, Ilean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Ioniuc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Smaranda Diaconescu (202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ssessing the Effects of Medical Information on Parental Self-Medication Behaviors for Children's Health: A Comparative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nalysi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Medicina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(Kaunas, Lithuania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59(12), ISSN 1648-9144, doi:10.3390/medicina59122093</w:t>
      </w:r>
    </w:p>
    <w:p w14:paraId="6F5CF0BB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Miradije Imeri, Shaip Krasniqi, Lul Raka, Ism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umoll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Kreshnik Hoti, Zana Imeri, Valbon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Zhjeq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valuation of parents' attitudes and practices related to antibiotic use for their children in Kosovo: a cross-section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urve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pharmaceutical policy and practic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6(1), p. 168, ISSN 2052-3211, doi:10.1186/s40545-023-00676-4</w:t>
      </w:r>
    </w:p>
    <w:p w14:paraId="5B8C1790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Dian Ayu Ek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Pitalo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Ikhwan Yuda Kusuma, Ariani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Insyirah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nisa Nabilah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ktarian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Hening Pratiwi, Nayla Majid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lfarafis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Development and Validation of Questionnaire to Measure Parents' Knowledge, Attitude, and Practice on Self-Medication of Children with Antibiotics in Bandung,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Indones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fection and drug resistanc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6, pp. 6111-6120, ISSN 1178-6973, doi:10.2147/IDR.S426313</w:t>
      </w:r>
    </w:p>
    <w:p w14:paraId="2870E33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Di Pei, Gary Kreps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Xiaoqua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ao (202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Role of Uncertainty and Negative Emotion in Chinese Parents' Self-Medication of Children with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ntibiotic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environmental research and public health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(16), ISSN 1660-4601, doi:10.3390/ijerph20166603</w:t>
      </w:r>
    </w:p>
    <w:p w14:paraId="0DCA01D6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Premalath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Paulsamy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rishnaraj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Venkatesan, Shadia Hamoud Alshahrani, Maha Hamed Mohamed Ali, Kousaly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Prabaha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Vinoth Prabhu Veeramani, Nahid Khalil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lfak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Rasha Elsayed Ahmed, Hala Ahmed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lsaye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Yahya Hussein Ahmed Abdalla, Osman Babiker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sms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Mohammed, Absar Ahmed Qureshi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Friyal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Alqahtani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irajudee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Shaik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lavudee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arental health-seeking behavior on self-medication, antibiotic use, and antimicrobial resistance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hildren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audi pharmaceutical </w:t>
      </w:r>
      <w:proofErr w:type="gram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:</w:t>
      </w:r>
      <w:proofErr w:type="gram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SPJ : the official publication of the Saudi Pharmaceutical Societ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31(9), p. 101712, ISSN 1319-0164, doi:10.1016/j.jsps.2023.101712</w:t>
      </w:r>
    </w:p>
    <w:p w14:paraId="19B53973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Grac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ambul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Deborah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Nanjeb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urelia Munene, Ousmane Guindo, Aichatou Salifou, Abdoul-Aziz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amaty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Susan Rattigan, Sally Ellis, Nathali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havessia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Rob W van der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Pluijm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Caroline Marquer, Irene Aich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dehoss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Céline Langendorf (202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actices and challenges related to antibiotic use in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ediatric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reatment in hospitals and health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entres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Niger and Uganda: a mixed methods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ntimicrobial resistance and infection control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2(1), p. 67, ISSN 2047-2994, doi:10.1186/s13756-023-01271-7</w:t>
      </w:r>
    </w:p>
    <w:p w14:paraId="5869A7EC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Bingqing Bi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Jiangme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Qin, Lifang Zhang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hunme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in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huga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i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Yanchu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ang (202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ystematic Review and Meta-Analysis of Factors Influencing Self-Medication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hildren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quiry :</w:t>
      </w:r>
      <w:proofErr w:type="gram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a journal of medical care organization, provision and financing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60, p. 2147483647, ISSN 1945-7243, doi:10.1177/00469580231159744</w:t>
      </w:r>
    </w:p>
    <w:p w14:paraId="685BFCF2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Bo Yan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Zhenk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He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hixi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Dong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ailat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kezhuol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Xin Xu, Xiaomin Wang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Xudo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ou (202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moderating effect of parental skills for antibiotic identification on the link between parental skills for antibiotic use and inappropriate antibiotic use for children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hin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public health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3(1), p. 156, ISSN 1471-2458, doi:10.1186/s12889-023-15099-8</w:t>
      </w:r>
    </w:p>
    <w:p w14:paraId="2C03C58E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Javad Nazari, Nahid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hezani-Sharah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Babak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shrat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li Yadegari, Mobi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Naghshband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Hamidreza Movahedi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Rahmatollah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Moradzadeh (202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evalence and determinants of self-medication consumption of antibiotics in children in Iran: A population-based cross-sectional study, 2018-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19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loS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on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7(12), ISSN 1932-6203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1371/journal.pone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.0278843</w:t>
      </w:r>
    </w:p>
    <w:p w14:paraId="27BE92CF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Fabrizio Bert, Christian Previti, Francesco Calabrese, Giacomo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caiol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Robert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iliquin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tibiotics Self Medication among Children: A Systematic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Review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ntibiotics (Basel, Switzerland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1(11), ISSN 2079-6382, doi:10.3390/antibiotics11111583</w:t>
      </w:r>
    </w:p>
    <w:p w14:paraId="5512C7D8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Nan Christine Wang (202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e-Visit Use of Non-Prescribed Antibiotics among Child Patients in China: Prevalence, Predictors, and Association with Physicians' Prescribing of Antibiotics at Medic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Visit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ntibiotics (Basel, Switzerland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1(11), ISSN 2079-6382, doi:10.3390/antibiotics11111553</w:t>
      </w:r>
    </w:p>
    <w:p w14:paraId="4C898F98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Jhon Camacho Cruz, Carolina Zambrano Perez, Maria Carolina Sánchez Cabrera, Estefania Robledo Lopez, Pablo Vásquez Hoyos, Diana Rojas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Roja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ndrea Ortiz Montaña (202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actors associated with self-medication of antibiotics by caregivers in pediatric patients attending the emergency department: a case-contro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pediatric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2(1), p. 520, ISSN 1471-2431, doi:10.1186/s12887-022-03572-z</w:t>
      </w:r>
    </w:p>
    <w:p w14:paraId="5456AA29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Redso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iswick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achong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linan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inda Nyondo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ipand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"I don't hesitate to use the left-over antibiotics for my child" practices and experiences with antibiotic use among caregivers of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ediatric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atients at Zomba central hospital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Malawi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pediatric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2(1), p. 466, ISSN 1471-2431, doi:10.1186/s12887-022-03528-3</w:t>
      </w:r>
    </w:p>
    <w:p w14:paraId="1BCACEF9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Lilia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Nkind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Manase Kilonzi, Fatuma F Felix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Ritah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utagond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David T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yemb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Dorkas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wakawang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Upendo Kibwana, Belinda J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Njir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arrieth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P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Ndumw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Rogers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wakalukw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Gerald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aku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Samson W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ubigw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lphonce I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areall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Wigily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P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ikomangw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Godfrey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ambay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Peter P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unamb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Betty A Maganda, Nathanael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iril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Rashid Mfaume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raph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Bashir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Nsha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George M Bwire, Robert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cherpbie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levani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Nyankesh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Pacifiqu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Ndayishimiye (202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Drivers of irrational use of antibiotics among children: a mixed-method study among prescribers and dispensers in Tanzan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health services research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2(1), p. 961, ISSN 1472-6963, doi:10.1186/s12913-022-08359-7</w:t>
      </w:r>
    </w:p>
    <w:p w14:paraId="4E72E565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Richard Nyeko, Felix Otim, Evelyn Miriam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biy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Catherine Abala (202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e-hospital exposures to antibiotics among children presenting with fever in northern Uganda: a facility-based cross-section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pediatric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2(1), p. 322, ISSN 1471-2431, doi:10.1186/s12887-022-03375-2</w:t>
      </w:r>
    </w:p>
    <w:p w14:paraId="28D743B6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Nandini Sharma, Saurav Basu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ubhanwit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Manna, Pragya Sharma, Shivani Rao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ushag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Duggal, Harpreet Kaur, Pawan Kumar, Shikha T Malik (202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ealth-Seeking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Behaviour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or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Childhood Ailments in Caregivers of Under-Five Children in an Urban Resettlement Colony in Delhi,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Ind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Cureu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4(4), ISSN 2168-8184, doi:10.7759/cureus.24404</w:t>
      </w:r>
    </w:p>
    <w:p w14:paraId="654D65CC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Gillian A Levine, Julia Bielicki, Günther Fink (202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umulative Antibiotic Exposure in the First 5 Years of Life: Estimates for 45 Low- and Middle-Income Countries From Demographic and Health Survey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Dat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linical infectious </w:t>
      </w:r>
      <w:proofErr w:type="gram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diseases :</w:t>
      </w:r>
      <w:proofErr w:type="gram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an official publication of the Infectious Diseases Society of America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75(9), pp. 1537-1547, ISSN 1537-6591, doi:10.1093/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id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>/ciac225</w:t>
      </w:r>
    </w:p>
    <w:p w14:paraId="6547244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Jing Yuan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Wand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Du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Zhipi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i, Qiao Deng, Guo Ma (202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evalence and Risk Factors of Self-Medication Among the Pediatric Population in China: A Nation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urve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Frontiers in public health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9, p. 770709, ISSN 2296-2565, doi:10.3389/fpubh.2021.770709</w:t>
      </w:r>
    </w:p>
    <w:p w14:paraId="75481B46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Asma Ben Mabrouk, Fatma Larbi Ammari, Amin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Werdan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Nesrin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Jemmal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ihene Chelli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oucem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lomm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Mrabet, Ahmed Rassas, Mohamed Habib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fa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Sana El Mhamdi, Bahri Mahjoub (202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arental self-medication with antibiotics in a Tunisian pediatric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enter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Therapi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77(4), pp. 477-485, ISSN 1958-5578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1016/j.therap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.2021.10.007</w:t>
      </w:r>
    </w:p>
    <w:p w14:paraId="6A4B37F3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Aisha F Badr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Raneyah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umed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Nada A Alfarsi, Haifa A Alghamdi (202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Rapid antigen detection test (RADT) for pharyngitis diagnosis in children: Public and pharmacist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erception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audi pharmaceutical </w:t>
      </w:r>
      <w:proofErr w:type="gram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:</w:t>
      </w:r>
      <w:proofErr w:type="gram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SPJ : the official publication of the Saudi Pharmaceutical Societ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9(7), pp. 677-681, ISSN 1319-0164, doi:10.1016/j.jsps.2021.04.029</w:t>
      </w:r>
    </w:p>
    <w:p w14:paraId="62AE584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Naseem Ami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Dhedh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Hiba Ashraf, Naila Baig Ansari, Sundus Iftikhar (202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elf-medication among people visiting outpatient clinics of a Tertiary care hospital,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Karachi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family medicine and primary car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0(2), pp. 773-779, ISSN 2249-4863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4103/jfmpc.jfmpc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_1887_20</w:t>
      </w:r>
    </w:p>
    <w:p w14:paraId="557E081E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Maram Khazen, Nurit Guttman (202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'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Nesef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Doctora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'-When mothers are considered to be 'half-doctors': Self-medication with antibiotics and gender roles in the Arab society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Israel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Sociology of health &amp; illnes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3(2), pp. 408-423, ISSN 1467-9566, doi:10.1111/1467-9566.13229</w:t>
      </w:r>
    </w:p>
    <w:p w14:paraId="5F0A3CB1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Leesa Lin, Stepha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arbarth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ames R Hargreaves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Xudo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ou, Leah Li (202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Large-scale survey of parental antibiotic use for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ediatric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upper respiratory tract infections in China: implications for stewardship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ogrammes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d nation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olic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antimicrobial agent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57(4), p. 106302, ISSN 1872-7913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1016/j.ijantimicag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.2021.106302</w:t>
      </w:r>
    </w:p>
    <w:p w14:paraId="26C72B51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Jianxiong Wu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Fengji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Yang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epi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Yang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Guope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ang, Ketao Mu, Jie Feng, Jing Wang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Xiaoxv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Yin (202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evalence of antibiotic self-medication behavior and related factors among children aged 0 to 5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year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Expert review of anti-infective therap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9(9), pp. 1157-1164, ISSN 1744-8336, doi:10.1080/14787210.2021.1882303</w:t>
      </w:r>
    </w:p>
    <w:p w14:paraId="41D5942C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Janet Sultana, Gianluc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rifirò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Valentina Ientile, Andrea Fontana, Francesco Rossi, Annalisa Capuano, Carme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Ferrajol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raceability of Pediatric Antibiotic Purchasing Pathways in Italy: A Nationwide Real-World Drug Utilizatio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nalysi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Frontiers in pharmacolog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1, p. 1232, ISSN 1663-9812, doi:10.3389/fphar.2020.01232</w:t>
      </w:r>
    </w:p>
    <w:p w14:paraId="39A23C58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Jiaya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Xu, Xiaomin Wang, Kai Sing Sun, Leesa Lin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Xudo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ou (202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arental self-medication with antibiotics for children promotes antibiotic over-prescribing in clinical settings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hin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ntimicrobial resistance and infection control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9(1), p. 150, ISSN 2047-2994, doi:10.1186/s13756-020-00811-9</w:t>
      </w:r>
    </w:p>
    <w:p w14:paraId="1FF1C613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Vera A Appiah, George 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Pesew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Fleischer C N Kotey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lahama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Nana Boakye, Samuel Duodu, Edem M A Tette, Mame Y Nyarko, Eric S Donkor (202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taphylococcus aureus Nasal Colonization among Children with Sickle Cell Disease at the Children's Hospital, Accra: Prevalence, Risk Factors, and Antibiotic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Resistance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athogens (Basel, Switzerland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9(5), ISSN 2076-0817, doi:10.3390/pathogens9050329</w:t>
      </w:r>
    </w:p>
    <w:p w14:paraId="19489308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Vincenzo De Sanctis, Ashraf T Soliman, Shahina Daar, Salvatore Di Maio, Rani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lalaily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Bernadette Fiscina, Christos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attami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evalence, attitude and practice of self-medication among adolescents and the paradigm of dysmenorrhea self-care management in different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ountrie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cta bio-</w:t>
      </w:r>
      <w:proofErr w:type="gram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medica :</w:t>
      </w:r>
      <w:proofErr w:type="gram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tenei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armensi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91(1), pp. 182-192, ISSN 2531-6745, doi:10.23750/abm.v91i1.9242</w:t>
      </w:r>
    </w:p>
    <w:p w14:paraId="103D625D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Yanna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Xu, Jingjing Lu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henhu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Sun, Xiaomin Wang, Yanhong Jessika Hu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Xudo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ou (202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 cross-sectional study of antibiotic misuse among Chinese children in developed and less developed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ovince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infection in developing countrie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4(2), pp. 129-137, ISSN 1972-2680, doi:10.3855/jidc.11938</w:t>
      </w:r>
    </w:p>
    <w:p w14:paraId="1DF35611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Monik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amat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Brian Godman, Da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ibuul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9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evalence of Self-Medication for Acute Respiratory Infections in Young Children in Namibia: Findings and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Implication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research in pharmacy practic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8(4), pp. 220-224, ISSN 2319-9644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4103/jrpp.JRPP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_19_121</w:t>
      </w:r>
    </w:p>
    <w:p w14:paraId="1B397A35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henhu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Sun, Yanhong Jessika Hu, Xiaomin Wang, Jingjing Lu, Leesa Lin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Xudo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ou (2019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nfluence of leftover antibiotics on self-medication with antibiotics for children: a cross-sectional study from three Chinese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ovince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J open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9(12), ISSN 2044-6055, doi:10.1136/bmjopen-2019-033679</w:t>
      </w:r>
    </w:p>
    <w:p w14:paraId="0712074B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Maja Farkaš, Daniel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Glaža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Ivče, Senka Stojanović, Martin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avrinac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Vladimir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ićović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rjan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ambić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ndrašević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9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arental Knowledge and Awareness Linked to Antibiotic Use and Resistance: Comparison of Urban and Rural Population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roat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Microbial drug resistance (Larchmont, N.Y.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5(10), pp. 1430-1436, ISSN 1931-8448, doi:10.1089/mdr.2018.0424</w:t>
      </w:r>
    </w:p>
    <w:p w14:paraId="59AE7906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Grace-Ange Elong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kamb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Cécil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kall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Ebongue, Ida Calixte Penda, Emmanuel Nnanga Nga, Emmanuel Mpondo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pond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Carole Els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boumbo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oukok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9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Knowledge, practices and attitudes on antibiotics use in Cameroon: Self-medication and prescription survey among children, adolescents and adults in private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harmacie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loS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on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4(2), ISSN 1932-6203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1371/journal.pone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.0212875</w:t>
      </w:r>
    </w:p>
    <w:p w14:paraId="1565BE8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Jing Cheng, Jing Chai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Yehua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Sun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Debi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Wang (2019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tibiotics use for upper respiratory tract infections among children in rural Anhui: children's presentations, caregivers' management, and implications for public health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olic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public health polic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0(2), pp. 236-252, ISSN 1745-655X, doi:10.1057/s41271-019-00161-w</w:t>
      </w:r>
    </w:p>
    <w:p w14:paraId="7B4B6210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Calixte Ida Penda, Else Carol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boumbo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oukok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ulien Franck Ngomb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Youmb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Emmanuel Mpondo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pond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8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haracterization of pharmaceutical medication without a medical prescription in children before hospitalization in a resource-limited setting,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ameroon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The Pan African medical journal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30, p. 302, ISSN 1937-8688, doi:10.11604/pamj.2018.30.302.16321</w:t>
      </w:r>
    </w:p>
    <w:p w14:paraId="15FDE6EB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Ifeoma M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zeon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Ntu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W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Ntu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Kenneth O Ugwu (2017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ntestinal candidiasis and antibiotic usage in children: case study of Nsukka, South Easter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Niger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frican health science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7(4), pp. 1178-1184, ISSN 1729-0503, doi:10.4314/</w:t>
      </w:r>
      <w:proofErr w:type="spellStart"/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ah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>.v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17i4.27</w:t>
      </w:r>
    </w:p>
    <w:p w14:paraId="48907673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Veric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Ivanovs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Bistr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ngelovs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Liset van Dijk, Milk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Zdravkovs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Hubert G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eufken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>, Aukje K Mantel-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eeuwiss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8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hange in parental knowledge, attitudes and practice of antibiotic use after a national intervention </w:t>
      </w:r>
      <w:proofErr w:type="spellStart"/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ogramme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European journal of public health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8(4), pp. 724-729, ISSN 1464-360X, doi:10.1093/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urpub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>/ckx240</w:t>
      </w:r>
    </w:p>
    <w:p w14:paraId="691CF2A4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Jie Chang, Bing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v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Shan Zhu, Jiale Yu, Yu Zhang, Dan Ye, Muhammad Majid Aziz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aiju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Yang, Yu Fang (2018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Non-prescription use of antibiotics among children in urban China: a cross-sectional survey of knowledge, attitudes, and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actice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Expert review of anti-infective therap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6(2), pp. 163-172, ISSN 1744-8336, doi:10.1080/14787210.2018.1425616</w:t>
      </w:r>
    </w:p>
    <w:p w14:paraId="169567C1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>Raghda M El-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awy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Mohamed I Ashmawy, Menna M Kamal, Hager A Khamis, Naglaa M Abo El-Hamed, Gehad I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ladely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Mayar H Abdo, Yosra Hashem, Marwa Ramadan, Dalia A Hamdy (2017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tudying the knowledge, attitude and practice of antibiotic misuse among Alexandria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opulation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uropean journal of hospital </w:t>
      </w:r>
      <w:proofErr w:type="gram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harmacy :</w:t>
      </w:r>
      <w:proofErr w:type="gram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science and practic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4(6), pp. 349-354, ISSN 2047-9964, doi:10.1136/ejhpharm-2016-001032</w:t>
      </w:r>
    </w:p>
    <w:p w14:paraId="7CBA1959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Helena C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altezo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Xanthi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Dedouko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Har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simak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Ioanna Kontou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ouki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Ioannidou, Konstantin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itromar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Kalliopi Theodoridou, Panos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aterelo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Maria Theodoridou (2017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onsumption of antibiotics by children in Greece: a cross-section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pediatrics &amp; adolescent medicin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(3), pp. 108-111, ISSN 2352-6467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1016/j.ijpam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.2017.04.002</w:t>
      </w:r>
    </w:p>
    <w:p w14:paraId="0A6B5B0E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Béatric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Demoré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Lucie Mangin, Gianpiero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eban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Céline Pulcini, Nathali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hilly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7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ublic knowledge and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behaviours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oncerning antibiotic use and resistance in France: a cross-section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urve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fection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5(4), pp. 513-520, ISSN 1439-0973, doi:10.1007/s15010-017-1015-2</w:t>
      </w:r>
    </w:p>
    <w:p w14:paraId="5390D4F8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Ruil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i, Feng Xiao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Xiaogu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eng, Huimin Yang, Lihong Wang, Delu Yin, Tao Yin, Qianqian Xin, Bowen Chen (2016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tibiotic misuse among children with diarrhea in China: results from a nation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urve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eerJ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, ISSN 2167-8359, doi:10.7717/peerj.2668</w:t>
      </w:r>
    </w:p>
    <w:p w14:paraId="7647005D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Anit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otwan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Chand Wattal, P C Joshi, Kathleen Holloway (2016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Knowledge and perceptions on antibiotic use and resistance among high school students and teachers in New Delhi, India: A qualitative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dian journal of pharmacolog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8(4), pp. 365-371, ISSN 1998-3751, doi:10.4103/0253-7613.186208</w:t>
      </w:r>
    </w:p>
    <w:p w14:paraId="1CE5DA8F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K 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kinlad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 O Akinyemi, O I Fawole (2015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Knowledge of hazards of antibiotics self-medication by mothers for under-fives in rural community of South-west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Niger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frican journal of medicine and medical science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4(4), pp. 303-309, ISSN 0309-3913</w:t>
      </w:r>
    </w:p>
    <w:p w14:paraId="38FE73A5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Caroline Saint-Martin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uksh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Kanagaratnam, Paul de Boissieu, Brahim Azzouz, Malak Abou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aam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Thierry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renqu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6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[Adverse drug reactions in pediatrics: Experience of a regional pharmacovigilance center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]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Therapi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71(5), pp. 467-473, ISSN 0040-5957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1016/j.therap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.2016.04.001</w:t>
      </w:r>
    </w:p>
    <w:p w14:paraId="14A756A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Salvatore Italia, Helmut Brand, Joachim Heinrich, Dietrich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erdel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ndrea von Berg, Silke Britt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Wolfenstette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5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Utilization of self-medication and prescription drugs among 15-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year-old children from the German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GINIplus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irth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ohort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harmacoepidemiology and drug safet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4(11), pp. 1133-1143, ISSN 1099-1557, doi:10.1002/pds.3829</w:t>
      </w:r>
    </w:p>
    <w:p w14:paraId="72B46370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Eglė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Pavydė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Vincentas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Veikuti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st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ačiulienė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Vytautas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ačiuli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Kęstutis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Petrikoni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Edgaras Stankevičius (2015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ublic Knowledge, Beliefs and Behavior on Antibiotic Use and Self-Medication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Lithuan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environmental research and public health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2(6), pp. 7002-7016, ISSN 1660-4601, doi:10.3390/ijerph120607002</w:t>
      </w:r>
    </w:p>
    <w:p w14:paraId="0D57BBEC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Milic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Paut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Kusturica, Zdenko Tomic, Zora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ukumiric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Ljiljana Ninkovic, Ana Tomas, Nebojs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tilinovic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na Sabo (2015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ome pharmacies in Serbia: an insight into self-medicatio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actice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clinical pharmac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37(2), pp. 373-378, ISSN 2210-7711, doi:10.1007/s11096-015-0071-x</w:t>
      </w:r>
    </w:p>
    <w:p w14:paraId="79D10680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Emel Peker, Erkan M Sahin, Naci Topaloğlu, Ayşegül Uludağ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asr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Ağaoğlu, Selen Güngör (2016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Knowledge, attitude and behavior of mothers related to acute respiratory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infection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Minerva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ediatric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68(2), pp. 114-120, ISSN 1827-1715</w:t>
      </w:r>
    </w:p>
    <w:p w14:paraId="62F35E6D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Nathalie Eckel, Giselle Sarganas, Ingrid-Katharina Wolf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ildtraud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Knopf (2014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harmacoepidemiology of common colds and upper respiratory tract infections in children and adolescents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German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pharmacology &amp; toxicolog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5, p. 44, ISSN 2050-6511, doi:10.1186/2050-6511-15-44</w:t>
      </w:r>
    </w:p>
    <w:p w14:paraId="2D7A543D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Maria J B Cruz, Lays F N Dourado, Emerson C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odeva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Renata A Andrade, Delba F Santos (2014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Medication use among children 0-14 years old: population baseline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rnal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de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ediatri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90(6), pp. 608-615, ISSN 1678-4782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1016/j.jped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.2014.03.004</w:t>
      </w:r>
    </w:p>
    <w:p w14:paraId="48FE7D6E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Miao Yu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Genmi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ao, Cecili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tålsby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undborg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Yipi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u, Qi Zhao, Biao Xu (2014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Knowledge, attitudes, and practices of parents in rural China on the use of antibiotics in children: a cross-section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infectious disease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4, p. 112, ISSN 1471-2334, doi:10.1186/1471-2334-14-112</w:t>
      </w:r>
    </w:p>
    <w:p w14:paraId="661EB38F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Veric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Ivanovs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Milk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Zdravkovs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Golubin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osevs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Bistr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ngelovs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tibiotics for upper respiratory infections: public knowledge, beliefs and self-medication in the Republic of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Macedon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rilozi (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Makedonska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kademija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na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naukite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umetnostite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.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Oddelenie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za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medicinski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nauki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34(2), pp. 59-70, ISSN 1857-9345</w:t>
      </w:r>
    </w:p>
    <w:p w14:paraId="42DB638B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Abdulaziz H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bobotai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Haytham A Sheerah, Faiza N Alotaibi, Abdulaziz U Joury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Rowayd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M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ishidd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mna R Siddiqui, Abdulaziz Bin Saeed (201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ocio-demographic determinants of antibiotic misuse in children. A survey from the central region of Saudi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rab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Saudi medical journal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34(8), pp. 832-840, ISSN 1658-3175</w:t>
      </w:r>
    </w:p>
    <w:p w14:paraId="7586A93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Lucie Ecker, Theresa J Ochoa, Martha Vargas, Luis J Del Valle, Joaquim Ruiz (201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actors affecting caregivers' use of antibiotics available without a prescription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eru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ediatric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31(6), ISSN 1098-4275, doi:10.1542/peds.2012-1970</w:t>
      </w:r>
    </w:p>
    <w:p w14:paraId="4A171F30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Uchenn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kwoch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osephat M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hinaw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Ikechukwu Obi, Herbert 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b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Samuel Agwu (201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se and/or misuse of antibiotics in management of diarrhea among children in Enugu, Southeast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Niger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tropical pediatric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59(4), pp. 314-316, ISSN 1465-3664, doi:10.1093/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ropej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>/fmt016</w:t>
      </w:r>
    </w:p>
    <w:p w14:paraId="74145DDC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Rudi Emerson de Lima Procópio, Ingrid Reis da Silva, Mayr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assawar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Martins, João Lúcio de Azevedo, Janete Magali de Araújo (201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tibiotics produced by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reptomyce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lastRenderedPageBreak/>
        <w:t xml:space="preserve">Brazilian journal of infectious </w:t>
      </w:r>
      <w:proofErr w:type="gram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diseases :</w:t>
      </w:r>
      <w:proofErr w:type="gram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an official publication of the Brazilian Society of Infectious Disease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6(5), pp. 466-471, ISSN 1678-4391, doi:10.1016/j.bjid.2012.08.014</w:t>
      </w:r>
    </w:p>
    <w:p w14:paraId="4C61B091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Herbert 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b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osephat M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hinaw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gozi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C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Ubesi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Christopher B Eke, Ikenna K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Nd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aracetamol use (and/or misuse) in children in Enugu, South-East,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Niger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pediatric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2, p. 103, ISSN 1471-2431, doi:10.1186/1471-2431-12-103</w:t>
      </w:r>
    </w:p>
    <w:p w14:paraId="5ABF7707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Aris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Widayat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Sri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uryawat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Charlotte d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respigny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anet E Hiller (2015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Beliefs about the use of nonprescribed antibiotics among people in Yogyakarta City, Indonesia: a qualitative study based on the theory of planned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behavior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sia-Pacific journal of public health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7(2), ISSN 1941-2479, doi:10.1177/1010539512445052</w:t>
      </w:r>
    </w:p>
    <w:p w14:paraId="7E4624E6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Josta de Jong, Jens H J Bos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jalli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W de Vries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olkj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T W de Jong-van den Berg (201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tibiotic use in children and the use of medicines by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rent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rchives of disease in childhood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97(6), pp. 578-581, ISSN 1468-2044, doi:10.1136/archdischild-2011-301150</w:t>
      </w:r>
    </w:p>
    <w:p w14:paraId="64029831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h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Hoan Le, Ellinor Ottosson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h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Kim Chuc Nguyen, Bao Giang Kim, Peter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llebeck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Drug use and self-medication among children with respiratory illness or diarrhea in a rural district in Vietnam: a qualitative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multidisciplinary healthcar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, pp. 329-336, ISSN 1178-2390, doi:10.2147/JMDH.S22769</w:t>
      </w:r>
    </w:p>
    <w:p w14:paraId="52958DC1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Kazeem Adeol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shikoy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Henry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hukwur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lisamedu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Fidelis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Njokanm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Idowu Odunayo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enbanj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Iyabo Ojo (201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ncidence and cost estimate of treating pediatric adverse drug reactions in Lagos,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Niger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ao Paulo medical journal =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Revista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aulista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de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medicin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29(3), pp. 153-164, ISSN 1806-9460, doi:10.1590/s1516-31802011000300006</w:t>
      </w:r>
    </w:p>
    <w:p w14:paraId="4E6C0BE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K D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wambet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R Andrew (201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Knowledge on management of fever among mothers of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undertens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Dar es Salaam,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Tanzan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East African journal of public health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7(2), pp. 177-181, ISSN 0856-8960, doi:10.4314/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eajph.v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7i2.64721</w:t>
      </w:r>
    </w:p>
    <w:p w14:paraId="2211F1F1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Ganchimeg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ogoobaata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Nay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Ikeda, Moazzam Ali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unkhbayarlakh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onomjamt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Sarangerel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Dashdemberel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Rintaro Mori, Kenji Shibuya (201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rvey of non-prescribed use of antibiotics for children in an urban community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Mongol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ulletin of the World Health Organization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88(12), pp. 930-936, ISSN 1564-0604, doi:10.2471/BLT.10.079004</w:t>
      </w:r>
    </w:p>
    <w:p w14:paraId="257B6D8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Timothy F Landers, Yu-Hui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Fer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ennifer Wong McLoughlin, Angela E Barrett, Elaine Larson (201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tibiotic identification, use, and self-medication for respiratory illnesses among urba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Latino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the American Academy of Nurse Practitioner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2(9), pp. 488-495, ISSN 1745-7599, doi:10.1111/j.1745-7599.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2010.00539.x</w:t>
      </w:r>
      <w:proofErr w:type="gramEnd"/>
    </w:p>
    <w:p w14:paraId="0B260973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G Akello-Ayebare, J M Richters, A M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Polderma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L G Visser (201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ealthcare-seeking strategies among displaced children in war-ridden northern Uganda: the case of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malar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nnals of tropical medicine and parasitolog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04(5), pp. 369-376, ISSN 1364-8594, doi:10.1179/136485910X12743554760342</w:t>
      </w:r>
    </w:p>
    <w:p w14:paraId="4D452ABD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Grace Pfaffenbach, Francis S V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ourinh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Fabio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ucaretch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elf-medication among children and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dolescent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Current drug safet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5(4), pp. 324-328, ISSN 2212-3911, doi:10.2174/157488610792246028</w:t>
      </w:r>
    </w:p>
    <w:p w14:paraId="718563B5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ukand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Basu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abint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eyka, Prof Mylène Baum, Maig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Diadié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Mbel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iyomb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Bavon Mupenda (2009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[Education for self-administered antibiotic therapy: a pragmatic and ethical alternative for the treatment of STDs for the street youth of Kinshasa in the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Democratic Republic of the Congo (RDC)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]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Sante (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Montrouge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, France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9(4), pp. 217-225, ISSN 1157-5999, doi:10.1684/san.2009.0149</w:t>
      </w:r>
    </w:p>
    <w:p w14:paraId="254F08CC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abrook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Mohanna (201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elf-medication with Antibiotic in Children in Sana'a City,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Yemen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Oman medical journal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5(1), pp. 41-43, ISSN 2070-5204, doi:10.5001/omj.2010.10</w:t>
      </w:r>
    </w:p>
    <w:p w14:paraId="64113F44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Francis S V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ourinh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Fábio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ucaretch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Celso Stephan, Ricardo Cordeiro (2008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ome medicine chests and their relationship with self-medication in children and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dolescent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rnal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de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ediatri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84(5), pp. 416-422, ISSN 1678-4782, doi:10.2223/JPED.1831</w:t>
      </w:r>
    </w:p>
    <w:p w14:paraId="04B506A6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Arch G Mainous, Vanessa A Diaz, Mark Carnemolla (2008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Factors affecting Latino adults' use of antibiotics for self-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medication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the American Board of Family </w:t>
      </w:r>
      <w:proofErr w:type="gram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Medicine :</w:t>
      </w:r>
      <w:proofErr w:type="gram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JABFM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1(2), pp. 128-134, ISSN 1557-2625, doi:10.3122/jabfm.2008.02.070149</w:t>
      </w:r>
    </w:p>
    <w:p w14:paraId="2FCCB3D8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S E D Nsimba (2007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ssessing the performance, practices and roles of drug sellers/dispensers and mothers'/guardians'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behaviour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or common childhood conditions in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Kibaha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district,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Tanzan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Tropical doctor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37(4), pp. 197-201, ISSN 0049-4755, doi:10.1258/004947507782333099</w:t>
      </w:r>
    </w:p>
    <w:p w14:paraId="5B1C3F62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Francis S V T Pereira, Fábio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ucaretch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Celso Stephan, Ricardo Cordeiro (2007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elf-medication in children and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dolescent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rnal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de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ediatri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83(5), pp. 453-458, ISSN 0021-7557, doi:10.2223/JPED.1703</w:t>
      </w:r>
    </w:p>
    <w:p w14:paraId="65B86B3D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Nguyen Quynh Hoa, Ann Ohman, Cecili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tålsby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undborg, Nguye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h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Kim Chuc (2007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Drug use and health-seeking behavior for childhood illness in Vietnam--a qualitative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Health policy (Amsterdam, Netherlands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82(3), pp. 320-329, ISSN 0168-8510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1016/j.healthpol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.2006.10.005</w:t>
      </w:r>
    </w:p>
    <w:p w14:paraId="6EF6FEC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Hoang L Phuong, Peter J de Vries, Nico Nagelkerke, Phan T Giao, Le Q Hung, Tran Q Binh, Tran T Thanh Nga, Nguyen V Nam, Piet A Kager (2006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cute undifferentiated fever in Binh Thuan province, Vietnam: imprecise clinical diagnosis and irrational pharmaco-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therap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ropical medicine &amp; international </w:t>
      </w:r>
      <w:proofErr w:type="gram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health :</w:t>
      </w:r>
      <w:proofErr w:type="gram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M &amp; IH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1(6), pp. 869-879, ISSN 1360-2276, doi:10.1111/j.1365-3156.2006.01636.x</w:t>
      </w:r>
    </w:p>
    <w:p w14:paraId="14998059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Elaine L Larson, Joann Dilone, Magaly Garcia, Janice Smolowitz (2006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actors which influence Latino community members to self-prescribe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ntibiotic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Nursing research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55(2), pp. 94-102, ISSN 0029-6562, doi:10.1097/00006199-200603000-00004</w:t>
      </w:r>
    </w:p>
    <w:p w14:paraId="5FDD9EA3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C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zechukw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I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gbuon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 O Chukwuka (2005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Drug treatment of common childhood symptoms in Nnewi: what mothers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do?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Nigerian journal of clinical practic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8(1), pp. 1-3, ISSN 1119-3077</w:t>
      </w:r>
    </w:p>
    <w:p w14:paraId="541BB7EB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Nuzhat Yasmeen, Mohammad Riaz Khan (2005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pectrum of common childhood skin diseases: a single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entre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experience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PMA. The Journal of the Pakistan Medical Association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55(2), pp. 60-63, ISSN 0030-9982</w:t>
      </w:r>
    </w:p>
    <w:p w14:paraId="466B9101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Neeta Parimi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exley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M Pinto Pereira, P Prabhakar (2004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aregivers' practices, knowledge and beliefs of antibiotics in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ediatric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upper respiratory tract infections in Trinidad and Tobago: a cross-section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family practic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5, p. 28, ISSN 1471-2296, doi:10.1186/1471-2296-5-28</w:t>
      </w:r>
    </w:p>
    <w:p w14:paraId="27A6BD04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M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Debré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M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lairici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F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onnaud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O Jubin, D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hiébaux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-Boucard (2004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[Feasibility of administering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Tegeline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t home. Retrospective study of efficacy, safety and tolerance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]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lastRenderedPageBreak/>
        <w:t xml:space="preserve">Presse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medicale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(Paris, </w:t>
      </w:r>
      <w:proofErr w:type="gram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France :</w:t>
      </w:r>
      <w:proofErr w:type="gram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983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33(10), pp. 682-688, ISSN 0755-4982, doi:10.1016/s0755-4982(04)98714-3</w:t>
      </w:r>
    </w:p>
    <w:p w14:paraId="42ADFA46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Norbert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nyam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R O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dom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0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ommunity pharmaceutical care: an 8-month critical review of two pharmacies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Kampal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frican health science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3(2), pp. 87-93, ISSN 1729-0503</w:t>
      </w:r>
    </w:p>
    <w:p w14:paraId="276735A2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Michael A Borg, Elizabeth Anne Scicluna (200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ver-the-counter acquisition of antibiotics in the Maltese gener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opulation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antimicrobial agent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(4), pp. 253-257, ISSN 0924-8579, doi:10.1016/s0924-8579(02)00194-2</w:t>
      </w:r>
    </w:p>
    <w:p w14:paraId="3D815866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Daniel J Edwards, Peter B Richman, Keith Bradley, Barnet Eskin, Mark Mandell (200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arental use and misuse of antibiotics: are there differences in urban vs. suburba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ettings?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cademic emergency </w:t>
      </w:r>
      <w:proofErr w:type="gram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medicine :</w:t>
      </w:r>
      <w:proofErr w:type="gram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official journal of the Society for Academic Emergency Medicin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9(1), pp. 22-26, ISSN 1069-6563, doi:10.1111/j.1553-2712.2002.tb01162.x</w:t>
      </w:r>
    </w:p>
    <w:p w14:paraId="26292503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A Henry, C Crowther (200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atterns of medication use during and prior to pregnancy: the MAP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Australian &amp; New Zealand journal of obstetrics &amp;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gynaecology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0(2), pp. 165-172, ISSN 0004-8666, doi:10.1111/j.1479-828x.2000.tb01140.x</w:t>
      </w:r>
    </w:p>
    <w:p w14:paraId="137DA368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J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alfvarsso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N Heijne, P Ljungman, M N Ham, G Holmgren, G Tomson (200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Knowing when but not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ow!--</w:t>
      </w:r>
      <w:proofErr w:type="gram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mothers' perceptions and use of antibiotics in a rural area of Viet Nam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Tropical doctor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30(1), pp. 6-10, ISSN 0049-4755, doi:10.1177/004947550003000105</w:t>
      </w:r>
    </w:p>
    <w:p w14:paraId="55F292E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P Bi, S Tong, K A Parton (200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amily self-medication and antibiotics abuse for children and juveniles in a Chinese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Social science &amp; medicine (1982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50(10), pp. 1445-1450, ISSN 0277-9536, doi:10.1016/s0277-9536(99)00304-4</w:t>
      </w:r>
    </w:p>
    <w:p w14:paraId="55FAF572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L Sombrero, M E Sunico, B Quiambao, M Lucero, S Gatchalian, M Leinonen, P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Ruut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1999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Reliability of parental history of antibiotic use for Filipino children admitted with acute lower respiratory tract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infection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The American journal of tropical medicine and hygien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60(3), pp. 397-399, ISSN 0002-9637, doi:10.4269/ajtmh.1999.60.397</w:t>
      </w:r>
    </w:p>
    <w:p w14:paraId="17A6F979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K Khalil, S R Khan, K Mazhar, B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aijse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G B Lindblom (1998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ccurrence and susceptibility to antibiotics of Shigella species in stools of hospitalized children with bloody diarrhea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kistan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The American journal of tropical medicine and hygien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58(6), pp. 800-803, ISSN 0002-9637, doi:10.4269/ajtmh.1998.58.800</w:t>
      </w:r>
    </w:p>
    <w:p w14:paraId="7BBD4F60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O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rändl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T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uterbache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N Egli (1997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[When and why are antibiotics indicated in airway infections (except pneumonia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)?]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raxi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86(18), pp. 737-740, ISSN 1661-8157</w:t>
      </w:r>
    </w:p>
    <w:p w14:paraId="289B0D76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1997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Multicenter study on self-medication and self-prescription in six Latin American countries. Drug Utilization Research Group, Lat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meric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Clinical pharmacology and therapeutic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61(4), pp. 488-493, ISSN 0009-9236, doi:10.1016/S0009-9236(97)90199-5</w:t>
      </w:r>
    </w:p>
    <w:p w14:paraId="5F603DCF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P A Oriol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oró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>, S Lou Arnal, M J Blasco Pérez-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ramendí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 I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edile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Cabello, I Pérez Ramírez (1994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[Self health care when faced with acute pathology in childhood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]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tencion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rimari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4(2), pp. 616-618, ISSN 0212-6567</w:t>
      </w:r>
    </w:p>
    <w:p w14:paraId="0A301528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G A Oni, D A Schumann, E 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k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1991)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Diarrhoeal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disease morbidity, risk factors and treatments in a low socioeconomic area of Ilorin,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Kwara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tate,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Niger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diarrhoeal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diseases research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9(3), pp. 250-257, ISSN 0253-8768</w:t>
      </w:r>
    </w:p>
    <w:p w14:paraId="71A842AB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K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sinus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C O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yejid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199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hild care practices with respect to acute respiratory tract infection in a poor, urban community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Niger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Reviews of infectious disease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2, ISSN 0162-0886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1093/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linid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>/12.supplement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_8.s1039</w:t>
      </w:r>
    </w:p>
    <w:p w14:paraId="5F12A197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M Catalano, M A Almiron, A M Romeo, E Caruso, P Murtagh, J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arisiad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199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omparison between parental report and results of microbiologic agar assay for presence of antibiotic in urine of Argentinian children with acute lower respiratory tract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infection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Reviews of infectious disease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2, ISSN 0162-0886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1093/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linid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>/12.supplement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_8.s998</w:t>
      </w:r>
    </w:p>
    <w:p w14:paraId="68CE0747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S J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Utsal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V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noyom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-Ita, M Ifeanyi-Chukwu, J O Akpan (199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ome medication and microbiological profile in chronic otitis media in some Nigeria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hildren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The Central African journal of medicin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36(11), pp. 278-283, ISSN 0008-9176</w:t>
      </w:r>
    </w:p>
    <w:p w14:paraId="42FA1E70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A M Basu (199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ultural influences on health care use: two regional groups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Ind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Studies in family planning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1(5), pp. 275-286, ISSN 0039-3665</w:t>
      </w:r>
    </w:p>
    <w:p w14:paraId="106E7AE5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H Haak, A P Hardon (1988)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Indigenised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harmaceuticals in developing countries: widely used, widely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neglected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Lancet (London, England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(8611), pp. 620-621, ISSN 0140-6736, doi:10.1016/s0140-6736(88)90652-6</w:t>
      </w:r>
    </w:p>
    <w:p w14:paraId="796D4C40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amisaiy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T O Johnson (1988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lanning PHC for a community: a baseline survey provides essenti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dat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Tropical doctor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8(1), pp. 36-37, ISSN 0049-4755, doi:10.1177/004947558801800114</w:t>
      </w:r>
    </w:p>
    <w:p w14:paraId="711321C4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J Whyte, E Greenan (1976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attern and quality of recording pre-admission drug treatment in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ediatric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tient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ritish medical journal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(6001), pp. 61-63, ISSN 0007-1447, doi:10.1136/bmj.1.6001.61</w:t>
      </w:r>
    </w:p>
    <w:p w14:paraId="486BFAA0" w14:textId="77777777" w:rsidR="008974F8" w:rsidRPr="00C14926" w:rsidRDefault="008974F8" w:rsidP="008974F8">
      <w:pPr>
        <w:keepNext/>
        <w:keepLines/>
        <w:autoSpaceDE w:val="0"/>
        <w:autoSpaceDN w:val="0"/>
        <w:adjustRightInd w:val="0"/>
        <w:spacing w:after="120" w:line="240" w:lineRule="auto"/>
        <w:outlineLvl w:val="1"/>
        <w:rPr>
          <w:rFonts w:ascii="Times New Roman" w:hAnsi="Times New Roman" w:cs="Times New Roman"/>
          <w:b/>
          <w:bCs/>
          <w:kern w:val="0"/>
          <w:sz w:val="40"/>
          <w:szCs w:val="40"/>
        </w:rPr>
      </w:pPr>
      <w:r w:rsidRPr="00C14926">
        <w:rPr>
          <w:rFonts w:ascii="Times New Roman" w:hAnsi="Times New Roman" w:cs="Times New Roman"/>
          <w:b/>
          <w:bCs/>
          <w:kern w:val="0"/>
          <w:sz w:val="40"/>
          <w:szCs w:val="40"/>
        </w:rPr>
        <w:t>non-prescription antibiotics children</w:t>
      </w:r>
    </w:p>
    <w:p w14:paraId="717A9D0B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ublish or Perish 8.2.3944.8118 (basic report)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WinPosix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(x64) edition, running on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WinPosix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.0.22000 (x64)</w:t>
      </w:r>
    </w:p>
    <w:p w14:paraId="07E7B5CC" w14:textId="77777777" w:rsidR="008974F8" w:rsidRPr="00C14926" w:rsidRDefault="008974F8" w:rsidP="008974F8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t>Search terms</w:t>
      </w:r>
    </w:p>
    <w:p w14:paraId="5F35FDE4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Keyword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non-prescription antibiotics children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Yea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all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</w:p>
    <w:p w14:paraId="355A092B" w14:textId="77777777" w:rsidR="008974F8" w:rsidRPr="00C14926" w:rsidRDefault="008974F8" w:rsidP="008974F8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t>Data retrieval</w:t>
      </w:r>
    </w:p>
    <w:p w14:paraId="5A1E7B54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Data sourc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PubMed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earch d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24-07-01 16:53:48 +03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ache d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24-07-01 13:51:48 +03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earch result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[0] No error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Important: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his data source does not provide citation count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</w:p>
    <w:p w14:paraId="5E6E3502" w14:textId="77777777" w:rsidR="008974F8" w:rsidRPr="00C14926" w:rsidRDefault="008974F8" w:rsidP="008974F8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lastRenderedPageBreak/>
        <w:t>Metrics</w:t>
      </w:r>
    </w:p>
    <w:p w14:paraId="44F4725B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Reference d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24-07-01 13:51:48 +03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ublication yea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995-2024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 yea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9 (1995-2024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per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3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s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s/year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.00 (acc1=0, acc2=0, acc5=0, acc10=0, acc20=0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itations/paper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.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uthors/paper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5.43/5.0/4 (mean/median/mode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ge-weighted citation rate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.00 (sqrt=0.00), 0.00/author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irsch h-index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 (a=0.00, m=0.00, 0 cites=0.0% coverage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Egghe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g-index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 (g/h=0.00, 0 cites=0.0% coverage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oP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I,norm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oP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I,annual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.0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assin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A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-index: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0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br/>
      </w:r>
    </w:p>
    <w:p w14:paraId="70D3E4B9" w14:textId="77777777" w:rsidR="008974F8" w:rsidRPr="00C14926" w:rsidRDefault="008974F8" w:rsidP="008974F8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4926">
        <w:rPr>
          <w:rFonts w:ascii="Times New Roman" w:hAnsi="Times New Roman" w:cs="Times New Roman"/>
          <w:b/>
          <w:bCs/>
          <w:kern w:val="0"/>
          <w:sz w:val="36"/>
          <w:szCs w:val="36"/>
        </w:rPr>
        <w:t>Results</w:t>
      </w:r>
    </w:p>
    <w:p w14:paraId="0BFA7AFB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Meklit Melaku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ezi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Zufa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lamri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smar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Hiwot Altay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seb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Afework Alemu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ombeb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Bezawit Melak Fentie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ngwach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Abrham Asnake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eminat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emma Seifu (2024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actors associated with the use of antibiotics for children presenting with illnesses with fever and cough obtained from prescription and non-prescription sources: a cross-sectional study of data for 37 sub-Saharan Africa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ountrie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public health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4(1), p. 1089, ISSN 1471-2458, doi:10.1186/s12889-024-18490-1</w:t>
      </w:r>
    </w:p>
    <w:p w14:paraId="234CA6B5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S Obaro, F Hassan-Hanga, 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edug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R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laosebika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G Olanipekun, B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Jibi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S Gambo, Theresa Ajose, Carissa Duru, B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bruk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H D Davies (202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omparison of bacterial culture with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BioFire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®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FilmArray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® multiplex PCR screening of archived cerebrospinal fluid specimens from children with suspected bacterial meningitis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Niger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infectious disease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3(1), p. 641, ISSN 1471-2334, doi:10.1186/s12879-023-08645-7</w:t>
      </w:r>
    </w:p>
    <w:p w14:paraId="4EA43815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Kiara Olmeda, Barbara W Trautner, Lindsey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aytne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uanita Salinas, Stephanie Marton, Larissa Grigoryan (202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evalence and Predictors of Using Antibiotics without a Prescription in a Pediatric Population in the United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ate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ntibiotics (Basel, Switzerland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2(3), ISSN 2079-6382, doi:10.3390/antibiotics12030491</w:t>
      </w:r>
    </w:p>
    <w:p w14:paraId="0D085EA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Yao Zhu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Xuewe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Tang, Rui Yan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Zhuju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Shao, Yang Zhou, Xuan Deng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huyi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uo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anqi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He (202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Non-prescription antibiotic use for cough among Chinese children under 5 years of age: a community-based cross-section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J open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1(12), ISSN 2044-6055, doi:10.1136/bmjopen-2021-051372</w:t>
      </w:r>
    </w:p>
    <w:p w14:paraId="15245BD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slınu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Albayrak, Nazmi Mutlu Karakaş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ens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arahalil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valuation of parental knowledge, attitudes and practices regarding antibiotic use in acute upper respiratory tract infections in children under 18 years of age: a cross-sectional study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Turke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pediatric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1(1), p. 554, ISSN 1471-2431, doi:10.1186/s12887-021-03020-4</w:t>
      </w:r>
    </w:p>
    <w:p w14:paraId="2EE48799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Asma Ben Mabrouk, Fatma Larbi Ammari, Amin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Werdan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Nesrin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Jemmal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ihene Chelli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oucem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lomm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Mrabet, Ahmed Rassas, Mohamed Habib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fa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Sana El Mhamdi, Bahri 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Mahjoub (2022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arental self-medication with antibiotics in a Tunisian pediatric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enter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Therapi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77(4), pp. 477-485, ISSN 1958-5578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1016/j.therap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.2021.10.007</w:t>
      </w:r>
    </w:p>
    <w:p w14:paraId="1032C46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Winfried V Kern, Karel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ostev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evalence of and Factors Associated with Antibiotic Prescriptions in Patients with Acute Lower and Upper Respiratory Tract Infections-A Case-Contro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ntibiotics (Basel, Switzerland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0(4), ISSN 2079-6382, doi:10.3390/antibiotics10040455</w:t>
      </w:r>
    </w:p>
    <w:p w14:paraId="06A5C318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Leesa Lin, Stepha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arbarth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ames R Hargreaves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Xudo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ou, Leah Li (202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Large-scale survey of parental antibiotic use for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ediatric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upper respiratory tract infections in China: implications for stewardship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ogrammes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d nation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olic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antimicrobial agent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57(4), p. 106302, ISSN 1872-7913, 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doi:10.1016/j.ijantimicag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.2021.106302</w:t>
      </w:r>
    </w:p>
    <w:p w14:paraId="203A261E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Nam Vinh Nguyen, Ng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h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Thuy Do, Chuc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h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Kim Nguyen, Toan Khanh Tran, Phuc Dang Ho, Hanh Hong Nguyen, Huong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h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an Vu, Heiman F L Wertheim, H Rogier van Doorn, Soni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ewyc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ommunity-level consumption of antibiotics according to the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WaRe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Access, Watch, Reserve) classification in rural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Vietnam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AC-antimicrobial resistanc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(3), ISSN 2632-1823, doi:10.1093/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jacam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>/dlaa048</w:t>
      </w:r>
    </w:p>
    <w:p w14:paraId="71D521C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Ra'fat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Ali, Abdullah Shadeed, Hasa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Fitia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a'ed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H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Zyoud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2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difficulties experienced during the preparation and administration of oral drugs by parents at home: a cross-sectional study from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lestine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MC pediatric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0(1), p. 198, ISSN 1471-2431, doi:10.1186/s12887-020-02105-w</w:t>
      </w:r>
    </w:p>
    <w:p w14:paraId="187E3ADF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Yanna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Xu, Jingjing Lu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henhui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Sun, Xiaomin Wang, Yanhong Jessika Hu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Xudong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Zhou (202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 cross-sectional study of antibiotic misuse among Chinese children in developed and less developed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ovince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infection in developing countries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4(2), pp. 129-137, ISSN 1972-2680, doi:10.3855/jidc.11938</w:t>
      </w:r>
    </w:p>
    <w:p w14:paraId="3DA5337C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yosait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Mekonnen Koji, Gebremedhin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eedemariam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Gebretekl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Tinsae Alemayehu Tekle (2019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actice of over-the-counter dispensary of antibiotics for childhood illnesses in Addis Ababa, Ethiopia: a simulated patient encounter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ntimicrobial resistance and infection control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8, p. 119, ISSN 2047-2994, doi:10.1186/s13756-019-0571-x</w:t>
      </w:r>
    </w:p>
    <w:p w14:paraId="05B4F7E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Calixte Ida Penda, Else Carole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Eboumbo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oukok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Julien Franck Ngomb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Youmb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Emmanuel Mpondo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pondo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8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haracterization of pharmaceutical medication without a medical prescription in children before hospitalization in a resource-limited setting,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ameroon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The Pan African medical journal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30, p. 302, ISSN 1937-8688, doi:10.11604/pamj.2018.30.302.16321</w:t>
      </w:r>
    </w:p>
    <w:p w14:paraId="0A9773A6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Fadar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Joseph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lusesa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Olatuny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Oladele Simeon, Ogundare Ezra Olatunde, Oluwayemi Isaac Oludare, Agaja Oyinkansola Tolulope (2017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escription audit in a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aediatric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ickle cell clinic in South-West Nigeria: A cross-sectional retrospective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Malawi medical </w:t>
      </w:r>
      <w:proofErr w:type="gram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:</w:t>
      </w:r>
      <w:proofErr w:type="gram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he journal of Medical Association of Malawi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9(4), pp. 285-289, ISSN 1995-7270, doi:10.4314/mmj.v29i4.1</w:t>
      </w:r>
    </w:p>
    <w:p w14:paraId="6F3C5E26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Jie Chang, Bing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v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Shan Zhu, Jiale Yu, Yu Zhang, Dan Ye, Muhammad Majid Aziz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Caiju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Yang, Yu Fang (2018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Non-prescription use of antibiotics among children in urban China: a cross-sectional survey of knowledge, attitudes, and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actice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Expert review of anti-infective therap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6(2), pp. 163-172, ISSN 1744-8336, doi:10.1080/14787210.2018.1425616</w:t>
      </w:r>
    </w:p>
    <w:p w14:paraId="79F4D681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Handan Boztepe, Handan Özdemir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Çiğdem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Karabab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Özlem Yıldız (2016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dministration of oral medication by parents at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home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clinical nursing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5(21), pp. 3345-3353, ISSN 1365-2702, doi:10.1111/jocn.13460</w:t>
      </w:r>
    </w:p>
    <w:p w14:paraId="40D6190F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Emel Peker, Erkan M Sahin, Naci Topaloğlu, Ayşegül Uludağ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Hasre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Ağaoğlu, Selen Güngör (2016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Knowledge, attitude and behavior of mothers related to acute respiratory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infections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Minerva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ediatric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68(2), pp. 114-120, ISSN 1827-1715</w:t>
      </w:r>
    </w:p>
    <w:p w14:paraId="708C3A93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Veric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Ivanovs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Milk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Zdravkovs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Golubin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Bosevs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Bistr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Angelovsk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(201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tibiotics for upper respiratory infections: public knowledge, beliefs and self-medication in the Republic of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Macedon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rilozi (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Makedonska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akademija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na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naukite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i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umetnostite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.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Oddelenie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za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medicinski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nauki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34(2), pp. 59-70, ISSN 1857-9345</w:t>
      </w:r>
    </w:p>
    <w:p w14:paraId="4EB00958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Djanilson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Barbosa Dos Santos, Mauricio Lima Barreto, Helena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Lutescia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Luna Coelho (2011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se of prescribed and non-prescribed medications among children living in poor areas in the city of Salvador, Bahia State,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Brazil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Cadernos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de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saude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publica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27(10), pp. 2032-2040, ISSN 1678-4464, doi:10.1590/s0102-311x2011001000016</w:t>
      </w:r>
    </w:p>
    <w:p w14:paraId="52635D31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Ganchimeg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Togoobaatar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Nayu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Ikeda, Moazzam Ali,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Munkhbayarlakh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Sonomjamts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Sarangerel </w:t>
      </w:r>
      <w:proofErr w:type="spellStart"/>
      <w:r w:rsidRPr="00C14926">
        <w:rPr>
          <w:rFonts w:ascii="Times New Roman" w:hAnsi="Times New Roman" w:cs="Times New Roman"/>
          <w:kern w:val="0"/>
          <w:sz w:val="24"/>
          <w:szCs w:val="24"/>
        </w:rPr>
        <w:t>Dashdemberel</w:t>
      </w:r>
      <w:proofErr w:type="spell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, Rintaro Mori, Kenji Shibuya (2010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rvey of non-prescribed use of antibiotics for children in an urban community in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Mongolia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ulletin of the World Health Organization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88(12), pp. 930-936, ISSN 1564-0604, doi:10.2471/BLT.10.079004</w:t>
      </w:r>
    </w:p>
    <w:p w14:paraId="48FB140A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D Price, M Thomas, G Mitchell, C Niziol, R Featherstone (2003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mprovement of asthma control with a breath-actuated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essurised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metred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dose inhaler (BAI): a prescribing claims study of 5556 patients using a traditional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pressurised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metred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dose inhaler (MDI) or a breath-actuated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device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Respiratory medicine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97(1), pp. 12-19, ISSN 0954-6111, doi:10.1053/rmed.2002.1426</w:t>
      </w:r>
    </w:p>
    <w:p w14:paraId="633CAB68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P T Ngoc, J P Deschamps (1998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[Global approach to diarrhea in children in Vietnam: the experience of Ho Chi Minh City no. 1 pediatric hospital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]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ante 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publique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(</w:t>
      </w:r>
      <w:proofErr w:type="spellStart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Vandoeuvre</w:t>
      </w:r>
      <w:proofErr w:type="spellEnd"/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-les-Nancy, France)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10(1), pp. 87-98, ISSN 0995-3914</w:t>
      </w:r>
    </w:p>
    <w:p w14:paraId="2988A493" w14:textId="77777777" w:rsidR="008974F8" w:rsidRPr="00C14926" w:rsidRDefault="008974F8" w:rsidP="008974F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N Hawkins, J Golding (1995) </w:t>
      </w:r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 survey of the administration of drugs to young infants. The </w:t>
      </w:r>
      <w:proofErr w:type="spell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Alspac</w:t>
      </w:r>
      <w:proofErr w:type="spellEnd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urvey Team. Avon Longitudinal Study of Pregnancy and </w:t>
      </w:r>
      <w:proofErr w:type="gramStart"/>
      <w:r w:rsidRPr="00C14926">
        <w:rPr>
          <w:rFonts w:ascii="Times New Roman" w:hAnsi="Times New Roman" w:cs="Times New Roman"/>
          <w:b/>
          <w:bCs/>
          <w:kern w:val="0"/>
          <w:sz w:val="24"/>
          <w:szCs w:val="24"/>
        </w:rPr>
        <w:t>Childhood.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14926">
        <w:rPr>
          <w:rFonts w:ascii="Times New Roman" w:hAnsi="Times New Roman" w:cs="Times New Roman"/>
          <w:i/>
          <w:iCs/>
          <w:kern w:val="0"/>
          <w:sz w:val="24"/>
          <w:szCs w:val="24"/>
        </w:rPr>
        <w:t>British journal of clinical pharmacology</w:t>
      </w:r>
      <w:r w:rsidRPr="00C14926">
        <w:rPr>
          <w:rFonts w:ascii="Times New Roman" w:hAnsi="Times New Roman" w:cs="Times New Roman"/>
          <w:kern w:val="0"/>
          <w:sz w:val="24"/>
          <w:szCs w:val="24"/>
        </w:rPr>
        <w:t xml:space="preserve"> 40(1), pp. 79-82, ISSN 0306-5251, doi:10.1111/j.1365-</w:t>
      </w:r>
      <w:proofErr w:type="gramStart"/>
      <w:r w:rsidRPr="00C14926">
        <w:rPr>
          <w:rFonts w:ascii="Times New Roman" w:hAnsi="Times New Roman" w:cs="Times New Roman"/>
          <w:kern w:val="0"/>
          <w:sz w:val="24"/>
          <w:szCs w:val="24"/>
        </w:rPr>
        <w:t>2125.1995.tb</w:t>
      </w:r>
      <w:proofErr w:type="gramEnd"/>
      <w:r w:rsidRPr="00C14926">
        <w:rPr>
          <w:rFonts w:ascii="Times New Roman" w:hAnsi="Times New Roman" w:cs="Times New Roman"/>
          <w:kern w:val="0"/>
          <w:sz w:val="24"/>
          <w:szCs w:val="24"/>
        </w:rPr>
        <w:t>04539.x</w:t>
      </w:r>
    </w:p>
    <w:p w14:paraId="7F086315" w14:textId="77777777" w:rsidR="00652926" w:rsidRPr="00C14926" w:rsidRDefault="00652926" w:rsidP="00652926">
      <w:proofErr w:type="spellStart"/>
      <w:proofErr w:type="gramStart"/>
      <w:r w:rsidRPr="00C14926">
        <w:t>Hinari</w:t>
      </w:r>
      <w:proofErr w:type="spellEnd"/>
      <w:r w:rsidRPr="00C14926">
        <w:t>(</w:t>
      </w:r>
      <w:proofErr w:type="gramEnd"/>
      <w:r w:rsidRPr="00C14926">
        <w:t>109)</w:t>
      </w:r>
    </w:p>
    <w:p w14:paraId="7FCE1F73" w14:textId="77777777" w:rsidR="00652926" w:rsidRPr="00C14926" w:rsidRDefault="00652926" w:rsidP="00652926">
      <w:r w:rsidRPr="00C14926">
        <w:t>((</w:t>
      </w:r>
      <w:proofErr w:type="spellStart"/>
      <w:r w:rsidRPr="00C14926">
        <w:t>TitleCombined</w:t>
      </w:r>
      <w:proofErr w:type="spellEnd"/>
      <w:r w:rsidRPr="00C14926">
        <w:t>:(Non-prescription)) OR (</w:t>
      </w:r>
      <w:proofErr w:type="spellStart"/>
      <w:r w:rsidRPr="00C14926">
        <w:t>TitleCombined</w:t>
      </w:r>
      <w:proofErr w:type="spellEnd"/>
      <w:r w:rsidRPr="00C14926">
        <w:t>:(without OR prescription)) OR (self-prescription) OR (self-medication) OR (over the counter)) AND ((Antibiotics) OR (Antibacterials) OR (</w:t>
      </w:r>
      <w:proofErr w:type="spellStart"/>
      <w:r w:rsidRPr="00C14926">
        <w:t>Antiinfectives</w:t>
      </w:r>
      <w:proofErr w:type="spellEnd"/>
      <w:r w:rsidRPr="00C14926">
        <w:t>)) AND ((child) OR (Children) OR (pediatrics) OR (under five) OR (under eighteen) OR (school age)) AND (adolescents)</w:t>
      </w:r>
    </w:p>
    <w:p w14:paraId="219984AD" w14:textId="77777777" w:rsidR="00652926" w:rsidRPr="00C14926" w:rsidRDefault="00652926" w:rsidP="00652926">
      <w:r w:rsidRPr="00C14926">
        <w:t>Google scholar=3</w:t>
      </w:r>
    </w:p>
    <w:p w14:paraId="1983AB1B" w14:textId="77777777" w:rsidR="00652926" w:rsidRPr="00C14926" w:rsidRDefault="00652926" w:rsidP="00652926">
      <w:proofErr w:type="spellStart"/>
      <w:r w:rsidRPr="00C14926">
        <w:t>allintitle</w:t>
      </w:r>
      <w:proofErr w:type="spellEnd"/>
      <w:r w:rsidRPr="00C14926">
        <w:t>: non-prescription antibiotics children</w:t>
      </w:r>
    </w:p>
    <w:p w14:paraId="6B47DE82" w14:textId="77777777" w:rsidR="00652926" w:rsidRDefault="00652926" w:rsidP="00652926">
      <w:r w:rsidRPr="00C14926">
        <w:t>Citation tracking=2 studies</w:t>
      </w:r>
    </w:p>
    <w:sectPr w:rsidR="00652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977"/>
    <w:rsid w:val="000B529C"/>
    <w:rsid w:val="001E23A6"/>
    <w:rsid w:val="00217D0D"/>
    <w:rsid w:val="003346D4"/>
    <w:rsid w:val="005306B7"/>
    <w:rsid w:val="005E773C"/>
    <w:rsid w:val="00652926"/>
    <w:rsid w:val="007232D6"/>
    <w:rsid w:val="008658D9"/>
    <w:rsid w:val="008974F8"/>
    <w:rsid w:val="008C32E5"/>
    <w:rsid w:val="00981977"/>
    <w:rsid w:val="009E67FD"/>
    <w:rsid w:val="009E726A"/>
    <w:rsid w:val="00BA7B64"/>
    <w:rsid w:val="00C14926"/>
    <w:rsid w:val="00C6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34D8B"/>
  <w15:chartTrackingRefBased/>
  <w15:docId w15:val="{07F52325-D2B2-4EA7-B5B2-F2DB1702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5E773C"/>
    <w:pPr>
      <w:keepNext/>
      <w:keepLines/>
      <w:autoSpaceDE w:val="0"/>
      <w:autoSpaceDN w:val="0"/>
      <w:adjustRightInd w:val="0"/>
      <w:spacing w:after="120" w:line="240" w:lineRule="auto"/>
      <w:outlineLvl w:val="1"/>
    </w:pPr>
    <w:rPr>
      <w:rFonts w:ascii="Times New Roman" w:hAnsi="Times New Roman" w:cs="Times New Roman"/>
      <w:b/>
      <w:bCs/>
      <w:kern w:val="0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E773C"/>
    <w:pPr>
      <w:keepNext/>
      <w:keepLines/>
      <w:autoSpaceDE w:val="0"/>
      <w:autoSpaceDN w:val="0"/>
      <w:adjustRightInd w:val="0"/>
      <w:spacing w:after="120" w:line="240" w:lineRule="auto"/>
      <w:outlineLvl w:val="2"/>
    </w:pPr>
    <w:rPr>
      <w:rFonts w:ascii="Times New Roman" w:hAnsi="Times New Roman" w:cs="Times New Roma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5E773C"/>
    <w:rPr>
      <w:rFonts w:ascii="Times New Roman" w:hAnsi="Times New Roman" w:cs="Times New Roman"/>
      <w:b/>
      <w:bCs/>
      <w:kern w:val="0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9"/>
    <w:rsid w:val="005E773C"/>
    <w:rPr>
      <w:rFonts w:ascii="Times New Roman" w:hAnsi="Times New Roman" w:cs="Times New Roman"/>
      <w:b/>
      <w:bCs/>
      <w:kern w:val="0"/>
      <w:sz w:val="36"/>
      <w:szCs w:val="36"/>
    </w:rPr>
  </w:style>
  <w:style w:type="character" w:customStyle="1" w:styleId="fontstyle01">
    <w:name w:val="fontstyle01"/>
    <w:basedOn w:val="DefaultParagraphFont"/>
    <w:rsid w:val="00652926"/>
    <w:rPr>
      <w:rFonts w:ascii="MinionPro-Regular" w:hAnsi="MinionPro-Regular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78</Pages>
  <Words>22466</Words>
  <Characters>128060</Characters>
  <Application>Microsoft Office Word</Application>
  <DocSecurity>0</DocSecurity>
  <Lines>1067</Lines>
  <Paragraphs>3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genet Zewdie</dc:creator>
  <cp:keywords/>
  <dc:description/>
  <cp:lastModifiedBy>Segenet Zewdie</cp:lastModifiedBy>
  <cp:revision>7</cp:revision>
  <dcterms:created xsi:type="dcterms:W3CDTF">2024-07-01T13:29:00Z</dcterms:created>
  <dcterms:modified xsi:type="dcterms:W3CDTF">2024-07-18T03:46:00Z</dcterms:modified>
</cp:coreProperties>
</file>